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86D21" w14:textId="38B4B9E7" w:rsidR="003D41B4" w:rsidRPr="00A87419" w:rsidRDefault="003D41B4" w:rsidP="00DE5527">
      <w:pPr>
        <w:pStyle w:val="Heading1"/>
      </w:pPr>
      <w:bookmarkStart w:id="0" w:name="_GoBack"/>
      <w:bookmarkEnd w:id="0"/>
      <w:r w:rsidRPr="00A87419">
        <w:t>Supplementary Tables</w:t>
      </w:r>
    </w:p>
    <w:p w14:paraId="0C802C8D" w14:textId="113FD898" w:rsidR="0084243E" w:rsidRPr="00A87419" w:rsidRDefault="0084243E" w:rsidP="0084243E">
      <w:pPr>
        <w:pStyle w:val="Heading2"/>
        <w:rPr>
          <w:lang w:val="en-US"/>
        </w:rPr>
      </w:pPr>
      <w:r w:rsidRPr="00A87419">
        <w:rPr>
          <w:lang w:val="en-US"/>
        </w:rPr>
        <w:t>Supplementary Table S</w:t>
      </w:r>
      <w:r>
        <w:rPr>
          <w:lang w:val="en-US"/>
        </w:rPr>
        <w:t>1</w:t>
      </w:r>
      <w:r w:rsidRPr="00A87419">
        <w:rPr>
          <w:lang w:val="en-US"/>
        </w:rPr>
        <w:t xml:space="preserve">: Safety profile of rozanolixizumab in Japanese (JPN), Chinese (CHN) and </w:t>
      </w:r>
      <w:r w:rsidR="00185E04">
        <w:rPr>
          <w:lang w:val="en-US"/>
        </w:rPr>
        <w:t>White</w:t>
      </w:r>
      <w:r w:rsidRPr="00A87419">
        <w:rPr>
          <w:lang w:val="en-US"/>
        </w:rPr>
        <w:t xml:space="preserve"> participants, following subcutaneous infusion of 4 mg/kg, 7 mg/kg or 10 mg/kg rozanolixizumab, or administration of placebo (Safety Set)</w:t>
      </w:r>
    </w:p>
    <w:tbl>
      <w:tblPr>
        <w:tblStyle w:val="TableGrid"/>
        <w:tblW w:w="5000" w:type="pct"/>
        <w:tblLook w:val="04A0" w:firstRow="1" w:lastRow="0" w:firstColumn="1" w:lastColumn="0" w:noHBand="0" w:noVBand="1"/>
      </w:tblPr>
      <w:tblGrid>
        <w:gridCol w:w="2509"/>
        <w:gridCol w:w="819"/>
        <w:gridCol w:w="819"/>
        <w:gridCol w:w="819"/>
        <w:gridCol w:w="820"/>
        <w:gridCol w:w="823"/>
        <w:gridCol w:w="820"/>
        <w:gridCol w:w="820"/>
        <w:gridCol w:w="820"/>
        <w:gridCol w:w="820"/>
        <w:gridCol w:w="820"/>
        <w:gridCol w:w="820"/>
        <w:gridCol w:w="820"/>
        <w:gridCol w:w="820"/>
        <w:gridCol w:w="820"/>
      </w:tblGrid>
      <w:tr w:rsidR="0084243E" w:rsidRPr="00A87419" w14:paraId="4F8A5D3A" w14:textId="77777777" w:rsidTr="007C5E1D">
        <w:tc>
          <w:tcPr>
            <w:tcW w:w="897" w:type="pct"/>
          </w:tcPr>
          <w:p w14:paraId="2C39CAEE" w14:textId="77777777" w:rsidR="0084243E" w:rsidRPr="00A87419" w:rsidRDefault="0084243E" w:rsidP="007C5E1D">
            <w:pPr>
              <w:rPr>
                <w:sz w:val="20"/>
                <w:szCs w:val="20"/>
              </w:rPr>
            </w:pPr>
          </w:p>
        </w:tc>
        <w:tc>
          <w:tcPr>
            <w:tcW w:w="585" w:type="pct"/>
            <w:gridSpan w:val="2"/>
          </w:tcPr>
          <w:p w14:paraId="402ADEA8" w14:textId="77777777" w:rsidR="0084243E" w:rsidRPr="00A87419" w:rsidRDefault="0084243E" w:rsidP="007C5E1D">
            <w:pPr>
              <w:jc w:val="center"/>
              <w:rPr>
                <w:b/>
                <w:sz w:val="20"/>
              </w:rPr>
            </w:pPr>
            <w:r w:rsidRPr="00A87419">
              <w:rPr>
                <w:b/>
                <w:bCs/>
                <w:sz w:val="20"/>
                <w:szCs w:val="20"/>
              </w:rPr>
              <w:t>Rozanolixizumab</w:t>
            </w:r>
          </w:p>
          <w:p w14:paraId="47ACB6D6" w14:textId="77777777" w:rsidR="0084243E" w:rsidRPr="00A87419" w:rsidRDefault="0084243E" w:rsidP="007C5E1D">
            <w:pPr>
              <w:jc w:val="center"/>
            </w:pPr>
            <w:r w:rsidRPr="00A87419">
              <w:rPr>
                <w:b/>
                <w:bCs/>
                <w:sz w:val="20"/>
                <w:szCs w:val="20"/>
              </w:rPr>
              <w:t>4 mg/kg</w:t>
            </w:r>
          </w:p>
        </w:tc>
        <w:tc>
          <w:tcPr>
            <w:tcW w:w="880" w:type="pct"/>
            <w:gridSpan w:val="3"/>
          </w:tcPr>
          <w:p w14:paraId="47EF077C" w14:textId="77777777" w:rsidR="0084243E" w:rsidRPr="00A87419" w:rsidRDefault="0084243E" w:rsidP="007C5E1D">
            <w:pPr>
              <w:jc w:val="center"/>
              <w:rPr>
                <w:b/>
                <w:sz w:val="20"/>
              </w:rPr>
            </w:pPr>
            <w:r w:rsidRPr="00A87419">
              <w:rPr>
                <w:b/>
                <w:bCs/>
                <w:sz w:val="20"/>
                <w:szCs w:val="20"/>
              </w:rPr>
              <w:t>Rozanolixizumab</w:t>
            </w:r>
          </w:p>
          <w:p w14:paraId="37FEEE6C" w14:textId="77777777" w:rsidR="0084243E" w:rsidRPr="00A87419" w:rsidRDefault="0084243E" w:rsidP="007C5E1D">
            <w:pPr>
              <w:jc w:val="center"/>
            </w:pPr>
            <w:r w:rsidRPr="00A87419">
              <w:rPr>
                <w:b/>
                <w:bCs/>
                <w:sz w:val="20"/>
                <w:szCs w:val="20"/>
              </w:rPr>
              <w:t>7 mg/kg</w:t>
            </w:r>
          </w:p>
        </w:tc>
        <w:tc>
          <w:tcPr>
            <w:tcW w:w="879" w:type="pct"/>
            <w:gridSpan w:val="3"/>
          </w:tcPr>
          <w:p w14:paraId="4A0D7EEC" w14:textId="77777777" w:rsidR="0084243E" w:rsidRPr="00A87419" w:rsidRDefault="0084243E" w:rsidP="007C5E1D">
            <w:pPr>
              <w:jc w:val="center"/>
              <w:rPr>
                <w:b/>
                <w:sz w:val="20"/>
              </w:rPr>
            </w:pPr>
            <w:r w:rsidRPr="00A87419">
              <w:rPr>
                <w:b/>
                <w:bCs/>
                <w:sz w:val="20"/>
                <w:szCs w:val="20"/>
              </w:rPr>
              <w:t>Rozanolixizumab</w:t>
            </w:r>
          </w:p>
          <w:p w14:paraId="02CB0DD6" w14:textId="77777777" w:rsidR="0084243E" w:rsidRPr="00A87419" w:rsidRDefault="0084243E" w:rsidP="007C5E1D">
            <w:pPr>
              <w:jc w:val="center"/>
            </w:pPr>
            <w:r w:rsidRPr="00A87419">
              <w:rPr>
                <w:b/>
                <w:bCs/>
                <w:sz w:val="20"/>
                <w:szCs w:val="20"/>
              </w:rPr>
              <w:t>10 mg/kg</w:t>
            </w:r>
          </w:p>
        </w:tc>
        <w:tc>
          <w:tcPr>
            <w:tcW w:w="879" w:type="pct"/>
            <w:gridSpan w:val="3"/>
          </w:tcPr>
          <w:p w14:paraId="42DE8603" w14:textId="77777777" w:rsidR="0084243E" w:rsidRPr="00A87419" w:rsidRDefault="0084243E" w:rsidP="007C5E1D">
            <w:pPr>
              <w:jc w:val="center"/>
              <w:rPr>
                <w:b/>
                <w:bCs/>
                <w:sz w:val="20"/>
                <w:szCs w:val="20"/>
              </w:rPr>
            </w:pPr>
            <w:r w:rsidRPr="00A87419">
              <w:rPr>
                <w:b/>
                <w:bCs/>
                <w:sz w:val="20"/>
                <w:szCs w:val="20"/>
              </w:rPr>
              <w:t>Placebo</w:t>
            </w:r>
          </w:p>
          <w:p w14:paraId="6DC7EE91" w14:textId="77777777" w:rsidR="0084243E" w:rsidRPr="00A87419" w:rsidRDefault="0084243E" w:rsidP="007C5E1D">
            <w:pPr>
              <w:jc w:val="center"/>
              <w:rPr>
                <w:b/>
                <w:bCs/>
                <w:sz w:val="20"/>
                <w:szCs w:val="20"/>
              </w:rPr>
            </w:pPr>
            <w:r w:rsidRPr="00A87419">
              <w:rPr>
                <w:b/>
                <w:bCs/>
                <w:sz w:val="20"/>
                <w:szCs w:val="20"/>
              </w:rPr>
              <w:t>total</w:t>
            </w:r>
          </w:p>
        </w:tc>
        <w:tc>
          <w:tcPr>
            <w:tcW w:w="879" w:type="pct"/>
            <w:gridSpan w:val="3"/>
          </w:tcPr>
          <w:p w14:paraId="2A181A7A" w14:textId="77777777" w:rsidR="0084243E" w:rsidRPr="00A87419" w:rsidRDefault="0084243E" w:rsidP="007C5E1D">
            <w:pPr>
              <w:jc w:val="center"/>
              <w:rPr>
                <w:b/>
                <w:sz w:val="20"/>
              </w:rPr>
            </w:pPr>
            <w:r w:rsidRPr="00A87419">
              <w:rPr>
                <w:b/>
                <w:bCs/>
                <w:sz w:val="20"/>
                <w:szCs w:val="20"/>
              </w:rPr>
              <w:t>Rozanolixizumab</w:t>
            </w:r>
          </w:p>
          <w:p w14:paraId="79BC8013" w14:textId="77777777" w:rsidR="0084243E" w:rsidRPr="00A87419" w:rsidRDefault="0084243E" w:rsidP="007C5E1D">
            <w:pPr>
              <w:jc w:val="center"/>
              <w:rPr>
                <w:b/>
                <w:bCs/>
                <w:sz w:val="20"/>
                <w:szCs w:val="20"/>
              </w:rPr>
            </w:pPr>
            <w:r w:rsidRPr="00A87419">
              <w:rPr>
                <w:b/>
                <w:bCs/>
                <w:sz w:val="20"/>
                <w:szCs w:val="20"/>
              </w:rPr>
              <w:t>total</w:t>
            </w:r>
          </w:p>
        </w:tc>
      </w:tr>
      <w:tr w:rsidR="0084243E" w:rsidRPr="00A87419" w14:paraId="054ABA56" w14:textId="77777777" w:rsidTr="007C5E1D">
        <w:trPr>
          <w:trHeight w:hRule="exact" w:val="567"/>
        </w:trPr>
        <w:tc>
          <w:tcPr>
            <w:tcW w:w="897" w:type="pct"/>
          </w:tcPr>
          <w:p w14:paraId="0A274B85" w14:textId="77777777" w:rsidR="0084243E" w:rsidRPr="00A87419" w:rsidRDefault="0084243E" w:rsidP="007C5E1D">
            <w:pPr>
              <w:spacing w:line="240" w:lineRule="auto"/>
              <w:rPr>
                <w:sz w:val="20"/>
                <w:szCs w:val="20"/>
              </w:rPr>
            </w:pPr>
            <w:r w:rsidRPr="00A87419">
              <w:rPr>
                <w:b/>
                <w:bCs/>
                <w:sz w:val="20"/>
                <w:szCs w:val="20"/>
              </w:rPr>
              <w:t>n, (%)</w:t>
            </w:r>
          </w:p>
        </w:tc>
        <w:tc>
          <w:tcPr>
            <w:tcW w:w="293" w:type="pct"/>
          </w:tcPr>
          <w:p w14:paraId="2088F1CE" w14:textId="77777777" w:rsidR="0084243E" w:rsidRPr="00000AC6" w:rsidRDefault="0084243E" w:rsidP="007C5E1D">
            <w:pPr>
              <w:spacing w:line="240" w:lineRule="auto"/>
              <w:jc w:val="center"/>
              <w:rPr>
                <w:b/>
                <w:bCs/>
                <w:sz w:val="20"/>
                <w:szCs w:val="20"/>
              </w:rPr>
            </w:pPr>
            <w:r w:rsidRPr="00000AC6">
              <w:rPr>
                <w:b/>
                <w:bCs/>
                <w:sz w:val="20"/>
                <w:szCs w:val="20"/>
              </w:rPr>
              <w:t>JPN</w:t>
            </w:r>
          </w:p>
          <w:p w14:paraId="40B12010" w14:textId="77777777" w:rsidR="0084243E" w:rsidRPr="00000AC6" w:rsidRDefault="0084243E" w:rsidP="007C5E1D">
            <w:pPr>
              <w:spacing w:line="240" w:lineRule="auto"/>
              <w:jc w:val="center"/>
            </w:pPr>
            <w:r w:rsidRPr="00000AC6">
              <w:rPr>
                <w:b/>
                <w:bCs/>
                <w:sz w:val="20"/>
                <w:szCs w:val="20"/>
              </w:rPr>
              <w:t>n=4</w:t>
            </w:r>
          </w:p>
        </w:tc>
        <w:tc>
          <w:tcPr>
            <w:tcW w:w="293" w:type="pct"/>
          </w:tcPr>
          <w:p w14:paraId="6627D070" w14:textId="2C024561" w:rsidR="0084243E" w:rsidRPr="00000AC6" w:rsidRDefault="00185E04" w:rsidP="007C5E1D">
            <w:pPr>
              <w:spacing w:line="240" w:lineRule="auto"/>
              <w:jc w:val="center"/>
              <w:rPr>
                <w:b/>
                <w:bCs/>
                <w:sz w:val="20"/>
                <w:szCs w:val="20"/>
              </w:rPr>
            </w:pPr>
            <w:r>
              <w:rPr>
                <w:b/>
                <w:bCs/>
                <w:sz w:val="20"/>
                <w:szCs w:val="20"/>
              </w:rPr>
              <w:t>White</w:t>
            </w:r>
          </w:p>
          <w:p w14:paraId="20745598" w14:textId="77777777" w:rsidR="0084243E" w:rsidRPr="00000AC6" w:rsidRDefault="0084243E" w:rsidP="007C5E1D">
            <w:pPr>
              <w:spacing w:line="240" w:lineRule="auto"/>
              <w:jc w:val="center"/>
            </w:pPr>
            <w:r w:rsidRPr="00000AC6">
              <w:rPr>
                <w:b/>
                <w:bCs/>
                <w:sz w:val="20"/>
                <w:szCs w:val="20"/>
              </w:rPr>
              <w:t>n=5</w:t>
            </w:r>
          </w:p>
        </w:tc>
        <w:tc>
          <w:tcPr>
            <w:tcW w:w="293" w:type="pct"/>
          </w:tcPr>
          <w:p w14:paraId="2A047A31" w14:textId="77777777" w:rsidR="0084243E" w:rsidRPr="00000AC6" w:rsidRDefault="0084243E" w:rsidP="007C5E1D">
            <w:pPr>
              <w:spacing w:line="240" w:lineRule="auto"/>
              <w:jc w:val="center"/>
              <w:rPr>
                <w:b/>
                <w:bCs/>
                <w:sz w:val="20"/>
                <w:szCs w:val="20"/>
              </w:rPr>
            </w:pPr>
            <w:r w:rsidRPr="00000AC6">
              <w:rPr>
                <w:b/>
                <w:bCs/>
                <w:sz w:val="20"/>
                <w:szCs w:val="20"/>
              </w:rPr>
              <w:t>JPN</w:t>
            </w:r>
          </w:p>
          <w:p w14:paraId="08D078B4" w14:textId="77777777" w:rsidR="0084243E" w:rsidRPr="00000AC6" w:rsidRDefault="0084243E" w:rsidP="007C5E1D">
            <w:pPr>
              <w:spacing w:line="240" w:lineRule="auto"/>
              <w:jc w:val="center"/>
            </w:pPr>
            <w:r w:rsidRPr="00000AC6">
              <w:rPr>
                <w:b/>
                <w:bCs/>
                <w:sz w:val="20"/>
                <w:szCs w:val="20"/>
              </w:rPr>
              <w:t>n=6</w:t>
            </w:r>
          </w:p>
        </w:tc>
        <w:tc>
          <w:tcPr>
            <w:tcW w:w="293" w:type="pct"/>
          </w:tcPr>
          <w:p w14:paraId="40B34F22" w14:textId="77777777" w:rsidR="0084243E" w:rsidRPr="00000AC6" w:rsidRDefault="0084243E" w:rsidP="007C5E1D">
            <w:pPr>
              <w:spacing w:line="240" w:lineRule="auto"/>
              <w:jc w:val="center"/>
              <w:rPr>
                <w:b/>
                <w:bCs/>
                <w:sz w:val="20"/>
                <w:szCs w:val="20"/>
              </w:rPr>
            </w:pPr>
            <w:r w:rsidRPr="00000AC6">
              <w:rPr>
                <w:b/>
                <w:bCs/>
                <w:sz w:val="20"/>
                <w:szCs w:val="20"/>
              </w:rPr>
              <w:t>CHN</w:t>
            </w:r>
          </w:p>
          <w:p w14:paraId="39EF989A" w14:textId="77777777" w:rsidR="0084243E" w:rsidRPr="00000AC6" w:rsidRDefault="0084243E" w:rsidP="007C5E1D">
            <w:pPr>
              <w:spacing w:line="240" w:lineRule="auto"/>
              <w:jc w:val="center"/>
            </w:pPr>
            <w:r w:rsidRPr="00000AC6">
              <w:rPr>
                <w:b/>
                <w:bCs/>
                <w:sz w:val="20"/>
                <w:szCs w:val="20"/>
              </w:rPr>
              <w:t>n=8</w:t>
            </w:r>
          </w:p>
        </w:tc>
        <w:tc>
          <w:tcPr>
            <w:tcW w:w="294" w:type="pct"/>
          </w:tcPr>
          <w:p w14:paraId="37BE3033" w14:textId="52C2A2CE" w:rsidR="0084243E" w:rsidRPr="00000AC6" w:rsidRDefault="00185E04" w:rsidP="007C5E1D">
            <w:pPr>
              <w:spacing w:line="240" w:lineRule="auto"/>
              <w:jc w:val="center"/>
              <w:rPr>
                <w:b/>
                <w:bCs/>
                <w:sz w:val="20"/>
                <w:szCs w:val="20"/>
              </w:rPr>
            </w:pPr>
            <w:r>
              <w:rPr>
                <w:b/>
                <w:bCs/>
                <w:sz w:val="20"/>
                <w:szCs w:val="20"/>
              </w:rPr>
              <w:t>White</w:t>
            </w:r>
          </w:p>
          <w:p w14:paraId="164BEFB8" w14:textId="77777777" w:rsidR="0084243E" w:rsidRPr="00000AC6" w:rsidRDefault="0084243E" w:rsidP="007C5E1D">
            <w:pPr>
              <w:spacing w:line="240" w:lineRule="auto"/>
              <w:jc w:val="center"/>
            </w:pPr>
            <w:r w:rsidRPr="00000AC6">
              <w:rPr>
                <w:b/>
                <w:bCs/>
                <w:sz w:val="20"/>
                <w:szCs w:val="20"/>
              </w:rPr>
              <w:t>n=6</w:t>
            </w:r>
          </w:p>
        </w:tc>
        <w:tc>
          <w:tcPr>
            <w:tcW w:w="293" w:type="pct"/>
          </w:tcPr>
          <w:p w14:paraId="7A381B7D" w14:textId="77777777" w:rsidR="0084243E" w:rsidRPr="00000AC6" w:rsidRDefault="0084243E" w:rsidP="007C5E1D">
            <w:pPr>
              <w:spacing w:line="240" w:lineRule="auto"/>
              <w:jc w:val="center"/>
              <w:rPr>
                <w:b/>
                <w:bCs/>
                <w:sz w:val="20"/>
                <w:szCs w:val="20"/>
              </w:rPr>
            </w:pPr>
            <w:r w:rsidRPr="00000AC6">
              <w:rPr>
                <w:b/>
                <w:bCs/>
                <w:sz w:val="20"/>
                <w:szCs w:val="20"/>
              </w:rPr>
              <w:t>JPN</w:t>
            </w:r>
          </w:p>
          <w:p w14:paraId="55838CB6" w14:textId="77777777" w:rsidR="0084243E" w:rsidRPr="00000AC6" w:rsidRDefault="0084243E" w:rsidP="007C5E1D">
            <w:pPr>
              <w:spacing w:line="240" w:lineRule="auto"/>
              <w:jc w:val="center"/>
            </w:pPr>
            <w:r w:rsidRPr="00000AC6">
              <w:rPr>
                <w:b/>
                <w:bCs/>
                <w:sz w:val="20"/>
                <w:szCs w:val="20"/>
              </w:rPr>
              <w:t>n=6</w:t>
            </w:r>
          </w:p>
        </w:tc>
        <w:tc>
          <w:tcPr>
            <w:tcW w:w="293" w:type="pct"/>
          </w:tcPr>
          <w:p w14:paraId="32B9F729" w14:textId="77777777" w:rsidR="0084243E" w:rsidRPr="00000AC6" w:rsidRDefault="0084243E" w:rsidP="007C5E1D">
            <w:pPr>
              <w:spacing w:line="240" w:lineRule="auto"/>
              <w:jc w:val="center"/>
              <w:rPr>
                <w:b/>
                <w:bCs/>
                <w:sz w:val="20"/>
                <w:szCs w:val="20"/>
              </w:rPr>
            </w:pPr>
            <w:r w:rsidRPr="00000AC6">
              <w:rPr>
                <w:b/>
                <w:bCs/>
                <w:sz w:val="20"/>
                <w:szCs w:val="20"/>
              </w:rPr>
              <w:t>CHN</w:t>
            </w:r>
          </w:p>
          <w:p w14:paraId="234BBFF4" w14:textId="77777777" w:rsidR="0084243E" w:rsidRPr="00000AC6" w:rsidRDefault="0084243E" w:rsidP="007C5E1D">
            <w:pPr>
              <w:spacing w:line="240" w:lineRule="auto"/>
              <w:jc w:val="center"/>
            </w:pPr>
            <w:r w:rsidRPr="00000AC6">
              <w:rPr>
                <w:b/>
                <w:bCs/>
                <w:sz w:val="20"/>
                <w:szCs w:val="20"/>
              </w:rPr>
              <w:t>n=8</w:t>
            </w:r>
          </w:p>
        </w:tc>
        <w:tc>
          <w:tcPr>
            <w:tcW w:w="293" w:type="pct"/>
          </w:tcPr>
          <w:p w14:paraId="2C0FC83C" w14:textId="57839F5A" w:rsidR="0084243E" w:rsidRPr="00000AC6" w:rsidRDefault="00185E04" w:rsidP="007C5E1D">
            <w:pPr>
              <w:spacing w:line="240" w:lineRule="auto"/>
              <w:jc w:val="center"/>
              <w:rPr>
                <w:b/>
                <w:bCs/>
                <w:sz w:val="20"/>
                <w:szCs w:val="20"/>
              </w:rPr>
            </w:pPr>
            <w:r>
              <w:rPr>
                <w:b/>
                <w:bCs/>
                <w:sz w:val="20"/>
                <w:szCs w:val="20"/>
              </w:rPr>
              <w:t>White</w:t>
            </w:r>
          </w:p>
          <w:p w14:paraId="74818268" w14:textId="77777777" w:rsidR="0084243E" w:rsidRPr="00000AC6" w:rsidRDefault="0084243E" w:rsidP="007C5E1D">
            <w:pPr>
              <w:spacing w:line="240" w:lineRule="auto"/>
              <w:jc w:val="center"/>
            </w:pPr>
            <w:r w:rsidRPr="00000AC6">
              <w:rPr>
                <w:b/>
                <w:bCs/>
                <w:sz w:val="20"/>
                <w:szCs w:val="20"/>
              </w:rPr>
              <w:t>n=6</w:t>
            </w:r>
          </w:p>
        </w:tc>
        <w:tc>
          <w:tcPr>
            <w:tcW w:w="293" w:type="pct"/>
          </w:tcPr>
          <w:p w14:paraId="2774BD1A" w14:textId="77777777" w:rsidR="0084243E" w:rsidRPr="00000AC6" w:rsidRDefault="0084243E" w:rsidP="007C5E1D">
            <w:pPr>
              <w:spacing w:line="240" w:lineRule="auto"/>
              <w:jc w:val="center"/>
              <w:rPr>
                <w:b/>
                <w:bCs/>
                <w:sz w:val="20"/>
                <w:szCs w:val="20"/>
              </w:rPr>
            </w:pPr>
            <w:r w:rsidRPr="00000AC6">
              <w:rPr>
                <w:b/>
                <w:bCs/>
                <w:sz w:val="20"/>
                <w:szCs w:val="20"/>
              </w:rPr>
              <w:t>JPN</w:t>
            </w:r>
          </w:p>
          <w:p w14:paraId="448768E2" w14:textId="77777777" w:rsidR="0084243E" w:rsidRPr="00000AC6" w:rsidRDefault="0084243E" w:rsidP="007C5E1D">
            <w:pPr>
              <w:spacing w:line="240" w:lineRule="auto"/>
              <w:jc w:val="center"/>
            </w:pPr>
            <w:r w:rsidRPr="00000AC6">
              <w:rPr>
                <w:b/>
                <w:bCs/>
                <w:sz w:val="20"/>
                <w:szCs w:val="20"/>
              </w:rPr>
              <w:t>n=6</w:t>
            </w:r>
          </w:p>
        </w:tc>
        <w:tc>
          <w:tcPr>
            <w:tcW w:w="293" w:type="pct"/>
          </w:tcPr>
          <w:p w14:paraId="19CF8929" w14:textId="77777777" w:rsidR="0084243E" w:rsidRPr="00000AC6" w:rsidRDefault="0084243E" w:rsidP="007C5E1D">
            <w:pPr>
              <w:spacing w:line="240" w:lineRule="auto"/>
              <w:jc w:val="center"/>
              <w:rPr>
                <w:b/>
                <w:bCs/>
                <w:sz w:val="20"/>
                <w:szCs w:val="20"/>
              </w:rPr>
            </w:pPr>
            <w:r w:rsidRPr="00000AC6">
              <w:rPr>
                <w:b/>
                <w:bCs/>
                <w:sz w:val="20"/>
                <w:szCs w:val="20"/>
              </w:rPr>
              <w:t>CHN</w:t>
            </w:r>
          </w:p>
          <w:p w14:paraId="49CDA251" w14:textId="77777777" w:rsidR="0084243E" w:rsidRPr="00000AC6" w:rsidRDefault="0084243E" w:rsidP="007C5E1D">
            <w:pPr>
              <w:spacing w:line="240" w:lineRule="auto"/>
              <w:jc w:val="center"/>
            </w:pPr>
            <w:r w:rsidRPr="00000AC6">
              <w:rPr>
                <w:b/>
                <w:bCs/>
                <w:sz w:val="20"/>
                <w:szCs w:val="20"/>
              </w:rPr>
              <w:t>n=4</w:t>
            </w:r>
          </w:p>
        </w:tc>
        <w:tc>
          <w:tcPr>
            <w:tcW w:w="293" w:type="pct"/>
          </w:tcPr>
          <w:p w14:paraId="70D8CEA5" w14:textId="243DE0D1" w:rsidR="0084243E" w:rsidRPr="00000AC6" w:rsidRDefault="00185E04" w:rsidP="007C5E1D">
            <w:pPr>
              <w:spacing w:line="240" w:lineRule="auto"/>
              <w:jc w:val="center"/>
              <w:rPr>
                <w:b/>
                <w:bCs/>
                <w:sz w:val="20"/>
                <w:szCs w:val="20"/>
              </w:rPr>
            </w:pPr>
            <w:r>
              <w:rPr>
                <w:b/>
                <w:bCs/>
                <w:sz w:val="20"/>
                <w:szCs w:val="20"/>
              </w:rPr>
              <w:t>White</w:t>
            </w:r>
          </w:p>
          <w:p w14:paraId="487C8C3F" w14:textId="77777777" w:rsidR="0084243E" w:rsidRPr="00000AC6" w:rsidRDefault="0084243E" w:rsidP="007C5E1D">
            <w:pPr>
              <w:spacing w:line="240" w:lineRule="auto"/>
              <w:jc w:val="center"/>
            </w:pPr>
            <w:r w:rsidRPr="00000AC6">
              <w:rPr>
                <w:b/>
                <w:bCs/>
                <w:sz w:val="20"/>
                <w:szCs w:val="20"/>
              </w:rPr>
              <w:t>n=6</w:t>
            </w:r>
          </w:p>
        </w:tc>
        <w:tc>
          <w:tcPr>
            <w:tcW w:w="293" w:type="pct"/>
          </w:tcPr>
          <w:p w14:paraId="6D1D33E9" w14:textId="77777777" w:rsidR="0084243E" w:rsidRPr="00000AC6" w:rsidRDefault="0084243E" w:rsidP="007C5E1D">
            <w:pPr>
              <w:spacing w:line="240" w:lineRule="auto"/>
              <w:jc w:val="center"/>
              <w:rPr>
                <w:b/>
                <w:bCs/>
                <w:sz w:val="20"/>
                <w:szCs w:val="20"/>
              </w:rPr>
            </w:pPr>
            <w:r w:rsidRPr="00000AC6">
              <w:rPr>
                <w:b/>
                <w:bCs/>
                <w:sz w:val="20"/>
                <w:szCs w:val="20"/>
              </w:rPr>
              <w:t>JPN</w:t>
            </w:r>
          </w:p>
          <w:p w14:paraId="145D687C" w14:textId="77777777" w:rsidR="0084243E" w:rsidRPr="00000AC6" w:rsidRDefault="0084243E" w:rsidP="007C5E1D">
            <w:pPr>
              <w:spacing w:line="240" w:lineRule="auto"/>
              <w:jc w:val="center"/>
            </w:pPr>
            <w:r w:rsidRPr="00000AC6">
              <w:rPr>
                <w:b/>
                <w:bCs/>
                <w:sz w:val="20"/>
                <w:szCs w:val="20"/>
              </w:rPr>
              <w:t>N=16</w:t>
            </w:r>
          </w:p>
        </w:tc>
        <w:tc>
          <w:tcPr>
            <w:tcW w:w="293" w:type="pct"/>
          </w:tcPr>
          <w:p w14:paraId="5E7E13D1" w14:textId="77777777" w:rsidR="0084243E" w:rsidRPr="00000AC6" w:rsidRDefault="0084243E" w:rsidP="007C5E1D">
            <w:pPr>
              <w:spacing w:line="240" w:lineRule="auto"/>
              <w:jc w:val="center"/>
              <w:rPr>
                <w:b/>
                <w:bCs/>
                <w:sz w:val="20"/>
                <w:szCs w:val="20"/>
              </w:rPr>
            </w:pPr>
            <w:r w:rsidRPr="00000AC6">
              <w:rPr>
                <w:b/>
                <w:bCs/>
                <w:sz w:val="20"/>
                <w:szCs w:val="20"/>
              </w:rPr>
              <w:t>CHN</w:t>
            </w:r>
          </w:p>
          <w:p w14:paraId="25CB30AA" w14:textId="77777777" w:rsidR="0084243E" w:rsidRPr="00000AC6" w:rsidRDefault="0084243E" w:rsidP="007C5E1D">
            <w:pPr>
              <w:spacing w:line="240" w:lineRule="auto"/>
              <w:jc w:val="center"/>
            </w:pPr>
            <w:r w:rsidRPr="00000AC6">
              <w:rPr>
                <w:b/>
                <w:bCs/>
                <w:sz w:val="20"/>
                <w:szCs w:val="20"/>
              </w:rPr>
              <w:t>N=16</w:t>
            </w:r>
          </w:p>
        </w:tc>
        <w:tc>
          <w:tcPr>
            <w:tcW w:w="293" w:type="pct"/>
          </w:tcPr>
          <w:p w14:paraId="7F16A745" w14:textId="06AF525E" w:rsidR="0084243E" w:rsidRPr="00000AC6" w:rsidRDefault="00185E04" w:rsidP="007C5E1D">
            <w:pPr>
              <w:spacing w:line="240" w:lineRule="auto"/>
              <w:jc w:val="center"/>
              <w:rPr>
                <w:b/>
                <w:bCs/>
                <w:sz w:val="20"/>
                <w:szCs w:val="20"/>
              </w:rPr>
            </w:pPr>
            <w:r>
              <w:rPr>
                <w:b/>
                <w:bCs/>
                <w:sz w:val="20"/>
                <w:szCs w:val="20"/>
              </w:rPr>
              <w:t>White</w:t>
            </w:r>
          </w:p>
          <w:p w14:paraId="231C0724" w14:textId="77777777" w:rsidR="0084243E" w:rsidRPr="00000AC6" w:rsidRDefault="0084243E" w:rsidP="007C5E1D">
            <w:pPr>
              <w:spacing w:line="240" w:lineRule="auto"/>
              <w:jc w:val="center"/>
            </w:pPr>
            <w:r w:rsidRPr="00000AC6">
              <w:rPr>
                <w:b/>
                <w:bCs/>
                <w:sz w:val="20"/>
                <w:szCs w:val="20"/>
              </w:rPr>
              <w:t>N=17</w:t>
            </w:r>
          </w:p>
        </w:tc>
      </w:tr>
      <w:tr w:rsidR="0084243E" w:rsidRPr="00A87419" w14:paraId="75E5F4BA" w14:textId="77777777" w:rsidTr="007C5E1D">
        <w:trPr>
          <w:trHeight w:hRule="exact" w:val="510"/>
        </w:trPr>
        <w:tc>
          <w:tcPr>
            <w:tcW w:w="897" w:type="pct"/>
          </w:tcPr>
          <w:p w14:paraId="1EDB28F2" w14:textId="77777777" w:rsidR="0084243E" w:rsidRPr="00A87419" w:rsidRDefault="0084243E" w:rsidP="007C5E1D">
            <w:pPr>
              <w:spacing w:line="240" w:lineRule="auto"/>
              <w:rPr>
                <w:b/>
                <w:bCs/>
                <w:sz w:val="20"/>
                <w:szCs w:val="20"/>
              </w:rPr>
            </w:pPr>
            <w:r w:rsidRPr="00A87419">
              <w:rPr>
                <w:b/>
                <w:bCs/>
                <w:sz w:val="20"/>
                <w:szCs w:val="20"/>
              </w:rPr>
              <w:t>Any TEAEs</w:t>
            </w:r>
          </w:p>
        </w:tc>
        <w:tc>
          <w:tcPr>
            <w:tcW w:w="293" w:type="pct"/>
          </w:tcPr>
          <w:p w14:paraId="58BE8C20" w14:textId="77777777" w:rsidR="0084243E" w:rsidRPr="00000AC6" w:rsidRDefault="0084243E" w:rsidP="007C5E1D">
            <w:pPr>
              <w:spacing w:line="240" w:lineRule="auto"/>
              <w:jc w:val="center"/>
              <w:rPr>
                <w:sz w:val="20"/>
                <w:szCs w:val="20"/>
              </w:rPr>
            </w:pPr>
            <w:r w:rsidRPr="00000AC6">
              <w:rPr>
                <w:sz w:val="20"/>
                <w:szCs w:val="20"/>
              </w:rPr>
              <w:t>2</w:t>
            </w:r>
          </w:p>
          <w:p w14:paraId="21129B04" w14:textId="77777777" w:rsidR="0084243E" w:rsidRPr="00000AC6" w:rsidRDefault="0084243E" w:rsidP="007C5E1D">
            <w:pPr>
              <w:spacing w:line="240" w:lineRule="auto"/>
              <w:jc w:val="center"/>
              <w:rPr>
                <w:sz w:val="16"/>
                <w:szCs w:val="16"/>
              </w:rPr>
            </w:pPr>
            <w:r w:rsidRPr="00000AC6">
              <w:rPr>
                <w:sz w:val="16"/>
                <w:szCs w:val="16"/>
              </w:rPr>
              <w:t>(50)</w:t>
            </w:r>
          </w:p>
        </w:tc>
        <w:tc>
          <w:tcPr>
            <w:tcW w:w="293" w:type="pct"/>
          </w:tcPr>
          <w:p w14:paraId="61D1B7CD" w14:textId="77777777" w:rsidR="0084243E" w:rsidRPr="00000AC6" w:rsidRDefault="0084243E" w:rsidP="007C5E1D">
            <w:pPr>
              <w:spacing w:line="240" w:lineRule="auto"/>
              <w:jc w:val="center"/>
              <w:rPr>
                <w:sz w:val="20"/>
                <w:szCs w:val="20"/>
              </w:rPr>
            </w:pPr>
            <w:r w:rsidRPr="00000AC6">
              <w:rPr>
                <w:sz w:val="20"/>
                <w:szCs w:val="20"/>
              </w:rPr>
              <w:t>3</w:t>
            </w:r>
          </w:p>
          <w:p w14:paraId="45851B06" w14:textId="77777777" w:rsidR="0084243E" w:rsidRPr="00000AC6" w:rsidRDefault="0084243E" w:rsidP="007C5E1D">
            <w:pPr>
              <w:spacing w:line="240" w:lineRule="auto"/>
              <w:jc w:val="center"/>
              <w:rPr>
                <w:sz w:val="16"/>
                <w:szCs w:val="16"/>
              </w:rPr>
            </w:pPr>
            <w:r w:rsidRPr="00000AC6">
              <w:rPr>
                <w:sz w:val="16"/>
                <w:szCs w:val="16"/>
              </w:rPr>
              <w:t>(60)</w:t>
            </w:r>
          </w:p>
        </w:tc>
        <w:tc>
          <w:tcPr>
            <w:tcW w:w="293" w:type="pct"/>
          </w:tcPr>
          <w:p w14:paraId="1E6A9012" w14:textId="77777777" w:rsidR="0084243E" w:rsidRPr="00000AC6" w:rsidRDefault="0084243E" w:rsidP="007C5E1D">
            <w:pPr>
              <w:spacing w:line="240" w:lineRule="auto"/>
              <w:jc w:val="center"/>
              <w:rPr>
                <w:sz w:val="20"/>
                <w:szCs w:val="20"/>
              </w:rPr>
            </w:pPr>
            <w:r w:rsidRPr="00000AC6">
              <w:rPr>
                <w:sz w:val="20"/>
                <w:szCs w:val="20"/>
              </w:rPr>
              <w:t>5</w:t>
            </w:r>
          </w:p>
          <w:p w14:paraId="7925C2AD" w14:textId="77777777" w:rsidR="0084243E" w:rsidRPr="00000AC6" w:rsidRDefault="0084243E" w:rsidP="007C5E1D">
            <w:pPr>
              <w:spacing w:line="240" w:lineRule="auto"/>
              <w:jc w:val="center"/>
              <w:rPr>
                <w:sz w:val="16"/>
                <w:szCs w:val="16"/>
              </w:rPr>
            </w:pPr>
            <w:r w:rsidRPr="00000AC6">
              <w:rPr>
                <w:sz w:val="16"/>
                <w:szCs w:val="16"/>
              </w:rPr>
              <w:t>(83)</w:t>
            </w:r>
          </w:p>
        </w:tc>
        <w:tc>
          <w:tcPr>
            <w:tcW w:w="293" w:type="pct"/>
          </w:tcPr>
          <w:p w14:paraId="38AA5345" w14:textId="77777777" w:rsidR="0084243E" w:rsidRPr="00000AC6" w:rsidRDefault="0084243E" w:rsidP="007C5E1D">
            <w:pPr>
              <w:spacing w:line="240" w:lineRule="auto"/>
              <w:jc w:val="center"/>
              <w:rPr>
                <w:sz w:val="20"/>
                <w:szCs w:val="20"/>
              </w:rPr>
            </w:pPr>
            <w:r w:rsidRPr="00000AC6">
              <w:rPr>
                <w:sz w:val="20"/>
                <w:szCs w:val="20"/>
              </w:rPr>
              <w:t>5</w:t>
            </w:r>
          </w:p>
          <w:p w14:paraId="7949519C" w14:textId="77777777" w:rsidR="0084243E" w:rsidRPr="00000AC6" w:rsidRDefault="0084243E" w:rsidP="007C5E1D">
            <w:pPr>
              <w:spacing w:line="240" w:lineRule="auto"/>
              <w:jc w:val="center"/>
              <w:rPr>
                <w:sz w:val="16"/>
                <w:szCs w:val="16"/>
              </w:rPr>
            </w:pPr>
            <w:r w:rsidRPr="00000AC6">
              <w:rPr>
                <w:sz w:val="16"/>
                <w:szCs w:val="16"/>
              </w:rPr>
              <w:t>(63)</w:t>
            </w:r>
          </w:p>
        </w:tc>
        <w:tc>
          <w:tcPr>
            <w:tcW w:w="294" w:type="pct"/>
          </w:tcPr>
          <w:p w14:paraId="0CCCBBD2" w14:textId="77777777" w:rsidR="0084243E" w:rsidRPr="00000AC6" w:rsidRDefault="0084243E" w:rsidP="007C5E1D">
            <w:pPr>
              <w:spacing w:line="240" w:lineRule="auto"/>
              <w:jc w:val="center"/>
              <w:rPr>
                <w:sz w:val="20"/>
                <w:szCs w:val="20"/>
              </w:rPr>
            </w:pPr>
            <w:r w:rsidRPr="00000AC6">
              <w:rPr>
                <w:sz w:val="20"/>
                <w:szCs w:val="20"/>
              </w:rPr>
              <w:t>5</w:t>
            </w:r>
          </w:p>
          <w:p w14:paraId="254E1B5E" w14:textId="77777777" w:rsidR="0084243E" w:rsidRPr="00000AC6" w:rsidRDefault="0084243E" w:rsidP="007C5E1D">
            <w:pPr>
              <w:spacing w:line="240" w:lineRule="auto"/>
              <w:jc w:val="center"/>
              <w:rPr>
                <w:sz w:val="16"/>
                <w:szCs w:val="16"/>
              </w:rPr>
            </w:pPr>
            <w:r w:rsidRPr="00000AC6">
              <w:rPr>
                <w:sz w:val="16"/>
                <w:szCs w:val="16"/>
              </w:rPr>
              <w:t>(83)</w:t>
            </w:r>
          </w:p>
        </w:tc>
        <w:tc>
          <w:tcPr>
            <w:tcW w:w="293" w:type="pct"/>
          </w:tcPr>
          <w:p w14:paraId="407CA1D7" w14:textId="77777777" w:rsidR="0084243E" w:rsidRPr="00000AC6" w:rsidRDefault="0084243E" w:rsidP="007C5E1D">
            <w:pPr>
              <w:spacing w:line="240" w:lineRule="auto"/>
              <w:jc w:val="center"/>
              <w:rPr>
                <w:sz w:val="20"/>
                <w:szCs w:val="20"/>
              </w:rPr>
            </w:pPr>
            <w:r w:rsidRPr="00000AC6">
              <w:rPr>
                <w:sz w:val="20"/>
                <w:szCs w:val="20"/>
              </w:rPr>
              <w:t>5</w:t>
            </w:r>
          </w:p>
          <w:p w14:paraId="085993E5" w14:textId="77777777" w:rsidR="0084243E" w:rsidRPr="00000AC6" w:rsidRDefault="0084243E" w:rsidP="007C5E1D">
            <w:pPr>
              <w:spacing w:line="240" w:lineRule="auto"/>
              <w:jc w:val="center"/>
              <w:rPr>
                <w:sz w:val="16"/>
                <w:szCs w:val="16"/>
              </w:rPr>
            </w:pPr>
            <w:r w:rsidRPr="00000AC6">
              <w:rPr>
                <w:sz w:val="16"/>
                <w:szCs w:val="16"/>
              </w:rPr>
              <w:t>(83)</w:t>
            </w:r>
          </w:p>
        </w:tc>
        <w:tc>
          <w:tcPr>
            <w:tcW w:w="293" w:type="pct"/>
          </w:tcPr>
          <w:p w14:paraId="6F8B630C" w14:textId="77777777" w:rsidR="0084243E" w:rsidRPr="00000AC6" w:rsidRDefault="0084243E" w:rsidP="007C5E1D">
            <w:pPr>
              <w:spacing w:line="240" w:lineRule="auto"/>
              <w:jc w:val="center"/>
              <w:rPr>
                <w:sz w:val="20"/>
                <w:szCs w:val="20"/>
              </w:rPr>
            </w:pPr>
            <w:r w:rsidRPr="00000AC6">
              <w:rPr>
                <w:sz w:val="20"/>
                <w:szCs w:val="20"/>
              </w:rPr>
              <w:t>8</w:t>
            </w:r>
          </w:p>
          <w:p w14:paraId="5163BFAA" w14:textId="77777777" w:rsidR="0084243E" w:rsidRPr="00000AC6" w:rsidRDefault="0084243E" w:rsidP="007C5E1D">
            <w:pPr>
              <w:spacing w:line="240" w:lineRule="auto"/>
              <w:jc w:val="center"/>
              <w:rPr>
                <w:sz w:val="16"/>
                <w:szCs w:val="16"/>
              </w:rPr>
            </w:pPr>
            <w:r w:rsidRPr="00000AC6">
              <w:rPr>
                <w:sz w:val="16"/>
                <w:szCs w:val="16"/>
              </w:rPr>
              <w:t>(100)</w:t>
            </w:r>
          </w:p>
        </w:tc>
        <w:tc>
          <w:tcPr>
            <w:tcW w:w="293" w:type="pct"/>
          </w:tcPr>
          <w:p w14:paraId="7ABCC3C8" w14:textId="77777777" w:rsidR="0084243E" w:rsidRPr="00000AC6" w:rsidRDefault="0084243E" w:rsidP="007C5E1D">
            <w:pPr>
              <w:spacing w:line="240" w:lineRule="auto"/>
              <w:jc w:val="center"/>
              <w:rPr>
                <w:sz w:val="20"/>
                <w:szCs w:val="20"/>
              </w:rPr>
            </w:pPr>
            <w:r w:rsidRPr="00000AC6">
              <w:rPr>
                <w:sz w:val="20"/>
                <w:szCs w:val="20"/>
              </w:rPr>
              <w:t>5</w:t>
            </w:r>
          </w:p>
          <w:p w14:paraId="36AFC67E" w14:textId="77777777" w:rsidR="0084243E" w:rsidRPr="00000AC6" w:rsidRDefault="0084243E" w:rsidP="007C5E1D">
            <w:pPr>
              <w:spacing w:line="240" w:lineRule="auto"/>
              <w:jc w:val="center"/>
              <w:rPr>
                <w:sz w:val="16"/>
                <w:szCs w:val="16"/>
              </w:rPr>
            </w:pPr>
            <w:r w:rsidRPr="00000AC6">
              <w:rPr>
                <w:sz w:val="16"/>
                <w:szCs w:val="16"/>
              </w:rPr>
              <w:t>(83)</w:t>
            </w:r>
          </w:p>
        </w:tc>
        <w:tc>
          <w:tcPr>
            <w:tcW w:w="293" w:type="pct"/>
          </w:tcPr>
          <w:p w14:paraId="105EACEA" w14:textId="77777777" w:rsidR="0084243E" w:rsidRPr="00000AC6" w:rsidRDefault="0084243E" w:rsidP="007C5E1D">
            <w:pPr>
              <w:spacing w:line="240" w:lineRule="auto"/>
              <w:jc w:val="center"/>
              <w:rPr>
                <w:sz w:val="20"/>
                <w:szCs w:val="20"/>
              </w:rPr>
            </w:pPr>
            <w:r w:rsidRPr="00000AC6">
              <w:rPr>
                <w:sz w:val="20"/>
                <w:szCs w:val="20"/>
              </w:rPr>
              <w:t>4</w:t>
            </w:r>
          </w:p>
          <w:p w14:paraId="1B1C3805" w14:textId="77777777" w:rsidR="0084243E" w:rsidRPr="00000AC6" w:rsidRDefault="0084243E" w:rsidP="007C5E1D">
            <w:pPr>
              <w:spacing w:line="240" w:lineRule="auto"/>
              <w:jc w:val="center"/>
              <w:rPr>
                <w:sz w:val="16"/>
                <w:szCs w:val="16"/>
              </w:rPr>
            </w:pPr>
            <w:r w:rsidRPr="00000AC6">
              <w:rPr>
                <w:sz w:val="16"/>
                <w:szCs w:val="16"/>
              </w:rPr>
              <w:t>(67)</w:t>
            </w:r>
          </w:p>
        </w:tc>
        <w:tc>
          <w:tcPr>
            <w:tcW w:w="293" w:type="pct"/>
          </w:tcPr>
          <w:p w14:paraId="249DD556" w14:textId="77777777" w:rsidR="0084243E" w:rsidRPr="00000AC6" w:rsidRDefault="0084243E" w:rsidP="007C5E1D">
            <w:pPr>
              <w:spacing w:line="240" w:lineRule="auto"/>
              <w:jc w:val="center"/>
              <w:rPr>
                <w:sz w:val="20"/>
                <w:szCs w:val="20"/>
              </w:rPr>
            </w:pPr>
            <w:r w:rsidRPr="00000AC6">
              <w:rPr>
                <w:sz w:val="20"/>
                <w:szCs w:val="20"/>
              </w:rPr>
              <w:t>2</w:t>
            </w:r>
          </w:p>
          <w:p w14:paraId="560DFC96" w14:textId="77777777" w:rsidR="0084243E" w:rsidRPr="00000AC6" w:rsidRDefault="0084243E" w:rsidP="007C5E1D">
            <w:pPr>
              <w:spacing w:line="240" w:lineRule="auto"/>
              <w:jc w:val="center"/>
              <w:rPr>
                <w:sz w:val="16"/>
                <w:szCs w:val="16"/>
              </w:rPr>
            </w:pPr>
            <w:r w:rsidRPr="00000AC6">
              <w:rPr>
                <w:sz w:val="16"/>
                <w:szCs w:val="16"/>
              </w:rPr>
              <w:t>(50)</w:t>
            </w:r>
          </w:p>
        </w:tc>
        <w:tc>
          <w:tcPr>
            <w:tcW w:w="293" w:type="pct"/>
          </w:tcPr>
          <w:p w14:paraId="719FF71B" w14:textId="77777777" w:rsidR="0084243E" w:rsidRPr="00000AC6" w:rsidRDefault="0084243E" w:rsidP="007C5E1D">
            <w:pPr>
              <w:spacing w:line="240" w:lineRule="auto"/>
              <w:jc w:val="center"/>
              <w:rPr>
                <w:sz w:val="20"/>
                <w:szCs w:val="20"/>
              </w:rPr>
            </w:pPr>
            <w:r w:rsidRPr="00000AC6">
              <w:rPr>
                <w:sz w:val="20"/>
                <w:szCs w:val="20"/>
              </w:rPr>
              <w:t>4</w:t>
            </w:r>
          </w:p>
          <w:p w14:paraId="20D7C73D" w14:textId="77777777" w:rsidR="0084243E" w:rsidRPr="00000AC6" w:rsidRDefault="0084243E" w:rsidP="007C5E1D">
            <w:pPr>
              <w:spacing w:line="240" w:lineRule="auto"/>
              <w:jc w:val="center"/>
              <w:rPr>
                <w:sz w:val="16"/>
                <w:szCs w:val="16"/>
              </w:rPr>
            </w:pPr>
            <w:r w:rsidRPr="00000AC6">
              <w:rPr>
                <w:sz w:val="16"/>
                <w:szCs w:val="16"/>
              </w:rPr>
              <w:t>(67)</w:t>
            </w:r>
          </w:p>
        </w:tc>
        <w:tc>
          <w:tcPr>
            <w:tcW w:w="293" w:type="pct"/>
          </w:tcPr>
          <w:p w14:paraId="11032F87" w14:textId="77777777" w:rsidR="0084243E" w:rsidRPr="00000AC6" w:rsidRDefault="0084243E" w:rsidP="007C5E1D">
            <w:pPr>
              <w:spacing w:line="240" w:lineRule="auto"/>
              <w:jc w:val="center"/>
              <w:rPr>
                <w:sz w:val="20"/>
                <w:szCs w:val="20"/>
              </w:rPr>
            </w:pPr>
            <w:r w:rsidRPr="00000AC6">
              <w:rPr>
                <w:sz w:val="20"/>
                <w:szCs w:val="20"/>
              </w:rPr>
              <w:t>12</w:t>
            </w:r>
          </w:p>
          <w:p w14:paraId="424302A5" w14:textId="77777777" w:rsidR="0084243E" w:rsidRPr="00000AC6" w:rsidRDefault="0084243E" w:rsidP="007C5E1D">
            <w:pPr>
              <w:spacing w:line="240" w:lineRule="auto"/>
              <w:jc w:val="center"/>
              <w:rPr>
                <w:sz w:val="16"/>
                <w:szCs w:val="16"/>
              </w:rPr>
            </w:pPr>
            <w:r w:rsidRPr="00000AC6">
              <w:rPr>
                <w:sz w:val="16"/>
                <w:szCs w:val="16"/>
              </w:rPr>
              <w:t>(75)</w:t>
            </w:r>
          </w:p>
        </w:tc>
        <w:tc>
          <w:tcPr>
            <w:tcW w:w="293" w:type="pct"/>
          </w:tcPr>
          <w:p w14:paraId="1FC93B0D" w14:textId="77777777" w:rsidR="0084243E" w:rsidRPr="00000AC6" w:rsidRDefault="0084243E" w:rsidP="007C5E1D">
            <w:pPr>
              <w:spacing w:line="240" w:lineRule="auto"/>
              <w:jc w:val="center"/>
              <w:rPr>
                <w:sz w:val="20"/>
                <w:szCs w:val="20"/>
              </w:rPr>
            </w:pPr>
            <w:r w:rsidRPr="00000AC6">
              <w:rPr>
                <w:sz w:val="20"/>
                <w:szCs w:val="20"/>
              </w:rPr>
              <w:t>13</w:t>
            </w:r>
          </w:p>
          <w:p w14:paraId="05EB23AA" w14:textId="77777777" w:rsidR="0084243E" w:rsidRPr="00000AC6" w:rsidRDefault="0084243E" w:rsidP="007C5E1D">
            <w:pPr>
              <w:spacing w:line="240" w:lineRule="auto"/>
              <w:jc w:val="center"/>
              <w:rPr>
                <w:sz w:val="16"/>
                <w:szCs w:val="16"/>
              </w:rPr>
            </w:pPr>
            <w:r w:rsidRPr="00000AC6">
              <w:rPr>
                <w:sz w:val="16"/>
                <w:szCs w:val="16"/>
              </w:rPr>
              <w:t>(81)</w:t>
            </w:r>
          </w:p>
        </w:tc>
        <w:tc>
          <w:tcPr>
            <w:tcW w:w="293" w:type="pct"/>
          </w:tcPr>
          <w:p w14:paraId="28C3DE3E" w14:textId="77777777" w:rsidR="0084243E" w:rsidRPr="00000AC6" w:rsidRDefault="0084243E" w:rsidP="007C5E1D">
            <w:pPr>
              <w:spacing w:line="240" w:lineRule="auto"/>
              <w:jc w:val="center"/>
              <w:rPr>
                <w:sz w:val="20"/>
                <w:szCs w:val="20"/>
              </w:rPr>
            </w:pPr>
            <w:r w:rsidRPr="00000AC6">
              <w:rPr>
                <w:sz w:val="20"/>
                <w:szCs w:val="20"/>
              </w:rPr>
              <w:t>13</w:t>
            </w:r>
          </w:p>
          <w:p w14:paraId="7D31ADD0" w14:textId="77777777" w:rsidR="0084243E" w:rsidRPr="00000AC6" w:rsidRDefault="0084243E" w:rsidP="007C5E1D">
            <w:pPr>
              <w:spacing w:line="240" w:lineRule="auto"/>
              <w:jc w:val="center"/>
              <w:rPr>
                <w:sz w:val="16"/>
                <w:szCs w:val="16"/>
              </w:rPr>
            </w:pPr>
            <w:r w:rsidRPr="00000AC6">
              <w:rPr>
                <w:sz w:val="16"/>
                <w:szCs w:val="16"/>
              </w:rPr>
              <w:t>(77)</w:t>
            </w:r>
          </w:p>
        </w:tc>
      </w:tr>
      <w:tr w:rsidR="0084243E" w:rsidRPr="00A87419" w14:paraId="00D45F89" w14:textId="77777777" w:rsidTr="007C5E1D">
        <w:trPr>
          <w:trHeight w:hRule="exact" w:val="510"/>
        </w:trPr>
        <w:tc>
          <w:tcPr>
            <w:tcW w:w="897" w:type="pct"/>
          </w:tcPr>
          <w:p w14:paraId="11EA80A1" w14:textId="77777777" w:rsidR="0084243E" w:rsidRPr="00A87419" w:rsidRDefault="0084243E" w:rsidP="007C5E1D">
            <w:pPr>
              <w:spacing w:line="240" w:lineRule="auto"/>
              <w:rPr>
                <w:b/>
                <w:bCs/>
                <w:sz w:val="20"/>
                <w:szCs w:val="20"/>
              </w:rPr>
            </w:pPr>
            <w:r w:rsidRPr="00A87419">
              <w:rPr>
                <w:b/>
                <w:bCs/>
                <w:sz w:val="20"/>
                <w:szCs w:val="20"/>
              </w:rPr>
              <w:t>Serious TEAEs</w:t>
            </w:r>
          </w:p>
        </w:tc>
        <w:tc>
          <w:tcPr>
            <w:tcW w:w="293" w:type="pct"/>
          </w:tcPr>
          <w:p w14:paraId="6C555A1B"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216EB1CD"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2EA7BFD8"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7477880C" w14:textId="77777777" w:rsidR="0084243E" w:rsidRPr="00000AC6" w:rsidRDefault="0084243E" w:rsidP="007C5E1D">
            <w:pPr>
              <w:spacing w:line="240" w:lineRule="auto"/>
              <w:jc w:val="center"/>
              <w:rPr>
                <w:sz w:val="20"/>
                <w:szCs w:val="20"/>
              </w:rPr>
            </w:pPr>
            <w:r w:rsidRPr="00000AC6">
              <w:rPr>
                <w:sz w:val="20"/>
                <w:szCs w:val="20"/>
              </w:rPr>
              <w:t>0</w:t>
            </w:r>
          </w:p>
        </w:tc>
        <w:tc>
          <w:tcPr>
            <w:tcW w:w="294" w:type="pct"/>
          </w:tcPr>
          <w:p w14:paraId="28AB389C"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4BA78313"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745C57E6"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15A51741"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7979E676"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548B3281"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7B1D5F98"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30E9372A"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7DF6244A"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66DB2982" w14:textId="77777777" w:rsidR="0084243E" w:rsidRPr="00000AC6" w:rsidRDefault="0084243E" w:rsidP="007C5E1D">
            <w:pPr>
              <w:spacing w:line="240" w:lineRule="auto"/>
              <w:jc w:val="center"/>
              <w:rPr>
                <w:sz w:val="20"/>
                <w:szCs w:val="20"/>
              </w:rPr>
            </w:pPr>
            <w:r w:rsidRPr="00000AC6">
              <w:rPr>
                <w:sz w:val="20"/>
                <w:szCs w:val="20"/>
              </w:rPr>
              <w:t>0</w:t>
            </w:r>
          </w:p>
        </w:tc>
      </w:tr>
      <w:tr w:rsidR="0084243E" w:rsidRPr="00A87419" w14:paraId="444DC0A2" w14:textId="77777777" w:rsidTr="007C5E1D">
        <w:trPr>
          <w:trHeight w:hRule="exact" w:val="510"/>
        </w:trPr>
        <w:tc>
          <w:tcPr>
            <w:tcW w:w="897" w:type="pct"/>
          </w:tcPr>
          <w:p w14:paraId="6E61AF2F" w14:textId="77777777" w:rsidR="0084243E" w:rsidRPr="00A87419" w:rsidRDefault="0084243E" w:rsidP="007C5E1D">
            <w:pPr>
              <w:spacing w:line="240" w:lineRule="auto"/>
              <w:rPr>
                <w:b/>
                <w:bCs/>
                <w:sz w:val="20"/>
                <w:szCs w:val="20"/>
              </w:rPr>
            </w:pPr>
            <w:r w:rsidRPr="00A87419">
              <w:rPr>
                <w:b/>
                <w:bCs/>
                <w:sz w:val="20"/>
                <w:szCs w:val="20"/>
              </w:rPr>
              <w:t>Treatment-related TEAEs</w:t>
            </w:r>
          </w:p>
        </w:tc>
        <w:tc>
          <w:tcPr>
            <w:tcW w:w="293" w:type="pct"/>
          </w:tcPr>
          <w:p w14:paraId="348A828E"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40BF56EE" w14:textId="77777777" w:rsidR="0084243E" w:rsidRPr="00000AC6" w:rsidRDefault="0084243E" w:rsidP="007C5E1D">
            <w:pPr>
              <w:spacing w:line="240" w:lineRule="auto"/>
              <w:jc w:val="center"/>
              <w:rPr>
                <w:sz w:val="20"/>
                <w:szCs w:val="20"/>
              </w:rPr>
            </w:pPr>
            <w:r w:rsidRPr="00000AC6">
              <w:rPr>
                <w:sz w:val="20"/>
                <w:szCs w:val="20"/>
              </w:rPr>
              <w:t>1</w:t>
            </w:r>
          </w:p>
          <w:p w14:paraId="0776BE08" w14:textId="77777777" w:rsidR="0084243E" w:rsidRPr="00000AC6" w:rsidRDefault="0084243E" w:rsidP="007C5E1D">
            <w:pPr>
              <w:spacing w:line="240" w:lineRule="auto"/>
              <w:jc w:val="center"/>
              <w:rPr>
                <w:sz w:val="16"/>
                <w:szCs w:val="16"/>
              </w:rPr>
            </w:pPr>
            <w:r w:rsidRPr="00000AC6">
              <w:rPr>
                <w:sz w:val="16"/>
                <w:szCs w:val="16"/>
              </w:rPr>
              <w:t>(20)</w:t>
            </w:r>
          </w:p>
        </w:tc>
        <w:tc>
          <w:tcPr>
            <w:tcW w:w="293" w:type="pct"/>
          </w:tcPr>
          <w:p w14:paraId="7164FD03" w14:textId="77777777" w:rsidR="0084243E" w:rsidRPr="00000AC6" w:rsidRDefault="0084243E" w:rsidP="007C5E1D">
            <w:pPr>
              <w:spacing w:line="240" w:lineRule="auto"/>
              <w:jc w:val="center"/>
              <w:rPr>
                <w:sz w:val="20"/>
                <w:szCs w:val="20"/>
              </w:rPr>
            </w:pPr>
            <w:r w:rsidRPr="00000AC6">
              <w:rPr>
                <w:sz w:val="20"/>
                <w:szCs w:val="20"/>
              </w:rPr>
              <w:t>5</w:t>
            </w:r>
          </w:p>
          <w:p w14:paraId="4A4B6090" w14:textId="77777777" w:rsidR="0084243E" w:rsidRPr="00000AC6" w:rsidRDefault="0084243E" w:rsidP="007C5E1D">
            <w:pPr>
              <w:spacing w:line="240" w:lineRule="auto"/>
              <w:jc w:val="center"/>
              <w:rPr>
                <w:sz w:val="16"/>
                <w:szCs w:val="16"/>
              </w:rPr>
            </w:pPr>
            <w:r w:rsidRPr="00000AC6">
              <w:rPr>
                <w:sz w:val="16"/>
                <w:szCs w:val="16"/>
              </w:rPr>
              <w:t>(83)</w:t>
            </w:r>
          </w:p>
        </w:tc>
        <w:tc>
          <w:tcPr>
            <w:tcW w:w="293" w:type="pct"/>
          </w:tcPr>
          <w:p w14:paraId="48C4538C" w14:textId="77777777" w:rsidR="0084243E" w:rsidRPr="00000AC6" w:rsidRDefault="0084243E" w:rsidP="007C5E1D">
            <w:pPr>
              <w:spacing w:line="240" w:lineRule="auto"/>
              <w:jc w:val="center"/>
              <w:rPr>
                <w:sz w:val="20"/>
                <w:szCs w:val="20"/>
              </w:rPr>
            </w:pPr>
            <w:r w:rsidRPr="00000AC6">
              <w:rPr>
                <w:sz w:val="20"/>
                <w:szCs w:val="20"/>
              </w:rPr>
              <w:t>4</w:t>
            </w:r>
          </w:p>
          <w:p w14:paraId="2EC5F688" w14:textId="77777777" w:rsidR="0084243E" w:rsidRPr="00000AC6" w:rsidRDefault="0084243E" w:rsidP="007C5E1D">
            <w:pPr>
              <w:spacing w:line="240" w:lineRule="auto"/>
              <w:jc w:val="center"/>
              <w:rPr>
                <w:sz w:val="16"/>
                <w:szCs w:val="16"/>
              </w:rPr>
            </w:pPr>
            <w:r w:rsidRPr="00000AC6">
              <w:rPr>
                <w:sz w:val="16"/>
                <w:szCs w:val="16"/>
              </w:rPr>
              <w:t>(50)</w:t>
            </w:r>
          </w:p>
        </w:tc>
        <w:tc>
          <w:tcPr>
            <w:tcW w:w="294" w:type="pct"/>
          </w:tcPr>
          <w:p w14:paraId="7B8F7C9F" w14:textId="77777777" w:rsidR="0084243E" w:rsidRPr="00000AC6" w:rsidRDefault="0084243E" w:rsidP="007C5E1D">
            <w:pPr>
              <w:spacing w:line="240" w:lineRule="auto"/>
              <w:jc w:val="center"/>
              <w:rPr>
                <w:sz w:val="20"/>
                <w:szCs w:val="20"/>
              </w:rPr>
            </w:pPr>
            <w:r w:rsidRPr="00000AC6">
              <w:rPr>
                <w:sz w:val="20"/>
                <w:szCs w:val="20"/>
              </w:rPr>
              <w:t>5</w:t>
            </w:r>
          </w:p>
          <w:p w14:paraId="4AACC8F6" w14:textId="77777777" w:rsidR="0084243E" w:rsidRPr="00000AC6" w:rsidRDefault="0084243E" w:rsidP="007C5E1D">
            <w:pPr>
              <w:spacing w:line="240" w:lineRule="auto"/>
              <w:jc w:val="center"/>
              <w:rPr>
                <w:sz w:val="16"/>
                <w:szCs w:val="16"/>
              </w:rPr>
            </w:pPr>
            <w:r w:rsidRPr="00000AC6">
              <w:rPr>
                <w:sz w:val="16"/>
                <w:szCs w:val="16"/>
              </w:rPr>
              <w:t>(83)</w:t>
            </w:r>
          </w:p>
        </w:tc>
        <w:tc>
          <w:tcPr>
            <w:tcW w:w="293" w:type="pct"/>
          </w:tcPr>
          <w:p w14:paraId="61A6601B" w14:textId="77777777" w:rsidR="0084243E" w:rsidRPr="00000AC6" w:rsidRDefault="0084243E" w:rsidP="007C5E1D">
            <w:pPr>
              <w:spacing w:line="240" w:lineRule="auto"/>
              <w:jc w:val="center"/>
              <w:rPr>
                <w:sz w:val="20"/>
                <w:szCs w:val="20"/>
              </w:rPr>
            </w:pPr>
            <w:r w:rsidRPr="00000AC6">
              <w:rPr>
                <w:sz w:val="20"/>
                <w:szCs w:val="20"/>
              </w:rPr>
              <w:t>5</w:t>
            </w:r>
          </w:p>
          <w:p w14:paraId="46C1C460" w14:textId="77777777" w:rsidR="0084243E" w:rsidRPr="00000AC6" w:rsidRDefault="0084243E" w:rsidP="007C5E1D">
            <w:pPr>
              <w:spacing w:line="240" w:lineRule="auto"/>
              <w:jc w:val="center"/>
              <w:rPr>
                <w:sz w:val="16"/>
                <w:szCs w:val="16"/>
              </w:rPr>
            </w:pPr>
            <w:r w:rsidRPr="00000AC6">
              <w:rPr>
                <w:sz w:val="16"/>
                <w:szCs w:val="16"/>
              </w:rPr>
              <w:t>(83)</w:t>
            </w:r>
          </w:p>
        </w:tc>
        <w:tc>
          <w:tcPr>
            <w:tcW w:w="293" w:type="pct"/>
          </w:tcPr>
          <w:p w14:paraId="1297652E" w14:textId="77777777" w:rsidR="0084243E" w:rsidRPr="00000AC6" w:rsidRDefault="0084243E" w:rsidP="007C5E1D">
            <w:pPr>
              <w:spacing w:line="240" w:lineRule="auto"/>
              <w:jc w:val="center"/>
              <w:rPr>
                <w:sz w:val="20"/>
                <w:szCs w:val="20"/>
              </w:rPr>
            </w:pPr>
            <w:r w:rsidRPr="00000AC6">
              <w:rPr>
                <w:sz w:val="20"/>
                <w:szCs w:val="20"/>
              </w:rPr>
              <w:t>7</w:t>
            </w:r>
          </w:p>
          <w:p w14:paraId="55114211" w14:textId="77777777" w:rsidR="0084243E" w:rsidRPr="00000AC6" w:rsidRDefault="0084243E" w:rsidP="007C5E1D">
            <w:pPr>
              <w:spacing w:line="240" w:lineRule="auto"/>
              <w:jc w:val="center"/>
              <w:rPr>
                <w:sz w:val="16"/>
                <w:szCs w:val="16"/>
              </w:rPr>
            </w:pPr>
            <w:r w:rsidRPr="00000AC6">
              <w:rPr>
                <w:sz w:val="16"/>
                <w:szCs w:val="16"/>
              </w:rPr>
              <w:t>(88)</w:t>
            </w:r>
          </w:p>
        </w:tc>
        <w:tc>
          <w:tcPr>
            <w:tcW w:w="293" w:type="pct"/>
          </w:tcPr>
          <w:p w14:paraId="12207466" w14:textId="77777777" w:rsidR="0084243E" w:rsidRPr="00000AC6" w:rsidRDefault="0084243E" w:rsidP="007C5E1D">
            <w:pPr>
              <w:spacing w:line="240" w:lineRule="auto"/>
              <w:jc w:val="center"/>
              <w:rPr>
                <w:sz w:val="20"/>
                <w:szCs w:val="20"/>
              </w:rPr>
            </w:pPr>
            <w:r w:rsidRPr="00000AC6">
              <w:rPr>
                <w:sz w:val="20"/>
                <w:szCs w:val="20"/>
              </w:rPr>
              <w:t>5</w:t>
            </w:r>
          </w:p>
          <w:p w14:paraId="021E27F4" w14:textId="77777777" w:rsidR="0084243E" w:rsidRPr="00000AC6" w:rsidRDefault="0084243E" w:rsidP="007C5E1D">
            <w:pPr>
              <w:spacing w:line="240" w:lineRule="auto"/>
              <w:jc w:val="center"/>
              <w:rPr>
                <w:sz w:val="16"/>
                <w:szCs w:val="16"/>
              </w:rPr>
            </w:pPr>
            <w:r w:rsidRPr="00000AC6">
              <w:rPr>
                <w:sz w:val="16"/>
                <w:szCs w:val="16"/>
              </w:rPr>
              <w:t>(83)</w:t>
            </w:r>
          </w:p>
        </w:tc>
        <w:tc>
          <w:tcPr>
            <w:tcW w:w="293" w:type="pct"/>
          </w:tcPr>
          <w:p w14:paraId="59EF6646" w14:textId="77777777" w:rsidR="0084243E" w:rsidRPr="00000AC6" w:rsidRDefault="0084243E" w:rsidP="007C5E1D">
            <w:pPr>
              <w:spacing w:line="240" w:lineRule="auto"/>
              <w:jc w:val="center"/>
              <w:rPr>
                <w:sz w:val="20"/>
                <w:szCs w:val="20"/>
              </w:rPr>
            </w:pPr>
            <w:r w:rsidRPr="00000AC6">
              <w:rPr>
                <w:sz w:val="20"/>
                <w:szCs w:val="20"/>
              </w:rPr>
              <w:t>3</w:t>
            </w:r>
          </w:p>
          <w:p w14:paraId="503372D5" w14:textId="77777777" w:rsidR="0084243E" w:rsidRPr="00000AC6" w:rsidRDefault="0084243E" w:rsidP="007C5E1D">
            <w:pPr>
              <w:spacing w:line="240" w:lineRule="auto"/>
              <w:jc w:val="center"/>
              <w:rPr>
                <w:sz w:val="16"/>
                <w:szCs w:val="16"/>
              </w:rPr>
            </w:pPr>
            <w:r w:rsidRPr="00000AC6">
              <w:rPr>
                <w:sz w:val="16"/>
                <w:szCs w:val="16"/>
              </w:rPr>
              <w:t>(50)</w:t>
            </w:r>
          </w:p>
        </w:tc>
        <w:tc>
          <w:tcPr>
            <w:tcW w:w="293" w:type="pct"/>
          </w:tcPr>
          <w:p w14:paraId="60C93955" w14:textId="77777777" w:rsidR="0084243E" w:rsidRPr="00000AC6" w:rsidRDefault="0084243E" w:rsidP="007C5E1D">
            <w:pPr>
              <w:spacing w:line="240" w:lineRule="auto"/>
              <w:jc w:val="center"/>
              <w:rPr>
                <w:sz w:val="20"/>
                <w:szCs w:val="20"/>
              </w:rPr>
            </w:pPr>
            <w:r w:rsidRPr="00000AC6">
              <w:rPr>
                <w:sz w:val="20"/>
                <w:szCs w:val="20"/>
              </w:rPr>
              <w:t>2</w:t>
            </w:r>
          </w:p>
          <w:p w14:paraId="22A9578F" w14:textId="77777777" w:rsidR="0084243E" w:rsidRPr="00000AC6" w:rsidRDefault="0084243E" w:rsidP="007C5E1D">
            <w:pPr>
              <w:spacing w:line="240" w:lineRule="auto"/>
              <w:jc w:val="center"/>
              <w:rPr>
                <w:sz w:val="16"/>
                <w:szCs w:val="16"/>
              </w:rPr>
            </w:pPr>
            <w:r w:rsidRPr="00000AC6">
              <w:rPr>
                <w:sz w:val="16"/>
                <w:szCs w:val="16"/>
              </w:rPr>
              <w:t>(50)</w:t>
            </w:r>
          </w:p>
        </w:tc>
        <w:tc>
          <w:tcPr>
            <w:tcW w:w="293" w:type="pct"/>
          </w:tcPr>
          <w:p w14:paraId="5590CF15" w14:textId="77777777" w:rsidR="0084243E" w:rsidRPr="00000AC6" w:rsidRDefault="0084243E" w:rsidP="007C5E1D">
            <w:pPr>
              <w:spacing w:line="240" w:lineRule="auto"/>
              <w:jc w:val="center"/>
              <w:rPr>
                <w:sz w:val="20"/>
                <w:szCs w:val="20"/>
              </w:rPr>
            </w:pPr>
            <w:r w:rsidRPr="00000AC6">
              <w:rPr>
                <w:sz w:val="20"/>
                <w:szCs w:val="20"/>
              </w:rPr>
              <w:t>2</w:t>
            </w:r>
          </w:p>
          <w:p w14:paraId="2F653312" w14:textId="77777777" w:rsidR="0084243E" w:rsidRPr="00000AC6" w:rsidRDefault="0084243E" w:rsidP="007C5E1D">
            <w:pPr>
              <w:spacing w:line="240" w:lineRule="auto"/>
              <w:jc w:val="center"/>
              <w:rPr>
                <w:sz w:val="16"/>
                <w:szCs w:val="16"/>
              </w:rPr>
            </w:pPr>
            <w:r w:rsidRPr="00000AC6">
              <w:rPr>
                <w:sz w:val="16"/>
                <w:szCs w:val="16"/>
              </w:rPr>
              <w:t>(33)</w:t>
            </w:r>
          </w:p>
        </w:tc>
        <w:tc>
          <w:tcPr>
            <w:tcW w:w="293" w:type="pct"/>
          </w:tcPr>
          <w:p w14:paraId="5864F63B" w14:textId="77777777" w:rsidR="0084243E" w:rsidRPr="00000AC6" w:rsidRDefault="0084243E" w:rsidP="007C5E1D">
            <w:pPr>
              <w:spacing w:line="240" w:lineRule="auto"/>
              <w:jc w:val="center"/>
              <w:rPr>
                <w:sz w:val="20"/>
                <w:szCs w:val="20"/>
              </w:rPr>
            </w:pPr>
            <w:r w:rsidRPr="00000AC6">
              <w:rPr>
                <w:sz w:val="20"/>
                <w:szCs w:val="20"/>
              </w:rPr>
              <w:t>10</w:t>
            </w:r>
          </w:p>
          <w:p w14:paraId="34471438" w14:textId="77777777" w:rsidR="0084243E" w:rsidRPr="00000AC6" w:rsidRDefault="0084243E" w:rsidP="007C5E1D">
            <w:pPr>
              <w:spacing w:line="240" w:lineRule="auto"/>
              <w:jc w:val="center"/>
              <w:rPr>
                <w:sz w:val="16"/>
                <w:szCs w:val="16"/>
              </w:rPr>
            </w:pPr>
            <w:r w:rsidRPr="00000AC6">
              <w:rPr>
                <w:sz w:val="16"/>
                <w:szCs w:val="16"/>
              </w:rPr>
              <w:t>(63)</w:t>
            </w:r>
          </w:p>
        </w:tc>
        <w:tc>
          <w:tcPr>
            <w:tcW w:w="293" w:type="pct"/>
          </w:tcPr>
          <w:p w14:paraId="25DF7991" w14:textId="77777777" w:rsidR="0084243E" w:rsidRPr="00000AC6" w:rsidRDefault="0084243E" w:rsidP="007C5E1D">
            <w:pPr>
              <w:spacing w:line="240" w:lineRule="auto"/>
              <w:jc w:val="center"/>
              <w:rPr>
                <w:sz w:val="20"/>
                <w:szCs w:val="20"/>
              </w:rPr>
            </w:pPr>
            <w:r w:rsidRPr="00000AC6">
              <w:rPr>
                <w:sz w:val="20"/>
                <w:szCs w:val="20"/>
              </w:rPr>
              <w:t>11</w:t>
            </w:r>
          </w:p>
          <w:p w14:paraId="0947859F" w14:textId="77777777" w:rsidR="0084243E" w:rsidRPr="00000AC6" w:rsidRDefault="0084243E" w:rsidP="007C5E1D">
            <w:pPr>
              <w:spacing w:line="240" w:lineRule="auto"/>
              <w:jc w:val="center"/>
              <w:rPr>
                <w:sz w:val="16"/>
                <w:szCs w:val="16"/>
              </w:rPr>
            </w:pPr>
            <w:r w:rsidRPr="00000AC6">
              <w:rPr>
                <w:sz w:val="16"/>
                <w:szCs w:val="16"/>
              </w:rPr>
              <w:t>(69)</w:t>
            </w:r>
          </w:p>
        </w:tc>
        <w:tc>
          <w:tcPr>
            <w:tcW w:w="293" w:type="pct"/>
          </w:tcPr>
          <w:p w14:paraId="17DDE55A" w14:textId="77777777" w:rsidR="0084243E" w:rsidRPr="00000AC6" w:rsidRDefault="0084243E" w:rsidP="007C5E1D">
            <w:pPr>
              <w:spacing w:line="240" w:lineRule="auto"/>
              <w:jc w:val="center"/>
              <w:rPr>
                <w:sz w:val="20"/>
                <w:szCs w:val="20"/>
              </w:rPr>
            </w:pPr>
            <w:r w:rsidRPr="00000AC6">
              <w:rPr>
                <w:sz w:val="20"/>
                <w:szCs w:val="20"/>
              </w:rPr>
              <w:t>11</w:t>
            </w:r>
          </w:p>
          <w:p w14:paraId="36B47733" w14:textId="77777777" w:rsidR="0084243E" w:rsidRPr="00000AC6" w:rsidRDefault="0084243E" w:rsidP="007C5E1D">
            <w:pPr>
              <w:spacing w:line="240" w:lineRule="auto"/>
              <w:jc w:val="center"/>
              <w:rPr>
                <w:sz w:val="16"/>
                <w:szCs w:val="16"/>
              </w:rPr>
            </w:pPr>
            <w:r w:rsidRPr="00000AC6">
              <w:rPr>
                <w:sz w:val="16"/>
                <w:szCs w:val="16"/>
              </w:rPr>
              <w:t>(65)</w:t>
            </w:r>
          </w:p>
        </w:tc>
      </w:tr>
      <w:tr w:rsidR="0084243E" w:rsidRPr="00A87419" w14:paraId="2F267F7C" w14:textId="77777777" w:rsidTr="007C5E1D">
        <w:trPr>
          <w:trHeight w:hRule="exact" w:val="510"/>
        </w:trPr>
        <w:tc>
          <w:tcPr>
            <w:tcW w:w="897" w:type="pct"/>
          </w:tcPr>
          <w:p w14:paraId="75E3F046" w14:textId="77777777" w:rsidR="0084243E" w:rsidRPr="00A87419" w:rsidRDefault="0084243E" w:rsidP="007C5E1D">
            <w:pPr>
              <w:spacing w:line="240" w:lineRule="auto"/>
              <w:rPr>
                <w:b/>
                <w:bCs/>
                <w:sz w:val="20"/>
                <w:szCs w:val="20"/>
              </w:rPr>
            </w:pPr>
            <w:r w:rsidRPr="00A87419">
              <w:rPr>
                <w:b/>
                <w:bCs/>
                <w:sz w:val="20"/>
                <w:szCs w:val="20"/>
              </w:rPr>
              <w:t>Severe TEAEs</w:t>
            </w:r>
          </w:p>
        </w:tc>
        <w:tc>
          <w:tcPr>
            <w:tcW w:w="293" w:type="pct"/>
          </w:tcPr>
          <w:p w14:paraId="44859D13"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54E7AE41"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5714D0F9"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54A1C6BC" w14:textId="77777777" w:rsidR="0084243E" w:rsidRPr="00000AC6" w:rsidRDefault="0084243E" w:rsidP="007C5E1D">
            <w:pPr>
              <w:spacing w:line="240" w:lineRule="auto"/>
              <w:jc w:val="center"/>
              <w:rPr>
                <w:sz w:val="20"/>
                <w:szCs w:val="20"/>
              </w:rPr>
            </w:pPr>
            <w:r w:rsidRPr="00000AC6">
              <w:rPr>
                <w:sz w:val="20"/>
                <w:szCs w:val="20"/>
              </w:rPr>
              <w:t>0</w:t>
            </w:r>
          </w:p>
        </w:tc>
        <w:tc>
          <w:tcPr>
            <w:tcW w:w="294" w:type="pct"/>
          </w:tcPr>
          <w:p w14:paraId="5D51F1D0"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2BB69866"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170140BF"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261DA200"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59DC9FD5"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7FEC934E"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31DC0AE0"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619A10CF"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6E83C271"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4FC762CF" w14:textId="77777777" w:rsidR="0084243E" w:rsidRPr="00000AC6" w:rsidRDefault="0084243E" w:rsidP="007C5E1D">
            <w:pPr>
              <w:spacing w:line="240" w:lineRule="auto"/>
              <w:jc w:val="center"/>
              <w:rPr>
                <w:sz w:val="20"/>
                <w:szCs w:val="20"/>
              </w:rPr>
            </w:pPr>
            <w:r w:rsidRPr="00000AC6">
              <w:rPr>
                <w:sz w:val="20"/>
                <w:szCs w:val="20"/>
              </w:rPr>
              <w:t>0</w:t>
            </w:r>
          </w:p>
        </w:tc>
      </w:tr>
      <w:tr w:rsidR="0084243E" w:rsidRPr="00A87419" w14:paraId="3E066501" w14:textId="77777777" w:rsidTr="007C5E1D">
        <w:trPr>
          <w:trHeight w:hRule="exact" w:val="510"/>
        </w:trPr>
        <w:tc>
          <w:tcPr>
            <w:tcW w:w="897" w:type="pct"/>
          </w:tcPr>
          <w:p w14:paraId="72F57B2E" w14:textId="77777777" w:rsidR="0084243E" w:rsidRPr="00A87419" w:rsidRDefault="0084243E" w:rsidP="007C5E1D">
            <w:pPr>
              <w:spacing w:line="240" w:lineRule="auto"/>
              <w:rPr>
                <w:b/>
                <w:bCs/>
                <w:sz w:val="20"/>
                <w:szCs w:val="20"/>
              </w:rPr>
            </w:pPr>
            <w:r w:rsidRPr="00A87419">
              <w:rPr>
                <w:b/>
                <w:bCs/>
                <w:sz w:val="20"/>
                <w:szCs w:val="20"/>
              </w:rPr>
              <w:t>Deaths</w:t>
            </w:r>
          </w:p>
        </w:tc>
        <w:tc>
          <w:tcPr>
            <w:tcW w:w="293" w:type="pct"/>
          </w:tcPr>
          <w:p w14:paraId="4E838A52"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275E5A4F"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69BB5F77"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544A3F1B" w14:textId="77777777" w:rsidR="0084243E" w:rsidRPr="00000AC6" w:rsidRDefault="0084243E" w:rsidP="007C5E1D">
            <w:pPr>
              <w:spacing w:line="240" w:lineRule="auto"/>
              <w:jc w:val="center"/>
              <w:rPr>
                <w:sz w:val="20"/>
                <w:szCs w:val="20"/>
              </w:rPr>
            </w:pPr>
            <w:r w:rsidRPr="00000AC6">
              <w:rPr>
                <w:sz w:val="20"/>
                <w:szCs w:val="20"/>
              </w:rPr>
              <w:t>0</w:t>
            </w:r>
          </w:p>
        </w:tc>
        <w:tc>
          <w:tcPr>
            <w:tcW w:w="294" w:type="pct"/>
          </w:tcPr>
          <w:p w14:paraId="3F63D7B5"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74571FFB"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4D72C93C"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479ECFC0"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3294C122"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0FC1FAAA"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1FB9FFE9"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3D9B514E"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0A8AF801"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1058E99A" w14:textId="77777777" w:rsidR="0084243E" w:rsidRPr="00000AC6" w:rsidRDefault="0084243E" w:rsidP="007C5E1D">
            <w:pPr>
              <w:spacing w:line="240" w:lineRule="auto"/>
              <w:jc w:val="center"/>
              <w:rPr>
                <w:sz w:val="20"/>
                <w:szCs w:val="20"/>
              </w:rPr>
            </w:pPr>
            <w:r w:rsidRPr="00000AC6">
              <w:rPr>
                <w:sz w:val="20"/>
                <w:szCs w:val="20"/>
              </w:rPr>
              <w:t>0</w:t>
            </w:r>
          </w:p>
        </w:tc>
      </w:tr>
      <w:tr w:rsidR="0084243E" w:rsidRPr="00A87419" w14:paraId="0F4B2714" w14:textId="77777777" w:rsidTr="007C5E1D">
        <w:trPr>
          <w:trHeight w:hRule="exact" w:val="800"/>
        </w:trPr>
        <w:tc>
          <w:tcPr>
            <w:tcW w:w="897" w:type="pct"/>
          </w:tcPr>
          <w:p w14:paraId="165DA9B6" w14:textId="77777777" w:rsidR="0084243E" w:rsidRPr="00A87419" w:rsidRDefault="0084243E" w:rsidP="007C5E1D">
            <w:pPr>
              <w:spacing w:line="240" w:lineRule="auto"/>
              <w:rPr>
                <w:b/>
                <w:bCs/>
                <w:sz w:val="20"/>
                <w:szCs w:val="20"/>
              </w:rPr>
            </w:pPr>
            <w:r w:rsidRPr="00A87419">
              <w:rPr>
                <w:b/>
                <w:bCs/>
                <w:sz w:val="20"/>
                <w:szCs w:val="20"/>
              </w:rPr>
              <w:t>Most common TEAEs (</w:t>
            </w:r>
            <w:r w:rsidRPr="00A87419">
              <w:rPr>
                <w:rFonts w:cstheme="minorHAnsi"/>
                <w:b/>
                <w:bCs/>
                <w:sz w:val="20"/>
                <w:szCs w:val="20"/>
              </w:rPr>
              <w:t>≥</w:t>
            </w:r>
            <w:r w:rsidRPr="00A87419">
              <w:rPr>
                <w:b/>
                <w:bCs/>
                <w:sz w:val="20"/>
                <w:szCs w:val="20"/>
              </w:rPr>
              <w:t>10% of patients receiving rozanolixizumab)</w:t>
            </w:r>
          </w:p>
        </w:tc>
        <w:tc>
          <w:tcPr>
            <w:tcW w:w="293" w:type="pct"/>
          </w:tcPr>
          <w:p w14:paraId="2244767F" w14:textId="77777777" w:rsidR="0084243E" w:rsidRPr="00000AC6" w:rsidRDefault="0084243E" w:rsidP="007C5E1D">
            <w:pPr>
              <w:spacing w:line="240" w:lineRule="auto"/>
              <w:jc w:val="center"/>
              <w:rPr>
                <w:sz w:val="20"/>
                <w:szCs w:val="20"/>
              </w:rPr>
            </w:pPr>
          </w:p>
        </w:tc>
        <w:tc>
          <w:tcPr>
            <w:tcW w:w="293" w:type="pct"/>
          </w:tcPr>
          <w:p w14:paraId="3782B5A3" w14:textId="77777777" w:rsidR="0084243E" w:rsidRPr="00000AC6" w:rsidRDefault="0084243E" w:rsidP="007C5E1D">
            <w:pPr>
              <w:spacing w:line="240" w:lineRule="auto"/>
              <w:jc w:val="center"/>
              <w:rPr>
                <w:sz w:val="20"/>
                <w:szCs w:val="20"/>
              </w:rPr>
            </w:pPr>
          </w:p>
        </w:tc>
        <w:tc>
          <w:tcPr>
            <w:tcW w:w="293" w:type="pct"/>
          </w:tcPr>
          <w:p w14:paraId="2C7EFD57" w14:textId="77777777" w:rsidR="0084243E" w:rsidRPr="00000AC6" w:rsidRDefault="0084243E" w:rsidP="007C5E1D">
            <w:pPr>
              <w:spacing w:line="240" w:lineRule="auto"/>
              <w:jc w:val="center"/>
              <w:rPr>
                <w:sz w:val="20"/>
                <w:szCs w:val="20"/>
              </w:rPr>
            </w:pPr>
          </w:p>
        </w:tc>
        <w:tc>
          <w:tcPr>
            <w:tcW w:w="293" w:type="pct"/>
          </w:tcPr>
          <w:p w14:paraId="1EC9C541" w14:textId="77777777" w:rsidR="0084243E" w:rsidRPr="00000AC6" w:rsidRDefault="0084243E" w:rsidP="007C5E1D">
            <w:pPr>
              <w:spacing w:line="240" w:lineRule="auto"/>
              <w:jc w:val="center"/>
              <w:rPr>
                <w:sz w:val="20"/>
                <w:szCs w:val="20"/>
              </w:rPr>
            </w:pPr>
          </w:p>
        </w:tc>
        <w:tc>
          <w:tcPr>
            <w:tcW w:w="294" w:type="pct"/>
          </w:tcPr>
          <w:p w14:paraId="3DA10F80" w14:textId="77777777" w:rsidR="0084243E" w:rsidRPr="00000AC6" w:rsidRDefault="0084243E" w:rsidP="007C5E1D">
            <w:pPr>
              <w:spacing w:line="240" w:lineRule="auto"/>
              <w:jc w:val="center"/>
              <w:rPr>
                <w:sz w:val="20"/>
                <w:szCs w:val="20"/>
              </w:rPr>
            </w:pPr>
          </w:p>
        </w:tc>
        <w:tc>
          <w:tcPr>
            <w:tcW w:w="293" w:type="pct"/>
          </w:tcPr>
          <w:p w14:paraId="66DC86E0" w14:textId="77777777" w:rsidR="0084243E" w:rsidRPr="00000AC6" w:rsidRDefault="0084243E" w:rsidP="007C5E1D">
            <w:pPr>
              <w:spacing w:line="240" w:lineRule="auto"/>
              <w:jc w:val="center"/>
              <w:rPr>
                <w:sz w:val="20"/>
                <w:szCs w:val="20"/>
              </w:rPr>
            </w:pPr>
          </w:p>
        </w:tc>
        <w:tc>
          <w:tcPr>
            <w:tcW w:w="293" w:type="pct"/>
          </w:tcPr>
          <w:p w14:paraId="352F365D" w14:textId="77777777" w:rsidR="0084243E" w:rsidRPr="00000AC6" w:rsidRDefault="0084243E" w:rsidP="007C5E1D">
            <w:pPr>
              <w:spacing w:line="240" w:lineRule="auto"/>
              <w:jc w:val="center"/>
              <w:rPr>
                <w:sz w:val="20"/>
                <w:szCs w:val="20"/>
              </w:rPr>
            </w:pPr>
          </w:p>
        </w:tc>
        <w:tc>
          <w:tcPr>
            <w:tcW w:w="293" w:type="pct"/>
          </w:tcPr>
          <w:p w14:paraId="6F455258" w14:textId="77777777" w:rsidR="0084243E" w:rsidRPr="00000AC6" w:rsidRDefault="0084243E" w:rsidP="007C5E1D">
            <w:pPr>
              <w:spacing w:line="240" w:lineRule="auto"/>
              <w:jc w:val="center"/>
              <w:rPr>
                <w:sz w:val="20"/>
                <w:szCs w:val="20"/>
              </w:rPr>
            </w:pPr>
          </w:p>
        </w:tc>
        <w:tc>
          <w:tcPr>
            <w:tcW w:w="293" w:type="pct"/>
          </w:tcPr>
          <w:p w14:paraId="5174DB86" w14:textId="77777777" w:rsidR="0084243E" w:rsidRPr="00000AC6" w:rsidRDefault="0084243E" w:rsidP="007C5E1D">
            <w:pPr>
              <w:spacing w:line="240" w:lineRule="auto"/>
              <w:jc w:val="center"/>
              <w:rPr>
                <w:sz w:val="20"/>
                <w:szCs w:val="20"/>
              </w:rPr>
            </w:pPr>
          </w:p>
        </w:tc>
        <w:tc>
          <w:tcPr>
            <w:tcW w:w="293" w:type="pct"/>
          </w:tcPr>
          <w:p w14:paraId="0B1690B4" w14:textId="77777777" w:rsidR="0084243E" w:rsidRPr="00000AC6" w:rsidRDefault="0084243E" w:rsidP="007C5E1D">
            <w:pPr>
              <w:spacing w:line="240" w:lineRule="auto"/>
              <w:jc w:val="center"/>
              <w:rPr>
                <w:sz w:val="20"/>
                <w:szCs w:val="20"/>
              </w:rPr>
            </w:pPr>
          </w:p>
        </w:tc>
        <w:tc>
          <w:tcPr>
            <w:tcW w:w="293" w:type="pct"/>
          </w:tcPr>
          <w:p w14:paraId="7BBA07E1" w14:textId="77777777" w:rsidR="0084243E" w:rsidRPr="00000AC6" w:rsidRDefault="0084243E" w:rsidP="007C5E1D">
            <w:pPr>
              <w:spacing w:line="240" w:lineRule="auto"/>
              <w:jc w:val="center"/>
              <w:rPr>
                <w:sz w:val="20"/>
                <w:szCs w:val="20"/>
              </w:rPr>
            </w:pPr>
          </w:p>
        </w:tc>
        <w:tc>
          <w:tcPr>
            <w:tcW w:w="293" w:type="pct"/>
          </w:tcPr>
          <w:p w14:paraId="2ACD2F50" w14:textId="77777777" w:rsidR="0084243E" w:rsidRPr="00000AC6" w:rsidRDefault="0084243E" w:rsidP="007C5E1D">
            <w:pPr>
              <w:spacing w:line="240" w:lineRule="auto"/>
              <w:jc w:val="center"/>
              <w:rPr>
                <w:sz w:val="20"/>
                <w:szCs w:val="20"/>
              </w:rPr>
            </w:pPr>
          </w:p>
        </w:tc>
        <w:tc>
          <w:tcPr>
            <w:tcW w:w="293" w:type="pct"/>
          </w:tcPr>
          <w:p w14:paraId="1C9CCB2F" w14:textId="77777777" w:rsidR="0084243E" w:rsidRPr="00000AC6" w:rsidRDefault="0084243E" w:rsidP="007C5E1D">
            <w:pPr>
              <w:spacing w:line="240" w:lineRule="auto"/>
              <w:jc w:val="center"/>
              <w:rPr>
                <w:sz w:val="20"/>
                <w:szCs w:val="20"/>
              </w:rPr>
            </w:pPr>
          </w:p>
        </w:tc>
        <w:tc>
          <w:tcPr>
            <w:tcW w:w="293" w:type="pct"/>
          </w:tcPr>
          <w:p w14:paraId="462B899D" w14:textId="77777777" w:rsidR="0084243E" w:rsidRPr="00000AC6" w:rsidRDefault="0084243E" w:rsidP="007C5E1D">
            <w:pPr>
              <w:spacing w:line="240" w:lineRule="auto"/>
              <w:jc w:val="center"/>
              <w:rPr>
                <w:sz w:val="20"/>
                <w:szCs w:val="20"/>
              </w:rPr>
            </w:pPr>
          </w:p>
        </w:tc>
      </w:tr>
      <w:tr w:rsidR="0084243E" w:rsidRPr="00A87419" w14:paraId="3D8DC606" w14:textId="77777777" w:rsidTr="007C5E1D">
        <w:trPr>
          <w:trHeight w:hRule="exact" w:val="510"/>
        </w:trPr>
        <w:tc>
          <w:tcPr>
            <w:tcW w:w="897" w:type="pct"/>
          </w:tcPr>
          <w:p w14:paraId="5126D1FA" w14:textId="77777777" w:rsidR="0084243E" w:rsidRPr="00A87419" w:rsidRDefault="0084243E" w:rsidP="007C5E1D">
            <w:pPr>
              <w:spacing w:line="240" w:lineRule="auto"/>
              <w:ind w:left="720"/>
              <w:rPr>
                <w:b/>
                <w:bCs/>
                <w:sz w:val="20"/>
                <w:szCs w:val="20"/>
              </w:rPr>
            </w:pPr>
            <w:r w:rsidRPr="00A87419">
              <w:rPr>
                <w:b/>
                <w:bCs/>
                <w:sz w:val="20"/>
                <w:szCs w:val="20"/>
              </w:rPr>
              <w:t>Headache</w:t>
            </w:r>
          </w:p>
        </w:tc>
        <w:tc>
          <w:tcPr>
            <w:tcW w:w="293" w:type="pct"/>
          </w:tcPr>
          <w:p w14:paraId="59524800"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44A0FC38"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6EF8D079" w14:textId="77777777" w:rsidR="0084243E" w:rsidRPr="00000AC6" w:rsidRDefault="0084243E" w:rsidP="007C5E1D">
            <w:pPr>
              <w:spacing w:line="240" w:lineRule="auto"/>
              <w:jc w:val="center"/>
              <w:rPr>
                <w:sz w:val="20"/>
                <w:szCs w:val="20"/>
              </w:rPr>
            </w:pPr>
            <w:r w:rsidRPr="00000AC6">
              <w:rPr>
                <w:sz w:val="20"/>
                <w:szCs w:val="20"/>
              </w:rPr>
              <w:t>3</w:t>
            </w:r>
          </w:p>
          <w:p w14:paraId="5A62B3E2" w14:textId="77777777" w:rsidR="0084243E" w:rsidRPr="00000AC6" w:rsidRDefault="0084243E" w:rsidP="007C5E1D">
            <w:pPr>
              <w:spacing w:line="240" w:lineRule="auto"/>
              <w:jc w:val="center"/>
              <w:rPr>
                <w:sz w:val="16"/>
                <w:szCs w:val="16"/>
              </w:rPr>
            </w:pPr>
            <w:r w:rsidRPr="00000AC6">
              <w:rPr>
                <w:sz w:val="16"/>
                <w:szCs w:val="16"/>
              </w:rPr>
              <w:t>(50)</w:t>
            </w:r>
          </w:p>
        </w:tc>
        <w:tc>
          <w:tcPr>
            <w:tcW w:w="293" w:type="pct"/>
          </w:tcPr>
          <w:p w14:paraId="179BBDBF" w14:textId="77777777" w:rsidR="0084243E" w:rsidRPr="00000AC6" w:rsidRDefault="0084243E" w:rsidP="007C5E1D">
            <w:pPr>
              <w:spacing w:line="240" w:lineRule="auto"/>
              <w:jc w:val="center"/>
              <w:rPr>
                <w:sz w:val="20"/>
                <w:szCs w:val="20"/>
              </w:rPr>
            </w:pPr>
            <w:r w:rsidRPr="00000AC6">
              <w:rPr>
                <w:sz w:val="20"/>
                <w:szCs w:val="20"/>
              </w:rPr>
              <w:t>2</w:t>
            </w:r>
          </w:p>
          <w:p w14:paraId="4CCAF74B" w14:textId="77777777" w:rsidR="0084243E" w:rsidRPr="00000AC6" w:rsidRDefault="0084243E" w:rsidP="007C5E1D">
            <w:pPr>
              <w:spacing w:line="240" w:lineRule="auto"/>
              <w:jc w:val="center"/>
              <w:rPr>
                <w:sz w:val="16"/>
                <w:szCs w:val="16"/>
              </w:rPr>
            </w:pPr>
            <w:r w:rsidRPr="00000AC6">
              <w:rPr>
                <w:sz w:val="16"/>
                <w:szCs w:val="16"/>
              </w:rPr>
              <w:t>(25)</w:t>
            </w:r>
          </w:p>
        </w:tc>
        <w:tc>
          <w:tcPr>
            <w:tcW w:w="294" w:type="pct"/>
          </w:tcPr>
          <w:p w14:paraId="217DC6D9" w14:textId="77777777" w:rsidR="0084243E" w:rsidRPr="00000AC6" w:rsidRDefault="0084243E" w:rsidP="007C5E1D">
            <w:pPr>
              <w:spacing w:line="240" w:lineRule="auto"/>
              <w:jc w:val="center"/>
              <w:rPr>
                <w:sz w:val="20"/>
                <w:szCs w:val="20"/>
              </w:rPr>
            </w:pPr>
            <w:r w:rsidRPr="00000AC6">
              <w:rPr>
                <w:sz w:val="20"/>
                <w:szCs w:val="20"/>
              </w:rPr>
              <w:t>3</w:t>
            </w:r>
          </w:p>
          <w:p w14:paraId="71423B0F" w14:textId="77777777" w:rsidR="0084243E" w:rsidRPr="00000AC6" w:rsidRDefault="0084243E" w:rsidP="007C5E1D">
            <w:pPr>
              <w:spacing w:line="240" w:lineRule="auto"/>
              <w:jc w:val="center"/>
              <w:rPr>
                <w:sz w:val="16"/>
                <w:szCs w:val="16"/>
              </w:rPr>
            </w:pPr>
            <w:r w:rsidRPr="00000AC6">
              <w:rPr>
                <w:sz w:val="16"/>
                <w:szCs w:val="16"/>
              </w:rPr>
              <w:t>(50)</w:t>
            </w:r>
          </w:p>
        </w:tc>
        <w:tc>
          <w:tcPr>
            <w:tcW w:w="293" w:type="pct"/>
          </w:tcPr>
          <w:p w14:paraId="14E0B28D" w14:textId="77777777" w:rsidR="0084243E" w:rsidRPr="00000AC6" w:rsidRDefault="0084243E" w:rsidP="007C5E1D">
            <w:pPr>
              <w:spacing w:line="240" w:lineRule="auto"/>
              <w:jc w:val="center"/>
              <w:rPr>
                <w:sz w:val="20"/>
                <w:szCs w:val="20"/>
              </w:rPr>
            </w:pPr>
            <w:r w:rsidRPr="00000AC6">
              <w:rPr>
                <w:sz w:val="20"/>
                <w:szCs w:val="20"/>
              </w:rPr>
              <w:t>1</w:t>
            </w:r>
          </w:p>
          <w:p w14:paraId="0B2E87B1" w14:textId="77777777" w:rsidR="0084243E" w:rsidRPr="00000AC6" w:rsidRDefault="0084243E" w:rsidP="007C5E1D">
            <w:pPr>
              <w:spacing w:line="240" w:lineRule="auto"/>
              <w:jc w:val="center"/>
              <w:rPr>
                <w:sz w:val="16"/>
                <w:szCs w:val="16"/>
              </w:rPr>
            </w:pPr>
            <w:r w:rsidRPr="00000AC6">
              <w:rPr>
                <w:sz w:val="16"/>
                <w:szCs w:val="16"/>
              </w:rPr>
              <w:t>(17)</w:t>
            </w:r>
          </w:p>
        </w:tc>
        <w:tc>
          <w:tcPr>
            <w:tcW w:w="293" w:type="pct"/>
          </w:tcPr>
          <w:p w14:paraId="13185B2F" w14:textId="77777777" w:rsidR="0084243E" w:rsidRPr="00000AC6" w:rsidRDefault="0084243E" w:rsidP="007C5E1D">
            <w:pPr>
              <w:spacing w:line="240" w:lineRule="auto"/>
              <w:jc w:val="center"/>
              <w:rPr>
                <w:sz w:val="20"/>
                <w:szCs w:val="20"/>
              </w:rPr>
            </w:pPr>
            <w:r w:rsidRPr="00000AC6">
              <w:rPr>
                <w:sz w:val="20"/>
                <w:szCs w:val="20"/>
              </w:rPr>
              <w:t>3</w:t>
            </w:r>
          </w:p>
          <w:p w14:paraId="286ED14C" w14:textId="77777777" w:rsidR="0084243E" w:rsidRPr="00000AC6" w:rsidRDefault="0084243E" w:rsidP="007C5E1D">
            <w:pPr>
              <w:spacing w:line="240" w:lineRule="auto"/>
              <w:jc w:val="center"/>
              <w:rPr>
                <w:sz w:val="16"/>
                <w:szCs w:val="16"/>
              </w:rPr>
            </w:pPr>
            <w:r w:rsidRPr="00000AC6">
              <w:rPr>
                <w:sz w:val="16"/>
                <w:szCs w:val="16"/>
              </w:rPr>
              <w:t>(38)</w:t>
            </w:r>
          </w:p>
        </w:tc>
        <w:tc>
          <w:tcPr>
            <w:tcW w:w="293" w:type="pct"/>
          </w:tcPr>
          <w:p w14:paraId="3E60256E" w14:textId="77777777" w:rsidR="0084243E" w:rsidRPr="00000AC6" w:rsidRDefault="0084243E" w:rsidP="007C5E1D">
            <w:pPr>
              <w:spacing w:line="240" w:lineRule="auto"/>
              <w:jc w:val="center"/>
              <w:rPr>
                <w:sz w:val="20"/>
                <w:szCs w:val="20"/>
              </w:rPr>
            </w:pPr>
            <w:r w:rsidRPr="00000AC6">
              <w:rPr>
                <w:sz w:val="20"/>
                <w:szCs w:val="20"/>
              </w:rPr>
              <w:t>4</w:t>
            </w:r>
          </w:p>
          <w:p w14:paraId="0988B81E" w14:textId="77777777" w:rsidR="0084243E" w:rsidRPr="00000AC6" w:rsidRDefault="0084243E" w:rsidP="007C5E1D">
            <w:pPr>
              <w:spacing w:line="240" w:lineRule="auto"/>
              <w:jc w:val="center"/>
              <w:rPr>
                <w:sz w:val="16"/>
                <w:szCs w:val="16"/>
              </w:rPr>
            </w:pPr>
            <w:r w:rsidRPr="00000AC6">
              <w:rPr>
                <w:sz w:val="16"/>
                <w:szCs w:val="16"/>
              </w:rPr>
              <w:t>(67)</w:t>
            </w:r>
          </w:p>
        </w:tc>
        <w:tc>
          <w:tcPr>
            <w:tcW w:w="293" w:type="pct"/>
          </w:tcPr>
          <w:p w14:paraId="5D0C117E" w14:textId="77777777" w:rsidR="0084243E" w:rsidRPr="00000AC6" w:rsidRDefault="0084243E" w:rsidP="007C5E1D">
            <w:pPr>
              <w:spacing w:line="240" w:lineRule="auto"/>
              <w:jc w:val="center"/>
              <w:rPr>
                <w:sz w:val="20"/>
                <w:szCs w:val="20"/>
              </w:rPr>
            </w:pPr>
            <w:r w:rsidRPr="00000AC6">
              <w:rPr>
                <w:sz w:val="20"/>
                <w:szCs w:val="20"/>
              </w:rPr>
              <w:t>1</w:t>
            </w:r>
          </w:p>
          <w:p w14:paraId="3307EA43" w14:textId="77777777" w:rsidR="0084243E" w:rsidRPr="00000AC6" w:rsidRDefault="0084243E" w:rsidP="007C5E1D">
            <w:pPr>
              <w:spacing w:line="240" w:lineRule="auto"/>
              <w:jc w:val="center"/>
              <w:rPr>
                <w:sz w:val="16"/>
                <w:szCs w:val="16"/>
              </w:rPr>
            </w:pPr>
            <w:r w:rsidRPr="00000AC6">
              <w:rPr>
                <w:sz w:val="16"/>
                <w:szCs w:val="16"/>
              </w:rPr>
              <w:t>(17)</w:t>
            </w:r>
          </w:p>
        </w:tc>
        <w:tc>
          <w:tcPr>
            <w:tcW w:w="293" w:type="pct"/>
          </w:tcPr>
          <w:p w14:paraId="51B2DDDC" w14:textId="77777777" w:rsidR="0084243E" w:rsidRPr="00000AC6" w:rsidRDefault="0084243E" w:rsidP="007C5E1D">
            <w:pPr>
              <w:spacing w:line="240" w:lineRule="auto"/>
              <w:jc w:val="center"/>
              <w:rPr>
                <w:sz w:val="20"/>
                <w:szCs w:val="20"/>
              </w:rPr>
            </w:pPr>
            <w:r w:rsidRPr="00000AC6">
              <w:rPr>
                <w:sz w:val="20"/>
                <w:szCs w:val="20"/>
              </w:rPr>
              <w:t>2</w:t>
            </w:r>
          </w:p>
          <w:p w14:paraId="55F632BD" w14:textId="77777777" w:rsidR="0084243E" w:rsidRPr="00000AC6" w:rsidRDefault="0084243E" w:rsidP="007C5E1D">
            <w:pPr>
              <w:spacing w:line="240" w:lineRule="auto"/>
              <w:jc w:val="center"/>
              <w:rPr>
                <w:sz w:val="16"/>
                <w:szCs w:val="16"/>
              </w:rPr>
            </w:pPr>
            <w:r w:rsidRPr="00000AC6">
              <w:rPr>
                <w:sz w:val="16"/>
                <w:szCs w:val="16"/>
              </w:rPr>
              <w:t>(50)</w:t>
            </w:r>
          </w:p>
        </w:tc>
        <w:tc>
          <w:tcPr>
            <w:tcW w:w="293" w:type="pct"/>
          </w:tcPr>
          <w:p w14:paraId="61055320" w14:textId="77777777" w:rsidR="0084243E" w:rsidRPr="00000AC6" w:rsidRDefault="0084243E" w:rsidP="007C5E1D">
            <w:pPr>
              <w:spacing w:line="240" w:lineRule="auto"/>
              <w:jc w:val="center"/>
              <w:rPr>
                <w:sz w:val="20"/>
                <w:szCs w:val="20"/>
              </w:rPr>
            </w:pPr>
            <w:r w:rsidRPr="00000AC6">
              <w:rPr>
                <w:sz w:val="20"/>
                <w:szCs w:val="20"/>
              </w:rPr>
              <w:t>1</w:t>
            </w:r>
          </w:p>
          <w:p w14:paraId="2452E3FE" w14:textId="77777777" w:rsidR="0084243E" w:rsidRPr="00000AC6" w:rsidRDefault="0084243E" w:rsidP="007C5E1D">
            <w:pPr>
              <w:spacing w:line="240" w:lineRule="auto"/>
              <w:jc w:val="center"/>
              <w:rPr>
                <w:sz w:val="16"/>
                <w:szCs w:val="16"/>
              </w:rPr>
            </w:pPr>
            <w:r w:rsidRPr="00000AC6">
              <w:rPr>
                <w:sz w:val="16"/>
                <w:szCs w:val="16"/>
              </w:rPr>
              <w:t>(17)</w:t>
            </w:r>
          </w:p>
        </w:tc>
        <w:tc>
          <w:tcPr>
            <w:tcW w:w="293" w:type="pct"/>
          </w:tcPr>
          <w:p w14:paraId="1B015A4C" w14:textId="77777777" w:rsidR="0084243E" w:rsidRPr="00000AC6" w:rsidRDefault="0084243E" w:rsidP="007C5E1D">
            <w:pPr>
              <w:spacing w:line="240" w:lineRule="auto"/>
              <w:jc w:val="center"/>
              <w:rPr>
                <w:sz w:val="20"/>
                <w:szCs w:val="20"/>
              </w:rPr>
            </w:pPr>
            <w:r w:rsidRPr="00000AC6">
              <w:rPr>
                <w:sz w:val="20"/>
                <w:szCs w:val="20"/>
              </w:rPr>
              <w:t>4</w:t>
            </w:r>
          </w:p>
          <w:p w14:paraId="1DF1D2FA" w14:textId="77777777" w:rsidR="0084243E" w:rsidRPr="00000AC6" w:rsidRDefault="0084243E" w:rsidP="007C5E1D">
            <w:pPr>
              <w:spacing w:line="240" w:lineRule="auto"/>
              <w:jc w:val="center"/>
              <w:rPr>
                <w:sz w:val="16"/>
                <w:szCs w:val="16"/>
              </w:rPr>
            </w:pPr>
            <w:r w:rsidRPr="00000AC6">
              <w:rPr>
                <w:sz w:val="16"/>
                <w:szCs w:val="16"/>
              </w:rPr>
              <w:t>(25)</w:t>
            </w:r>
          </w:p>
        </w:tc>
        <w:tc>
          <w:tcPr>
            <w:tcW w:w="293" w:type="pct"/>
          </w:tcPr>
          <w:p w14:paraId="61379197" w14:textId="77777777" w:rsidR="0084243E" w:rsidRPr="00000AC6" w:rsidRDefault="0084243E" w:rsidP="007C5E1D">
            <w:pPr>
              <w:spacing w:line="240" w:lineRule="auto"/>
              <w:jc w:val="center"/>
              <w:rPr>
                <w:sz w:val="20"/>
                <w:szCs w:val="20"/>
              </w:rPr>
            </w:pPr>
            <w:r w:rsidRPr="00000AC6">
              <w:rPr>
                <w:sz w:val="20"/>
                <w:szCs w:val="20"/>
              </w:rPr>
              <w:t>5</w:t>
            </w:r>
          </w:p>
          <w:p w14:paraId="2BD946B7" w14:textId="77777777" w:rsidR="0084243E" w:rsidRPr="00000AC6" w:rsidRDefault="0084243E" w:rsidP="007C5E1D">
            <w:pPr>
              <w:spacing w:line="240" w:lineRule="auto"/>
              <w:jc w:val="center"/>
              <w:rPr>
                <w:sz w:val="16"/>
                <w:szCs w:val="16"/>
              </w:rPr>
            </w:pPr>
            <w:r w:rsidRPr="00000AC6">
              <w:rPr>
                <w:sz w:val="16"/>
                <w:szCs w:val="16"/>
              </w:rPr>
              <w:t>(31)</w:t>
            </w:r>
          </w:p>
        </w:tc>
        <w:tc>
          <w:tcPr>
            <w:tcW w:w="293" w:type="pct"/>
          </w:tcPr>
          <w:p w14:paraId="497AB3CB" w14:textId="77777777" w:rsidR="0084243E" w:rsidRPr="00000AC6" w:rsidRDefault="0084243E" w:rsidP="007C5E1D">
            <w:pPr>
              <w:spacing w:line="240" w:lineRule="auto"/>
              <w:jc w:val="center"/>
              <w:rPr>
                <w:sz w:val="20"/>
                <w:szCs w:val="20"/>
              </w:rPr>
            </w:pPr>
            <w:r w:rsidRPr="00000AC6">
              <w:rPr>
                <w:sz w:val="20"/>
                <w:szCs w:val="20"/>
              </w:rPr>
              <w:t>7</w:t>
            </w:r>
          </w:p>
          <w:p w14:paraId="0350605F" w14:textId="77777777" w:rsidR="0084243E" w:rsidRPr="00000AC6" w:rsidRDefault="0084243E" w:rsidP="007C5E1D">
            <w:pPr>
              <w:spacing w:line="240" w:lineRule="auto"/>
              <w:jc w:val="center"/>
              <w:rPr>
                <w:sz w:val="16"/>
                <w:szCs w:val="16"/>
              </w:rPr>
            </w:pPr>
            <w:r w:rsidRPr="00000AC6">
              <w:rPr>
                <w:sz w:val="16"/>
                <w:szCs w:val="16"/>
              </w:rPr>
              <w:t>(41)</w:t>
            </w:r>
          </w:p>
        </w:tc>
      </w:tr>
      <w:tr w:rsidR="0084243E" w:rsidRPr="00A87419" w14:paraId="738572C8" w14:textId="77777777" w:rsidTr="007C5E1D">
        <w:trPr>
          <w:trHeight w:hRule="exact" w:val="510"/>
        </w:trPr>
        <w:tc>
          <w:tcPr>
            <w:tcW w:w="897" w:type="pct"/>
          </w:tcPr>
          <w:p w14:paraId="02F29FCA" w14:textId="77777777" w:rsidR="0084243E" w:rsidRPr="00A87419" w:rsidRDefault="0084243E" w:rsidP="007C5E1D">
            <w:pPr>
              <w:spacing w:line="240" w:lineRule="auto"/>
              <w:ind w:left="720"/>
              <w:rPr>
                <w:b/>
                <w:bCs/>
                <w:sz w:val="20"/>
                <w:szCs w:val="20"/>
              </w:rPr>
            </w:pPr>
            <w:r w:rsidRPr="00A87419">
              <w:rPr>
                <w:b/>
                <w:bCs/>
                <w:sz w:val="20"/>
                <w:szCs w:val="20"/>
              </w:rPr>
              <w:t>Infusion-site erythema</w:t>
            </w:r>
          </w:p>
        </w:tc>
        <w:tc>
          <w:tcPr>
            <w:tcW w:w="293" w:type="pct"/>
          </w:tcPr>
          <w:p w14:paraId="30E8B710"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6AC3C0DF"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72CB169B" w14:textId="77777777" w:rsidR="0084243E" w:rsidRPr="00000AC6" w:rsidRDefault="0084243E" w:rsidP="007C5E1D">
            <w:pPr>
              <w:spacing w:line="240" w:lineRule="auto"/>
              <w:jc w:val="center"/>
              <w:rPr>
                <w:sz w:val="20"/>
                <w:szCs w:val="20"/>
              </w:rPr>
            </w:pPr>
            <w:r w:rsidRPr="00000AC6">
              <w:rPr>
                <w:sz w:val="20"/>
                <w:szCs w:val="20"/>
              </w:rPr>
              <w:t>2</w:t>
            </w:r>
          </w:p>
          <w:p w14:paraId="742F3237" w14:textId="77777777" w:rsidR="0084243E" w:rsidRPr="00000AC6" w:rsidRDefault="0084243E" w:rsidP="007C5E1D">
            <w:pPr>
              <w:spacing w:line="240" w:lineRule="auto"/>
              <w:jc w:val="center"/>
              <w:rPr>
                <w:sz w:val="16"/>
                <w:szCs w:val="16"/>
              </w:rPr>
            </w:pPr>
            <w:r w:rsidRPr="00000AC6">
              <w:rPr>
                <w:sz w:val="16"/>
                <w:szCs w:val="16"/>
              </w:rPr>
              <w:t>(33)</w:t>
            </w:r>
          </w:p>
        </w:tc>
        <w:tc>
          <w:tcPr>
            <w:tcW w:w="293" w:type="pct"/>
          </w:tcPr>
          <w:p w14:paraId="51A65633" w14:textId="77777777" w:rsidR="0084243E" w:rsidRPr="00000AC6" w:rsidRDefault="0084243E" w:rsidP="007C5E1D">
            <w:pPr>
              <w:spacing w:line="240" w:lineRule="auto"/>
              <w:jc w:val="center"/>
              <w:rPr>
                <w:sz w:val="20"/>
                <w:szCs w:val="20"/>
              </w:rPr>
            </w:pPr>
            <w:r w:rsidRPr="00000AC6">
              <w:rPr>
                <w:sz w:val="20"/>
                <w:szCs w:val="20"/>
              </w:rPr>
              <w:t>1</w:t>
            </w:r>
          </w:p>
          <w:p w14:paraId="7545C3DB" w14:textId="77777777" w:rsidR="0084243E" w:rsidRPr="00000AC6" w:rsidRDefault="0084243E" w:rsidP="007C5E1D">
            <w:pPr>
              <w:spacing w:line="240" w:lineRule="auto"/>
              <w:jc w:val="center"/>
              <w:rPr>
                <w:sz w:val="16"/>
                <w:szCs w:val="16"/>
              </w:rPr>
            </w:pPr>
            <w:r w:rsidRPr="00000AC6">
              <w:rPr>
                <w:sz w:val="16"/>
                <w:szCs w:val="16"/>
              </w:rPr>
              <w:t>(13)</w:t>
            </w:r>
          </w:p>
        </w:tc>
        <w:tc>
          <w:tcPr>
            <w:tcW w:w="294" w:type="pct"/>
          </w:tcPr>
          <w:p w14:paraId="1077A6E4" w14:textId="77777777" w:rsidR="0084243E" w:rsidRPr="00000AC6" w:rsidRDefault="0084243E" w:rsidP="007C5E1D">
            <w:pPr>
              <w:spacing w:line="240" w:lineRule="auto"/>
              <w:jc w:val="center"/>
              <w:rPr>
                <w:sz w:val="20"/>
                <w:szCs w:val="20"/>
              </w:rPr>
            </w:pPr>
            <w:r w:rsidRPr="00000AC6">
              <w:rPr>
                <w:sz w:val="20"/>
                <w:szCs w:val="20"/>
              </w:rPr>
              <w:t>4</w:t>
            </w:r>
          </w:p>
          <w:p w14:paraId="594A35E5" w14:textId="77777777" w:rsidR="0084243E" w:rsidRPr="00000AC6" w:rsidRDefault="0084243E" w:rsidP="007C5E1D">
            <w:pPr>
              <w:spacing w:line="240" w:lineRule="auto"/>
              <w:jc w:val="center"/>
              <w:rPr>
                <w:sz w:val="16"/>
                <w:szCs w:val="16"/>
              </w:rPr>
            </w:pPr>
            <w:r w:rsidRPr="00000AC6">
              <w:rPr>
                <w:sz w:val="16"/>
                <w:szCs w:val="16"/>
              </w:rPr>
              <w:t>(67)</w:t>
            </w:r>
          </w:p>
        </w:tc>
        <w:tc>
          <w:tcPr>
            <w:tcW w:w="293" w:type="pct"/>
          </w:tcPr>
          <w:p w14:paraId="0F026D75" w14:textId="77777777" w:rsidR="0084243E" w:rsidRPr="00000AC6" w:rsidRDefault="0084243E" w:rsidP="007C5E1D">
            <w:pPr>
              <w:spacing w:line="240" w:lineRule="auto"/>
              <w:jc w:val="center"/>
              <w:rPr>
                <w:sz w:val="20"/>
                <w:szCs w:val="20"/>
              </w:rPr>
            </w:pPr>
            <w:r w:rsidRPr="00000AC6">
              <w:rPr>
                <w:sz w:val="20"/>
                <w:szCs w:val="20"/>
              </w:rPr>
              <w:t>2</w:t>
            </w:r>
          </w:p>
          <w:p w14:paraId="6B2DDE1E" w14:textId="77777777" w:rsidR="0084243E" w:rsidRPr="00000AC6" w:rsidRDefault="0084243E" w:rsidP="007C5E1D">
            <w:pPr>
              <w:spacing w:line="240" w:lineRule="auto"/>
              <w:jc w:val="center"/>
              <w:rPr>
                <w:sz w:val="16"/>
                <w:szCs w:val="16"/>
              </w:rPr>
            </w:pPr>
            <w:r w:rsidRPr="00000AC6">
              <w:rPr>
                <w:sz w:val="16"/>
                <w:szCs w:val="16"/>
              </w:rPr>
              <w:t>(33)</w:t>
            </w:r>
          </w:p>
        </w:tc>
        <w:tc>
          <w:tcPr>
            <w:tcW w:w="293" w:type="pct"/>
          </w:tcPr>
          <w:p w14:paraId="59AF2314" w14:textId="77777777" w:rsidR="0084243E" w:rsidRPr="00000AC6" w:rsidRDefault="0084243E" w:rsidP="007C5E1D">
            <w:pPr>
              <w:spacing w:line="240" w:lineRule="auto"/>
              <w:jc w:val="center"/>
              <w:rPr>
                <w:sz w:val="20"/>
                <w:szCs w:val="20"/>
              </w:rPr>
            </w:pPr>
            <w:r w:rsidRPr="00000AC6">
              <w:rPr>
                <w:sz w:val="20"/>
                <w:szCs w:val="20"/>
              </w:rPr>
              <w:t>3</w:t>
            </w:r>
          </w:p>
          <w:p w14:paraId="2EE18B9C" w14:textId="77777777" w:rsidR="0084243E" w:rsidRPr="00000AC6" w:rsidRDefault="0084243E" w:rsidP="007C5E1D">
            <w:pPr>
              <w:spacing w:line="240" w:lineRule="auto"/>
              <w:jc w:val="center"/>
              <w:rPr>
                <w:sz w:val="16"/>
                <w:szCs w:val="16"/>
              </w:rPr>
            </w:pPr>
            <w:r w:rsidRPr="00000AC6">
              <w:rPr>
                <w:sz w:val="16"/>
                <w:szCs w:val="16"/>
              </w:rPr>
              <w:t>(38)</w:t>
            </w:r>
          </w:p>
        </w:tc>
        <w:tc>
          <w:tcPr>
            <w:tcW w:w="293" w:type="pct"/>
          </w:tcPr>
          <w:p w14:paraId="1DB5B53E" w14:textId="77777777" w:rsidR="0084243E" w:rsidRPr="00000AC6" w:rsidRDefault="0084243E" w:rsidP="007C5E1D">
            <w:pPr>
              <w:spacing w:line="240" w:lineRule="auto"/>
              <w:jc w:val="center"/>
              <w:rPr>
                <w:sz w:val="20"/>
                <w:szCs w:val="20"/>
              </w:rPr>
            </w:pPr>
            <w:r w:rsidRPr="00000AC6">
              <w:rPr>
                <w:sz w:val="20"/>
                <w:szCs w:val="20"/>
              </w:rPr>
              <w:t>2</w:t>
            </w:r>
          </w:p>
          <w:p w14:paraId="5EF6CFA2" w14:textId="77777777" w:rsidR="0084243E" w:rsidRPr="00000AC6" w:rsidRDefault="0084243E" w:rsidP="007C5E1D">
            <w:pPr>
              <w:spacing w:line="240" w:lineRule="auto"/>
              <w:jc w:val="center"/>
              <w:rPr>
                <w:sz w:val="16"/>
                <w:szCs w:val="16"/>
              </w:rPr>
            </w:pPr>
            <w:r w:rsidRPr="00000AC6">
              <w:rPr>
                <w:sz w:val="16"/>
                <w:szCs w:val="16"/>
              </w:rPr>
              <w:t>(33)</w:t>
            </w:r>
          </w:p>
        </w:tc>
        <w:tc>
          <w:tcPr>
            <w:tcW w:w="293" w:type="pct"/>
          </w:tcPr>
          <w:p w14:paraId="3D8857F6" w14:textId="77777777" w:rsidR="0084243E" w:rsidRPr="00000AC6" w:rsidRDefault="0084243E" w:rsidP="007C5E1D">
            <w:pPr>
              <w:spacing w:line="240" w:lineRule="auto"/>
              <w:jc w:val="center"/>
              <w:rPr>
                <w:sz w:val="20"/>
                <w:szCs w:val="20"/>
              </w:rPr>
            </w:pPr>
            <w:r w:rsidRPr="00000AC6">
              <w:rPr>
                <w:sz w:val="20"/>
                <w:szCs w:val="20"/>
              </w:rPr>
              <w:t>1</w:t>
            </w:r>
          </w:p>
          <w:p w14:paraId="32A3579A" w14:textId="77777777" w:rsidR="0084243E" w:rsidRPr="00000AC6" w:rsidRDefault="0084243E" w:rsidP="007C5E1D">
            <w:pPr>
              <w:spacing w:line="240" w:lineRule="auto"/>
              <w:jc w:val="center"/>
              <w:rPr>
                <w:sz w:val="20"/>
                <w:szCs w:val="20"/>
              </w:rPr>
            </w:pPr>
            <w:r w:rsidRPr="00000AC6">
              <w:rPr>
                <w:sz w:val="16"/>
                <w:szCs w:val="16"/>
              </w:rPr>
              <w:t>(17)</w:t>
            </w:r>
          </w:p>
        </w:tc>
        <w:tc>
          <w:tcPr>
            <w:tcW w:w="293" w:type="pct"/>
          </w:tcPr>
          <w:p w14:paraId="3F64839D" w14:textId="77777777" w:rsidR="0084243E" w:rsidRPr="00000AC6" w:rsidRDefault="0084243E" w:rsidP="007C5E1D">
            <w:pPr>
              <w:spacing w:line="240" w:lineRule="auto"/>
              <w:jc w:val="center"/>
              <w:rPr>
                <w:sz w:val="16"/>
                <w:szCs w:val="16"/>
              </w:rPr>
            </w:pPr>
            <w:r w:rsidRPr="00000AC6">
              <w:rPr>
                <w:sz w:val="20"/>
                <w:szCs w:val="20"/>
              </w:rPr>
              <w:t>0</w:t>
            </w:r>
          </w:p>
        </w:tc>
        <w:tc>
          <w:tcPr>
            <w:tcW w:w="293" w:type="pct"/>
          </w:tcPr>
          <w:p w14:paraId="0E1A019E"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16BCCD3D" w14:textId="77777777" w:rsidR="0084243E" w:rsidRPr="00000AC6" w:rsidRDefault="0084243E" w:rsidP="007C5E1D">
            <w:pPr>
              <w:spacing w:line="240" w:lineRule="auto"/>
              <w:jc w:val="center"/>
              <w:rPr>
                <w:sz w:val="20"/>
                <w:szCs w:val="20"/>
              </w:rPr>
            </w:pPr>
            <w:r w:rsidRPr="00000AC6">
              <w:rPr>
                <w:sz w:val="20"/>
                <w:szCs w:val="20"/>
              </w:rPr>
              <w:t>4</w:t>
            </w:r>
          </w:p>
          <w:p w14:paraId="641A5188" w14:textId="77777777" w:rsidR="0084243E" w:rsidRPr="00000AC6" w:rsidRDefault="0084243E" w:rsidP="007C5E1D">
            <w:pPr>
              <w:spacing w:line="240" w:lineRule="auto"/>
              <w:jc w:val="center"/>
              <w:rPr>
                <w:sz w:val="16"/>
                <w:szCs w:val="16"/>
              </w:rPr>
            </w:pPr>
            <w:r w:rsidRPr="00000AC6">
              <w:rPr>
                <w:sz w:val="16"/>
                <w:szCs w:val="16"/>
              </w:rPr>
              <w:t>(25)</w:t>
            </w:r>
          </w:p>
        </w:tc>
        <w:tc>
          <w:tcPr>
            <w:tcW w:w="293" w:type="pct"/>
          </w:tcPr>
          <w:p w14:paraId="60B6CD55" w14:textId="77777777" w:rsidR="0084243E" w:rsidRPr="00000AC6" w:rsidRDefault="0084243E" w:rsidP="007C5E1D">
            <w:pPr>
              <w:spacing w:line="240" w:lineRule="auto"/>
              <w:jc w:val="center"/>
              <w:rPr>
                <w:sz w:val="20"/>
                <w:szCs w:val="20"/>
              </w:rPr>
            </w:pPr>
            <w:r w:rsidRPr="00000AC6">
              <w:rPr>
                <w:sz w:val="20"/>
                <w:szCs w:val="20"/>
              </w:rPr>
              <w:t>4</w:t>
            </w:r>
          </w:p>
          <w:p w14:paraId="5FF02A8A" w14:textId="77777777" w:rsidR="0084243E" w:rsidRPr="00000AC6" w:rsidRDefault="0084243E" w:rsidP="007C5E1D">
            <w:pPr>
              <w:spacing w:line="240" w:lineRule="auto"/>
              <w:jc w:val="center"/>
              <w:rPr>
                <w:sz w:val="16"/>
                <w:szCs w:val="16"/>
              </w:rPr>
            </w:pPr>
            <w:r w:rsidRPr="00000AC6">
              <w:rPr>
                <w:sz w:val="16"/>
                <w:szCs w:val="16"/>
              </w:rPr>
              <w:t>(25)</w:t>
            </w:r>
          </w:p>
        </w:tc>
        <w:tc>
          <w:tcPr>
            <w:tcW w:w="293" w:type="pct"/>
          </w:tcPr>
          <w:p w14:paraId="1B9CE938" w14:textId="77777777" w:rsidR="0084243E" w:rsidRPr="00000AC6" w:rsidRDefault="0084243E" w:rsidP="007C5E1D">
            <w:pPr>
              <w:spacing w:line="240" w:lineRule="auto"/>
              <w:jc w:val="center"/>
              <w:rPr>
                <w:sz w:val="20"/>
                <w:szCs w:val="20"/>
              </w:rPr>
            </w:pPr>
            <w:r w:rsidRPr="00000AC6">
              <w:rPr>
                <w:sz w:val="20"/>
                <w:szCs w:val="20"/>
              </w:rPr>
              <w:t>6</w:t>
            </w:r>
          </w:p>
          <w:p w14:paraId="6DABD133" w14:textId="77777777" w:rsidR="0084243E" w:rsidRPr="00000AC6" w:rsidRDefault="0084243E" w:rsidP="007C5E1D">
            <w:pPr>
              <w:spacing w:line="240" w:lineRule="auto"/>
              <w:jc w:val="center"/>
              <w:rPr>
                <w:sz w:val="16"/>
                <w:szCs w:val="16"/>
              </w:rPr>
            </w:pPr>
            <w:r w:rsidRPr="00000AC6">
              <w:rPr>
                <w:sz w:val="16"/>
                <w:szCs w:val="16"/>
              </w:rPr>
              <w:t>(35)</w:t>
            </w:r>
          </w:p>
        </w:tc>
      </w:tr>
      <w:tr w:rsidR="0084243E" w:rsidRPr="00A87419" w14:paraId="19C95BA1" w14:textId="77777777" w:rsidTr="007C5E1D">
        <w:trPr>
          <w:trHeight w:hRule="exact" w:val="510"/>
        </w:trPr>
        <w:tc>
          <w:tcPr>
            <w:tcW w:w="897" w:type="pct"/>
          </w:tcPr>
          <w:p w14:paraId="61915A2A" w14:textId="77777777" w:rsidR="0084243E" w:rsidRPr="00A87419" w:rsidRDefault="0084243E" w:rsidP="007C5E1D">
            <w:pPr>
              <w:spacing w:line="240" w:lineRule="auto"/>
              <w:ind w:left="720"/>
              <w:rPr>
                <w:b/>
                <w:bCs/>
                <w:sz w:val="20"/>
                <w:szCs w:val="20"/>
              </w:rPr>
            </w:pPr>
            <w:r w:rsidRPr="00A87419">
              <w:rPr>
                <w:b/>
                <w:bCs/>
                <w:sz w:val="20"/>
                <w:szCs w:val="20"/>
              </w:rPr>
              <w:t>Nasopharyngitis</w:t>
            </w:r>
          </w:p>
        </w:tc>
        <w:tc>
          <w:tcPr>
            <w:tcW w:w="293" w:type="pct"/>
          </w:tcPr>
          <w:p w14:paraId="203CF2AC" w14:textId="77777777" w:rsidR="0084243E" w:rsidRPr="00000AC6" w:rsidRDefault="0084243E" w:rsidP="007C5E1D">
            <w:pPr>
              <w:spacing w:line="240" w:lineRule="auto"/>
              <w:jc w:val="center"/>
              <w:rPr>
                <w:sz w:val="20"/>
                <w:szCs w:val="20"/>
              </w:rPr>
            </w:pPr>
            <w:r w:rsidRPr="00000AC6">
              <w:rPr>
                <w:sz w:val="20"/>
                <w:szCs w:val="20"/>
              </w:rPr>
              <w:t>1</w:t>
            </w:r>
          </w:p>
          <w:p w14:paraId="5D367C29" w14:textId="77777777" w:rsidR="0084243E" w:rsidRPr="00000AC6" w:rsidRDefault="0084243E" w:rsidP="007C5E1D">
            <w:pPr>
              <w:spacing w:line="240" w:lineRule="auto"/>
              <w:jc w:val="center"/>
              <w:rPr>
                <w:sz w:val="16"/>
                <w:szCs w:val="16"/>
              </w:rPr>
            </w:pPr>
            <w:r w:rsidRPr="00000AC6">
              <w:rPr>
                <w:sz w:val="16"/>
                <w:szCs w:val="16"/>
              </w:rPr>
              <w:t>(25)</w:t>
            </w:r>
          </w:p>
        </w:tc>
        <w:tc>
          <w:tcPr>
            <w:tcW w:w="293" w:type="pct"/>
          </w:tcPr>
          <w:p w14:paraId="0E461C45"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32B741B5" w14:textId="77777777" w:rsidR="0084243E" w:rsidRPr="00000AC6" w:rsidRDefault="0084243E" w:rsidP="007C5E1D">
            <w:pPr>
              <w:spacing w:line="240" w:lineRule="auto"/>
              <w:jc w:val="center"/>
              <w:rPr>
                <w:sz w:val="16"/>
                <w:szCs w:val="16"/>
              </w:rPr>
            </w:pPr>
            <w:r w:rsidRPr="00000AC6">
              <w:rPr>
                <w:sz w:val="20"/>
                <w:szCs w:val="20"/>
              </w:rPr>
              <w:t>0</w:t>
            </w:r>
          </w:p>
        </w:tc>
        <w:tc>
          <w:tcPr>
            <w:tcW w:w="293" w:type="pct"/>
          </w:tcPr>
          <w:p w14:paraId="3B6090E6" w14:textId="77777777" w:rsidR="0084243E" w:rsidRPr="00000AC6" w:rsidRDefault="0084243E" w:rsidP="007C5E1D">
            <w:pPr>
              <w:spacing w:line="240" w:lineRule="auto"/>
              <w:jc w:val="center"/>
              <w:rPr>
                <w:sz w:val="20"/>
                <w:szCs w:val="20"/>
              </w:rPr>
            </w:pPr>
            <w:r w:rsidRPr="00000AC6">
              <w:rPr>
                <w:sz w:val="20"/>
                <w:szCs w:val="20"/>
              </w:rPr>
              <w:t>2</w:t>
            </w:r>
          </w:p>
          <w:p w14:paraId="02A3A0B9" w14:textId="77777777" w:rsidR="0084243E" w:rsidRPr="00000AC6" w:rsidRDefault="0084243E" w:rsidP="007C5E1D">
            <w:pPr>
              <w:spacing w:line="240" w:lineRule="auto"/>
              <w:jc w:val="center"/>
              <w:rPr>
                <w:sz w:val="20"/>
                <w:szCs w:val="20"/>
              </w:rPr>
            </w:pPr>
            <w:r w:rsidRPr="00000AC6">
              <w:rPr>
                <w:sz w:val="16"/>
                <w:szCs w:val="16"/>
              </w:rPr>
              <w:t>(25)</w:t>
            </w:r>
          </w:p>
        </w:tc>
        <w:tc>
          <w:tcPr>
            <w:tcW w:w="294" w:type="pct"/>
          </w:tcPr>
          <w:p w14:paraId="5A599287"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39571D29" w14:textId="77777777" w:rsidR="0084243E" w:rsidRPr="00000AC6" w:rsidRDefault="0084243E" w:rsidP="007C5E1D">
            <w:pPr>
              <w:spacing w:line="240" w:lineRule="auto"/>
              <w:jc w:val="center"/>
              <w:rPr>
                <w:sz w:val="20"/>
                <w:szCs w:val="20"/>
              </w:rPr>
            </w:pPr>
            <w:r w:rsidRPr="00000AC6">
              <w:rPr>
                <w:sz w:val="20"/>
                <w:szCs w:val="20"/>
              </w:rPr>
              <w:t>1</w:t>
            </w:r>
          </w:p>
          <w:p w14:paraId="5E068FC0" w14:textId="77777777" w:rsidR="0084243E" w:rsidRPr="00000AC6" w:rsidRDefault="0084243E" w:rsidP="007C5E1D">
            <w:pPr>
              <w:spacing w:line="240" w:lineRule="auto"/>
              <w:jc w:val="center"/>
              <w:rPr>
                <w:sz w:val="16"/>
                <w:szCs w:val="16"/>
              </w:rPr>
            </w:pPr>
            <w:r w:rsidRPr="00000AC6">
              <w:rPr>
                <w:sz w:val="16"/>
                <w:szCs w:val="16"/>
              </w:rPr>
              <w:t>(17)</w:t>
            </w:r>
          </w:p>
        </w:tc>
        <w:tc>
          <w:tcPr>
            <w:tcW w:w="293" w:type="pct"/>
          </w:tcPr>
          <w:p w14:paraId="3CC59B22" w14:textId="77777777" w:rsidR="0084243E" w:rsidRPr="00000AC6" w:rsidRDefault="0084243E" w:rsidP="007C5E1D">
            <w:pPr>
              <w:spacing w:line="240" w:lineRule="auto"/>
              <w:jc w:val="center"/>
              <w:rPr>
                <w:sz w:val="20"/>
                <w:szCs w:val="20"/>
              </w:rPr>
            </w:pPr>
            <w:r w:rsidRPr="00000AC6">
              <w:rPr>
                <w:sz w:val="20"/>
                <w:szCs w:val="20"/>
              </w:rPr>
              <w:t>2</w:t>
            </w:r>
          </w:p>
          <w:p w14:paraId="03DD2DCA" w14:textId="77777777" w:rsidR="0084243E" w:rsidRPr="00000AC6" w:rsidRDefault="0084243E" w:rsidP="007C5E1D">
            <w:pPr>
              <w:spacing w:line="240" w:lineRule="auto"/>
              <w:jc w:val="center"/>
              <w:rPr>
                <w:sz w:val="16"/>
                <w:szCs w:val="16"/>
              </w:rPr>
            </w:pPr>
            <w:r w:rsidRPr="00000AC6">
              <w:rPr>
                <w:sz w:val="16"/>
                <w:szCs w:val="16"/>
              </w:rPr>
              <w:t>(25)</w:t>
            </w:r>
          </w:p>
        </w:tc>
        <w:tc>
          <w:tcPr>
            <w:tcW w:w="293" w:type="pct"/>
          </w:tcPr>
          <w:p w14:paraId="573247F8"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3EFFC7AA" w14:textId="77777777" w:rsidR="0084243E" w:rsidRPr="00000AC6" w:rsidRDefault="0084243E" w:rsidP="007C5E1D">
            <w:pPr>
              <w:spacing w:line="240" w:lineRule="auto"/>
              <w:jc w:val="center"/>
              <w:rPr>
                <w:sz w:val="16"/>
                <w:szCs w:val="16"/>
              </w:rPr>
            </w:pPr>
            <w:r w:rsidRPr="00000AC6">
              <w:rPr>
                <w:sz w:val="20"/>
                <w:szCs w:val="20"/>
              </w:rPr>
              <w:t>0</w:t>
            </w:r>
          </w:p>
        </w:tc>
        <w:tc>
          <w:tcPr>
            <w:tcW w:w="293" w:type="pct"/>
          </w:tcPr>
          <w:p w14:paraId="759BA50A" w14:textId="77777777" w:rsidR="0084243E" w:rsidRPr="00000AC6" w:rsidRDefault="0084243E" w:rsidP="007C5E1D">
            <w:pPr>
              <w:spacing w:line="240" w:lineRule="auto"/>
              <w:jc w:val="center"/>
              <w:rPr>
                <w:sz w:val="20"/>
                <w:szCs w:val="20"/>
              </w:rPr>
            </w:pPr>
            <w:r w:rsidRPr="00000AC6">
              <w:rPr>
                <w:sz w:val="20"/>
                <w:szCs w:val="20"/>
              </w:rPr>
              <w:t>1</w:t>
            </w:r>
          </w:p>
          <w:p w14:paraId="6F175A21" w14:textId="77777777" w:rsidR="0084243E" w:rsidRPr="00000AC6" w:rsidRDefault="0084243E" w:rsidP="007C5E1D">
            <w:pPr>
              <w:spacing w:line="240" w:lineRule="auto"/>
              <w:jc w:val="center"/>
              <w:rPr>
                <w:sz w:val="20"/>
                <w:szCs w:val="20"/>
              </w:rPr>
            </w:pPr>
            <w:r w:rsidRPr="00000AC6">
              <w:rPr>
                <w:sz w:val="16"/>
                <w:szCs w:val="16"/>
              </w:rPr>
              <w:t>(25)</w:t>
            </w:r>
          </w:p>
        </w:tc>
        <w:tc>
          <w:tcPr>
            <w:tcW w:w="293" w:type="pct"/>
          </w:tcPr>
          <w:p w14:paraId="6DE99A99" w14:textId="77777777" w:rsidR="0084243E" w:rsidRPr="00000AC6" w:rsidRDefault="0084243E" w:rsidP="007C5E1D">
            <w:pPr>
              <w:spacing w:line="240" w:lineRule="auto"/>
              <w:jc w:val="center"/>
              <w:rPr>
                <w:sz w:val="20"/>
                <w:szCs w:val="20"/>
              </w:rPr>
            </w:pPr>
            <w:r w:rsidRPr="00000AC6">
              <w:rPr>
                <w:sz w:val="20"/>
                <w:szCs w:val="20"/>
              </w:rPr>
              <w:t>1</w:t>
            </w:r>
          </w:p>
          <w:p w14:paraId="35DCCE1A" w14:textId="77777777" w:rsidR="0084243E" w:rsidRPr="00000AC6" w:rsidRDefault="0084243E" w:rsidP="007C5E1D">
            <w:pPr>
              <w:spacing w:line="240" w:lineRule="auto"/>
              <w:jc w:val="center"/>
              <w:rPr>
                <w:sz w:val="16"/>
                <w:szCs w:val="16"/>
              </w:rPr>
            </w:pPr>
            <w:r w:rsidRPr="00000AC6">
              <w:rPr>
                <w:sz w:val="16"/>
                <w:szCs w:val="16"/>
              </w:rPr>
              <w:t>(17)</w:t>
            </w:r>
          </w:p>
        </w:tc>
        <w:tc>
          <w:tcPr>
            <w:tcW w:w="293" w:type="pct"/>
          </w:tcPr>
          <w:p w14:paraId="72DB9249" w14:textId="77777777" w:rsidR="0084243E" w:rsidRPr="00000AC6" w:rsidRDefault="0084243E" w:rsidP="007C5E1D">
            <w:pPr>
              <w:spacing w:line="240" w:lineRule="auto"/>
              <w:jc w:val="center"/>
              <w:rPr>
                <w:sz w:val="20"/>
                <w:szCs w:val="20"/>
              </w:rPr>
            </w:pPr>
            <w:r w:rsidRPr="00000AC6">
              <w:rPr>
                <w:sz w:val="20"/>
                <w:szCs w:val="20"/>
              </w:rPr>
              <w:t>2</w:t>
            </w:r>
          </w:p>
          <w:p w14:paraId="6C87E85D" w14:textId="77777777" w:rsidR="0084243E" w:rsidRPr="00000AC6" w:rsidRDefault="0084243E" w:rsidP="007C5E1D">
            <w:pPr>
              <w:spacing w:line="240" w:lineRule="auto"/>
              <w:jc w:val="center"/>
              <w:rPr>
                <w:sz w:val="16"/>
                <w:szCs w:val="16"/>
              </w:rPr>
            </w:pPr>
            <w:r w:rsidRPr="00000AC6">
              <w:rPr>
                <w:sz w:val="16"/>
                <w:szCs w:val="16"/>
              </w:rPr>
              <w:t>(13)</w:t>
            </w:r>
          </w:p>
        </w:tc>
        <w:tc>
          <w:tcPr>
            <w:tcW w:w="293" w:type="pct"/>
          </w:tcPr>
          <w:p w14:paraId="34EA1CB7" w14:textId="77777777" w:rsidR="0084243E" w:rsidRPr="00000AC6" w:rsidRDefault="0084243E" w:rsidP="007C5E1D">
            <w:pPr>
              <w:spacing w:line="240" w:lineRule="auto"/>
              <w:jc w:val="center"/>
              <w:rPr>
                <w:sz w:val="20"/>
                <w:szCs w:val="20"/>
              </w:rPr>
            </w:pPr>
            <w:r w:rsidRPr="00000AC6">
              <w:rPr>
                <w:sz w:val="20"/>
                <w:szCs w:val="20"/>
              </w:rPr>
              <w:t>4</w:t>
            </w:r>
          </w:p>
          <w:p w14:paraId="145C65BC" w14:textId="77777777" w:rsidR="0084243E" w:rsidRPr="00000AC6" w:rsidRDefault="0084243E" w:rsidP="007C5E1D">
            <w:pPr>
              <w:spacing w:line="240" w:lineRule="auto"/>
              <w:jc w:val="center"/>
              <w:rPr>
                <w:sz w:val="16"/>
                <w:szCs w:val="16"/>
              </w:rPr>
            </w:pPr>
            <w:r w:rsidRPr="00000AC6">
              <w:rPr>
                <w:sz w:val="16"/>
                <w:szCs w:val="16"/>
              </w:rPr>
              <w:t>(25)</w:t>
            </w:r>
          </w:p>
        </w:tc>
        <w:tc>
          <w:tcPr>
            <w:tcW w:w="293" w:type="pct"/>
          </w:tcPr>
          <w:p w14:paraId="37B79B30" w14:textId="77777777" w:rsidR="0084243E" w:rsidRPr="00000AC6" w:rsidRDefault="0084243E" w:rsidP="007C5E1D">
            <w:pPr>
              <w:spacing w:line="240" w:lineRule="auto"/>
              <w:jc w:val="center"/>
              <w:rPr>
                <w:sz w:val="20"/>
                <w:szCs w:val="20"/>
              </w:rPr>
            </w:pPr>
            <w:r w:rsidRPr="00000AC6">
              <w:rPr>
                <w:sz w:val="20"/>
                <w:szCs w:val="20"/>
              </w:rPr>
              <w:t>0</w:t>
            </w:r>
          </w:p>
        </w:tc>
      </w:tr>
      <w:tr w:rsidR="0084243E" w:rsidRPr="00A87419" w14:paraId="44F321E6" w14:textId="77777777" w:rsidTr="007C5E1D">
        <w:trPr>
          <w:trHeight w:hRule="exact" w:val="510"/>
        </w:trPr>
        <w:tc>
          <w:tcPr>
            <w:tcW w:w="897" w:type="pct"/>
          </w:tcPr>
          <w:p w14:paraId="5CCCE523" w14:textId="77777777" w:rsidR="0084243E" w:rsidRPr="00A87419" w:rsidRDefault="0084243E" w:rsidP="007C5E1D">
            <w:pPr>
              <w:spacing w:line="240" w:lineRule="auto"/>
              <w:ind w:left="720"/>
              <w:rPr>
                <w:b/>
                <w:bCs/>
                <w:sz w:val="20"/>
                <w:szCs w:val="20"/>
              </w:rPr>
            </w:pPr>
            <w:r w:rsidRPr="00A87419">
              <w:rPr>
                <w:b/>
                <w:bCs/>
                <w:sz w:val="20"/>
                <w:szCs w:val="20"/>
              </w:rPr>
              <w:t>Dizziness</w:t>
            </w:r>
          </w:p>
        </w:tc>
        <w:tc>
          <w:tcPr>
            <w:tcW w:w="293" w:type="pct"/>
          </w:tcPr>
          <w:p w14:paraId="3B7F4BA7" w14:textId="77777777" w:rsidR="0084243E" w:rsidRPr="00000AC6" w:rsidRDefault="0084243E" w:rsidP="007C5E1D">
            <w:pPr>
              <w:spacing w:line="240" w:lineRule="auto"/>
              <w:jc w:val="center"/>
              <w:rPr>
                <w:sz w:val="20"/>
                <w:szCs w:val="20"/>
              </w:rPr>
            </w:pPr>
            <w:r w:rsidRPr="00000AC6">
              <w:rPr>
                <w:sz w:val="20"/>
                <w:szCs w:val="20"/>
              </w:rPr>
              <w:t>1</w:t>
            </w:r>
          </w:p>
          <w:p w14:paraId="1D861AA4" w14:textId="77777777" w:rsidR="0084243E" w:rsidRPr="00000AC6" w:rsidRDefault="0084243E" w:rsidP="007C5E1D">
            <w:pPr>
              <w:spacing w:line="240" w:lineRule="auto"/>
              <w:jc w:val="center"/>
              <w:rPr>
                <w:sz w:val="16"/>
                <w:szCs w:val="16"/>
              </w:rPr>
            </w:pPr>
            <w:r w:rsidRPr="00000AC6">
              <w:rPr>
                <w:sz w:val="16"/>
                <w:szCs w:val="16"/>
              </w:rPr>
              <w:t>(25)</w:t>
            </w:r>
          </w:p>
        </w:tc>
        <w:tc>
          <w:tcPr>
            <w:tcW w:w="293" w:type="pct"/>
          </w:tcPr>
          <w:p w14:paraId="3CB8B84E"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1583610E" w14:textId="77777777" w:rsidR="0084243E" w:rsidRPr="00000AC6" w:rsidRDefault="0084243E" w:rsidP="007C5E1D">
            <w:pPr>
              <w:spacing w:line="240" w:lineRule="auto"/>
              <w:jc w:val="center"/>
              <w:rPr>
                <w:sz w:val="20"/>
                <w:szCs w:val="20"/>
              </w:rPr>
            </w:pPr>
            <w:r w:rsidRPr="00000AC6">
              <w:rPr>
                <w:sz w:val="20"/>
                <w:szCs w:val="20"/>
              </w:rPr>
              <w:t>2</w:t>
            </w:r>
          </w:p>
          <w:p w14:paraId="6C2F0BF5" w14:textId="77777777" w:rsidR="0084243E" w:rsidRPr="00000AC6" w:rsidRDefault="0084243E" w:rsidP="007C5E1D">
            <w:pPr>
              <w:spacing w:line="240" w:lineRule="auto"/>
              <w:jc w:val="center"/>
              <w:rPr>
                <w:sz w:val="16"/>
                <w:szCs w:val="16"/>
              </w:rPr>
            </w:pPr>
            <w:r w:rsidRPr="00000AC6">
              <w:rPr>
                <w:sz w:val="16"/>
                <w:szCs w:val="16"/>
              </w:rPr>
              <w:t>(33)</w:t>
            </w:r>
          </w:p>
        </w:tc>
        <w:tc>
          <w:tcPr>
            <w:tcW w:w="293" w:type="pct"/>
          </w:tcPr>
          <w:p w14:paraId="63EAA6D8" w14:textId="77777777" w:rsidR="0084243E" w:rsidRPr="00000AC6" w:rsidRDefault="0084243E" w:rsidP="007C5E1D">
            <w:pPr>
              <w:spacing w:line="240" w:lineRule="auto"/>
              <w:jc w:val="center"/>
              <w:rPr>
                <w:sz w:val="20"/>
                <w:szCs w:val="20"/>
              </w:rPr>
            </w:pPr>
            <w:r w:rsidRPr="00000AC6">
              <w:rPr>
                <w:sz w:val="20"/>
                <w:szCs w:val="20"/>
              </w:rPr>
              <w:t>1</w:t>
            </w:r>
          </w:p>
          <w:p w14:paraId="3C0F9B97" w14:textId="77777777" w:rsidR="0084243E" w:rsidRPr="00000AC6" w:rsidRDefault="0084243E" w:rsidP="007C5E1D">
            <w:pPr>
              <w:spacing w:line="240" w:lineRule="auto"/>
              <w:jc w:val="center"/>
              <w:rPr>
                <w:sz w:val="16"/>
                <w:szCs w:val="16"/>
              </w:rPr>
            </w:pPr>
            <w:r w:rsidRPr="00000AC6">
              <w:rPr>
                <w:sz w:val="16"/>
                <w:szCs w:val="16"/>
              </w:rPr>
              <w:t>(13)</w:t>
            </w:r>
          </w:p>
        </w:tc>
        <w:tc>
          <w:tcPr>
            <w:tcW w:w="294" w:type="pct"/>
          </w:tcPr>
          <w:p w14:paraId="3DD0B1A5"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0A3BCCDA" w14:textId="77777777" w:rsidR="0084243E" w:rsidRPr="00000AC6" w:rsidRDefault="0084243E" w:rsidP="007C5E1D">
            <w:pPr>
              <w:spacing w:line="240" w:lineRule="auto"/>
              <w:jc w:val="center"/>
              <w:rPr>
                <w:sz w:val="20"/>
                <w:szCs w:val="20"/>
              </w:rPr>
            </w:pPr>
            <w:r w:rsidRPr="00000AC6">
              <w:rPr>
                <w:sz w:val="20"/>
                <w:szCs w:val="20"/>
              </w:rPr>
              <w:t>1</w:t>
            </w:r>
          </w:p>
          <w:p w14:paraId="332E8CBB" w14:textId="77777777" w:rsidR="0084243E" w:rsidRPr="00000AC6" w:rsidRDefault="0084243E" w:rsidP="007C5E1D">
            <w:pPr>
              <w:spacing w:line="240" w:lineRule="auto"/>
              <w:jc w:val="center"/>
              <w:rPr>
                <w:sz w:val="20"/>
                <w:szCs w:val="20"/>
              </w:rPr>
            </w:pPr>
            <w:r w:rsidRPr="00000AC6">
              <w:rPr>
                <w:sz w:val="16"/>
                <w:szCs w:val="16"/>
              </w:rPr>
              <w:t>(17)</w:t>
            </w:r>
          </w:p>
        </w:tc>
        <w:tc>
          <w:tcPr>
            <w:tcW w:w="293" w:type="pct"/>
          </w:tcPr>
          <w:p w14:paraId="1BD9AAFE" w14:textId="77777777" w:rsidR="0084243E" w:rsidRPr="00000AC6" w:rsidRDefault="0084243E" w:rsidP="007C5E1D">
            <w:pPr>
              <w:spacing w:line="240" w:lineRule="auto"/>
              <w:jc w:val="center"/>
              <w:rPr>
                <w:sz w:val="16"/>
                <w:szCs w:val="16"/>
              </w:rPr>
            </w:pPr>
            <w:r w:rsidRPr="00000AC6">
              <w:rPr>
                <w:sz w:val="20"/>
                <w:szCs w:val="20"/>
              </w:rPr>
              <w:t>0</w:t>
            </w:r>
          </w:p>
        </w:tc>
        <w:tc>
          <w:tcPr>
            <w:tcW w:w="293" w:type="pct"/>
          </w:tcPr>
          <w:p w14:paraId="08818993"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6C8781D3" w14:textId="77777777" w:rsidR="0084243E" w:rsidRPr="00000AC6" w:rsidRDefault="0084243E" w:rsidP="007C5E1D">
            <w:pPr>
              <w:spacing w:line="240" w:lineRule="auto"/>
              <w:jc w:val="center"/>
              <w:rPr>
                <w:sz w:val="20"/>
                <w:szCs w:val="20"/>
              </w:rPr>
            </w:pPr>
            <w:r w:rsidRPr="00000AC6">
              <w:rPr>
                <w:sz w:val="20"/>
                <w:szCs w:val="20"/>
              </w:rPr>
              <w:t>1</w:t>
            </w:r>
          </w:p>
          <w:p w14:paraId="258C690D" w14:textId="77777777" w:rsidR="0084243E" w:rsidRPr="00000AC6" w:rsidRDefault="0084243E" w:rsidP="007C5E1D">
            <w:pPr>
              <w:spacing w:line="240" w:lineRule="auto"/>
              <w:jc w:val="center"/>
              <w:rPr>
                <w:sz w:val="20"/>
                <w:szCs w:val="20"/>
              </w:rPr>
            </w:pPr>
            <w:r w:rsidRPr="00000AC6">
              <w:rPr>
                <w:sz w:val="16"/>
                <w:szCs w:val="16"/>
              </w:rPr>
              <w:t>(17)</w:t>
            </w:r>
          </w:p>
        </w:tc>
        <w:tc>
          <w:tcPr>
            <w:tcW w:w="293" w:type="pct"/>
          </w:tcPr>
          <w:p w14:paraId="16A6D2B2" w14:textId="77777777" w:rsidR="0084243E" w:rsidRPr="00000AC6" w:rsidRDefault="0084243E" w:rsidP="007C5E1D">
            <w:pPr>
              <w:spacing w:line="240" w:lineRule="auto"/>
              <w:jc w:val="center"/>
              <w:rPr>
                <w:sz w:val="16"/>
                <w:szCs w:val="16"/>
              </w:rPr>
            </w:pPr>
            <w:r w:rsidRPr="00000AC6">
              <w:rPr>
                <w:sz w:val="20"/>
                <w:szCs w:val="20"/>
              </w:rPr>
              <w:t>0</w:t>
            </w:r>
          </w:p>
        </w:tc>
        <w:tc>
          <w:tcPr>
            <w:tcW w:w="293" w:type="pct"/>
          </w:tcPr>
          <w:p w14:paraId="18EDA845" w14:textId="77777777" w:rsidR="0084243E" w:rsidRPr="00000AC6" w:rsidRDefault="0084243E" w:rsidP="007C5E1D">
            <w:pPr>
              <w:spacing w:line="240" w:lineRule="auto"/>
              <w:jc w:val="center"/>
              <w:rPr>
                <w:sz w:val="20"/>
                <w:szCs w:val="20"/>
              </w:rPr>
            </w:pPr>
            <w:r w:rsidRPr="00000AC6">
              <w:rPr>
                <w:sz w:val="20"/>
                <w:szCs w:val="20"/>
              </w:rPr>
              <w:t>0</w:t>
            </w:r>
          </w:p>
        </w:tc>
        <w:tc>
          <w:tcPr>
            <w:tcW w:w="293" w:type="pct"/>
          </w:tcPr>
          <w:p w14:paraId="705D1BFB" w14:textId="77777777" w:rsidR="0084243E" w:rsidRPr="00000AC6" w:rsidRDefault="0084243E" w:rsidP="007C5E1D">
            <w:pPr>
              <w:spacing w:line="240" w:lineRule="auto"/>
              <w:jc w:val="center"/>
              <w:rPr>
                <w:sz w:val="20"/>
                <w:szCs w:val="20"/>
              </w:rPr>
            </w:pPr>
            <w:r w:rsidRPr="00000AC6">
              <w:rPr>
                <w:sz w:val="20"/>
                <w:szCs w:val="20"/>
              </w:rPr>
              <w:t>4</w:t>
            </w:r>
          </w:p>
          <w:p w14:paraId="3F075FE0" w14:textId="77777777" w:rsidR="0084243E" w:rsidRPr="00000AC6" w:rsidRDefault="0084243E" w:rsidP="007C5E1D">
            <w:pPr>
              <w:spacing w:line="240" w:lineRule="auto"/>
              <w:jc w:val="center"/>
              <w:rPr>
                <w:sz w:val="16"/>
                <w:szCs w:val="16"/>
              </w:rPr>
            </w:pPr>
            <w:r w:rsidRPr="00000AC6">
              <w:rPr>
                <w:sz w:val="16"/>
                <w:szCs w:val="16"/>
              </w:rPr>
              <w:t>(25)</w:t>
            </w:r>
          </w:p>
        </w:tc>
        <w:tc>
          <w:tcPr>
            <w:tcW w:w="293" w:type="pct"/>
          </w:tcPr>
          <w:p w14:paraId="18F5D93D" w14:textId="77777777" w:rsidR="0084243E" w:rsidRPr="00000AC6" w:rsidRDefault="0084243E" w:rsidP="007C5E1D">
            <w:pPr>
              <w:spacing w:line="240" w:lineRule="auto"/>
              <w:jc w:val="center"/>
              <w:rPr>
                <w:sz w:val="20"/>
                <w:szCs w:val="20"/>
              </w:rPr>
            </w:pPr>
            <w:r w:rsidRPr="00000AC6">
              <w:rPr>
                <w:sz w:val="20"/>
                <w:szCs w:val="20"/>
              </w:rPr>
              <w:t>1</w:t>
            </w:r>
          </w:p>
          <w:p w14:paraId="2A9BA9DD" w14:textId="77777777" w:rsidR="0084243E" w:rsidRPr="00000AC6" w:rsidRDefault="0084243E" w:rsidP="007C5E1D">
            <w:pPr>
              <w:spacing w:line="240" w:lineRule="auto"/>
              <w:jc w:val="center"/>
              <w:rPr>
                <w:sz w:val="16"/>
                <w:szCs w:val="16"/>
              </w:rPr>
            </w:pPr>
            <w:r w:rsidRPr="00000AC6">
              <w:rPr>
                <w:sz w:val="16"/>
                <w:szCs w:val="16"/>
              </w:rPr>
              <w:t>(6)</w:t>
            </w:r>
          </w:p>
        </w:tc>
        <w:tc>
          <w:tcPr>
            <w:tcW w:w="293" w:type="pct"/>
          </w:tcPr>
          <w:p w14:paraId="30D05FAC" w14:textId="77777777" w:rsidR="0084243E" w:rsidRPr="00000AC6" w:rsidRDefault="0084243E" w:rsidP="007C5E1D">
            <w:pPr>
              <w:spacing w:line="240" w:lineRule="auto"/>
              <w:jc w:val="center"/>
              <w:rPr>
                <w:sz w:val="20"/>
                <w:szCs w:val="20"/>
              </w:rPr>
            </w:pPr>
            <w:r w:rsidRPr="00000AC6">
              <w:rPr>
                <w:sz w:val="20"/>
                <w:szCs w:val="20"/>
              </w:rPr>
              <w:t>0</w:t>
            </w:r>
          </w:p>
        </w:tc>
      </w:tr>
    </w:tbl>
    <w:p w14:paraId="5F2EC6CF" w14:textId="59FC5B35" w:rsidR="0084243E" w:rsidRPr="0084243E" w:rsidRDefault="0084243E" w:rsidP="0084243E">
      <w:r w:rsidRPr="00A87419">
        <w:rPr>
          <w:lang w:val="en-US"/>
        </w:rPr>
        <w:t>TEAE, treatment-emergent adverse event.</w:t>
      </w:r>
      <w:r>
        <w:rPr>
          <w:lang w:val="en-US"/>
        </w:rPr>
        <w:br w:type="page"/>
      </w:r>
    </w:p>
    <w:p w14:paraId="50C8DFC3" w14:textId="5A5D1E0C" w:rsidR="00846743" w:rsidRPr="00A87419" w:rsidRDefault="0084243E" w:rsidP="00846743">
      <w:pPr>
        <w:pStyle w:val="Heading2"/>
        <w:rPr>
          <w:lang w:val="en-US"/>
        </w:rPr>
      </w:pPr>
      <w:r w:rsidRPr="00846743">
        <w:rPr>
          <w:lang w:val="en-US"/>
        </w:rPr>
        <w:lastRenderedPageBreak/>
        <w:t xml:space="preserve">Supplementary Table S2: </w:t>
      </w:r>
      <w:r w:rsidR="00846743" w:rsidRPr="00A87419">
        <w:rPr>
          <w:lang w:val="en-US"/>
        </w:rPr>
        <w:t xml:space="preserve">Summary of ANOVA for PK parameters of rozanolixizumab in Japanese (JPN), Chinese (CHN) and </w:t>
      </w:r>
      <w:r w:rsidR="00896F7D" w:rsidRPr="00896F7D">
        <w:rPr>
          <w:lang w:val="en-US"/>
        </w:rPr>
        <w:t>White</w:t>
      </w:r>
      <w:r w:rsidR="00846743" w:rsidRPr="00A87419">
        <w:rPr>
          <w:lang w:val="en-US"/>
        </w:rPr>
        <w:t xml:space="preserve"> participants (PK per-protocol se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7"/>
        <w:gridCol w:w="2688"/>
        <w:gridCol w:w="2573"/>
        <w:gridCol w:w="2573"/>
        <w:gridCol w:w="2478"/>
      </w:tblGrid>
      <w:tr w:rsidR="00846743" w:rsidRPr="00A87419" w14:paraId="1F578E56" w14:textId="77777777" w:rsidTr="007C5E1D">
        <w:trPr>
          <w:trHeight w:val="670"/>
        </w:trPr>
        <w:tc>
          <w:tcPr>
            <w:tcW w:w="1317" w:type="pct"/>
            <w:tcBorders>
              <w:top w:val="single" w:sz="4" w:space="0" w:color="auto"/>
            </w:tcBorders>
          </w:tcPr>
          <w:p w14:paraId="453D2B1C" w14:textId="77777777" w:rsidR="00846743" w:rsidRPr="00A87419" w:rsidRDefault="00846743" w:rsidP="007C5E1D">
            <w:pPr>
              <w:rPr>
                <w:sz w:val="21"/>
                <w:szCs w:val="21"/>
              </w:rPr>
            </w:pPr>
          </w:p>
        </w:tc>
        <w:tc>
          <w:tcPr>
            <w:tcW w:w="1879" w:type="pct"/>
            <w:gridSpan w:val="2"/>
            <w:tcBorders>
              <w:top w:val="single" w:sz="4" w:space="0" w:color="auto"/>
            </w:tcBorders>
          </w:tcPr>
          <w:p w14:paraId="56ABA0E5" w14:textId="77777777" w:rsidR="00846743" w:rsidRPr="00A87419" w:rsidRDefault="00846743" w:rsidP="007C5E1D">
            <w:pPr>
              <w:jc w:val="center"/>
              <w:rPr>
                <w:b/>
                <w:sz w:val="21"/>
                <w:szCs w:val="21"/>
              </w:rPr>
            </w:pPr>
            <w:r w:rsidRPr="00A87419">
              <w:rPr>
                <w:b/>
                <w:bCs/>
                <w:sz w:val="21"/>
                <w:szCs w:val="21"/>
              </w:rPr>
              <w:t>Rozanolixizumab</w:t>
            </w:r>
          </w:p>
          <w:p w14:paraId="11485539" w14:textId="77777777" w:rsidR="00846743" w:rsidRPr="00A87419" w:rsidRDefault="00846743" w:rsidP="007C5E1D">
            <w:pPr>
              <w:jc w:val="center"/>
              <w:rPr>
                <w:sz w:val="21"/>
                <w:szCs w:val="21"/>
              </w:rPr>
            </w:pPr>
            <w:r w:rsidRPr="00A87419">
              <w:rPr>
                <w:b/>
                <w:bCs/>
                <w:sz w:val="21"/>
                <w:szCs w:val="21"/>
              </w:rPr>
              <w:t>7 mg/kg</w:t>
            </w:r>
          </w:p>
        </w:tc>
        <w:tc>
          <w:tcPr>
            <w:tcW w:w="1804" w:type="pct"/>
            <w:gridSpan w:val="2"/>
            <w:tcBorders>
              <w:top w:val="single" w:sz="4" w:space="0" w:color="auto"/>
            </w:tcBorders>
          </w:tcPr>
          <w:p w14:paraId="1EFA31FE" w14:textId="77777777" w:rsidR="00846743" w:rsidRPr="00A87419" w:rsidRDefault="00846743" w:rsidP="007C5E1D">
            <w:pPr>
              <w:jc w:val="center"/>
              <w:rPr>
                <w:b/>
                <w:sz w:val="21"/>
                <w:szCs w:val="21"/>
              </w:rPr>
            </w:pPr>
            <w:r w:rsidRPr="00A87419">
              <w:rPr>
                <w:b/>
                <w:bCs/>
                <w:sz w:val="21"/>
                <w:szCs w:val="21"/>
              </w:rPr>
              <w:t>Rozanolixizumab</w:t>
            </w:r>
          </w:p>
          <w:p w14:paraId="7F5C9F48" w14:textId="77777777" w:rsidR="00846743" w:rsidRPr="00A87419" w:rsidRDefault="00846743" w:rsidP="007C5E1D">
            <w:pPr>
              <w:jc w:val="center"/>
              <w:rPr>
                <w:sz w:val="21"/>
                <w:szCs w:val="21"/>
              </w:rPr>
            </w:pPr>
            <w:r w:rsidRPr="00A87419">
              <w:rPr>
                <w:b/>
                <w:bCs/>
                <w:sz w:val="21"/>
                <w:szCs w:val="21"/>
              </w:rPr>
              <w:t>10 mg/kg</w:t>
            </w:r>
          </w:p>
        </w:tc>
      </w:tr>
      <w:tr w:rsidR="00846743" w:rsidRPr="00A87419" w14:paraId="53F36288" w14:textId="77777777" w:rsidTr="007C5E1D">
        <w:trPr>
          <w:trHeight w:val="371"/>
        </w:trPr>
        <w:tc>
          <w:tcPr>
            <w:tcW w:w="1317" w:type="pct"/>
            <w:tcBorders>
              <w:bottom w:val="single" w:sz="4" w:space="0" w:color="auto"/>
            </w:tcBorders>
          </w:tcPr>
          <w:p w14:paraId="7CFC3269" w14:textId="77777777" w:rsidR="00846743" w:rsidRPr="00A87419" w:rsidRDefault="00846743" w:rsidP="007C5E1D">
            <w:pPr>
              <w:spacing w:line="240" w:lineRule="auto"/>
              <w:rPr>
                <w:b/>
                <w:sz w:val="21"/>
                <w:szCs w:val="21"/>
              </w:rPr>
            </w:pPr>
          </w:p>
        </w:tc>
        <w:tc>
          <w:tcPr>
            <w:tcW w:w="960" w:type="pct"/>
            <w:tcBorders>
              <w:bottom w:val="single" w:sz="4" w:space="0" w:color="auto"/>
            </w:tcBorders>
          </w:tcPr>
          <w:p w14:paraId="7226D6AF" w14:textId="70DD9680" w:rsidR="00846743" w:rsidRPr="00A87419" w:rsidRDefault="00846743" w:rsidP="007C5E1D">
            <w:pPr>
              <w:spacing w:line="240" w:lineRule="auto"/>
              <w:jc w:val="center"/>
              <w:rPr>
                <w:sz w:val="21"/>
                <w:szCs w:val="21"/>
              </w:rPr>
            </w:pPr>
            <w:r w:rsidRPr="00A87419">
              <w:rPr>
                <w:b/>
                <w:bCs/>
                <w:sz w:val="21"/>
                <w:szCs w:val="21"/>
              </w:rPr>
              <w:t>Ratio JPN/</w:t>
            </w:r>
            <w:r w:rsidR="00896F7D">
              <w:rPr>
                <w:b/>
                <w:bCs/>
                <w:sz w:val="21"/>
                <w:szCs w:val="21"/>
              </w:rPr>
              <w:t>White</w:t>
            </w:r>
          </w:p>
        </w:tc>
        <w:tc>
          <w:tcPr>
            <w:tcW w:w="919" w:type="pct"/>
            <w:tcBorders>
              <w:bottom w:val="single" w:sz="4" w:space="0" w:color="auto"/>
            </w:tcBorders>
          </w:tcPr>
          <w:p w14:paraId="5706F12F" w14:textId="1D7E300A" w:rsidR="00846743" w:rsidRPr="00A87419" w:rsidRDefault="00846743" w:rsidP="007C5E1D">
            <w:pPr>
              <w:spacing w:line="240" w:lineRule="auto"/>
              <w:jc w:val="center"/>
              <w:rPr>
                <w:sz w:val="21"/>
                <w:szCs w:val="21"/>
              </w:rPr>
            </w:pPr>
            <w:r w:rsidRPr="00A87419">
              <w:rPr>
                <w:b/>
                <w:bCs/>
                <w:sz w:val="21"/>
                <w:szCs w:val="21"/>
              </w:rPr>
              <w:t>Ratio CHN/</w:t>
            </w:r>
            <w:r w:rsidR="00896F7D">
              <w:rPr>
                <w:b/>
                <w:bCs/>
                <w:sz w:val="21"/>
                <w:szCs w:val="21"/>
              </w:rPr>
              <w:t>White</w:t>
            </w:r>
          </w:p>
        </w:tc>
        <w:tc>
          <w:tcPr>
            <w:tcW w:w="919" w:type="pct"/>
            <w:tcBorders>
              <w:bottom w:val="single" w:sz="4" w:space="0" w:color="auto"/>
            </w:tcBorders>
          </w:tcPr>
          <w:p w14:paraId="405F6A6C" w14:textId="04EDBE38" w:rsidR="00846743" w:rsidRPr="00A87419" w:rsidRDefault="00846743" w:rsidP="007C5E1D">
            <w:pPr>
              <w:spacing w:line="240" w:lineRule="auto"/>
              <w:jc w:val="center"/>
              <w:rPr>
                <w:sz w:val="21"/>
                <w:szCs w:val="21"/>
              </w:rPr>
            </w:pPr>
            <w:r w:rsidRPr="00A87419">
              <w:rPr>
                <w:b/>
                <w:bCs/>
                <w:sz w:val="21"/>
                <w:szCs w:val="21"/>
              </w:rPr>
              <w:t>Ratio JPN/</w:t>
            </w:r>
            <w:r w:rsidR="00896F7D">
              <w:rPr>
                <w:b/>
                <w:bCs/>
                <w:sz w:val="21"/>
                <w:szCs w:val="21"/>
              </w:rPr>
              <w:t>White</w:t>
            </w:r>
          </w:p>
        </w:tc>
        <w:tc>
          <w:tcPr>
            <w:tcW w:w="885" w:type="pct"/>
            <w:tcBorders>
              <w:bottom w:val="single" w:sz="4" w:space="0" w:color="auto"/>
            </w:tcBorders>
          </w:tcPr>
          <w:p w14:paraId="27827C9D" w14:textId="7C2C3191" w:rsidR="00846743" w:rsidRPr="00A87419" w:rsidRDefault="00846743" w:rsidP="007C5E1D">
            <w:pPr>
              <w:spacing w:line="240" w:lineRule="auto"/>
              <w:jc w:val="center"/>
              <w:rPr>
                <w:sz w:val="21"/>
                <w:szCs w:val="21"/>
              </w:rPr>
            </w:pPr>
            <w:r w:rsidRPr="00A87419">
              <w:rPr>
                <w:b/>
                <w:bCs/>
                <w:sz w:val="21"/>
                <w:szCs w:val="21"/>
              </w:rPr>
              <w:t>Ratio CHN/</w:t>
            </w:r>
            <w:r w:rsidR="00896F7D">
              <w:rPr>
                <w:b/>
                <w:bCs/>
                <w:sz w:val="21"/>
                <w:szCs w:val="21"/>
              </w:rPr>
              <w:t>White</w:t>
            </w:r>
          </w:p>
        </w:tc>
      </w:tr>
      <w:tr w:rsidR="00846743" w:rsidRPr="00A87419" w14:paraId="5E3F14CE" w14:textId="77777777" w:rsidTr="007C5E1D">
        <w:trPr>
          <w:trHeight w:val="272"/>
        </w:trPr>
        <w:tc>
          <w:tcPr>
            <w:tcW w:w="1317" w:type="pct"/>
            <w:tcBorders>
              <w:top w:val="single" w:sz="4" w:space="0" w:color="auto"/>
            </w:tcBorders>
          </w:tcPr>
          <w:p w14:paraId="3B17F0E5" w14:textId="77777777" w:rsidR="00846743" w:rsidRPr="00A87419" w:rsidRDefault="00846743" w:rsidP="007C5E1D">
            <w:pPr>
              <w:spacing w:line="240" w:lineRule="auto"/>
              <w:rPr>
                <w:b/>
                <w:sz w:val="21"/>
                <w:szCs w:val="21"/>
                <w:lang w:val="it-IT"/>
              </w:rPr>
            </w:pPr>
            <w:r w:rsidRPr="00A87419">
              <w:rPr>
                <w:b/>
                <w:sz w:val="21"/>
                <w:szCs w:val="21"/>
                <w:lang w:val="it-IT"/>
              </w:rPr>
              <w:t>C</w:t>
            </w:r>
            <w:r w:rsidRPr="00A87419">
              <w:rPr>
                <w:b/>
                <w:sz w:val="21"/>
                <w:szCs w:val="21"/>
                <w:vertAlign w:val="subscript"/>
                <w:lang w:val="it-IT"/>
              </w:rPr>
              <w:t>max</w:t>
            </w:r>
            <w:r w:rsidRPr="00A87419">
              <w:rPr>
                <w:b/>
                <w:sz w:val="21"/>
                <w:szCs w:val="21"/>
                <w:lang w:val="it-IT"/>
              </w:rPr>
              <w:t xml:space="preserve"> </w:t>
            </w:r>
            <w:r w:rsidRPr="00A87419">
              <w:rPr>
                <w:b/>
                <w:bCs/>
                <w:sz w:val="21"/>
                <w:szCs w:val="21"/>
              </w:rPr>
              <w:t>μ</w:t>
            </w:r>
            <w:r w:rsidRPr="00A87419">
              <w:rPr>
                <w:b/>
                <w:sz w:val="21"/>
                <w:szCs w:val="21"/>
                <w:lang w:val="it-IT"/>
              </w:rPr>
              <w:t>g/mL</w:t>
            </w:r>
          </w:p>
        </w:tc>
        <w:tc>
          <w:tcPr>
            <w:tcW w:w="960" w:type="pct"/>
            <w:tcBorders>
              <w:top w:val="single" w:sz="4" w:space="0" w:color="auto"/>
            </w:tcBorders>
            <w:shd w:val="clear" w:color="auto" w:fill="auto"/>
          </w:tcPr>
          <w:p w14:paraId="208153D7" w14:textId="77777777" w:rsidR="00846743" w:rsidRPr="00000AC6" w:rsidRDefault="00846743" w:rsidP="007C5E1D">
            <w:pPr>
              <w:spacing w:line="240" w:lineRule="auto"/>
              <w:jc w:val="center"/>
              <w:rPr>
                <w:sz w:val="21"/>
                <w:szCs w:val="21"/>
              </w:rPr>
            </w:pPr>
          </w:p>
        </w:tc>
        <w:tc>
          <w:tcPr>
            <w:tcW w:w="919" w:type="pct"/>
            <w:tcBorders>
              <w:top w:val="single" w:sz="4" w:space="0" w:color="auto"/>
            </w:tcBorders>
          </w:tcPr>
          <w:p w14:paraId="1C7A1FFF" w14:textId="77777777" w:rsidR="00846743" w:rsidRPr="00000AC6" w:rsidRDefault="00846743" w:rsidP="007C5E1D">
            <w:pPr>
              <w:spacing w:line="240" w:lineRule="auto"/>
              <w:jc w:val="center"/>
              <w:rPr>
                <w:sz w:val="21"/>
                <w:szCs w:val="21"/>
              </w:rPr>
            </w:pPr>
          </w:p>
        </w:tc>
        <w:tc>
          <w:tcPr>
            <w:tcW w:w="919" w:type="pct"/>
            <w:tcBorders>
              <w:top w:val="single" w:sz="4" w:space="0" w:color="auto"/>
            </w:tcBorders>
          </w:tcPr>
          <w:p w14:paraId="142A38A8" w14:textId="77777777" w:rsidR="00846743" w:rsidRPr="00000AC6" w:rsidRDefault="00846743" w:rsidP="007C5E1D">
            <w:pPr>
              <w:spacing w:line="240" w:lineRule="auto"/>
              <w:jc w:val="center"/>
              <w:rPr>
                <w:sz w:val="21"/>
                <w:szCs w:val="21"/>
              </w:rPr>
            </w:pPr>
          </w:p>
        </w:tc>
        <w:tc>
          <w:tcPr>
            <w:tcW w:w="885" w:type="pct"/>
            <w:tcBorders>
              <w:top w:val="single" w:sz="4" w:space="0" w:color="auto"/>
            </w:tcBorders>
          </w:tcPr>
          <w:p w14:paraId="32CC2F4B" w14:textId="77777777" w:rsidR="00846743" w:rsidRPr="00000AC6" w:rsidRDefault="00846743" w:rsidP="007C5E1D">
            <w:pPr>
              <w:spacing w:line="240" w:lineRule="auto"/>
              <w:jc w:val="center"/>
              <w:rPr>
                <w:sz w:val="21"/>
                <w:szCs w:val="21"/>
              </w:rPr>
            </w:pPr>
          </w:p>
        </w:tc>
      </w:tr>
      <w:tr w:rsidR="00846743" w:rsidRPr="00A87419" w14:paraId="0C98D8AE" w14:textId="77777777" w:rsidTr="007C5E1D">
        <w:trPr>
          <w:trHeight w:val="283"/>
        </w:trPr>
        <w:tc>
          <w:tcPr>
            <w:tcW w:w="1317" w:type="pct"/>
          </w:tcPr>
          <w:p w14:paraId="350E0465" w14:textId="77777777" w:rsidR="00846743" w:rsidRPr="00A87419" w:rsidRDefault="00846743" w:rsidP="007C5E1D">
            <w:pPr>
              <w:spacing w:line="240" w:lineRule="auto"/>
              <w:ind w:left="171"/>
              <w:rPr>
                <w:b/>
                <w:sz w:val="21"/>
                <w:szCs w:val="21"/>
                <w:lang w:val="it-IT"/>
              </w:rPr>
            </w:pPr>
            <w:r w:rsidRPr="00A87419">
              <w:rPr>
                <w:b/>
                <w:sz w:val="21"/>
                <w:szCs w:val="21"/>
                <w:lang w:val="it-IT"/>
              </w:rPr>
              <w:t>Estimate</w:t>
            </w:r>
          </w:p>
        </w:tc>
        <w:tc>
          <w:tcPr>
            <w:tcW w:w="960" w:type="pct"/>
            <w:shd w:val="clear" w:color="auto" w:fill="auto"/>
          </w:tcPr>
          <w:p w14:paraId="75CB5D32" w14:textId="77777777" w:rsidR="00846743" w:rsidRPr="00000AC6" w:rsidRDefault="00846743" w:rsidP="007C5E1D">
            <w:pPr>
              <w:spacing w:line="240" w:lineRule="auto"/>
              <w:jc w:val="center"/>
              <w:rPr>
                <w:sz w:val="21"/>
                <w:szCs w:val="21"/>
              </w:rPr>
            </w:pPr>
            <w:r w:rsidRPr="00000AC6">
              <w:rPr>
                <w:sz w:val="21"/>
                <w:szCs w:val="21"/>
              </w:rPr>
              <w:t>0.75</w:t>
            </w:r>
          </w:p>
        </w:tc>
        <w:tc>
          <w:tcPr>
            <w:tcW w:w="919" w:type="pct"/>
          </w:tcPr>
          <w:p w14:paraId="15C34472" w14:textId="77777777" w:rsidR="00846743" w:rsidRPr="00000AC6" w:rsidRDefault="00846743" w:rsidP="007C5E1D">
            <w:pPr>
              <w:spacing w:line="240" w:lineRule="auto"/>
              <w:jc w:val="center"/>
              <w:rPr>
                <w:sz w:val="21"/>
                <w:szCs w:val="21"/>
              </w:rPr>
            </w:pPr>
            <w:r w:rsidRPr="00000AC6">
              <w:rPr>
                <w:sz w:val="21"/>
                <w:szCs w:val="21"/>
              </w:rPr>
              <w:t>0.55</w:t>
            </w:r>
          </w:p>
        </w:tc>
        <w:tc>
          <w:tcPr>
            <w:tcW w:w="919" w:type="pct"/>
          </w:tcPr>
          <w:p w14:paraId="7F2597DC" w14:textId="77777777" w:rsidR="00846743" w:rsidRPr="00000AC6" w:rsidRDefault="00846743" w:rsidP="007C5E1D">
            <w:pPr>
              <w:spacing w:line="240" w:lineRule="auto"/>
              <w:jc w:val="center"/>
              <w:rPr>
                <w:sz w:val="21"/>
                <w:szCs w:val="21"/>
              </w:rPr>
            </w:pPr>
            <w:r w:rsidRPr="00000AC6">
              <w:rPr>
                <w:sz w:val="21"/>
                <w:szCs w:val="21"/>
              </w:rPr>
              <w:t>0.70</w:t>
            </w:r>
          </w:p>
        </w:tc>
        <w:tc>
          <w:tcPr>
            <w:tcW w:w="885" w:type="pct"/>
          </w:tcPr>
          <w:p w14:paraId="603FD9F1" w14:textId="77777777" w:rsidR="00846743" w:rsidRPr="00000AC6" w:rsidRDefault="00846743" w:rsidP="007C5E1D">
            <w:pPr>
              <w:spacing w:line="240" w:lineRule="auto"/>
              <w:jc w:val="center"/>
              <w:rPr>
                <w:sz w:val="21"/>
                <w:szCs w:val="21"/>
              </w:rPr>
            </w:pPr>
            <w:r w:rsidRPr="00000AC6">
              <w:rPr>
                <w:sz w:val="21"/>
                <w:szCs w:val="21"/>
              </w:rPr>
              <w:t>0.66</w:t>
            </w:r>
          </w:p>
        </w:tc>
      </w:tr>
      <w:tr w:rsidR="00846743" w:rsidRPr="00A87419" w14:paraId="460F5758" w14:textId="77777777" w:rsidTr="007C5E1D">
        <w:trPr>
          <w:trHeight w:val="283"/>
        </w:trPr>
        <w:tc>
          <w:tcPr>
            <w:tcW w:w="1317" w:type="pct"/>
          </w:tcPr>
          <w:p w14:paraId="5EBD54CA" w14:textId="77777777" w:rsidR="00846743" w:rsidRPr="00A87419" w:rsidRDefault="00846743" w:rsidP="007C5E1D">
            <w:pPr>
              <w:spacing w:line="240" w:lineRule="auto"/>
              <w:ind w:left="171"/>
              <w:rPr>
                <w:b/>
                <w:sz w:val="21"/>
                <w:szCs w:val="21"/>
                <w:lang w:val="it-IT"/>
              </w:rPr>
            </w:pPr>
            <w:r w:rsidRPr="00A87419">
              <w:rPr>
                <w:b/>
                <w:sz w:val="21"/>
                <w:szCs w:val="21"/>
                <w:lang w:val="it-IT"/>
              </w:rPr>
              <w:t>90% CI</w:t>
            </w:r>
          </w:p>
        </w:tc>
        <w:tc>
          <w:tcPr>
            <w:tcW w:w="960" w:type="pct"/>
            <w:shd w:val="clear" w:color="auto" w:fill="auto"/>
          </w:tcPr>
          <w:p w14:paraId="206AB176" w14:textId="77777777" w:rsidR="00846743" w:rsidRPr="00000AC6" w:rsidRDefault="00846743" w:rsidP="007C5E1D">
            <w:pPr>
              <w:spacing w:line="240" w:lineRule="auto"/>
              <w:jc w:val="center"/>
              <w:rPr>
                <w:sz w:val="21"/>
                <w:szCs w:val="21"/>
              </w:rPr>
            </w:pPr>
            <w:r w:rsidRPr="00000AC6">
              <w:rPr>
                <w:sz w:val="21"/>
                <w:szCs w:val="21"/>
              </w:rPr>
              <w:t>0.25, 2.28</w:t>
            </w:r>
          </w:p>
        </w:tc>
        <w:tc>
          <w:tcPr>
            <w:tcW w:w="919" w:type="pct"/>
          </w:tcPr>
          <w:p w14:paraId="3826BACF" w14:textId="77777777" w:rsidR="00846743" w:rsidRPr="00000AC6" w:rsidRDefault="00846743" w:rsidP="007C5E1D">
            <w:pPr>
              <w:spacing w:line="240" w:lineRule="auto"/>
              <w:jc w:val="center"/>
              <w:rPr>
                <w:sz w:val="21"/>
                <w:szCs w:val="21"/>
              </w:rPr>
            </w:pPr>
            <w:r w:rsidRPr="00000AC6">
              <w:rPr>
                <w:sz w:val="21"/>
                <w:szCs w:val="21"/>
              </w:rPr>
              <w:t>0.19, 1.55</w:t>
            </w:r>
          </w:p>
        </w:tc>
        <w:tc>
          <w:tcPr>
            <w:tcW w:w="919" w:type="pct"/>
          </w:tcPr>
          <w:p w14:paraId="40D960DB" w14:textId="77777777" w:rsidR="00846743" w:rsidRPr="00000AC6" w:rsidRDefault="00846743" w:rsidP="007C5E1D">
            <w:pPr>
              <w:spacing w:line="240" w:lineRule="auto"/>
              <w:jc w:val="center"/>
              <w:rPr>
                <w:sz w:val="21"/>
                <w:szCs w:val="21"/>
              </w:rPr>
            </w:pPr>
            <w:r w:rsidRPr="00000AC6">
              <w:rPr>
                <w:sz w:val="21"/>
                <w:szCs w:val="21"/>
              </w:rPr>
              <w:t>0.33, 1.50</w:t>
            </w:r>
          </w:p>
        </w:tc>
        <w:tc>
          <w:tcPr>
            <w:tcW w:w="885" w:type="pct"/>
          </w:tcPr>
          <w:p w14:paraId="6E657A3D" w14:textId="77777777" w:rsidR="00846743" w:rsidRPr="00000AC6" w:rsidRDefault="00846743" w:rsidP="007C5E1D">
            <w:pPr>
              <w:spacing w:line="240" w:lineRule="auto"/>
              <w:jc w:val="center"/>
              <w:rPr>
                <w:sz w:val="21"/>
                <w:szCs w:val="21"/>
              </w:rPr>
            </w:pPr>
            <w:r w:rsidRPr="00000AC6">
              <w:rPr>
                <w:sz w:val="21"/>
                <w:szCs w:val="21"/>
              </w:rPr>
              <w:t>0.33, 1.34</w:t>
            </w:r>
          </w:p>
        </w:tc>
      </w:tr>
      <w:tr w:rsidR="00846743" w:rsidRPr="00A87419" w14:paraId="08E36111" w14:textId="77777777" w:rsidTr="007C5E1D">
        <w:trPr>
          <w:trHeight w:val="283"/>
        </w:trPr>
        <w:tc>
          <w:tcPr>
            <w:tcW w:w="1317" w:type="pct"/>
            <w:tcBorders>
              <w:bottom w:val="single" w:sz="4" w:space="0" w:color="auto"/>
            </w:tcBorders>
          </w:tcPr>
          <w:p w14:paraId="55969512" w14:textId="77777777" w:rsidR="00846743" w:rsidRPr="00A87419" w:rsidRDefault="00846743" w:rsidP="007C5E1D">
            <w:pPr>
              <w:spacing w:line="240" w:lineRule="auto"/>
              <w:ind w:left="179"/>
              <w:rPr>
                <w:b/>
                <w:sz w:val="21"/>
                <w:szCs w:val="21"/>
                <w:lang w:val="it-IT"/>
              </w:rPr>
            </w:pPr>
            <w:r w:rsidRPr="00A87419">
              <w:rPr>
                <w:b/>
                <w:sz w:val="21"/>
                <w:szCs w:val="21"/>
                <w:lang w:val="it-IT"/>
              </w:rPr>
              <w:t>ANOVA CV*, %</w:t>
            </w:r>
          </w:p>
        </w:tc>
        <w:tc>
          <w:tcPr>
            <w:tcW w:w="1879" w:type="pct"/>
            <w:gridSpan w:val="2"/>
            <w:tcBorders>
              <w:bottom w:val="single" w:sz="4" w:space="0" w:color="auto"/>
            </w:tcBorders>
            <w:shd w:val="clear" w:color="auto" w:fill="auto"/>
          </w:tcPr>
          <w:p w14:paraId="0CE1C608" w14:textId="77777777" w:rsidR="00846743" w:rsidRPr="00000AC6" w:rsidRDefault="00846743" w:rsidP="007C5E1D">
            <w:pPr>
              <w:spacing w:line="240" w:lineRule="auto"/>
              <w:jc w:val="center"/>
              <w:rPr>
                <w:sz w:val="21"/>
                <w:szCs w:val="21"/>
              </w:rPr>
            </w:pPr>
            <w:r w:rsidRPr="00000AC6">
              <w:rPr>
                <w:sz w:val="21"/>
                <w:szCs w:val="21"/>
              </w:rPr>
              <w:t>154.1</w:t>
            </w:r>
          </w:p>
        </w:tc>
        <w:tc>
          <w:tcPr>
            <w:tcW w:w="1804" w:type="pct"/>
            <w:gridSpan w:val="2"/>
            <w:tcBorders>
              <w:bottom w:val="single" w:sz="4" w:space="0" w:color="auto"/>
            </w:tcBorders>
          </w:tcPr>
          <w:p w14:paraId="4C76E95D" w14:textId="77777777" w:rsidR="00846743" w:rsidRPr="00000AC6" w:rsidRDefault="00846743" w:rsidP="007C5E1D">
            <w:pPr>
              <w:spacing w:line="240" w:lineRule="auto"/>
              <w:jc w:val="center"/>
              <w:rPr>
                <w:sz w:val="21"/>
                <w:szCs w:val="21"/>
              </w:rPr>
            </w:pPr>
            <w:r w:rsidRPr="00000AC6">
              <w:rPr>
                <w:sz w:val="21"/>
                <w:szCs w:val="21"/>
              </w:rPr>
              <w:t>87.0</w:t>
            </w:r>
          </w:p>
        </w:tc>
      </w:tr>
      <w:tr w:rsidR="00846743" w:rsidRPr="00A87419" w14:paraId="475EF9EA" w14:textId="77777777" w:rsidTr="007C5E1D">
        <w:trPr>
          <w:trHeight w:val="283"/>
        </w:trPr>
        <w:tc>
          <w:tcPr>
            <w:tcW w:w="1317" w:type="pct"/>
            <w:tcBorders>
              <w:top w:val="single" w:sz="4" w:space="0" w:color="auto"/>
            </w:tcBorders>
          </w:tcPr>
          <w:p w14:paraId="160F7935" w14:textId="77777777" w:rsidR="00846743" w:rsidRPr="00A87419" w:rsidRDefault="00846743" w:rsidP="007C5E1D">
            <w:pPr>
              <w:spacing w:line="240" w:lineRule="auto"/>
              <w:rPr>
                <w:b/>
                <w:sz w:val="21"/>
                <w:szCs w:val="21"/>
                <w:lang w:val="fr-FR"/>
              </w:rPr>
            </w:pPr>
            <w:r w:rsidRPr="00A87419">
              <w:rPr>
                <w:b/>
                <w:sz w:val="21"/>
                <w:szCs w:val="21"/>
                <w:lang w:val="fr-FR"/>
              </w:rPr>
              <w:t>AUC</w:t>
            </w:r>
            <w:r w:rsidRPr="00A87419">
              <w:rPr>
                <w:b/>
                <w:sz w:val="21"/>
                <w:szCs w:val="21"/>
                <w:vertAlign w:val="subscript"/>
                <w:lang w:val="fr-FR"/>
              </w:rPr>
              <w:t>(0–t)</w:t>
            </w:r>
            <w:r w:rsidRPr="00A87419">
              <w:rPr>
                <w:b/>
                <w:sz w:val="21"/>
                <w:szCs w:val="21"/>
                <w:lang w:val="fr-FR"/>
              </w:rPr>
              <w:t>, d</w:t>
            </w:r>
            <w:r w:rsidRPr="00A87419">
              <w:rPr>
                <w:rFonts w:cstheme="minorHAnsi"/>
                <w:bCs/>
                <w:sz w:val="21"/>
                <w:szCs w:val="21"/>
                <w:lang w:val="fr-FR"/>
              </w:rPr>
              <w:t>·</w:t>
            </w:r>
            <w:r w:rsidRPr="00A87419">
              <w:rPr>
                <w:b/>
                <w:bCs/>
                <w:sz w:val="21"/>
                <w:szCs w:val="21"/>
              </w:rPr>
              <w:t>μ</w:t>
            </w:r>
            <w:r w:rsidRPr="00A87419">
              <w:rPr>
                <w:b/>
                <w:sz w:val="21"/>
                <w:szCs w:val="21"/>
                <w:lang w:val="fr-FR"/>
              </w:rPr>
              <w:t>g/mL</w:t>
            </w:r>
          </w:p>
        </w:tc>
        <w:tc>
          <w:tcPr>
            <w:tcW w:w="960" w:type="pct"/>
            <w:tcBorders>
              <w:top w:val="single" w:sz="4" w:space="0" w:color="auto"/>
            </w:tcBorders>
            <w:shd w:val="clear" w:color="auto" w:fill="auto"/>
          </w:tcPr>
          <w:p w14:paraId="6AA9AA49" w14:textId="77777777" w:rsidR="00846743" w:rsidRPr="00000AC6" w:rsidRDefault="00846743" w:rsidP="007C5E1D">
            <w:pPr>
              <w:spacing w:line="240" w:lineRule="auto"/>
              <w:rPr>
                <w:sz w:val="21"/>
                <w:szCs w:val="21"/>
              </w:rPr>
            </w:pPr>
          </w:p>
        </w:tc>
        <w:tc>
          <w:tcPr>
            <w:tcW w:w="919" w:type="pct"/>
            <w:tcBorders>
              <w:top w:val="single" w:sz="4" w:space="0" w:color="auto"/>
            </w:tcBorders>
          </w:tcPr>
          <w:p w14:paraId="09F6B007" w14:textId="77777777" w:rsidR="00846743" w:rsidRPr="00000AC6" w:rsidRDefault="00846743" w:rsidP="007C5E1D">
            <w:pPr>
              <w:spacing w:line="240" w:lineRule="auto"/>
              <w:rPr>
                <w:sz w:val="21"/>
                <w:szCs w:val="21"/>
              </w:rPr>
            </w:pPr>
          </w:p>
        </w:tc>
        <w:tc>
          <w:tcPr>
            <w:tcW w:w="919" w:type="pct"/>
            <w:tcBorders>
              <w:top w:val="single" w:sz="4" w:space="0" w:color="auto"/>
            </w:tcBorders>
          </w:tcPr>
          <w:p w14:paraId="57CBB989" w14:textId="77777777" w:rsidR="00846743" w:rsidRPr="00000AC6" w:rsidRDefault="00846743" w:rsidP="007C5E1D">
            <w:pPr>
              <w:spacing w:line="240" w:lineRule="auto"/>
              <w:rPr>
                <w:sz w:val="21"/>
                <w:szCs w:val="21"/>
              </w:rPr>
            </w:pPr>
          </w:p>
        </w:tc>
        <w:tc>
          <w:tcPr>
            <w:tcW w:w="885" w:type="pct"/>
            <w:tcBorders>
              <w:top w:val="single" w:sz="4" w:space="0" w:color="auto"/>
            </w:tcBorders>
          </w:tcPr>
          <w:p w14:paraId="3D999110" w14:textId="77777777" w:rsidR="00846743" w:rsidRPr="00000AC6" w:rsidRDefault="00846743" w:rsidP="007C5E1D">
            <w:pPr>
              <w:spacing w:line="240" w:lineRule="auto"/>
              <w:rPr>
                <w:sz w:val="21"/>
                <w:szCs w:val="21"/>
              </w:rPr>
            </w:pPr>
          </w:p>
        </w:tc>
      </w:tr>
      <w:tr w:rsidR="00846743" w:rsidRPr="00A87419" w14:paraId="647BAFE4" w14:textId="77777777" w:rsidTr="007C5E1D">
        <w:trPr>
          <w:trHeight w:val="283"/>
        </w:trPr>
        <w:tc>
          <w:tcPr>
            <w:tcW w:w="1317" w:type="pct"/>
          </w:tcPr>
          <w:p w14:paraId="21A65D74" w14:textId="77777777" w:rsidR="00846743" w:rsidRPr="00A87419" w:rsidRDefault="00846743" w:rsidP="007C5E1D">
            <w:pPr>
              <w:spacing w:line="240" w:lineRule="auto"/>
              <w:ind w:left="179"/>
              <w:rPr>
                <w:b/>
                <w:sz w:val="21"/>
                <w:szCs w:val="21"/>
                <w:lang w:val="fr-FR"/>
              </w:rPr>
            </w:pPr>
            <w:r w:rsidRPr="00A87419">
              <w:rPr>
                <w:b/>
                <w:sz w:val="21"/>
                <w:szCs w:val="21"/>
                <w:lang w:val="it-IT"/>
              </w:rPr>
              <w:t>Estimate</w:t>
            </w:r>
          </w:p>
        </w:tc>
        <w:tc>
          <w:tcPr>
            <w:tcW w:w="960" w:type="pct"/>
            <w:shd w:val="clear" w:color="auto" w:fill="auto"/>
          </w:tcPr>
          <w:p w14:paraId="065BDDA5" w14:textId="77777777" w:rsidR="00846743" w:rsidRPr="00000AC6" w:rsidRDefault="00846743" w:rsidP="007C5E1D">
            <w:pPr>
              <w:spacing w:line="240" w:lineRule="auto"/>
              <w:jc w:val="center"/>
              <w:rPr>
                <w:sz w:val="21"/>
                <w:szCs w:val="21"/>
              </w:rPr>
            </w:pPr>
            <w:r w:rsidRPr="00000AC6">
              <w:rPr>
                <w:sz w:val="21"/>
                <w:szCs w:val="21"/>
              </w:rPr>
              <w:t>0.78</w:t>
            </w:r>
          </w:p>
        </w:tc>
        <w:tc>
          <w:tcPr>
            <w:tcW w:w="919" w:type="pct"/>
          </w:tcPr>
          <w:p w14:paraId="0D52C6C1" w14:textId="77777777" w:rsidR="00846743" w:rsidRPr="00000AC6" w:rsidRDefault="00846743" w:rsidP="007C5E1D">
            <w:pPr>
              <w:spacing w:line="240" w:lineRule="auto"/>
              <w:jc w:val="center"/>
              <w:rPr>
                <w:sz w:val="21"/>
                <w:szCs w:val="21"/>
              </w:rPr>
            </w:pPr>
            <w:r w:rsidRPr="00000AC6">
              <w:rPr>
                <w:sz w:val="21"/>
                <w:szCs w:val="21"/>
              </w:rPr>
              <w:t>0.50</w:t>
            </w:r>
          </w:p>
        </w:tc>
        <w:tc>
          <w:tcPr>
            <w:tcW w:w="919" w:type="pct"/>
          </w:tcPr>
          <w:p w14:paraId="3B9F9C5A" w14:textId="77777777" w:rsidR="00846743" w:rsidRPr="00000AC6" w:rsidRDefault="00846743" w:rsidP="007C5E1D">
            <w:pPr>
              <w:spacing w:line="240" w:lineRule="auto"/>
              <w:jc w:val="center"/>
              <w:rPr>
                <w:sz w:val="21"/>
                <w:szCs w:val="21"/>
              </w:rPr>
            </w:pPr>
            <w:r w:rsidRPr="00000AC6">
              <w:rPr>
                <w:sz w:val="21"/>
                <w:szCs w:val="21"/>
              </w:rPr>
              <w:t>0.86</w:t>
            </w:r>
          </w:p>
        </w:tc>
        <w:tc>
          <w:tcPr>
            <w:tcW w:w="885" w:type="pct"/>
          </w:tcPr>
          <w:p w14:paraId="753DF20C" w14:textId="77777777" w:rsidR="00846743" w:rsidRPr="00000AC6" w:rsidRDefault="00846743" w:rsidP="007C5E1D">
            <w:pPr>
              <w:spacing w:line="240" w:lineRule="auto"/>
              <w:jc w:val="center"/>
              <w:rPr>
                <w:sz w:val="21"/>
                <w:szCs w:val="21"/>
              </w:rPr>
            </w:pPr>
            <w:r w:rsidRPr="00000AC6">
              <w:rPr>
                <w:sz w:val="21"/>
                <w:szCs w:val="21"/>
              </w:rPr>
              <w:t>0.76</w:t>
            </w:r>
          </w:p>
        </w:tc>
      </w:tr>
      <w:tr w:rsidR="00846743" w:rsidRPr="00A87419" w14:paraId="663B34C7" w14:textId="77777777" w:rsidTr="007C5E1D">
        <w:trPr>
          <w:trHeight w:val="283"/>
        </w:trPr>
        <w:tc>
          <w:tcPr>
            <w:tcW w:w="1317" w:type="pct"/>
          </w:tcPr>
          <w:p w14:paraId="7817AFA4" w14:textId="77777777" w:rsidR="00846743" w:rsidRPr="00A87419" w:rsidRDefault="00846743" w:rsidP="007C5E1D">
            <w:pPr>
              <w:spacing w:line="240" w:lineRule="auto"/>
              <w:ind w:left="179"/>
              <w:rPr>
                <w:b/>
                <w:sz w:val="21"/>
                <w:szCs w:val="21"/>
                <w:lang w:val="fr-FR"/>
              </w:rPr>
            </w:pPr>
            <w:r w:rsidRPr="00A87419">
              <w:rPr>
                <w:b/>
                <w:sz w:val="21"/>
                <w:szCs w:val="21"/>
                <w:lang w:val="it-IT"/>
              </w:rPr>
              <w:t>90% CI</w:t>
            </w:r>
          </w:p>
        </w:tc>
        <w:tc>
          <w:tcPr>
            <w:tcW w:w="960" w:type="pct"/>
            <w:shd w:val="clear" w:color="auto" w:fill="auto"/>
          </w:tcPr>
          <w:p w14:paraId="3FBA2369" w14:textId="77777777" w:rsidR="00846743" w:rsidRPr="00000AC6" w:rsidRDefault="00846743" w:rsidP="007C5E1D">
            <w:pPr>
              <w:spacing w:line="240" w:lineRule="auto"/>
              <w:jc w:val="center"/>
              <w:rPr>
                <w:sz w:val="21"/>
                <w:szCs w:val="21"/>
              </w:rPr>
            </w:pPr>
            <w:r w:rsidRPr="00000AC6">
              <w:rPr>
                <w:sz w:val="21"/>
                <w:szCs w:val="21"/>
              </w:rPr>
              <w:t>0.24, 2.50</w:t>
            </w:r>
          </w:p>
        </w:tc>
        <w:tc>
          <w:tcPr>
            <w:tcW w:w="919" w:type="pct"/>
          </w:tcPr>
          <w:p w14:paraId="62ED3E4C" w14:textId="77777777" w:rsidR="00846743" w:rsidRPr="00000AC6" w:rsidRDefault="00846743" w:rsidP="007C5E1D">
            <w:pPr>
              <w:spacing w:line="240" w:lineRule="auto"/>
              <w:jc w:val="center"/>
              <w:rPr>
                <w:sz w:val="21"/>
                <w:szCs w:val="21"/>
              </w:rPr>
            </w:pPr>
            <w:r w:rsidRPr="00000AC6">
              <w:rPr>
                <w:sz w:val="21"/>
                <w:szCs w:val="21"/>
              </w:rPr>
              <w:t>0.17, 1.49</w:t>
            </w:r>
          </w:p>
        </w:tc>
        <w:tc>
          <w:tcPr>
            <w:tcW w:w="919" w:type="pct"/>
          </w:tcPr>
          <w:p w14:paraId="427BCA91" w14:textId="77777777" w:rsidR="00846743" w:rsidRPr="00000AC6" w:rsidRDefault="00846743" w:rsidP="007C5E1D">
            <w:pPr>
              <w:spacing w:line="240" w:lineRule="auto"/>
              <w:jc w:val="center"/>
              <w:rPr>
                <w:sz w:val="21"/>
                <w:szCs w:val="21"/>
              </w:rPr>
            </w:pPr>
            <w:r w:rsidRPr="00000AC6">
              <w:rPr>
                <w:sz w:val="21"/>
                <w:szCs w:val="21"/>
              </w:rPr>
              <w:t>0.35, 2.11</w:t>
            </w:r>
          </w:p>
        </w:tc>
        <w:tc>
          <w:tcPr>
            <w:tcW w:w="885" w:type="pct"/>
          </w:tcPr>
          <w:p w14:paraId="2216F82A" w14:textId="77777777" w:rsidR="00846743" w:rsidRPr="00000AC6" w:rsidRDefault="00846743" w:rsidP="007C5E1D">
            <w:pPr>
              <w:spacing w:line="240" w:lineRule="auto"/>
              <w:jc w:val="center"/>
              <w:rPr>
                <w:sz w:val="21"/>
                <w:szCs w:val="21"/>
              </w:rPr>
            </w:pPr>
            <w:r w:rsidRPr="00000AC6">
              <w:rPr>
                <w:sz w:val="21"/>
                <w:szCs w:val="21"/>
              </w:rPr>
              <w:t>0.33, 1.76</w:t>
            </w:r>
          </w:p>
        </w:tc>
      </w:tr>
      <w:tr w:rsidR="00846743" w:rsidRPr="00A87419" w14:paraId="1428DD27" w14:textId="77777777" w:rsidTr="007C5E1D">
        <w:trPr>
          <w:trHeight w:val="283"/>
        </w:trPr>
        <w:tc>
          <w:tcPr>
            <w:tcW w:w="1317" w:type="pct"/>
            <w:tcBorders>
              <w:bottom w:val="single" w:sz="4" w:space="0" w:color="auto"/>
            </w:tcBorders>
          </w:tcPr>
          <w:p w14:paraId="0864A81D" w14:textId="77777777" w:rsidR="00846743" w:rsidRPr="00A87419" w:rsidRDefault="00846743" w:rsidP="007C5E1D">
            <w:pPr>
              <w:spacing w:line="240" w:lineRule="auto"/>
              <w:ind w:left="179"/>
              <w:rPr>
                <w:b/>
                <w:sz w:val="21"/>
                <w:szCs w:val="21"/>
                <w:lang w:val="fr-FR"/>
              </w:rPr>
            </w:pPr>
            <w:r w:rsidRPr="00A87419">
              <w:rPr>
                <w:b/>
                <w:sz w:val="21"/>
                <w:szCs w:val="21"/>
                <w:lang w:val="it-IT"/>
              </w:rPr>
              <w:t>ANOVA CV*, %</w:t>
            </w:r>
          </w:p>
        </w:tc>
        <w:tc>
          <w:tcPr>
            <w:tcW w:w="1879" w:type="pct"/>
            <w:gridSpan w:val="2"/>
            <w:tcBorders>
              <w:bottom w:val="single" w:sz="4" w:space="0" w:color="auto"/>
            </w:tcBorders>
            <w:shd w:val="clear" w:color="auto" w:fill="auto"/>
          </w:tcPr>
          <w:p w14:paraId="189210A4" w14:textId="77777777" w:rsidR="00846743" w:rsidRPr="00000AC6" w:rsidRDefault="00846743" w:rsidP="007C5E1D">
            <w:pPr>
              <w:spacing w:line="240" w:lineRule="auto"/>
              <w:jc w:val="center"/>
              <w:rPr>
                <w:sz w:val="21"/>
                <w:szCs w:val="21"/>
              </w:rPr>
            </w:pPr>
            <w:r w:rsidRPr="00000AC6">
              <w:rPr>
                <w:sz w:val="21"/>
                <w:szCs w:val="21"/>
              </w:rPr>
              <w:t>169.9</w:t>
            </w:r>
          </w:p>
        </w:tc>
        <w:tc>
          <w:tcPr>
            <w:tcW w:w="1804" w:type="pct"/>
            <w:gridSpan w:val="2"/>
            <w:tcBorders>
              <w:bottom w:val="single" w:sz="4" w:space="0" w:color="auto"/>
            </w:tcBorders>
          </w:tcPr>
          <w:p w14:paraId="36952E95" w14:textId="77777777" w:rsidR="00846743" w:rsidRPr="00000AC6" w:rsidRDefault="00846743" w:rsidP="007C5E1D">
            <w:pPr>
              <w:spacing w:line="240" w:lineRule="auto"/>
              <w:jc w:val="center"/>
              <w:rPr>
                <w:sz w:val="21"/>
                <w:szCs w:val="21"/>
              </w:rPr>
            </w:pPr>
            <w:r w:rsidRPr="00000AC6">
              <w:rPr>
                <w:sz w:val="21"/>
                <w:szCs w:val="21"/>
              </w:rPr>
              <w:t>111.2</w:t>
            </w:r>
          </w:p>
        </w:tc>
      </w:tr>
      <w:tr w:rsidR="00846743" w:rsidRPr="00A87419" w14:paraId="331B1DD1" w14:textId="77777777" w:rsidTr="007C5E1D">
        <w:trPr>
          <w:trHeight w:val="283"/>
        </w:trPr>
        <w:tc>
          <w:tcPr>
            <w:tcW w:w="1317" w:type="pct"/>
            <w:tcBorders>
              <w:top w:val="single" w:sz="4" w:space="0" w:color="auto"/>
            </w:tcBorders>
          </w:tcPr>
          <w:p w14:paraId="7EB8DE88" w14:textId="77777777" w:rsidR="00846743" w:rsidRPr="00A87419" w:rsidRDefault="00846743" w:rsidP="007C5E1D">
            <w:pPr>
              <w:spacing w:line="240" w:lineRule="auto"/>
              <w:rPr>
                <w:b/>
                <w:bCs/>
                <w:sz w:val="21"/>
                <w:szCs w:val="21"/>
              </w:rPr>
            </w:pPr>
            <w:r w:rsidRPr="00A87419">
              <w:rPr>
                <w:b/>
                <w:bCs/>
                <w:sz w:val="21"/>
                <w:szCs w:val="21"/>
              </w:rPr>
              <w:t>BW-normalized C</w:t>
            </w:r>
            <w:r w:rsidRPr="00A87419">
              <w:rPr>
                <w:b/>
                <w:bCs/>
                <w:sz w:val="21"/>
                <w:szCs w:val="21"/>
                <w:vertAlign w:val="subscript"/>
              </w:rPr>
              <w:t>max</w:t>
            </w:r>
            <w:r w:rsidRPr="00A87419">
              <w:rPr>
                <w:b/>
                <w:bCs/>
                <w:sz w:val="21"/>
                <w:szCs w:val="21"/>
              </w:rPr>
              <w:t xml:space="preserve"> μg/mL/kg</w:t>
            </w:r>
          </w:p>
        </w:tc>
        <w:tc>
          <w:tcPr>
            <w:tcW w:w="960" w:type="pct"/>
            <w:tcBorders>
              <w:top w:val="single" w:sz="4" w:space="0" w:color="auto"/>
            </w:tcBorders>
            <w:shd w:val="clear" w:color="auto" w:fill="auto"/>
          </w:tcPr>
          <w:p w14:paraId="153DFE8C" w14:textId="77777777" w:rsidR="00846743" w:rsidRPr="00000AC6" w:rsidRDefault="00846743" w:rsidP="007C5E1D">
            <w:pPr>
              <w:spacing w:line="240" w:lineRule="auto"/>
              <w:jc w:val="center"/>
              <w:rPr>
                <w:sz w:val="21"/>
                <w:szCs w:val="21"/>
              </w:rPr>
            </w:pPr>
          </w:p>
        </w:tc>
        <w:tc>
          <w:tcPr>
            <w:tcW w:w="919" w:type="pct"/>
            <w:tcBorders>
              <w:top w:val="single" w:sz="4" w:space="0" w:color="auto"/>
            </w:tcBorders>
          </w:tcPr>
          <w:p w14:paraId="065AED25" w14:textId="77777777" w:rsidR="00846743" w:rsidRPr="00000AC6" w:rsidRDefault="00846743" w:rsidP="007C5E1D">
            <w:pPr>
              <w:spacing w:line="240" w:lineRule="auto"/>
              <w:jc w:val="center"/>
              <w:rPr>
                <w:sz w:val="21"/>
                <w:szCs w:val="21"/>
              </w:rPr>
            </w:pPr>
          </w:p>
        </w:tc>
        <w:tc>
          <w:tcPr>
            <w:tcW w:w="919" w:type="pct"/>
            <w:tcBorders>
              <w:top w:val="single" w:sz="4" w:space="0" w:color="auto"/>
            </w:tcBorders>
          </w:tcPr>
          <w:p w14:paraId="69486554" w14:textId="77777777" w:rsidR="00846743" w:rsidRPr="00000AC6" w:rsidRDefault="00846743" w:rsidP="007C5E1D">
            <w:pPr>
              <w:spacing w:line="240" w:lineRule="auto"/>
              <w:jc w:val="center"/>
              <w:rPr>
                <w:sz w:val="21"/>
                <w:szCs w:val="21"/>
              </w:rPr>
            </w:pPr>
          </w:p>
        </w:tc>
        <w:tc>
          <w:tcPr>
            <w:tcW w:w="885" w:type="pct"/>
            <w:tcBorders>
              <w:top w:val="single" w:sz="4" w:space="0" w:color="auto"/>
            </w:tcBorders>
          </w:tcPr>
          <w:p w14:paraId="19642CE5" w14:textId="77777777" w:rsidR="00846743" w:rsidRPr="00000AC6" w:rsidRDefault="00846743" w:rsidP="007C5E1D">
            <w:pPr>
              <w:spacing w:line="240" w:lineRule="auto"/>
              <w:jc w:val="center"/>
              <w:rPr>
                <w:sz w:val="21"/>
                <w:szCs w:val="21"/>
              </w:rPr>
            </w:pPr>
          </w:p>
        </w:tc>
      </w:tr>
      <w:tr w:rsidR="00846743" w:rsidRPr="00A87419" w14:paraId="3D601C08" w14:textId="77777777" w:rsidTr="007C5E1D">
        <w:trPr>
          <w:trHeight w:val="283"/>
        </w:trPr>
        <w:tc>
          <w:tcPr>
            <w:tcW w:w="1317" w:type="pct"/>
          </w:tcPr>
          <w:p w14:paraId="32539F7D" w14:textId="77777777" w:rsidR="00846743" w:rsidRPr="00A87419" w:rsidRDefault="00846743" w:rsidP="007C5E1D">
            <w:pPr>
              <w:spacing w:line="240" w:lineRule="auto"/>
              <w:ind w:left="179"/>
              <w:rPr>
                <w:b/>
                <w:bCs/>
                <w:sz w:val="21"/>
                <w:szCs w:val="21"/>
              </w:rPr>
            </w:pPr>
            <w:r w:rsidRPr="00A87419">
              <w:rPr>
                <w:b/>
                <w:sz w:val="21"/>
                <w:szCs w:val="21"/>
                <w:lang w:val="it-IT"/>
              </w:rPr>
              <w:t>Estimate</w:t>
            </w:r>
          </w:p>
        </w:tc>
        <w:tc>
          <w:tcPr>
            <w:tcW w:w="960" w:type="pct"/>
            <w:shd w:val="clear" w:color="auto" w:fill="auto"/>
          </w:tcPr>
          <w:p w14:paraId="4D1A399A" w14:textId="77777777" w:rsidR="00846743" w:rsidRPr="00000AC6" w:rsidRDefault="00846743" w:rsidP="007C5E1D">
            <w:pPr>
              <w:spacing w:line="240" w:lineRule="auto"/>
              <w:jc w:val="center"/>
              <w:rPr>
                <w:sz w:val="21"/>
                <w:szCs w:val="21"/>
              </w:rPr>
            </w:pPr>
            <w:r w:rsidRPr="00000AC6">
              <w:rPr>
                <w:sz w:val="21"/>
                <w:szCs w:val="21"/>
              </w:rPr>
              <w:t>1.03</w:t>
            </w:r>
          </w:p>
        </w:tc>
        <w:tc>
          <w:tcPr>
            <w:tcW w:w="919" w:type="pct"/>
          </w:tcPr>
          <w:p w14:paraId="0220B5D2" w14:textId="77777777" w:rsidR="00846743" w:rsidRPr="00000AC6" w:rsidRDefault="00846743" w:rsidP="007C5E1D">
            <w:pPr>
              <w:spacing w:line="240" w:lineRule="auto"/>
              <w:jc w:val="center"/>
              <w:rPr>
                <w:sz w:val="21"/>
                <w:szCs w:val="21"/>
              </w:rPr>
            </w:pPr>
            <w:r w:rsidRPr="00000AC6">
              <w:rPr>
                <w:sz w:val="21"/>
                <w:szCs w:val="21"/>
              </w:rPr>
              <w:t>0.65</w:t>
            </w:r>
          </w:p>
        </w:tc>
        <w:tc>
          <w:tcPr>
            <w:tcW w:w="919" w:type="pct"/>
          </w:tcPr>
          <w:p w14:paraId="3BEBE9D8" w14:textId="77777777" w:rsidR="00846743" w:rsidRPr="00000AC6" w:rsidRDefault="00846743" w:rsidP="007C5E1D">
            <w:pPr>
              <w:spacing w:line="240" w:lineRule="auto"/>
              <w:jc w:val="center"/>
              <w:rPr>
                <w:sz w:val="21"/>
                <w:szCs w:val="21"/>
              </w:rPr>
            </w:pPr>
            <w:r w:rsidRPr="00000AC6">
              <w:rPr>
                <w:sz w:val="21"/>
                <w:szCs w:val="21"/>
              </w:rPr>
              <w:t>0.90</w:t>
            </w:r>
          </w:p>
        </w:tc>
        <w:tc>
          <w:tcPr>
            <w:tcW w:w="885" w:type="pct"/>
          </w:tcPr>
          <w:p w14:paraId="6476D1EB" w14:textId="77777777" w:rsidR="00846743" w:rsidRPr="00000AC6" w:rsidRDefault="00846743" w:rsidP="007C5E1D">
            <w:pPr>
              <w:spacing w:line="240" w:lineRule="auto"/>
              <w:jc w:val="center"/>
              <w:rPr>
                <w:sz w:val="21"/>
                <w:szCs w:val="21"/>
              </w:rPr>
            </w:pPr>
            <w:r w:rsidRPr="00000AC6">
              <w:rPr>
                <w:sz w:val="21"/>
                <w:szCs w:val="21"/>
              </w:rPr>
              <w:t>0.82</w:t>
            </w:r>
          </w:p>
        </w:tc>
      </w:tr>
      <w:tr w:rsidR="00846743" w:rsidRPr="00A87419" w14:paraId="1D0F78FF" w14:textId="77777777" w:rsidTr="007C5E1D">
        <w:trPr>
          <w:trHeight w:val="283"/>
        </w:trPr>
        <w:tc>
          <w:tcPr>
            <w:tcW w:w="1317" w:type="pct"/>
          </w:tcPr>
          <w:p w14:paraId="2B203BD2" w14:textId="77777777" w:rsidR="00846743" w:rsidRPr="00A87419" w:rsidRDefault="00846743" w:rsidP="007C5E1D">
            <w:pPr>
              <w:spacing w:line="240" w:lineRule="auto"/>
              <w:ind w:left="179"/>
              <w:rPr>
                <w:b/>
                <w:bCs/>
                <w:sz w:val="21"/>
                <w:szCs w:val="21"/>
              </w:rPr>
            </w:pPr>
            <w:r w:rsidRPr="00A87419">
              <w:rPr>
                <w:b/>
                <w:sz w:val="21"/>
                <w:szCs w:val="21"/>
                <w:lang w:val="it-IT"/>
              </w:rPr>
              <w:t>90% CI</w:t>
            </w:r>
          </w:p>
        </w:tc>
        <w:tc>
          <w:tcPr>
            <w:tcW w:w="960" w:type="pct"/>
            <w:shd w:val="clear" w:color="auto" w:fill="auto"/>
          </w:tcPr>
          <w:p w14:paraId="0EA3A3C2" w14:textId="77777777" w:rsidR="00846743" w:rsidRPr="00000AC6" w:rsidRDefault="00846743" w:rsidP="007C5E1D">
            <w:pPr>
              <w:spacing w:line="240" w:lineRule="auto"/>
              <w:jc w:val="center"/>
              <w:rPr>
                <w:sz w:val="21"/>
                <w:szCs w:val="21"/>
              </w:rPr>
            </w:pPr>
            <w:r w:rsidRPr="00000AC6">
              <w:rPr>
                <w:sz w:val="21"/>
                <w:szCs w:val="21"/>
              </w:rPr>
              <w:t>0.36, 2.96</w:t>
            </w:r>
          </w:p>
        </w:tc>
        <w:tc>
          <w:tcPr>
            <w:tcW w:w="919" w:type="pct"/>
          </w:tcPr>
          <w:p w14:paraId="36CE135B" w14:textId="77777777" w:rsidR="00846743" w:rsidRPr="00000AC6" w:rsidRDefault="00846743" w:rsidP="007C5E1D">
            <w:pPr>
              <w:spacing w:line="240" w:lineRule="auto"/>
              <w:jc w:val="center"/>
              <w:rPr>
                <w:sz w:val="21"/>
                <w:szCs w:val="21"/>
              </w:rPr>
            </w:pPr>
            <w:r w:rsidRPr="00000AC6">
              <w:rPr>
                <w:sz w:val="21"/>
                <w:szCs w:val="21"/>
              </w:rPr>
              <w:t>0.24, 1.75</w:t>
            </w:r>
          </w:p>
        </w:tc>
        <w:tc>
          <w:tcPr>
            <w:tcW w:w="919" w:type="pct"/>
          </w:tcPr>
          <w:p w14:paraId="1AC967A6" w14:textId="77777777" w:rsidR="00846743" w:rsidRPr="00000AC6" w:rsidRDefault="00846743" w:rsidP="007C5E1D">
            <w:pPr>
              <w:spacing w:line="240" w:lineRule="auto"/>
              <w:jc w:val="center"/>
              <w:rPr>
                <w:sz w:val="21"/>
                <w:szCs w:val="21"/>
              </w:rPr>
            </w:pPr>
            <w:r w:rsidRPr="00000AC6">
              <w:rPr>
                <w:sz w:val="21"/>
                <w:szCs w:val="21"/>
              </w:rPr>
              <w:t>0.43, 1.90</w:t>
            </w:r>
          </w:p>
        </w:tc>
        <w:tc>
          <w:tcPr>
            <w:tcW w:w="885" w:type="pct"/>
          </w:tcPr>
          <w:p w14:paraId="3B99F9C3" w14:textId="77777777" w:rsidR="00846743" w:rsidRPr="00000AC6" w:rsidRDefault="00846743" w:rsidP="007C5E1D">
            <w:pPr>
              <w:spacing w:line="240" w:lineRule="auto"/>
              <w:jc w:val="center"/>
              <w:rPr>
                <w:sz w:val="21"/>
                <w:szCs w:val="21"/>
              </w:rPr>
            </w:pPr>
            <w:r w:rsidRPr="00000AC6">
              <w:rPr>
                <w:sz w:val="21"/>
                <w:szCs w:val="21"/>
              </w:rPr>
              <w:t>0.41, 1.66</w:t>
            </w:r>
          </w:p>
        </w:tc>
      </w:tr>
      <w:tr w:rsidR="00846743" w:rsidRPr="00A87419" w14:paraId="2337114D" w14:textId="77777777" w:rsidTr="007C5E1D">
        <w:trPr>
          <w:trHeight w:val="283"/>
        </w:trPr>
        <w:tc>
          <w:tcPr>
            <w:tcW w:w="1317" w:type="pct"/>
            <w:tcBorders>
              <w:bottom w:val="single" w:sz="4" w:space="0" w:color="auto"/>
            </w:tcBorders>
          </w:tcPr>
          <w:p w14:paraId="75A1893A" w14:textId="77777777" w:rsidR="00846743" w:rsidRPr="00A87419" w:rsidRDefault="00846743" w:rsidP="007C5E1D">
            <w:pPr>
              <w:spacing w:line="240" w:lineRule="auto"/>
              <w:ind w:left="179"/>
              <w:rPr>
                <w:b/>
                <w:bCs/>
                <w:sz w:val="21"/>
                <w:szCs w:val="21"/>
              </w:rPr>
            </w:pPr>
            <w:r w:rsidRPr="00A87419">
              <w:rPr>
                <w:b/>
                <w:sz w:val="21"/>
                <w:szCs w:val="21"/>
                <w:lang w:val="it-IT"/>
              </w:rPr>
              <w:t>ANOVA CV*, %</w:t>
            </w:r>
          </w:p>
        </w:tc>
        <w:tc>
          <w:tcPr>
            <w:tcW w:w="1879" w:type="pct"/>
            <w:gridSpan w:val="2"/>
            <w:tcBorders>
              <w:bottom w:val="single" w:sz="4" w:space="0" w:color="auto"/>
            </w:tcBorders>
            <w:shd w:val="clear" w:color="auto" w:fill="auto"/>
          </w:tcPr>
          <w:p w14:paraId="511A77EC" w14:textId="77777777" w:rsidR="00846743" w:rsidRPr="00000AC6" w:rsidRDefault="00846743" w:rsidP="007C5E1D">
            <w:pPr>
              <w:spacing w:line="240" w:lineRule="auto"/>
              <w:jc w:val="center"/>
              <w:rPr>
                <w:sz w:val="21"/>
                <w:szCs w:val="21"/>
              </w:rPr>
            </w:pPr>
            <w:r w:rsidRPr="00000AC6">
              <w:rPr>
                <w:sz w:val="21"/>
                <w:szCs w:val="21"/>
              </w:rPr>
              <w:t>142.3</w:t>
            </w:r>
          </w:p>
        </w:tc>
        <w:tc>
          <w:tcPr>
            <w:tcW w:w="1804" w:type="pct"/>
            <w:gridSpan w:val="2"/>
            <w:tcBorders>
              <w:bottom w:val="single" w:sz="4" w:space="0" w:color="auto"/>
            </w:tcBorders>
          </w:tcPr>
          <w:p w14:paraId="7F776A54" w14:textId="77777777" w:rsidR="00846743" w:rsidRPr="00000AC6" w:rsidRDefault="00846743" w:rsidP="007C5E1D">
            <w:pPr>
              <w:spacing w:line="240" w:lineRule="auto"/>
              <w:jc w:val="center"/>
              <w:rPr>
                <w:sz w:val="21"/>
                <w:szCs w:val="21"/>
              </w:rPr>
            </w:pPr>
            <w:r w:rsidRPr="00000AC6">
              <w:rPr>
                <w:sz w:val="21"/>
                <w:szCs w:val="21"/>
              </w:rPr>
              <w:t>86.3</w:t>
            </w:r>
          </w:p>
        </w:tc>
      </w:tr>
      <w:tr w:rsidR="00846743" w:rsidRPr="00A87419" w14:paraId="3EDBA2EC" w14:textId="77777777" w:rsidTr="007C5E1D">
        <w:trPr>
          <w:trHeight w:val="283"/>
        </w:trPr>
        <w:tc>
          <w:tcPr>
            <w:tcW w:w="1317" w:type="pct"/>
            <w:tcBorders>
              <w:top w:val="single" w:sz="4" w:space="0" w:color="auto"/>
            </w:tcBorders>
          </w:tcPr>
          <w:p w14:paraId="129F8952" w14:textId="77777777" w:rsidR="00846743" w:rsidRPr="00A87419" w:rsidRDefault="00846743" w:rsidP="007C5E1D">
            <w:pPr>
              <w:spacing w:line="240" w:lineRule="auto"/>
              <w:rPr>
                <w:b/>
                <w:sz w:val="21"/>
                <w:szCs w:val="21"/>
                <w:lang w:val="de-DE"/>
              </w:rPr>
            </w:pPr>
            <w:r w:rsidRPr="00A87419">
              <w:rPr>
                <w:b/>
                <w:sz w:val="21"/>
                <w:lang w:val="de-DE"/>
              </w:rPr>
              <w:t>BW-normalized AUC</w:t>
            </w:r>
            <w:r w:rsidRPr="00A87419">
              <w:rPr>
                <w:b/>
                <w:sz w:val="21"/>
                <w:vertAlign w:val="subscript"/>
                <w:lang w:val="de-DE"/>
              </w:rPr>
              <w:t>(0–t)</w:t>
            </w:r>
            <w:r w:rsidRPr="00A87419">
              <w:rPr>
                <w:b/>
                <w:sz w:val="21"/>
                <w:lang w:val="de-DE"/>
              </w:rPr>
              <w:t>, d</w:t>
            </w:r>
            <w:r w:rsidRPr="00A87419">
              <w:rPr>
                <w:sz w:val="21"/>
                <w:lang w:val="de-DE"/>
              </w:rPr>
              <w:t>·</w:t>
            </w:r>
            <w:r w:rsidRPr="00A87419">
              <w:rPr>
                <w:b/>
                <w:bCs/>
                <w:sz w:val="21"/>
                <w:szCs w:val="21"/>
              </w:rPr>
              <w:t>μ</w:t>
            </w:r>
            <w:r w:rsidRPr="00A87419">
              <w:rPr>
                <w:b/>
                <w:sz w:val="21"/>
                <w:lang w:val="de-DE"/>
              </w:rPr>
              <w:t>g/mL/kg</w:t>
            </w:r>
          </w:p>
        </w:tc>
        <w:tc>
          <w:tcPr>
            <w:tcW w:w="960" w:type="pct"/>
            <w:tcBorders>
              <w:top w:val="single" w:sz="4" w:space="0" w:color="auto"/>
            </w:tcBorders>
            <w:shd w:val="clear" w:color="auto" w:fill="auto"/>
          </w:tcPr>
          <w:p w14:paraId="0D63DA2C" w14:textId="77777777" w:rsidR="00846743" w:rsidRPr="00000AC6" w:rsidRDefault="00846743" w:rsidP="007C5E1D">
            <w:pPr>
              <w:spacing w:line="240" w:lineRule="auto"/>
              <w:jc w:val="center"/>
              <w:rPr>
                <w:sz w:val="21"/>
                <w:szCs w:val="21"/>
                <w:lang w:val="de-DE"/>
              </w:rPr>
            </w:pPr>
          </w:p>
        </w:tc>
        <w:tc>
          <w:tcPr>
            <w:tcW w:w="919" w:type="pct"/>
            <w:tcBorders>
              <w:top w:val="single" w:sz="4" w:space="0" w:color="auto"/>
            </w:tcBorders>
          </w:tcPr>
          <w:p w14:paraId="4AB5731F" w14:textId="77777777" w:rsidR="00846743" w:rsidRPr="00000AC6" w:rsidRDefault="00846743" w:rsidP="007C5E1D">
            <w:pPr>
              <w:spacing w:line="240" w:lineRule="auto"/>
              <w:jc w:val="center"/>
              <w:rPr>
                <w:sz w:val="21"/>
                <w:szCs w:val="21"/>
                <w:lang w:val="de-DE"/>
              </w:rPr>
            </w:pPr>
          </w:p>
        </w:tc>
        <w:tc>
          <w:tcPr>
            <w:tcW w:w="919" w:type="pct"/>
            <w:tcBorders>
              <w:top w:val="single" w:sz="4" w:space="0" w:color="auto"/>
            </w:tcBorders>
          </w:tcPr>
          <w:p w14:paraId="2E0E3B63" w14:textId="77777777" w:rsidR="00846743" w:rsidRPr="00000AC6" w:rsidRDefault="00846743" w:rsidP="007C5E1D">
            <w:pPr>
              <w:spacing w:line="240" w:lineRule="auto"/>
              <w:jc w:val="center"/>
              <w:rPr>
                <w:sz w:val="21"/>
                <w:szCs w:val="21"/>
                <w:lang w:val="de-DE"/>
              </w:rPr>
            </w:pPr>
          </w:p>
        </w:tc>
        <w:tc>
          <w:tcPr>
            <w:tcW w:w="885" w:type="pct"/>
            <w:tcBorders>
              <w:top w:val="single" w:sz="4" w:space="0" w:color="auto"/>
            </w:tcBorders>
          </w:tcPr>
          <w:p w14:paraId="7309179C" w14:textId="77777777" w:rsidR="00846743" w:rsidRPr="00000AC6" w:rsidRDefault="00846743" w:rsidP="007C5E1D">
            <w:pPr>
              <w:spacing w:line="240" w:lineRule="auto"/>
              <w:jc w:val="center"/>
              <w:rPr>
                <w:sz w:val="21"/>
                <w:szCs w:val="21"/>
                <w:lang w:val="de-DE"/>
              </w:rPr>
            </w:pPr>
          </w:p>
        </w:tc>
      </w:tr>
      <w:tr w:rsidR="00846743" w:rsidRPr="00A87419" w14:paraId="6A1CF37F" w14:textId="77777777" w:rsidTr="007C5E1D">
        <w:trPr>
          <w:trHeight w:val="283"/>
        </w:trPr>
        <w:tc>
          <w:tcPr>
            <w:tcW w:w="1317" w:type="pct"/>
          </w:tcPr>
          <w:p w14:paraId="0B061D44" w14:textId="77777777" w:rsidR="00846743" w:rsidRPr="00A87419" w:rsidRDefault="00846743" w:rsidP="007C5E1D">
            <w:pPr>
              <w:spacing w:line="240" w:lineRule="auto"/>
              <w:ind w:left="179"/>
              <w:rPr>
                <w:b/>
                <w:sz w:val="21"/>
                <w:lang w:val="de-DE"/>
              </w:rPr>
            </w:pPr>
            <w:r w:rsidRPr="00A87419">
              <w:rPr>
                <w:b/>
                <w:sz w:val="21"/>
                <w:szCs w:val="21"/>
                <w:lang w:val="it-IT"/>
              </w:rPr>
              <w:t>Estimate</w:t>
            </w:r>
          </w:p>
        </w:tc>
        <w:tc>
          <w:tcPr>
            <w:tcW w:w="960" w:type="pct"/>
            <w:shd w:val="clear" w:color="auto" w:fill="auto"/>
          </w:tcPr>
          <w:p w14:paraId="049D71E7" w14:textId="77777777" w:rsidR="00846743" w:rsidRPr="00000AC6" w:rsidRDefault="00846743" w:rsidP="007C5E1D">
            <w:pPr>
              <w:spacing w:line="240" w:lineRule="auto"/>
              <w:jc w:val="center"/>
              <w:rPr>
                <w:sz w:val="21"/>
                <w:szCs w:val="21"/>
              </w:rPr>
            </w:pPr>
            <w:r w:rsidRPr="00000AC6">
              <w:rPr>
                <w:sz w:val="21"/>
                <w:szCs w:val="21"/>
              </w:rPr>
              <w:t>1.06</w:t>
            </w:r>
          </w:p>
        </w:tc>
        <w:tc>
          <w:tcPr>
            <w:tcW w:w="919" w:type="pct"/>
          </w:tcPr>
          <w:p w14:paraId="2727673D" w14:textId="77777777" w:rsidR="00846743" w:rsidRPr="00000AC6" w:rsidRDefault="00846743" w:rsidP="007C5E1D">
            <w:pPr>
              <w:spacing w:line="240" w:lineRule="auto"/>
              <w:jc w:val="center"/>
              <w:rPr>
                <w:sz w:val="21"/>
                <w:szCs w:val="21"/>
              </w:rPr>
            </w:pPr>
            <w:r w:rsidRPr="00000AC6">
              <w:rPr>
                <w:sz w:val="21"/>
                <w:szCs w:val="21"/>
              </w:rPr>
              <w:t>0.59</w:t>
            </w:r>
          </w:p>
        </w:tc>
        <w:tc>
          <w:tcPr>
            <w:tcW w:w="919" w:type="pct"/>
          </w:tcPr>
          <w:p w14:paraId="2DB04B1B" w14:textId="77777777" w:rsidR="00846743" w:rsidRPr="00000AC6" w:rsidRDefault="00846743" w:rsidP="007C5E1D">
            <w:pPr>
              <w:spacing w:line="240" w:lineRule="auto"/>
              <w:jc w:val="center"/>
              <w:rPr>
                <w:sz w:val="21"/>
                <w:szCs w:val="21"/>
              </w:rPr>
            </w:pPr>
            <w:r w:rsidRPr="00000AC6">
              <w:rPr>
                <w:sz w:val="21"/>
                <w:szCs w:val="21"/>
              </w:rPr>
              <w:t>1.10</w:t>
            </w:r>
          </w:p>
        </w:tc>
        <w:tc>
          <w:tcPr>
            <w:tcW w:w="885" w:type="pct"/>
          </w:tcPr>
          <w:p w14:paraId="5F3E0A45" w14:textId="77777777" w:rsidR="00846743" w:rsidRPr="00000AC6" w:rsidRDefault="00846743" w:rsidP="007C5E1D">
            <w:pPr>
              <w:spacing w:line="240" w:lineRule="auto"/>
              <w:jc w:val="center"/>
              <w:rPr>
                <w:sz w:val="21"/>
                <w:szCs w:val="21"/>
              </w:rPr>
            </w:pPr>
            <w:r w:rsidRPr="00000AC6">
              <w:rPr>
                <w:sz w:val="21"/>
                <w:szCs w:val="21"/>
              </w:rPr>
              <w:t>0.94</w:t>
            </w:r>
          </w:p>
        </w:tc>
      </w:tr>
      <w:tr w:rsidR="00846743" w:rsidRPr="00A87419" w14:paraId="0ACAA418" w14:textId="77777777" w:rsidTr="007C5E1D">
        <w:trPr>
          <w:trHeight w:val="283"/>
        </w:trPr>
        <w:tc>
          <w:tcPr>
            <w:tcW w:w="1317" w:type="pct"/>
          </w:tcPr>
          <w:p w14:paraId="73B647B2" w14:textId="77777777" w:rsidR="00846743" w:rsidRPr="00A87419" w:rsidRDefault="00846743" w:rsidP="007C5E1D">
            <w:pPr>
              <w:spacing w:line="240" w:lineRule="auto"/>
              <w:ind w:left="179"/>
              <w:rPr>
                <w:b/>
                <w:sz w:val="21"/>
                <w:lang w:val="de-DE"/>
              </w:rPr>
            </w:pPr>
            <w:r w:rsidRPr="00A87419">
              <w:rPr>
                <w:b/>
                <w:sz w:val="21"/>
                <w:szCs w:val="21"/>
                <w:lang w:val="it-IT"/>
              </w:rPr>
              <w:t>90% CI</w:t>
            </w:r>
          </w:p>
        </w:tc>
        <w:tc>
          <w:tcPr>
            <w:tcW w:w="960" w:type="pct"/>
            <w:shd w:val="clear" w:color="auto" w:fill="auto"/>
          </w:tcPr>
          <w:p w14:paraId="32E95B78" w14:textId="77777777" w:rsidR="00846743" w:rsidRPr="00000AC6" w:rsidRDefault="00846743" w:rsidP="007C5E1D">
            <w:pPr>
              <w:spacing w:line="240" w:lineRule="auto"/>
              <w:jc w:val="center"/>
              <w:rPr>
                <w:sz w:val="21"/>
                <w:szCs w:val="21"/>
              </w:rPr>
            </w:pPr>
            <w:r w:rsidRPr="00000AC6">
              <w:rPr>
                <w:sz w:val="21"/>
                <w:szCs w:val="21"/>
              </w:rPr>
              <w:t>0.35, 3.26</w:t>
            </w:r>
          </w:p>
        </w:tc>
        <w:tc>
          <w:tcPr>
            <w:tcW w:w="919" w:type="pct"/>
          </w:tcPr>
          <w:p w14:paraId="3D66E256" w14:textId="77777777" w:rsidR="00846743" w:rsidRPr="00000AC6" w:rsidRDefault="00846743" w:rsidP="007C5E1D">
            <w:pPr>
              <w:spacing w:line="240" w:lineRule="auto"/>
              <w:jc w:val="center"/>
              <w:rPr>
                <w:sz w:val="21"/>
                <w:szCs w:val="21"/>
              </w:rPr>
            </w:pPr>
            <w:r w:rsidRPr="00000AC6">
              <w:rPr>
                <w:sz w:val="21"/>
                <w:szCs w:val="21"/>
              </w:rPr>
              <w:t>0.21, 1.69</w:t>
            </w:r>
          </w:p>
        </w:tc>
        <w:tc>
          <w:tcPr>
            <w:tcW w:w="919" w:type="pct"/>
          </w:tcPr>
          <w:p w14:paraId="2F05CB9E" w14:textId="77777777" w:rsidR="00846743" w:rsidRPr="00000AC6" w:rsidRDefault="00846743" w:rsidP="007C5E1D">
            <w:pPr>
              <w:spacing w:line="240" w:lineRule="auto"/>
              <w:jc w:val="center"/>
              <w:rPr>
                <w:sz w:val="21"/>
                <w:szCs w:val="21"/>
              </w:rPr>
            </w:pPr>
            <w:r w:rsidRPr="00000AC6">
              <w:rPr>
                <w:sz w:val="21"/>
                <w:szCs w:val="21"/>
              </w:rPr>
              <w:t>0.45, 2.67</w:t>
            </w:r>
          </w:p>
        </w:tc>
        <w:tc>
          <w:tcPr>
            <w:tcW w:w="885" w:type="pct"/>
          </w:tcPr>
          <w:p w14:paraId="0C614617" w14:textId="77777777" w:rsidR="00846743" w:rsidRPr="00000AC6" w:rsidRDefault="00846743" w:rsidP="007C5E1D">
            <w:pPr>
              <w:spacing w:line="240" w:lineRule="auto"/>
              <w:jc w:val="center"/>
              <w:rPr>
                <w:sz w:val="21"/>
                <w:szCs w:val="21"/>
              </w:rPr>
            </w:pPr>
            <w:r w:rsidRPr="00000AC6">
              <w:rPr>
                <w:sz w:val="21"/>
                <w:szCs w:val="21"/>
              </w:rPr>
              <w:t>0.41, 2.16</w:t>
            </w:r>
          </w:p>
        </w:tc>
      </w:tr>
      <w:tr w:rsidR="00846743" w:rsidRPr="00A87419" w14:paraId="6CA841A9" w14:textId="77777777" w:rsidTr="007C5E1D">
        <w:trPr>
          <w:trHeight w:val="283"/>
        </w:trPr>
        <w:tc>
          <w:tcPr>
            <w:tcW w:w="1317" w:type="pct"/>
            <w:tcBorders>
              <w:bottom w:val="single" w:sz="4" w:space="0" w:color="auto"/>
            </w:tcBorders>
          </w:tcPr>
          <w:p w14:paraId="1B05E7FD" w14:textId="77777777" w:rsidR="00846743" w:rsidRPr="00A87419" w:rsidRDefault="00846743" w:rsidP="007C5E1D">
            <w:pPr>
              <w:spacing w:line="240" w:lineRule="auto"/>
              <w:ind w:left="179"/>
              <w:rPr>
                <w:b/>
                <w:sz w:val="21"/>
                <w:lang w:val="de-DE"/>
              </w:rPr>
            </w:pPr>
            <w:r w:rsidRPr="00A87419">
              <w:rPr>
                <w:b/>
                <w:sz w:val="21"/>
                <w:szCs w:val="21"/>
                <w:lang w:val="it-IT"/>
              </w:rPr>
              <w:t>ANOVA CV*, %</w:t>
            </w:r>
          </w:p>
        </w:tc>
        <w:tc>
          <w:tcPr>
            <w:tcW w:w="1879" w:type="pct"/>
            <w:gridSpan w:val="2"/>
            <w:tcBorders>
              <w:bottom w:val="single" w:sz="4" w:space="0" w:color="auto"/>
            </w:tcBorders>
            <w:shd w:val="clear" w:color="auto" w:fill="auto"/>
          </w:tcPr>
          <w:p w14:paraId="4CA1A263" w14:textId="77777777" w:rsidR="00846743" w:rsidRPr="00000AC6" w:rsidRDefault="00846743" w:rsidP="007C5E1D">
            <w:pPr>
              <w:spacing w:line="240" w:lineRule="auto"/>
              <w:jc w:val="center"/>
              <w:rPr>
                <w:sz w:val="21"/>
                <w:szCs w:val="21"/>
              </w:rPr>
            </w:pPr>
            <w:r w:rsidRPr="00000AC6">
              <w:rPr>
                <w:sz w:val="21"/>
                <w:szCs w:val="21"/>
              </w:rPr>
              <w:t>157.2</w:t>
            </w:r>
          </w:p>
        </w:tc>
        <w:tc>
          <w:tcPr>
            <w:tcW w:w="1804" w:type="pct"/>
            <w:gridSpan w:val="2"/>
            <w:tcBorders>
              <w:bottom w:val="single" w:sz="4" w:space="0" w:color="auto"/>
            </w:tcBorders>
          </w:tcPr>
          <w:p w14:paraId="6FDF82C2" w14:textId="77777777" w:rsidR="00846743" w:rsidRPr="00000AC6" w:rsidRDefault="00846743" w:rsidP="007C5E1D">
            <w:pPr>
              <w:spacing w:line="240" w:lineRule="auto"/>
              <w:jc w:val="center"/>
              <w:rPr>
                <w:sz w:val="21"/>
                <w:szCs w:val="21"/>
              </w:rPr>
            </w:pPr>
            <w:r w:rsidRPr="00000AC6">
              <w:rPr>
                <w:sz w:val="21"/>
                <w:szCs w:val="21"/>
              </w:rPr>
              <w:t>109.0</w:t>
            </w:r>
          </w:p>
        </w:tc>
      </w:tr>
      <w:tr w:rsidR="00846743" w:rsidRPr="00A87419" w14:paraId="5EAC65E6" w14:textId="77777777" w:rsidTr="007C5E1D">
        <w:trPr>
          <w:trHeight w:val="283"/>
        </w:trPr>
        <w:tc>
          <w:tcPr>
            <w:tcW w:w="1317" w:type="pct"/>
            <w:tcBorders>
              <w:top w:val="single" w:sz="4" w:space="0" w:color="auto"/>
            </w:tcBorders>
          </w:tcPr>
          <w:p w14:paraId="0DEBF3E6" w14:textId="77777777" w:rsidR="00846743" w:rsidRPr="00A87419" w:rsidRDefault="00846743" w:rsidP="007C5E1D">
            <w:pPr>
              <w:spacing w:line="240" w:lineRule="auto"/>
              <w:rPr>
                <w:b/>
                <w:bCs/>
                <w:sz w:val="21"/>
                <w:szCs w:val="21"/>
              </w:rPr>
            </w:pPr>
            <w:r w:rsidRPr="00A87419">
              <w:rPr>
                <w:b/>
                <w:bCs/>
                <w:sz w:val="21"/>
                <w:szCs w:val="21"/>
              </w:rPr>
              <w:t>Dose-normalized C</w:t>
            </w:r>
            <w:r w:rsidRPr="00A87419">
              <w:rPr>
                <w:b/>
                <w:bCs/>
                <w:sz w:val="21"/>
                <w:szCs w:val="21"/>
                <w:vertAlign w:val="subscript"/>
              </w:rPr>
              <w:t>max</w:t>
            </w:r>
            <w:r w:rsidRPr="00A87419">
              <w:rPr>
                <w:b/>
                <w:bCs/>
                <w:sz w:val="21"/>
                <w:szCs w:val="21"/>
              </w:rPr>
              <w:t xml:space="preserve"> μg/mL/mg</w:t>
            </w:r>
          </w:p>
        </w:tc>
        <w:tc>
          <w:tcPr>
            <w:tcW w:w="960" w:type="pct"/>
            <w:tcBorders>
              <w:top w:val="single" w:sz="4" w:space="0" w:color="auto"/>
            </w:tcBorders>
            <w:shd w:val="clear" w:color="auto" w:fill="auto"/>
          </w:tcPr>
          <w:p w14:paraId="2FF869A4" w14:textId="77777777" w:rsidR="00846743" w:rsidRPr="00000AC6" w:rsidRDefault="00846743" w:rsidP="007C5E1D">
            <w:pPr>
              <w:spacing w:line="240" w:lineRule="auto"/>
              <w:jc w:val="center"/>
              <w:rPr>
                <w:sz w:val="21"/>
                <w:szCs w:val="21"/>
              </w:rPr>
            </w:pPr>
          </w:p>
        </w:tc>
        <w:tc>
          <w:tcPr>
            <w:tcW w:w="919" w:type="pct"/>
            <w:tcBorders>
              <w:top w:val="single" w:sz="4" w:space="0" w:color="auto"/>
            </w:tcBorders>
          </w:tcPr>
          <w:p w14:paraId="67F97D0F" w14:textId="77777777" w:rsidR="00846743" w:rsidRPr="00000AC6" w:rsidRDefault="00846743" w:rsidP="007C5E1D">
            <w:pPr>
              <w:spacing w:line="240" w:lineRule="auto"/>
              <w:jc w:val="center"/>
              <w:rPr>
                <w:sz w:val="21"/>
                <w:szCs w:val="21"/>
              </w:rPr>
            </w:pPr>
          </w:p>
        </w:tc>
        <w:tc>
          <w:tcPr>
            <w:tcW w:w="919" w:type="pct"/>
            <w:tcBorders>
              <w:top w:val="single" w:sz="4" w:space="0" w:color="auto"/>
            </w:tcBorders>
          </w:tcPr>
          <w:p w14:paraId="693FA966" w14:textId="77777777" w:rsidR="00846743" w:rsidRPr="00000AC6" w:rsidRDefault="00846743" w:rsidP="007C5E1D">
            <w:pPr>
              <w:spacing w:line="240" w:lineRule="auto"/>
              <w:jc w:val="center"/>
              <w:rPr>
                <w:sz w:val="21"/>
                <w:szCs w:val="21"/>
              </w:rPr>
            </w:pPr>
          </w:p>
        </w:tc>
        <w:tc>
          <w:tcPr>
            <w:tcW w:w="885" w:type="pct"/>
            <w:tcBorders>
              <w:top w:val="single" w:sz="4" w:space="0" w:color="auto"/>
            </w:tcBorders>
          </w:tcPr>
          <w:p w14:paraId="4A529F0C" w14:textId="77777777" w:rsidR="00846743" w:rsidRPr="00000AC6" w:rsidRDefault="00846743" w:rsidP="007C5E1D">
            <w:pPr>
              <w:spacing w:line="240" w:lineRule="auto"/>
              <w:jc w:val="center"/>
              <w:rPr>
                <w:sz w:val="21"/>
                <w:szCs w:val="21"/>
              </w:rPr>
            </w:pPr>
          </w:p>
        </w:tc>
      </w:tr>
      <w:tr w:rsidR="00846743" w:rsidRPr="00A87419" w14:paraId="2410B76F" w14:textId="77777777" w:rsidTr="007C5E1D">
        <w:trPr>
          <w:trHeight w:val="283"/>
        </w:trPr>
        <w:tc>
          <w:tcPr>
            <w:tcW w:w="1317" w:type="pct"/>
          </w:tcPr>
          <w:p w14:paraId="16CE20E4" w14:textId="77777777" w:rsidR="00846743" w:rsidRPr="00A87419" w:rsidRDefault="00846743" w:rsidP="007C5E1D">
            <w:pPr>
              <w:spacing w:line="240" w:lineRule="auto"/>
              <w:ind w:left="179"/>
              <w:rPr>
                <w:b/>
                <w:bCs/>
                <w:sz w:val="21"/>
                <w:szCs w:val="21"/>
              </w:rPr>
            </w:pPr>
            <w:r w:rsidRPr="00A87419">
              <w:rPr>
                <w:b/>
                <w:sz w:val="21"/>
                <w:szCs w:val="21"/>
                <w:lang w:val="it-IT"/>
              </w:rPr>
              <w:t>Estimate</w:t>
            </w:r>
          </w:p>
        </w:tc>
        <w:tc>
          <w:tcPr>
            <w:tcW w:w="960" w:type="pct"/>
            <w:shd w:val="clear" w:color="auto" w:fill="auto"/>
          </w:tcPr>
          <w:p w14:paraId="7CD099B9" w14:textId="77777777" w:rsidR="00846743" w:rsidRPr="00000AC6" w:rsidRDefault="00846743" w:rsidP="007C5E1D">
            <w:pPr>
              <w:spacing w:line="240" w:lineRule="auto"/>
              <w:jc w:val="center"/>
              <w:rPr>
                <w:sz w:val="21"/>
                <w:szCs w:val="21"/>
              </w:rPr>
            </w:pPr>
            <w:r w:rsidRPr="00000AC6">
              <w:rPr>
                <w:sz w:val="21"/>
                <w:szCs w:val="21"/>
              </w:rPr>
              <w:t>1.03</w:t>
            </w:r>
          </w:p>
        </w:tc>
        <w:tc>
          <w:tcPr>
            <w:tcW w:w="919" w:type="pct"/>
          </w:tcPr>
          <w:p w14:paraId="69A658AC" w14:textId="77777777" w:rsidR="00846743" w:rsidRPr="00000AC6" w:rsidRDefault="00846743" w:rsidP="007C5E1D">
            <w:pPr>
              <w:spacing w:line="240" w:lineRule="auto"/>
              <w:jc w:val="center"/>
              <w:rPr>
                <w:sz w:val="21"/>
                <w:szCs w:val="21"/>
              </w:rPr>
            </w:pPr>
            <w:r w:rsidRPr="00000AC6">
              <w:rPr>
                <w:sz w:val="21"/>
                <w:szCs w:val="21"/>
              </w:rPr>
              <w:t>0.66</w:t>
            </w:r>
          </w:p>
        </w:tc>
        <w:tc>
          <w:tcPr>
            <w:tcW w:w="919" w:type="pct"/>
          </w:tcPr>
          <w:p w14:paraId="2DA4B21A" w14:textId="77777777" w:rsidR="00846743" w:rsidRPr="00000AC6" w:rsidRDefault="00846743" w:rsidP="007C5E1D">
            <w:pPr>
              <w:spacing w:line="240" w:lineRule="auto"/>
              <w:jc w:val="center"/>
              <w:rPr>
                <w:sz w:val="21"/>
                <w:szCs w:val="21"/>
              </w:rPr>
            </w:pPr>
            <w:r w:rsidRPr="00000AC6">
              <w:rPr>
                <w:sz w:val="21"/>
                <w:szCs w:val="21"/>
              </w:rPr>
              <w:t>0.90</w:t>
            </w:r>
          </w:p>
        </w:tc>
        <w:tc>
          <w:tcPr>
            <w:tcW w:w="885" w:type="pct"/>
          </w:tcPr>
          <w:p w14:paraId="22514D57" w14:textId="77777777" w:rsidR="00846743" w:rsidRPr="00000AC6" w:rsidRDefault="00846743" w:rsidP="007C5E1D">
            <w:pPr>
              <w:spacing w:line="240" w:lineRule="auto"/>
              <w:jc w:val="center"/>
              <w:rPr>
                <w:sz w:val="21"/>
                <w:szCs w:val="21"/>
              </w:rPr>
            </w:pPr>
            <w:r w:rsidRPr="00000AC6">
              <w:rPr>
                <w:sz w:val="21"/>
                <w:szCs w:val="21"/>
              </w:rPr>
              <w:t>0.83</w:t>
            </w:r>
          </w:p>
        </w:tc>
      </w:tr>
      <w:tr w:rsidR="00846743" w:rsidRPr="00A87419" w14:paraId="437C2F4A" w14:textId="77777777" w:rsidTr="007C5E1D">
        <w:trPr>
          <w:trHeight w:val="283"/>
        </w:trPr>
        <w:tc>
          <w:tcPr>
            <w:tcW w:w="1317" w:type="pct"/>
          </w:tcPr>
          <w:p w14:paraId="3059D2F9" w14:textId="77777777" w:rsidR="00846743" w:rsidRPr="00A87419" w:rsidRDefault="00846743" w:rsidP="007C5E1D">
            <w:pPr>
              <w:spacing w:line="240" w:lineRule="auto"/>
              <w:ind w:left="179"/>
              <w:rPr>
                <w:b/>
                <w:bCs/>
                <w:sz w:val="21"/>
                <w:szCs w:val="21"/>
              </w:rPr>
            </w:pPr>
            <w:r w:rsidRPr="00A87419">
              <w:rPr>
                <w:b/>
                <w:sz w:val="21"/>
                <w:szCs w:val="21"/>
                <w:lang w:val="it-IT"/>
              </w:rPr>
              <w:t>90% CI</w:t>
            </w:r>
          </w:p>
        </w:tc>
        <w:tc>
          <w:tcPr>
            <w:tcW w:w="960" w:type="pct"/>
            <w:shd w:val="clear" w:color="auto" w:fill="auto"/>
          </w:tcPr>
          <w:p w14:paraId="00FF7666" w14:textId="77777777" w:rsidR="00846743" w:rsidRPr="00000AC6" w:rsidRDefault="00846743" w:rsidP="007C5E1D">
            <w:pPr>
              <w:spacing w:line="240" w:lineRule="auto"/>
              <w:jc w:val="center"/>
              <w:rPr>
                <w:sz w:val="21"/>
                <w:szCs w:val="21"/>
              </w:rPr>
            </w:pPr>
            <w:r w:rsidRPr="00000AC6">
              <w:rPr>
                <w:sz w:val="21"/>
                <w:szCs w:val="21"/>
              </w:rPr>
              <w:t>0.35, 3.00</w:t>
            </w:r>
          </w:p>
        </w:tc>
        <w:tc>
          <w:tcPr>
            <w:tcW w:w="919" w:type="pct"/>
          </w:tcPr>
          <w:p w14:paraId="636DD5A9" w14:textId="77777777" w:rsidR="00846743" w:rsidRPr="00000AC6" w:rsidRDefault="00846743" w:rsidP="007C5E1D">
            <w:pPr>
              <w:spacing w:line="240" w:lineRule="auto"/>
              <w:jc w:val="center"/>
              <w:rPr>
                <w:sz w:val="21"/>
                <w:szCs w:val="21"/>
              </w:rPr>
            </w:pPr>
            <w:r w:rsidRPr="00000AC6">
              <w:rPr>
                <w:sz w:val="21"/>
                <w:szCs w:val="21"/>
              </w:rPr>
              <w:t>0.24, 1.79</w:t>
            </w:r>
          </w:p>
        </w:tc>
        <w:tc>
          <w:tcPr>
            <w:tcW w:w="919" w:type="pct"/>
          </w:tcPr>
          <w:p w14:paraId="07AA8D7D" w14:textId="77777777" w:rsidR="00846743" w:rsidRPr="00000AC6" w:rsidRDefault="00846743" w:rsidP="007C5E1D">
            <w:pPr>
              <w:spacing w:line="240" w:lineRule="auto"/>
              <w:jc w:val="center"/>
              <w:rPr>
                <w:sz w:val="21"/>
                <w:szCs w:val="21"/>
              </w:rPr>
            </w:pPr>
            <w:r w:rsidRPr="00000AC6">
              <w:rPr>
                <w:sz w:val="21"/>
                <w:szCs w:val="21"/>
              </w:rPr>
              <w:t>0.43, 1.91</w:t>
            </w:r>
          </w:p>
        </w:tc>
        <w:tc>
          <w:tcPr>
            <w:tcW w:w="885" w:type="pct"/>
          </w:tcPr>
          <w:p w14:paraId="3502B23A" w14:textId="77777777" w:rsidR="00846743" w:rsidRPr="00000AC6" w:rsidRDefault="00846743" w:rsidP="007C5E1D">
            <w:pPr>
              <w:spacing w:line="240" w:lineRule="auto"/>
              <w:jc w:val="center"/>
              <w:rPr>
                <w:sz w:val="21"/>
                <w:szCs w:val="21"/>
              </w:rPr>
            </w:pPr>
            <w:r w:rsidRPr="00000AC6">
              <w:rPr>
                <w:sz w:val="21"/>
                <w:szCs w:val="21"/>
              </w:rPr>
              <w:t>0.41, 1.66</w:t>
            </w:r>
          </w:p>
        </w:tc>
      </w:tr>
      <w:tr w:rsidR="00846743" w:rsidRPr="00A87419" w14:paraId="2A86273F" w14:textId="77777777" w:rsidTr="007C5E1D">
        <w:trPr>
          <w:trHeight w:val="283"/>
        </w:trPr>
        <w:tc>
          <w:tcPr>
            <w:tcW w:w="1317" w:type="pct"/>
            <w:tcBorders>
              <w:bottom w:val="single" w:sz="4" w:space="0" w:color="auto"/>
            </w:tcBorders>
          </w:tcPr>
          <w:p w14:paraId="0E2F0A05" w14:textId="77777777" w:rsidR="00846743" w:rsidRPr="00A87419" w:rsidRDefault="00846743" w:rsidP="007C5E1D">
            <w:pPr>
              <w:spacing w:line="240" w:lineRule="auto"/>
              <w:ind w:left="179"/>
              <w:rPr>
                <w:b/>
                <w:bCs/>
                <w:sz w:val="21"/>
                <w:szCs w:val="21"/>
              </w:rPr>
            </w:pPr>
            <w:r w:rsidRPr="00A87419">
              <w:rPr>
                <w:b/>
                <w:sz w:val="21"/>
                <w:szCs w:val="21"/>
                <w:lang w:val="it-IT"/>
              </w:rPr>
              <w:t>ANOVA CV*, %</w:t>
            </w:r>
          </w:p>
        </w:tc>
        <w:tc>
          <w:tcPr>
            <w:tcW w:w="1879" w:type="pct"/>
            <w:gridSpan w:val="2"/>
            <w:tcBorders>
              <w:bottom w:val="single" w:sz="4" w:space="0" w:color="auto"/>
            </w:tcBorders>
            <w:shd w:val="clear" w:color="auto" w:fill="auto"/>
          </w:tcPr>
          <w:p w14:paraId="3DA01704" w14:textId="77777777" w:rsidR="00846743" w:rsidRPr="00000AC6" w:rsidRDefault="00846743" w:rsidP="007C5E1D">
            <w:pPr>
              <w:spacing w:line="240" w:lineRule="auto"/>
              <w:jc w:val="center"/>
              <w:rPr>
                <w:sz w:val="21"/>
                <w:szCs w:val="21"/>
              </w:rPr>
            </w:pPr>
            <w:r w:rsidRPr="00000AC6">
              <w:rPr>
                <w:sz w:val="21"/>
                <w:szCs w:val="21"/>
              </w:rPr>
              <w:t>144.9</w:t>
            </w:r>
          </w:p>
        </w:tc>
        <w:tc>
          <w:tcPr>
            <w:tcW w:w="1804" w:type="pct"/>
            <w:gridSpan w:val="2"/>
            <w:tcBorders>
              <w:bottom w:val="single" w:sz="4" w:space="0" w:color="auto"/>
            </w:tcBorders>
          </w:tcPr>
          <w:p w14:paraId="419FCCF2" w14:textId="77777777" w:rsidR="00846743" w:rsidRPr="00000AC6" w:rsidRDefault="00846743" w:rsidP="007C5E1D">
            <w:pPr>
              <w:spacing w:line="240" w:lineRule="auto"/>
              <w:jc w:val="center"/>
              <w:rPr>
                <w:sz w:val="21"/>
                <w:szCs w:val="21"/>
              </w:rPr>
            </w:pPr>
            <w:r w:rsidRPr="00000AC6">
              <w:rPr>
                <w:sz w:val="21"/>
                <w:szCs w:val="21"/>
              </w:rPr>
              <w:t>86.2</w:t>
            </w:r>
          </w:p>
        </w:tc>
      </w:tr>
      <w:tr w:rsidR="00846743" w:rsidRPr="00A87419" w14:paraId="74B97616" w14:textId="77777777" w:rsidTr="007C5E1D">
        <w:trPr>
          <w:trHeight w:val="283"/>
        </w:trPr>
        <w:tc>
          <w:tcPr>
            <w:tcW w:w="1317" w:type="pct"/>
            <w:tcBorders>
              <w:top w:val="single" w:sz="4" w:space="0" w:color="auto"/>
            </w:tcBorders>
          </w:tcPr>
          <w:p w14:paraId="779C72BA" w14:textId="77777777" w:rsidR="00846743" w:rsidRPr="00A87419" w:rsidRDefault="00846743" w:rsidP="007C5E1D">
            <w:pPr>
              <w:spacing w:line="240" w:lineRule="auto"/>
              <w:rPr>
                <w:b/>
                <w:sz w:val="21"/>
                <w:szCs w:val="21"/>
                <w:lang w:val="de-DE"/>
              </w:rPr>
            </w:pPr>
            <w:r w:rsidRPr="00A87419">
              <w:rPr>
                <w:b/>
                <w:sz w:val="21"/>
                <w:szCs w:val="21"/>
                <w:lang w:val="de-DE"/>
              </w:rPr>
              <w:t>Dose-</w:t>
            </w:r>
            <w:r w:rsidRPr="00A87419">
              <w:rPr>
                <w:b/>
                <w:bCs/>
                <w:sz w:val="21"/>
                <w:szCs w:val="21"/>
                <w:lang w:val="de-DE"/>
              </w:rPr>
              <w:t>normalized</w:t>
            </w:r>
            <w:r w:rsidRPr="00A87419">
              <w:rPr>
                <w:b/>
                <w:sz w:val="21"/>
                <w:szCs w:val="21"/>
                <w:lang w:val="de-DE"/>
              </w:rPr>
              <w:t xml:space="preserve"> AUC</w:t>
            </w:r>
            <w:r w:rsidRPr="00A87419">
              <w:rPr>
                <w:b/>
                <w:sz w:val="21"/>
                <w:szCs w:val="21"/>
                <w:vertAlign w:val="subscript"/>
                <w:lang w:val="de-DE"/>
              </w:rPr>
              <w:t>(0–t)</w:t>
            </w:r>
            <w:r w:rsidRPr="00A87419">
              <w:rPr>
                <w:b/>
                <w:sz w:val="21"/>
                <w:szCs w:val="21"/>
                <w:lang w:val="de-DE"/>
              </w:rPr>
              <w:t>, d</w:t>
            </w:r>
            <w:r w:rsidRPr="00A87419">
              <w:rPr>
                <w:rFonts w:cstheme="minorHAnsi"/>
                <w:bCs/>
                <w:sz w:val="21"/>
                <w:szCs w:val="21"/>
                <w:lang w:val="de-DE"/>
              </w:rPr>
              <w:t>·</w:t>
            </w:r>
            <w:r w:rsidRPr="00A87419">
              <w:rPr>
                <w:b/>
                <w:bCs/>
                <w:sz w:val="21"/>
                <w:szCs w:val="21"/>
              </w:rPr>
              <w:t>μ</w:t>
            </w:r>
            <w:r w:rsidRPr="00A87419">
              <w:rPr>
                <w:b/>
                <w:sz w:val="21"/>
                <w:szCs w:val="21"/>
                <w:lang w:val="de-DE"/>
              </w:rPr>
              <w:t>g/mL/mg</w:t>
            </w:r>
          </w:p>
        </w:tc>
        <w:tc>
          <w:tcPr>
            <w:tcW w:w="960" w:type="pct"/>
            <w:tcBorders>
              <w:top w:val="single" w:sz="4" w:space="0" w:color="auto"/>
            </w:tcBorders>
            <w:shd w:val="clear" w:color="auto" w:fill="auto"/>
          </w:tcPr>
          <w:p w14:paraId="47EA376A" w14:textId="77777777" w:rsidR="00846743" w:rsidRPr="00000AC6" w:rsidRDefault="00846743" w:rsidP="007C5E1D">
            <w:pPr>
              <w:spacing w:line="240" w:lineRule="auto"/>
              <w:jc w:val="center"/>
              <w:rPr>
                <w:sz w:val="21"/>
                <w:szCs w:val="21"/>
                <w:lang w:val="de-DE"/>
              </w:rPr>
            </w:pPr>
          </w:p>
        </w:tc>
        <w:tc>
          <w:tcPr>
            <w:tcW w:w="919" w:type="pct"/>
            <w:tcBorders>
              <w:top w:val="single" w:sz="4" w:space="0" w:color="auto"/>
            </w:tcBorders>
          </w:tcPr>
          <w:p w14:paraId="7F5CC26F" w14:textId="77777777" w:rsidR="00846743" w:rsidRPr="00000AC6" w:rsidRDefault="00846743" w:rsidP="007C5E1D">
            <w:pPr>
              <w:spacing w:line="240" w:lineRule="auto"/>
              <w:jc w:val="center"/>
              <w:rPr>
                <w:sz w:val="21"/>
                <w:szCs w:val="21"/>
                <w:lang w:val="de-DE"/>
              </w:rPr>
            </w:pPr>
          </w:p>
        </w:tc>
        <w:tc>
          <w:tcPr>
            <w:tcW w:w="919" w:type="pct"/>
            <w:tcBorders>
              <w:top w:val="single" w:sz="4" w:space="0" w:color="auto"/>
            </w:tcBorders>
          </w:tcPr>
          <w:p w14:paraId="249C0FDE" w14:textId="77777777" w:rsidR="00846743" w:rsidRPr="00000AC6" w:rsidRDefault="00846743" w:rsidP="007C5E1D">
            <w:pPr>
              <w:spacing w:line="240" w:lineRule="auto"/>
              <w:jc w:val="center"/>
              <w:rPr>
                <w:sz w:val="21"/>
                <w:szCs w:val="21"/>
                <w:lang w:val="de-DE"/>
              </w:rPr>
            </w:pPr>
          </w:p>
        </w:tc>
        <w:tc>
          <w:tcPr>
            <w:tcW w:w="885" w:type="pct"/>
            <w:tcBorders>
              <w:top w:val="single" w:sz="4" w:space="0" w:color="auto"/>
            </w:tcBorders>
          </w:tcPr>
          <w:p w14:paraId="12196EB9" w14:textId="77777777" w:rsidR="00846743" w:rsidRPr="00000AC6" w:rsidRDefault="00846743" w:rsidP="007C5E1D">
            <w:pPr>
              <w:spacing w:line="240" w:lineRule="auto"/>
              <w:jc w:val="center"/>
              <w:rPr>
                <w:sz w:val="21"/>
                <w:szCs w:val="21"/>
                <w:lang w:val="de-DE"/>
              </w:rPr>
            </w:pPr>
          </w:p>
        </w:tc>
      </w:tr>
      <w:tr w:rsidR="00846743" w:rsidRPr="00A87419" w14:paraId="77A61AB5" w14:textId="77777777" w:rsidTr="007C5E1D">
        <w:trPr>
          <w:trHeight w:val="283"/>
        </w:trPr>
        <w:tc>
          <w:tcPr>
            <w:tcW w:w="1317" w:type="pct"/>
          </w:tcPr>
          <w:p w14:paraId="09F423C1" w14:textId="77777777" w:rsidR="00846743" w:rsidRPr="00A87419" w:rsidRDefault="00846743" w:rsidP="007C5E1D">
            <w:pPr>
              <w:spacing w:line="240" w:lineRule="auto"/>
              <w:ind w:left="179"/>
              <w:rPr>
                <w:b/>
                <w:sz w:val="21"/>
                <w:szCs w:val="21"/>
                <w:lang w:val="de-DE"/>
              </w:rPr>
            </w:pPr>
            <w:r w:rsidRPr="00A87419">
              <w:rPr>
                <w:b/>
                <w:sz w:val="21"/>
                <w:szCs w:val="21"/>
                <w:lang w:val="it-IT"/>
              </w:rPr>
              <w:t>Estimate</w:t>
            </w:r>
          </w:p>
        </w:tc>
        <w:tc>
          <w:tcPr>
            <w:tcW w:w="960" w:type="pct"/>
            <w:shd w:val="clear" w:color="auto" w:fill="auto"/>
          </w:tcPr>
          <w:p w14:paraId="760C5D08" w14:textId="77777777" w:rsidR="00846743" w:rsidRPr="00000AC6" w:rsidRDefault="00846743" w:rsidP="007C5E1D">
            <w:pPr>
              <w:spacing w:line="240" w:lineRule="auto"/>
              <w:jc w:val="center"/>
              <w:rPr>
                <w:sz w:val="21"/>
                <w:szCs w:val="21"/>
              </w:rPr>
            </w:pPr>
            <w:r w:rsidRPr="00000AC6">
              <w:rPr>
                <w:sz w:val="21"/>
                <w:szCs w:val="21"/>
              </w:rPr>
              <w:t>1.06</w:t>
            </w:r>
          </w:p>
        </w:tc>
        <w:tc>
          <w:tcPr>
            <w:tcW w:w="919" w:type="pct"/>
          </w:tcPr>
          <w:p w14:paraId="5359E568" w14:textId="77777777" w:rsidR="00846743" w:rsidRPr="00000AC6" w:rsidRDefault="00846743" w:rsidP="007C5E1D">
            <w:pPr>
              <w:spacing w:line="240" w:lineRule="auto"/>
              <w:jc w:val="center"/>
              <w:rPr>
                <w:sz w:val="21"/>
                <w:szCs w:val="21"/>
              </w:rPr>
            </w:pPr>
            <w:r w:rsidRPr="00000AC6">
              <w:rPr>
                <w:sz w:val="21"/>
                <w:szCs w:val="21"/>
              </w:rPr>
              <w:t>0.60</w:t>
            </w:r>
          </w:p>
        </w:tc>
        <w:tc>
          <w:tcPr>
            <w:tcW w:w="919" w:type="pct"/>
          </w:tcPr>
          <w:p w14:paraId="3AC29708" w14:textId="77777777" w:rsidR="00846743" w:rsidRPr="00000AC6" w:rsidRDefault="00846743" w:rsidP="007C5E1D">
            <w:pPr>
              <w:spacing w:line="240" w:lineRule="auto"/>
              <w:jc w:val="center"/>
              <w:rPr>
                <w:sz w:val="21"/>
                <w:szCs w:val="21"/>
              </w:rPr>
            </w:pPr>
            <w:r w:rsidRPr="00000AC6">
              <w:rPr>
                <w:sz w:val="21"/>
                <w:szCs w:val="21"/>
              </w:rPr>
              <w:t>1.10</w:t>
            </w:r>
          </w:p>
        </w:tc>
        <w:tc>
          <w:tcPr>
            <w:tcW w:w="885" w:type="pct"/>
          </w:tcPr>
          <w:p w14:paraId="5628D5FC" w14:textId="77777777" w:rsidR="00846743" w:rsidRPr="00000AC6" w:rsidRDefault="00846743" w:rsidP="007C5E1D">
            <w:pPr>
              <w:spacing w:line="240" w:lineRule="auto"/>
              <w:jc w:val="center"/>
              <w:rPr>
                <w:sz w:val="21"/>
                <w:szCs w:val="21"/>
              </w:rPr>
            </w:pPr>
            <w:r w:rsidRPr="00000AC6">
              <w:rPr>
                <w:sz w:val="21"/>
                <w:szCs w:val="21"/>
              </w:rPr>
              <w:t>0.94</w:t>
            </w:r>
          </w:p>
        </w:tc>
      </w:tr>
      <w:tr w:rsidR="00846743" w:rsidRPr="00A87419" w14:paraId="03CC0A4D" w14:textId="77777777" w:rsidTr="007C5E1D">
        <w:trPr>
          <w:trHeight w:val="283"/>
        </w:trPr>
        <w:tc>
          <w:tcPr>
            <w:tcW w:w="1317" w:type="pct"/>
          </w:tcPr>
          <w:p w14:paraId="3A5B7CC1" w14:textId="77777777" w:rsidR="00846743" w:rsidRPr="00A87419" w:rsidRDefault="00846743" w:rsidP="007C5E1D">
            <w:pPr>
              <w:spacing w:line="240" w:lineRule="auto"/>
              <w:ind w:left="179"/>
              <w:rPr>
                <w:b/>
                <w:sz w:val="21"/>
                <w:szCs w:val="21"/>
                <w:lang w:val="de-DE"/>
              </w:rPr>
            </w:pPr>
            <w:r w:rsidRPr="00A87419">
              <w:rPr>
                <w:b/>
                <w:sz w:val="21"/>
                <w:szCs w:val="21"/>
                <w:lang w:val="it-IT"/>
              </w:rPr>
              <w:t>90% CI</w:t>
            </w:r>
          </w:p>
        </w:tc>
        <w:tc>
          <w:tcPr>
            <w:tcW w:w="960" w:type="pct"/>
            <w:shd w:val="clear" w:color="auto" w:fill="auto"/>
          </w:tcPr>
          <w:p w14:paraId="62CDBA46" w14:textId="77777777" w:rsidR="00846743" w:rsidRPr="00000AC6" w:rsidRDefault="00846743" w:rsidP="007C5E1D">
            <w:pPr>
              <w:spacing w:line="240" w:lineRule="auto"/>
              <w:jc w:val="center"/>
              <w:rPr>
                <w:sz w:val="21"/>
                <w:szCs w:val="21"/>
              </w:rPr>
            </w:pPr>
            <w:r w:rsidRPr="00000AC6">
              <w:rPr>
                <w:sz w:val="21"/>
                <w:szCs w:val="21"/>
              </w:rPr>
              <w:t>0.34, 3.30</w:t>
            </w:r>
          </w:p>
        </w:tc>
        <w:tc>
          <w:tcPr>
            <w:tcW w:w="919" w:type="pct"/>
          </w:tcPr>
          <w:p w14:paraId="096FF82F" w14:textId="77777777" w:rsidR="00846743" w:rsidRPr="00000AC6" w:rsidRDefault="00846743" w:rsidP="007C5E1D">
            <w:pPr>
              <w:spacing w:line="240" w:lineRule="auto"/>
              <w:jc w:val="center"/>
              <w:rPr>
                <w:sz w:val="21"/>
                <w:szCs w:val="21"/>
              </w:rPr>
            </w:pPr>
            <w:r w:rsidRPr="00000AC6">
              <w:rPr>
                <w:sz w:val="21"/>
                <w:szCs w:val="21"/>
              </w:rPr>
              <w:t>0.21, 1.73</w:t>
            </w:r>
          </w:p>
        </w:tc>
        <w:tc>
          <w:tcPr>
            <w:tcW w:w="919" w:type="pct"/>
          </w:tcPr>
          <w:p w14:paraId="2790D401" w14:textId="77777777" w:rsidR="00846743" w:rsidRPr="00000AC6" w:rsidRDefault="00846743" w:rsidP="007C5E1D">
            <w:pPr>
              <w:spacing w:line="240" w:lineRule="auto"/>
              <w:jc w:val="center"/>
              <w:rPr>
                <w:sz w:val="21"/>
                <w:szCs w:val="21"/>
              </w:rPr>
            </w:pPr>
            <w:r w:rsidRPr="00000AC6">
              <w:rPr>
                <w:sz w:val="21"/>
                <w:szCs w:val="21"/>
              </w:rPr>
              <w:t>0.45, 2.67</w:t>
            </w:r>
          </w:p>
        </w:tc>
        <w:tc>
          <w:tcPr>
            <w:tcW w:w="885" w:type="pct"/>
          </w:tcPr>
          <w:p w14:paraId="7A21F54A" w14:textId="77777777" w:rsidR="00846743" w:rsidRPr="00000AC6" w:rsidRDefault="00846743" w:rsidP="007C5E1D">
            <w:pPr>
              <w:spacing w:line="240" w:lineRule="auto"/>
              <w:jc w:val="center"/>
              <w:rPr>
                <w:sz w:val="21"/>
                <w:szCs w:val="21"/>
              </w:rPr>
            </w:pPr>
            <w:r w:rsidRPr="00000AC6">
              <w:rPr>
                <w:sz w:val="21"/>
                <w:szCs w:val="21"/>
              </w:rPr>
              <w:t>0.41</w:t>
            </w:r>
            <w:r>
              <w:rPr>
                <w:sz w:val="21"/>
                <w:szCs w:val="21"/>
              </w:rPr>
              <w:t xml:space="preserve">, </w:t>
            </w:r>
            <w:r w:rsidRPr="00000AC6">
              <w:rPr>
                <w:sz w:val="21"/>
                <w:szCs w:val="21"/>
              </w:rPr>
              <w:t>2.16</w:t>
            </w:r>
          </w:p>
        </w:tc>
      </w:tr>
      <w:tr w:rsidR="00846743" w:rsidRPr="00A87419" w14:paraId="351656F8" w14:textId="77777777" w:rsidTr="007C5E1D">
        <w:trPr>
          <w:trHeight w:val="283"/>
        </w:trPr>
        <w:tc>
          <w:tcPr>
            <w:tcW w:w="1317" w:type="pct"/>
            <w:tcBorders>
              <w:bottom w:val="single" w:sz="4" w:space="0" w:color="auto"/>
            </w:tcBorders>
          </w:tcPr>
          <w:p w14:paraId="45B3ED89" w14:textId="77777777" w:rsidR="00846743" w:rsidRPr="00A87419" w:rsidRDefault="00846743" w:rsidP="007C5E1D">
            <w:pPr>
              <w:spacing w:line="240" w:lineRule="auto"/>
              <w:ind w:left="179"/>
              <w:rPr>
                <w:b/>
                <w:sz w:val="21"/>
                <w:szCs w:val="21"/>
                <w:lang w:val="de-DE"/>
              </w:rPr>
            </w:pPr>
            <w:r w:rsidRPr="00A87419">
              <w:rPr>
                <w:b/>
                <w:sz w:val="21"/>
                <w:szCs w:val="21"/>
                <w:lang w:val="it-IT"/>
              </w:rPr>
              <w:t>ANOVA CV*, %</w:t>
            </w:r>
          </w:p>
        </w:tc>
        <w:tc>
          <w:tcPr>
            <w:tcW w:w="1879" w:type="pct"/>
            <w:gridSpan w:val="2"/>
            <w:tcBorders>
              <w:bottom w:val="single" w:sz="4" w:space="0" w:color="auto"/>
            </w:tcBorders>
            <w:shd w:val="clear" w:color="auto" w:fill="auto"/>
          </w:tcPr>
          <w:p w14:paraId="22AC7823" w14:textId="77777777" w:rsidR="00846743" w:rsidRPr="00000AC6" w:rsidRDefault="00846743" w:rsidP="007C5E1D">
            <w:pPr>
              <w:spacing w:line="240" w:lineRule="auto"/>
              <w:jc w:val="center"/>
              <w:rPr>
                <w:sz w:val="21"/>
                <w:szCs w:val="21"/>
              </w:rPr>
            </w:pPr>
            <w:r w:rsidRPr="00000AC6">
              <w:rPr>
                <w:sz w:val="21"/>
                <w:szCs w:val="21"/>
              </w:rPr>
              <w:t>160.2</w:t>
            </w:r>
          </w:p>
        </w:tc>
        <w:tc>
          <w:tcPr>
            <w:tcW w:w="1804" w:type="pct"/>
            <w:gridSpan w:val="2"/>
            <w:tcBorders>
              <w:bottom w:val="single" w:sz="4" w:space="0" w:color="auto"/>
            </w:tcBorders>
          </w:tcPr>
          <w:p w14:paraId="4D89A89C" w14:textId="77777777" w:rsidR="00846743" w:rsidRPr="00000AC6" w:rsidRDefault="00846743" w:rsidP="007C5E1D">
            <w:pPr>
              <w:spacing w:line="240" w:lineRule="auto"/>
              <w:jc w:val="center"/>
              <w:rPr>
                <w:sz w:val="21"/>
                <w:szCs w:val="21"/>
              </w:rPr>
            </w:pPr>
            <w:r w:rsidRPr="00000AC6">
              <w:rPr>
                <w:sz w:val="21"/>
                <w:szCs w:val="21"/>
              </w:rPr>
              <w:t>109.0</w:t>
            </w:r>
          </w:p>
        </w:tc>
      </w:tr>
    </w:tbl>
    <w:p w14:paraId="351329F5" w14:textId="77777777" w:rsidR="00846743" w:rsidRPr="00A87419" w:rsidRDefault="00846743" w:rsidP="00846743">
      <w:pPr>
        <w:spacing w:after="0"/>
        <w:rPr>
          <w:lang w:val="en-US"/>
        </w:rPr>
      </w:pPr>
      <w:r w:rsidRPr="00A87419">
        <w:rPr>
          <w:lang w:val="en-US"/>
        </w:rPr>
        <w:lastRenderedPageBreak/>
        <w:t>*Inter-individual CV, pooled across ethnicities.</w:t>
      </w:r>
    </w:p>
    <w:p w14:paraId="6FA7373F" w14:textId="43B18992" w:rsidR="0084243E" w:rsidRPr="00846743" w:rsidRDefault="00846743" w:rsidP="00846743">
      <w:r w:rsidRPr="00A87419">
        <w:rPr>
          <w:lang w:val="en-US"/>
        </w:rPr>
        <w:t>ANOVA, analysis of variance; AUC</w:t>
      </w:r>
      <w:r w:rsidRPr="00A87419">
        <w:rPr>
          <w:vertAlign w:val="subscript"/>
          <w:lang w:val="en-US"/>
        </w:rPr>
        <w:t>(0</w:t>
      </w:r>
      <w:r w:rsidRPr="00A87419">
        <w:rPr>
          <w:rFonts w:cstheme="minorHAnsi"/>
          <w:vertAlign w:val="subscript"/>
          <w:lang w:val="en-US"/>
        </w:rPr>
        <w:t>–</w:t>
      </w:r>
      <w:r w:rsidRPr="00A87419">
        <w:rPr>
          <w:vertAlign w:val="subscript"/>
          <w:lang w:val="en-US"/>
        </w:rPr>
        <w:t>t)</w:t>
      </w:r>
      <w:r w:rsidRPr="00A87419">
        <w:rPr>
          <w:lang w:val="en-US"/>
        </w:rPr>
        <w:t>, area under the curve up to the last measurable concentration; BW, body weight; CI, confidence interval; CV, coefficient of variation; PK, pharmacokinetic.</w:t>
      </w:r>
      <w:r w:rsidR="0084243E" w:rsidRPr="00846743">
        <w:rPr>
          <w:b/>
          <w:bCs/>
          <w:lang w:val="en-US"/>
        </w:rPr>
        <w:br w:type="page"/>
      </w:r>
    </w:p>
    <w:p w14:paraId="5082D262" w14:textId="3666D305" w:rsidR="00D20A69" w:rsidRPr="00A87419" w:rsidRDefault="00EF0A0D" w:rsidP="006E013B">
      <w:pPr>
        <w:pStyle w:val="Heading2"/>
        <w:rPr>
          <w:lang w:val="en-US"/>
        </w:rPr>
      </w:pPr>
      <w:r w:rsidRPr="00A87419">
        <w:rPr>
          <w:lang w:val="en-US"/>
        </w:rPr>
        <w:lastRenderedPageBreak/>
        <w:t xml:space="preserve">Supplementary Table </w:t>
      </w:r>
      <w:r w:rsidR="0084243E" w:rsidRPr="00A87419">
        <w:rPr>
          <w:lang w:val="en-US"/>
        </w:rPr>
        <w:t>S</w:t>
      </w:r>
      <w:r w:rsidR="0084243E">
        <w:rPr>
          <w:lang w:val="en-US"/>
        </w:rPr>
        <w:t>3</w:t>
      </w:r>
      <w:r w:rsidRPr="00A87419">
        <w:rPr>
          <w:lang w:val="en-US"/>
        </w:rPr>
        <w:t xml:space="preserve">: Summary of ANCOVA for IgG baseline-corrected AUC in </w:t>
      </w:r>
      <w:r w:rsidR="00896F7D">
        <w:rPr>
          <w:lang w:val="en-US"/>
        </w:rPr>
        <w:t>White</w:t>
      </w:r>
      <w:r w:rsidRPr="00A87419">
        <w:rPr>
          <w:lang w:val="en-US"/>
        </w:rPr>
        <w:t xml:space="preserve">, Japanese </w:t>
      </w:r>
      <w:r w:rsidR="00032DE2" w:rsidRPr="00A87419">
        <w:rPr>
          <w:lang w:val="en-US"/>
        </w:rPr>
        <w:t xml:space="preserve">(JPN) </w:t>
      </w:r>
      <w:r w:rsidRPr="00A87419">
        <w:rPr>
          <w:lang w:val="en-US"/>
        </w:rPr>
        <w:t xml:space="preserve">and Chinese </w:t>
      </w:r>
      <w:r w:rsidR="00032DE2" w:rsidRPr="00A87419">
        <w:rPr>
          <w:lang w:val="en-US"/>
        </w:rPr>
        <w:t xml:space="preserve">(CHN) </w:t>
      </w:r>
      <w:r w:rsidRPr="00A87419">
        <w:rPr>
          <w:lang w:val="en-US"/>
        </w:rPr>
        <w:t>participants, following subcutaneous administration of 4 mg/kg, 7 mg/kg or 10 mg/kg rozanolixizumab</w:t>
      </w:r>
    </w:p>
    <w:tbl>
      <w:tblPr>
        <w:tblStyle w:val="TableGrid"/>
        <w:tblW w:w="0" w:type="auto"/>
        <w:tblLook w:val="04A0" w:firstRow="1" w:lastRow="0" w:firstColumn="1" w:lastColumn="0" w:noHBand="0" w:noVBand="1"/>
      </w:tblPr>
      <w:tblGrid>
        <w:gridCol w:w="2689"/>
        <w:gridCol w:w="1883"/>
        <w:gridCol w:w="1883"/>
        <w:gridCol w:w="1884"/>
        <w:gridCol w:w="1883"/>
        <w:gridCol w:w="1883"/>
        <w:gridCol w:w="1884"/>
      </w:tblGrid>
      <w:tr w:rsidR="00EF0A0D" w:rsidRPr="00A87419" w14:paraId="2F2BA062" w14:textId="77777777" w:rsidTr="00DE0F2F">
        <w:tc>
          <w:tcPr>
            <w:tcW w:w="2689" w:type="dxa"/>
          </w:tcPr>
          <w:p w14:paraId="1D666483" w14:textId="77777777" w:rsidR="00EF0A0D" w:rsidRPr="00A87419" w:rsidRDefault="00EF0A0D" w:rsidP="00DE0F2F">
            <w:pPr>
              <w:spacing w:line="240" w:lineRule="auto"/>
              <w:rPr>
                <w:b/>
                <w:bCs/>
                <w:sz w:val="21"/>
                <w:szCs w:val="21"/>
              </w:rPr>
            </w:pPr>
            <w:r w:rsidRPr="00A87419">
              <w:rPr>
                <w:b/>
                <w:bCs/>
                <w:sz w:val="21"/>
                <w:szCs w:val="21"/>
              </w:rPr>
              <w:t>Baseline corrected (g*day/L)</w:t>
            </w:r>
          </w:p>
        </w:tc>
        <w:tc>
          <w:tcPr>
            <w:tcW w:w="1883" w:type="dxa"/>
          </w:tcPr>
          <w:p w14:paraId="244032CF" w14:textId="22AAEE7D" w:rsidR="00164D8F" w:rsidRPr="00A87419" w:rsidRDefault="00EF0A0D" w:rsidP="00DE0F2F">
            <w:pPr>
              <w:spacing w:line="240" w:lineRule="auto"/>
              <w:jc w:val="center"/>
              <w:rPr>
                <w:b/>
                <w:bCs/>
                <w:sz w:val="21"/>
                <w:szCs w:val="21"/>
              </w:rPr>
            </w:pPr>
            <w:r w:rsidRPr="00A87419">
              <w:rPr>
                <w:b/>
                <w:bCs/>
                <w:sz w:val="21"/>
                <w:szCs w:val="21"/>
              </w:rPr>
              <w:t>JPN</w:t>
            </w:r>
          </w:p>
          <w:p w14:paraId="7C2ABA39" w14:textId="0AD4E41F" w:rsidR="00EF0A0D" w:rsidRPr="00A87419" w:rsidRDefault="00EF0A0D" w:rsidP="00DE0F2F">
            <w:pPr>
              <w:spacing w:line="240" w:lineRule="auto"/>
              <w:jc w:val="center"/>
              <w:rPr>
                <w:b/>
                <w:bCs/>
                <w:sz w:val="21"/>
                <w:szCs w:val="21"/>
              </w:rPr>
            </w:pPr>
            <w:r w:rsidRPr="00A87419">
              <w:rPr>
                <w:b/>
                <w:bCs/>
                <w:sz w:val="21"/>
                <w:szCs w:val="21"/>
              </w:rPr>
              <w:t>LS mean</w:t>
            </w:r>
          </w:p>
          <w:p w14:paraId="0E37053C" w14:textId="77777777" w:rsidR="00EF0A0D" w:rsidRPr="00831AC4" w:rsidRDefault="00EF0A0D" w:rsidP="00DE0F2F">
            <w:pPr>
              <w:spacing w:line="240" w:lineRule="auto"/>
              <w:jc w:val="center"/>
              <w:rPr>
                <w:b/>
                <w:bCs/>
                <w:sz w:val="21"/>
                <w:szCs w:val="21"/>
              </w:rPr>
            </w:pPr>
            <w:r w:rsidRPr="00A87419">
              <w:rPr>
                <w:b/>
                <w:bCs/>
                <w:sz w:val="21"/>
                <w:szCs w:val="21"/>
              </w:rPr>
              <w:t>(SE)</w:t>
            </w:r>
          </w:p>
        </w:tc>
        <w:tc>
          <w:tcPr>
            <w:tcW w:w="1883" w:type="dxa"/>
          </w:tcPr>
          <w:p w14:paraId="77A95CC9" w14:textId="7F13D0DC" w:rsidR="00164D8F" w:rsidRPr="00A87419" w:rsidRDefault="00896F7D" w:rsidP="00DE0F2F">
            <w:pPr>
              <w:spacing w:line="240" w:lineRule="auto"/>
              <w:jc w:val="center"/>
              <w:rPr>
                <w:b/>
                <w:bCs/>
                <w:sz w:val="21"/>
                <w:szCs w:val="21"/>
              </w:rPr>
            </w:pPr>
            <w:r>
              <w:rPr>
                <w:b/>
                <w:bCs/>
                <w:sz w:val="21"/>
                <w:szCs w:val="21"/>
              </w:rPr>
              <w:t>White</w:t>
            </w:r>
          </w:p>
          <w:p w14:paraId="6FD09141" w14:textId="2A9D82A2" w:rsidR="00EF0A0D" w:rsidRPr="00A87419" w:rsidRDefault="00EF0A0D" w:rsidP="00DE0F2F">
            <w:pPr>
              <w:spacing w:line="240" w:lineRule="auto"/>
              <w:jc w:val="center"/>
              <w:rPr>
                <w:b/>
                <w:bCs/>
                <w:sz w:val="21"/>
                <w:szCs w:val="21"/>
              </w:rPr>
            </w:pPr>
            <w:r w:rsidRPr="00A87419">
              <w:rPr>
                <w:b/>
                <w:bCs/>
                <w:sz w:val="21"/>
                <w:szCs w:val="21"/>
              </w:rPr>
              <w:t>LS mean</w:t>
            </w:r>
          </w:p>
          <w:p w14:paraId="2F616F3D" w14:textId="77777777" w:rsidR="00EF0A0D" w:rsidRPr="00A87419" w:rsidRDefault="00EF0A0D" w:rsidP="00DE0F2F">
            <w:pPr>
              <w:spacing w:line="240" w:lineRule="auto"/>
              <w:jc w:val="center"/>
              <w:rPr>
                <w:b/>
                <w:bCs/>
                <w:sz w:val="21"/>
                <w:szCs w:val="21"/>
              </w:rPr>
            </w:pPr>
            <w:r w:rsidRPr="00A87419">
              <w:rPr>
                <w:b/>
                <w:bCs/>
                <w:sz w:val="21"/>
                <w:szCs w:val="21"/>
              </w:rPr>
              <w:t>(SE)</w:t>
            </w:r>
          </w:p>
        </w:tc>
        <w:tc>
          <w:tcPr>
            <w:tcW w:w="1884" w:type="dxa"/>
          </w:tcPr>
          <w:p w14:paraId="47F53E1E" w14:textId="2853CB35" w:rsidR="00EF0A0D" w:rsidRPr="00A87419" w:rsidRDefault="00EF0A0D" w:rsidP="00DE0F2F">
            <w:pPr>
              <w:spacing w:line="240" w:lineRule="auto"/>
              <w:jc w:val="center"/>
              <w:rPr>
                <w:b/>
                <w:sz w:val="21"/>
                <w:szCs w:val="21"/>
                <w:lang w:val="it-IT"/>
              </w:rPr>
            </w:pPr>
            <w:r w:rsidRPr="00A87419">
              <w:rPr>
                <w:b/>
                <w:sz w:val="21"/>
                <w:szCs w:val="21"/>
                <w:lang w:val="it-IT"/>
              </w:rPr>
              <w:t xml:space="preserve">JPN vs </w:t>
            </w:r>
            <w:r w:rsidR="00896F7D">
              <w:rPr>
                <w:b/>
                <w:sz w:val="21"/>
                <w:szCs w:val="21"/>
                <w:lang w:val="it-IT"/>
              </w:rPr>
              <w:t>White</w:t>
            </w:r>
          </w:p>
          <w:p w14:paraId="265CDF44" w14:textId="77777777" w:rsidR="00EF0A0D" w:rsidRPr="00A87419" w:rsidRDefault="00EF0A0D" w:rsidP="00DE0F2F">
            <w:pPr>
              <w:spacing w:line="240" w:lineRule="auto"/>
              <w:jc w:val="center"/>
              <w:rPr>
                <w:b/>
                <w:sz w:val="21"/>
                <w:szCs w:val="21"/>
                <w:lang w:val="it-IT"/>
              </w:rPr>
            </w:pPr>
            <w:r w:rsidRPr="00A87419">
              <w:rPr>
                <w:b/>
                <w:sz w:val="21"/>
                <w:szCs w:val="21"/>
                <w:lang w:val="it-IT"/>
              </w:rPr>
              <w:t>estimate</w:t>
            </w:r>
          </w:p>
          <w:p w14:paraId="53EDE96D" w14:textId="77777777" w:rsidR="00EF0A0D" w:rsidRPr="00A87419" w:rsidRDefault="00EF0A0D" w:rsidP="00DE0F2F">
            <w:pPr>
              <w:spacing w:line="240" w:lineRule="auto"/>
              <w:jc w:val="center"/>
              <w:rPr>
                <w:b/>
                <w:sz w:val="21"/>
                <w:szCs w:val="21"/>
                <w:lang w:val="it-IT"/>
              </w:rPr>
            </w:pPr>
            <w:r w:rsidRPr="00A87419">
              <w:rPr>
                <w:b/>
                <w:sz w:val="21"/>
                <w:szCs w:val="21"/>
                <w:lang w:val="it-IT"/>
              </w:rPr>
              <w:t>(95% CI)</w:t>
            </w:r>
          </w:p>
        </w:tc>
        <w:tc>
          <w:tcPr>
            <w:tcW w:w="1883" w:type="dxa"/>
          </w:tcPr>
          <w:p w14:paraId="2632C337" w14:textId="1F11A506" w:rsidR="00164D8F" w:rsidRPr="00A87419" w:rsidRDefault="00EF0A0D" w:rsidP="00DE0F2F">
            <w:pPr>
              <w:spacing w:line="240" w:lineRule="auto"/>
              <w:jc w:val="center"/>
              <w:rPr>
                <w:b/>
                <w:bCs/>
                <w:sz w:val="21"/>
                <w:szCs w:val="21"/>
              </w:rPr>
            </w:pPr>
            <w:r w:rsidRPr="00A87419">
              <w:rPr>
                <w:b/>
                <w:bCs/>
                <w:sz w:val="21"/>
                <w:szCs w:val="21"/>
              </w:rPr>
              <w:t>CHN</w:t>
            </w:r>
          </w:p>
          <w:p w14:paraId="6920DD80" w14:textId="5B715766" w:rsidR="00EF0A0D" w:rsidRPr="00A87419" w:rsidRDefault="00EF0A0D" w:rsidP="00DE0F2F">
            <w:pPr>
              <w:spacing w:line="240" w:lineRule="auto"/>
              <w:jc w:val="center"/>
              <w:rPr>
                <w:b/>
                <w:bCs/>
                <w:sz w:val="21"/>
                <w:szCs w:val="21"/>
              </w:rPr>
            </w:pPr>
            <w:r w:rsidRPr="00A87419">
              <w:rPr>
                <w:b/>
                <w:bCs/>
                <w:sz w:val="21"/>
                <w:szCs w:val="21"/>
              </w:rPr>
              <w:t>LS mean</w:t>
            </w:r>
          </w:p>
          <w:p w14:paraId="2CDE6EB6" w14:textId="77777777" w:rsidR="00EF0A0D" w:rsidRPr="00A87419" w:rsidRDefault="00EF0A0D" w:rsidP="00DE0F2F">
            <w:pPr>
              <w:spacing w:line="240" w:lineRule="auto"/>
              <w:jc w:val="center"/>
              <w:rPr>
                <w:b/>
                <w:bCs/>
                <w:sz w:val="21"/>
                <w:szCs w:val="21"/>
              </w:rPr>
            </w:pPr>
            <w:r w:rsidRPr="00A87419">
              <w:rPr>
                <w:b/>
                <w:bCs/>
                <w:sz w:val="21"/>
                <w:szCs w:val="21"/>
              </w:rPr>
              <w:t>(SE)</w:t>
            </w:r>
          </w:p>
        </w:tc>
        <w:tc>
          <w:tcPr>
            <w:tcW w:w="1883" w:type="dxa"/>
          </w:tcPr>
          <w:p w14:paraId="67CBEE93" w14:textId="1FA32509" w:rsidR="00164D8F" w:rsidRPr="00A87419" w:rsidRDefault="00896F7D" w:rsidP="00DE0F2F">
            <w:pPr>
              <w:spacing w:line="240" w:lineRule="auto"/>
              <w:jc w:val="center"/>
              <w:rPr>
                <w:b/>
                <w:bCs/>
                <w:sz w:val="21"/>
                <w:szCs w:val="21"/>
              </w:rPr>
            </w:pPr>
            <w:r>
              <w:rPr>
                <w:b/>
                <w:bCs/>
                <w:sz w:val="21"/>
                <w:szCs w:val="21"/>
              </w:rPr>
              <w:t>White</w:t>
            </w:r>
          </w:p>
          <w:p w14:paraId="6C4A1594" w14:textId="48CC7C5E" w:rsidR="00EF0A0D" w:rsidRPr="00A87419" w:rsidRDefault="00EF0A0D" w:rsidP="00DE0F2F">
            <w:pPr>
              <w:spacing w:line="240" w:lineRule="auto"/>
              <w:jc w:val="center"/>
              <w:rPr>
                <w:b/>
                <w:bCs/>
                <w:sz w:val="21"/>
                <w:szCs w:val="21"/>
              </w:rPr>
            </w:pPr>
            <w:r w:rsidRPr="00A87419">
              <w:rPr>
                <w:b/>
                <w:bCs/>
                <w:sz w:val="21"/>
                <w:szCs w:val="21"/>
              </w:rPr>
              <w:t>LS mean</w:t>
            </w:r>
          </w:p>
          <w:p w14:paraId="712ACA52" w14:textId="77777777" w:rsidR="00EF0A0D" w:rsidRPr="00A87419" w:rsidRDefault="00EF0A0D" w:rsidP="00DE0F2F">
            <w:pPr>
              <w:spacing w:line="240" w:lineRule="auto"/>
              <w:jc w:val="center"/>
              <w:rPr>
                <w:b/>
                <w:bCs/>
                <w:sz w:val="21"/>
                <w:szCs w:val="21"/>
              </w:rPr>
            </w:pPr>
            <w:r w:rsidRPr="00A87419">
              <w:rPr>
                <w:b/>
                <w:bCs/>
                <w:sz w:val="21"/>
                <w:szCs w:val="21"/>
              </w:rPr>
              <w:t>(SE)</w:t>
            </w:r>
          </w:p>
        </w:tc>
        <w:tc>
          <w:tcPr>
            <w:tcW w:w="1884" w:type="dxa"/>
          </w:tcPr>
          <w:p w14:paraId="11A099DD" w14:textId="03EBF998" w:rsidR="00EF0A0D" w:rsidRPr="00A87419" w:rsidRDefault="00EF0A0D" w:rsidP="00DE0F2F">
            <w:pPr>
              <w:spacing w:line="240" w:lineRule="auto"/>
              <w:jc w:val="center"/>
              <w:rPr>
                <w:b/>
                <w:sz w:val="21"/>
                <w:szCs w:val="21"/>
                <w:lang w:val="it-IT"/>
              </w:rPr>
            </w:pPr>
            <w:r w:rsidRPr="00A87419">
              <w:rPr>
                <w:b/>
                <w:sz w:val="21"/>
                <w:szCs w:val="21"/>
                <w:lang w:val="it-IT"/>
              </w:rPr>
              <w:t xml:space="preserve">CHN vs </w:t>
            </w:r>
            <w:r w:rsidR="00896F7D">
              <w:rPr>
                <w:b/>
                <w:sz w:val="21"/>
                <w:szCs w:val="21"/>
                <w:lang w:val="it-IT"/>
              </w:rPr>
              <w:t>White</w:t>
            </w:r>
          </w:p>
          <w:p w14:paraId="593B6051" w14:textId="77777777" w:rsidR="00EF0A0D" w:rsidRPr="00A87419" w:rsidRDefault="00EF0A0D" w:rsidP="00DE0F2F">
            <w:pPr>
              <w:spacing w:line="240" w:lineRule="auto"/>
              <w:jc w:val="center"/>
              <w:rPr>
                <w:b/>
                <w:sz w:val="21"/>
                <w:szCs w:val="21"/>
                <w:lang w:val="it-IT"/>
              </w:rPr>
            </w:pPr>
            <w:r w:rsidRPr="00A87419">
              <w:rPr>
                <w:b/>
                <w:sz w:val="21"/>
                <w:szCs w:val="21"/>
                <w:lang w:val="it-IT"/>
              </w:rPr>
              <w:t>estimate</w:t>
            </w:r>
          </w:p>
          <w:p w14:paraId="55EAE3A2" w14:textId="77777777" w:rsidR="00EF0A0D" w:rsidRPr="00A87419" w:rsidRDefault="00EF0A0D" w:rsidP="00DE0F2F">
            <w:pPr>
              <w:spacing w:line="240" w:lineRule="auto"/>
              <w:jc w:val="center"/>
              <w:rPr>
                <w:b/>
                <w:sz w:val="21"/>
                <w:szCs w:val="21"/>
                <w:lang w:val="it-IT"/>
              </w:rPr>
            </w:pPr>
            <w:r w:rsidRPr="00A87419">
              <w:rPr>
                <w:b/>
                <w:sz w:val="21"/>
                <w:szCs w:val="21"/>
                <w:lang w:val="it-IT"/>
              </w:rPr>
              <w:t>(95% CI)</w:t>
            </w:r>
          </w:p>
        </w:tc>
      </w:tr>
      <w:tr w:rsidR="00EF0A0D" w:rsidRPr="00A87419" w14:paraId="1437F75D" w14:textId="77777777" w:rsidTr="00DE0F2F">
        <w:trPr>
          <w:trHeight w:hRule="exact" w:val="567"/>
        </w:trPr>
        <w:tc>
          <w:tcPr>
            <w:tcW w:w="2689" w:type="dxa"/>
          </w:tcPr>
          <w:p w14:paraId="37B4A3F9" w14:textId="77777777" w:rsidR="00EF0A0D" w:rsidRPr="00A87419" w:rsidRDefault="00EF0A0D" w:rsidP="00DE0F2F">
            <w:pPr>
              <w:spacing w:line="240" w:lineRule="auto"/>
              <w:rPr>
                <w:b/>
                <w:bCs/>
                <w:sz w:val="21"/>
                <w:szCs w:val="21"/>
              </w:rPr>
            </w:pPr>
            <w:r w:rsidRPr="00A87419">
              <w:rPr>
                <w:b/>
                <w:bCs/>
                <w:sz w:val="21"/>
                <w:szCs w:val="21"/>
              </w:rPr>
              <w:t>Placebo</w:t>
            </w:r>
          </w:p>
        </w:tc>
        <w:tc>
          <w:tcPr>
            <w:tcW w:w="1883" w:type="dxa"/>
          </w:tcPr>
          <w:p w14:paraId="28034F2A" w14:textId="77777777" w:rsidR="00EF0A0D" w:rsidRPr="00831AC4" w:rsidRDefault="00EF0A0D" w:rsidP="00DE0F2F">
            <w:pPr>
              <w:spacing w:line="240" w:lineRule="auto"/>
              <w:jc w:val="center"/>
              <w:rPr>
                <w:sz w:val="21"/>
                <w:szCs w:val="21"/>
              </w:rPr>
            </w:pPr>
            <w:r w:rsidRPr="00831AC4">
              <w:rPr>
                <w:sz w:val="21"/>
                <w:szCs w:val="21"/>
              </w:rPr>
              <w:t>2.144</w:t>
            </w:r>
          </w:p>
          <w:p w14:paraId="2200D195" w14:textId="77777777" w:rsidR="00EF0A0D" w:rsidRPr="00831AC4" w:rsidRDefault="00EF0A0D" w:rsidP="00DE0F2F">
            <w:pPr>
              <w:spacing w:line="240" w:lineRule="auto"/>
              <w:jc w:val="center"/>
              <w:rPr>
                <w:sz w:val="21"/>
                <w:szCs w:val="21"/>
              </w:rPr>
            </w:pPr>
            <w:r w:rsidRPr="00831AC4">
              <w:rPr>
                <w:sz w:val="21"/>
                <w:szCs w:val="21"/>
              </w:rPr>
              <w:t>(8.706)</w:t>
            </w:r>
          </w:p>
        </w:tc>
        <w:tc>
          <w:tcPr>
            <w:tcW w:w="1883" w:type="dxa"/>
          </w:tcPr>
          <w:p w14:paraId="1474F402" w14:textId="77777777" w:rsidR="00EF0A0D" w:rsidRPr="00831AC4" w:rsidRDefault="00EF0A0D" w:rsidP="00DE0F2F">
            <w:pPr>
              <w:spacing w:line="240" w:lineRule="auto"/>
              <w:jc w:val="center"/>
              <w:rPr>
                <w:sz w:val="21"/>
                <w:szCs w:val="21"/>
              </w:rPr>
            </w:pPr>
            <w:r w:rsidRPr="00831AC4">
              <w:rPr>
                <w:sz w:val="21"/>
                <w:szCs w:val="21"/>
              </w:rPr>
              <w:t>14.89</w:t>
            </w:r>
          </w:p>
          <w:p w14:paraId="65C1B103" w14:textId="77777777" w:rsidR="00EF0A0D" w:rsidRPr="00831AC4" w:rsidRDefault="00EF0A0D" w:rsidP="00DE0F2F">
            <w:pPr>
              <w:spacing w:line="240" w:lineRule="auto"/>
              <w:jc w:val="center"/>
              <w:rPr>
                <w:sz w:val="21"/>
                <w:szCs w:val="21"/>
              </w:rPr>
            </w:pPr>
            <w:r w:rsidRPr="00831AC4">
              <w:rPr>
                <w:sz w:val="21"/>
                <w:szCs w:val="21"/>
              </w:rPr>
              <w:t>(8.599)</w:t>
            </w:r>
          </w:p>
        </w:tc>
        <w:tc>
          <w:tcPr>
            <w:tcW w:w="1884" w:type="dxa"/>
          </w:tcPr>
          <w:p w14:paraId="52B0BA72" w14:textId="68BBF909"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2.75</w:t>
            </w:r>
          </w:p>
          <w:p w14:paraId="60ED9901" w14:textId="6B529FDF" w:rsidR="00EF0A0D" w:rsidRPr="00831AC4" w:rsidRDefault="00EF0A0D" w:rsidP="00DE0F2F">
            <w:pPr>
              <w:spacing w:line="240" w:lineRule="auto"/>
              <w:jc w:val="center"/>
              <w:rPr>
                <w:sz w:val="21"/>
                <w:szCs w:val="21"/>
              </w:rPr>
            </w:pPr>
            <w:r w:rsidRPr="00831AC4">
              <w:rPr>
                <w:sz w:val="21"/>
                <w:szCs w:val="21"/>
              </w:rPr>
              <w:t>(</w:t>
            </w:r>
            <w:r w:rsidR="004B60FE" w:rsidRPr="00831AC4">
              <w:rPr>
                <w:rFonts w:cstheme="minorHAnsi"/>
                <w:sz w:val="21"/>
                <w:szCs w:val="21"/>
              </w:rPr>
              <w:t>−</w:t>
            </w:r>
            <w:r w:rsidRPr="00831AC4">
              <w:rPr>
                <w:sz w:val="21"/>
                <w:szCs w:val="21"/>
              </w:rPr>
              <w:t>39.</w:t>
            </w:r>
            <w:r w:rsidR="001A71B9" w:rsidRPr="00831AC4">
              <w:rPr>
                <w:sz w:val="21"/>
                <w:szCs w:val="21"/>
              </w:rPr>
              <w:t>85</w:t>
            </w:r>
            <w:r w:rsidRPr="00831AC4">
              <w:rPr>
                <w:sz w:val="21"/>
                <w:szCs w:val="21"/>
              </w:rPr>
              <w:t>, 14.36)</w:t>
            </w:r>
          </w:p>
        </w:tc>
        <w:tc>
          <w:tcPr>
            <w:tcW w:w="1883" w:type="dxa"/>
          </w:tcPr>
          <w:p w14:paraId="1613A34B" w14:textId="03B7F74E"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22.51</w:t>
            </w:r>
          </w:p>
          <w:p w14:paraId="0A6C2541" w14:textId="77777777" w:rsidR="00EF0A0D" w:rsidRPr="00831AC4" w:rsidRDefault="00EF0A0D" w:rsidP="00DE0F2F">
            <w:pPr>
              <w:spacing w:line="240" w:lineRule="auto"/>
              <w:jc w:val="center"/>
              <w:rPr>
                <w:sz w:val="21"/>
                <w:szCs w:val="21"/>
              </w:rPr>
            </w:pPr>
            <w:r w:rsidRPr="00831AC4">
              <w:rPr>
                <w:sz w:val="21"/>
                <w:szCs w:val="21"/>
              </w:rPr>
              <w:t>(10.44)</w:t>
            </w:r>
          </w:p>
        </w:tc>
        <w:tc>
          <w:tcPr>
            <w:tcW w:w="1883" w:type="dxa"/>
          </w:tcPr>
          <w:p w14:paraId="71DDDA25" w14:textId="77777777" w:rsidR="00EF0A0D" w:rsidRPr="00831AC4" w:rsidRDefault="00EF0A0D" w:rsidP="00DE0F2F">
            <w:pPr>
              <w:spacing w:line="240" w:lineRule="auto"/>
              <w:jc w:val="center"/>
              <w:rPr>
                <w:sz w:val="21"/>
                <w:szCs w:val="21"/>
              </w:rPr>
            </w:pPr>
            <w:r w:rsidRPr="00831AC4">
              <w:rPr>
                <w:sz w:val="21"/>
                <w:szCs w:val="21"/>
              </w:rPr>
              <w:t>14.89</w:t>
            </w:r>
          </w:p>
          <w:p w14:paraId="6706ABBC" w14:textId="77777777" w:rsidR="00EF0A0D" w:rsidRPr="00831AC4" w:rsidRDefault="00EF0A0D" w:rsidP="00DE0F2F">
            <w:pPr>
              <w:spacing w:line="240" w:lineRule="auto"/>
              <w:jc w:val="center"/>
              <w:rPr>
                <w:sz w:val="21"/>
                <w:szCs w:val="21"/>
              </w:rPr>
            </w:pPr>
            <w:r w:rsidRPr="00831AC4">
              <w:rPr>
                <w:sz w:val="21"/>
                <w:szCs w:val="21"/>
              </w:rPr>
              <w:t>(8.599)</w:t>
            </w:r>
          </w:p>
        </w:tc>
        <w:tc>
          <w:tcPr>
            <w:tcW w:w="1884" w:type="dxa"/>
          </w:tcPr>
          <w:p w14:paraId="05F73387" w14:textId="0E1752BB"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37.40</w:t>
            </w:r>
          </w:p>
          <w:p w14:paraId="7780688E" w14:textId="28EA89B0" w:rsidR="00EF0A0D" w:rsidRPr="00831AC4" w:rsidRDefault="00EF0A0D" w:rsidP="00DE0F2F">
            <w:pPr>
              <w:spacing w:line="240" w:lineRule="auto"/>
              <w:jc w:val="center"/>
              <w:rPr>
                <w:sz w:val="21"/>
                <w:szCs w:val="21"/>
              </w:rPr>
            </w:pPr>
            <w:r w:rsidRPr="00831AC4">
              <w:rPr>
                <w:sz w:val="21"/>
                <w:szCs w:val="21"/>
              </w:rPr>
              <w:t>(</w:t>
            </w:r>
            <w:r w:rsidR="004B60FE" w:rsidRPr="00831AC4">
              <w:rPr>
                <w:rFonts w:cstheme="minorHAnsi"/>
                <w:sz w:val="21"/>
                <w:szCs w:val="21"/>
              </w:rPr>
              <w:t>−</w:t>
            </w:r>
            <w:r w:rsidRPr="00831AC4">
              <w:rPr>
                <w:sz w:val="21"/>
                <w:szCs w:val="21"/>
              </w:rPr>
              <w:t xml:space="preserve">66.68, </w:t>
            </w:r>
            <w:r w:rsidR="004B60FE" w:rsidRPr="00831AC4">
              <w:rPr>
                <w:rFonts w:cstheme="minorHAnsi"/>
                <w:sz w:val="21"/>
                <w:szCs w:val="21"/>
              </w:rPr>
              <w:t>−</w:t>
            </w:r>
            <w:r w:rsidRPr="00831AC4">
              <w:rPr>
                <w:sz w:val="21"/>
                <w:szCs w:val="21"/>
              </w:rPr>
              <w:t>8.118)</w:t>
            </w:r>
          </w:p>
        </w:tc>
      </w:tr>
      <w:tr w:rsidR="00EF0A0D" w:rsidRPr="00A87419" w14:paraId="42E3BFB8" w14:textId="77777777" w:rsidTr="00DE0F2F">
        <w:trPr>
          <w:trHeight w:hRule="exact" w:val="567"/>
        </w:trPr>
        <w:tc>
          <w:tcPr>
            <w:tcW w:w="2689" w:type="dxa"/>
          </w:tcPr>
          <w:p w14:paraId="4219744A" w14:textId="77777777" w:rsidR="00EF0A0D" w:rsidRPr="00A87419" w:rsidRDefault="00EF0A0D" w:rsidP="00DE0F2F">
            <w:pPr>
              <w:spacing w:line="240" w:lineRule="auto"/>
              <w:rPr>
                <w:b/>
                <w:sz w:val="21"/>
                <w:szCs w:val="21"/>
              </w:rPr>
            </w:pPr>
            <w:r w:rsidRPr="00A87419">
              <w:rPr>
                <w:b/>
                <w:bCs/>
                <w:sz w:val="21"/>
                <w:szCs w:val="21"/>
              </w:rPr>
              <w:t>Rozanolixizumab</w:t>
            </w:r>
          </w:p>
          <w:p w14:paraId="658F1BFD" w14:textId="77777777" w:rsidR="00EF0A0D" w:rsidRPr="00A87419" w:rsidRDefault="00EF0A0D" w:rsidP="00DE0F2F">
            <w:pPr>
              <w:spacing w:line="240" w:lineRule="auto"/>
              <w:rPr>
                <w:b/>
                <w:bCs/>
                <w:sz w:val="21"/>
                <w:szCs w:val="21"/>
              </w:rPr>
            </w:pPr>
            <w:r w:rsidRPr="00A87419">
              <w:rPr>
                <w:b/>
                <w:bCs/>
                <w:sz w:val="21"/>
                <w:szCs w:val="21"/>
              </w:rPr>
              <w:t>4 mg/kg</w:t>
            </w:r>
          </w:p>
        </w:tc>
        <w:tc>
          <w:tcPr>
            <w:tcW w:w="1883" w:type="dxa"/>
          </w:tcPr>
          <w:p w14:paraId="3E31A256" w14:textId="2030AEBE"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62.52</w:t>
            </w:r>
          </w:p>
          <w:p w14:paraId="112D8686" w14:textId="77777777" w:rsidR="00EF0A0D" w:rsidRPr="00831AC4" w:rsidRDefault="00EF0A0D" w:rsidP="00DE0F2F">
            <w:pPr>
              <w:spacing w:line="240" w:lineRule="auto"/>
              <w:jc w:val="center"/>
              <w:rPr>
                <w:sz w:val="21"/>
                <w:szCs w:val="21"/>
              </w:rPr>
            </w:pPr>
            <w:r w:rsidRPr="00831AC4">
              <w:rPr>
                <w:sz w:val="21"/>
                <w:szCs w:val="21"/>
              </w:rPr>
              <w:t>(15.47)</w:t>
            </w:r>
          </w:p>
        </w:tc>
        <w:tc>
          <w:tcPr>
            <w:tcW w:w="1883" w:type="dxa"/>
          </w:tcPr>
          <w:p w14:paraId="1A8E8EE2" w14:textId="75D97CE4"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97.46</w:t>
            </w:r>
          </w:p>
          <w:p w14:paraId="6A0C4386" w14:textId="77777777" w:rsidR="00EF0A0D" w:rsidRPr="00831AC4" w:rsidRDefault="00EF0A0D" w:rsidP="00DE0F2F">
            <w:pPr>
              <w:spacing w:line="240" w:lineRule="auto"/>
              <w:jc w:val="center"/>
              <w:rPr>
                <w:sz w:val="21"/>
                <w:szCs w:val="21"/>
              </w:rPr>
            </w:pPr>
            <w:r w:rsidRPr="00831AC4">
              <w:rPr>
                <w:sz w:val="21"/>
                <w:szCs w:val="21"/>
              </w:rPr>
              <w:t>(15.47)</w:t>
            </w:r>
          </w:p>
        </w:tc>
        <w:tc>
          <w:tcPr>
            <w:tcW w:w="1884" w:type="dxa"/>
          </w:tcPr>
          <w:p w14:paraId="73875A32" w14:textId="77777777" w:rsidR="00EF0A0D" w:rsidRPr="00831AC4" w:rsidRDefault="00EF0A0D" w:rsidP="00DE0F2F">
            <w:pPr>
              <w:spacing w:line="240" w:lineRule="auto"/>
              <w:jc w:val="center"/>
              <w:rPr>
                <w:sz w:val="21"/>
                <w:szCs w:val="21"/>
              </w:rPr>
            </w:pPr>
            <w:r w:rsidRPr="00831AC4">
              <w:rPr>
                <w:sz w:val="21"/>
                <w:szCs w:val="21"/>
              </w:rPr>
              <w:t>34.94</w:t>
            </w:r>
          </w:p>
          <w:p w14:paraId="2A9C2D4C" w14:textId="6DDE3229" w:rsidR="00EF0A0D" w:rsidRPr="00831AC4" w:rsidRDefault="00EF0A0D" w:rsidP="00DE0F2F">
            <w:pPr>
              <w:spacing w:line="240" w:lineRule="auto"/>
              <w:jc w:val="center"/>
              <w:rPr>
                <w:sz w:val="21"/>
                <w:szCs w:val="21"/>
              </w:rPr>
            </w:pPr>
            <w:r w:rsidRPr="00831AC4">
              <w:rPr>
                <w:sz w:val="21"/>
                <w:szCs w:val="21"/>
              </w:rPr>
              <w:t>(</w:t>
            </w:r>
            <w:r w:rsidR="004B60FE" w:rsidRPr="00831AC4">
              <w:rPr>
                <w:rFonts w:cstheme="minorHAnsi"/>
                <w:sz w:val="21"/>
                <w:szCs w:val="21"/>
              </w:rPr>
              <w:t>−</w:t>
            </w:r>
            <w:r w:rsidRPr="00831AC4">
              <w:rPr>
                <w:sz w:val="21"/>
                <w:szCs w:val="21"/>
              </w:rPr>
              <w:t>24.89, 94.77)</w:t>
            </w:r>
          </w:p>
        </w:tc>
        <w:tc>
          <w:tcPr>
            <w:tcW w:w="1883" w:type="dxa"/>
            <w:vAlign w:val="center"/>
          </w:tcPr>
          <w:p w14:paraId="44827D46" w14:textId="77777777" w:rsidR="00EF0A0D" w:rsidRPr="00A87419" w:rsidRDefault="00EF0A0D" w:rsidP="00DE0F2F">
            <w:pPr>
              <w:spacing w:line="240" w:lineRule="auto"/>
              <w:jc w:val="center"/>
              <w:rPr>
                <w:sz w:val="21"/>
                <w:szCs w:val="21"/>
              </w:rPr>
            </w:pPr>
            <w:r w:rsidRPr="00A87419">
              <w:rPr>
                <w:sz w:val="21"/>
                <w:szCs w:val="21"/>
              </w:rPr>
              <w:t>–</w:t>
            </w:r>
          </w:p>
        </w:tc>
        <w:tc>
          <w:tcPr>
            <w:tcW w:w="1883" w:type="dxa"/>
            <w:vAlign w:val="center"/>
          </w:tcPr>
          <w:p w14:paraId="5D0CB6E7" w14:textId="77777777" w:rsidR="00EF0A0D" w:rsidRPr="00A87419" w:rsidRDefault="00EF0A0D" w:rsidP="00DE0F2F">
            <w:pPr>
              <w:spacing w:line="240" w:lineRule="auto"/>
              <w:jc w:val="center"/>
              <w:rPr>
                <w:sz w:val="21"/>
                <w:szCs w:val="21"/>
              </w:rPr>
            </w:pPr>
            <w:r w:rsidRPr="00A87419">
              <w:rPr>
                <w:sz w:val="21"/>
                <w:szCs w:val="21"/>
              </w:rPr>
              <w:t>–</w:t>
            </w:r>
          </w:p>
        </w:tc>
        <w:tc>
          <w:tcPr>
            <w:tcW w:w="1884" w:type="dxa"/>
            <w:vAlign w:val="center"/>
          </w:tcPr>
          <w:p w14:paraId="4BD198E7" w14:textId="77777777" w:rsidR="00EF0A0D" w:rsidRPr="00A87419" w:rsidRDefault="00EF0A0D" w:rsidP="00DE0F2F">
            <w:pPr>
              <w:spacing w:line="240" w:lineRule="auto"/>
              <w:jc w:val="center"/>
              <w:rPr>
                <w:sz w:val="21"/>
                <w:szCs w:val="21"/>
              </w:rPr>
            </w:pPr>
            <w:r w:rsidRPr="00A87419">
              <w:rPr>
                <w:sz w:val="21"/>
                <w:szCs w:val="21"/>
              </w:rPr>
              <w:t>–</w:t>
            </w:r>
          </w:p>
        </w:tc>
      </w:tr>
      <w:tr w:rsidR="00EF0A0D" w:rsidRPr="00A87419" w14:paraId="619D3171" w14:textId="77777777" w:rsidTr="00DE0F2F">
        <w:trPr>
          <w:trHeight w:hRule="exact" w:val="567"/>
        </w:trPr>
        <w:tc>
          <w:tcPr>
            <w:tcW w:w="2689" w:type="dxa"/>
          </w:tcPr>
          <w:p w14:paraId="363EBB9A" w14:textId="77777777" w:rsidR="00EF0A0D" w:rsidRPr="00A87419" w:rsidRDefault="00EF0A0D" w:rsidP="00DE0F2F">
            <w:pPr>
              <w:spacing w:line="240" w:lineRule="auto"/>
              <w:rPr>
                <w:b/>
                <w:sz w:val="21"/>
                <w:szCs w:val="21"/>
              </w:rPr>
            </w:pPr>
            <w:r w:rsidRPr="00A87419">
              <w:rPr>
                <w:b/>
                <w:bCs/>
                <w:sz w:val="21"/>
                <w:szCs w:val="21"/>
              </w:rPr>
              <w:t>Rozanolixizumab</w:t>
            </w:r>
          </w:p>
          <w:p w14:paraId="1FAFE0E8" w14:textId="77777777" w:rsidR="00EF0A0D" w:rsidRPr="00A87419" w:rsidRDefault="00EF0A0D" w:rsidP="00DE0F2F">
            <w:pPr>
              <w:spacing w:line="240" w:lineRule="auto"/>
              <w:rPr>
                <w:b/>
                <w:bCs/>
                <w:sz w:val="21"/>
                <w:szCs w:val="21"/>
              </w:rPr>
            </w:pPr>
            <w:r w:rsidRPr="00A87419">
              <w:rPr>
                <w:b/>
                <w:bCs/>
                <w:sz w:val="21"/>
                <w:szCs w:val="21"/>
              </w:rPr>
              <w:t>7 mg/kg</w:t>
            </w:r>
          </w:p>
        </w:tc>
        <w:tc>
          <w:tcPr>
            <w:tcW w:w="1883" w:type="dxa"/>
          </w:tcPr>
          <w:p w14:paraId="3953F594" w14:textId="652FC33F"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24.0</w:t>
            </w:r>
          </w:p>
          <w:p w14:paraId="65010BAD" w14:textId="77777777" w:rsidR="00EF0A0D" w:rsidRPr="00831AC4" w:rsidRDefault="00EF0A0D" w:rsidP="00DE0F2F">
            <w:pPr>
              <w:spacing w:line="240" w:lineRule="auto"/>
              <w:jc w:val="center"/>
              <w:rPr>
                <w:sz w:val="21"/>
                <w:szCs w:val="21"/>
              </w:rPr>
            </w:pPr>
            <w:r w:rsidRPr="00831AC4">
              <w:rPr>
                <w:sz w:val="21"/>
                <w:szCs w:val="21"/>
              </w:rPr>
              <w:t>(21.41)</w:t>
            </w:r>
          </w:p>
        </w:tc>
        <w:tc>
          <w:tcPr>
            <w:tcW w:w="1883" w:type="dxa"/>
          </w:tcPr>
          <w:p w14:paraId="7429CEAD" w14:textId="51EAD8FB"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23.2</w:t>
            </w:r>
          </w:p>
          <w:p w14:paraId="02EAB318" w14:textId="77777777" w:rsidR="00EF0A0D" w:rsidRPr="00831AC4" w:rsidRDefault="00EF0A0D" w:rsidP="00DE0F2F">
            <w:pPr>
              <w:spacing w:line="240" w:lineRule="auto"/>
              <w:jc w:val="center"/>
              <w:rPr>
                <w:sz w:val="21"/>
                <w:szCs w:val="21"/>
              </w:rPr>
            </w:pPr>
            <w:r w:rsidRPr="00831AC4">
              <w:rPr>
                <w:sz w:val="21"/>
                <w:szCs w:val="21"/>
              </w:rPr>
              <w:t>(27.21)</w:t>
            </w:r>
          </w:p>
        </w:tc>
        <w:tc>
          <w:tcPr>
            <w:tcW w:w="1884" w:type="dxa"/>
          </w:tcPr>
          <w:p w14:paraId="00E55718" w14:textId="7F255529"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0.805</w:t>
            </w:r>
          </w:p>
          <w:p w14:paraId="794AF01C" w14:textId="493A4ED6" w:rsidR="00EF0A0D" w:rsidRPr="00831AC4" w:rsidRDefault="00EF0A0D" w:rsidP="00DE0F2F">
            <w:pPr>
              <w:spacing w:line="240" w:lineRule="auto"/>
              <w:jc w:val="center"/>
              <w:rPr>
                <w:sz w:val="21"/>
                <w:szCs w:val="21"/>
              </w:rPr>
            </w:pPr>
            <w:r w:rsidRPr="00831AC4">
              <w:rPr>
                <w:sz w:val="21"/>
                <w:szCs w:val="21"/>
              </w:rPr>
              <w:t>(</w:t>
            </w:r>
            <w:r w:rsidR="004B60FE" w:rsidRPr="00831AC4">
              <w:rPr>
                <w:rFonts w:cstheme="minorHAnsi"/>
                <w:sz w:val="21"/>
                <w:szCs w:val="21"/>
              </w:rPr>
              <w:t>−</w:t>
            </w:r>
            <w:r w:rsidRPr="00831AC4">
              <w:rPr>
                <w:sz w:val="21"/>
                <w:szCs w:val="21"/>
              </w:rPr>
              <w:t>76.15, 74.54)</w:t>
            </w:r>
          </w:p>
        </w:tc>
        <w:tc>
          <w:tcPr>
            <w:tcW w:w="1883" w:type="dxa"/>
          </w:tcPr>
          <w:p w14:paraId="4AEA6271" w14:textId="7350A5FD"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42.7</w:t>
            </w:r>
          </w:p>
          <w:p w14:paraId="1CCF7506" w14:textId="77777777" w:rsidR="00EF0A0D" w:rsidRPr="00831AC4" w:rsidRDefault="00EF0A0D" w:rsidP="00DE0F2F">
            <w:pPr>
              <w:spacing w:line="240" w:lineRule="auto"/>
              <w:jc w:val="center"/>
              <w:rPr>
                <w:sz w:val="21"/>
                <w:szCs w:val="21"/>
              </w:rPr>
            </w:pPr>
            <w:r w:rsidRPr="00831AC4">
              <w:rPr>
                <w:sz w:val="21"/>
                <w:szCs w:val="21"/>
              </w:rPr>
              <w:t>(21.63)</w:t>
            </w:r>
          </w:p>
        </w:tc>
        <w:tc>
          <w:tcPr>
            <w:tcW w:w="1883" w:type="dxa"/>
          </w:tcPr>
          <w:p w14:paraId="5DC93734" w14:textId="6D8B6986"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23.2</w:t>
            </w:r>
          </w:p>
          <w:p w14:paraId="0B579F6F" w14:textId="77777777" w:rsidR="00EF0A0D" w:rsidRPr="00831AC4" w:rsidRDefault="00EF0A0D" w:rsidP="00DE0F2F">
            <w:pPr>
              <w:spacing w:line="240" w:lineRule="auto"/>
              <w:jc w:val="center"/>
              <w:rPr>
                <w:sz w:val="21"/>
                <w:szCs w:val="21"/>
              </w:rPr>
            </w:pPr>
            <w:r w:rsidRPr="00831AC4">
              <w:rPr>
                <w:sz w:val="21"/>
                <w:szCs w:val="21"/>
              </w:rPr>
              <w:t>(27.21)</w:t>
            </w:r>
          </w:p>
        </w:tc>
        <w:tc>
          <w:tcPr>
            <w:tcW w:w="1884" w:type="dxa"/>
          </w:tcPr>
          <w:p w14:paraId="3B8C1B20" w14:textId="0E73E03D"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9.47</w:t>
            </w:r>
          </w:p>
          <w:p w14:paraId="08F95E24" w14:textId="72DECE3D"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04.0, 65.03)</w:t>
            </w:r>
          </w:p>
        </w:tc>
      </w:tr>
      <w:tr w:rsidR="00EF0A0D" w:rsidRPr="00A87419" w14:paraId="32BC1295" w14:textId="77777777" w:rsidTr="00DE0F2F">
        <w:trPr>
          <w:trHeight w:hRule="exact" w:val="567"/>
        </w:trPr>
        <w:tc>
          <w:tcPr>
            <w:tcW w:w="2689" w:type="dxa"/>
          </w:tcPr>
          <w:p w14:paraId="667E95E3" w14:textId="77777777" w:rsidR="00EF0A0D" w:rsidRPr="00A87419" w:rsidRDefault="00EF0A0D" w:rsidP="00DE0F2F">
            <w:pPr>
              <w:spacing w:line="240" w:lineRule="auto"/>
              <w:rPr>
                <w:b/>
                <w:sz w:val="21"/>
                <w:szCs w:val="21"/>
              </w:rPr>
            </w:pPr>
            <w:r w:rsidRPr="00A87419">
              <w:rPr>
                <w:b/>
                <w:bCs/>
                <w:sz w:val="21"/>
                <w:szCs w:val="21"/>
              </w:rPr>
              <w:t>Rozanolixizumab</w:t>
            </w:r>
          </w:p>
          <w:p w14:paraId="21491D81" w14:textId="71AE4C6D" w:rsidR="00EF0A0D" w:rsidRPr="00A87419" w:rsidRDefault="00EF0A0D" w:rsidP="00DE0F2F">
            <w:pPr>
              <w:spacing w:line="240" w:lineRule="auto"/>
              <w:rPr>
                <w:b/>
                <w:bCs/>
                <w:sz w:val="21"/>
                <w:szCs w:val="21"/>
              </w:rPr>
            </w:pPr>
            <w:r w:rsidRPr="00A87419">
              <w:rPr>
                <w:b/>
                <w:bCs/>
                <w:sz w:val="21"/>
                <w:szCs w:val="21"/>
              </w:rPr>
              <w:t>10</w:t>
            </w:r>
            <w:r w:rsidR="00631732" w:rsidRPr="00A87419">
              <w:rPr>
                <w:b/>
                <w:bCs/>
                <w:sz w:val="21"/>
                <w:szCs w:val="21"/>
              </w:rPr>
              <w:t xml:space="preserve"> </w:t>
            </w:r>
            <w:r w:rsidRPr="00A87419">
              <w:rPr>
                <w:b/>
                <w:bCs/>
                <w:sz w:val="21"/>
                <w:szCs w:val="21"/>
              </w:rPr>
              <w:t>mg/kg</w:t>
            </w:r>
          </w:p>
        </w:tc>
        <w:tc>
          <w:tcPr>
            <w:tcW w:w="1883" w:type="dxa"/>
          </w:tcPr>
          <w:p w14:paraId="0CFD90E5" w14:textId="2EA040C1"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20.4</w:t>
            </w:r>
          </w:p>
          <w:p w14:paraId="76AC490D" w14:textId="77777777" w:rsidR="00EF0A0D" w:rsidRPr="00831AC4" w:rsidRDefault="00EF0A0D" w:rsidP="00DE0F2F">
            <w:pPr>
              <w:spacing w:line="240" w:lineRule="auto"/>
              <w:jc w:val="center"/>
              <w:rPr>
                <w:sz w:val="21"/>
                <w:szCs w:val="21"/>
              </w:rPr>
            </w:pPr>
            <w:r w:rsidRPr="00831AC4">
              <w:rPr>
                <w:sz w:val="21"/>
                <w:szCs w:val="21"/>
              </w:rPr>
              <w:t>(10.94)</w:t>
            </w:r>
          </w:p>
        </w:tc>
        <w:tc>
          <w:tcPr>
            <w:tcW w:w="1883" w:type="dxa"/>
          </w:tcPr>
          <w:p w14:paraId="4A7B69D7" w14:textId="551AA701"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77.9</w:t>
            </w:r>
          </w:p>
          <w:p w14:paraId="7B982928" w14:textId="77777777" w:rsidR="00EF0A0D" w:rsidRPr="00831AC4" w:rsidRDefault="00EF0A0D" w:rsidP="00DE0F2F">
            <w:pPr>
              <w:spacing w:line="240" w:lineRule="auto"/>
              <w:jc w:val="center"/>
              <w:rPr>
                <w:sz w:val="21"/>
                <w:szCs w:val="21"/>
              </w:rPr>
            </w:pPr>
            <w:r w:rsidRPr="00831AC4">
              <w:rPr>
                <w:sz w:val="21"/>
                <w:szCs w:val="21"/>
              </w:rPr>
              <w:t>(11.83)</w:t>
            </w:r>
          </w:p>
        </w:tc>
        <w:tc>
          <w:tcPr>
            <w:tcW w:w="1884" w:type="dxa"/>
          </w:tcPr>
          <w:p w14:paraId="176FCB62" w14:textId="77777777" w:rsidR="00EF0A0D" w:rsidRPr="00831AC4" w:rsidRDefault="00EF0A0D" w:rsidP="00DE0F2F">
            <w:pPr>
              <w:spacing w:line="240" w:lineRule="auto"/>
              <w:jc w:val="center"/>
              <w:rPr>
                <w:sz w:val="21"/>
                <w:szCs w:val="21"/>
              </w:rPr>
            </w:pPr>
            <w:r w:rsidRPr="00831AC4">
              <w:rPr>
                <w:sz w:val="21"/>
                <w:szCs w:val="21"/>
              </w:rPr>
              <w:t>57.46</w:t>
            </w:r>
          </w:p>
          <w:p w14:paraId="36DA3F26" w14:textId="77777777" w:rsidR="00EF0A0D" w:rsidRPr="00831AC4" w:rsidRDefault="00EF0A0D" w:rsidP="00DE0F2F">
            <w:pPr>
              <w:spacing w:line="240" w:lineRule="auto"/>
              <w:jc w:val="center"/>
              <w:rPr>
                <w:sz w:val="21"/>
                <w:szCs w:val="21"/>
              </w:rPr>
            </w:pPr>
            <w:r w:rsidRPr="00831AC4">
              <w:rPr>
                <w:sz w:val="21"/>
                <w:szCs w:val="21"/>
              </w:rPr>
              <w:t>(22.94, 91.98)</w:t>
            </w:r>
          </w:p>
        </w:tc>
        <w:tc>
          <w:tcPr>
            <w:tcW w:w="1883" w:type="dxa"/>
          </w:tcPr>
          <w:p w14:paraId="6DB578C2" w14:textId="2DE8838E"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36.0</w:t>
            </w:r>
          </w:p>
          <w:p w14:paraId="65E69027" w14:textId="77777777" w:rsidR="00EF0A0D" w:rsidRPr="00831AC4" w:rsidRDefault="00EF0A0D" w:rsidP="00DE0F2F">
            <w:pPr>
              <w:spacing w:line="240" w:lineRule="auto"/>
              <w:jc w:val="center"/>
              <w:rPr>
                <w:sz w:val="21"/>
                <w:szCs w:val="21"/>
              </w:rPr>
            </w:pPr>
            <w:r w:rsidRPr="00831AC4">
              <w:rPr>
                <w:sz w:val="21"/>
                <w:szCs w:val="21"/>
              </w:rPr>
              <w:t>(10.76)</w:t>
            </w:r>
          </w:p>
        </w:tc>
        <w:tc>
          <w:tcPr>
            <w:tcW w:w="1883" w:type="dxa"/>
          </w:tcPr>
          <w:p w14:paraId="593514BD" w14:textId="6D4312B8"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77.9</w:t>
            </w:r>
          </w:p>
          <w:p w14:paraId="64697811" w14:textId="77777777" w:rsidR="00EF0A0D" w:rsidRPr="00831AC4" w:rsidRDefault="00EF0A0D" w:rsidP="00DE0F2F">
            <w:pPr>
              <w:spacing w:line="240" w:lineRule="auto"/>
              <w:jc w:val="center"/>
              <w:rPr>
                <w:sz w:val="21"/>
                <w:szCs w:val="21"/>
              </w:rPr>
            </w:pPr>
            <w:r w:rsidRPr="00831AC4">
              <w:rPr>
                <w:sz w:val="21"/>
                <w:szCs w:val="21"/>
              </w:rPr>
              <w:t>(11.83)</w:t>
            </w:r>
          </w:p>
        </w:tc>
        <w:tc>
          <w:tcPr>
            <w:tcW w:w="1884" w:type="dxa"/>
          </w:tcPr>
          <w:p w14:paraId="3D30031C" w14:textId="77777777" w:rsidR="00EF0A0D" w:rsidRPr="00831AC4" w:rsidRDefault="00EF0A0D" w:rsidP="00DE0F2F">
            <w:pPr>
              <w:spacing w:line="240" w:lineRule="auto"/>
              <w:jc w:val="center"/>
              <w:rPr>
                <w:sz w:val="21"/>
                <w:szCs w:val="21"/>
              </w:rPr>
            </w:pPr>
            <w:r w:rsidRPr="00831AC4">
              <w:rPr>
                <w:sz w:val="21"/>
                <w:szCs w:val="21"/>
              </w:rPr>
              <w:t>41.87</w:t>
            </w:r>
          </w:p>
          <w:p w14:paraId="75F42854" w14:textId="77777777" w:rsidR="00EF0A0D" w:rsidRPr="00831AC4" w:rsidRDefault="00EF0A0D" w:rsidP="00DE0F2F">
            <w:pPr>
              <w:spacing w:line="240" w:lineRule="auto"/>
              <w:jc w:val="center"/>
              <w:rPr>
                <w:sz w:val="21"/>
                <w:szCs w:val="21"/>
              </w:rPr>
            </w:pPr>
            <w:r w:rsidRPr="00831AC4">
              <w:rPr>
                <w:sz w:val="21"/>
                <w:szCs w:val="21"/>
              </w:rPr>
              <w:t>(5.67, 78.08)</w:t>
            </w:r>
          </w:p>
        </w:tc>
      </w:tr>
      <w:tr w:rsidR="00EF0A0D" w:rsidRPr="00A87419" w14:paraId="130335B2" w14:textId="77777777" w:rsidTr="00DE0F2F">
        <w:trPr>
          <w:trHeight w:hRule="exact" w:val="567"/>
        </w:trPr>
        <w:tc>
          <w:tcPr>
            <w:tcW w:w="2689" w:type="dxa"/>
          </w:tcPr>
          <w:p w14:paraId="74219F8A" w14:textId="77777777" w:rsidR="00EF0A0D" w:rsidRPr="00A87419" w:rsidRDefault="00EF0A0D" w:rsidP="00DE0F2F">
            <w:pPr>
              <w:spacing w:line="240" w:lineRule="auto"/>
              <w:rPr>
                <w:b/>
                <w:bCs/>
                <w:sz w:val="21"/>
                <w:szCs w:val="21"/>
              </w:rPr>
            </w:pPr>
            <w:r w:rsidRPr="00A87419">
              <w:rPr>
                <w:b/>
                <w:bCs/>
                <w:sz w:val="21"/>
                <w:szCs w:val="21"/>
              </w:rPr>
              <w:t>Rozanolixizumab total</w:t>
            </w:r>
          </w:p>
        </w:tc>
        <w:tc>
          <w:tcPr>
            <w:tcW w:w="1883" w:type="dxa"/>
          </w:tcPr>
          <w:p w14:paraId="48F260ED" w14:textId="559CEFBE"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06.4</w:t>
            </w:r>
          </w:p>
          <w:p w14:paraId="157D3E3D" w14:textId="77777777" w:rsidR="00EF0A0D" w:rsidRPr="00831AC4" w:rsidRDefault="00EF0A0D" w:rsidP="00DE0F2F">
            <w:pPr>
              <w:spacing w:line="240" w:lineRule="auto"/>
              <w:jc w:val="center"/>
              <w:rPr>
                <w:sz w:val="21"/>
                <w:szCs w:val="21"/>
              </w:rPr>
            </w:pPr>
            <w:r w:rsidRPr="00831AC4">
              <w:rPr>
                <w:sz w:val="21"/>
                <w:szCs w:val="21"/>
              </w:rPr>
              <w:t>(11.21)</w:t>
            </w:r>
          </w:p>
        </w:tc>
        <w:tc>
          <w:tcPr>
            <w:tcW w:w="1883" w:type="dxa"/>
          </w:tcPr>
          <w:p w14:paraId="00C97159" w14:textId="77777777" w:rsidR="00EF0A0D" w:rsidRPr="00831AC4" w:rsidRDefault="00EF0A0D" w:rsidP="00DE0F2F">
            <w:pPr>
              <w:spacing w:line="240" w:lineRule="auto"/>
              <w:jc w:val="center"/>
              <w:rPr>
                <w:sz w:val="21"/>
                <w:szCs w:val="21"/>
              </w:rPr>
            </w:pPr>
            <w:r w:rsidRPr="00831AC4">
              <w:rPr>
                <w:sz w:val="21"/>
                <w:szCs w:val="21"/>
              </w:rPr>
              <w:t>-140.7</w:t>
            </w:r>
          </w:p>
          <w:p w14:paraId="4B0E05E0" w14:textId="77777777" w:rsidR="00EF0A0D" w:rsidRPr="00831AC4" w:rsidRDefault="00EF0A0D" w:rsidP="00DE0F2F">
            <w:pPr>
              <w:spacing w:line="240" w:lineRule="auto"/>
              <w:jc w:val="center"/>
              <w:rPr>
                <w:sz w:val="21"/>
                <w:szCs w:val="21"/>
              </w:rPr>
            </w:pPr>
            <w:r w:rsidRPr="00831AC4">
              <w:rPr>
                <w:sz w:val="21"/>
                <w:szCs w:val="21"/>
              </w:rPr>
              <w:t>(12.70)</w:t>
            </w:r>
          </w:p>
        </w:tc>
        <w:tc>
          <w:tcPr>
            <w:tcW w:w="1884" w:type="dxa"/>
          </w:tcPr>
          <w:p w14:paraId="74043219" w14:textId="77777777" w:rsidR="00EF0A0D" w:rsidRPr="00831AC4" w:rsidRDefault="00EF0A0D" w:rsidP="00DE0F2F">
            <w:pPr>
              <w:spacing w:line="240" w:lineRule="auto"/>
              <w:jc w:val="center"/>
              <w:rPr>
                <w:sz w:val="21"/>
                <w:szCs w:val="21"/>
              </w:rPr>
            </w:pPr>
            <w:r w:rsidRPr="00831AC4">
              <w:rPr>
                <w:sz w:val="21"/>
                <w:szCs w:val="21"/>
              </w:rPr>
              <w:t>34.29</w:t>
            </w:r>
          </w:p>
          <w:p w14:paraId="6002D893" w14:textId="4E9208E4" w:rsidR="00EF0A0D" w:rsidRPr="00831AC4" w:rsidRDefault="00EF0A0D" w:rsidP="00DE0F2F">
            <w:pPr>
              <w:spacing w:line="240" w:lineRule="auto"/>
              <w:jc w:val="center"/>
              <w:rPr>
                <w:sz w:val="21"/>
                <w:szCs w:val="21"/>
              </w:rPr>
            </w:pPr>
            <w:r w:rsidRPr="00831AC4">
              <w:rPr>
                <w:sz w:val="21"/>
                <w:szCs w:val="21"/>
              </w:rPr>
              <w:t>(</w:t>
            </w:r>
            <w:r w:rsidR="004B60FE" w:rsidRPr="00831AC4">
              <w:rPr>
                <w:rFonts w:cstheme="minorHAnsi"/>
                <w:sz w:val="21"/>
                <w:szCs w:val="21"/>
              </w:rPr>
              <w:t>−</w:t>
            </w:r>
            <w:r w:rsidRPr="00831AC4">
              <w:rPr>
                <w:sz w:val="21"/>
                <w:szCs w:val="21"/>
              </w:rPr>
              <w:t>0.63, 69.21)</w:t>
            </w:r>
          </w:p>
        </w:tc>
        <w:tc>
          <w:tcPr>
            <w:tcW w:w="1883" w:type="dxa"/>
          </w:tcPr>
          <w:p w14:paraId="683B6407" w14:textId="304F4CB8"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36.8</w:t>
            </w:r>
          </w:p>
          <w:p w14:paraId="49795E92" w14:textId="77777777" w:rsidR="00EF0A0D" w:rsidRPr="00831AC4" w:rsidRDefault="00EF0A0D" w:rsidP="00DE0F2F">
            <w:pPr>
              <w:spacing w:line="240" w:lineRule="auto"/>
              <w:jc w:val="center"/>
              <w:rPr>
                <w:sz w:val="21"/>
                <w:szCs w:val="21"/>
              </w:rPr>
            </w:pPr>
            <w:r w:rsidRPr="00831AC4">
              <w:rPr>
                <w:sz w:val="21"/>
                <w:szCs w:val="21"/>
              </w:rPr>
              <w:t>(12.70)</w:t>
            </w:r>
          </w:p>
        </w:tc>
        <w:tc>
          <w:tcPr>
            <w:tcW w:w="1883" w:type="dxa"/>
          </w:tcPr>
          <w:p w14:paraId="502DF4CF" w14:textId="7714FB5F" w:rsidR="00EF0A0D" w:rsidRPr="00831AC4" w:rsidRDefault="004B60FE" w:rsidP="00DE0F2F">
            <w:pPr>
              <w:spacing w:line="240" w:lineRule="auto"/>
              <w:jc w:val="center"/>
              <w:rPr>
                <w:sz w:val="21"/>
                <w:szCs w:val="21"/>
              </w:rPr>
            </w:pPr>
            <w:r w:rsidRPr="00831AC4">
              <w:rPr>
                <w:rFonts w:cstheme="minorHAnsi"/>
                <w:sz w:val="21"/>
                <w:szCs w:val="21"/>
              </w:rPr>
              <w:t>−</w:t>
            </w:r>
            <w:r w:rsidR="00EF0A0D" w:rsidRPr="00831AC4">
              <w:rPr>
                <w:sz w:val="21"/>
                <w:szCs w:val="21"/>
              </w:rPr>
              <w:t>140.7</w:t>
            </w:r>
          </w:p>
          <w:p w14:paraId="0E158703" w14:textId="77777777" w:rsidR="00EF0A0D" w:rsidRPr="00831AC4" w:rsidRDefault="00EF0A0D" w:rsidP="00DE0F2F">
            <w:pPr>
              <w:spacing w:line="240" w:lineRule="auto"/>
              <w:jc w:val="center"/>
              <w:rPr>
                <w:sz w:val="21"/>
                <w:szCs w:val="21"/>
              </w:rPr>
            </w:pPr>
            <w:r w:rsidRPr="00831AC4">
              <w:rPr>
                <w:sz w:val="21"/>
                <w:szCs w:val="21"/>
              </w:rPr>
              <w:t>(12.70)</w:t>
            </w:r>
          </w:p>
        </w:tc>
        <w:tc>
          <w:tcPr>
            <w:tcW w:w="1884" w:type="dxa"/>
          </w:tcPr>
          <w:p w14:paraId="6AE94173" w14:textId="77777777" w:rsidR="00EF0A0D" w:rsidRPr="00831AC4" w:rsidRDefault="00EF0A0D" w:rsidP="00DE0F2F">
            <w:pPr>
              <w:spacing w:line="240" w:lineRule="auto"/>
              <w:jc w:val="center"/>
              <w:rPr>
                <w:sz w:val="21"/>
                <w:szCs w:val="21"/>
              </w:rPr>
            </w:pPr>
            <w:r w:rsidRPr="00831AC4">
              <w:rPr>
                <w:sz w:val="21"/>
                <w:szCs w:val="21"/>
              </w:rPr>
              <w:t>3.96</w:t>
            </w:r>
          </w:p>
          <w:p w14:paraId="1180BDEF" w14:textId="7AD8F0EE" w:rsidR="00EF0A0D" w:rsidRPr="00831AC4" w:rsidRDefault="00EF0A0D" w:rsidP="00DE0F2F">
            <w:pPr>
              <w:spacing w:line="240" w:lineRule="auto"/>
              <w:jc w:val="center"/>
              <w:rPr>
                <w:sz w:val="21"/>
                <w:szCs w:val="21"/>
              </w:rPr>
            </w:pPr>
            <w:r w:rsidRPr="00831AC4">
              <w:rPr>
                <w:sz w:val="21"/>
                <w:szCs w:val="21"/>
              </w:rPr>
              <w:t>(</w:t>
            </w:r>
            <w:r w:rsidR="004B60FE" w:rsidRPr="00831AC4">
              <w:rPr>
                <w:rFonts w:cstheme="minorHAnsi"/>
                <w:sz w:val="21"/>
                <w:szCs w:val="21"/>
              </w:rPr>
              <w:t>−</w:t>
            </w:r>
            <w:r w:rsidRPr="00831AC4">
              <w:rPr>
                <w:sz w:val="21"/>
                <w:szCs w:val="21"/>
              </w:rPr>
              <w:t>35.70, 43.62)</w:t>
            </w:r>
          </w:p>
        </w:tc>
      </w:tr>
    </w:tbl>
    <w:p w14:paraId="6A060E4B" w14:textId="1A7D9B34" w:rsidR="00421F4C" w:rsidRPr="00A87419" w:rsidRDefault="00EF0A0D" w:rsidP="00037F88">
      <w:pPr>
        <w:rPr>
          <w:lang w:val="en-US"/>
        </w:rPr>
      </w:pPr>
      <w:r w:rsidRPr="00A87419">
        <w:rPr>
          <w:lang w:val="en-US"/>
        </w:rPr>
        <w:t>ANCOVA, analysis of covariance; AUC, area under the curve; CI, confidence interval; Ig, immunoglobulin; LS, least-squares; PD, pharmacodynamics; SE, standard error.</w:t>
      </w:r>
    </w:p>
    <w:p w14:paraId="2F7A1171" w14:textId="77777777" w:rsidR="00037F88" w:rsidRPr="00A87419" w:rsidRDefault="00037F88" w:rsidP="00DE5527">
      <w:pPr>
        <w:pStyle w:val="Heading1"/>
        <w:sectPr w:rsidR="00037F88" w:rsidRPr="00A87419" w:rsidSect="00B61B62">
          <w:headerReference w:type="even" r:id="rId11"/>
          <w:headerReference w:type="default" r:id="rId12"/>
          <w:footerReference w:type="default" r:id="rId13"/>
          <w:headerReference w:type="first" r:id="rId14"/>
          <w:footerReference w:type="first" r:id="rId15"/>
          <w:endnotePr>
            <w:numFmt w:val="decimal"/>
          </w:endnotePr>
          <w:pgSz w:w="16840" w:h="11907" w:orient="landscape" w:code="9"/>
          <w:pgMar w:top="1440" w:right="1701" w:bottom="1440" w:left="1140" w:header="720" w:footer="720" w:gutter="0"/>
          <w:lnNumType w:countBy="1" w:restart="continuous"/>
          <w:cols w:space="720"/>
          <w:titlePg/>
          <w:docGrid w:linePitch="299"/>
        </w:sectPr>
      </w:pPr>
    </w:p>
    <w:p w14:paraId="4B769786" w14:textId="507D27F1" w:rsidR="00F80B01" w:rsidRPr="00A87419" w:rsidRDefault="00F80B01" w:rsidP="00DE5527">
      <w:pPr>
        <w:pStyle w:val="Heading1"/>
      </w:pPr>
      <w:r w:rsidRPr="00A87419">
        <w:lastRenderedPageBreak/>
        <w:t>Supplementary Figures</w:t>
      </w:r>
    </w:p>
    <w:p w14:paraId="4448EACA" w14:textId="7B60F639" w:rsidR="00E46A03" w:rsidRPr="00A87419" w:rsidRDefault="00E46A03" w:rsidP="003D71B8">
      <w:pPr>
        <w:pStyle w:val="Heading2"/>
        <w:rPr>
          <w:lang w:val="en-US"/>
        </w:rPr>
      </w:pPr>
      <w:r w:rsidRPr="00A87419">
        <w:rPr>
          <w:lang w:val="en-US"/>
        </w:rPr>
        <w:t xml:space="preserve">Supplementary Figure S1: </w:t>
      </w:r>
      <w:r w:rsidR="000E555C" w:rsidRPr="00A87419">
        <w:rPr>
          <w:lang w:val="en-US"/>
        </w:rPr>
        <w:t>T</w:t>
      </w:r>
      <w:r w:rsidRPr="00A87419">
        <w:rPr>
          <w:lang w:val="en-US"/>
        </w:rPr>
        <w:t xml:space="preserve">otal amount </w:t>
      </w:r>
      <w:r w:rsidR="00E95573" w:rsidRPr="00A87419">
        <w:rPr>
          <w:lang w:val="en-US"/>
        </w:rPr>
        <w:t xml:space="preserve">of </w:t>
      </w:r>
      <w:r w:rsidR="00841059" w:rsidRPr="00A87419">
        <w:rPr>
          <w:lang w:val="en-US"/>
        </w:rPr>
        <w:t xml:space="preserve">plasma </w:t>
      </w:r>
      <w:r w:rsidR="00E95573" w:rsidRPr="00A87419">
        <w:rPr>
          <w:lang w:val="en-US"/>
        </w:rPr>
        <w:t xml:space="preserve">rozanolixizumab </w:t>
      </w:r>
      <w:r w:rsidRPr="00A87419">
        <w:rPr>
          <w:lang w:val="en-US"/>
        </w:rPr>
        <w:t>in mg</w:t>
      </w:r>
      <w:r w:rsidR="00172C16" w:rsidRPr="00A87419">
        <w:rPr>
          <w:lang w:val="en-US"/>
        </w:rPr>
        <w:t>:</w:t>
      </w:r>
      <w:r w:rsidRPr="00A87419">
        <w:rPr>
          <w:lang w:val="en-US"/>
        </w:rPr>
        <w:t xml:space="preserve"> distribution per ethnic group, following subcutaneous</w:t>
      </w:r>
      <w:r w:rsidR="00AA5E3E" w:rsidRPr="00A87419">
        <w:rPr>
          <w:lang w:val="en-US"/>
        </w:rPr>
        <w:t xml:space="preserve"> (SC)</w:t>
      </w:r>
      <w:r w:rsidRPr="00A87419">
        <w:rPr>
          <w:lang w:val="en-US"/>
        </w:rPr>
        <w:t xml:space="preserve"> administration of </w:t>
      </w:r>
      <w:r w:rsidR="00FC55EA" w:rsidRPr="00A87419">
        <w:rPr>
          <w:lang w:val="en-US"/>
        </w:rPr>
        <w:t xml:space="preserve">single doses (SD) of </w:t>
      </w:r>
      <w:r w:rsidR="007A56F0" w:rsidRPr="00A87419">
        <w:rPr>
          <w:lang w:val="en-US"/>
        </w:rPr>
        <w:t xml:space="preserve">rozanolixizumab </w:t>
      </w:r>
      <w:r w:rsidRPr="00A87419">
        <w:rPr>
          <w:lang w:val="en-US"/>
        </w:rPr>
        <w:t>4 mg/kg, 7 mg/kg or 10 mg/kg</w:t>
      </w:r>
    </w:p>
    <w:p w14:paraId="66A94CE8" w14:textId="3A653889" w:rsidR="00E46A03" w:rsidRPr="00A87419" w:rsidRDefault="00065065" w:rsidP="007F7AFC">
      <w:pPr>
        <w:rPr>
          <w:b/>
          <w:lang w:val="en-US"/>
        </w:rPr>
      </w:pPr>
      <w:r>
        <w:rPr>
          <w:noProof/>
          <w:sz w:val="16"/>
          <w:szCs w:val="16"/>
          <w:lang w:val="en-IN" w:eastAsia="en-IN"/>
        </w:rPr>
        <w:drawing>
          <wp:inline distT="0" distB="0" distL="0" distR="0" wp14:anchorId="5836AB72" wp14:editId="1ED994CD">
            <wp:extent cx="5732145" cy="5090795"/>
            <wp:effectExtent l="0" t="0" r="1905" b="0"/>
            <wp:docPr id="16497238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723806" name="Picture 1649723806"/>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2145" cy="5090795"/>
                    </a:xfrm>
                    <a:prstGeom prst="rect">
                      <a:avLst/>
                    </a:prstGeom>
                  </pic:spPr>
                </pic:pic>
              </a:graphicData>
            </a:graphic>
          </wp:inline>
        </w:drawing>
      </w:r>
    </w:p>
    <w:p w14:paraId="753864D9" w14:textId="77777777" w:rsidR="00F94EAB" w:rsidRPr="00A87419" w:rsidRDefault="00F94EAB">
      <w:pPr>
        <w:spacing w:line="259" w:lineRule="auto"/>
        <w:rPr>
          <w:rFonts w:eastAsiaTheme="majorEastAsia" w:cstheme="majorBidi"/>
          <w:b/>
          <w:sz w:val="24"/>
          <w:szCs w:val="26"/>
          <w:lang w:val="en-US"/>
        </w:rPr>
      </w:pPr>
      <w:r w:rsidRPr="00A87419">
        <w:rPr>
          <w:lang w:val="en-US"/>
        </w:rPr>
        <w:br w:type="page"/>
      </w:r>
    </w:p>
    <w:p w14:paraId="7C61B9E3" w14:textId="77777777" w:rsidR="00037F88" w:rsidRPr="00A87419" w:rsidRDefault="00037F88" w:rsidP="003D71B8">
      <w:pPr>
        <w:pStyle w:val="Heading2"/>
        <w:rPr>
          <w:lang w:val="en-US"/>
        </w:rPr>
        <w:sectPr w:rsidR="00037F88" w:rsidRPr="00A87419" w:rsidSect="00B61B62">
          <w:endnotePr>
            <w:numFmt w:val="decimal"/>
          </w:endnotePr>
          <w:pgSz w:w="11907" w:h="16840" w:code="9"/>
          <w:pgMar w:top="1701" w:right="1440" w:bottom="1140" w:left="1440" w:header="720" w:footer="720" w:gutter="0"/>
          <w:cols w:space="720"/>
          <w:titlePg/>
          <w:docGrid w:linePitch="299"/>
        </w:sectPr>
      </w:pPr>
    </w:p>
    <w:p w14:paraId="561C1B19" w14:textId="5388775F" w:rsidR="00F80B01" w:rsidRPr="00A87419" w:rsidRDefault="00F80B01" w:rsidP="003D71B8">
      <w:pPr>
        <w:pStyle w:val="Heading2"/>
        <w:rPr>
          <w:lang w:val="en-US"/>
        </w:rPr>
      </w:pPr>
      <w:r w:rsidRPr="00A87419">
        <w:rPr>
          <w:lang w:val="en-US"/>
        </w:rPr>
        <w:lastRenderedPageBreak/>
        <w:t>Supplementary Figure S</w:t>
      </w:r>
      <w:r w:rsidR="00E46A03" w:rsidRPr="00A87419">
        <w:rPr>
          <w:lang w:val="en-US"/>
        </w:rPr>
        <w:t>2</w:t>
      </w:r>
      <w:r w:rsidRPr="00A87419">
        <w:rPr>
          <w:lang w:val="en-US"/>
        </w:rPr>
        <w:t xml:space="preserve">: </w:t>
      </w:r>
      <w:r w:rsidR="00346DDE" w:rsidRPr="00A87419">
        <w:rPr>
          <w:lang w:val="en-US"/>
        </w:rPr>
        <w:t>Mean p</w:t>
      </w:r>
      <w:r w:rsidRPr="00A87419">
        <w:rPr>
          <w:lang w:val="en-US"/>
        </w:rPr>
        <w:t>ercentage change in IgG</w:t>
      </w:r>
      <w:r w:rsidR="00AA5E3E" w:rsidRPr="00A87419">
        <w:rPr>
          <w:lang w:val="en-US"/>
        </w:rPr>
        <w:t>1 (A),</w:t>
      </w:r>
      <w:r w:rsidRPr="00A87419">
        <w:rPr>
          <w:lang w:val="en-US"/>
        </w:rPr>
        <w:t xml:space="preserve"> </w:t>
      </w:r>
      <w:r w:rsidR="008C6ABC" w:rsidRPr="00A87419">
        <w:rPr>
          <w:lang w:val="en-US"/>
        </w:rPr>
        <w:t>IgG2</w:t>
      </w:r>
      <w:r w:rsidR="00AA5E3E" w:rsidRPr="00A87419">
        <w:rPr>
          <w:lang w:val="en-US"/>
        </w:rPr>
        <w:t xml:space="preserve"> (B), </w:t>
      </w:r>
      <w:r w:rsidR="008C6ABC" w:rsidRPr="00A87419">
        <w:rPr>
          <w:lang w:val="en-US"/>
        </w:rPr>
        <w:t>IgG3</w:t>
      </w:r>
      <w:r w:rsidR="00AA5E3E" w:rsidRPr="00A87419">
        <w:rPr>
          <w:lang w:val="en-US"/>
        </w:rPr>
        <w:t xml:space="preserve"> (C),</w:t>
      </w:r>
      <w:r w:rsidR="008C6ABC" w:rsidRPr="00A87419">
        <w:rPr>
          <w:lang w:val="en-US"/>
        </w:rPr>
        <w:t xml:space="preserve"> IgG4</w:t>
      </w:r>
      <w:r w:rsidR="00E507D5" w:rsidRPr="00A87419">
        <w:rPr>
          <w:lang w:val="en-US"/>
        </w:rPr>
        <w:t xml:space="preserve"> </w:t>
      </w:r>
      <w:r w:rsidR="00AA5E3E" w:rsidRPr="00A87419">
        <w:rPr>
          <w:lang w:val="en-US"/>
        </w:rPr>
        <w:t>(D</w:t>
      </w:r>
      <w:r w:rsidR="008C6ABC" w:rsidRPr="00A87419">
        <w:rPr>
          <w:lang w:val="en-US"/>
        </w:rPr>
        <w:t xml:space="preserve">) </w:t>
      </w:r>
      <w:r w:rsidRPr="00A87419">
        <w:rPr>
          <w:lang w:val="en-US"/>
        </w:rPr>
        <w:t xml:space="preserve">from baseline in </w:t>
      </w:r>
      <w:r w:rsidR="00D87B6D">
        <w:rPr>
          <w:lang w:val="en-US"/>
        </w:rPr>
        <w:t>White</w:t>
      </w:r>
      <w:r w:rsidRPr="00A87419">
        <w:rPr>
          <w:lang w:val="en-US"/>
        </w:rPr>
        <w:t>, Japanese</w:t>
      </w:r>
      <w:r w:rsidR="00BF6FD5" w:rsidRPr="00A87419">
        <w:rPr>
          <w:lang w:val="en-US"/>
        </w:rPr>
        <w:t xml:space="preserve"> (JPN)</w:t>
      </w:r>
      <w:r w:rsidRPr="00A87419">
        <w:rPr>
          <w:lang w:val="en-US"/>
        </w:rPr>
        <w:t xml:space="preserve"> and Chinese</w:t>
      </w:r>
      <w:r w:rsidR="00BF6FD5" w:rsidRPr="00A87419">
        <w:rPr>
          <w:lang w:val="en-US"/>
        </w:rPr>
        <w:t xml:space="preserve"> (CHN)</w:t>
      </w:r>
      <w:r w:rsidRPr="00A87419">
        <w:rPr>
          <w:lang w:val="en-US"/>
        </w:rPr>
        <w:t xml:space="preserve"> participants, following subcutaneous administration of </w:t>
      </w:r>
      <w:r w:rsidR="007A56F0" w:rsidRPr="00A87419">
        <w:rPr>
          <w:lang w:val="en-US"/>
        </w:rPr>
        <w:t xml:space="preserve">rozanolixizumab </w:t>
      </w:r>
      <w:r w:rsidRPr="00A87419">
        <w:rPr>
          <w:lang w:val="en-US"/>
        </w:rPr>
        <w:t>10 mg/kg</w:t>
      </w:r>
    </w:p>
    <w:p w14:paraId="2CDB1C60" w14:textId="678EB942" w:rsidR="009613ED" w:rsidRPr="00A87419" w:rsidRDefault="00065065" w:rsidP="009613ED">
      <w:pPr>
        <w:spacing w:after="0"/>
        <w:rPr>
          <w:lang w:val="en-US"/>
        </w:rPr>
      </w:pPr>
      <w:r>
        <w:rPr>
          <w:noProof/>
          <w:sz w:val="16"/>
          <w:szCs w:val="16"/>
          <w:lang w:val="en-IN" w:eastAsia="en-IN"/>
        </w:rPr>
        <w:drawing>
          <wp:inline distT="0" distB="0" distL="0" distR="0" wp14:anchorId="69660D7D" wp14:editId="2FA9C439">
            <wp:extent cx="8296275" cy="4873965"/>
            <wp:effectExtent l="0" t="0" r="0" b="3175"/>
            <wp:docPr id="719962299" name="Picture 2" descr="A close-up of several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962299" name="Picture 2" descr="A close-up of several graphs&#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8314847" cy="4884876"/>
                    </a:xfrm>
                    <a:prstGeom prst="rect">
                      <a:avLst/>
                    </a:prstGeom>
                  </pic:spPr>
                </pic:pic>
              </a:graphicData>
            </a:graphic>
          </wp:inline>
        </w:drawing>
      </w:r>
    </w:p>
    <w:p w14:paraId="18D34413" w14:textId="798CE286" w:rsidR="00BF4D05" w:rsidRPr="00A87419" w:rsidRDefault="00BF4D05" w:rsidP="0059171D">
      <w:pPr>
        <w:rPr>
          <w:lang w:val="en-US"/>
        </w:rPr>
      </w:pPr>
      <w:r w:rsidRPr="00A87419">
        <w:rPr>
          <w:lang w:val="en-US"/>
        </w:rPr>
        <w:t xml:space="preserve">Error bars represent </w:t>
      </w:r>
      <w:r w:rsidRPr="00831AC4">
        <w:rPr>
          <w:lang w:val="en-US"/>
        </w:rPr>
        <w:t>95%</w:t>
      </w:r>
      <w:r w:rsidRPr="00A87419">
        <w:rPr>
          <w:lang w:val="en-US"/>
        </w:rPr>
        <w:t xml:space="preserve"> confidence interval.</w:t>
      </w:r>
    </w:p>
    <w:p w14:paraId="2BA57E8E" w14:textId="367425F4" w:rsidR="00883266" w:rsidRPr="00A87419" w:rsidRDefault="00903812" w:rsidP="003436BB">
      <w:pPr>
        <w:pStyle w:val="Heading2"/>
      </w:pPr>
      <w:r w:rsidRPr="00A87419">
        <w:rPr>
          <w:lang w:val="en-US"/>
        </w:rPr>
        <w:lastRenderedPageBreak/>
        <w:t>Supplementary Figure S3</w:t>
      </w:r>
      <w:r w:rsidR="00883266" w:rsidRPr="00A87419">
        <w:rPr>
          <w:lang w:val="en-US"/>
        </w:rPr>
        <w:t xml:space="preserve">: Mean change in albumin from baseline in </w:t>
      </w:r>
      <w:r w:rsidR="00D87B6D">
        <w:rPr>
          <w:lang w:val="en-US"/>
        </w:rPr>
        <w:t>White</w:t>
      </w:r>
      <w:r w:rsidR="00883266" w:rsidRPr="00A87419">
        <w:rPr>
          <w:lang w:val="en-US"/>
        </w:rPr>
        <w:t xml:space="preserve">, Japanese </w:t>
      </w:r>
      <w:r w:rsidR="008C6ABC" w:rsidRPr="00A87419">
        <w:rPr>
          <w:lang w:val="en-US"/>
        </w:rPr>
        <w:t xml:space="preserve">(JPN) </w:t>
      </w:r>
      <w:r w:rsidR="00883266" w:rsidRPr="00A87419">
        <w:rPr>
          <w:lang w:val="en-US"/>
        </w:rPr>
        <w:t xml:space="preserve">and Chinese </w:t>
      </w:r>
      <w:r w:rsidR="008C6ABC" w:rsidRPr="00A87419">
        <w:rPr>
          <w:lang w:val="en-US"/>
        </w:rPr>
        <w:t xml:space="preserve">(CHN) </w:t>
      </w:r>
      <w:r w:rsidR="00883266" w:rsidRPr="00A87419">
        <w:rPr>
          <w:lang w:val="en-US"/>
        </w:rPr>
        <w:t xml:space="preserve">participants, following subcutaneous administration of </w:t>
      </w:r>
      <w:r w:rsidR="007A56F0" w:rsidRPr="00A87419">
        <w:rPr>
          <w:lang w:val="en-US"/>
        </w:rPr>
        <w:t xml:space="preserve">rozanolixizumab </w:t>
      </w:r>
      <w:r w:rsidR="00883266" w:rsidRPr="00A87419">
        <w:rPr>
          <w:lang w:val="en-US"/>
        </w:rPr>
        <w:t>4 mg/kg</w:t>
      </w:r>
      <w:r w:rsidR="008C6ABC" w:rsidRPr="00A87419">
        <w:rPr>
          <w:lang w:val="en-US"/>
        </w:rPr>
        <w:t xml:space="preserve"> (A)</w:t>
      </w:r>
      <w:r w:rsidR="00883266" w:rsidRPr="00A87419">
        <w:rPr>
          <w:lang w:val="en-US"/>
        </w:rPr>
        <w:t xml:space="preserve">, 7 mg/kg </w:t>
      </w:r>
      <w:r w:rsidR="008C6ABC" w:rsidRPr="00A87419">
        <w:rPr>
          <w:lang w:val="en-US"/>
        </w:rPr>
        <w:t xml:space="preserve">(B) or </w:t>
      </w:r>
      <w:r w:rsidR="00883266" w:rsidRPr="00A87419">
        <w:rPr>
          <w:lang w:val="en-US"/>
        </w:rPr>
        <w:t xml:space="preserve">10 mg/kg </w:t>
      </w:r>
      <w:r w:rsidR="008C6ABC" w:rsidRPr="00A87419">
        <w:rPr>
          <w:lang w:val="en-US"/>
        </w:rPr>
        <w:t>(C)</w:t>
      </w:r>
      <w:r w:rsidR="007A56F0" w:rsidRPr="00A87419">
        <w:rPr>
          <w:lang w:val="en-US"/>
        </w:rPr>
        <w:t>,</w:t>
      </w:r>
      <w:r w:rsidR="008C6ABC" w:rsidRPr="00A87419">
        <w:rPr>
          <w:lang w:val="en-US"/>
        </w:rPr>
        <w:t xml:space="preserve"> or placebo (D)</w:t>
      </w:r>
    </w:p>
    <w:p w14:paraId="5318E292" w14:textId="3B08E4AA" w:rsidR="00650D8F" w:rsidRPr="00A87419" w:rsidRDefault="00065065" w:rsidP="00C27756">
      <w:pPr>
        <w:spacing w:after="0"/>
        <w:rPr>
          <w:lang w:val="en-US"/>
        </w:rPr>
      </w:pPr>
      <w:r>
        <w:rPr>
          <w:noProof/>
          <w:sz w:val="16"/>
          <w:szCs w:val="16"/>
          <w:lang w:val="en-IN" w:eastAsia="en-IN"/>
        </w:rPr>
        <w:drawing>
          <wp:inline distT="0" distB="0" distL="0" distR="0" wp14:anchorId="5F390F05" wp14:editId="114F70DF">
            <wp:extent cx="8365954" cy="4914900"/>
            <wp:effectExtent l="0" t="0" r="0" b="0"/>
            <wp:docPr id="1839803778" name="Picture 3" descr="A group of graphs showing the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803778" name="Picture 3" descr="A group of graphs showing the different types of data&#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8376500" cy="4921095"/>
                    </a:xfrm>
                    <a:prstGeom prst="rect">
                      <a:avLst/>
                    </a:prstGeom>
                  </pic:spPr>
                </pic:pic>
              </a:graphicData>
            </a:graphic>
          </wp:inline>
        </w:drawing>
      </w:r>
    </w:p>
    <w:p w14:paraId="6A4D228A" w14:textId="05ED984D" w:rsidR="0059171D" w:rsidRPr="00A87419" w:rsidRDefault="0059171D" w:rsidP="0059171D">
      <w:pPr>
        <w:rPr>
          <w:lang w:val="en-US"/>
        </w:rPr>
      </w:pPr>
      <w:r w:rsidRPr="00A87419">
        <w:rPr>
          <w:lang w:val="en-US"/>
        </w:rPr>
        <w:t>Error bars represent standard deviation.</w:t>
      </w:r>
    </w:p>
    <w:p w14:paraId="14150D07" w14:textId="77777777" w:rsidR="0059171D" w:rsidRPr="00A87419" w:rsidRDefault="0059171D" w:rsidP="00474B53">
      <w:pPr>
        <w:jc w:val="center"/>
        <w:rPr>
          <w:lang w:val="en-US"/>
        </w:rPr>
        <w:sectPr w:rsidR="0059171D" w:rsidRPr="00A87419" w:rsidSect="00B61B62">
          <w:endnotePr>
            <w:numFmt w:val="decimal"/>
          </w:endnotePr>
          <w:pgSz w:w="16840" w:h="11907" w:orient="landscape" w:code="9"/>
          <w:pgMar w:top="1440" w:right="1701" w:bottom="1440" w:left="1140" w:header="720" w:footer="720" w:gutter="0"/>
          <w:cols w:space="720"/>
          <w:titlePg/>
          <w:docGrid w:linePitch="299"/>
        </w:sectPr>
      </w:pPr>
    </w:p>
    <w:p w14:paraId="2CB00CC5" w14:textId="391CEC16" w:rsidR="008A6339" w:rsidRPr="00A87419" w:rsidRDefault="00650D8F" w:rsidP="00650D8F">
      <w:pPr>
        <w:pStyle w:val="Heading1"/>
      </w:pPr>
      <w:r w:rsidRPr="00A87419">
        <w:lastRenderedPageBreak/>
        <w:t>Supplementary Methods</w:t>
      </w:r>
    </w:p>
    <w:p w14:paraId="11ED6164" w14:textId="77777777" w:rsidR="00650D8F" w:rsidRPr="00A87419" w:rsidRDefault="00650D8F" w:rsidP="00650D8F">
      <w:pPr>
        <w:rPr>
          <w:lang w:val="en-US"/>
        </w:rPr>
      </w:pPr>
      <w:r w:rsidRPr="00A87419">
        <w:rPr>
          <w:b/>
          <w:i/>
          <w:lang w:val="en-US"/>
        </w:rPr>
        <w:t>Sample analysis methods for PK data</w:t>
      </w:r>
    </w:p>
    <w:p w14:paraId="62E46D7B" w14:textId="2C71EDF8" w:rsidR="00650D8F" w:rsidRPr="00A87419" w:rsidRDefault="00650D8F" w:rsidP="00650D8F">
      <w:pPr>
        <w:rPr>
          <w:lang w:val="en-US"/>
        </w:rPr>
      </w:pPr>
      <w:r w:rsidRPr="00A87419">
        <w:rPr>
          <w:lang w:val="en-US"/>
        </w:rPr>
        <w:t xml:space="preserve">For the electrochemiluminescence immunoassay, streptavidin-coated plates were blocked with blocking buffer. Following a wash step, the plate was coated with the capture antibody (biotinylated anti-ID Ab13) and incubated for </w:t>
      </w:r>
      <w:r w:rsidR="00F967CB" w:rsidRPr="00A87419">
        <w:rPr>
          <w:lang w:val="en-US"/>
        </w:rPr>
        <w:t xml:space="preserve">1 </w:t>
      </w:r>
      <w:r w:rsidRPr="00A87419">
        <w:rPr>
          <w:lang w:val="en-US"/>
        </w:rPr>
        <w:t xml:space="preserve">hour at room temperature (RT, nominally 22°C) with shaking at 600 rpm. After washing, samples, calibrators and controls were added to the wells and incubated for </w:t>
      </w:r>
      <w:r w:rsidR="00110B27" w:rsidRPr="00A87419">
        <w:rPr>
          <w:lang w:val="en-US"/>
        </w:rPr>
        <w:t xml:space="preserve">1 </w:t>
      </w:r>
      <w:r w:rsidRPr="00A87419">
        <w:rPr>
          <w:lang w:val="en-US"/>
        </w:rPr>
        <w:t>hour at RT with shaking at 600</w:t>
      </w:r>
      <w:r w:rsidR="00110B27" w:rsidRPr="00A87419">
        <w:rPr>
          <w:lang w:val="en-US"/>
        </w:rPr>
        <w:t xml:space="preserve"> </w:t>
      </w:r>
      <w:r w:rsidRPr="00A87419">
        <w:rPr>
          <w:lang w:val="en-US"/>
        </w:rPr>
        <w:t xml:space="preserve">rpm. The plate was washed, and detection antibody (anti-ID Ab13 Sulfo-tag) was added. After incubation for </w:t>
      </w:r>
      <w:r w:rsidR="00110B27" w:rsidRPr="00A87419">
        <w:rPr>
          <w:lang w:val="en-US"/>
        </w:rPr>
        <w:t xml:space="preserve">1 </w:t>
      </w:r>
      <w:r w:rsidRPr="00A87419">
        <w:rPr>
          <w:lang w:val="en-US"/>
        </w:rPr>
        <w:t>hour with shaking at 600 rpm, the plate was washed, read buffer was added and the plate analy</w:t>
      </w:r>
      <w:r w:rsidR="00C356FE" w:rsidRPr="00A87419">
        <w:rPr>
          <w:lang w:val="en-US"/>
        </w:rPr>
        <w:t>zed</w:t>
      </w:r>
      <w:r w:rsidRPr="00A87419">
        <w:rPr>
          <w:lang w:val="en-US"/>
        </w:rPr>
        <w:t xml:space="preserve"> using a MSD® Sector Imager 600. Current passing through the electrodes on the plate initiated the chemiluminescence conferred by the sulfo-tag label and the emitted light was measured by the CCD camera in the instrument. The amount of light generated was directly proportional to the amount of rozanolixizumab in the sample/standard.</w:t>
      </w:r>
    </w:p>
    <w:p w14:paraId="5ABDF592" w14:textId="761D737D" w:rsidR="00650D8F" w:rsidRPr="00A87419" w:rsidRDefault="00650D8F" w:rsidP="00650D8F">
      <w:pPr>
        <w:rPr>
          <w:lang w:val="en-US"/>
        </w:rPr>
      </w:pPr>
      <w:r w:rsidRPr="00A87419">
        <w:rPr>
          <w:lang w:val="en-US"/>
        </w:rPr>
        <w:t>The validated range of the assay was 200 to 12,800 ng/mL. The validated curve fit was a four-parameter with 1/Y</w:t>
      </w:r>
      <w:r w:rsidRPr="00A87419">
        <w:rPr>
          <w:vertAlign w:val="superscript"/>
          <w:lang w:val="en-US"/>
        </w:rPr>
        <w:t>2</w:t>
      </w:r>
      <w:r w:rsidRPr="00A87419">
        <w:rPr>
          <w:lang w:val="en-US"/>
        </w:rPr>
        <w:t xml:space="preserve"> weighting. Data were reported in ng/mL to three significant figures. Accuracy (% relative error [RE]) and precision (% coefficient of variation [CV]) were reported to one decimal place.</w:t>
      </w:r>
    </w:p>
    <w:p w14:paraId="4482BD60" w14:textId="77777777" w:rsidR="00650D8F" w:rsidRPr="00A87419" w:rsidRDefault="00650D8F" w:rsidP="00650D8F">
      <w:pPr>
        <w:rPr>
          <w:lang w:val="en-US"/>
        </w:rPr>
      </w:pPr>
      <w:r w:rsidRPr="00A87419">
        <w:rPr>
          <w:b/>
          <w:i/>
          <w:lang w:val="en-US"/>
        </w:rPr>
        <w:t>Sample analysis methods for PD data</w:t>
      </w:r>
    </w:p>
    <w:p w14:paraId="66A7F5D2" w14:textId="29C30AA7" w:rsidR="00650D8F" w:rsidRPr="00A87419" w:rsidRDefault="00650D8F" w:rsidP="00650D8F">
      <w:pPr>
        <w:rPr>
          <w:lang w:val="en-US"/>
        </w:rPr>
      </w:pPr>
      <w:r w:rsidRPr="00A87419">
        <w:rPr>
          <w:lang w:val="en-US"/>
        </w:rPr>
        <w:t xml:space="preserve">Samples were collected in 2.5 mL serum separator tubes and were mixed gently by inversion. Samples were then left upright until clotted (approximately 30 minutes) before centrifugation for </w:t>
      </w:r>
      <w:r w:rsidR="00C56484" w:rsidRPr="00A87419">
        <w:rPr>
          <w:lang w:val="en-US"/>
        </w:rPr>
        <w:t>10 </w:t>
      </w:r>
      <w:r w:rsidRPr="00A87419">
        <w:rPr>
          <w:lang w:val="en-US"/>
        </w:rPr>
        <w:t>minutes at 1500 G. The serum was transferred to 5 mL polystyrene specimen tubes and frozen at −80 ⁰C.</w:t>
      </w:r>
    </w:p>
    <w:p w14:paraId="459EA990" w14:textId="69765301" w:rsidR="00EC6277" w:rsidRPr="00A87419" w:rsidRDefault="00EC6277" w:rsidP="00EC6277">
      <w:pPr>
        <w:rPr>
          <w:lang w:val="en-US"/>
        </w:rPr>
      </w:pPr>
      <w:r w:rsidRPr="00A87419">
        <w:rPr>
          <w:lang w:val="en-US"/>
        </w:rPr>
        <w:t>Immunoturbidimetric assays were performed using a COBAS c 311 analyzer (Roche) with TRIS buffer (20 mmol/L, pH 8.0; NaCl: 200 mmol/L; polyethylene glycol [PEG]: 3.6 %).</w:t>
      </w:r>
      <w:r w:rsidR="00B65F94">
        <w:rPr>
          <w:lang w:val="en-US"/>
        </w:rPr>
        <w:t xml:space="preserve"> </w:t>
      </w:r>
      <w:r w:rsidR="007724F9" w:rsidRPr="00A87419">
        <w:rPr>
          <w:lang w:val="en-US"/>
        </w:rPr>
        <w:t>Concentration of IgG was determined using</w:t>
      </w:r>
      <w:r w:rsidR="00B65F94" w:rsidRPr="00B65F94">
        <w:t xml:space="preserve"> an immunoturbidimetric </w:t>
      </w:r>
      <w:r w:rsidR="00D845F4">
        <w:t xml:space="preserve">assay </w:t>
      </w:r>
      <w:r w:rsidR="002830DA">
        <w:t>(</w:t>
      </w:r>
      <w:r w:rsidR="002830DA" w:rsidRPr="00A87419">
        <w:rPr>
          <w:lang w:val="en-US"/>
        </w:rPr>
        <w:t xml:space="preserve">Tina-quant® Immunoglobulin G Gen.2 commercial kit </w:t>
      </w:r>
      <w:r w:rsidR="00970CDE">
        <w:rPr>
          <w:lang w:val="en-US"/>
        </w:rPr>
        <w:t>[</w:t>
      </w:r>
      <w:r w:rsidR="002830DA" w:rsidRPr="00A87419">
        <w:rPr>
          <w:lang w:val="en-US"/>
        </w:rPr>
        <w:t>Roche</w:t>
      </w:r>
      <w:r w:rsidR="00970CDE">
        <w:rPr>
          <w:lang w:val="en-US"/>
        </w:rPr>
        <w:t>]</w:t>
      </w:r>
      <w:r w:rsidR="002830DA">
        <w:t>)</w:t>
      </w:r>
      <w:r w:rsidR="006B3FF1">
        <w:t xml:space="preserve">. </w:t>
      </w:r>
      <w:r w:rsidR="006B3FF1" w:rsidRPr="006B3FF1">
        <w:t>The IgG assay is an immunoturbidimetric procedure that measures increasing sample turbidity caused by the formation of insoluble immune complexes when antibody to IgG is added to the sample.</w:t>
      </w:r>
      <w:r w:rsidR="002E21DA" w:rsidRPr="002E21DA">
        <w:rPr>
          <w:vertAlign w:val="superscript"/>
        </w:rPr>
        <w:t>1</w:t>
      </w:r>
      <w:r w:rsidR="002830DA">
        <w:t xml:space="preserve"> </w:t>
      </w:r>
      <w:r w:rsidR="00B65F94" w:rsidRPr="00B65F94">
        <w:t xml:space="preserve">Sample containing IgG </w:t>
      </w:r>
      <w:r w:rsidR="00284EDD">
        <w:t>wa</w:t>
      </w:r>
      <w:r w:rsidR="00B65F94" w:rsidRPr="00B65F94">
        <w:t>s incubated with a buffer and a sample blank determination performed prior to the addition of IgG antibody. In the presence of an appropriate antibody in excess, IgG concentration is measured as a function of turbidity.</w:t>
      </w:r>
    </w:p>
    <w:p w14:paraId="77EBF30C" w14:textId="52C1FB5C" w:rsidR="00650D8F" w:rsidRPr="00A87419" w:rsidRDefault="00650D8F" w:rsidP="00E06944">
      <w:pPr>
        <w:keepNext/>
        <w:rPr>
          <w:lang w:val="en-US"/>
        </w:rPr>
      </w:pPr>
      <w:r w:rsidRPr="00A87419">
        <w:rPr>
          <w:b/>
          <w:i/>
          <w:lang w:val="en-US"/>
        </w:rPr>
        <w:lastRenderedPageBreak/>
        <w:t>Sample analysis methods for detection of ADA</w:t>
      </w:r>
    </w:p>
    <w:p w14:paraId="3B013181" w14:textId="61238217" w:rsidR="00D1378E" w:rsidRPr="00FA04AD" w:rsidRDefault="00514F9D" w:rsidP="00D1378E">
      <w:pPr>
        <w:rPr>
          <w:lang w:val="en-US"/>
        </w:rPr>
      </w:pPr>
      <w:r w:rsidRPr="00174678">
        <w:rPr>
          <w:lang w:val="en-US"/>
        </w:rPr>
        <w:t>Immunogenicity testing occurred via a tiered analysis approach consisting of a screening,</w:t>
      </w:r>
      <w:r>
        <w:rPr>
          <w:lang w:val="en-US"/>
        </w:rPr>
        <w:t xml:space="preserve"> </w:t>
      </w:r>
      <w:r w:rsidRPr="00174678">
        <w:rPr>
          <w:lang w:val="en-US"/>
        </w:rPr>
        <w:t>confirmatory, and titration assay.</w:t>
      </w:r>
      <w:r w:rsidR="00610CA1" w:rsidRPr="00610CA1">
        <w:rPr>
          <w:vertAlign w:val="superscript"/>
          <w:lang w:val="en-US"/>
        </w:rPr>
        <w:t>2</w:t>
      </w:r>
      <w:r>
        <w:rPr>
          <w:lang w:val="en-US"/>
        </w:rPr>
        <w:t xml:space="preserve"> </w:t>
      </w:r>
      <w:r w:rsidR="006C6C56" w:rsidRPr="00DA19EB">
        <w:rPr>
          <w:lang w:val="en-US"/>
        </w:rPr>
        <w:t>Th</w:t>
      </w:r>
      <w:r w:rsidR="00EE5EC6">
        <w:rPr>
          <w:lang w:val="en-US"/>
        </w:rPr>
        <w:t xml:space="preserve">e </w:t>
      </w:r>
      <w:r w:rsidR="00EE5EC6" w:rsidRPr="00DA19EB">
        <w:rPr>
          <w:lang w:val="en-US"/>
        </w:rPr>
        <w:t>false positive rate (FPR</w:t>
      </w:r>
      <w:r w:rsidR="00EE5EC6">
        <w:rPr>
          <w:lang w:val="en-US"/>
        </w:rPr>
        <w:t>)</w:t>
      </w:r>
      <w:r w:rsidR="002F5F36">
        <w:rPr>
          <w:lang w:val="en-US"/>
        </w:rPr>
        <w:t xml:space="preserve"> for the screening tier</w:t>
      </w:r>
      <w:r w:rsidR="006C6C56" w:rsidRPr="00DA19EB">
        <w:rPr>
          <w:lang w:val="en-US"/>
        </w:rPr>
        <w:t xml:space="preserve"> </w:t>
      </w:r>
      <w:r w:rsidR="006C6C56">
        <w:rPr>
          <w:lang w:val="en-US"/>
        </w:rPr>
        <w:t>wa</w:t>
      </w:r>
      <w:r w:rsidR="006C6C56" w:rsidRPr="00DA19EB">
        <w:rPr>
          <w:lang w:val="en-US"/>
        </w:rPr>
        <w:t>s calculated using baseline samples, after exclusion of samples potentially containing pre-existing antibodies. The screening cut point factor (SCPF) was calculated as 1 .078378 (rounded to 1 .08) on the normali</w:t>
      </w:r>
      <w:r w:rsidR="006C6C56">
        <w:rPr>
          <w:lang w:val="en-US"/>
        </w:rPr>
        <w:t>z</w:t>
      </w:r>
      <w:r w:rsidR="006C6C56" w:rsidRPr="00DA19EB">
        <w:rPr>
          <w:lang w:val="en-US"/>
        </w:rPr>
        <w:t>ed signal</w:t>
      </w:r>
      <w:r w:rsidR="006C6C56">
        <w:rPr>
          <w:lang w:val="en-US"/>
        </w:rPr>
        <w:t>-</w:t>
      </w:r>
      <w:r w:rsidR="006C6C56" w:rsidRPr="00DA19EB">
        <w:rPr>
          <w:lang w:val="en-US"/>
        </w:rPr>
        <w:t>to</w:t>
      </w:r>
      <w:r w:rsidR="006C6C56">
        <w:rPr>
          <w:lang w:val="en-US"/>
        </w:rPr>
        <w:t>-</w:t>
      </w:r>
      <w:r w:rsidR="006C6C56" w:rsidRPr="00DA19EB">
        <w:rPr>
          <w:lang w:val="en-US"/>
        </w:rPr>
        <w:t xml:space="preserve">noise (S/N) scale to yield an approximately 5 % </w:t>
      </w:r>
      <w:r w:rsidR="006C6C56">
        <w:rPr>
          <w:lang w:val="en-US"/>
        </w:rPr>
        <w:t>FPR</w:t>
      </w:r>
      <w:r w:rsidR="006C6C56" w:rsidRPr="00DA19EB">
        <w:rPr>
          <w:lang w:val="en-US"/>
        </w:rPr>
        <w:t xml:space="preserve">. </w:t>
      </w:r>
      <w:r w:rsidR="001A4A3C" w:rsidRPr="00DA19EB">
        <w:rPr>
          <w:lang w:val="en-US"/>
        </w:rPr>
        <w:t xml:space="preserve">Any sample with a signal &gt;1.08 x mean plate negative control </w:t>
      </w:r>
      <w:r w:rsidR="001A4A3C">
        <w:rPr>
          <w:lang w:val="en-US"/>
        </w:rPr>
        <w:t>wa</w:t>
      </w:r>
      <w:r w:rsidR="001A4A3C" w:rsidRPr="00DA19EB">
        <w:rPr>
          <w:lang w:val="en-US"/>
        </w:rPr>
        <w:t>s considered positive in the screening assay and tested in the confirmatory tier of the assay.</w:t>
      </w:r>
      <w:r w:rsidR="001A4A3C">
        <w:rPr>
          <w:lang w:val="en-US"/>
        </w:rPr>
        <w:t xml:space="preserve"> </w:t>
      </w:r>
    </w:p>
    <w:p w14:paraId="31D80BC5" w14:textId="1E961344" w:rsidR="00650D8F" w:rsidRDefault="00650D8F" w:rsidP="00650D8F">
      <w:pPr>
        <w:rPr>
          <w:lang w:val="en-US"/>
        </w:rPr>
      </w:pPr>
      <w:r w:rsidRPr="00A87419">
        <w:rPr>
          <w:lang w:val="en-US"/>
        </w:rPr>
        <w:t>For the electrochemiluminescence immunoassay, samples were acid-treated for 120 minutes through a five-fold dilution in acid, after which one volume of acidified sample was further diluted with a four-fold volume of master mix containing biotinylated rozanolixizumab, ruthenium-label</w:t>
      </w:r>
      <w:r w:rsidR="00945CB0" w:rsidRPr="00A87419">
        <w:rPr>
          <w:lang w:val="en-US"/>
        </w:rPr>
        <w:t>ed</w:t>
      </w:r>
      <w:r w:rsidRPr="00A87419">
        <w:rPr>
          <w:lang w:val="en-US"/>
        </w:rPr>
        <w:t xml:space="preserve"> rozanolixizumab and </w:t>
      </w:r>
      <w:r w:rsidR="00720B22" w:rsidRPr="00A87419">
        <w:rPr>
          <w:lang w:val="en-US"/>
        </w:rPr>
        <w:t xml:space="preserve">TRIS </w:t>
      </w:r>
      <w:r w:rsidRPr="00A87419">
        <w:rPr>
          <w:lang w:val="en-US"/>
        </w:rPr>
        <w:t>buffer pH 9.0 (1.5</w:t>
      </w:r>
      <w:r w:rsidR="00F416AE" w:rsidRPr="00A87419">
        <w:rPr>
          <w:lang w:val="en-US"/>
        </w:rPr>
        <w:t xml:space="preserve"> </w:t>
      </w:r>
      <w:r w:rsidRPr="00A87419">
        <w:rPr>
          <w:lang w:val="en-US"/>
        </w:rPr>
        <w:t>M) as neutrali</w:t>
      </w:r>
      <w:r w:rsidR="00945CB0" w:rsidRPr="00A87419">
        <w:rPr>
          <w:lang w:val="en-US"/>
        </w:rPr>
        <w:t>zation</w:t>
      </w:r>
      <w:r w:rsidRPr="00A87419">
        <w:rPr>
          <w:lang w:val="en-US"/>
        </w:rPr>
        <w:t xml:space="preserve"> reagent (final minimum required dilution was 20-Fold). Overnight incubation enabled the formation of immunocomplexes, which were immobili</w:t>
      </w:r>
      <w:r w:rsidR="00945CB0" w:rsidRPr="00A87419">
        <w:rPr>
          <w:lang w:val="en-US"/>
        </w:rPr>
        <w:t>zed</w:t>
      </w:r>
      <w:r w:rsidRPr="00A87419">
        <w:rPr>
          <w:lang w:val="en-US"/>
        </w:rPr>
        <w:t xml:space="preserve"> on a blocked MSD streptavidin-coated plate. After a final wash of the plate, read buffer (2X MSD Read Buffer T) was added and the plate analy</w:t>
      </w:r>
      <w:r w:rsidR="00C356FE" w:rsidRPr="00A87419">
        <w:rPr>
          <w:lang w:val="en-US"/>
        </w:rPr>
        <w:t>zed</w:t>
      </w:r>
      <w:r w:rsidRPr="00A87419">
        <w:rPr>
          <w:lang w:val="en-US"/>
        </w:rPr>
        <w:t xml:space="preserve"> on an MSD Sector S600. An electric current was applied to the bottom of the plate leading to the emission of chemiluminescence (conferred by the ruthenium-label</w:t>
      </w:r>
      <w:r w:rsidR="00945CB0" w:rsidRPr="00A87419">
        <w:rPr>
          <w:lang w:val="en-US"/>
        </w:rPr>
        <w:t>ed</w:t>
      </w:r>
      <w:r w:rsidRPr="00A87419">
        <w:rPr>
          <w:lang w:val="en-US"/>
        </w:rPr>
        <w:t xml:space="preserve"> rozanolixizumab) that was detected with a CCD camera. The intensity of the chemiluminescence was proportional to the amount of anti-rozanolixizumab antibodies in the sample. </w:t>
      </w:r>
    </w:p>
    <w:p w14:paraId="568743FA" w14:textId="08F042D7" w:rsidR="00970CDE" w:rsidRDefault="00970CDE" w:rsidP="00650D8F">
      <w:pPr>
        <w:rPr>
          <w:u w:val="single"/>
          <w:lang w:val="en-US"/>
        </w:rPr>
      </w:pPr>
      <w:r w:rsidRPr="009136B1">
        <w:rPr>
          <w:b/>
          <w:bCs/>
          <w:lang w:val="en-US"/>
        </w:rPr>
        <w:t>References</w:t>
      </w:r>
    </w:p>
    <w:p w14:paraId="2B8D4470" w14:textId="77777777" w:rsidR="000F5EFE" w:rsidRPr="000F5EFE" w:rsidRDefault="00DA0454" w:rsidP="000F5EFE">
      <w:pPr>
        <w:pStyle w:val="ListParagraph"/>
        <w:numPr>
          <w:ilvl w:val="0"/>
          <w:numId w:val="47"/>
        </w:numPr>
        <w:rPr>
          <w:lang w:val="en-US"/>
        </w:rPr>
      </w:pPr>
      <w:r w:rsidRPr="00A521F4">
        <w:rPr>
          <w:lang w:val="en-US"/>
        </w:rPr>
        <w:t xml:space="preserve">Rifai N, Gubar K, Silverman LM. Immunoturbidimetry: an attractive technique for the determination of urinary albumin and transferrin. </w:t>
      </w:r>
      <w:r w:rsidRPr="00A521F4">
        <w:rPr>
          <w:i/>
          <w:iCs/>
        </w:rPr>
        <w:t>Clin Biochem</w:t>
      </w:r>
      <w:r w:rsidRPr="00A521F4">
        <w:t>. 1987;20(3):179</w:t>
      </w:r>
      <w:r w:rsidRPr="00A521F4">
        <w:rPr>
          <w:rFonts w:cstheme="minorHAnsi"/>
        </w:rPr>
        <w:t>–</w:t>
      </w:r>
      <w:r w:rsidRPr="00A521F4">
        <w:t>81.</w:t>
      </w:r>
    </w:p>
    <w:p w14:paraId="2EF5D763" w14:textId="54D5DD07" w:rsidR="00A521F4" w:rsidRPr="000F5EFE" w:rsidRDefault="00A521F4" w:rsidP="000F5EFE">
      <w:pPr>
        <w:pStyle w:val="ListParagraph"/>
        <w:numPr>
          <w:ilvl w:val="0"/>
          <w:numId w:val="47"/>
        </w:numPr>
        <w:rPr>
          <w:lang w:val="en-US"/>
        </w:rPr>
      </w:pPr>
      <w:r w:rsidRPr="000F5EFE">
        <w:rPr>
          <w:lang w:val="en-US"/>
        </w:rPr>
        <w:t xml:space="preserve">Myler H, </w:t>
      </w:r>
      <w:r w:rsidR="00423B76" w:rsidRPr="000F5EFE">
        <w:rPr>
          <w:lang w:val="en-US"/>
        </w:rPr>
        <w:t xml:space="preserve">Pedras-Vasconcelos J, Phillips K, et al. </w:t>
      </w:r>
      <w:r w:rsidR="00DA0454" w:rsidRPr="000F5EFE">
        <w:rPr>
          <w:lang w:val="en-US"/>
        </w:rPr>
        <w:t xml:space="preserve">Anti-drug antibody validation testing and reporting harmonization. </w:t>
      </w:r>
      <w:r w:rsidR="00DA0454" w:rsidRPr="000F5EFE">
        <w:rPr>
          <w:i/>
          <w:iCs/>
          <w:lang w:val="en-US"/>
        </w:rPr>
        <w:t>AAPS J</w:t>
      </w:r>
      <w:r w:rsidR="00DA0454" w:rsidRPr="000F5EFE">
        <w:rPr>
          <w:lang w:val="en-US"/>
        </w:rPr>
        <w:t>. 2022;24(1):4.</w:t>
      </w:r>
    </w:p>
    <w:sectPr w:rsidR="00A521F4" w:rsidRPr="000F5EFE" w:rsidSect="00E63932">
      <w:endnotePr>
        <w:numFmt w:val="decimal"/>
      </w:endnotePr>
      <w:pgSz w:w="11907" w:h="16840" w:code="9"/>
      <w:pgMar w:top="1701" w:right="1440" w:bottom="1140" w:left="1440" w:header="720" w:footer="720" w:gutter="0"/>
      <w:lnNumType w:countBy="1" w:restart="continuous"/>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1F7120" w14:textId="77777777" w:rsidR="00BA03AB" w:rsidRDefault="00BA03AB" w:rsidP="002F03F9">
      <w:r>
        <w:separator/>
      </w:r>
    </w:p>
  </w:endnote>
  <w:endnote w:type="continuationSeparator" w:id="0">
    <w:p w14:paraId="6D8389F9" w14:textId="77777777" w:rsidR="00BA03AB" w:rsidRDefault="00BA03AB" w:rsidP="002F03F9">
      <w:r>
        <w:continuationSeparator/>
      </w:r>
    </w:p>
  </w:endnote>
  <w:endnote w:type="continuationNotice" w:id="1">
    <w:p w14:paraId="41BBFD1B" w14:textId="77777777" w:rsidR="00BA03AB" w:rsidRDefault="00BA03A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calaLancet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0"/>
        <w:szCs w:val="16"/>
      </w:rPr>
      <w:id w:val="207623902"/>
      <w:docPartObj>
        <w:docPartGallery w:val="Page Numbers (Bottom of Page)"/>
        <w:docPartUnique/>
      </w:docPartObj>
    </w:sdtPr>
    <w:sdtEndPr>
      <w:rPr>
        <w:szCs w:val="20"/>
      </w:rPr>
    </w:sdtEndPr>
    <w:sdtContent>
      <w:sdt>
        <w:sdtPr>
          <w:rPr>
            <w:sz w:val="20"/>
            <w:szCs w:val="16"/>
          </w:rPr>
          <w:id w:val="1728636285"/>
          <w:docPartObj>
            <w:docPartGallery w:val="Page Numbers (Top of Page)"/>
            <w:docPartUnique/>
          </w:docPartObj>
        </w:sdtPr>
        <w:sdtEndPr>
          <w:rPr>
            <w:szCs w:val="20"/>
          </w:rPr>
        </w:sdtEndPr>
        <w:sdtContent>
          <w:p w14:paraId="36536E4C" w14:textId="4F86023C" w:rsidR="0058782C" w:rsidRPr="00A43062" w:rsidRDefault="0058782C" w:rsidP="00A43062">
            <w:pPr>
              <w:pStyle w:val="Footer"/>
              <w:jc w:val="center"/>
              <w:rPr>
                <w:sz w:val="20"/>
                <w:szCs w:val="16"/>
              </w:rPr>
            </w:pPr>
            <w:r w:rsidRPr="00A43062">
              <w:rPr>
                <w:sz w:val="20"/>
                <w:szCs w:val="16"/>
              </w:rPr>
              <w:t xml:space="preserve">Page </w:t>
            </w:r>
            <w:r w:rsidRPr="00A43062">
              <w:rPr>
                <w:b/>
                <w:bCs/>
                <w:sz w:val="20"/>
                <w:szCs w:val="16"/>
              </w:rPr>
              <w:fldChar w:fldCharType="begin"/>
            </w:r>
            <w:r w:rsidRPr="00A43062">
              <w:rPr>
                <w:b/>
                <w:bCs/>
                <w:sz w:val="20"/>
                <w:szCs w:val="16"/>
              </w:rPr>
              <w:instrText xml:space="preserve"> PAGE </w:instrText>
            </w:r>
            <w:r w:rsidRPr="00A43062">
              <w:rPr>
                <w:b/>
                <w:bCs/>
                <w:sz w:val="20"/>
                <w:szCs w:val="16"/>
              </w:rPr>
              <w:fldChar w:fldCharType="separate"/>
            </w:r>
            <w:r w:rsidR="004C5936">
              <w:rPr>
                <w:b/>
                <w:bCs/>
                <w:noProof/>
                <w:sz w:val="20"/>
                <w:szCs w:val="16"/>
              </w:rPr>
              <w:t>9</w:t>
            </w:r>
            <w:r w:rsidRPr="00A43062">
              <w:rPr>
                <w:b/>
                <w:bCs/>
                <w:sz w:val="20"/>
                <w:szCs w:val="16"/>
              </w:rPr>
              <w:fldChar w:fldCharType="end"/>
            </w:r>
            <w:r w:rsidRPr="00A43062">
              <w:rPr>
                <w:sz w:val="20"/>
                <w:szCs w:val="16"/>
              </w:rPr>
              <w:t xml:space="preserve"> of </w:t>
            </w:r>
            <w:r w:rsidRPr="00A43062">
              <w:rPr>
                <w:b/>
                <w:bCs/>
                <w:sz w:val="20"/>
                <w:szCs w:val="16"/>
              </w:rPr>
              <w:fldChar w:fldCharType="begin"/>
            </w:r>
            <w:r w:rsidRPr="00A43062">
              <w:rPr>
                <w:b/>
                <w:bCs/>
                <w:sz w:val="20"/>
                <w:szCs w:val="16"/>
              </w:rPr>
              <w:instrText xml:space="preserve"> NUMPAGES  </w:instrText>
            </w:r>
            <w:r w:rsidRPr="00A43062">
              <w:rPr>
                <w:b/>
                <w:bCs/>
                <w:sz w:val="20"/>
                <w:szCs w:val="16"/>
              </w:rPr>
              <w:fldChar w:fldCharType="separate"/>
            </w:r>
            <w:r w:rsidR="004C5936">
              <w:rPr>
                <w:b/>
                <w:bCs/>
                <w:noProof/>
                <w:sz w:val="20"/>
                <w:szCs w:val="16"/>
              </w:rPr>
              <w:t>9</w:t>
            </w:r>
            <w:r w:rsidRPr="00A43062">
              <w:rPr>
                <w:b/>
                <w:bCs/>
                <w:sz w:val="20"/>
                <w:szCs w:val="16"/>
              </w:rPr>
              <w:fldChar w:fldCharType="end"/>
            </w:r>
          </w:p>
        </w:sdtContent>
      </w:sdt>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0A7E53" w14:textId="6E341922" w:rsidR="0058782C" w:rsidRPr="000234BE" w:rsidRDefault="0058782C" w:rsidP="000234BE">
    <w:pPr>
      <w:pStyle w:val="Footer"/>
      <w:jc w:val="right"/>
      <w:rPr>
        <w:sz w:val="16"/>
        <w:szCs w:val="16"/>
      </w:rPr>
    </w:pPr>
    <w:r w:rsidRPr="000234BE">
      <w:rPr>
        <w:sz w:val="16"/>
        <w:szCs w:val="16"/>
      </w:rPr>
      <w:t xml:space="preserve">Page </w:t>
    </w:r>
    <w:r w:rsidRPr="000234BE">
      <w:rPr>
        <w:b/>
        <w:bCs/>
        <w:sz w:val="16"/>
        <w:szCs w:val="16"/>
      </w:rPr>
      <w:fldChar w:fldCharType="begin"/>
    </w:r>
    <w:r w:rsidRPr="000234BE">
      <w:rPr>
        <w:b/>
        <w:bCs/>
        <w:sz w:val="16"/>
        <w:szCs w:val="16"/>
      </w:rPr>
      <w:instrText xml:space="preserve"> PAGE </w:instrText>
    </w:r>
    <w:r w:rsidRPr="000234BE">
      <w:rPr>
        <w:b/>
        <w:bCs/>
        <w:sz w:val="16"/>
        <w:szCs w:val="16"/>
      </w:rPr>
      <w:fldChar w:fldCharType="separate"/>
    </w:r>
    <w:r w:rsidR="004C5936">
      <w:rPr>
        <w:b/>
        <w:bCs/>
        <w:noProof/>
        <w:sz w:val="16"/>
        <w:szCs w:val="16"/>
      </w:rPr>
      <w:t>1</w:t>
    </w:r>
    <w:r w:rsidRPr="000234BE">
      <w:rPr>
        <w:b/>
        <w:bCs/>
        <w:sz w:val="16"/>
        <w:szCs w:val="16"/>
      </w:rPr>
      <w:fldChar w:fldCharType="end"/>
    </w:r>
    <w:r w:rsidRPr="000234BE">
      <w:rPr>
        <w:sz w:val="16"/>
        <w:szCs w:val="16"/>
      </w:rPr>
      <w:t xml:space="preserve"> of </w:t>
    </w:r>
    <w:r w:rsidRPr="000234BE">
      <w:rPr>
        <w:b/>
        <w:bCs/>
        <w:sz w:val="16"/>
        <w:szCs w:val="16"/>
      </w:rPr>
      <w:fldChar w:fldCharType="begin"/>
    </w:r>
    <w:r w:rsidRPr="000234BE">
      <w:rPr>
        <w:b/>
        <w:bCs/>
        <w:sz w:val="16"/>
        <w:szCs w:val="16"/>
      </w:rPr>
      <w:instrText xml:space="preserve"> NUMPAGES  </w:instrText>
    </w:r>
    <w:r w:rsidRPr="000234BE">
      <w:rPr>
        <w:b/>
        <w:bCs/>
        <w:sz w:val="16"/>
        <w:szCs w:val="16"/>
      </w:rPr>
      <w:fldChar w:fldCharType="separate"/>
    </w:r>
    <w:r w:rsidR="004C5936">
      <w:rPr>
        <w:b/>
        <w:bCs/>
        <w:noProof/>
        <w:sz w:val="16"/>
        <w:szCs w:val="16"/>
      </w:rPr>
      <w:t>9</w:t>
    </w:r>
    <w:r w:rsidRPr="000234BE">
      <w:rPr>
        <w:b/>
        <w:bCs/>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40BB5E" w14:textId="77777777" w:rsidR="00BA03AB" w:rsidRDefault="00BA03AB" w:rsidP="002F03F9">
      <w:r>
        <w:separator/>
      </w:r>
    </w:p>
  </w:footnote>
  <w:footnote w:type="continuationSeparator" w:id="0">
    <w:p w14:paraId="3315190C" w14:textId="77777777" w:rsidR="00BA03AB" w:rsidRDefault="00BA03AB" w:rsidP="002F03F9">
      <w:r>
        <w:continuationSeparator/>
      </w:r>
    </w:p>
  </w:footnote>
  <w:footnote w:type="continuationNotice" w:id="1">
    <w:p w14:paraId="717AEBEC" w14:textId="77777777" w:rsidR="00BA03AB" w:rsidRDefault="00BA03AB">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21842F" w14:textId="143C8B29" w:rsidR="00407342" w:rsidRDefault="0040734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A7B370" w14:textId="71B3683A" w:rsidR="0058782C" w:rsidRPr="00797BE5" w:rsidRDefault="0058782C">
    <w:pPr>
      <w:pStyle w:val="Header"/>
      <w:rPr>
        <w:sz w:val="20"/>
        <w:szCs w:val="20"/>
      </w:rPr>
    </w:pPr>
    <w:r w:rsidRPr="00F37E8E">
      <w:rPr>
        <w:sz w:val="20"/>
        <w:szCs w:val="20"/>
      </w:rPr>
      <w:t>14</w:t>
    </w:r>
    <w:r>
      <w:rPr>
        <w:sz w:val="20"/>
        <w:szCs w:val="20"/>
      </w:rPr>
      <w:t>21</w:t>
    </w:r>
    <w:r w:rsidRPr="00F37E8E">
      <w:rPr>
        <w:sz w:val="20"/>
        <w:szCs w:val="20"/>
      </w:rPr>
      <w:t xml:space="preserve"> (ROZ-PMA-05</w:t>
    </w:r>
    <w:r>
      <w:rPr>
        <w:sz w:val="20"/>
        <w:szCs w:val="20"/>
      </w:rPr>
      <w:t>3133</w:t>
    </w:r>
    <w:r w:rsidRPr="00F37E8E">
      <w:rPr>
        <w:sz w:val="20"/>
        <w:szCs w:val="20"/>
      </w:rPr>
      <w:t xml:space="preserve">) </w:t>
    </w:r>
    <w:r>
      <w:rPr>
        <w:sz w:val="20"/>
        <w:szCs w:val="20"/>
      </w:rPr>
      <w:t>UP0060 Asian study</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95DB03" w14:textId="22A0F750" w:rsidR="0058782C" w:rsidRPr="00F37E8E" w:rsidRDefault="0058782C">
    <w:pPr>
      <w:pStyle w:val="Header"/>
      <w:rPr>
        <w:sz w:val="20"/>
        <w:szCs w:val="20"/>
      </w:rPr>
    </w:pPr>
    <w:r>
      <w:rPr>
        <w:sz w:val="20"/>
        <w:szCs w:val="20"/>
      </w:rPr>
      <w:t>1421 (ROZ-PMA-053133) UP0060 Asian stud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3E2146"/>
    <w:multiLevelType w:val="multilevel"/>
    <w:tmpl w:val="757A4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5DE54A8"/>
    <w:multiLevelType w:val="hybridMultilevel"/>
    <w:tmpl w:val="198672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B01551"/>
    <w:multiLevelType w:val="hybridMultilevel"/>
    <w:tmpl w:val="0F7444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C9C6F79"/>
    <w:multiLevelType w:val="multilevel"/>
    <w:tmpl w:val="78640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CA70CE5"/>
    <w:multiLevelType w:val="multilevel"/>
    <w:tmpl w:val="3322F334"/>
    <w:styleLink w:val="UCBBullets"/>
    <w:lvl w:ilvl="0">
      <w:start w:val="1"/>
      <w:numFmt w:val="bullet"/>
      <w:pStyle w:val="C-Bullet"/>
      <w:lvlText w:val=""/>
      <w:lvlJc w:val="left"/>
      <w:pPr>
        <w:tabs>
          <w:tab w:val="num" w:pos="360"/>
        </w:tabs>
        <w:ind w:left="360" w:hanging="360"/>
      </w:pPr>
      <w:rPr>
        <w:rFonts w:ascii="Symbol" w:hAnsi="Symbol" w:hint="default"/>
        <w:sz w:val="24"/>
      </w:rPr>
    </w:lvl>
    <w:lvl w:ilvl="1">
      <w:start w:val="1"/>
      <w:numFmt w:val="bullet"/>
      <w:pStyle w:val="C-BulletIndented"/>
      <w:lvlText w:val=""/>
      <w:lvlJc w:val="left"/>
      <w:pPr>
        <w:tabs>
          <w:tab w:val="num" w:pos="720"/>
        </w:tabs>
        <w:ind w:left="720" w:hanging="360"/>
      </w:pPr>
      <w:rPr>
        <w:rFonts w:ascii="Symbol" w:hAnsi="Symbol" w:hint="default"/>
      </w:rPr>
    </w:lvl>
    <w:lvl w:ilvl="2">
      <w:start w:val="1"/>
      <w:numFmt w:val="bullet"/>
      <w:pStyle w:val="C-BulletIndented2"/>
      <w:lvlText w:val="◦"/>
      <w:lvlJc w:val="left"/>
      <w:pPr>
        <w:tabs>
          <w:tab w:val="num" w:pos="1080"/>
        </w:tabs>
        <w:ind w:left="1080" w:hanging="360"/>
      </w:pPr>
      <w:rPr>
        <w:rFonts w:ascii="Times New Roman" w:hAnsi="Times New Roman" w:cs="Times New Roman"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nsid w:val="0CB4106C"/>
    <w:multiLevelType w:val="hybridMultilevel"/>
    <w:tmpl w:val="18BA1DB4"/>
    <w:lvl w:ilvl="0" w:tplc="A6569C6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D466441"/>
    <w:multiLevelType w:val="hybridMultilevel"/>
    <w:tmpl w:val="9C247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D76220E"/>
    <w:multiLevelType w:val="hybridMultilevel"/>
    <w:tmpl w:val="57E67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2DE7808"/>
    <w:multiLevelType w:val="multilevel"/>
    <w:tmpl w:val="319ED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37D4451"/>
    <w:multiLevelType w:val="hybridMultilevel"/>
    <w:tmpl w:val="24B48164"/>
    <w:lvl w:ilvl="0" w:tplc="807A2576">
      <w:start w:val="1"/>
      <w:numFmt w:val="decimal"/>
      <w:lvlText w:val="%1."/>
      <w:lvlJc w:val="left"/>
      <w:pPr>
        <w:ind w:left="1440" w:hanging="360"/>
      </w:pPr>
    </w:lvl>
    <w:lvl w:ilvl="1" w:tplc="8C3C509A">
      <w:start w:val="1"/>
      <w:numFmt w:val="decimal"/>
      <w:lvlText w:val="%2."/>
      <w:lvlJc w:val="left"/>
      <w:pPr>
        <w:ind w:left="1440" w:hanging="360"/>
      </w:pPr>
    </w:lvl>
    <w:lvl w:ilvl="2" w:tplc="BB600CB4">
      <w:start w:val="1"/>
      <w:numFmt w:val="decimal"/>
      <w:lvlText w:val="%3."/>
      <w:lvlJc w:val="left"/>
      <w:pPr>
        <w:ind w:left="1440" w:hanging="360"/>
      </w:pPr>
    </w:lvl>
    <w:lvl w:ilvl="3" w:tplc="C90C5786">
      <w:start w:val="1"/>
      <w:numFmt w:val="decimal"/>
      <w:lvlText w:val="%4."/>
      <w:lvlJc w:val="left"/>
      <w:pPr>
        <w:ind w:left="1440" w:hanging="360"/>
      </w:pPr>
    </w:lvl>
    <w:lvl w:ilvl="4" w:tplc="37D8A408">
      <w:start w:val="1"/>
      <w:numFmt w:val="decimal"/>
      <w:lvlText w:val="%5."/>
      <w:lvlJc w:val="left"/>
      <w:pPr>
        <w:ind w:left="1440" w:hanging="360"/>
      </w:pPr>
    </w:lvl>
    <w:lvl w:ilvl="5" w:tplc="6A26B89A">
      <w:start w:val="1"/>
      <w:numFmt w:val="decimal"/>
      <w:lvlText w:val="%6."/>
      <w:lvlJc w:val="left"/>
      <w:pPr>
        <w:ind w:left="1440" w:hanging="360"/>
      </w:pPr>
    </w:lvl>
    <w:lvl w:ilvl="6" w:tplc="99F25908">
      <w:start w:val="1"/>
      <w:numFmt w:val="decimal"/>
      <w:lvlText w:val="%7."/>
      <w:lvlJc w:val="left"/>
      <w:pPr>
        <w:ind w:left="1440" w:hanging="360"/>
      </w:pPr>
    </w:lvl>
    <w:lvl w:ilvl="7" w:tplc="F5729BFE">
      <w:start w:val="1"/>
      <w:numFmt w:val="decimal"/>
      <w:lvlText w:val="%8."/>
      <w:lvlJc w:val="left"/>
      <w:pPr>
        <w:ind w:left="1440" w:hanging="360"/>
      </w:pPr>
    </w:lvl>
    <w:lvl w:ilvl="8" w:tplc="0B4CDE84">
      <w:start w:val="1"/>
      <w:numFmt w:val="decimal"/>
      <w:lvlText w:val="%9."/>
      <w:lvlJc w:val="left"/>
      <w:pPr>
        <w:ind w:left="1440" w:hanging="360"/>
      </w:pPr>
    </w:lvl>
  </w:abstractNum>
  <w:abstractNum w:abstractNumId="10">
    <w:nsid w:val="13A41F18"/>
    <w:multiLevelType w:val="hybridMultilevel"/>
    <w:tmpl w:val="1806000C"/>
    <w:lvl w:ilvl="0" w:tplc="18C48D62">
      <w:start w:val="1"/>
      <w:numFmt w:val="bullet"/>
      <w:lvlText w:val="•"/>
      <w:lvlJc w:val="left"/>
      <w:pPr>
        <w:tabs>
          <w:tab w:val="num" w:pos="720"/>
        </w:tabs>
        <w:ind w:left="720" w:hanging="360"/>
      </w:pPr>
      <w:rPr>
        <w:rFonts w:ascii="Arial" w:hAnsi="Arial" w:hint="default"/>
      </w:rPr>
    </w:lvl>
    <w:lvl w:ilvl="1" w:tplc="5E5A2EC6" w:tentative="1">
      <w:start w:val="1"/>
      <w:numFmt w:val="bullet"/>
      <w:lvlText w:val="•"/>
      <w:lvlJc w:val="left"/>
      <w:pPr>
        <w:tabs>
          <w:tab w:val="num" w:pos="1440"/>
        </w:tabs>
        <w:ind w:left="1440" w:hanging="360"/>
      </w:pPr>
      <w:rPr>
        <w:rFonts w:ascii="Arial" w:hAnsi="Arial" w:hint="default"/>
      </w:rPr>
    </w:lvl>
    <w:lvl w:ilvl="2" w:tplc="EB887F22" w:tentative="1">
      <w:start w:val="1"/>
      <w:numFmt w:val="bullet"/>
      <w:lvlText w:val="•"/>
      <w:lvlJc w:val="left"/>
      <w:pPr>
        <w:tabs>
          <w:tab w:val="num" w:pos="2160"/>
        </w:tabs>
        <w:ind w:left="2160" w:hanging="360"/>
      </w:pPr>
      <w:rPr>
        <w:rFonts w:ascii="Arial" w:hAnsi="Arial" w:hint="default"/>
      </w:rPr>
    </w:lvl>
    <w:lvl w:ilvl="3" w:tplc="B2C4A3FC" w:tentative="1">
      <w:start w:val="1"/>
      <w:numFmt w:val="bullet"/>
      <w:lvlText w:val="•"/>
      <w:lvlJc w:val="left"/>
      <w:pPr>
        <w:tabs>
          <w:tab w:val="num" w:pos="2880"/>
        </w:tabs>
        <w:ind w:left="2880" w:hanging="360"/>
      </w:pPr>
      <w:rPr>
        <w:rFonts w:ascii="Arial" w:hAnsi="Arial" w:hint="default"/>
      </w:rPr>
    </w:lvl>
    <w:lvl w:ilvl="4" w:tplc="A5CC1556" w:tentative="1">
      <w:start w:val="1"/>
      <w:numFmt w:val="bullet"/>
      <w:lvlText w:val="•"/>
      <w:lvlJc w:val="left"/>
      <w:pPr>
        <w:tabs>
          <w:tab w:val="num" w:pos="3600"/>
        </w:tabs>
        <w:ind w:left="3600" w:hanging="360"/>
      </w:pPr>
      <w:rPr>
        <w:rFonts w:ascii="Arial" w:hAnsi="Arial" w:hint="default"/>
      </w:rPr>
    </w:lvl>
    <w:lvl w:ilvl="5" w:tplc="DFFA32AE" w:tentative="1">
      <w:start w:val="1"/>
      <w:numFmt w:val="bullet"/>
      <w:lvlText w:val="•"/>
      <w:lvlJc w:val="left"/>
      <w:pPr>
        <w:tabs>
          <w:tab w:val="num" w:pos="4320"/>
        </w:tabs>
        <w:ind w:left="4320" w:hanging="360"/>
      </w:pPr>
      <w:rPr>
        <w:rFonts w:ascii="Arial" w:hAnsi="Arial" w:hint="default"/>
      </w:rPr>
    </w:lvl>
    <w:lvl w:ilvl="6" w:tplc="9DA68352" w:tentative="1">
      <w:start w:val="1"/>
      <w:numFmt w:val="bullet"/>
      <w:lvlText w:val="•"/>
      <w:lvlJc w:val="left"/>
      <w:pPr>
        <w:tabs>
          <w:tab w:val="num" w:pos="5040"/>
        </w:tabs>
        <w:ind w:left="5040" w:hanging="360"/>
      </w:pPr>
      <w:rPr>
        <w:rFonts w:ascii="Arial" w:hAnsi="Arial" w:hint="default"/>
      </w:rPr>
    </w:lvl>
    <w:lvl w:ilvl="7" w:tplc="4C54A494" w:tentative="1">
      <w:start w:val="1"/>
      <w:numFmt w:val="bullet"/>
      <w:lvlText w:val="•"/>
      <w:lvlJc w:val="left"/>
      <w:pPr>
        <w:tabs>
          <w:tab w:val="num" w:pos="5760"/>
        </w:tabs>
        <w:ind w:left="5760" w:hanging="360"/>
      </w:pPr>
      <w:rPr>
        <w:rFonts w:ascii="Arial" w:hAnsi="Arial" w:hint="default"/>
      </w:rPr>
    </w:lvl>
    <w:lvl w:ilvl="8" w:tplc="2E083298" w:tentative="1">
      <w:start w:val="1"/>
      <w:numFmt w:val="bullet"/>
      <w:lvlText w:val="•"/>
      <w:lvlJc w:val="left"/>
      <w:pPr>
        <w:tabs>
          <w:tab w:val="num" w:pos="6480"/>
        </w:tabs>
        <w:ind w:left="6480" w:hanging="360"/>
      </w:pPr>
      <w:rPr>
        <w:rFonts w:ascii="Arial" w:hAnsi="Arial" w:hint="default"/>
      </w:rPr>
    </w:lvl>
  </w:abstractNum>
  <w:abstractNum w:abstractNumId="11">
    <w:nsid w:val="14564AA3"/>
    <w:multiLevelType w:val="multilevel"/>
    <w:tmpl w:val="2DA46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5203414"/>
    <w:multiLevelType w:val="hybridMultilevel"/>
    <w:tmpl w:val="9DBA6C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8006297"/>
    <w:multiLevelType w:val="hybridMultilevel"/>
    <w:tmpl w:val="F5345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FA36EEE"/>
    <w:multiLevelType w:val="multilevel"/>
    <w:tmpl w:val="DDEC4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66D4A6A"/>
    <w:multiLevelType w:val="hybridMultilevel"/>
    <w:tmpl w:val="09F8E6DE"/>
    <w:lvl w:ilvl="0" w:tplc="5F001F34">
      <w:start w:val="1"/>
      <w:numFmt w:val="decimal"/>
      <w:lvlText w:val="%1."/>
      <w:lvlJc w:val="left"/>
      <w:pPr>
        <w:ind w:left="1440" w:hanging="360"/>
      </w:pPr>
    </w:lvl>
    <w:lvl w:ilvl="1" w:tplc="8382A0A4">
      <w:start w:val="1"/>
      <w:numFmt w:val="decimal"/>
      <w:lvlText w:val="%2."/>
      <w:lvlJc w:val="left"/>
      <w:pPr>
        <w:ind w:left="1440" w:hanging="360"/>
      </w:pPr>
    </w:lvl>
    <w:lvl w:ilvl="2" w:tplc="2F6E1CBA">
      <w:start w:val="1"/>
      <w:numFmt w:val="decimal"/>
      <w:lvlText w:val="%3."/>
      <w:lvlJc w:val="left"/>
      <w:pPr>
        <w:ind w:left="1440" w:hanging="360"/>
      </w:pPr>
    </w:lvl>
    <w:lvl w:ilvl="3" w:tplc="5AF4D102">
      <w:start w:val="1"/>
      <w:numFmt w:val="decimal"/>
      <w:lvlText w:val="%4."/>
      <w:lvlJc w:val="left"/>
      <w:pPr>
        <w:ind w:left="1440" w:hanging="360"/>
      </w:pPr>
    </w:lvl>
    <w:lvl w:ilvl="4" w:tplc="DDA21A28">
      <w:start w:val="1"/>
      <w:numFmt w:val="decimal"/>
      <w:lvlText w:val="%5."/>
      <w:lvlJc w:val="left"/>
      <w:pPr>
        <w:ind w:left="1440" w:hanging="360"/>
      </w:pPr>
    </w:lvl>
    <w:lvl w:ilvl="5" w:tplc="DE96CF90">
      <w:start w:val="1"/>
      <w:numFmt w:val="decimal"/>
      <w:lvlText w:val="%6."/>
      <w:lvlJc w:val="left"/>
      <w:pPr>
        <w:ind w:left="1440" w:hanging="360"/>
      </w:pPr>
    </w:lvl>
    <w:lvl w:ilvl="6" w:tplc="3BCA3906">
      <w:start w:val="1"/>
      <w:numFmt w:val="decimal"/>
      <w:lvlText w:val="%7."/>
      <w:lvlJc w:val="left"/>
      <w:pPr>
        <w:ind w:left="1440" w:hanging="360"/>
      </w:pPr>
    </w:lvl>
    <w:lvl w:ilvl="7" w:tplc="F79600D2">
      <w:start w:val="1"/>
      <w:numFmt w:val="decimal"/>
      <w:lvlText w:val="%8."/>
      <w:lvlJc w:val="left"/>
      <w:pPr>
        <w:ind w:left="1440" w:hanging="360"/>
      </w:pPr>
    </w:lvl>
    <w:lvl w:ilvl="8" w:tplc="D0FA8794">
      <w:start w:val="1"/>
      <w:numFmt w:val="decimal"/>
      <w:lvlText w:val="%9."/>
      <w:lvlJc w:val="left"/>
      <w:pPr>
        <w:ind w:left="1440" w:hanging="360"/>
      </w:pPr>
    </w:lvl>
  </w:abstractNum>
  <w:abstractNum w:abstractNumId="16">
    <w:nsid w:val="2A471B91"/>
    <w:multiLevelType w:val="hybridMultilevel"/>
    <w:tmpl w:val="5D449052"/>
    <w:lvl w:ilvl="0" w:tplc="21CA87C6">
      <w:start w:val="1"/>
      <w:numFmt w:val="bullet"/>
      <w:lvlText w:val="•"/>
      <w:lvlJc w:val="left"/>
      <w:pPr>
        <w:tabs>
          <w:tab w:val="num" w:pos="720"/>
        </w:tabs>
        <w:ind w:left="720" w:hanging="360"/>
      </w:pPr>
      <w:rPr>
        <w:rFonts w:ascii="Arial" w:hAnsi="Arial" w:hint="default"/>
      </w:rPr>
    </w:lvl>
    <w:lvl w:ilvl="1" w:tplc="46048772" w:tentative="1">
      <w:start w:val="1"/>
      <w:numFmt w:val="bullet"/>
      <w:lvlText w:val="•"/>
      <w:lvlJc w:val="left"/>
      <w:pPr>
        <w:tabs>
          <w:tab w:val="num" w:pos="1440"/>
        </w:tabs>
        <w:ind w:left="1440" w:hanging="360"/>
      </w:pPr>
      <w:rPr>
        <w:rFonts w:ascii="Arial" w:hAnsi="Arial" w:hint="default"/>
      </w:rPr>
    </w:lvl>
    <w:lvl w:ilvl="2" w:tplc="ABF8D3B6" w:tentative="1">
      <w:start w:val="1"/>
      <w:numFmt w:val="bullet"/>
      <w:lvlText w:val="•"/>
      <w:lvlJc w:val="left"/>
      <w:pPr>
        <w:tabs>
          <w:tab w:val="num" w:pos="2160"/>
        </w:tabs>
        <w:ind w:left="2160" w:hanging="360"/>
      </w:pPr>
      <w:rPr>
        <w:rFonts w:ascii="Arial" w:hAnsi="Arial" w:hint="default"/>
      </w:rPr>
    </w:lvl>
    <w:lvl w:ilvl="3" w:tplc="AB5ED368" w:tentative="1">
      <w:start w:val="1"/>
      <w:numFmt w:val="bullet"/>
      <w:lvlText w:val="•"/>
      <w:lvlJc w:val="left"/>
      <w:pPr>
        <w:tabs>
          <w:tab w:val="num" w:pos="2880"/>
        </w:tabs>
        <w:ind w:left="2880" w:hanging="360"/>
      </w:pPr>
      <w:rPr>
        <w:rFonts w:ascii="Arial" w:hAnsi="Arial" w:hint="default"/>
      </w:rPr>
    </w:lvl>
    <w:lvl w:ilvl="4" w:tplc="C7383B72" w:tentative="1">
      <w:start w:val="1"/>
      <w:numFmt w:val="bullet"/>
      <w:lvlText w:val="•"/>
      <w:lvlJc w:val="left"/>
      <w:pPr>
        <w:tabs>
          <w:tab w:val="num" w:pos="3600"/>
        </w:tabs>
        <w:ind w:left="3600" w:hanging="360"/>
      </w:pPr>
      <w:rPr>
        <w:rFonts w:ascii="Arial" w:hAnsi="Arial" w:hint="default"/>
      </w:rPr>
    </w:lvl>
    <w:lvl w:ilvl="5" w:tplc="0BBEB9F2" w:tentative="1">
      <w:start w:val="1"/>
      <w:numFmt w:val="bullet"/>
      <w:lvlText w:val="•"/>
      <w:lvlJc w:val="left"/>
      <w:pPr>
        <w:tabs>
          <w:tab w:val="num" w:pos="4320"/>
        </w:tabs>
        <w:ind w:left="4320" w:hanging="360"/>
      </w:pPr>
      <w:rPr>
        <w:rFonts w:ascii="Arial" w:hAnsi="Arial" w:hint="default"/>
      </w:rPr>
    </w:lvl>
    <w:lvl w:ilvl="6" w:tplc="1C3A4136" w:tentative="1">
      <w:start w:val="1"/>
      <w:numFmt w:val="bullet"/>
      <w:lvlText w:val="•"/>
      <w:lvlJc w:val="left"/>
      <w:pPr>
        <w:tabs>
          <w:tab w:val="num" w:pos="5040"/>
        </w:tabs>
        <w:ind w:left="5040" w:hanging="360"/>
      </w:pPr>
      <w:rPr>
        <w:rFonts w:ascii="Arial" w:hAnsi="Arial" w:hint="default"/>
      </w:rPr>
    </w:lvl>
    <w:lvl w:ilvl="7" w:tplc="2EE436AE" w:tentative="1">
      <w:start w:val="1"/>
      <w:numFmt w:val="bullet"/>
      <w:lvlText w:val="•"/>
      <w:lvlJc w:val="left"/>
      <w:pPr>
        <w:tabs>
          <w:tab w:val="num" w:pos="5760"/>
        </w:tabs>
        <w:ind w:left="5760" w:hanging="360"/>
      </w:pPr>
      <w:rPr>
        <w:rFonts w:ascii="Arial" w:hAnsi="Arial" w:hint="default"/>
      </w:rPr>
    </w:lvl>
    <w:lvl w:ilvl="8" w:tplc="1660BC1E" w:tentative="1">
      <w:start w:val="1"/>
      <w:numFmt w:val="bullet"/>
      <w:lvlText w:val="•"/>
      <w:lvlJc w:val="left"/>
      <w:pPr>
        <w:tabs>
          <w:tab w:val="num" w:pos="6480"/>
        </w:tabs>
        <w:ind w:left="6480" w:hanging="360"/>
      </w:pPr>
      <w:rPr>
        <w:rFonts w:ascii="Arial" w:hAnsi="Arial" w:hint="default"/>
      </w:rPr>
    </w:lvl>
  </w:abstractNum>
  <w:abstractNum w:abstractNumId="17">
    <w:nsid w:val="2A8E4D62"/>
    <w:multiLevelType w:val="hybridMultilevel"/>
    <w:tmpl w:val="D21055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B94173A"/>
    <w:multiLevelType w:val="hybridMultilevel"/>
    <w:tmpl w:val="94201CD8"/>
    <w:lvl w:ilvl="0" w:tplc="FA1A39DE">
      <w:start w:val="1"/>
      <w:numFmt w:val="bullet"/>
      <w:lvlText w:val="•"/>
      <w:lvlJc w:val="left"/>
      <w:pPr>
        <w:tabs>
          <w:tab w:val="num" w:pos="720"/>
        </w:tabs>
        <w:ind w:left="720" w:hanging="360"/>
      </w:pPr>
      <w:rPr>
        <w:rFonts w:ascii="Arial" w:hAnsi="Arial" w:hint="default"/>
      </w:rPr>
    </w:lvl>
    <w:lvl w:ilvl="1" w:tplc="594AC300">
      <w:start w:val="1"/>
      <w:numFmt w:val="bullet"/>
      <w:lvlText w:val="•"/>
      <w:lvlJc w:val="left"/>
      <w:pPr>
        <w:tabs>
          <w:tab w:val="num" w:pos="1440"/>
        </w:tabs>
        <w:ind w:left="1440" w:hanging="360"/>
      </w:pPr>
      <w:rPr>
        <w:rFonts w:ascii="Arial" w:hAnsi="Arial" w:hint="default"/>
      </w:rPr>
    </w:lvl>
    <w:lvl w:ilvl="2" w:tplc="6D3AA800" w:tentative="1">
      <w:start w:val="1"/>
      <w:numFmt w:val="bullet"/>
      <w:lvlText w:val="•"/>
      <w:lvlJc w:val="left"/>
      <w:pPr>
        <w:tabs>
          <w:tab w:val="num" w:pos="2160"/>
        </w:tabs>
        <w:ind w:left="2160" w:hanging="360"/>
      </w:pPr>
      <w:rPr>
        <w:rFonts w:ascii="Arial" w:hAnsi="Arial" w:hint="default"/>
      </w:rPr>
    </w:lvl>
    <w:lvl w:ilvl="3" w:tplc="A3660964" w:tentative="1">
      <w:start w:val="1"/>
      <w:numFmt w:val="bullet"/>
      <w:lvlText w:val="•"/>
      <w:lvlJc w:val="left"/>
      <w:pPr>
        <w:tabs>
          <w:tab w:val="num" w:pos="2880"/>
        </w:tabs>
        <w:ind w:left="2880" w:hanging="360"/>
      </w:pPr>
      <w:rPr>
        <w:rFonts w:ascii="Arial" w:hAnsi="Arial" w:hint="default"/>
      </w:rPr>
    </w:lvl>
    <w:lvl w:ilvl="4" w:tplc="9CA6F3FE" w:tentative="1">
      <w:start w:val="1"/>
      <w:numFmt w:val="bullet"/>
      <w:lvlText w:val="•"/>
      <w:lvlJc w:val="left"/>
      <w:pPr>
        <w:tabs>
          <w:tab w:val="num" w:pos="3600"/>
        </w:tabs>
        <w:ind w:left="3600" w:hanging="360"/>
      </w:pPr>
      <w:rPr>
        <w:rFonts w:ascii="Arial" w:hAnsi="Arial" w:hint="default"/>
      </w:rPr>
    </w:lvl>
    <w:lvl w:ilvl="5" w:tplc="088E7E96" w:tentative="1">
      <w:start w:val="1"/>
      <w:numFmt w:val="bullet"/>
      <w:lvlText w:val="•"/>
      <w:lvlJc w:val="left"/>
      <w:pPr>
        <w:tabs>
          <w:tab w:val="num" w:pos="4320"/>
        </w:tabs>
        <w:ind w:left="4320" w:hanging="360"/>
      </w:pPr>
      <w:rPr>
        <w:rFonts w:ascii="Arial" w:hAnsi="Arial" w:hint="default"/>
      </w:rPr>
    </w:lvl>
    <w:lvl w:ilvl="6" w:tplc="B2CCE628" w:tentative="1">
      <w:start w:val="1"/>
      <w:numFmt w:val="bullet"/>
      <w:lvlText w:val="•"/>
      <w:lvlJc w:val="left"/>
      <w:pPr>
        <w:tabs>
          <w:tab w:val="num" w:pos="5040"/>
        </w:tabs>
        <w:ind w:left="5040" w:hanging="360"/>
      </w:pPr>
      <w:rPr>
        <w:rFonts w:ascii="Arial" w:hAnsi="Arial" w:hint="default"/>
      </w:rPr>
    </w:lvl>
    <w:lvl w:ilvl="7" w:tplc="17C2EC8E" w:tentative="1">
      <w:start w:val="1"/>
      <w:numFmt w:val="bullet"/>
      <w:lvlText w:val="•"/>
      <w:lvlJc w:val="left"/>
      <w:pPr>
        <w:tabs>
          <w:tab w:val="num" w:pos="5760"/>
        </w:tabs>
        <w:ind w:left="5760" w:hanging="360"/>
      </w:pPr>
      <w:rPr>
        <w:rFonts w:ascii="Arial" w:hAnsi="Arial" w:hint="default"/>
      </w:rPr>
    </w:lvl>
    <w:lvl w:ilvl="8" w:tplc="CB88BAFA" w:tentative="1">
      <w:start w:val="1"/>
      <w:numFmt w:val="bullet"/>
      <w:lvlText w:val="•"/>
      <w:lvlJc w:val="left"/>
      <w:pPr>
        <w:tabs>
          <w:tab w:val="num" w:pos="6480"/>
        </w:tabs>
        <w:ind w:left="6480" w:hanging="360"/>
      </w:pPr>
      <w:rPr>
        <w:rFonts w:ascii="Arial" w:hAnsi="Arial" w:hint="default"/>
      </w:rPr>
    </w:lvl>
  </w:abstractNum>
  <w:abstractNum w:abstractNumId="19">
    <w:nsid w:val="38F12937"/>
    <w:multiLevelType w:val="hybridMultilevel"/>
    <w:tmpl w:val="D534D1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A1031F1"/>
    <w:multiLevelType w:val="hybridMultilevel"/>
    <w:tmpl w:val="386E5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C3B5237"/>
    <w:multiLevelType w:val="hybridMultilevel"/>
    <w:tmpl w:val="A1305C42"/>
    <w:lvl w:ilvl="0" w:tplc="AF2490E6">
      <w:start w:val="1"/>
      <w:numFmt w:val="decimal"/>
      <w:lvlText w:val="%1."/>
      <w:lvlJc w:val="left"/>
      <w:pPr>
        <w:ind w:left="720" w:hanging="360"/>
      </w:pPr>
    </w:lvl>
    <w:lvl w:ilvl="1" w:tplc="45704ECA">
      <w:start w:val="1"/>
      <w:numFmt w:val="decimal"/>
      <w:lvlText w:val="%2."/>
      <w:lvlJc w:val="left"/>
      <w:pPr>
        <w:ind w:left="720" w:hanging="360"/>
      </w:pPr>
    </w:lvl>
    <w:lvl w:ilvl="2" w:tplc="14A8EE20">
      <w:start w:val="1"/>
      <w:numFmt w:val="decimal"/>
      <w:lvlText w:val="%3."/>
      <w:lvlJc w:val="left"/>
      <w:pPr>
        <w:ind w:left="720" w:hanging="360"/>
      </w:pPr>
    </w:lvl>
    <w:lvl w:ilvl="3" w:tplc="00841DFC">
      <w:start w:val="1"/>
      <w:numFmt w:val="decimal"/>
      <w:lvlText w:val="%4."/>
      <w:lvlJc w:val="left"/>
      <w:pPr>
        <w:ind w:left="720" w:hanging="360"/>
      </w:pPr>
    </w:lvl>
    <w:lvl w:ilvl="4" w:tplc="D4960B08">
      <w:start w:val="1"/>
      <w:numFmt w:val="decimal"/>
      <w:lvlText w:val="%5."/>
      <w:lvlJc w:val="left"/>
      <w:pPr>
        <w:ind w:left="720" w:hanging="360"/>
      </w:pPr>
    </w:lvl>
    <w:lvl w:ilvl="5" w:tplc="96DA9352">
      <w:start w:val="1"/>
      <w:numFmt w:val="decimal"/>
      <w:lvlText w:val="%6."/>
      <w:lvlJc w:val="left"/>
      <w:pPr>
        <w:ind w:left="720" w:hanging="360"/>
      </w:pPr>
    </w:lvl>
    <w:lvl w:ilvl="6" w:tplc="3D2ADBC6">
      <w:start w:val="1"/>
      <w:numFmt w:val="decimal"/>
      <w:lvlText w:val="%7."/>
      <w:lvlJc w:val="left"/>
      <w:pPr>
        <w:ind w:left="720" w:hanging="360"/>
      </w:pPr>
    </w:lvl>
    <w:lvl w:ilvl="7" w:tplc="FDCAE322">
      <w:start w:val="1"/>
      <w:numFmt w:val="decimal"/>
      <w:lvlText w:val="%8."/>
      <w:lvlJc w:val="left"/>
      <w:pPr>
        <w:ind w:left="720" w:hanging="360"/>
      </w:pPr>
    </w:lvl>
    <w:lvl w:ilvl="8" w:tplc="4C32AE00">
      <w:start w:val="1"/>
      <w:numFmt w:val="decimal"/>
      <w:lvlText w:val="%9."/>
      <w:lvlJc w:val="left"/>
      <w:pPr>
        <w:ind w:left="720" w:hanging="360"/>
      </w:pPr>
    </w:lvl>
  </w:abstractNum>
  <w:abstractNum w:abstractNumId="22">
    <w:nsid w:val="3FF3099D"/>
    <w:multiLevelType w:val="hybridMultilevel"/>
    <w:tmpl w:val="0BC4E2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2586ACB"/>
    <w:multiLevelType w:val="hybridMultilevel"/>
    <w:tmpl w:val="97AAB8AA"/>
    <w:lvl w:ilvl="0" w:tplc="E9D2E508">
      <w:start w:val="1"/>
      <w:numFmt w:val="bullet"/>
      <w:lvlText w:val="•"/>
      <w:lvlJc w:val="left"/>
      <w:pPr>
        <w:tabs>
          <w:tab w:val="num" w:pos="720"/>
        </w:tabs>
        <w:ind w:left="720" w:hanging="360"/>
      </w:pPr>
      <w:rPr>
        <w:rFonts w:ascii="Arial" w:hAnsi="Arial" w:hint="default"/>
      </w:rPr>
    </w:lvl>
    <w:lvl w:ilvl="1" w:tplc="1CE84620" w:tentative="1">
      <w:start w:val="1"/>
      <w:numFmt w:val="bullet"/>
      <w:lvlText w:val="•"/>
      <w:lvlJc w:val="left"/>
      <w:pPr>
        <w:tabs>
          <w:tab w:val="num" w:pos="1440"/>
        </w:tabs>
        <w:ind w:left="1440" w:hanging="360"/>
      </w:pPr>
      <w:rPr>
        <w:rFonts w:ascii="Arial" w:hAnsi="Arial" w:hint="default"/>
      </w:rPr>
    </w:lvl>
    <w:lvl w:ilvl="2" w:tplc="C3EAA45C" w:tentative="1">
      <w:start w:val="1"/>
      <w:numFmt w:val="bullet"/>
      <w:lvlText w:val="•"/>
      <w:lvlJc w:val="left"/>
      <w:pPr>
        <w:tabs>
          <w:tab w:val="num" w:pos="2160"/>
        </w:tabs>
        <w:ind w:left="2160" w:hanging="360"/>
      </w:pPr>
      <w:rPr>
        <w:rFonts w:ascii="Arial" w:hAnsi="Arial" w:hint="default"/>
      </w:rPr>
    </w:lvl>
    <w:lvl w:ilvl="3" w:tplc="C4CA22A2" w:tentative="1">
      <w:start w:val="1"/>
      <w:numFmt w:val="bullet"/>
      <w:lvlText w:val="•"/>
      <w:lvlJc w:val="left"/>
      <w:pPr>
        <w:tabs>
          <w:tab w:val="num" w:pos="2880"/>
        </w:tabs>
        <w:ind w:left="2880" w:hanging="360"/>
      </w:pPr>
      <w:rPr>
        <w:rFonts w:ascii="Arial" w:hAnsi="Arial" w:hint="default"/>
      </w:rPr>
    </w:lvl>
    <w:lvl w:ilvl="4" w:tplc="2548A390" w:tentative="1">
      <w:start w:val="1"/>
      <w:numFmt w:val="bullet"/>
      <w:lvlText w:val="•"/>
      <w:lvlJc w:val="left"/>
      <w:pPr>
        <w:tabs>
          <w:tab w:val="num" w:pos="3600"/>
        </w:tabs>
        <w:ind w:left="3600" w:hanging="360"/>
      </w:pPr>
      <w:rPr>
        <w:rFonts w:ascii="Arial" w:hAnsi="Arial" w:hint="default"/>
      </w:rPr>
    </w:lvl>
    <w:lvl w:ilvl="5" w:tplc="76900BA8" w:tentative="1">
      <w:start w:val="1"/>
      <w:numFmt w:val="bullet"/>
      <w:lvlText w:val="•"/>
      <w:lvlJc w:val="left"/>
      <w:pPr>
        <w:tabs>
          <w:tab w:val="num" w:pos="4320"/>
        </w:tabs>
        <w:ind w:left="4320" w:hanging="360"/>
      </w:pPr>
      <w:rPr>
        <w:rFonts w:ascii="Arial" w:hAnsi="Arial" w:hint="default"/>
      </w:rPr>
    </w:lvl>
    <w:lvl w:ilvl="6" w:tplc="98429180" w:tentative="1">
      <w:start w:val="1"/>
      <w:numFmt w:val="bullet"/>
      <w:lvlText w:val="•"/>
      <w:lvlJc w:val="left"/>
      <w:pPr>
        <w:tabs>
          <w:tab w:val="num" w:pos="5040"/>
        </w:tabs>
        <w:ind w:left="5040" w:hanging="360"/>
      </w:pPr>
      <w:rPr>
        <w:rFonts w:ascii="Arial" w:hAnsi="Arial" w:hint="default"/>
      </w:rPr>
    </w:lvl>
    <w:lvl w:ilvl="7" w:tplc="540005FC" w:tentative="1">
      <w:start w:val="1"/>
      <w:numFmt w:val="bullet"/>
      <w:lvlText w:val="•"/>
      <w:lvlJc w:val="left"/>
      <w:pPr>
        <w:tabs>
          <w:tab w:val="num" w:pos="5760"/>
        </w:tabs>
        <w:ind w:left="5760" w:hanging="360"/>
      </w:pPr>
      <w:rPr>
        <w:rFonts w:ascii="Arial" w:hAnsi="Arial" w:hint="default"/>
      </w:rPr>
    </w:lvl>
    <w:lvl w:ilvl="8" w:tplc="07C2184A" w:tentative="1">
      <w:start w:val="1"/>
      <w:numFmt w:val="bullet"/>
      <w:lvlText w:val="•"/>
      <w:lvlJc w:val="left"/>
      <w:pPr>
        <w:tabs>
          <w:tab w:val="num" w:pos="6480"/>
        </w:tabs>
        <w:ind w:left="6480" w:hanging="360"/>
      </w:pPr>
      <w:rPr>
        <w:rFonts w:ascii="Arial" w:hAnsi="Arial" w:hint="default"/>
      </w:rPr>
    </w:lvl>
  </w:abstractNum>
  <w:abstractNum w:abstractNumId="24">
    <w:nsid w:val="42E05688"/>
    <w:multiLevelType w:val="hybridMultilevel"/>
    <w:tmpl w:val="AFD286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58659B0"/>
    <w:multiLevelType w:val="hybridMultilevel"/>
    <w:tmpl w:val="E93661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AC35B16"/>
    <w:multiLevelType w:val="multilevel"/>
    <w:tmpl w:val="36827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4FB927FC"/>
    <w:multiLevelType w:val="hybridMultilevel"/>
    <w:tmpl w:val="2ED03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07C6CF2"/>
    <w:multiLevelType w:val="hybridMultilevel"/>
    <w:tmpl w:val="88DCCD42"/>
    <w:lvl w:ilvl="0" w:tplc="ED9E7294">
      <w:start w:val="1"/>
      <w:numFmt w:val="decimal"/>
      <w:lvlText w:val="%1."/>
      <w:lvlJc w:val="left"/>
      <w:pPr>
        <w:ind w:left="1440" w:hanging="360"/>
      </w:pPr>
    </w:lvl>
    <w:lvl w:ilvl="1" w:tplc="0916CDD2">
      <w:start w:val="1"/>
      <w:numFmt w:val="decimal"/>
      <w:lvlText w:val="%2."/>
      <w:lvlJc w:val="left"/>
      <w:pPr>
        <w:ind w:left="1440" w:hanging="360"/>
      </w:pPr>
    </w:lvl>
    <w:lvl w:ilvl="2" w:tplc="9418C952">
      <w:start w:val="1"/>
      <w:numFmt w:val="decimal"/>
      <w:lvlText w:val="%3."/>
      <w:lvlJc w:val="left"/>
      <w:pPr>
        <w:ind w:left="1440" w:hanging="360"/>
      </w:pPr>
    </w:lvl>
    <w:lvl w:ilvl="3" w:tplc="028C1A5C">
      <w:start w:val="1"/>
      <w:numFmt w:val="decimal"/>
      <w:lvlText w:val="%4."/>
      <w:lvlJc w:val="left"/>
      <w:pPr>
        <w:ind w:left="1440" w:hanging="360"/>
      </w:pPr>
    </w:lvl>
    <w:lvl w:ilvl="4" w:tplc="7C1A6B88">
      <w:start w:val="1"/>
      <w:numFmt w:val="decimal"/>
      <w:lvlText w:val="%5."/>
      <w:lvlJc w:val="left"/>
      <w:pPr>
        <w:ind w:left="1440" w:hanging="360"/>
      </w:pPr>
    </w:lvl>
    <w:lvl w:ilvl="5" w:tplc="E06C4FE8">
      <w:start w:val="1"/>
      <w:numFmt w:val="decimal"/>
      <w:lvlText w:val="%6."/>
      <w:lvlJc w:val="left"/>
      <w:pPr>
        <w:ind w:left="1440" w:hanging="360"/>
      </w:pPr>
    </w:lvl>
    <w:lvl w:ilvl="6" w:tplc="EAEA95D2">
      <w:start w:val="1"/>
      <w:numFmt w:val="decimal"/>
      <w:lvlText w:val="%7."/>
      <w:lvlJc w:val="left"/>
      <w:pPr>
        <w:ind w:left="1440" w:hanging="360"/>
      </w:pPr>
    </w:lvl>
    <w:lvl w:ilvl="7" w:tplc="2B4C7BA2">
      <w:start w:val="1"/>
      <w:numFmt w:val="decimal"/>
      <w:lvlText w:val="%8."/>
      <w:lvlJc w:val="left"/>
      <w:pPr>
        <w:ind w:left="1440" w:hanging="360"/>
      </w:pPr>
    </w:lvl>
    <w:lvl w:ilvl="8" w:tplc="5232A4C0">
      <w:start w:val="1"/>
      <w:numFmt w:val="decimal"/>
      <w:lvlText w:val="%9."/>
      <w:lvlJc w:val="left"/>
      <w:pPr>
        <w:ind w:left="1440" w:hanging="360"/>
      </w:pPr>
    </w:lvl>
  </w:abstractNum>
  <w:abstractNum w:abstractNumId="29">
    <w:nsid w:val="52537D8D"/>
    <w:multiLevelType w:val="multilevel"/>
    <w:tmpl w:val="B92C8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547F4DB7"/>
    <w:multiLevelType w:val="hybridMultilevel"/>
    <w:tmpl w:val="49A6CA70"/>
    <w:lvl w:ilvl="0" w:tplc="DA2C612A">
      <w:start w:val="1"/>
      <w:numFmt w:val="bullet"/>
      <w:lvlText w:val="•"/>
      <w:lvlJc w:val="left"/>
      <w:pPr>
        <w:tabs>
          <w:tab w:val="num" w:pos="720"/>
        </w:tabs>
        <w:ind w:left="720" w:hanging="360"/>
      </w:pPr>
      <w:rPr>
        <w:rFonts w:ascii="Arial" w:hAnsi="Arial" w:hint="default"/>
      </w:rPr>
    </w:lvl>
    <w:lvl w:ilvl="1" w:tplc="EF6E181A" w:tentative="1">
      <w:start w:val="1"/>
      <w:numFmt w:val="bullet"/>
      <w:lvlText w:val="•"/>
      <w:lvlJc w:val="left"/>
      <w:pPr>
        <w:tabs>
          <w:tab w:val="num" w:pos="1440"/>
        </w:tabs>
        <w:ind w:left="1440" w:hanging="360"/>
      </w:pPr>
      <w:rPr>
        <w:rFonts w:ascii="Arial" w:hAnsi="Arial" w:hint="default"/>
      </w:rPr>
    </w:lvl>
    <w:lvl w:ilvl="2" w:tplc="131C6A2C" w:tentative="1">
      <w:start w:val="1"/>
      <w:numFmt w:val="bullet"/>
      <w:lvlText w:val="•"/>
      <w:lvlJc w:val="left"/>
      <w:pPr>
        <w:tabs>
          <w:tab w:val="num" w:pos="2160"/>
        </w:tabs>
        <w:ind w:left="2160" w:hanging="360"/>
      </w:pPr>
      <w:rPr>
        <w:rFonts w:ascii="Arial" w:hAnsi="Arial" w:hint="default"/>
      </w:rPr>
    </w:lvl>
    <w:lvl w:ilvl="3" w:tplc="B49097F2" w:tentative="1">
      <w:start w:val="1"/>
      <w:numFmt w:val="bullet"/>
      <w:lvlText w:val="•"/>
      <w:lvlJc w:val="left"/>
      <w:pPr>
        <w:tabs>
          <w:tab w:val="num" w:pos="2880"/>
        </w:tabs>
        <w:ind w:left="2880" w:hanging="360"/>
      </w:pPr>
      <w:rPr>
        <w:rFonts w:ascii="Arial" w:hAnsi="Arial" w:hint="default"/>
      </w:rPr>
    </w:lvl>
    <w:lvl w:ilvl="4" w:tplc="9EE4403C" w:tentative="1">
      <w:start w:val="1"/>
      <w:numFmt w:val="bullet"/>
      <w:lvlText w:val="•"/>
      <w:lvlJc w:val="left"/>
      <w:pPr>
        <w:tabs>
          <w:tab w:val="num" w:pos="3600"/>
        </w:tabs>
        <w:ind w:left="3600" w:hanging="360"/>
      </w:pPr>
      <w:rPr>
        <w:rFonts w:ascii="Arial" w:hAnsi="Arial" w:hint="default"/>
      </w:rPr>
    </w:lvl>
    <w:lvl w:ilvl="5" w:tplc="90766064" w:tentative="1">
      <w:start w:val="1"/>
      <w:numFmt w:val="bullet"/>
      <w:lvlText w:val="•"/>
      <w:lvlJc w:val="left"/>
      <w:pPr>
        <w:tabs>
          <w:tab w:val="num" w:pos="4320"/>
        </w:tabs>
        <w:ind w:left="4320" w:hanging="360"/>
      </w:pPr>
      <w:rPr>
        <w:rFonts w:ascii="Arial" w:hAnsi="Arial" w:hint="default"/>
      </w:rPr>
    </w:lvl>
    <w:lvl w:ilvl="6" w:tplc="4414FF88" w:tentative="1">
      <w:start w:val="1"/>
      <w:numFmt w:val="bullet"/>
      <w:lvlText w:val="•"/>
      <w:lvlJc w:val="left"/>
      <w:pPr>
        <w:tabs>
          <w:tab w:val="num" w:pos="5040"/>
        </w:tabs>
        <w:ind w:left="5040" w:hanging="360"/>
      </w:pPr>
      <w:rPr>
        <w:rFonts w:ascii="Arial" w:hAnsi="Arial" w:hint="default"/>
      </w:rPr>
    </w:lvl>
    <w:lvl w:ilvl="7" w:tplc="A6FA5312" w:tentative="1">
      <w:start w:val="1"/>
      <w:numFmt w:val="bullet"/>
      <w:lvlText w:val="•"/>
      <w:lvlJc w:val="left"/>
      <w:pPr>
        <w:tabs>
          <w:tab w:val="num" w:pos="5760"/>
        </w:tabs>
        <w:ind w:left="5760" w:hanging="360"/>
      </w:pPr>
      <w:rPr>
        <w:rFonts w:ascii="Arial" w:hAnsi="Arial" w:hint="default"/>
      </w:rPr>
    </w:lvl>
    <w:lvl w:ilvl="8" w:tplc="425E5E88" w:tentative="1">
      <w:start w:val="1"/>
      <w:numFmt w:val="bullet"/>
      <w:lvlText w:val="•"/>
      <w:lvlJc w:val="left"/>
      <w:pPr>
        <w:tabs>
          <w:tab w:val="num" w:pos="6480"/>
        </w:tabs>
        <w:ind w:left="6480" w:hanging="360"/>
      </w:pPr>
      <w:rPr>
        <w:rFonts w:ascii="Arial" w:hAnsi="Arial" w:hint="default"/>
      </w:rPr>
    </w:lvl>
  </w:abstractNum>
  <w:abstractNum w:abstractNumId="31">
    <w:nsid w:val="5684459F"/>
    <w:multiLevelType w:val="hybridMultilevel"/>
    <w:tmpl w:val="5A140B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A3907A4"/>
    <w:multiLevelType w:val="hybridMultilevel"/>
    <w:tmpl w:val="70D071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AC7434F"/>
    <w:multiLevelType w:val="hybridMultilevel"/>
    <w:tmpl w:val="E77634DE"/>
    <w:lvl w:ilvl="0" w:tplc="6F5ECFF8">
      <w:start w:val="1"/>
      <w:numFmt w:val="bullet"/>
      <w:lvlText w:val="•"/>
      <w:lvlJc w:val="left"/>
      <w:pPr>
        <w:tabs>
          <w:tab w:val="num" w:pos="720"/>
        </w:tabs>
        <w:ind w:left="720" w:hanging="360"/>
      </w:pPr>
      <w:rPr>
        <w:rFonts w:ascii="Arial" w:hAnsi="Arial" w:hint="default"/>
      </w:rPr>
    </w:lvl>
    <w:lvl w:ilvl="1" w:tplc="D278C8FE" w:tentative="1">
      <w:start w:val="1"/>
      <w:numFmt w:val="bullet"/>
      <w:lvlText w:val="•"/>
      <w:lvlJc w:val="left"/>
      <w:pPr>
        <w:tabs>
          <w:tab w:val="num" w:pos="1440"/>
        </w:tabs>
        <w:ind w:left="1440" w:hanging="360"/>
      </w:pPr>
      <w:rPr>
        <w:rFonts w:ascii="Arial" w:hAnsi="Arial" w:hint="default"/>
      </w:rPr>
    </w:lvl>
    <w:lvl w:ilvl="2" w:tplc="512C9C54" w:tentative="1">
      <w:start w:val="1"/>
      <w:numFmt w:val="bullet"/>
      <w:lvlText w:val="•"/>
      <w:lvlJc w:val="left"/>
      <w:pPr>
        <w:tabs>
          <w:tab w:val="num" w:pos="2160"/>
        </w:tabs>
        <w:ind w:left="2160" w:hanging="360"/>
      </w:pPr>
      <w:rPr>
        <w:rFonts w:ascii="Arial" w:hAnsi="Arial" w:hint="default"/>
      </w:rPr>
    </w:lvl>
    <w:lvl w:ilvl="3" w:tplc="EACE7368" w:tentative="1">
      <w:start w:val="1"/>
      <w:numFmt w:val="bullet"/>
      <w:lvlText w:val="•"/>
      <w:lvlJc w:val="left"/>
      <w:pPr>
        <w:tabs>
          <w:tab w:val="num" w:pos="2880"/>
        </w:tabs>
        <w:ind w:left="2880" w:hanging="360"/>
      </w:pPr>
      <w:rPr>
        <w:rFonts w:ascii="Arial" w:hAnsi="Arial" w:hint="default"/>
      </w:rPr>
    </w:lvl>
    <w:lvl w:ilvl="4" w:tplc="E9F61092" w:tentative="1">
      <w:start w:val="1"/>
      <w:numFmt w:val="bullet"/>
      <w:lvlText w:val="•"/>
      <w:lvlJc w:val="left"/>
      <w:pPr>
        <w:tabs>
          <w:tab w:val="num" w:pos="3600"/>
        </w:tabs>
        <w:ind w:left="3600" w:hanging="360"/>
      </w:pPr>
      <w:rPr>
        <w:rFonts w:ascii="Arial" w:hAnsi="Arial" w:hint="default"/>
      </w:rPr>
    </w:lvl>
    <w:lvl w:ilvl="5" w:tplc="F57E81B2" w:tentative="1">
      <w:start w:val="1"/>
      <w:numFmt w:val="bullet"/>
      <w:lvlText w:val="•"/>
      <w:lvlJc w:val="left"/>
      <w:pPr>
        <w:tabs>
          <w:tab w:val="num" w:pos="4320"/>
        </w:tabs>
        <w:ind w:left="4320" w:hanging="360"/>
      </w:pPr>
      <w:rPr>
        <w:rFonts w:ascii="Arial" w:hAnsi="Arial" w:hint="default"/>
      </w:rPr>
    </w:lvl>
    <w:lvl w:ilvl="6" w:tplc="EDE63B60" w:tentative="1">
      <w:start w:val="1"/>
      <w:numFmt w:val="bullet"/>
      <w:lvlText w:val="•"/>
      <w:lvlJc w:val="left"/>
      <w:pPr>
        <w:tabs>
          <w:tab w:val="num" w:pos="5040"/>
        </w:tabs>
        <w:ind w:left="5040" w:hanging="360"/>
      </w:pPr>
      <w:rPr>
        <w:rFonts w:ascii="Arial" w:hAnsi="Arial" w:hint="default"/>
      </w:rPr>
    </w:lvl>
    <w:lvl w:ilvl="7" w:tplc="2D2C4FDE" w:tentative="1">
      <w:start w:val="1"/>
      <w:numFmt w:val="bullet"/>
      <w:lvlText w:val="•"/>
      <w:lvlJc w:val="left"/>
      <w:pPr>
        <w:tabs>
          <w:tab w:val="num" w:pos="5760"/>
        </w:tabs>
        <w:ind w:left="5760" w:hanging="360"/>
      </w:pPr>
      <w:rPr>
        <w:rFonts w:ascii="Arial" w:hAnsi="Arial" w:hint="default"/>
      </w:rPr>
    </w:lvl>
    <w:lvl w:ilvl="8" w:tplc="8C3C7C96" w:tentative="1">
      <w:start w:val="1"/>
      <w:numFmt w:val="bullet"/>
      <w:lvlText w:val="•"/>
      <w:lvlJc w:val="left"/>
      <w:pPr>
        <w:tabs>
          <w:tab w:val="num" w:pos="6480"/>
        </w:tabs>
        <w:ind w:left="6480" w:hanging="360"/>
      </w:pPr>
      <w:rPr>
        <w:rFonts w:ascii="Arial" w:hAnsi="Arial" w:hint="default"/>
      </w:rPr>
    </w:lvl>
  </w:abstractNum>
  <w:abstractNum w:abstractNumId="34">
    <w:nsid w:val="5AC86E25"/>
    <w:multiLevelType w:val="multilevel"/>
    <w:tmpl w:val="82741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5DDC105D"/>
    <w:multiLevelType w:val="multilevel"/>
    <w:tmpl w:val="DB6EA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5F4771EC"/>
    <w:multiLevelType w:val="hybridMultilevel"/>
    <w:tmpl w:val="16341B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nsid w:val="62577B32"/>
    <w:multiLevelType w:val="hybridMultilevel"/>
    <w:tmpl w:val="3A924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55C3D39"/>
    <w:multiLevelType w:val="hybridMultilevel"/>
    <w:tmpl w:val="CDFE2F4C"/>
    <w:lvl w:ilvl="0" w:tplc="88942160">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5F53F0E"/>
    <w:multiLevelType w:val="multilevel"/>
    <w:tmpl w:val="880E1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6A9242BA"/>
    <w:multiLevelType w:val="hybridMultilevel"/>
    <w:tmpl w:val="262491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D6E53AF"/>
    <w:multiLevelType w:val="hybridMultilevel"/>
    <w:tmpl w:val="3314E1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56B55C0"/>
    <w:multiLevelType w:val="hybridMultilevel"/>
    <w:tmpl w:val="D14C0D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6493022"/>
    <w:multiLevelType w:val="hybridMultilevel"/>
    <w:tmpl w:val="76E0F5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nsid w:val="77095888"/>
    <w:multiLevelType w:val="hybridMultilevel"/>
    <w:tmpl w:val="56126C38"/>
    <w:lvl w:ilvl="0" w:tplc="1EA4CE52">
      <w:start w:val="1"/>
      <w:numFmt w:val="bullet"/>
      <w:lvlText w:val="•"/>
      <w:lvlJc w:val="left"/>
      <w:pPr>
        <w:tabs>
          <w:tab w:val="num" w:pos="720"/>
        </w:tabs>
        <w:ind w:left="720" w:hanging="360"/>
      </w:pPr>
      <w:rPr>
        <w:rFonts w:ascii="Arial" w:hAnsi="Arial" w:hint="default"/>
      </w:rPr>
    </w:lvl>
    <w:lvl w:ilvl="1" w:tplc="B5D8A06A" w:tentative="1">
      <w:start w:val="1"/>
      <w:numFmt w:val="bullet"/>
      <w:lvlText w:val="•"/>
      <w:lvlJc w:val="left"/>
      <w:pPr>
        <w:tabs>
          <w:tab w:val="num" w:pos="1440"/>
        </w:tabs>
        <w:ind w:left="1440" w:hanging="360"/>
      </w:pPr>
      <w:rPr>
        <w:rFonts w:ascii="Arial" w:hAnsi="Arial" w:hint="default"/>
      </w:rPr>
    </w:lvl>
    <w:lvl w:ilvl="2" w:tplc="98DCB59C" w:tentative="1">
      <w:start w:val="1"/>
      <w:numFmt w:val="bullet"/>
      <w:lvlText w:val="•"/>
      <w:lvlJc w:val="left"/>
      <w:pPr>
        <w:tabs>
          <w:tab w:val="num" w:pos="2160"/>
        </w:tabs>
        <w:ind w:left="2160" w:hanging="360"/>
      </w:pPr>
      <w:rPr>
        <w:rFonts w:ascii="Arial" w:hAnsi="Arial" w:hint="default"/>
      </w:rPr>
    </w:lvl>
    <w:lvl w:ilvl="3" w:tplc="BC4899EE" w:tentative="1">
      <w:start w:val="1"/>
      <w:numFmt w:val="bullet"/>
      <w:lvlText w:val="•"/>
      <w:lvlJc w:val="left"/>
      <w:pPr>
        <w:tabs>
          <w:tab w:val="num" w:pos="2880"/>
        </w:tabs>
        <w:ind w:left="2880" w:hanging="360"/>
      </w:pPr>
      <w:rPr>
        <w:rFonts w:ascii="Arial" w:hAnsi="Arial" w:hint="default"/>
      </w:rPr>
    </w:lvl>
    <w:lvl w:ilvl="4" w:tplc="E3B41306" w:tentative="1">
      <w:start w:val="1"/>
      <w:numFmt w:val="bullet"/>
      <w:lvlText w:val="•"/>
      <w:lvlJc w:val="left"/>
      <w:pPr>
        <w:tabs>
          <w:tab w:val="num" w:pos="3600"/>
        </w:tabs>
        <w:ind w:left="3600" w:hanging="360"/>
      </w:pPr>
      <w:rPr>
        <w:rFonts w:ascii="Arial" w:hAnsi="Arial" w:hint="default"/>
      </w:rPr>
    </w:lvl>
    <w:lvl w:ilvl="5" w:tplc="1D5225AC" w:tentative="1">
      <w:start w:val="1"/>
      <w:numFmt w:val="bullet"/>
      <w:lvlText w:val="•"/>
      <w:lvlJc w:val="left"/>
      <w:pPr>
        <w:tabs>
          <w:tab w:val="num" w:pos="4320"/>
        </w:tabs>
        <w:ind w:left="4320" w:hanging="360"/>
      </w:pPr>
      <w:rPr>
        <w:rFonts w:ascii="Arial" w:hAnsi="Arial" w:hint="default"/>
      </w:rPr>
    </w:lvl>
    <w:lvl w:ilvl="6" w:tplc="7EB0BEB8" w:tentative="1">
      <w:start w:val="1"/>
      <w:numFmt w:val="bullet"/>
      <w:lvlText w:val="•"/>
      <w:lvlJc w:val="left"/>
      <w:pPr>
        <w:tabs>
          <w:tab w:val="num" w:pos="5040"/>
        </w:tabs>
        <w:ind w:left="5040" w:hanging="360"/>
      </w:pPr>
      <w:rPr>
        <w:rFonts w:ascii="Arial" w:hAnsi="Arial" w:hint="default"/>
      </w:rPr>
    </w:lvl>
    <w:lvl w:ilvl="7" w:tplc="1700A9A8" w:tentative="1">
      <w:start w:val="1"/>
      <w:numFmt w:val="bullet"/>
      <w:lvlText w:val="•"/>
      <w:lvlJc w:val="left"/>
      <w:pPr>
        <w:tabs>
          <w:tab w:val="num" w:pos="5760"/>
        </w:tabs>
        <w:ind w:left="5760" w:hanging="360"/>
      </w:pPr>
      <w:rPr>
        <w:rFonts w:ascii="Arial" w:hAnsi="Arial" w:hint="default"/>
      </w:rPr>
    </w:lvl>
    <w:lvl w:ilvl="8" w:tplc="FE42E3CA" w:tentative="1">
      <w:start w:val="1"/>
      <w:numFmt w:val="bullet"/>
      <w:lvlText w:val="•"/>
      <w:lvlJc w:val="left"/>
      <w:pPr>
        <w:tabs>
          <w:tab w:val="num" w:pos="6480"/>
        </w:tabs>
        <w:ind w:left="6480" w:hanging="360"/>
      </w:pPr>
      <w:rPr>
        <w:rFonts w:ascii="Arial" w:hAnsi="Arial" w:hint="default"/>
      </w:rPr>
    </w:lvl>
  </w:abstractNum>
  <w:abstractNum w:abstractNumId="45">
    <w:nsid w:val="7A4D404B"/>
    <w:multiLevelType w:val="hybridMultilevel"/>
    <w:tmpl w:val="76E0F5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BF37CAF"/>
    <w:multiLevelType w:val="multilevel"/>
    <w:tmpl w:val="43B00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7C147131"/>
    <w:multiLevelType w:val="multilevel"/>
    <w:tmpl w:val="87D69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42"/>
  </w:num>
  <w:num w:numId="3">
    <w:abstractNumId w:val="37"/>
  </w:num>
  <w:num w:numId="4">
    <w:abstractNumId w:val="32"/>
  </w:num>
  <w:num w:numId="5">
    <w:abstractNumId w:val="7"/>
  </w:num>
  <w:num w:numId="6">
    <w:abstractNumId w:val="40"/>
  </w:num>
  <w:num w:numId="7">
    <w:abstractNumId w:val="24"/>
  </w:num>
  <w:num w:numId="8">
    <w:abstractNumId w:val="22"/>
  </w:num>
  <w:num w:numId="9">
    <w:abstractNumId w:val="10"/>
  </w:num>
  <w:num w:numId="10">
    <w:abstractNumId w:val="33"/>
  </w:num>
  <w:num w:numId="11">
    <w:abstractNumId w:val="44"/>
  </w:num>
  <w:num w:numId="12">
    <w:abstractNumId w:val="23"/>
  </w:num>
  <w:num w:numId="13">
    <w:abstractNumId w:val="30"/>
  </w:num>
  <w:num w:numId="14">
    <w:abstractNumId w:val="18"/>
  </w:num>
  <w:num w:numId="15">
    <w:abstractNumId w:val="13"/>
  </w:num>
  <w:num w:numId="16">
    <w:abstractNumId w:val="2"/>
  </w:num>
  <w:num w:numId="17">
    <w:abstractNumId w:val="31"/>
  </w:num>
  <w:num w:numId="18">
    <w:abstractNumId w:val="19"/>
  </w:num>
  <w:num w:numId="19">
    <w:abstractNumId w:val="38"/>
  </w:num>
  <w:num w:numId="20">
    <w:abstractNumId w:val="25"/>
  </w:num>
  <w:num w:numId="21">
    <w:abstractNumId w:val="27"/>
  </w:num>
  <w:num w:numId="22">
    <w:abstractNumId w:val="20"/>
  </w:num>
  <w:num w:numId="23">
    <w:abstractNumId w:val="5"/>
  </w:num>
  <w:num w:numId="24">
    <w:abstractNumId w:val="36"/>
  </w:num>
  <w:num w:numId="25">
    <w:abstractNumId w:val="12"/>
  </w:num>
  <w:num w:numId="26">
    <w:abstractNumId w:val="1"/>
  </w:num>
  <w:num w:numId="27">
    <w:abstractNumId w:val="16"/>
  </w:num>
  <w:num w:numId="28">
    <w:abstractNumId w:val="4"/>
  </w:num>
  <w:num w:numId="29">
    <w:abstractNumId w:val="35"/>
  </w:num>
  <w:num w:numId="30">
    <w:abstractNumId w:val="8"/>
  </w:num>
  <w:num w:numId="31">
    <w:abstractNumId w:val="39"/>
  </w:num>
  <w:num w:numId="32">
    <w:abstractNumId w:val="46"/>
  </w:num>
  <w:num w:numId="33">
    <w:abstractNumId w:val="34"/>
  </w:num>
  <w:num w:numId="34">
    <w:abstractNumId w:val="14"/>
  </w:num>
  <w:num w:numId="35">
    <w:abstractNumId w:val="47"/>
  </w:num>
  <w:num w:numId="36">
    <w:abstractNumId w:val="3"/>
  </w:num>
  <w:num w:numId="37">
    <w:abstractNumId w:val="26"/>
  </w:num>
  <w:num w:numId="38">
    <w:abstractNumId w:val="11"/>
  </w:num>
  <w:num w:numId="39">
    <w:abstractNumId w:val="0"/>
  </w:num>
  <w:num w:numId="40">
    <w:abstractNumId w:val="6"/>
  </w:num>
  <w:num w:numId="41">
    <w:abstractNumId w:val="45"/>
  </w:num>
  <w:num w:numId="42">
    <w:abstractNumId w:val="43"/>
  </w:num>
  <w:num w:numId="43">
    <w:abstractNumId w:val="28"/>
  </w:num>
  <w:num w:numId="44">
    <w:abstractNumId w:val="15"/>
  </w:num>
  <w:num w:numId="45">
    <w:abstractNumId w:val="9"/>
  </w:num>
  <w:num w:numId="46">
    <w:abstractNumId w:val="21"/>
  </w:num>
  <w:num w:numId="47">
    <w:abstractNumId w:val="41"/>
  </w:num>
  <w:num w:numId="48">
    <w:abstractNumId w:val="29"/>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hyphenationZone w:val="425"/>
  <w:characterSpacingControl w:val="doNotCompress"/>
  <w:hdrShapeDefaults>
    <o:shapedefaults v:ext="edit" spidmax="2049"/>
  </w:hdrShapeDefaults>
  <w:footnotePr>
    <w:footnote w:id="-1"/>
    <w:footnote w:id="0"/>
    <w:footnote w:id="1"/>
  </w:footnotePr>
  <w:endnotePr>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linical Pharmacology in Drug Development t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03472"/>
    <w:rsid w:val="000001F3"/>
    <w:rsid w:val="00000618"/>
    <w:rsid w:val="00000667"/>
    <w:rsid w:val="00000849"/>
    <w:rsid w:val="00000AC6"/>
    <w:rsid w:val="00000EC6"/>
    <w:rsid w:val="000010F7"/>
    <w:rsid w:val="000013A8"/>
    <w:rsid w:val="0000225D"/>
    <w:rsid w:val="00003752"/>
    <w:rsid w:val="0000470E"/>
    <w:rsid w:val="0000474B"/>
    <w:rsid w:val="000047FE"/>
    <w:rsid w:val="00004B75"/>
    <w:rsid w:val="00004B76"/>
    <w:rsid w:val="00004D49"/>
    <w:rsid w:val="0000566C"/>
    <w:rsid w:val="000058A6"/>
    <w:rsid w:val="00006180"/>
    <w:rsid w:val="000063E7"/>
    <w:rsid w:val="00007CB7"/>
    <w:rsid w:val="00007E84"/>
    <w:rsid w:val="00007EA2"/>
    <w:rsid w:val="000111C9"/>
    <w:rsid w:val="0001254E"/>
    <w:rsid w:val="00012D3D"/>
    <w:rsid w:val="00013BA5"/>
    <w:rsid w:val="00013F4C"/>
    <w:rsid w:val="00014845"/>
    <w:rsid w:val="00014CB3"/>
    <w:rsid w:val="000151B4"/>
    <w:rsid w:val="00015268"/>
    <w:rsid w:val="00015622"/>
    <w:rsid w:val="00015ECA"/>
    <w:rsid w:val="00016C7B"/>
    <w:rsid w:val="00017BAC"/>
    <w:rsid w:val="00017EB6"/>
    <w:rsid w:val="00020007"/>
    <w:rsid w:val="000202BD"/>
    <w:rsid w:val="0002036E"/>
    <w:rsid w:val="00020678"/>
    <w:rsid w:val="000206C0"/>
    <w:rsid w:val="00020764"/>
    <w:rsid w:val="000208AA"/>
    <w:rsid w:val="00020D67"/>
    <w:rsid w:val="0002164E"/>
    <w:rsid w:val="00021AC1"/>
    <w:rsid w:val="00021CF7"/>
    <w:rsid w:val="00021D30"/>
    <w:rsid w:val="00021E6B"/>
    <w:rsid w:val="00022672"/>
    <w:rsid w:val="0002337C"/>
    <w:rsid w:val="000234BE"/>
    <w:rsid w:val="00023737"/>
    <w:rsid w:val="00023873"/>
    <w:rsid w:val="00024330"/>
    <w:rsid w:val="000243AE"/>
    <w:rsid w:val="00024735"/>
    <w:rsid w:val="00024E19"/>
    <w:rsid w:val="00026074"/>
    <w:rsid w:val="00026136"/>
    <w:rsid w:val="00026642"/>
    <w:rsid w:val="00026B69"/>
    <w:rsid w:val="00026C77"/>
    <w:rsid w:val="0003063C"/>
    <w:rsid w:val="00030C59"/>
    <w:rsid w:val="00030C82"/>
    <w:rsid w:val="000310A4"/>
    <w:rsid w:val="00031134"/>
    <w:rsid w:val="000313DC"/>
    <w:rsid w:val="00031A08"/>
    <w:rsid w:val="00031AA9"/>
    <w:rsid w:val="00031E52"/>
    <w:rsid w:val="00032317"/>
    <w:rsid w:val="00032488"/>
    <w:rsid w:val="000329DE"/>
    <w:rsid w:val="00032B3C"/>
    <w:rsid w:val="00032DE2"/>
    <w:rsid w:val="00032FFF"/>
    <w:rsid w:val="00033155"/>
    <w:rsid w:val="00033801"/>
    <w:rsid w:val="00033AA0"/>
    <w:rsid w:val="00033DD8"/>
    <w:rsid w:val="00033FF4"/>
    <w:rsid w:val="00034271"/>
    <w:rsid w:val="00034677"/>
    <w:rsid w:val="00034A2D"/>
    <w:rsid w:val="00034AA3"/>
    <w:rsid w:val="000355CE"/>
    <w:rsid w:val="000356DD"/>
    <w:rsid w:val="00035F22"/>
    <w:rsid w:val="0003601F"/>
    <w:rsid w:val="0003619E"/>
    <w:rsid w:val="00036850"/>
    <w:rsid w:val="00037558"/>
    <w:rsid w:val="0003762E"/>
    <w:rsid w:val="00037B16"/>
    <w:rsid w:val="00037C6E"/>
    <w:rsid w:val="00037F88"/>
    <w:rsid w:val="00037FF5"/>
    <w:rsid w:val="0004005A"/>
    <w:rsid w:val="0004023B"/>
    <w:rsid w:val="000406AB"/>
    <w:rsid w:val="00041694"/>
    <w:rsid w:val="000418B7"/>
    <w:rsid w:val="000419A8"/>
    <w:rsid w:val="00041B00"/>
    <w:rsid w:val="0004244F"/>
    <w:rsid w:val="0004248A"/>
    <w:rsid w:val="0004273B"/>
    <w:rsid w:val="0004283F"/>
    <w:rsid w:val="00042A21"/>
    <w:rsid w:val="00042E5B"/>
    <w:rsid w:val="00042EC9"/>
    <w:rsid w:val="00042F6B"/>
    <w:rsid w:val="000433A5"/>
    <w:rsid w:val="00043596"/>
    <w:rsid w:val="00043615"/>
    <w:rsid w:val="000436CC"/>
    <w:rsid w:val="00043D87"/>
    <w:rsid w:val="00043DF3"/>
    <w:rsid w:val="00043F5C"/>
    <w:rsid w:val="0004474A"/>
    <w:rsid w:val="00044A6F"/>
    <w:rsid w:val="00044E31"/>
    <w:rsid w:val="00045399"/>
    <w:rsid w:val="000459D3"/>
    <w:rsid w:val="00046240"/>
    <w:rsid w:val="00046BC7"/>
    <w:rsid w:val="00046DA2"/>
    <w:rsid w:val="00047DC6"/>
    <w:rsid w:val="00050A09"/>
    <w:rsid w:val="00050D69"/>
    <w:rsid w:val="00050E4E"/>
    <w:rsid w:val="0005135E"/>
    <w:rsid w:val="0005149D"/>
    <w:rsid w:val="000519BF"/>
    <w:rsid w:val="00052748"/>
    <w:rsid w:val="00052B83"/>
    <w:rsid w:val="000532AA"/>
    <w:rsid w:val="00053FCF"/>
    <w:rsid w:val="00055448"/>
    <w:rsid w:val="000554BD"/>
    <w:rsid w:val="000557E2"/>
    <w:rsid w:val="00056322"/>
    <w:rsid w:val="0005665E"/>
    <w:rsid w:val="000566C2"/>
    <w:rsid w:val="00056CB8"/>
    <w:rsid w:val="00056F08"/>
    <w:rsid w:val="000603EB"/>
    <w:rsid w:val="00060542"/>
    <w:rsid w:val="0006099E"/>
    <w:rsid w:val="00060BA6"/>
    <w:rsid w:val="000610EE"/>
    <w:rsid w:val="00061C79"/>
    <w:rsid w:val="00061FE1"/>
    <w:rsid w:val="00062175"/>
    <w:rsid w:val="00062953"/>
    <w:rsid w:val="0006299D"/>
    <w:rsid w:val="00064AFD"/>
    <w:rsid w:val="00064B74"/>
    <w:rsid w:val="00064B97"/>
    <w:rsid w:val="00065065"/>
    <w:rsid w:val="00065941"/>
    <w:rsid w:val="00065A06"/>
    <w:rsid w:val="00066140"/>
    <w:rsid w:val="000667BA"/>
    <w:rsid w:val="00066D93"/>
    <w:rsid w:val="000670B7"/>
    <w:rsid w:val="000671D1"/>
    <w:rsid w:val="000677B5"/>
    <w:rsid w:val="00070246"/>
    <w:rsid w:val="00070257"/>
    <w:rsid w:val="000708E6"/>
    <w:rsid w:val="000708F6"/>
    <w:rsid w:val="00070B59"/>
    <w:rsid w:val="00070B73"/>
    <w:rsid w:val="00070D2C"/>
    <w:rsid w:val="00070F10"/>
    <w:rsid w:val="0007190D"/>
    <w:rsid w:val="00071979"/>
    <w:rsid w:val="00072A07"/>
    <w:rsid w:val="00073402"/>
    <w:rsid w:val="00073E58"/>
    <w:rsid w:val="0007402B"/>
    <w:rsid w:val="00074043"/>
    <w:rsid w:val="000740A9"/>
    <w:rsid w:val="00074286"/>
    <w:rsid w:val="00074295"/>
    <w:rsid w:val="00074713"/>
    <w:rsid w:val="000749C1"/>
    <w:rsid w:val="00074EB2"/>
    <w:rsid w:val="0007502F"/>
    <w:rsid w:val="000773B2"/>
    <w:rsid w:val="0007791E"/>
    <w:rsid w:val="00077961"/>
    <w:rsid w:val="00077B4D"/>
    <w:rsid w:val="00077F27"/>
    <w:rsid w:val="000804D8"/>
    <w:rsid w:val="000817AF"/>
    <w:rsid w:val="00083091"/>
    <w:rsid w:val="00083248"/>
    <w:rsid w:val="00083A05"/>
    <w:rsid w:val="00083D8E"/>
    <w:rsid w:val="0008412D"/>
    <w:rsid w:val="00084192"/>
    <w:rsid w:val="00084239"/>
    <w:rsid w:val="0008469B"/>
    <w:rsid w:val="00084924"/>
    <w:rsid w:val="00084BBD"/>
    <w:rsid w:val="000850E4"/>
    <w:rsid w:val="00086019"/>
    <w:rsid w:val="00086593"/>
    <w:rsid w:val="000865CF"/>
    <w:rsid w:val="000865DC"/>
    <w:rsid w:val="00086A84"/>
    <w:rsid w:val="0008715F"/>
    <w:rsid w:val="000876A8"/>
    <w:rsid w:val="00087E83"/>
    <w:rsid w:val="00087EDE"/>
    <w:rsid w:val="00087FCD"/>
    <w:rsid w:val="000902BC"/>
    <w:rsid w:val="000903D1"/>
    <w:rsid w:val="000905FB"/>
    <w:rsid w:val="0009070C"/>
    <w:rsid w:val="00090A10"/>
    <w:rsid w:val="00090B04"/>
    <w:rsid w:val="00090E09"/>
    <w:rsid w:val="00091A0A"/>
    <w:rsid w:val="00092610"/>
    <w:rsid w:val="00092DA5"/>
    <w:rsid w:val="00093102"/>
    <w:rsid w:val="000939C0"/>
    <w:rsid w:val="00093C7E"/>
    <w:rsid w:val="00093CD7"/>
    <w:rsid w:val="00093F08"/>
    <w:rsid w:val="000948CF"/>
    <w:rsid w:val="000949BF"/>
    <w:rsid w:val="000952EF"/>
    <w:rsid w:val="00096DE3"/>
    <w:rsid w:val="00096F9C"/>
    <w:rsid w:val="000970F8"/>
    <w:rsid w:val="00097320"/>
    <w:rsid w:val="00097979"/>
    <w:rsid w:val="00097C14"/>
    <w:rsid w:val="000A05FD"/>
    <w:rsid w:val="000A0B0C"/>
    <w:rsid w:val="000A15A8"/>
    <w:rsid w:val="000A223D"/>
    <w:rsid w:val="000A2360"/>
    <w:rsid w:val="000A335B"/>
    <w:rsid w:val="000A37D2"/>
    <w:rsid w:val="000A3C37"/>
    <w:rsid w:val="000A3DD0"/>
    <w:rsid w:val="000A4641"/>
    <w:rsid w:val="000A4EB5"/>
    <w:rsid w:val="000A5ABF"/>
    <w:rsid w:val="000A6608"/>
    <w:rsid w:val="000A69B2"/>
    <w:rsid w:val="000A791B"/>
    <w:rsid w:val="000A7AC4"/>
    <w:rsid w:val="000B1140"/>
    <w:rsid w:val="000B13AC"/>
    <w:rsid w:val="000B199D"/>
    <w:rsid w:val="000B1C79"/>
    <w:rsid w:val="000B1F78"/>
    <w:rsid w:val="000B42EE"/>
    <w:rsid w:val="000B51CE"/>
    <w:rsid w:val="000B56C4"/>
    <w:rsid w:val="000B5D7E"/>
    <w:rsid w:val="000B621E"/>
    <w:rsid w:val="000B7A59"/>
    <w:rsid w:val="000C02BD"/>
    <w:rsid w:val="000C09DC"/>
    <w:rsid w:val="000C0B07"/>
    <w:rsid w:val="000C1544"/>
    <w:rsid w:val="000C16AC"/>
    <w:rsid w:val="000C16EA"/>
    <w:rsid w:val="000C187C"/>
    <w:rsid w:val="000C1C43"/>
    <w:rsid w:val="000C20B1"/>
    <w:rsid w:val="000C22EB"/>
    <w:rsid w:val="000C2351"/>
    <w:rsid w:val="000C273F"/>
    <w:rsid w:val="000C2954"/>
    <w:rsid w:val="000C3129"/>
    <w:rsid w:val="000C3519"/>
    <w:rsid w:val="000C3A48"/>
    <w:rsid w:val="000C3E9F"/>
    <w:rsid w:val="000C4058"/>
    <w:rsid w:val="000C480F"/>
    <w:rsid w:val="000C482E"/>
    <w:rsid w:val="000C5251"/>
    <w:rsid w:val="000C5C73"/>
    <w:rsid w:val="000C76F9"/>
    <w:rsid w:val="000D0183"/>
    <w:rsid w:val="000D02B1"/>
    <w:rsid w:val="000D03E7"/>
    <w:rsid w:val="000D12BD"/>
    <w:rsid w:val="000D23C8"/>
    <w:rsid w:val="000D297A"/>
    <w:rsid w:val="000D2AE2"/>
    <w:rsid w:val="000D2B3C"/>
    <w:rsid w:val="000D32CF"/>
    <w:rsid w:val="000D3814"/>
    <w:rsid w:val="000D3FF0"/>
    <w:rsid w:val="000D467F"/>
    <w:rsid w:val="000D4D27"/>
    <w:rsid w:val="000D5200"/>
    <w:rsid w:val="000D5771"/>
    <w:rsid w:val="000D588A"/>
    <w:rsid w:val="000D5C2C"/>
    <w:rsid w:val="000D5C85"/>
    <w:rsid w:val="000D635A"/>
    <w:rsid w:val="000D640A"/>
    <w:rsid w:val="000D6C95"/>
    <w:rsid w:val="000D6E9B"/>
    <w:rsid w:val="000D732A"/>
    <w:rsid w:val="000D7511"/>
    <w:rsid w:val="000D7DB5"/>
    <w:rsid w:val="000E01FA"/>
    <w:rsid w:val="000E0437"/>
    <w:rsid w:val="000E0928"/>
    <w:rsid w:val="000E0C06"/>
    <w:rsid w:val="000E0FB5"/>
    <w:rsid w:val="000E100B"/>
    <w:rsid w:val="000E121B"/>
    <w:rsid w:val="000E151E"/>
    <w:rsid w:val="000E169D"/>
    <w:rsid w:val="000E1838"/>
    <w:rsid w:val="000E3053"/>
    <w:rsid w:val="000E327E"/>
    <w:rsid w:val="000E3464"/>
    <w:rsid w:val="000E42A9"/>
    <w:rsid w:val="000E4AB0"/>
    <w:rsid w:val="000E5137"/>
    <w:rsid w:val="000E555C"/>
    <w:rsid w:val="000E5E97"/>
    <w:rsid w:val="000E65CC"/>
    <w:rsid w:val="000E6681"/>
    <w:rsid w:val="000E6721"/>
    <w:rsid w:val="000E6747"/>
    <w:rsid w:val="000E6CEA"/>
    <w:rsid w:val="000E6FE6"/>
    <w:rsid w:val="000E7180"/>
    <w:rsid w:val="000F0251"/>
    <w:rsid w:val="000F0686"/>
    <w:rsid w:val="000F09B2"/>
    <w:rsid w:val="000F0F35"/>
    <w:rsid w:val="000F14A3"/>
    <w:rsid w:val="000F16CD"/>
    <w:rsid w:val="000F1D03"/>
    <w:rsid w:val="000F2884"/>
    <w:rsid w:val="000F2D26"/>
    <w:rsid w:val="000F2EED"/>
    <w:rsid w:val="000F3651"/>
    <w:rsid w:val="000F376E"/>
    <w:rsid w:val="000F3F83"/>
    <w:rsid w:val="000F40F2"/>
    <w:rsid w:val="000F486E"/>
    <w:rsid w:val="000F49DB"/>
    <w:rsid w:val="000F4B57"/>
    <w:rsid w:val="000F5434"/>
    <w:rsid w:val="000F579D"/>
    <w:rsid w:val="000F5EFE"/>
    <w:rsid w:val="000F6116"/>
    <w:rsid w:val="000F65D6"/>
    <w:rsid w:val="000F68DB"/>
    <w:rsid w:val="000F6F6A"/>
    <w:rsid w:val="000F734D"/>
    <w:rsid w:val="000F7C32"/>
    <w:rsid w:val="00100492"/>
    <w:rsid w:val="0010059A"/>
    <w:rsid w:val="0010070D"/>
    <w:rsid w:val="0010133C"/>
    <w:rsid w:val="001015A6"/>
    <w:rsid w:val="00101DF9"/>
    <w:rsid w:val="00101E67"/>
    <w:rsid w:val="00101E9B"/>
    <w:rsid w:val="00102268"/>
    <w:rsid w:val="001026AF"/>
    <w:rsid w:val="00102AED"/>
    <w:rsid w:val="00102DAB"/>
    <w:rsid w:val="00103240"/>
    <w:rsid w:val="001035A1"/>
    <w:rsid w:val="001036CC"/>
    <w:rsid w:val="0010383E"/>
    <w:rsid w:val="001039AC"/>
    <w:rsid w:val="00103AFD"/>
    <w:rsid w:val="0010421C"/>
    <w:rsid w:val="00106362"/>
    <w:rsid w:val="00106D67"/>
    <w:rsid w:val="00106DB1"/>
    <w:rsid w:val="00107143"/>
    <w:rsid w:val="00107A4B"/>
    <w:rsid w:val="00107BAF"/>
    <w:rsid w:val="00110B27"/>
    <w:rsid w:val="00110F25"/>
    <w:rsid w:val="00110F5E"/>
    <w:rsid w:val="00111612"/>
    <w:rsid w:val="001117A1"/>
    <w:rsid w:val="001117BF"/>
    <w:rsid w:val="001120D0"/>
    <w:rsid w:val="001124F8"/>
    <w:rsid w:val="00112903"/>
    <w:rsid w:val="00112C92"/>
    <w:rsid w:val="00112E92"/>
    <w:rsid w:val="0011307A"/>
    <w:rsid w:val="0011308D"/>
    <w:rsid w:val="00113EE9"/>
    <w:rsid w:val="0011525F"/>
    <w:rsid w:val="001158FE"/>
    <w:rsid w:val="0011591D"/>
    <w:rsid w:val="00115B30"/>
    <w:rsid w:val="00115C1D"/>
    <w:rsid w:val="00115DC8"/>
    <w:rsid w:val="0011647C"/>
    <w:rsid w:val="0011688B"/>
    <w:rsid w:val="001174A2"/>
    <w:rsid w:val="00117F78"/>
    <w:rsid w:val="00121582"/>
    <w:rsid w:val="00121C71"/>
    <w:rsid w:val="00121E0F"/>
    <w:rsid w:val="00122234"/>
    <w:rsid w:val="001237EB"/>
    <w:rsid w:val="00123B0A"/>
    <w:rsid w:val="00123E68"/>
    <w:rsid w:val="00124274"/>
    <w:rsid w:val="00124D49"/>
    <w:rsid w:val="00124EA8"/>
    <w:rsid w:val="0012501E"/>
    <w:rsid w:val="00125024"/>
    <w:rsid w:val="001259B6"/>
    <w:rsid w:val="00126AFC"/>
    <w:rsid w:val="00126B8B"/>
    <w:rsid w:val="00126DDF"/>
    <w:rsid w:val="00130097"/>
    <w:rsid w:val="00130356"/>
    <w:rsid w:val="0013082E"/>
    <w:rsid w:val="00130DD6"/>
    <w:rsid w:val="0013148B"/>
    <w:rsid w:val="00131572"/>
    <w:rsid w:val="0013167A"/>
    <w:rsid w:val="00131D7A"/>
    <w:rsid w:val="00131E66"/>
    <w:rsid w:val="00131FB9"/>
    <w:rsid w:val="00132927"/>
    <w:rsid w:val="00132F44"/>
    <w:rsid w:val="001332E3"/>
    <w:rsid w:val="00133925"/>
    <w:rsid w:val="00134208"/>
    <w:rsid w:val="00134DEC"/>
    <w:rsid w:val="001353CF"/>
    <w:rsid w:val="00135EBC"/>
    <w:rsid w:val="0013609B"/>
    <w:rsid w:val="00136E31"/>
    <w:rsid w:val="001379BA"/>
    <w:rsid w:val="001379EA"/>
    <w:rsid w:val="00137A25"/>
    <w:rsid w:val="00137D72"/>
    <w:rsid w:val="00140E1F"/>
    <w:rsid w:val="00141138"/>
    <w:rsid w:val="00142032"/>
    <w:rsid w:val="00142CC1"/>
    <w:rsid w:val="0014382C"/>
    <w:rsid w:val="00143C28"/>
    <w:rsid w:val="001442D7"/>
    <w:rsid w:val="00144755"/>
    <w:rsid w:val="0014483F"/>
    <w:rsid w:val="00145346"/>
    <w:rsid w:val="0014551E"/>
    <w:rsid w:val="001459F9"/>
    <w:rsid w:val="00146E2E"/>
    <w:rsid w:val="00146EBF"/>
    <w:rsid w:val="00146EC3"/>
    <w:rsid w:val="00146FBF"/>
    <w:rsid w:val="001471D6"/>
    <w:rsid w:val="001473BD"/>
    <w:rsid w:val="0014799C"/>
    <w:rsid w:val="00150566"/>
    <w:rsid w:val="0015058A"/>
    <w:rsid w:val="001507D3"/>
    <w:rsid w:val="00150B52"/>
    <w:rsid w:val="00151A68"/>
    <w:rsid w:val="00151ECE"/>
    <w:rsid w:val="001520DD"/>
    <w:rsid w:val="001525FD"/>
    <w:rsid w:val="00152655"/>
    <w:rsid w:val="00153481"/>
    <w:rsid w:val="00153715"/>
    <w:rsid w:val="00153F13"/>
    <w:rsid w:val="001542E2"/>
    <w:rsid w:val="00154724"/>
    <w:rsid w:val="001548BE"/>
    <w:rsid w:val="00154C08"/>
    <w:rsid w:val="00154CF5"/>
    <w:rsid w:val="00154D81"/>
    <w:rsid w:val="00155561"/>
    <w:rsid w:val="00155586"/>
    <w:rsid w:val="0015558F"/>
    <w:rsid w:val="00155604"/>
    <w:rsid w:val="0015594F"/>
    <w:rsid w:val="00155C30"/>
    <w:rsid w:val="0015601B"/>
    <w:rsid w:val="0015741C"/>
    <w:rsid w:val="001575B1"/>
    <w:rsid w:val="001578FB"/>
    <w:rsid w:val="00157C70"/>
    <w:rsid w:val="00157FE9"/>
    <w:rsid w:val="00160597"/>
    <w:rsid w:val="001609AB"/>
    <w:rsid w:val="00160C9F"/>
    <w:rsid w:val="001626B7"/>
    <w:rsid w:val="00163633"/>
    <w:rsid w:val="001637D1"/>
    <w:rsid w:val="001637DF"/>
    <w:rsid w:val="0016395E"/>
    <w:rsid w:val="00163CB6"/>
    <w:rsid w:val="00164D8F"/>
    <w:rsid w:val="00165A34"/>
    <w:rsid w:val="00165C9A"/>
    <w:rsid w:val="00166079"/>
    <w:rsid w:val="001660D8"/>
    <w:rsid w:val="001665B3"/>
    <w:rsid w:val="001665C4"/>
    <w:rsid w:val="00166D93"/>
    <w:rsid w:val="00167BB5"/>
    <w:rsid w:val="00167D88"/>
    <w:rsid w:val="001702EB"/>
    <w:rsid w:val="001704B8"/>
    <w:rsid w:val="00170532"/>
    <w:rsid w:val="0017060D"/>
    <w:rsid w:val="001706D7"/>
    <w:rsid w:val="00170846"/>
    <w:rsid w:val="001709E6"/>
    <w:rsid w:val="0017102E"/>
    <w:rsid w:val="00171829"/>
    <w:rsid w:val="00171D76"/>
    <w:rsid w:val="00171F44"/>
    <w:rsid w:val="00172072"/>
    <w:rsid w:val="0017207B"/>
    <w:rsid w:val="001722CC"/>
    <w:rsid w:val="00172C16"/>
    <w:rsid w:val="00172D0D"/>
    <w:rsid w:val="00174321"/>
    <w:rsid w:val="0017478C"/>
    <w:rsid w:val="00174ADA"/>
    <w:rsid w:val="00174B97"/>
    <w:rsid w:val="00174FEE"/>
    <w:rsid w:val="001753B7"/>
    <w:rsid w:val="001758E4"/>
    <w:rsid w:val="00175E38"/>
    <w:rsid w:val="001760E4"/>
    <w:rsid w:val="00177222"/>
    <w:rsid w:val="001778DF"/>
    <w:rsid w:val="00180694"/>
    <w:rsid w:val="00180855"/>
    <w:rsid w:val="001808B8"/>
    <w:rsid w:val="001809A6"/>
    <w:rsid w:val="0018108F"/>
    <w:rsid w:val="001814D3"/>
    <w:rsid w:val="001815C0"/>
    <w:rsid w:val="00181674"/>
    <w:rsid w:val="001816A2"/>
    <w:rsid w:val="00181C10"/>
    <w:rsid w:val="00181DF5"/>
    <w:rsid w:val="001828CB"/>
    <w:rsid w:val="00182D05"/>
    <w:rsid w:val="00182E53"/>
    <w:rsid w:val="00182F55"/>
    <w:rsid w:val="001836F6"/>
    <w:rsid w:val="00183949"/>
    <w:rsid w:val="00183BE3"/>
    <w:rsid w:val="001840B9"/>
    <w:rsid w:val="00184399"/>
    <w:rsid w:val="00184441"/>
    <w:rsid w:val="00184E50"/>
    <w:rsid w:val="00184F72"/>
    <w:rsid w:val="00185E04"/>
    <w:rsid w:val="00186EF2"/>
    <w:rsid w:val="00187094"/>
    <w:rsid w:val="0018712F"/>
    <w:rsid w:val="0018713A"/>
    <w:rsid w:val="001875DE"/>
    <w:rsid w:val="00187DC7"/>
    <w:rsid w:val="00190655"/>
    <w:rsid w:val="00190BF9"/>
    <w:rsid w:val="00192700"/>
    <w:rsid w:val="00192FC0"/>
    <w:rsid w:val="001938F9"/>
    <w:rsid w:val="001939B1"/>
    <w:rsid w:val="00193CF9"/>
    <w:rsid w:val="00193D41"/>
    <w:rsid w:val="00194567"/>
    <w:rsid w:val="00195227"/>
    <w:rsid w:val="00196390"/>
    <w:rsid w:val="001964B4"/>
    <w:rsid w:val="0019670D"/>
    <w:rsid w:val="00197358"/>
    <w:rsid w:val="00197589"/>
    <w:rsid w:val="00197819"/>
    <w:rsid w:val="00197FCC"/>
    <w:rsid w:val="001A0012"/>
    <w:rsid w:val="001A036F"/>
    <w:rsid w:val="001A0619"/>
    <w:rsid w:val="001A0AC9"/>
    <w:rsid w:val="001A1548"/>
    <w:rsid w:val="001A172C"/>
    <w:rsid w:val="001A1931"/>
    <w:rsid w:val="001A1DB4"/>
    <w:rsid w:val="001A1E10"/>
    <w:rsid w:val="001A1F59"/>
    <w:rsid w:val="001A2188"/>
    <w:rsid w:val="001A233B"/>
    <w:rsid w:val="001A247C"/>
    <w:rsid w:val="001A28AA"/>
    <w:rsid w:val="001A314E"/>
    <w:rsid w:val="001A3488"/>
    <w:rsid w:val="001A38F0"/>
    <w:rsid w:val="001A4221"/>
    <w:rsid w:val="001A4873"/>
    <w:rsid w:val="001A4904"/>
    <w:rsid w:val="001A4A3C"/>
    <w:rsid w:val="001A5295"/>
    <w:rsid w:val="001A55B5"/>
    <w:rsid w:val="001A5C02"/>
    <w:rsid w:val="001A5C85"/>
    <w:rsid w:val="001A63A8"/>
    <w:rsid w:val="001A6F1F"/>
    <w:rsid w:val="001A71B9"/>
    <w:rsid w:val="001A73C3"/>
    <w:rsid w:val="001A77BC"/>
    <w:rsid w:val="001A7C90"/>
    <w:rsid w:val="001B035A"/>
    <w:rsid w:val="001B035B"/>
    <w:rsid w:val="001B048D"/>
    <w:rsid w:val="001B05EE"/>
    <w:rsid w:val="001B0849"/>
    <w:rsid w:val="001B08F7"/>
    <w:rsid w:val="001B151B"/>
    <w:rsid w:val="001B1856"/>
    <w:rsid w:val="001B1A9E"/>
    <w:rsid w:val="001B25A2"/>
    <w:rsid w:val="001B2A3E"/>
    <w:rsid w:val="001B2BDC"/>
    <w:rsid w:val="001B47FB"/>
    <w:rsid w:val="001B5A1F"/>
    <w:rsid w:val="001B5AF0"/>
    <w:rsid w:val="001B5DB2"/>
    <w:rsid w:val="001B6770"/>
    <w:rsid w:val="001B6AFF"/>
    <w:rsid w:val="001B6C7D"/>
    <w:rsid w:val="001B6D5F"/>
    <w:rsid w:val="001B6DAE"/>
    <w:rsid w:val="001B6E7F"/>
    <w:rsid w:val="001B7465"/>
    <w:rsid w:val="001B7557"/>
    <w:rsid w:val="001B7578"/>
    <w:rsid w:val="001B75E8"/>
    <w:rsid w:val="001B7670"/>
    <w:rsid w:val="001C021B"/>
    <w:rsid w:val="001C1210"/>
    <w:rsid w:val="001C1551"/>
    <w:rsid w:val="001C213D"/>
    <w:rsid w:val="001C242C"/>
    <w:rsid w:val="001C2462"/>
    <w:rsid w:val="001C26B9"/>
    <w:rsid w:val="001C288A"/>
    <w:rsid w:val="001C31AB"/>
    <w:rsid w:val="001C355F"/>
    <w:rsid w:val="001C41D7"/>
    <w:rsid w:val="001C4606"/>
    <w:rsid w:val="001C53A5"/>
    <w:rsid w:val="001C595E"/>
    <w:rsid w:val="001C5E52"/>
    <w:rsid w:val="001C75A5"/>
    <w:rsid w:val="001C7609"/>
    <w:rsid w:val="001C77CB"/>
    <w:rsid w:val="001C7934"/>
    <w:rsid w:val="001D021F"/>
    <w:rsid w:val="001D0967"/>
    <w:rsid w:val="001D0BB7"/>
    <w:rsid w:val="001D0C7E"/>
    <w:rsid w:val="001D0E4D"/>
    <w:rsid w:val="001D12FC"/>
    <w:rsid w:val="001D136D"/>
    <w:rsid w:val="001D22D2"/>
    <w:rsid w:val="001D2447"/>
    <w:rsid w:val="001D2CC9"/>
    <w:rsid w:val="001D2D58"/>
    <w:rsid w:val="001D3165"/>
    <w:rsid w:val="001D3699"/>
    <w:rsid w:val="001D3C2D"/>
    <w:rsid w:val="001D3D69"/>
    <w:rsid w:val="001D40F9"/>
    <w:rsid w:val="001D4470"/>
    <w:rsid w:val="001D5279"/>
    <w:rsid w:val="001D54EB"/>
    <w:rsid w:val="001D55E6"/>
    <w:rsid w:val="001D59F2"/>
    <w:rsid w:val="001D613A"/>
    <w:rsid w:val="001D68D8"/>
    <w:rsid w:val="001D6B91"/>
    <w:rsid w:val="001D6BEE"/>
    <w:rsid w:val="001D708B"/>
    <w:rsid w:val="001D709D"/>
    <w:rsid w:val="001D7B98"/>
    <w:rsid w:val="001E0889"/>
    <w:rsid w:val="001E09D5"/>
    <w:rsid w:val="001E0BF3"/>
    <w:rsid w:val="001E22C4"/>
    <w:rsid w:val="001E2E08"/>
    <w:rsid w:val="001E2EFE"/>
    <w:rsid w:val="001E304D"/>
    <w:rsid w:val="001E3676"/>
    <w:rsid w:val="001E3ACF"/>
    <w:rsid w:val="001E3E84"/>
    <w:rsid w:val="001E3EE3"/>
    <w:rsid w:val="001E4003"/>
    <w:rsid w:val="001E439B"/>
    <w:rsid w:val="001E444E"/>
    <w:rsid w:val="001E4AEB"/>
    <w:rsid w:val="001E4CFB"/>
    <w:rsid w:val="001E514C"/>
    <w:rsid w:val="001E5246"/>
    <w:rsid w:val="001E57AC"/>
    <w:rsid w:val="001E5DDA"/>
    <w:rsid w:val="001E5E94"/>
    <w:rsid w:val="001E5EFA"/>
    <w:rsid w:val="001E65F8"/>
    <w:rsid w:val="001E6AC9"/>
    <w:rsid w:val="001E7CE6"/>
    <w:rsid w:val="001E7F1D"/>
    <w:rsid w:val="001F1553"/>
    <w:rsid w:val="001F16FD"/>
    <w:rsid w:val="001F195F"/>
    <w:rsid w:val="001F1CE6"/>
    <w:rsid w:val="001F1F42"/>
    <w:rsid w:val="001F2295"/>
    <w:rsid w:val="001F2560"/>
    <w:rsid w:val="001F2E10"/>
    <w:rsid w:val="001F31FE"/>
    <w:rsid w:val="001F3AE7"/>
    <w:rsid w:val="001F40CE"/>
    <w:rsid w:val="001F4871"/>
    <w:rsid w:val="001F57F1"/>
    <w:rsid w:val="001F5CFC"/>
    <w:rsid w:val="001F5EC6"/>
    <w:rsid w:val="001F6316"/>
    <w:rsid w:val="001F6B66"/>
    <w:rsid w:val="001F6BD5"/>
    <w:rsid w:val="001F6D20"/>
    <w:rsid w:val="001F7A57"/>
    <w:rsid w:val="002000FE"/>
    <w:rsid w:val="002005BA"/>
    <w:rsid w:val="0020124A"/>
    <w:rsid w:val="002013A0"/>
    <w:rsid w:val="002016B8"/>
    <w:rsid w:val="00201B96"/>
    <w:rsid w:val="00201F5A"/>
    <w:rsid w:val="00202632"/>
    <w:rsid w:val="00202824"/>
    <w:rsid w:val="00202F9F"/>
    <w:rsid w:val="002033FF"/>
    <w:rsid w:val="0020380D"/>
    <w:rsid w:val="00203FA5"/>
    <w:rsid w:val="00203FB4"/>
    <w:rsid w:val="00204165"/>
    <w:rsid w:val="00204244"/>
    <w:rsid w:val="002042E5"/>
    <w:rsid w:val="00204A4D"/>
    <w:rsid w:val="00204C54"/>
    <w:rsid w:val="00205383"/>
    <w:rsid w:val="0020556E"/>
    <w:rsid w:val="00205616"/>
    <w:rsid w:val="002059A8"/>
    <w:rsid w:val="00205CB6"/>
    <w:rsid w:val="00205EBF"/>
    <w:rsid w:val="002075F9"/>
    <w:rsid w:val="00207F3F"/>
    <w:rsid w:val="0021014B"/>
    <w:rsid w:val="00210238"/>
    <w:rsid w:val="002105E7"/>
    <w:rsid w:val="00210A9C"/>
    <w:rsid w:val="00210F34"/>
    <w:rsid w:val="002110E1"/>
    <w:rsid w:val="0021118C"/>
    <w:rsid w:val="0021156C"/>
    <w:rsid w:val="00211A5A"/>
    <w:rsid w:val="00212157"/>
    <w:rsid w:val="0021266F"/>
    <w:rsid w:val="0021270D"/>
    <w:rsid w:val="00212FB2"/>
    <w:rsid w:val="002135F3"/>
    <w:rsid w:val="00213F2F"/>
    <w:rsid w:val="00214248"/>
    <w:rsid w:val="002143D9"/>
    <w:rsid w:val="00214702"/>
    <w:rsid w:val="00215EE8"/>
    <w:rsid w:val="002167F9"/>
    <w:rsid w:val="00216847"/>
    <w:rsid w:val="0021697E"/>
    <w:rsid w:val="00216F89"/>
    <w:rsid w:val="00217195"/>
    <w:rsid w:val="00217B78"/>
    <w:rsid w:val="00220250"/>
    <w:rsid w:val="002203C1"/>
    <w:rsid w:val="002204EB"/>
    <w:rsid w:val="00220796"/>
    <w:rsid w:val="00220B94"/>
    <w:rsid w:val="00220D0B"/>
    <w:rsid w:val="00221007"/>
    <w:rsid w:val="00221992"/>
    <w:rsid w:val="00222C9B"/>
    <w:rsid w:val="0022341E"/>
    <w:rsid w:val="00224D0C"/>
    <w:rsid w:val="00224ED8"/>
    <w:rsid w:val="00225106"/>
    <w:rsid w:val="002251C4"/>
    <w:rsid w:val="0022520C"/>
    <w:rsid w:val="002253E9"/>
    <w:rsid w:val="00225542"/>
    <w:rsid w:val="0022575C"/>
    <w:rsid w:val="00225EC0"/>
    <w:rsid w:val="00225FC0"/>
    <w:rsid w:val="00226342"/>
    <w:rsid w:val="002264D4"/>
    <w:rsid w:val="00226E27"/>
    <w:rsid w:val="002277B3"/>
    <w:rsid w:val="00227932"/>
    <w:rsid w:val="00227D85"/>
    <w:rsid w:val="0023068A"/>
    <w:rsid w:val="00231156"/>
    <w:rsid w:val="0023121F"/>
    <w:rsid w:val="002312D1"/>
    <w:rsid w:val="0023131D"/>
    <w:rsid w:val="00232677"/>
    <w:rsid w:val="00232AEC"/>
    <w:rsid w:val="00232D84"/>
    <w:rsid w:val="00232EC1"/>
    <w:rsid w:val="002338F2"/>
    <w:rsid w:val="002349A8"/>
    <w:rsid w:val="00235296"/>
    <w:rsid w:val="00235648"/>
    <w:rsid w:val="00235E40"/>
    <w:rsid w:val="00236287"/>
    <w:rsid w:val="00236B8D"/>
    <w:rsid w:val="0023747F"/>
    <w:rsid w:val="00237544"/>
    <w:rsid w:val="00237E31"/>
    <w:rsid w:val="00237E91"/>
    <w:rsid w:val="00240085"/>
    <w:rsid w:val="0024018F"/>
    <w:rsid w:val="00240224"/>
    <w:rsid w:val="002403F5"/>
    <w:rsid w:val="0024079C"/>
    <w:rsid w:val="002409C7"/>
    <w:rsid w:val="00240B13"/>
    <w:rsid w:val="002410B6"/>
    <w:rsid w:val="002413C6"/>
    <w:rsid w:val="00241411"/>
    <w:rsid w:val="00242884"/>
    <w:rsid w:val="0024295E"/>
    <w:rsid w:val="002439EF"/>
    <w:rsid w:val="00243A70"/>
    <w:rsid w:val="002440B7"/>
    <w:rsid w:val="00244987"/>
    <w:rsid w:val="00244A2F"/>
    <w:rsid w:val="0024604E"/>
    <w:rsid w:val="00246330"/>
    <w:rsid w:val="00246632"/>
    <w:rsid w:val="00246DB2"/>
    <w:rsid w:val="00247D7D"/>
    <w:rsid w:val="00247EAC"/>
    <w:rsid w:val="002502AE"/>
    <w:rsid w:val="00251453"/>
    <w:rsid w:val="00251AAF"/>
    <w:rsid w:val="0025250F"/>
    <w:rsid w:val="002529EB"/>
    <w:rsid w:val="00252E22"/>
    <w:rsid w:val="00252F1B"/>
    <w:rsid w:val="002536EE"/>
    <w:rsid w:val="00253952"/>
    <w:rsid w:val="00253D07"/>
    <w:rsid w:val="0025473F"/>
    <w:rsid w:val="00254D53"/>
    <w:rsid w:val="00254F27"/>
    <w:rsid w:val="00255ABD"/>
    <w:rsid w:val="00256291"/>
    <w:rsid w:val="00256D20"/>
    <w:rsid w:val="0025753A"/>
    <w:rsid w:val="002575F4"/>
    <w:rsid w:val="0025795E"/>
    <w:rsid w:val="002579A8"/>
    <w:rsid w:val="00260441"/>
    <w:rsid w:val="0026075E"/>
    <w:rsid w:val="00261365"/>
    <w:rsid w:val="0026141A"/>
    <w:rsid w:val="002627DE"/>
    <w:rsid w:val="002630A9"/>
    <w:rsid w:val="002638CB"/>
    <w:rsid w:val="00263F47"/>
    <w:rsid w:val="002645E3"/>
    <w:rsid w:val="002647E0"/>
    <w:rsid w:val="00264BA5"/>
    <w:rsid w:val="00264C16"/>
    <w:rsid w:val="00264F18"/>
    <w:rsid w:val="00266083"/>
    <w:rsid w:val="00266391"/>
    <w:rsid w:val="00266A49"/>
    <w:rsid w:val="00266BB6"/>
    <w:rsid w:val="00267365"/>
    <w:rsid w:val="0026787F"/>
    <w:rsid w:val="00267F28"/>
    <w:rsid w:val="00270CFD"/>
    <w:rsid w:val="002715F2"/>
    <w:rsid w:val="00271A2B"/>
    <w:rsid w:val="00271C47"/>
    <w:rsid w:val="00272A29"/>
    <w:rsid w:val="00273E22"/>
    <w:rsid w:val="002741B9"/>
    <w:rsid w:val="00274C6D"/>
    <w:rsid w:val="00274F46"/>
    <w:rsid w:val="00275636"/>
    <w:rsid w:val="00276816"/>
    <w:rsid w:val="00276AFA"/>
    <w:rsid w:val="00276E58"/>
    <w:rsid w:val="002778EA"/>
    <w:rsid w:val="00277907"/>
    <w:rsid w:val="00277DDE"/>
    <w:rsid w:val="00277E72"/>
    <w:rsid w:val="00280918"/>
    <w:rsid w:val="00280950"/>
    <w:rsid w:val="00280F78"/>
    <w:rsid w:val="0028110F"/>
    <w:rsid w:val="00281DCE"/>
    <w:rsid w:val="002828B6"/>
    <w:rsid w:val="00282A38"/>
    <w:rsid w:val="00282B9D"/>
    <w:rsid w:val="00282C6D"/>
    <w:rsid w:val="00282CFA"/>
    <w:rsid w:val="002830DA"/>
    <w:rsid w:val="00283273"/>
    <w:rsid w:val="002832DB"/>
    <w:rsid w:val="002833C0"/>
    <w:rsid w:val="00283550"/>
    <w:rsid w:val="00283A2E"/>
    <w:rsid w:val="00284308"/>
    <w:rsid w:val="00284A7D"/>
    <w:rsid w:val="00284C3F"/>
    <w:rsid w:val="00284EDD"/>
    <w:rsid w:val="00285011"/>
    <w:rsid w:val="002854FA"/>
    <w:rsid w:val="002859F5"/>
    <w:rsid w:val="00285B6F"/>
    <w:rsid w:val="00286F48"/>
    <w:rsid w:val="00287019"/>
    <w:rsid w:val="00287699"/>
    <w:rsid w:val="00287E09"/>
    <w:rsid w:val="00287E11"/>
    <w:rsid w:val="00287FE9"/>
    <w:rsid w:val="0029015A"/>
    <w:rsid w:val="00290942"/>
    <w:rsid w:val="00290A07"/>
    <w:rsid w:val="00290DEC"/>
    <w:rsid w:val="002914F1"/>
    <w:rsid w:val="002917A7"/>
    <w:rsid w:val="0029195E"/>
    <w:rsid w:val="00291F3C"/>
    <w:rsid w:val="00292247"/>
    <w:rsid w:val="00292E27"/>
    <w:rsid w:val="00292EEF"/>
    <w:rsid w:val="002933E3"/>
    <w:rsid w:val="00293761"/>
    <w:rsid w:val="00293C1F"/>
    <w:rsid w:val="002949DE"/>
    <w:rsid w:val="00295000"/>
    <w:rsid w:val="002952BB"/>
    <w:rsid w:val="002953EA"/>
    <w:rsid w:val="002963E4"/>
    <w:rsid w:val="0029671E"/>
    <w:rsid w:val="00296DF3"/>
    <w:rsid w:val="00297875"/>
    <w:rsid w:val="0029793C"/>
    <w:rsid w:val="00297E24"/>
    <w:rsid w:val="002A0167"/>
    <w:rsid w:val="002A0471"/>
    <w:rsid w:val="002A0D81"/>
    <w:rsid w:val="002A10AB"/>
    <w:rsid w:val="002A1130"/>
    <w:rsid w:val="002A12FE"/>
    <w:rsid w:val="002A134A"/>
    <w:rsid w:val="002A1585"/>
    <w:rsid w:val="002A16FF"/>
    <w:rsid w:val="002A19C9"/>
    <w:rsid w:val="002A1B75"/>
    <w:rsid w:val="002A1F54"/>
    <w:rsid w:val="002A281A"/>
    <w:rsid w:val="002A2A8D"/>
    <w:rsid w:val="002A2E52"/>
    <w:rsid w:val="002A2F60"/>
    <w:rsid w:val="002A34F8"/>
    <w:rsid w:val="002A3D95"/>
    <w:rsid w:val="002A6209"/>
    <w:rsid w:val="002A628B"/>
    <w:rsid w:val="002A6C83"/>
    <w:rsid w:val="002A7787"/>
    <w:rsid w:val="002A7846"/>
    <w:rsid w:val="002B06AA"/>
    <w:rsid w:val="002B0F24"/>
    <w:rsid w:val="002B0FD9"/>
    <w:rsid w:val="002B1124"/>
    <w:rsid w:val="002B172E"/>
    <w:rsid w:val="002B19F4"/>
    <w:rsid w:val="002B1ADD"/>
    <w:rsid w:val="002B21B1"/>
    <w:rsid w:val="002B2218"/>
    <w:rsid w:val="002B268F"/>
    <w:rsid w:val="002B32B9"/>
    <w:rsid w:val="002B3E03"/>
    <w:rsid w:val="002B3ED8"/>
    <w:rsid w:val="002B3F4F"/>
    <w:rsid w:val="002B403F"/>
    <w:rsid w:val="002B40B9"/>
    <w:rsid w:val="002B41B5"/>
    <w:rsid w:val="002B4375"/>
    <w:rsid w:val="002B4669"/>
    <w:rsid w:val="002B477F"/>
    <w:rsid w:val="002B4890"/>
    <w:rsid w:val="002B49E0"/>
    <w:rsid w:val="002B4B68"/>
    <w:rsid w:val="002B5110"/>
    <w:rsid w:val="002B5219"/>
    <w:rsid w:val="002B538F"/>
    <w:rsid w:val="002B5853"/>
    <w:rsid w:val="002B6290"/>
    <w:rsid w:val="002B67C9"/>
    <w:rsid w:val="002B7265"/>
    <w:rsid w:val="002C00BC"/>
    <w:rsid w:val="002C03AE"/>
    <w:rsid w:val="002C054B"/>
    <w:rsid w:val="002C0B67"/>
    <w:rsid w:val="002C13D0"/>
    <w:rsid w:val="002C1C13"/>
    <w:rsid w:val="002C1C85"/>
    <w:rsid w:val="002C1CB1"/>
    <w:rsid w:val="002C1E5F"/>
    <w:rsid w:val="002C224A"/>
    <w:rsid w:val="002C288E"/>
    <w:rsid w:val="002C2937"/>
    <w:rsid w:val="002C2B69"/>
    <w:rsid w:val="002C3528"/>
    <w:rsid w:val="002C422A"/>
    <w:rsid w:val="002C42CE"/>
    <w:rsid w:val="002C4351"/>
    <w:rsid w:val="002C450F"/>
    <w:rsid w:val="002C4C90"/>
    <w:rsid w:val="002C4E90"/>
    <w:rsid w:val="002C52C2"/>
    <w:rsid w:val="002C53DB"/>
    <w:rsid w:val="002C5726"/>
    <w:rsid w:val="002C686F"/>
    <w:rsid w:val="002C6963"/>
    <w:rsid w:val="002C6BA4"/>
    <w:rsid w:val="002C7718"/>
    <w:rsid w:val="002C7C63"/>
    <w:rsid w:val="002C7D54"/>
    <w:rsid w:val="002D054D"/>
    <w:rsid w:val="002D0B29"/>
    <w:rsid w:val="002D1DA9"/>
    <w:rsid w:val="002D2550"/>
    <w:rsid w:val="002D285E"/>
    <w:rsid w:val="002D2986"/>
    <w:rsid w:val="002D3D05"/>
    <w:rsid w:val="002D4546"/>
    <w:rsid w:val="002D4976"/>
    <w:rsid w:val="002D4FAC"/>
    <w:rsid w:val="002D5127"/>
    <w:rsid w:val="002D5DF2"/>
    <w:rsid w:val="002D6350"/>
    <w:rsid w:val="002D6E37"/>
    <w:rsid w:val="002E050B"/>
    <w:rsid w:val="002E075A"/>
    <w:rsid w:val="002E0AB5"/>
    <w:rsid w:val="002E19CD"/>
    <w:rsid w:val="002E1B79"/>
    <w:rsid w:val="002E1C04"/>
    <w:rsid w:val="002E1EB3"/>
    <w:rsid w:val="002E1F91"/>
    <w:rsid w:val="002E21DA"/>
    <w:rsid w:val="002E26CD"/>
    <w:rsid w:val="002E310A"/>
    <w:rsid w:val="002E3359"/>
    <w:rsid w:val="002E436A"/>
    <w:rsid w:val="002E46D3"/>
    <w:rsid w:val="002E59EA"/>
    <w:rsid w:val="002E60E0"/>
    <w:rsid w:val="002E6C63"/>
    <w:rsid w:val="002E6DC5"/>
    <w:rsid w:val="002E7794"/>
    <w:rsid w:val="002E7DB3"/>
    <w:rsid w:val="002F01A3"/>
    <w:rsid w:val="002F03F9"/>
    <w:rsid w:val="002F04F2"/>
    <w:rsid w:val="002F05A5"/>
    <w:rsid w:val="002F07FB"/>
    <w:rsid w:val="002F0B07"/>
    <w:rsid w:val="002F0C50"/>
    <w:rsid w:val="002F0DDB"/>
    <w:rsid w:val="002F0ECA"/>
    <w:rsid w:val="002F2E89"/>
    <w:rsid w:val="002F3447"/>
    <w:rsid w:val="002F368F"/>
    <w:rsid w:val="002F3C14"/>
    <w:rsid w:val="002F40C3"/>
    <w:rsid w:val="002F449D"/>
    <w:rsid w:val="002F4965"/>
    <w:rsid w:val="002F4AFA"/>
    <w:rsid w:val="002F4D61"/>
    <w:rsid w:val="002F509B"/>
    <w:rsid w:val="002F5256"/>
    <w:rsid w:val="002F5745"/>
    <w:rsid w:val="002F5923"/>
    <w:rsid w:val="002F5F36"/>
    <w:rsid w:val="002F64CB"/>
    <w:rsid w:val="002F6593"/>
    <w:rsid w:val="002F6891"/>
    <w:rsid w:val="002F68A6"/>
    <w:rsid w:val="002F74D3"/>
    <w:rsid w:val="002F7F2E"/>
    <w:rsid w:val="00300CB2"/>
    <w:rsid w:val="00300E07"/>
    <w:rsid w:val="00301000"/>
    <w:rsid w:val="003012CF"/>
    <w:rsid w:val="00301753"/>
    <w:rsid w:val="003018E1"/>
    <w:rsid w:val="00301A5D"/>
    <w:rsid w:val="00302054"/>
    <w:rsid w:val="00302501"/>
    <w:rsid w:val="00302D02"/>
    <w:rsid w:val="00302FD5"/>
    <w:rsid w:val="0030355F"/>
    <w:rsid w:val="0030370F"/>
    <w:rsid w:val="003037CE"/>
    <w:rsid w:val="00304333"/>
    <w:rsid w:val="003044A8"/>
    <w:rsid w:val="00304CDF"/>
    <w:rsid w:val="003052EA"/>
    <w:rsid w:val="0030536D"/>
    <w:rsid w:val="00305D4A"/>
    <w:rsid w:val="00305D9C"/>
    <w:rsid w:val="0030648F"/>
    <w:rsid w:val="0030702F"/>
    <w:rsid w:val="00307262"/>
    <w:rsid w:val="003072DF"/>
    <w:rsid w:val="00307546"/>
    <w:rsid w:val="00310063"/>
    <w:rsid w:val="003100CB"/>
    <w:rsid w:val="003101FD"/>
    <w:rsid w:val="003102AB"/>
    <w:rsid w:val="003105B9"/>
    <w:rsid w:val="00310DEF"/>
    <w:rsid w:val="00312056"/>
    <w:rsid w:val="00312B60"/>
    <w:rsid w:val="0031337C"/>
    <w:rsid w:val="0031371A"/>
    <w:rsid w:val="00313972"/>
    <w:rsid w:val="00313EA7"/>
    <w:rsid w:val="00314DC1"/>
    <w:rsid w:val="0031501C"/>
    <w:rsid w:val="00315642"/>
    <w:rsid w:val="0031605B"/>
    <w:rsid w:val="00316BE8"/>
    <w:rsid w:val="0031717F"/>
    <w:rsid w:val="00320970"/>
    <w:rsid w:val="00320F9F"/>
    <w:rsid w:val="0032150E"/>
    <w:rsid w:val="003218FC"/>
    <w:rsid w:val="00321D0F"/>
    <w:rsid w:val="00322135"/>
    <w:rsid w:val="00322138"/>
    <w:rsid w:val="00323495"/>
    <w:rsid w:val="00323E04"/>
    <w:rsid w:val="00323E83"/>
    <w:rsid w:val="00323F85"/>
    <w:rsid w:val="003241E6"/>
    <w:rsid w:val="00324E60"/>
    <w:rsid w:val="00325A6B"/>
    <w:rsid w:val="00325C46"/>
    <w:rsid w:val="00325E4E"/>
    <w:rsid w:val="003277B9"/>
    <w:rsid w:val="003278CA"/>
    <w:rsid w:val="00330254"/>
    <w:rsid w:val="003316C0"/>
    <w:rsid w:val="00331AEA"/>
    <w:rsid w:val="003328C1"/>
    <w:rsid w:val="0033324E"/>
    <w:rsid w:val="00333446"/>
    <w:rsid w:val="00333C79"/>
    <w:rsid w:val="00333D60"/>
    <w:rsid w:val="00334A88"/>
    <w:rsid w:val="00334FB9"/>
    <w:rsid w:val="00335CE7"/>
    <w:rsid w:val="00336543"/>
    <w:rsid w:val="00336AF0"/>
    <w:rsid w:val="00337491"/>
    <w:rsid w:val="003374BF"/>
    <w:rsid w:val="0034012A"/>
    <w:rsid w:val="0034048A"/>
    <w:rsid w:val="00340FA0"/>
    <w:rsid w:val="003410AC"/>
    <w:rsid w:val="00341AE1"/>
    <w:rsid w:val="003425F6"/>
    <w:rsid w:val="0034269E"/>
    <w:rsid w:val="003436BB"/>
    <w:rsid w:val="00343ECA"/>
    <w:rsid w:val="00344303"/>
    <w:rsid w:val="00344363"/>
    <w:rsid w:val="0034470B"/>
    <w:rsid w:val="00344EC0"/>
    <w:rsid w:val="003452A8"/>
    <w:rsid w:val="00345584"/>
    <w:rsid w:val="00345D44"/>
    <w:rsid w:val="00346ACE"/>
    <w:rsid w:val="00346B94"/>
    <w:rsid w:val="00346D43"/>
    <w:rsid w:val="00346DDE"/>
    <w:rsid w:val="00346E66"/>
    <w:rsid w:val="00346F12"/>
    <w:rsid w:val="00347E67"/>
    <w:rsid w:val="00347F37"/>
    <w:rsid w:val="00350677"/>
    <w:rsid w:val="00350DC4"/>
    <w:rsid w:val="003515C9"/>
    <w:rsid w:val="00351A2E"/>
    <w:rsid w:val="00352191"/>
    <w:rsid w:val="0035227D"/>
    <w:rsid w:val="003528FD"/>
    <w:rsid w:val="00353BD7"/>
    <w:rsid w:val="00353F90"/>
    <w:rsid w:val="0035422F"/>
    <w:rsid w:val="003548A7"/>
    <w:rsid w:val="00354D44"/>
    <w:rsid w:val="003556C9"/>
    <w:rsid w:val="003558D0"/>
    <w:rsid w:val="00355CE8"/>
    <w:rsid w:val="0035677E"/>
    <w:rsid w:val="00356871"/>
    <w:rsid w:val="00356CE9"/>
    <w:rsid w:val="00357009"/>
    <w:rsid w:val="003570D6"/>
    <w:rsid w:val="00357657"/>
    <w:rsid w:val="00357920"/>
    <w:rsid w:val="00357D09"/>
    <w:rsid w:val="00357E3A"/>
    <w:rsid w:val="003602FD"/>
    <w:rsid w:val="003605F8"/>
    <w:rsid w:val="0036068C"/>
    <w:rsid w:val="0036090C"/>
    <w:rsid w:val="00360BC1"/>
    <w:rsid w:val="00361421"/>
    <w:rsid w:val="003615CE"/>
    <w:rsid w:val="00361B98"/>
    <w:rsid w:val="00361D59"/>
    <w:rsid w:val="00362081"/>
    <w:rsid w:val="00362B08"/>
    <w:rsid w:val="00362C70"/>
    <w:rsid w:val="0036315E"/>
    <w:rsid w:val="00363507"/>
    <w:rsid w:val="00363C67"/>
    <w:rsid w:val="00363F4D"/>
    <w:rsid w:val="0036400D"/>
    <w:rsid w:val="00364163"/>
    <w:rsid w:val="00364351"/>
    <w:rsid w:val="00364A33"/>
    <w:rsid w:val="00364A8F"/>
    <w:rsid w:val="00364C69"/>
    <w:rsid w:val="00365A2E"/>
    <w:rsid w:val="003661FA"/>
    <w:rsid w:val="00367590"/>
    <w:rsid w:val="003675C1"/>
    <w:rsid w:val="003704F1"/>
    <w:rsid w:val="00370AAD"/>
    <w:rsid w:val="00370FC2"/>
    <w:rsid w:val="003714DC"/>
    <w:rsid w:val="00371AF3"/>
    <w:rsid w:val="0037219F"/>
    <w:rsid w:val="00372396"/>
    <w:rsid w:val="00372AED"/>
    <w:rsid w:val="00372D88"/>
    <w:rsid w:val="0037319C"/>
    <w:rsid w:val="00373C9D"/>
    <w:rsid w:val="0037429D"/>
    <w:rsid w:val="00374B0F"/>
    <w:rsid w:val="003750BB"/>
    <w:rsid w:val="0037513E"/>
    <w:rsid w:val="003755E0"/>
    <w:rsid w:val="003755E7"/>
    <w:rsid w:val="00376369"/>
    <w:rsid w:val="003764A2"/>
    <w:rsid w:val="00376ADF"/>
    <w:rsid w:val="00377A5E"/>
    <w:rsid w:val="0038024B"/>
    <w:rsid w:val="00381BFA"/>
    <w:rsid w:val="003820CC"/>
    <w:rsid w:val="003821EA"/>
    <w:rsid w:val="0038266A"/>
    <w:rsid w:val="00382EFD"/>
    <w:rsid w:val="003833CD"/>
    <w:rsid w:val="00383585"/>
    <w:rsid w:val="00383726"/>
    <w:rsid w:val="00383CD9"/>
    <w:rsid w:val="0038422A"/>
    <w:rsid w:val="003843ED"/>
    <w:rsid w:val="00384D43"/>
    <w:rsid w:val="003855CF"/>
    <w:rsid w:val="0038580F"/>
    <w:rsid w:val="00385DA1"/>
    <w:rsid w:val="00386C6D"/>
    <w:rsid w:val="00387177"/>
    <w:rsid w:val="003873BC"/>
    <w:rsid w:val="0038750F"/>
    <w:rsid w:val="00387778"/>
    <w:rsid w:val="003900B5"/>
    <w:rsid w:val="0039029F"/>
    <w:rsid w:val="003905A6"/>
    <w:rsid w:val="0039064D"/>
    <w:rsid w:val="00390D5A"/>
    <w:rsid w:val="003910C8"/>
    <w:rsid w:val="00391121"/>
    <w:rsid w:val="0039120B"/>
    <w:rsid w:val="0039146F"/>
    <w:rsid w:val="00392058"/>
    <w:rsid w:val="003926ED"/>
    <w:rsid w:val="00392A5C"/>
    <w:rsid w:val="00392BEC"/>
    <w:rsid w:val="003936F7"/>
    <w:rsid w:val="00393A7B"/>
    <w:rsid w:val="003945F6"/>
    <w:rsid w:val="00394E8C"/>
    <w:rsid w:val="00395515"/>
    <w:rsid w:val="003958A9"/>
    <w:rsid w:val="00395B19"/>
    <w:rsid w:val="00396AAC"/>
    <w:rsid w:val="00396BC4"/>
    <w:rsid w:val="00396D40"/>
    <w:rsid w:val="00396F0A"/>
    <w:rsid w:val="00397128"/>
    <w:rsid w:val="00397972"/>
    <w:rsid w:val="003A0417"/>
    <w:rsid w:val="003A097D"/>
    <w:rsid w:val="003A10F2"/>
    <w:rsid w:val="003A1ECD"/>
    <w:rsid w:val="003A205B"/>
    <w:rsid w:val="003A2115"/>
    <w:rsid w:val="003A21DC"/>
    <w:rsid w:val="003A222F"/>
    <w:rsid w:val="003A2243"/>
    <w:rsid w:val="003A2792"/>
    <w:rsid w:val="003A2C00"/>
    <w:rsid w:val="003A2CF5"/>
    <w:rsid w:val="003A351A"/>
    <w:rsid w:val="003A3CAE"/>
    <w:rsid w:val="003A467E"/>
    <w:rsid w:val="003A4AC4"/>
    <w:rsid w:val="003A51D0"/>
    <w:rsid w:val="003A524D"/>
    <w:rsid w:val="003A56D5"/>
    <w:rsid w:val="003A5BDD"/>
    <w:rsid w:val="003A5FE8"/>
    <w:rsid w:val="003A6062"/>
    <w:rsid w:val="003A6371"/>
    <w:rsid w:val="003A6384"/>
    <w:rsid w:val="003A6AC9"/>
    <w:rsid w:val="003A6AED"/>
    <w:rsid w:val="003A6B8F"/>
    <w:rsid w:val="003A6BD3"/>
    <w:rsid w:val="003A6C3E"/>
    <w:rsid w:val="003A6C93"/>
    <w:rsid w:val="003A7104"/>
    <w:rsid w:val="003A7175"/>
    <w:rsid w:val="003A7871"/>
    <w:rsid w:val="003A7A33"/>
    <w:rsid w:val="003A7E34"/>
    <w:rsid w:val="003B0C18"/>
    <w:rsid w:val="003B154E"/>
    <w:rsid w:val="003B1AF6"/>
    <w:rsid w:val="003B2B7E"/>
    <w:rsid w:val="003B330D"/>
    <w:rsid w:val="003B39DD"/>
    <w:rsid w:val="003B3D95"/>
    <w:rsid w:val="003B418F"/>
    <w:rsid w:val="003B4464"/>
    <w:rsid w:val="003B48CF"/>
    <w:rsid w:val="003B51D5"/>
    <w:rsid w:val="003B5D0B"/>
    <w:rsid w:val="003B614F"/>
    <w:rsid w:val="003B6296"/>
    <w:rsid w:val="003B6558"/>
    <w:rsid w:val="003B682F"/>
    <w:rsid w:val="003B687F"/>
    <w:rsid w:val="003B7219"/>
    <w:rsid w:val="003B79CA"/>
    <w:rsid w:val="003B7EA6"/>
    <w:rsid w:val="003C0215"/>
    <w:rsid w:val="003C05CB"/>
    <w:rsid w:val="003C0F79"/>
    <w:rsid w:val="003C10C4"/>
    <w:rsid w:val="003C1863"/>
    <w:rsid w:val="003C1DAA"/>
    <w:rsid w:val="003C2C8F"/>
    <w:rsid w:val="003C343F"/>
    <w:rsid w:val="003C3597"/>
    <w:rsid w:val="003C3BF2"/>
    <w:rsid w:val="003C3F67"/>
    <w:rsid w:val="003C4561"/>
    <w:rsid w:val="003C4B87"/>
    <w:rsid w:val="003C53F7"/>
    <w:rsid w:val="003C5A85"/>
    <w:rsid w:val="003C63CB"/>
    <w:rsid w:val="003C6A65"/>
    <w:rsid w:val="003C6A66"/>
    <w:rsid w:val="003C6B66"/>
    <w:rsid w:val="003C6B9B"/>
    <w:rsid w:val="003D0923"/>
    <w:rsid w:val="003D09FF"/>
    <w:rsid w:val="003D12FB"/>
    <w:rsid w:val="003D1935"/>
    <w:rsid w:val="003D255C"/>
    <w:rsid w:val="003D2787"/>
    <w:rsid w:val="003D2A14"/>
    <w:rsid w:val="003D2DE1"/>
    <w:rsid w:val="003D3553"/>
    <w:rsid w:val="003D3918"/>
    <w:rsid w:val="003D39AB"/>
    <w:rsid w:val="003D3CA0"/>
    <w:rsid w:val="003D41B4"/>
    <w:rsid w:val="003D42D2"/>
    <w:rsid w:val="003D4538"/>
    <w:rsid w:val="003D4AD7"/>
    <w:rsid w:val="003D56EF"/>
    <w:rsid w:val="003D61B7"/>
    <w:rsid w:val="003D6346"/>
    <w:rsid w:val="003D689E"/>
    <w:rsid w:val="003D71B8"/>
    <w:rsid w:val="003D77F5"/>
    <w:rsid w:val="003D7DCA"/>
    <w:rsid w:val="003E03E0"/>
    <w:rsid w:val="003E08CA"/>
    <w:rsid w:val="003E0AA9"/>
    <w:rsid w:val="003E1016"/>
    <w:rsid w:val="003E1501"/>
    <w:rsid w:val="003E157D"/>
    <w:rsid w:val="003E158C"/>
    <w:rsid w:val="003E1762"/>
    <w:rsid w:val="003E1F33"/>
    <w:rsid w:val="003E2044"/>
    <w:rsid w:val="003E2079"/>
    <w:rsid w:val="003E2796"/>
    <w:rsid w:val="003E2993"/>
    <w:rsid w:val="003E2F64"/>
    <w:rsid w:val="003E34C4"/>
    <w:rsid w:val="003E35C5"/>
    <w:rsid w:val="003E42A5"/>
    <w:rsid w:val="003E43B0"/>
    <w:rsid w:val="003E4559"/>
    <w:rsid w:val="003E4C6D"/>
    <w:rsid w:val="003E5255"/>
    <w:rsid w:val="003E55D2"/>
    <w:rsid w:val="003E5DAD"/>
    <w:rsid w:val="003E5E3F"/>
    <w:rsid w:val="003E5E8E"/>
    <w:rsid w:val="003E68D4"/>
    <w:rsid w:val="003E6C58"/>
    <w:rsid w:val="003E6DA9"/>
    <w:rsid w:val="003E7773"/>
    <w:rsid w:val="003E7A7B"/>
    <w:rsid w:val="003E7AAF"/>
    <w:rsid w:val="003E7D39"/>
    <w:rsid w:val="003F0846"/>
    <w:rsid w:val="003F0BD5"/>
    <w:rsid w:val="003F0CDD"/>
    <w:rsid w:val="003F0E5C"/>
    <w:rsid w:val="003F0EAC"/>
    <w:rsid w:val="003F13F1"/>
    <w:rsid w:val="003F20B3"/>
    <w:rsid w:val="003F28E1"/>
    <w:rsid w:val="003F29BE"/>
    <w:rsid w:val="003F29F6"/>
    <w:rsid w:val="003F2D5E"/>
    <w:rsid w:val="003F32E0"/>
    <w:rsid w:val="003F34CD"/>
    <w:rsid w:val="003F415E"/>
    <w:rsid w:val="003F49CE"/>
    <w:rsid w:val="003F55EB"/>
    <w:rsid w:val="003F57DA"/>
    <w:rsid w:val="003F5B21"/>
    <w:rsid w:val="003F6409"/>
    <w:rsid w:val="003F66AC"/>
    <w:rsid w:val="003F6B57"/>
    <w:rsid w:val="003F7087"/>
    <w:rsid w:val="004004C9"/>
    <w:rsid w:val="00400872"/>
    <w:rsid w:val="00400BA1"/>
    <w:rsid w:val="004018BE"/>
    <w:rsid w:val="00402699"/>
    <w:rsid w:val="00402764"/>
    <w:rsid w:val="004027A2"/>
    <w:rsid w:val="00402965"/>
    <w:rsid w:val="00402BA6"/>
    <w:rsid w:val="00403F25"/>
    <w:rsid w:val="00404589"/>
    <w:rsid w:val="004055AD"/>
    <w:rsid w:val="00406026"/>
    <w:rsid w:val="00406259"/>
    <w:rsid w:val="0040644F"/>
    <w:rsid w:val="0040674E"/>
    <w:rsid w:val="004067E8"/>
    <w:rsid w:val="00406934"/>
    <w:rsid w:val="00406D60"/>
    <w:rsid w:val="004071AA"/>
    <w:rsid w:val="00407342"/>
    <w:rsid w:val="00407CC5"/>
    <w:rsid w:val="00410274"/>
    <w:rsid w:val="00410788"/>
    <w:rsid w:val="00410ACB"/>
    <w:rsid w:val="00410B67"/>
    <w:rsid w:val="00410F33"/>
    <w:rsid w:val="0041147D"/>
    <w:rsid w:val="00411600"/>
    <w:rsid w:val="00411E18"/>
    <w:rsid w:val="00412085"/>
    <w:rsid w:val="00412384"/>
    <w:rsid w:val="00412504"/>
    <w:rsid w:val="00412552"/>
    <w:rsid w:val="00412B96"/>
    <w:rsid w:val="00412DC4"/>
    <w:rsid w:val="004130DC"/>
    <w:rsid w:val="00413CB8"/>
    <w:rsid w:val="00413DF9"/>
    <w:rsid w:val="00413EA5"/>
    <w:rsid w:val="00414507"/>
    <w:rsid w:val="00414C96"/>
    <w:rsid w:val="00415BA1"/>
    <w:rsid w:val="00415F84"/>
    <w:rsid w:val="00416526"/>
    <w:rsid w:val="00417833"/>
    <w:rsid w:val="00417899"/>
    <w:rsid w:val="00417CD3"/>
    <w:rsid w:val="004200A8"/>
    <w:rsid w:val="00420146"/>
    <w:rsid w:val="004201F0"/>
    <w:rsid w:val="004204E2"/>
    <w:rsid w:val="004209E9"/>
    <w:rsid w:val="00420C32"/>
    <w:rsid w:val="00420CD6"/>
    <w:rsid w:val="00421466"/>
    <w:rsid w:val="0042189F"/>
    <w:rsid w:val="00421954"/>
    <w:rsid w:val="00421ABD"/>
    <w:rsid w:val="00421B19"/>
    <w:rsid w:val="00421F4C"/>
    <w:rsid w:val="0042297B"/>
    <w:rsid w:val="00422F38"/>
    <w:rsid w:val="00423975"/>
    <w:rsid w:val="00423B76"/>
    <w:rsid w:val="00423C89"/>
    <w:rsid w:val="00423CE6"/>
    <w:rsid w:val="00424622"/>
    <w:rsid w:val="00424BE3"/>
    <w:rsid w:val="00425833"/>
    <w:rsid w:val="004272F0"/>
    <w:rsid w:val="004279CB"/>
    <w:rsid w:val="00427DDE"/>
    <w:rsid w:val="00427EC2"/>
    <w:rsid w:val="00430140"/>
    <w:rsid w:val="00430CAF"/>
    <w:rsid w:val="00430E2A"/>
    <w:rsid w:val="00430E39"/>
    <w:rsid w:val="00431027"/>
    <w:rsid w:val="0043120A"/>
    <w:rsid w:val="00431869"/>
    <w:rsid w:val="00431A17"/>
    <w:rsid w:val="00432B29"/>
    <w:rsid w:val="00432E5C"/>
    <w:rsid w:val="0043353F"/>
    <w:rsid w:val="00433B20"/>
    <w:rsid w:val="00434282"/>
    <w:rsid w:val="004344CE"/>
    <w:rsid w:val="00435186"/>
    <w:rsid w:val="00435487"/>
    <w:rsid w:val="00435F22"/>
    <w:rsid w:val="00436624"/>
    <w:rsid w:val="00436ECF"/>
    <w:rsid w:val="00440104"/>
    <w:rsid w:val="00440259"/>
    <w:rsid w:val="00440AAD"/>
    <w:rsid w:val="00440B3C"/>
    <w:rsid w:val="00440C27"/>
    <w:rsid w:val="00440E57"/>
    <w:rsid w:val="004410F5"/>
    <w:rsid w:val="00441580"/>
    <w:rsid w:val="0044193E"/>
    <w:rsid w:val="00441B6B"/>
    <w:rsid w:val="00441CE7"/>
    <w:rsid w:val="0044250B"/>
    <w:rsid w:val="0044296C"/>
    <w:rsid w:val="00442AD2"/>
    <w:rsid w:val="00442D4E"/>
    <w:rsid w:val="00443088"/>
    <w:rsid w:val="004430ED"/>
    <w:rsid w:val="004434F3"/>
    <w:rsid w:val="004438FD"/>
    <w:rsid w:val="00443BC4"/>
    <w:rsid w:val="00443E5D"/>
    <w:rsid w:val="004448AE"/>
    <w:rsid w:val="00444966"/>
    <w:rsid w:val="00445B12"/>
    <w:rsid w:val="00445E36"/>
    <w:rsid w:val="0044636A"/>
    <w:rsid w:val="00446819"/>
    <w:rsid w:val="004471CF"/>
    <w:rsid w:val="0044765F"/>
    <w:rsid w:val="00447735"/>
    <w:rsid w:val="004478A0"/>
    <w:rsid w:val="00447A5E"/>
    <w:rsid w:val="00450469"/>
    <w:rsid w:val="004516E8"/>
    <w:rsid w:val="00451B27"/>
    <w:rsid w:val="00451F34"/>
    <w:rsid w:val="00452385"/>
    <w:rsid w:val="00452B66"/>
    <w:rsid w:val="00452BF4"/>
    <w:rsid w:val="0045365E"/>
    <w:rsid w:val="004537DE"/>
    <w:rsid w:val="00453B33"/>
    <w:rsid w:val="00454B8F"/>
    <w:rsid w:val="00454E6B"/>
    <w:rsid w:val="00455927"/>
    <w:rsid w:val="00456403"/>
    <w:rsid w:val="00456561"/>
    <w:rsid w:val="00456877"/>
    <w:rsid w:val="004572C0"/>
    <w:rsid w:val="004579DD"/>
    <w:rsid w:val="004601F8"/>
    <w:rsid w:val="00460F15"/>
    <w:rsid w:val="0046137D"/>
    <w:rsid w:val="00461EEE"/>
    <w:rsid w:val="004627E3"/>
    <w:rsid w:val="00462929"/>
    <w:rsid w:val="004631A8"/>
    <w:rsid w:val="00463218"/>
    <w:rsid w:val="004634F2"/>
    <w:rsid w:val="00463959"/>
    <w:rsid w:val="004648CA"/>
    <w:rsid w:val="00464952"/>
    <w:rsid w:val="00464A35"/>
    <w:rsid w:val="00464D75"/>
    <w:rsid w:val="0046567E"/>
    <w:rsid w:val="004664B8"/>
    <w:rsid w:val="004668AA"/>
    <w:rsid w:val="004668FA"/>
    <w:rsid w:val="00466CE1"/>
    <w:rsid w:val="0046725A"/>
    <w:rsid w:val="00467276"/>
    <w:rsid w:val="004674C2"/>
    <w:rsid w:val="0046768E"/>
    <w:rsid w:val="004677F7"/>
    <w:rsid w:val="004710B9"/>
    <w:rsid w:val="004713DE"/>
    <w:rsid w:val="00471513"/>
    <w:rsid w:val="00471581"/>
    <w:rsid w:val="00471F6B"/>
    <w:rsid w:val="00472348"/>
    <w:rsid w:val="00472424"/>
    <w:rsid w:val="0047316A"/>
    <w:rsid w:val="00474B53"/>
    <w:rsid w:val="00474DE7"/>
    <w:rsid w:val="00475254"/>
    <w:rsid w:val="00475267"/>
    <w:rsid w:val="004753E2"/>
    <w:rsid w:val="00475899"/>
    <w:rsid w:val="00475BF7"/>
    <w:rsid w:val="00475CF1"/>
    <w:rsid w:val="004767E3"/>
    <w:rsid w:val="00476844"/>
    <w:rsid w:val="00476977"/>
    <w:rsid w:val="00476A68"/>
    <w:rsid w:val="00476B2C"/>
    <w:rsid w:val="00476B66"/>
    <w:rsid w:val="00476DDC"/>
    <w:rsid w:val="00480003"/>
    <w:rsid w:val="00480900"/>
    <w:rsid w:val="00481766"/>
    <w:rsid w:val="00481D3C"/>
    <w:rsid w:val="00481F4C"/>
    <w:rsid w:val="00481FC4"/>
    <w:rsid w:val="0048206D"/>
    <w:rsid w:val="00483327"/>
    <w:rsid w:val="004834F0"/>
    <w:rsid w:val="004835CE"/>
    <w:rsid w:val="00483C66"/>
    <w:rsid w:val="00483E3B"/>
    <w:rsid w:val="0048416E"/>
    <w:rsid w:val="004843EF"/>
    <w:rsid w:val="004853FC"/>
    <w:rsid w:val="0048593E"/>
    <w:rsid w:val="00485EE3"/>
    <w:rsid w:val="00486154"/>
    <w:rsid w:val="00486584"/>
    <w:rsid w:val="0048666A"/>
    <w:rsid w:val="0048693B"/>
    <w:rsid w:val="00487848"/>
    <w:rsid w:val="004878F7"/>
    <w:rsid w:val="00490327"/>
    <w:rsid w:val="00490674"/>
    <w:rsid w:val="004906C5"/>
    <w:rsid w:val="00490F63"/>
    <w:rsid w:val="004910DB"/>
    <w:rsid w:val="004911CC"/>
    <w:rsid w:val="004913EB"/>
    <w:rsid w:val="004917C8"/>
    <w:rsid w:val="00491AED"/>
    <w:rsid w:val="00492670"/>
    <w:rsid w:val="004927AB"/>
    <w:rsid w:val="00492DA9"/>
    <w:rsid w:val="004941E8"/>
    <w:rsid w:val="00494C49"/>
    <w:rsid w:val="00494C4F"/>
    <w:rsid w:val="00495394"/>
    <w:rsid w:val="004956A5"/>
    <w:rsid w:val="00495732"/>
    <w:rsid w:val="0049589F"/>
    <w:rsid w:val="00495E22"/>
    <w:rsid w:val="0049640E"/>
    <w:rsid w:val="0049664D"/>
    <w:rsid w:val="00496883"/>
    <w:rsid w:val="00497698"/>
    <w:rsid w:val="004A029A"/>
    <w:rsid w:val="004A03D7"/>
    <w:rsid w:val="004A0558"/>
    <w:rsid w:val="004A06C8"/>
    <w:rsid w:val="004A0825"/>
    <w:rsid w:val="004A0DDC"/>
    <w:rsid w:val="004A0FD4"/>
    <w:rsid w:val="004A1451"/>
    <w:rsid w:val="004A1B3A"/>
    <w:rsid w:val="004A1DFB"/>
    <w:rsid w:val="004A22DE"/>
    <w:rsid w:val="004A28F9"/>
    <w:rsid w:val="004A2A65"/>
    <w:rsid w:val="004A2F70"/>
    <w:rsid w:val="004A31E3"/>
    <w:rsid w:val="004A33A7"/>
    <w:rsid w:val="004A3565"/>
    <w:rsid w:val="004A3721"/>
    <w:rsid w:val="004A46A3"/>
    <w:rsid w:val="004A52B8"/>
    <w:rsid w:val="004A537F"/>
    <w:rsid w:val="004A6096"/>
    <w:rsid w:val="004A612F"/>
    <w:rsid w:val="004A62E4"/>
    <w:rsid w:val="004A6905"/>
    <w:rsid w:val="004A7400"/>
    <w:rsid w:val="004A74FE"/>
    <w:rsid w:val="004B0393"/>
    <w:rsid w:val="004B0452"/>
    <w:rsid w:val="004B06A5"/>
    <w:rsid w:val="004B0E2B"/>
    <w:rsid w:val="004B1096"/>
    <w:rsid w:val="004B1678"/>
    <w:rsid w:val="004B1ADA"/>
    <w:rsid w:val="004B1B2E"/>
    <w:rsid w:val="004B1D13"/>
    <w:rsid w:val="004B20C2"/>
    <w:rsid w:val="004B245C"/>
    <w:rsid w:val="004B246A"/>
    <w:rsid w:val="004B26AA"/>
    <w:rsid w:val="004B2A99"/>
    <w:rsid w:val="004B2F0D"/>
    <w:rsid w:val="004B2F6F"/>
    <w:rsid w:val="004B30B4"/>
    <w:rsid w:val="004B3381"/>
    <w:rsid w:val="004B3384"/>
    <w:rsid w:val="004B340C"/>
    <w:rsid w:val="004B39F7"/>
    <w:rsid w:val="004B4160"/>
    <w:rsid w:val="004B45D3"/>
    <w:rsid w:val="004B5076"/>
    <w:rsid w:val="004B594F"/>
    <w:rsid w:val="004B60FE"/>
    <w:rsid w:val="004B63E4"/>
    <w:rsid w:val="004B6662"/>
    <w:rsid w:val="004B6743"/>
    <w:rsid w:val="004B6896"/>
    <w:rsid w:val="004B6D5A"/>
    <w:rsid w:val="004B6EB0"/>
    <w:rsid w:val="004B7966"/>
    <w:rsid w:val="004C0371"/>
    <w:rsid w:val="004C183A"/>
    <w:rsid w:val="004C205E"/>
    <w:rsid w:val="004C219C"/>
    <w:rsid w:val="004C2535"/>
    <w:rsid w:val="004C44C8"/>
    <w:rsid w:val="004C45EB"/>
    <w:rsid w:val="004C4899"/>
    <w:rsid w:val="004C4C7B"/>
    <w:rsid w:val="004C56E4"/>
    <w:rsid w:val="004C5936"/>
    <w:rsid w:val="004C59B4"/>
    <w:rsid w:val="004C59D1"/>
    <w:rsid w:val="004C5EE2"/>
    <w:rsid w:val="004C6120"/>
    <w:rsid w:val="004C68BD"/>
    <w:rsid w:val="004C6B4D"/>
    <w:rsid w:val="004C6F00"/>
    <w:rsid w:val="004C737E"/>
    <w:rsid w:val="004C73C3"/>
    <w:rsid w:val="004C77EF"/>
    <w:rsid w:val="004C7A19"/>
    <w:rsid w:val="004C7ED6"/>
    <w:rsid w:val="004D02DD"/>
    <w:rsid w:val="004D041D"/>
    <w:rsid w:val="004D0904"/>
    <w:rsid w:val="004D095D"/>
    <w:rsid w:val="004D1352"/>
    <w:rsid w:val="004D2761"/>
    <w:rsid w:val="004D2846"/>
    <w:rsid w:val="004D2FB5"/>
    <w:rsid w:val="004D3453"/>
    <w:rsid w:val="004D3710"/>
    <w:rsid w:val="004D4007"/>
    <w:rsid w:val="004D40A5"/>
    <w:rsid w:val="004D4508"/>
    <w:rsid w:val="004D55DD"/>
    <w:rsid w:val="004D57CF"/>
    <w:rsid w:val="004D599F"/>
    <w:rsid w:val="004D5BBD"/>
    <w:rsid w:val="004D6066"/>
    <w:rsid w:val="004D6095"/>
    <w:rsid w:val="004D7334"/>
    <w:rsid w:val="004D734A"/>
    <w:rsid w:val="004D742F"/>
    <w:rsid w:val="004D7D7C"/>
    <w:rsid w:val="004E065D"/>
    <w:rsid w:val="004E0B98"/>
    <w:rsid w:val="004E11D3"/>
    <w:rsid w:val="004E17A9"/>
    <w:rsid w:val="004E1B43"/>
    <w:rsid w:val="004E1B4C"/>
    <w:rsid w:val="004E29B1"/>
    <w:rsid w:val="004E2D91"/>
    <w:rsid w:val="004E2E60"/>
    <w:rsid w:val="004E3078"/>
    <w:rsid w:val="004E44B0"/>
    <w:rsid w:val="004E474B"/>
    <w:rsid w:val="004E508B"/>
    <w:rsid w:val="004E5586"/>
    <w:rsid w:val="004E5B8C"/>
    <w:rsid w:val="004E5C3B"/>
    <w:rsid w:val="004E5CC2"/>
    <w:rsid w:val="004E60FD"/>
    <w:rsid w:val="004E6251"/>
    <w:rsid w:val="004E640F"/>
    <w:rsid w:val="004E6B61"/>
    <w:rsid w:val="004E6D25"/>
    <w:rsid w:val="004E6DFF"/>
    <w:rsid w:val="004E70A4"/>
    <w:rsid w:val="004E7940"/>
    <w:rsid w:val="004E7B5F"/>
    <w:rsid w:val="004E7C42"/>
    <w:rsid w:val="004F0461"/>
    <w:rsid w:val="004F0827"/>
    <w:rsid w:val="004F0AC7"/>
    <w:rsid w:val="004F0ACA"/>
    <w:rsid w:val="004F16DF"/>
    <w:rsid w:val="004F1DBA"/>
    <w:rsid w:val="004F1F71"/>
    <w:rsid w:val="004F2060"/>
    <w:rsid w:val="004F20EB"/>
    <w:rsid w:val="004F24A4"/>
    <w:rsid w:val="004F24B8"/>
    <w:rsid w:val="004F29C8"/>
    <w:rsid w:val="004F3ECF"/>
    <w:rsid w:val="004F40B5"/>
    <w:rsid w:val="004F4587"/>
    <w:rsid w:val="004F4D3A"/>
    <w:rsid w:val="004F50E3"/>
    <w:rsid w:val="004F55C3"/>
    <w:rsid w:val="004F55FA"/>
    <w:rsid w:val="004F639B"/>
    <w:rsid w:val="004F6704"/>
    <w:rsid w:val="004F6A88"/>
    <w:rsid w:val="004F7F51"/>
    <w:rsid w:val="00500361"/>
    <w:rsid w:val="0050165F"/>
    <w:rsid w:val="00501EF7"/>
    <w:rsid w:val="0050225E"/>
    <w:rsid w:val="0050226E"/>
    <w:rsid w:val="00502607"/>
    <w:rsid w:val="005028DF"/>
    <w:rsid w:val="0050291B"/>
    <w:rsid w:val="00502A5F"/>
    <w:rsid w:val="005032B3"/>
    <w:rsid w:val="005035C1"/>
    <w:rsid w:val="0050381A"/>
    <w:rsid w:val="00503AA5"/>
    <w:rsid w:val="00503D5D"/>
    <w:rsid w:val="00503D63"/>
    <w:rsid w:val="00503EF7"/>
    <w:rsid w:val="00504230"/>
    <w:rsid w:val="00504F5C"/>
    <w:rsid w:val="005054EC"/>
    <w:rsid w:val="005059A4"/>
    <w:rsid w:val="00505D10"/>
    <w:rsid w:val="00505F88"/>
    <w:rsid w:val="005066B7"/>
    <w:rsid w:val="00506732"/>
    <w:rsid w:val="0050674A"/>
    <w:rsid w:val="00507247"/>
    <w:rsid w:val="0051060C"/>
    <w:rsid w:val="005108E5"/>
    <w:rsid w:val="00510F56"/>
    <w:rsid w:val="00511184"/>
    <w:rsid w:val="005116D7"/>
    <w:rsid w:val="005117D8"/>
    <w:rsid w:val="00511CF1"/>
    <w:rsid w:val="005120A4"/>
    <w:rsid w:val="00512254"/>
    <w:rsid w:val="00512316"/>
    <w:rsid w:val="005126A6"/>
    <w:rsid w:val="00512AF6"/>
    <w:rsid w:val="00513301"/>
    <w:rsid w:val="005135A9"/>
    <w:rsid w:val="00513BB8"/>
    <w:rsid w:val="00514103"/>
    <w:rsid w:val="0051498E"/>
    <w:rsid w:val="00514F9D"/>
    <w:rsid w:val="00515178"/>
    <w:rsid w:val="005153C3"/>
    <w:rsid w:val="00515E3F"/>
    <w:rsid w:val="00515F16"/>
    <w:rsid w:val="00516CD7"/>
    <w:rsid w:val="0051778B"/>
    <w:rsid w:val="00517B1C"/>
    <w:rsid w:val="00517BD2"/>
    <w:rsid w:val="00520016"/>
    <w:rsid w:val="005201B0"/>
    <w:rsid w:val="005202E5"/>
    <w:rsid w:val="00520391"/>
    <w:rsid w:val="00520586"/>
    <w:rsid w:val="00520ED3"/>
    <w:rsid w:val="0052124C"/>
    <w:rsid w:val="00521300"/>
    <w:rsid w:val="0052140A"/>
    <w:rsid w:val="00521ACE"/>
    <w:rsid w:val="00521EB8"/>
    <w:rsid w:val="005223AB"/>
    <w:rsid w:val="00522815"/>
    <w:rsid w:val="005229C4"/>
    <w:rsid w:val="00522F17"/>
    <w:rsid w:val="0052313A"/>
    <w:rsid w:val="005236F1"/>
    <w:rsid w:val="005242E3"/>
    <w:rsid w:val="0052476F"/>
    <w:rsid w:val="00524785"/>
    <w:rsid w:val="00524AF0"/>
    <w:rsid w:val="00525309"/>
    <w:rsid w:val="00525810"/>
    <w:rsid w:val="00525D53"/>
    <w:rsid w:val="00525FBB"/>
    <w:rsid w:val="00526805"/>
    <w:rsid w:val="00526F51"/>
    <w:rsid w:val="00527044"/>
    <w:rsid w:val="00527064"/>
    <w:rsid w:val="005308B1"/>
    <w:rsid w:val="00530962"/>
    <w:rsid w:val="00530C2B"/>
    <w:rsid w:val="00530C2F"/>
    <w:rsid w:val="00530D5F"/>
    <w:rsid w:val="00530E31"/>
    <w:rsid w:val="00530F15"/>
    <w:rsid w:val="00531530"/>
    <w:rsid w:val="00531D17"/>
    <w:rsid w:val="005326B3"/>
    <w:rsid w:val="005328A6"/>
    <w:rsid w:val="00532B74"/>
    <w:rsid w:val="00533679"/>
    <w:rsid w:val="00533945"/>
    <w:rsid w:val="00533B40"/>
    <w:rsid w:val="005342DA"/>
    <w:rsid w:val="0053439C"/>
    <w:rsid w:val="00534455"/>
    <w:rsid w:val="0053455B"/>
    <w:rsid w:val="00534C76"/>
    <w:rsid w:val="00535419"/>
    <w:rsid w:val="00535666"/>
    <w:rsid w:val="00536C03"/>
    <w:rsid w:val="00536F43"/>
    <w:rsid w:val="00537696"/>
    <w:rsid w:val="00537796"/>
    <w:rsid w:val="00537F07"/>
    <w:rsid w:val="0054097E"/>
    <w:rsid w:val="005409C0"/>
    <w:rsid w:val="00540A99"/>
    <w:rsid w:val="00540E6B"/>
    <w:rsid w:val="00541831"/>
    <w:rsid w:val="005418EE"/>
    <w:rsid w:val="00542201"/>
    <w:rsid w:val="00542454"/>
    <w:rsid w:val="00542651"/>
    <w:rsid w:val="005426A2"/>
    <w:rsid w:val="00542937"/>
    <w:rsid w:val="00542C18"/>
    <w:rsid w:val="00542C43"/>
    <w:rsid w:val="00543A64"/>
    <w:rsid w:val="00544F9B"/>
    <w:rsid w:val="00545602"/>
    <w:rsid w:val="005457DE"/>
    <w:rsid w:val="00546257"/>
    <w:rsid w:val="005467CC"/>
    <w:rsid w:val="00546D69"/>
    <w:rsid w:val="00547614"/>
    <w:rsid w:val="00547872"/>
    <w:rsid w:val="00547A04"/>
    <w:rsid w:val="00550356"/>
    <w:rsid w:val="005504B2"/>
    <w:rsid w:val="005505EA"/>
    <w:rsid w:val="00550902"/>
    <w:rsid w:val="00550C98"/>
    <w:rsid w:val="005510E2"/>
    <w:rsid w:val="00551504"/>
    <w:rsid w:val="00551510"/>
    <w:rsid w:val="00551DF2"/>
    <w:rsid w:val="00551E04"/>
    <w:rsid w:val="005522AA"/>
    <w:rsid w:val="0055257D"/>
    <w:rsid w:val="0055272C"/>
    <w:rsid w:val="00552F55"/>
    <w:rsid w:val="00552FCC"/>
    <w:rsid w:val="005530AD"/>
    <w:rsid w:val="00553CF3"/>
    <w:rsid w:val="00555279"/>
    <w:rsid w:val="0055552A"/>
    <w:rsid w:val="00555942"/>
    <w:rsid w:val="005559CB"/>
    <w:rsid w:val="00555AD7"/>
    <w:rsid w:val="00555BD7"/>
    <w:rsid w:val="00556DBA"/>
    <w:rsid w:val="00556F78"/>
    <w:rsid w:val="00562332"/>
    <w:rsid w:val="005625A6"/>
    <w:rsid w:val="005636A6"/>
    <w:rsid w:val="0056376F"/>
    <w:rsid w:val="0056395B"/>
    <w:rsid w:val="005644F4"/>
    <w:rsid w:val="00565088"/>
    <w:rsid w:val="00565EDC"/>
    <w:rsid w:val="0056637B"/>
    <w:rsid w:val="00566385"/>
    <w:rsid w:val="0056694A"/>
    <w:rsid w:val="00566D16"/>
    <w:rsid w:val="00567172"/>
    <w:rsid w:val="00567641"/>
    <w:rsid w:val="0056796D"/>
    <w:rsid w:val="00567BB5"/>
    <w:rsid w:val="00567BC0"/>
    <w:rsid w:val="00567D5C"/>
    <w:rsid w:val="00570053"/>
    <w:rsid w:val="005706F3"/>
    <w:rsid w:val="0057102E"/>
    <w:rsid w:val="0057168D"/>
    <w:rsid w:val="00571825"/>
    <w:rsid w:val="00572858"/>
    <w:rsid w:val="0057351D"/>
    <w:rsid w:val="0057388B"/>
    <w:rsid w:val="005750A6"/>
    <w:rsid w:val="005750D2"/>
    <w:rsid w:val="0057546F"/>
    <w:rsid w:val="00575679"/>
    <w:rsid w:val="00575E62"/>
    <w:rsid w:val="00577DFC"/>
    <w:rsid w:val="005802E8"/>
    <w:rsid w:val="005814C4"/>
    <w:rsid w:val="00581545"/>
    <w:rsid w:val="0058163A"/>
    <w:rsid w:val="00582032"/>
    <w:rsid w:val="005822B7"/>
    <w:rsid w:val="00582E71"/>
    <w:rsid w:val="005830C7"/>
    <w:rsid w:val="00583667"/>
    <w:rsid w:val="0058377A"/>
    <w:rsid w:val="00583D04"/>
    <w:rsid w:val="00583E61"/>
    <w:rsid w:val="00584068"/>
    <w:rsid w:val="005840C6"/>
    <w:rsid w:val="005845B3"/>
    <w:rsid w:val="00584746"/>
    <w:rsid w:val="00584B97"/>
    <w:rsid w:val="00585712"/>
    <w:rsid w:val="0058591D"/>
    <w:rsid w:val="00585A07"/>
    <w:rsid w:val="00586275"/>
    <w:rsid w:val="00586335"/>
    <w:rsid w:val="005864C2"/>
    <w:rsid w:val="00586787"/>
    <w:rsid w:val="00586A6A"/>
    <w:rsid w:val="00586E7D"/>
    <w:rsid w:val="0058700F"/>
    <w:rsid w:val="0058706F"/>
    <w:rsid w:val="0058782C"/>
    <w:rsid w:val="00587D68"/>
    <w:rsid w:val="00590E4A"/>
    <w:rsid w:val="005910BC"/>
    <w:rsid w:val="00591264"/>
    <w:rsid w:val="0059171D"/>
    <w:rsid w:val="0059177B"/>
    <w:rsid w:val="0059228A"/>
    <w:rsid w:val="00592B17"/>
    <w:rsid w:val="005932D6"/>
    <w:rsid w:val="00594491"/>
    <w:rsid w:val="00594501"/>
    <w:rsid w:val="005953E5"/>
    <w:rsid w:val="0059687F"/>
    <w:rsid w:val="005968B0"/>
    <w:rsid w:val="005969AA"/>
    <w:rsid w:val="00597774"/>
    <w:rsid w:val="00597980"/>
    <w:rsid w:val="005A0313"/>
    <w:rsid w:val="005A044D"/>
    <w:rsid w:val="005A0B2C"/>
    <w:rsid w:val="005A131C"/>
    <w:rsid w:val="005A1577"/>
    <w:rsid w:val="005A1D6D"/>
    <w:rsid w:val="005A1D8C"/>
    <w:rsid w:val="005A2063"/>
    <w:rsid w:val="005A2722"/>
    <w:rsid w:val="005A3622"/>
    <w:rsid w:val="005A3A0A"/>
    <w:rsid w:val="005A3C15"/>
    <w:rsid w:val="005A3F4E"/>
    <w:rsid w:val="005A5051"/>
    <w:rsid w:val="005A50EC"/>
    <w:rsid w:val="005A51D2"/>
    <w:rsid w:val="005A573B"/>
    <w:rsid w:val="005A580F"/>
    <w:rsid w:val="005A5EEC"/>
    <w:rsid w:val="005A5F45"/>
    <w:rsid w:val="005A5FF7"/>
    <w:rsid w:val="005A61C3"/>
    <w:rsid w:val="005A67D5"/>
    <w:rsid w:val="005A74E6"/>
    <w:rsid w:val="005A78C4"/>
    <w:rsid w:val="005A7ACC"/>
    <w:rsid w:val="005A7B86"/>
    <w:rsid w:val="005B185A"/>
    <w:rsid w:val="005B1ECC"/>
    <w:rsid w:val="005B2FAE"/>
    <w:rsid w:val="005B311D"/>
    <w:rsid w:val="005B3160"/>
    <w:rsid w:val="005B3181"/>
    <w:rsid w:val="005B32E4"/>
    <w:rsid w:val="005B3B1E"/>
    <w:rsid w:val="005B539E"/>
    <w:rsid w:val="005B7152"/>
    <w:rsid w:val="005B7762"/>
    <w:rsid w:val="005B7CE5"/>
    <w:rsid w:val="005C034F"/>
    <w:rsid w:val="005C0599"/>
    <w:rsid w:val="005C0771"/>
    <w:rsid w:val="005C15C6"/>
    <w:rsid w:val="005C16AD"/>
    <w:rsid w:val="005C22B0"/>
    <w:rsid w:val="005C23A1"/>
    <w:rsid w:val="005C28FF"/>
    <w:rsid w:val="005C2D32"/>
    <w:rsid w:val="005C32DC"/>
    <w:rsid w:val="005C387E"/>
    <w:rsid w:val="005C3F70"/>
    <w:rsid w:val="005C4193"/>
    <w:rsid w:val="005C4DA4"/>
    <w:rsid w:val="005C4EA1"/>
    <w:rsid w:val="005C5366"/>
    <w:rsid w:val="005C554F"/>
    <w:rsid w:val="005C629B"/>
    <w:rsid w:val="005C71DA"/>
    <w:rsid w:val="005C731A"/>
    <w:rsid w:val="005C7CBE"/>
    <w:rsid w:val="005C7F5B"/>
    <w:rsid w:val="005D00DA"/>
    <w:rsid w:val="005D0572"/>
    <w:rsid w:val="005D08CF"/>
    <w:rsid w:val="005D0D70"/>
    <w:rsid w:val="005D1436"/>
    <w:rsid w:val="005D195B"/>
    <w:rsid w:val="005D2494"/>
    <w:rsid w:val="005D2E60"/>
    <w:rsid w:val="005D336C"/>
    <w:rsid w:val="005D3727"/>
    <w:rsid w:val="005D37BC"/>
    <w:rsid w:val="005D4571"/>
    <w:rsid w:val="005D4D0C"/>
    <w:rsid w:val="005D5842"/>
    <w:rsid w:val="005D64CB"/>
    <w:rsid w:val="005D6BE5"/>
    <w:rsid w:val="005D6D8B"/>
    <w:rsid w:val="005D7002"/>
    <w:rsid w:val="005D7387"/>
    <w:rsid w:val="005D7552"/>
    <w:rsid w:val="005D76B8"/>
    <w:rsid w:val="005E0DD7"/>
    <w:rsid w:val="005E1D3E"/>
    <w:rsid w:val="005E2061"/>
    <w:rsid w:val="005E22C4"/>
    <w:rsid w:val="005E245B"/>
    <w:rsid w:val="005E25EE"/>
    <w:rsid w:val="005E2607"/>
    <w:rsid w:val="005E28D0"/>
    <w:rsid w:val="005E2A0D"/>
    <w:rsid w:val="005E308C"/>
    <w:rsid w:val="005E31FC"/>
    <w:rsid w:val="005E3320"/>
    <w:rsid w:val="005E3B95"/>
    <w:rsid w:val="005E42FB"/>
    <w:rsid w:val="005E45FC"/>
    <w:rsid w:val="005E4C89"/>
    <w:rsid w:val="005E52E5"/>
    <w:rsid w:val="005E5449"/>
    <w:rsid w:val="005E59C2"/>
    <w:rsid w:val="005E5A27"/>
    <w:rsid w:val="005E5A82"/>
    <w:rsid w:val="005E62E6"/>
    <w:rsid w:val="005E632F"/>
    <w:rsid w:val="005E6552"/>
    <w:rsid w:val="005E6BDE"/>
    <w:rsid w:val="005E6F9E"/>
    <w:rsid w:val="005E70CA"/>
    <w:rsid w:val="005F012F"/>
    <w:rsid w:val="005F0483"/>
    <w:rsid w:val="005F07ED"/>
    <w:rsid w:val="005F1101"/>
    <w:rsid w:val="005F1ECD"/>
    <w:rsid w:val="005F230C"/>
    <w:rsid w:val="005F23A3"/>
    <w:rsid w:val="005F29F7"/>
    <w:rsid w:val="005F2D77"/>
    <w:rsid w:val="005F311A"/>
    <w:rsid w:val="005F32E5"/>
    <w:rsid w:val="005F35CF"/>
    <w:rsid w:val="005F38AA"/>
    <w:rsid w:val="005F3BC6"/>
    <w:rsid w:val="005F3F39"/>
    <w:rsid w:val="005F3F58"/>
    <w:rsid w:val="005F4338"/>
    <w:rsid w:val="005F595A"/>
    <w:rsid w:val="005F5B5D"/>
    <w:rsid w:val="005F5B84"/>
    <w:rsid w:val="005F5ED6"/>
    <w:rsid w:val="005F637D"/>
    <w:rsid w:val="005F63B4"/>
    <w:rsid w:val="005F6C18"/>
    <w:rsid w:val="005F6E78"/>
    <w:rsid w:val="005F71D3"/>
    <w:rsid w:val="005F71E2"/>
    <w:rsid w:val="005F7578"/>
    <w:rsid w:val="005F763D"/>
    <w:rsid w:val="006006C8"/>
    <w:rsid w:val="0060154F"/>
    <w:rsid w:val="00601C12"/>
    <w:rsid w:val="0060224F"/>
    <w:rsid w:val="0060235A"/>
    <w:rsid w:val="00602412"/>
    <w:rsid w:val="00602754"/>
    <w:rsid w:val="00603384"/>
    <w:rsid w:val="00603604"/>
    <w:rsid w:val="0060370B"/>
    <w:rsid w:val="00603AD3"/>
    <w:rsid w:val="00603BB5"/>
    <w:rsid w:val="00603CCA"/>
    <w:rsid w:val="00603DEE"/>
    <w:rsid w:val="00603FFA"/>
    <w:rsid w:val="00604013"/>
    <w:rsid w:val="0060407C"/>
    <w:rsid w:val="006040F5"/>
    <w:rsid w:val="006050CD"/>
    <w:rsid w:val="006055E1"/>
    <w:rsid w:val="00605679"/>
    <w:rsid w:val="006060D8"/>
    <w:rsid w:val="006078E9"/>
    <w:rsid w:val="00607FF5"/>
    <w:rsid w:val="0061001E"/>
    <w:rsid w:val="006109D2"/>
    <w:rsid w:val="00610CA1"/>
    <w:rsid w:val="00611179"/>
    <w:rsid w:val="00612173"/>
    <w:rsid w:val="00612212"/>
    <w:rsid w:val="00613191"/>
    <w:rsid w:val="00613B35"/>
    <w:rsid w:val="0061479A"/>
    <w:rsid w:val="006147FB"/>
    <w:rsid w:val="00614A5D"/>
    <w:rsid w:val="00614B40"/>
    <w:rsid w:val="0061591F"/>
    <w:rsid w:val="006162B1"/>
    <w:rsid w:val="006163C9"/>
    <w:rsid w:val="00616A1C"/>
    <w:rsid w:val="00616AAD"/>
    <w:rsid w:val="00616ECC"/>
    <w:rsid w:val="00620456"/>
    <w:rsid w:val="00620BA8"/>
    <w:rsid w:val="00621356"/>
    <w:rsid w:val="0062164B"/>
    <w:rsid w:val="00621C2F"/>
    <w:rsid w:val="00622132"/>
    <w:rsid w:val="00622952"/>
    <w:rsid w:val="006229F3"/>
    <w:rsid w:val="00622EF6"/>
    <w:rsid w:val="00623D0A"/>
    <w:rsid w:val="00623D80"/>
    <w:rsid w:val="00623F81"/>
    <w:rsid w:val="006246D0"/>
    <w:rsid w:val="0062486F"/>
    <w:rsid w:val="0062561A"/>
    <w:rsid w:val="00625B1F"/>
    <w:rsid w:val="0062613E"/>
    <w:rsid w:val="00626985"/>
    <w:rsid w:val="00626E51"/>
    <w:rsid w:val="00627316"/>
    <w:rsid w:val="00627367"/>
    <w:rsid w:val="00627519"/>
    <w:rsid w:val="00627627"/>
    <w:rsid w:val="00627D27"/>
    <w:rsid w:val="006307CA"/>
    <w:rsid w:val="00630888"/>
    <w:rsid w:val="00630C9A"/>
    <w:rsid w:val="00631732"/>
    <w:rsid w:val="006317F8"/>
    <w:rsid w:val="00631C4B"/>
    <w:rsid w:val="00631C7B"/>
    <w:rsid w:val="0063206C"/>
    <w:rsid w:val="006325AD"/>
    <w:rsid w:val="00632830"/>
    <w:rsid w:val="00632936"/>
    <w:rsid w:val="00632CEE"/>
    <w:rsid w:val="00632E81"/>
    <w:rsid w:val="00633088"/>
    <w:rsid w:val="00633E83"/>
    <w:rsid w:val="00634458"/>
    <w:rsid w:val="0063532D"/>
    <w:rsid w:val="006354C4"/>
    <w:rsid w:val="00635610"/>
    <w:rsid w:val="00635CF7"/>
    <w:rsid w:val="00636162"/>
    <w:rsid w:val="006366CA"/>
    <w:rsid w:val="00636B05"/>
    <w:rsid w:val="0063756C"/>
    <w:rsid w:val="0063795D"/>
    <w:rsid w:val="00637D4F"/>
    <w:rsid w:val="006404C2"/>
    <w:rsid w:val="0064060C"/>
    <w:rsid w:val="0064081F"/>
    <w:rsid w:val="00640E68"/>
    <w:rsid w:val="00640EDC"/>
    <w:rsid w:val="0064112F"/>
    <w:rsid w:val="00641148"/>
    <w:rsid w:val="006414C3"/>
    <w:rsid w:val="006418C1"/>
    <w:rsid w:val="00642421"/>
    <w:rsid w:val="006427AA"/>
    <w:rsid w:val="00642A03"/>
    <w:rsid w:val="00642CD6"/>
    <w:rsid w:val="00642FCB"/>
    <w:rsid w:val="00643586"/>
    <w:rsid w:val="006435AD"/>
    <w:rsid w:val="006437E0"/>
    <w:rsid w:val="00643A3B"/>
    <w:rsid w:val="00644422"/>
    <w:rsid w:val="00644704"/>
    <w:rsid w:val="006449F0"/>
    <w:rsid w:val="00644A3A"/>
    <w:rsid w:val="00645217"/>
    <w:rsid w:val="00645514"/>
    <w:rsid w:val="00645936"/>
    <w:rsid w:val="0064633F"/>
    <w:rsid w:val="00646BD6"/>
    <w:rsid w:val="00646CBC"/>
    <w:rsid w:val="00646F82"/>
    <w:rsid w:val="00647233"/>
    <w:rsid w:val="006500EA"/>
    <w:rsid w:val="0065035D"/>
    <w:rsid w:val="00650D8F"/>
    <w:rsid w:val="00650E3D"/>
    <w:rsid w:val="006514E2"/>
    <w:rsid w:val="00651BC0"/>
    <w:rsid w:val="00651C9F"/>
    <w:rsid w:val="006532FE"/>
    <w:rsid w:val="00653590"/>
    <w:rsid w:val="0065364D"/>
    <w:rsid w:val="0065372B"/>
    <w:rsid w:val="00653998"/>
    <w:rsid w:val="00654C50"/>
    <w:rsid w:val="006551BE"/>
    <w:rsid w:val="006557E6"/>
    <w:rsid w:val="00655B9D"/>
    <w:rsid w:val="00655E67"/>
    <w:rsid w:val="00655EFD"/>
    <w:rsid w:val="00655F10"/>
    <w:rsid w:val="0065630B"/>
    <w:rsid w:val="00656C08"/>
    <w:rsid w:val="00656CD3"/>
    <w:rsid w:val="00657C6C"/>
    <w:rsid w:val="00657D56"/>
    <w:rsid w:val="00660D24"/>
    <w:rsid w:val="00660EB9"/>
    <w:rsid w:val="006611C9"/>
    <w:rsid w:val="00661338"/>
    <w:rsid w:val="0066161C"/>
    <w:rsid w:val="00661D9C"/>
    <w:rsid w:val="00661EED"/>
    <w:rsid w:val="006629BD"/>
    <w:rsid w:val="006634FC"/>
    <w:rsid w:val="0066384D"/>
    <w:rsid w:val="00664108"/>
    <w:rsid w:val="00664210"/>
    <w:rsid w:val="0066444E"/>
    <w:rsid w:val="006646AC"/>
    <w:rsid w:val="006649E2"/>
    <w:rsid w:val="00664A51"/>
    <w:rsid w:val="00664CE8"/>
    <w:rsid w:val="00664F93"/>
    <w:rsid w:val="00665463"/>
    <w:rsid w:val="00665C78"/>
    <w:rsid w:val="00665DD1"/>
    <w:rsid w:val="00665E62"/>
    <w:rsid w:val="006664EA"/>
    <w:rsid w:val="0066688B"/>
    <w:rsid w:val="00666A72"/>
    <w:rsid w:val="006670E8"/>
    <w:rsid w:val="00667E57"/>
    <w:rsid w:val="00670005"/>
    <w:rsid w:val="00670610"/>
    <w:rsid w:val="006709E5"/>
    <w:rsid w:val="00670DBC"/>
    <w:rsid w:val="00671D83"/>
    <w:rsid w:val="00671F4C"/>
    <w:rsid w:val="00671F97"/>
    <w:rsid w:val="006723D3"/>
    <w:rsid w:val="00672CAF"/>
    <w:rsid w:val="00672CCA"/>
    <w:rsid w:val="00673B16"/>
    <w:rsid w:val="00673E85"/>
    <w:rsid w:val="00674002"/>
    <w:rsid w:val="00674EE2"/>
    <w:rsid w:val="00675112"/>
    <w:rsid w:val="00675536"/>
    <w:rsid w:val="006757DB"/>
    <w:rsid w:val="00675C20"/>
    <w:rsid w:val="00676F4A"/>
    <w:rsid w:val="00676FD4"/>
    <w:rsid w:val="00677768"/>
    <w:rsid w:val="00677E9A"/>
    <w:rsid w:val="006800F7"/>
    <w:rsid w:val="006807F2"/>
    <w:rsid w:val="00680880"/>
    <w:rsid w:val="00680D11"/>
    <w:rsid w:val="00681078"/>
    <w:rsid w:val="00682535"/>
    <w:rsid w:val="0068281E"/>
    <w:rsid w:val="00683301"/>
    <w:rsid w:val="006833F6"/>
    <w:rsid w:val="00683B06"/>
    <w:rsid w:val="00683B59"/>
    <w:rsid w:val="00683BD3"/>
    <w:rsid w:val="00683E42"/>
    <w:rsid w:val="00683FBD"/>
    <w:rsid w:val="006842C1"/>
    <w:rsid w:val="006842F8"/>
    <w:rsid w:val="00684887"/>
    <w:rsid w:val="00684A5E"/>
    <w:rsid w:val="0068510D"/>
    <w:rsid w:val="00685A55"/>
    <w:rsid w:val="00685B53"/>
    <w:rsid w:val="00685F7C"/>
    <w:rsid w:val="00685FD6"/>
    <w:rsid w:val="00686FD0"/>
    <w:rsid w:val="006877B3"/>
    <w:rsid w:val="00687FB1"/>
    <w:rsid w:val="00687FBF"/>
    <w:rsid w:val="0069007C"/>
    <w:rsid w:val="00690C8B"/>
    <w:rsid w:val="00691186"/>
    <w:rsid w:val="006913AE"/>
    <w:rsid w:val="0069158B"/>
    <w:rsid w:val="0069188F"/>
    <w:rsid w:val="00691EB7"/>
    <w:rsid w:val="00691ECB"/>
    <w:rsid w:val="00692207"/>
    <w:rsid w:val="00692620"/>
    <w:rsid w:val="00692FEA"/>
    <w:rsid w:val="00693178"/>
    <w:rsid w:val="006931FB"/>
    <w:rsid w:val="00693440"/>
    <w:rsid w:val="00693471"/>
    <w:rsid w:val="0069347F"/>
    <w:rsid w:val="00693CED"/>
    <w:rsid w:val="00694348"/>
    <w:rsid w:val="0069438B"/>
    <w:rsid w:val="0069457B"/>
    <w:rsid w:val="00694724"/>
    <w:rsid w:val="0069562C"/>
    <w:rsid w:val="0069567A"/>
    <w:rsid w:val="00695C4D"/>
    <w:rsid w:val="00695DD7"/>
    <w:rsid w:val="00695F6B"/>
    <w:rsid w:val="0069656C"/>
    <w:rsid w:val="00697BCA"/>
    <w:rsid w:val="00697C37"/>
    <w:rsid w:val="006A008C"/>
    <w:rsid w:val="006A00A5"/>
    <w:rsid w:val="006A021F"/>
    <w:rsid w:val="006A09D7"/>
    <w:rsid w:val="006A0F12"/>
    <w:rsid w:val="006A1053"/>
    <w:rsid w:val="006A1459"/>
    <w:rsid w:val="006A1EF2"/>
    <w:rsid w:val="006A2BFC"/>
    <w:rsid w:val="006A3BD8"/>
    <w:rsid w:val="006A5C74"/>
    <w:rsid w:val="006A66ED"/>
    <w:rsid w:val="006A6781"/>
    <w:rsid w:val="006A6A74"/>
    <w:rsid w:val="006A6E2F"/>
    <w:rsid w:val="006A7621"/>
    <w:rsid w:val="006A7D10"/>
    <w:rsid w:val="006A7EF4"/>
    <w:rsid w:val="006B02ED"/>
    <w:rsid w:val="006B0428"/>
    <w:rsid w:val="006B081F"/>
    <w:rsid w:val="006B091D"/>
    <w:rsid w:val="006B107C"/>
    <w:rsid w:val="006B131A"/>
    <w:rsid w:val="006B1FA5"/>
    <w:rsid w:val="006B2477"/>
    <w:rsid w:val="006B2B50"/>
    <w:rsid w:val="006B2D05"/>
    <w:rsid w:val="006B30D7"/>
    <w:rsid w:val="006B3220"/>
    <w:rsid w:val="006B37EC"/>
    <w:rsid w:val="006B383F"/>
    <w:rsid w:val="006B3B89"/>
    <w:rsid w:val="006B3C40"/>
    <w:rsid w:val="006B3FF1"/>
    <w:rsid w:val="006B4107"/>
    <w:rsid w:val="006B44F8"/>
    <w:rsid w:val="006B4F60"/>
    <w:rsid w:val="006B58F6"/>
    <w:rsid w:val="006B5FD3"/>
    <w:rsid w:val="006B6140"/>
    <w:rsid w:val="006B63E2"/>
    <w:rsid w:val="006B6B3F"/>
    <w:rsid w:val="006B71E8"/>
    <w:rsid w:val="006B7493"/>
    <w:rsid w:val="006C055B"/>
    <w:rsid w:val="006C077B"/>
    <w:rsid w:val="006C07AE"/>
    <w:rsid w:val="006C0D55"/>
    <w:rsid w:val="006C0EA7"/>
    <w:rsid w:val="006C17C9"/>
    <w:rsid w:val="006C1897"/>
    <w:rsid w:val="006C2096"/>
    <w:rsid w:val="006C2133"/>
    <w:rsid w:val="006C248C"/>
    <w:rsid w:val="006C2886"/>
    <w:rsid w:val="006C2D99"/>
    <w:rsid w:val="006C2EC8"/>
    <w:rsid w:val="006C2FAA"/>
    <w:rsid w:val="006C2FC8"/>
    <w:rsid w:val="006C3283"/>
    <w:rsid w:val="006C3773"/>
    <w:rsid w:val="006C37FA"/>
    <w:rsid w:val="006C4025"/>
    <w:rsid w:val="006C42EF"/>
    <w:rsid w:val="006C536C"/>
    <w:rsid w:val="006C5957"/>
    <w:rsid w:val="006C59BA"/>
    <w:rsid w:val="006C5C18"/>
    <w:rsid w:val="006C61EF"/>
    <w:rsid w:val="006C635F"/>
    <w:rsid w:val="006C6429"/>
    <w:rsid w:val="006C6864"/>
    <w:rsid w:val="006C6C56"/>
    <w:rsid w:val="006C6E3E"/>
    <w:rsid w:val="006C7142"/>
    <w:rsid w:val="006C7332"/>
    <w:rsid w:val="006C7623"/>
    <w:rsid w:val="006C7754"/>
    <w:rsid w:val="006C7D52"/>
    <w:rsid w:val="006C7F15"/>
    <w:rsid w:val="006D01E9"/>
    <w:rsid w:val="006D0E83"/>
    <w:rsid w:val="006D0F05"/>
    <w:rsid w:val="006D1553"/>
    <w:rsid w:val="006D2C55"/>
    <w:rsid w:val="006D3494"/>
    <w:rsid w:val="006D4095"/>
    <w:rsid w:val="006D4877"/>
    <w:rsid w:val="006D52EC"/>
    <w:rsid w:val="006D5A9F"/>
    <w:rsid w:val="006D5F8A"/>
    <w:rsid w:val="006D6478"/>
    <w:rsid w:val="006D6993"/>
    <w:rsid w:val="006D6AA8"/>
    <w:rsid w:val="006D6AD3"/>
    <w:rsid w:val="006D6F2D"/>
    <w:rsid w:val="006D72A6"/>
    <w:rsid w:val="006D7965"/>
    <w:rsid w:val="006D7EA9"/>
    <w:rsid w:val="006E013B"/>
    <w:rsid w:val="006E04AD"/>
    <w:rsid w:val="006E0C57"/>
    <w:rsid w:val="006E178F"/>
    <w:rsid w:val="006E1830"/>
    <w:rsid w:val="006E1A59"/>
    <w:rsid w:val="006E2A26"/>
    <w:rsid w:val="006E2FAA"/>
    <w:rsid w:val="006E3C67"/>
    <w:rsid w:val="006E3D83"/>
    <w:rsid w:val="006E3EDF"/>
    <w:rsid w:val="006E468C"/>
    <w:rsid w:val="006E4C1A"/>
    <w:rsid w:val="006E5389"/>
    <w:rsid w:val="006E55FB"/>
    <w:rsid w:val="006E56DE"/>
    <w:rsid w:val="006E5856"/>
    <w:rsid w:val="006E60D4"/>
    <w:rsid w:val="006E7249"/>
    <w:rsid w:val="006E74CE"/>
    <w:rsid w:val="006E7714"/>
    <w:rsid w:val="006E78CC"/>
    <w:rsid w:val="006E7A22"/>
    <w:rsid w:val="006E7A72"/>
    <w:rsid w:val="006F04D9"/>
    <w:rsid w:val="006F0F6F"/>
    <w:rsid w:val="006F172C"/>
    <w:rsid w:val="006F1D2E"/>
    <w:rsid w:val="006F2589"/>
    <w:rsid w:val="006F25AC"/>
    <w:rsid w:val="006F2FD8"/>
    <w:rsid w:val="006F35BA"/>
    <w:rsid w:val="006F35F6"/>
    <w:rsid w:val="006F407A"/>
    <w:rsid w:val="006F421A"/>
    <w:rsid w:val="006F426B"/>
    <w:rsid w:val="006F426D"/>
    <w:rsid w:val="006F427F"/>
    <w:rsid w:val="006F42CA"/>
    <w:rsid w:val="006F5482"/>
    <w:rsid w:val="006F58FF"/>
    <w:rsid w:val="006F5D0D"/>
    <w:rsid w:val="006F622E"/>
    <w:rsid w:val="006F659B"/>
    <w:rsid w:val="006F6EC5"/>
    <w:rsid w:val="006F73A7"/>
    <w:rsid w:val="006F7B77"/>
    <w:rsid w:val="0070000F"/>
    <w:rsid w:val="00700874"/>
    <w:rsid w:val="00701248"/>
    <w:rsid w:val="007018AE"/>
    <w:rsid w:val="00701DE7"/>
    <w:rsid w:val="00701F8B"/>
    <w:rsid w:val="007021F3"/>
    <w:rsid w:val="00702AAD"/>
    <w:rsid w:val="00703472"/>
    <w:rsid w:val="007034D0"/>
    <w:rsid w:val="00703F4E"/>
    <w:rsid w:val="0070556F"/>
    <w:rsid w:val="0070560A"/>
    <w:rsid w:val="0070566D"/>
    <w:rsid w:val="00706CEC"/>
    <w:rsid w:val="007071DD"/>
    <w:rsid w:val="007078EE"/>
    <w:rsid w:val="00707C2B"/>
    <w:rsid w:val="007104F3"/>
    <w:rsid w:val="0071133F"/>
    <w:rsid w:val="00711D2B"/>
    <w:rsid w:val="00711DE0"/>
    <w:rsid w:val="007120FF"/>
    <w:rsid w:val="007122D1"/>
    <w:rsid w:val="007124C4"/>
    <w:rsid w:val="007136B3"/>
    <w:rsid w:val="0071374B"/>
    <w:rsid w:val="00713C88"/>
    <w:rsid w:val="00713CE8"/>
    <w:rsid w:val="00713E34"/>
    <w:rsid w:val="00713E67"/>
    <w:rsid w:val="007142F5"/>
    <w:rsid w:val="00714730"/>
    <w:rsid w:val="00714DAB"/>
    <w:rsid w:val="007156F6"/>
    <w:rsid w:val="00715B5D"/>
    <w:rsid w:val="00716B59"/>
    <w:rsid w:val="00716C53"/>
    <w:rsid w:val="00717061"/>
    <w:rsid w:val="007201A4"/>
    <w:rsid w:val="00720B22"/>
    <w:rsid w:val="00720D0E"/>
    <w:rsid w:val="007214A8"/>
    <w:rsid w:val="00721849"/>
    <w:rsid w:val="00721A6D"/>
    <w:rsid w:val="0072272E"/>
    <w:rsid w:val="00722ACE"/>
    <w:rsid w:val="00723492"/>
    <w:rsid w:val="007236AA"/>
    <w:rsid w:val="0072392F"/>
    <w:rsid w:val="00723BC8"/>
    <w:rsid w:val="00723C35"/>
    <w:rsid w:val="00723DD0"/>
    <w:rsid w:val="00724298"/>
    <w:rsid w:val="0072458B"/>
    <w:rsid w:val="00724C20"/>
    <w:rsid w:val="00724D04"/>
    <w:rsid w:val="0072507C"/>
    <w:rsid w:val="007257A5"/>
    <w:rsid w:val="007260EE"/>
    <w:rsid w:val="00726880"/>
    <w:rsid w:val="00727318"/>
    <w:rsid w:val="0073011C"/>
    <w:rsid w:val="007301B6"/>
    <w:rsid w:val="007307F1"/>
    <w:rsid w:val="0073144B"/>
    <w:rsid w:val="00731592"/>
    <w:rsid w:val="007317DA"/>
    <w:rsid w:val="00731892"/>
    <w:rsid w:val="00731938"/>
    <w:rsid w:val="007327CB"/>
    <w:rsid w:val="00732824"/>
    <w:rsid w:val="0073327F"/>
    <w:rsid w:val="00733465"/>
    <w:rsid w:val="0073365A"/>
    <w:rsid w:val="0073431F"/>
    <w:rsid w:val="007344DF"/>
    <w:rsid w:val="007347D6"/>
    <w:rsid w:val="007351C6"/>
    <w:rsid w:val="00735260"/>
    <w:rsid w:val="0073576E"/>
    <w:rsid w:val="00735FAB"/>
    <w:rsid w:val="00736038"/>
    <w:rsid w:val="007368FC"/>
    <w:rsid w:val="007374E1"/>
    <w:rsid w:val="00737C2C"/>
    <w:rsid w:val="00737D95"/>
    <w:rsid w:val="00740769"/>
    <w:rsid w:val="00740B98"/>
    <w:rsid w:val="00740BAA"/>
    <w:rsid w:val="007412EF"/>
    <w:rsid w:val="007415C6"/>
    <w:rsid w:val="00741667"/>
    <w:rsid w:val="007416BF"/>
    <w:rsid w:val="00741784"/>
    <w:rsid w:val="007418F7"/>
    <w:rsid w:val="00742103"/>
    <w:rsid w:val="007422A6"/>
    <w:rsid w:val="00742A0E"/>
    <w:rsid w:val="00743B63"/>
    <w:rsid w:val="007451EB"/>
    <w:rsid w:val="00745561"/>
    <w:rsid w:val="0074589E"/>
    <w:rsid w:val="00745F2E"/>
    <w:rsid w:val="007464D2"/>
    <w:rsid w:val="007464F3"/>
    <w:rsid w:val="007466D5"/>
    <w:rsid w:val="00746E52"/>
    <w:rsid w:val="00746ED4"/>
    <w:rsid w:val="007471DB"/>
    <w:rsid w:val="00750339"/>
    <w:rsid w:val="007503A6"/>
    <w:rsid w:val="00750504"/>
    <w:rsid w:val="00750C5E"/>
    <w:rsid w:val="007514BD"/>
    <w:rsid w:val="007515FF"/>
    <w:rsid w:val="00752523"/>
    <w:rsid w:val="00752536"/>
    <w:rsid w:val="0075286E"/>
    <w:rsid w:val="0075297D"/>
    <w:rsid w:val="00752985"/>
    <w:rsid w:val="00752A55"/>
    <w:rsid w:val="00753F2F"/>
    <w:rsid w:val="007543A3"/>
    <w:rsid w:val="007543AE"/>
    <w:rsid w:val="0075467B"/>
    <w:rsid w:val="0075476C"/>
    <w:rsid w:val="007548F3"/>
    <w:rsid w:val="0075553F"/>
    <w:rsid w:val="00756808"/>
    <w:rsid w:val="00756D7F"/>
    <w:rsid w:val="0075781C"/>
    <w:rsid w:val="0075783D"/>
    <w:rsid w:val="00757849"/>
    <w:rsid w:val="00757E52"/>
    <w:rsid w:val="00757EAD"/>
    <w:rsid w:val="00757FA1"/>
    <w:rsid w:val="00760502"/>
    <w:rsid w:val="00760525"/>
    <w:rsid w:val="007608B3"/>
    <w:rsid w:val="00760C98"/>
    <w:rsid w:val="007613F8"/>
    <w:rsid w:val="00761D8D"/>
    <w:rsid w:val="00761F1C"/>
    <w:rsid w:val="007626FC"/>
    <w:rsid w:val="00762D5F"/>
    <w:rsid w:val="00763A66"/>
    <w:rsid w:val="00764441"/>
    <w:rsid w:val="00764912"/>
    <w:rsid w:val="00764BDC"/>
    <w:rsid w:val="007654E1"/>
    <w:rsid w:val="00765679"/>
    <w:rsid w:val="00765B68"/>
    <w:rsid w:val="00765B6F"/>
    <w:rsid w:val="00765EF6"/>
    <w:rsid w:val="00766217"/>
    <w:rsid w:val="007666FB"/>
    <w:rsid w:val="007667EA"/>
    <w:rsid w:val="00766AB5"/>
    <w:rsid w:val="00766C30"/>
    <w:rsid w:val="007706C0"/>
    <w:rsid w:val="0077105A"/>
    <w:rsid w:val="00771377"/>
    <w:rsid w:val="007717C5"/>
    <w:rsid w:val="00772471"/>
    <w:rsid w:val="007724F9"/>
    <w:rsid w:val="00772601"/>
    <w:rsid w:val="0077260F"/>
    <w:rsid w:val="007727C0"/>
    <w:rsid w:val="00772CB1"/>
    <w:rsid w:val="007737CF"/>
    <w:rsid w:val="007739F5"/>
    <w:rsid w:val="00773B99"/>
    <w:rsid w:val="00773D80"/>
    <w:rsid w:val="00774071"/>
    <w:rsid w:val="00775201"/>
    <w:rsid w:val="0077556F"/>
    <w:rsid w:val="0077598E"/>
    <w:rsid w:val="007759D0"/>
    <w:rsid w:val="00775F69"/>
    <w:rsid w:val="00775FCC"/>
    <w:rsid w:val="00776C76"/>
    <w:rsid w:val="00776F8F"/>
    <w:rsid w:val="0077752A"/>
    <w:rsid w:val="007777C1"/>
    <w:rsid w:val="0078001E"/>
    <w:rsid w:val="00781032"/>
    <w:rsid w:val="007814BF"/>
    <w:rsid w:val="007829F7"/>
    <w:rsid w:val="00782CC7"/>
    <w:rsid w:val="00783152"/>
    <w:rsid w:val="00783748"/>
    <w:rsid w:val="00783970"/>
    <w:rsid w:val="0078491F"/>
    <w:rsid w:val="00784DA7"/>
    <w:rsid w:val="007856CA"/>
    <w:rsid w:val="00785B5F"/>
    <w:rsid w:val="0078606D"/>
    <w:rsid w:val="00786C90"/>
    <w:rsid w:val="00786C95"/>
    <w:rsid w:val="00787B78"/>
    <w:rsid w:val="00790202"/>
    <w:rsid w:val="00790305"/>
    <w:rsid w:val="00790593"/>
    <w:rsid w:val="00790B24"/>
    <w:rsid w:val="0079106A"/>
    <w:rsid w:val="007918A0"/>
    <w:rsid w:val="0079275A"/>
    <w:rsid w:val="00792995"/>
    <w:rsid w:val="00792C98"/>
    <w:rsid w:val="007930DD"/>
    <w:rsid w:val="00793AB7"/>
    <w:rsid w:val="00793D49"/>
    <w:rsid w:val="0079453A"/>
    <w:rsid w:val="00794846"/>
    <w:rsid w:val="00794853"/>
    <w:rsid w:val="00794DAE"/>
    <w:rsid w:val="0079504B"/>
    <w:rsid w:val="007952F3"/>
    <w:rsid w:val="0079634C"/>
    <w:rsid w:val="00796400"/>
    <w:rsid w:val="007979D6"/>
    <w:rsid w:val="00797BE5"/>
    <w:rsid w:val="007A0C93"/>
    <w:rsid w:val="007A1228"/>
    <w:rsid w:val="007A1AB3"/>
    <w:rsid w:val="007A1BB3"/>
    <w:rsid w:val="007A22C9"/>
    <w:rsid w:val="007A2AE4"/>
    <w:rsid w:val="007A31FB"/>
    <w:rsid w:val="007A3F40"/>
    <w:rsid w:val="007A40A6"/>
    <w:rsid w:val="007A45BC"/>
    <w:rsid w:val="007A4766"/>
    <w:rsid w:val="007A4D94"/>
    <w:rsid w:val="007A4D99"/>
    <w:rsid w:val="007A4DA9"/>
    <w:rsid w:val="007A56F0"/>
    <w:rsid w:val="007A6DFB"/>
    <w:rsid w:val="007A7034"/>
    <w:rsid w:val="007A7075"/>
    <w:rsid w:val="007A74C2"/>
    <w:rsid w:val="007A7DBB"/>
    <w:rsid w:val="007B0D62"/>
    <w:rsid w:val="007B1320"/>
    <w:rsid w:val="007B1B2D"/>
    <w:rsid w:val="007B2080"/>
    <w:rsid w:val="007B2415"/>
    <w:rsid w:val="007B2BB9"/>
    <w:rsid w:val="007B3563"/>
    <w:rsid w:val="007B3869"/>
    <w:rsid w:val="007B4502"/>
    <w:rsid w:val="007B501E"/>
    <w:rsid w:val="007B54D9"/>
    <w:rsid w:val="007B61D0"/>
    <w:rsid w:val="007B70C6"/>
    <w:rsid w:val="007B7701"/>
    <w:rsid w:val="007B7869"/>
    <w:rsid w:val="007B7BA2"/>
    <w:rsid w:val="007B7D07"/>
    <w:rsid w:val="007C06D8"/>
    <w:rsid w:val="007C0911"/>
    <w:rsid w:val="007C0FF1"/>
    <w:rsid w:val="007C1049"/>
    <w:rsid w:val="007C12AF"/>
    <w:rsid w:val="007C1569"/>
    <w:rsid w:val="007C2846"/>
    <w:rsid w:val="007C2ABB"/>
    <w:rsid w:val="007C3408"/>
    <w:rsid w:val="007C396A"/>
    <w:rsid w:val="007C3D12"/>
    <w:rsid w:val="007C42C9"/>
    <w:rsid w:val="007C4452"/>
    <w:rsid w:val="007C5329"/>
    <w:rsid w:val="007C5698"/>
    <w:rsid w:val="007C5A02"/>
    <w:rsid w:val="007C5A2E"/>
    <w:rsid w:val="007C5D13"/>
    <w:rsid w:val="007C6085"/>
    <w:rsid w:val="007C6291"/>
    <w:rsid w:val="007C733B"/>
    <w:rsid w:val="007D0006"/>
    <w:rsid w:val="007D01F9"/>
    <w:rsid w:val="007D043E"/>
    <w:rsid w:val="007D070E"/>
    <w:rsid w:val="007D0F53"/>
    <w:rsid w:val="007D1531"/>
    <w:rsid w:val="007D15F3"/>
    <w:rsid w:val="007D1730"/>
    <w:rsid w:val="007D1882"/>
    <w:rsid w:val="007D1F6F"/>
    <w:rsid w:val="007D2BDE"/>
    <w:rsid w:val="007D2D4B"/>
    <w:rsid w:val="007D2F79"/>
    <w:rsid w:val="007D2F80"/>
    <w:rsid w:val="007D3ECA"/>
    <w:rsid w:val="007D4541"/>
    <w:rsid w:val="007D5279"/>
    <w:rsid w:val="007D538B"/>
    <w:rsid w:val="007D572F"/>
    <w:rsid w:val="007D5E8D"/>
    <w:rsid w:val="007D60A5"/>
    <w:rsid w:val="007D6265"/>
    <w:rsid w:val="007D6348"/>
    <w:rsid w:val="007D637D"/>
    <w:rsid w:val="007D6C7D"/>
    <w:rsid w:val="007D6D88"/>
    <w:rsid w:val="007D6E32"/>
    <w:rsid w:val="007D702F"/>
    <w:rsid w:val="007D7420"/>
    <w:rsid w:val="007D7632"/>
    <w:rsid w:val="007D7662"/>
    <w:rsid w:val="007D77C9"/>
    <w:rsid w:val="007E1221"/>
    <w:rsid w:val="007E1CF2"/>
    <w:rsid w:val="007E1E3A"/>
    <w:rsid w:val="007E1EBA"/>
    <w:rsid w:val="007E1EC8"/>
    <w:rsid w:val="007E25B4"/>
    <w:rsid w:val="007E25E4"/>
    <w:rsid w:val="007E262D"/>
    <w:rsid w:val="007E2690"/>
    <w:rsid w:val="007E299D"/>
    <w:rsid w:val="007E2A67"/>
    <w:rsid w:val="007E2CB3"/>
    <w:rsid w:val="007E3324"/>
    <w:rsid w:val="007E3345"/>
    <w:rsid w:val="007E412E"/>
    <w:rsid w:val="007E4663"/>
    <w:rsid w:val="007E4821"/>
    <w:rsid w:val="007E483B"/>
    <w:rsid w:val="007E4D87"/>
    <w:rsid w:val="007E5887"/>
    <w:rsid w:val="007E5969"/>
    <w:rsid w:val="007E5BFE"/>
    <w:rsid w:val="007E5DF5"/>
    <w:rsid w:val="007E5E4E"/>
    <w:rsid w:val="007E6186"/>
    <w:rsid w:val="007E66A1"/>
    <w:rsid w:val="007E6962"/>
    <w:rsid w:val="007E70DF"/>
    <w:rsid w:val="007E7284"/>
    <w:rsid w:val="007E73EC"/>
    <w:rsid w:val="007F05A5"/>
    <w:rsid w:val="007F09F2"/>
    <w:rsid w:val="007F0E08"/>
    <w:rsid w:val="007F136C"/>
    <w:rsid w:val="007F15D8"/>
    <w:rsid w:val="007F1814"/>
    <w:rsid w:val="007F2DCB"/>
    <w:rsid w:val="007F2DF7"/>
    <w:rsid w:val="007F33A4"/>
    <w:rsid w:val="007F35E9"/>
    <w:rsid w:val="007F3B03"/>
    <w:rsid w:val="007F3EC8"/>
    <w:rsid w:val="007F4062"/>
    <w:rsid w:val="007F4F5E"/>
    <w:rsid w:val="007F55F0"/>
    <w:rsid w:val="007F57B7"/>
    <w:rsid w:val="007F57F7"/>
    <w:rsid w:val="007F7AFC"/>
    <w:rsid w:val="00801CE8"/>
    <w:rsid w:val="00802638"/>
    <w:rsid w:val="00802C23"/>
    <w:rsid w:val="00802E59"/>
    <w:rsid w:val="00802F10"/>
    <w:rsid w:val="008030D5"/>
    <w:rsid w:val="00803278"/>
    <w:rsid w:val="00804091"/>
    <w:rsid w:val="008047B5"/>
    <w:rsid w:val="00804C5D"/>
    <w:rsid w:val="008058E9"/>
    <w:rsid w:val="00806629"/>
    <w:rsid w:val="008069D4"/>
    <w:rsid w:val="00806F50"/>
    <w:rsid w:val="008070D7"/>
    <w:rsid w:val="0080725D"/>
    <w:rsid w:val="0080748C"/>
    <w:rsid w:val="008074A4"/>
    <w:rsid w:val="008102F8"/>
    <w:rsid w:val="008103D7"/>
    <w:rsid w:val="0081081E"/>
    <w:rsid w:val="008112B1"/>
    <w:rsid w:val="008119A3"/>
    <w:rsid w:val="00812044"/>
    <w:rsid w:val="0081306F"/>
    <w:rsid w:val="0081308E"/>
    <w:rsid w:val="0081334E"/>
    <w:rsid w:val="00813391"/>
    <w:rsid w:val="00813E46"/>
    <w:rsid w:val="00814175"/>
    <w:rsid w:val="00814B1D"/>
    <w:rsid w:val="00814C0A"/>
    <w:rsid w:val="00815882"/>
    <w:rsid w:val="00816670"/>
    <w:rsid w:val="008166A5"/>
    <w:rsid w:val="008169D6"/>
    <w:rsid w:val="00816B15"/>
    <w:rsid w:val="00816CE8"/>
    <w:rsid w:val="00817032"/>
    <w:rsid w:val="00817284"/>
    <w:rsid w:val="008174A8"/>
    <w:rsid w:val="00817877"/>
    <w:rsid w:val="00817FB8"/>
    <w:rsid w:val="008203B5"/>
    <w:rsid w:val="00820455"/>
    <w:rsid w:val="00820FE8"/>
    <w:rsid w:val="00821A16"/>
    <w:rsid w:val="00821E8F"/>
    <w:rsid w:val="008222C4"/>
    <w:rsid w:val="008224C2"/>
    <w:rsid w:val="00822582"/>
    <w:rsid w:val="00823223"/>
    <w:rsid w:val="00823560"/>
    <w:rsid w:val="0082360A"/>
    <w:rsid w:val="008238F2"/>
    <w:rsid w:val="00823A06"/>
    <w:rsid w:val="00823BDA"/>
    <w:rsid w:val="00823C7A"/>
    <w:rsid w:val="00825010"/>
    <w:rsid w:val="008253E6"/>
    <w:rsid w:val="0082550E"/>
    <w:rsid w:val="008257C3"/>
    <w:rsid w:val="00825B5E"/>
    <w:rsid w:val="00825BCE"/>
    <w:rsid w:val="00825F39"/>
    <w:rsid w:val="008267D5"/>
    <w:rsid w:val="00826D46"/>
    <w:rsid w:val="00826DE0"/>
    <w:rsid w:val="00826F8D"/>
    <w:rsid w:val="00827141"/>
    <w:rsid w:val="008276BF"/>
    <w:rsid w:val="00827A63"/>
    <w:rsid w:val="00830BE3"/>
    <w:rsid w:val="00830E4B"/>
    <w:rsid w:val="00830FBF"/>
    <w:rsid w:val="0083127C"/>
    <w:rsid w:val="008314D4"/>
    <w:rsid w:val="00831AC4"/>
    <w:rsid w:val="008327B8"/>
    <w:rsid w:val="00832FD9"/>
    <w:rsid w:val="00833E04"/>
    <w:rsid w:val="008340C0"/>
    <w:rsid w:val="008341ED"/>
    <w:rsid w:val="00834667"/>
    <w:rsid w:val="008346D9"/>
    <w:rsid w:val="0083535D"/>
    <w:rsid w:val="0083546E"/>
    <w:rsid w:val="0083653F"/>
    <w:rsid w:val="00836887"/>
    <w:rsid w:val="00836929"/>
    <w:rsid w:val="00836EC5"/>
    <w:rsid w:val="00837025"/>
    <w:rsid w:val="008370B2"/>
    <w:rsid w:val="00837276"/>
    <w:rsid w:val="00837399"/>
    <w:rsid w:val="0083773F"/>
    <w:rsid w:val="00837BFE"/>
    <w:rsid w:val="00837E12"/>
    <w:rsid w:val="00840064"/>
    <w:rsid w:val="008400AD"/>
    <w:rsid w:val="00840649"/>
    <w:rsid w:val="00840827"/>
    <w:rsid w:val="008408AD"/>
    <w:rsid w:val="00840CA1"/>
    <w:rsid w:val="00840E81"/>
    <w:rsid w:val="00841059"/>
    <w:rsid w:val="00841535"/>
    <w:rsid w:val="008419EB"/>
    <w:rsid w:val="00841A05"/>
    <w:rsid w:val="00841B72"/>
    <w:rsid w:val="00841F28"/>
    <w:rsid w:val="0084243E"/>
    <w:rsid w:val="00842861"/>
    <w:rsid w:val="008429A9"/>
    <w:rsid w:val="00844A9C"/>
    <w:rsid w:val="008451A8"/>
    <w:rsid w:val="008452F3"/>
    <w:rsid w:val="00846138"/>
    <w:rsid w:val="008461C3"/>
    <w:rsid w:val="00846345"/>
    <w:rsid w:val="00846743"/>
    <w:rsid w:val="008468EF"/>
    <w:rsid w:val="008469DE"/>
    <w:rsid w:val="008471E8"/>
    <w:rsid w:val="008472B9"/>
    <w:rsid w:val="00847578"/>
    <w:rsid w:val="008479E0"/>
    <w:rsid w:val="00847D4A"/>
    <w:rsid w:val="008502AB"/>
    <w:rsid w:val="00850AD2"/>
    <w:rsid w:val="00850DE8"/>
    <w:rsid w:val="00850F86"/>
    <w:rsid w:val="008511B9"/>
    <w:rsid w:val="008511CE"/>
    <w:rsid w:val="0085135E"/>
    <w:rsid w:val="00851918"/>
    <w:rsid w:val="00851AD3"/>
    <w:rsid w:val="00851BD5"/>
    <w:rsid w:val="008521D2"/>
    <w:rsid w:val="00852978"/>
    <w:rsid w:val="00852A8B"/>
    <w:rsid w:val="00852B05"/>
    <w:rsid w:val="00853905"/>
    <w:rsid w:val="00853BF7"/>
    <w:rsid w:val="00854DE0"/>
    <w:rsid w:val="00854EBF"/>
    <w:rsid w:val="008556B4"/>
    <w:rsid w:val="00855FE8"/>
    <w:rsid w:val="00856051"/>
    <w:rsid w:val="008562E5"/>
    <w:rsid w:val="0085699E"/>
    <w:rsid w:val="00856CEE"/>
    <w:rsid w:val="008571DE"/>
    <w:rsid w:val="0085755C"/>
    <w:rsid w:val="0085767D"/>
    <w:rsid w:val="0085784D"/>
    <w:rsid w:val="008602EF"/>
    <w:rsid w:val="0086078F"/>
    <w:rsid w:val="00860E03"/>
    <w:rsid w:val="008611FA"/>
    <w:rsid w:val="0086218B"/>
    <w:rsid w:val="00862201"/>
    <w:rsid w:val="008624F5"/>
    <w:rsid w:val="008633AA"/>
    <w:rsid w:val="008636C9"/>
    <w:rsid w:val="008637CA"/>
    <w:rsid w:val="008638AE"/>
    <w:rsid w:val="008641AD"/>
    <w:rsid w:val="0086431D"/>
    <w:rsid w:val="00864994"/>
    <w:rsid w:val="00864C99"/>
    <w:rsid w:val="0086597A"/>
    <w:rsid w:val="00865FB5"/>
    <w:rsid w:val="00866EEA"/>
    <w:rsid w:val="00867093"/>
    <w:rsid w:val="0086712A"/>
    <w:rsid w:val="008675BF"/>
    <w:rsid w:val="008678B1"/>
    <w:rsid w:val="00867E6C"/>
    <w:rsid w:val="00870A91"/>
    <w:rsid w:val="0087159A"/>
    <w:rsid w:val="00871BB0"/>
    <w:rsid w:val="00871CCB"/>
    <w:rsid w:val="00871D63"/>
    <w:rsid w:val="008722C8"/>
    <w:rsid w:val="00872580"/>
    <w:rsid w:val="008728CC"/>
    <w:rsid w:val="00872AFD"/>
    <w:rsid w:val="00872F92"/>
    <w:rsid w:val="008730EC"/>
    <w:rsid w:val="008738AA"/>
    <w:rsid w:val="00873EB0"/>
    <w:rsid w:val="00874281"/>
    <w:rsid w:val="0087439A"/>
    <w:rsid w:val="008743C5"/>
    <w:rsid w:val="008758B3"/>
    <w:rsid w:val="00875C10"/>
    <w:rsid w:val="00875E36"/>
    <w:rsid w:val="008760FF"/>
    <w:rsid w:val="008765D5"/>
    <w:rsid w:val="008769C7"/>
    <w:rsid w:val="00876D43"/>
    <w:rsid w:val="008776E1"/>
    <w:rsid w:val="008777E7"/>
    <w:rsid w:val="00877922"/>
    <w:rsid w:val="008801C8"/>
    <w:rsid w:val="00880BF3"/>
    <w:rsid w:val="008813F2"/>
    <w:rsid w:val="00881458"/>
    <w:rsid w:val="0088241E"/>
    <w:rsid w:val="00882DB2"/>
    <w:rsid w:val="00883266"/>
    <w:rsid w:val="00883AC6"/>
    <w:rsid w:val="00883D17"/>
    <w:rsid w:val="00883D68"/>
    <w:rsid w:val="00883E1F"/>
    <w:rsid w:val="00884A7F"/>
    <w:rsid w:val="00885B0B"/>
    <w:rsid w:val="008877B1"/>
    <w:rsid w:val="00887AE4"/>
    <w:rsid w:val="00887F9E"/>
    <w:rsid w:val="00890094"/>
    <w:rsid w:val="008903CA"/>
    <w:rsid w:val="00890AA0"/>
    <w:rsid w:val="00891114"/>
    <w:rsid w:val="0089111A"/>
    <w:rsid w:val="00891292"/>
    <w:rsid w:val="008918F5"/>
    <w:rsid w:val="008928C7"/>
    <w:rsid w:val="00892AE5"/>
    <w:rsid w:val="00892BAA"/>
    <w:rsid w:val="00892C9B"/>
    <w:rsid w:val="00892FF7"/>
    <w:rsid w:val="00893917"/>
    <w:rsid w:val="00893C72"/>
    <w:rsid w:val="00893E42"/>
    <w:rsid w:val="00893F26"/>
    <w:rsid w:val="008943E5"/>
    <w:rsid w:val="00894EAC"/>
    <w:rsid w:val="00894FD1"/>
    <w:rsid w:val="008954D7"/>
    <w:rsid w:val="00895581"/>
    <w:rsid w:val="00895B27"/>
    <w:rsid w:val="00895CEB"/>
    <w:rsid w:val="00895E4C"/>
    <w:rsid w:val="00896B39"/>
    <w:rsid w:val="00896F7D"/>
    <w:rsid w:val="008971F4"/>
    <w:rsid w:val="00897A20"/>
    <w:rsid w:val="00897EDD"/>
    <w:rsid w:val="008A01DB"/>
    <w:rsid w:val="008A05DC"/>
    <w:rsid w:val="008A1331"/>
    <w:rsid w:val="008A1CE4"/>
    <w:rsid w:val="008A2ECC"/>
    <w:rsid w:val="008A353D"/>
    <w:rsid w:val="008A3611"/>
    <w:rsid w:val="008A3D55"/>
    <w:rsid w:val="008A46B7"/>
    <w:rsid w:val="008A4AEF"/>
    <w:rsid w:val="008A55CD"/>
    <w:rsid w:val="008A59D0"/>
    <w:rsid w:val="008A5F1F"/>
    <w:rsid w:val="008A62F8"/>
    <w:rsid w:val="008A6339"/>
    <w:rsid w:val="008A6461"/>
    <w:rsid w:val="008A64B9"/>
    <w:rsid w:val="008A65E2"/>
    <w:rsid w:val="008A66B5"/>
    <w:rsid w:val="008A7034"/>
    <w:rsid w:val="008A7A90"/>
    <w:rsid w:val="008A7B2A"/>
    <w:rsid w:val="008A7BCE"/>
    <w:rsid w:val="008B0BBD"/>
    <w:rsid w:val="008B0FE9"/>
    <w:rsid w:val="008B1DCA"/>
    <w:rsid w:val="008B2977"/>
    <w:rsid w:val="008B36EF"/>
    <w:rsid w:val="008B3D62"/>
    <w:rsid w:val="008B3E06"/>
    <w:rsid w:val="008B3F34"/>
    <w:rsid w:val="008B48AB"/>
    <w:rsid w:val="008B49CD"/>
    <w:rsid w:val="008B4F65"/>
    <w:rsid w:val="008B51BA"/>
    <w:rsid w:val="008B51EE"/>
    <w:rsid w:val="008B539A"/>
    <w:rsid w:val="008B5D9C"/>
    <w:rsid w:val="008B5F55"/>
    <w:rsid w:val="008B686A"/>
    <w:rsid w:val="008B6E18"/>
    <w:rsid w:val="008B70C8"/>
    <w:rsid w:val="008B71C6"/>
    <w:rsid w:val="008C08AA"/>
    <w:rsid w:val="008C10A2"/>
    <w:rsid w:val="008C170B"/>
    <w:rsid w:val="008C193A"/>
    <w:rsid w:val="008C1CCD"/>
    <w:rsid w:val="008C1DF8"/>
    <w:rsid w:val="008C211D"/>
    <w:rsid w:val="008C26DB"/>
    <w:rsid w:val="008C3878"/>
    <w:rsid w:val="008C3925"/>
    <w:rsid w:val="008C3A9C"/>
    <w:rsid w:val="008C3CB6"/>
    <w:rsid w:val="008C4132"/>
    <w:rsid w:val="008C42A6"/>
    <w:rsid w:val="008C4DEC"/>
    <w:rsid w:val="008C5248"/>
    <w:rsid w:val="008C52DE"/>
    <w:rsid w:val="008C560C"/>
    <w:rsid w:val="008C579B"/>
    <w:rsid w:val="008C5E02"/>
    <w:rsid w:val="008C62C9"/>
    <w:rsid w:val="008C6322"/>
    <w:rsid w:val="008C66CC"/>
    <w:rsid w:val="008C69F7"/>
    <w:rsid w:val="008C6ABC"/>
    <w:rsid w:val="008C6BBD"/>
    <w:rsid w:val="008C7764"/>
    <w:rsid w:val="008C7799"/>
    <w:rsid w:val="008D01D0"/>
    <w:rsid w:val="008D1E87"/>
    <w:rsid w:val="008D212C"/>
    <w:rsid w:val="008D34B7"/>
    <w:rsid w:val="008D3777"/>
    <w:rsid w:val="008D3836"/>
    <w:rsid w:val="008D4020"/>
    <w:rsid w:val="008D4260"/>
    <w:rsid w:val="008D4277"/>
    <w:rsid w:val="008D49B2"/>
    <w:rsid w:val="008D4EC9"/>
    <w:rsid w:val="008D5052"/>
    <w:rsid w:val="008D5309"/>
    <w:rsid w:val="008D59FE"/>
    <w:rsid w:val="008D5A8B"/>
    <w:rsid w:val="008D5B13"/>
    <w:rsid w:val="008D5C5B"/>
    <w:rsid w:val="008D5D22"/>
    <w:rsid w:val="008D5D38"/>
    <w:rsid w:val="008D62C8"/>
    <w:rsid w:val="008D67FD"/>
    <w:rsid w:val="008D6A33"/>
    <w:rsid w:val="008D6ACE"/>
    <w:rsid w:val="008D6D0F"/>
    <w:rsid w:val="008D7C05"/>
    <w:rsid w:val="008E0A8E"/>
    <w:rsid w:val="008E0E45"/>
    <w:rsid w:val="008E103C"/>
    <w:rsid w:val="008E1FA7"/>
    <w:rsid w:val="008E2532"/>
    <w:rsid w:val="008E2970"/>
    <w:rsid w:val="008E2BA6"/>
    <w:rsid w:val="008E3097"/>
    <w:rsid w:val="008E3CD3"/>
    <w:rsid w:val="008E42D5"/>
    <w:rsid w:val="008E435B"/>
    <w:rsid w:val="008E4380"/>
    <w:rsid w:val="008E5BB2"/>
    <w:rsid w:val="008E6BB7"/>
    <w:rsid w:val="008E71DE"/>
    <w:rsid w:val="008E793A"/>
    <w:rsid w:val="008E7990"/>
    <w:rsid w:val="008E7A9B"/>
    <w:rsid w:val="008E7E58"/>
    <w:rsid w:val="008F0033"/>
    <w:rsid w:val="008F0097"/>
    <w:rsid w:val="008F00E5"/>
    <w:rsid w:val="008F0100"/>
    <w:rsid w:val="008F1530"/>
    <w:rsid w:val="008F1540"/>
    <w:rsid w:val="008F17F4"/>
    <w:rsid w:val="008F1870"/>
    <w:rsid w:val="008F1FEE"/>
    <w:rsid w:val="008F264E"/>
    <w:rsid w:val="008F27C2"/>
    <w:rsid w:val="008F34BF"/>
    <w:rsid w:val="008F3A77"/>
    <w:rsid w:val="008F4320"/>
    <w:rsid w:val="008F4A1E"/>
    <w:rsid w:val="008F4FD9"/>
    <w:rsid w:val="008F568E"/>
    <w:rsid w:val="008F5C51"/>
    <w:rsid w:val="008F6729"/>
    <w:rsid w:val="008F6E14"/>
    <w:rsid w:val="008F75E0"/>
    <w:rsid w:val="008F777A"/>
    <w:rsid w:val="008F77A7"/>
    <w:rsid w:val="008F7BE2"/>
    <w:rsid w:val="009000AD"/>
    <w:rsid w:val="00900512"/>
    <w:rsid w:val="00900C14"/>
    <w:rsid w:val="00901151"/>
    <w:rsid w:val="0090143B"/>
    <w:rsid w:val="009017BC"/>
    <w:rsid w:val="009019C5"/>
    <w:rsid w:val="00901C57"/>
    <w:rsid w:val="00902841"/>
    <w:rsid w:val="00902E26"/>
    <w:rsid w:val="0090310E"/>
    <w:rsid w:val="00903812"/>
    <w:rsid w:val="00903A9C"/>
    <w:rsid w:val="0090400A"/>
    <w:rsid w:val="00904040"/>
    <w:rsid w:val="0090405B"/>
    <w:rsid w:val="009042BC"/>
    <w:rsid w:val="0090476B"/>
    <w:rsid w:val="0090585C"/>
    <w:rsid w:val="00907191"/>
    <w:rsid w:val="009077EE"/>
    <w:rsid w:val="009104B6"/>
    <w:rsid w:val="009106B8"/>
    <w:rsid w:val="009116E8"/>
    <w:rsid w:val="00911A24"/>
    <w:rsid w:val="00912450"/>
    <w:rsid w:val="00912467"/>
    <w:rsid w:val="0091272A"/>
    <w:rsid w:val="00912D0D"/>
    <w:rsid w:val="0091310A"/>
    <w:rsid w:val="009136B1"/>
    <w:rsid w:val="0091373A"/>
    <w:rsid w:val="00913FA1"/>
    <w:rsid w:val="00914853"/>
    <w:rsid w:val="00914BE4"/>
    <w:rsid w:val="00915BBD"/>
    <w:rsid w:val="00915F27"/>
    <w:rsid w:val="00916051"/>
    <w:rsid w:val="009164B0"/>
    <w:rsid w:val="0091737D"/>
    <w:rsid w:val="009173A9"/>
    <w:rsid w:val="009174D8"/>
    <w:rsid w:val="00917832"/>
    <w:rsid w:val="00917C72"/>
    <w:rsid w:val="00920E89"/>
    <w:rsid w:val="00921D3E"/>
    <w:rsid w:val="00921E1D"/>
    <w:rsid w:val="00921F1B"/>
    <w:rsid w:val="00922172"/>
    <w:rsid w:val="009221F7"/>
    <w:rsid w:val="009223D8"/>
    <w:rsid w:val="00922455"/>
    <w:rsid w:val="009225A1"/>
    <w:rsid w:val="0092280E"/>
    <w:rsid w:val="00922D3B"/>
    <w:rsid w:val="00923525"/>
    <w:rsid w:val="00923D94"/>
    <w:rsid w:val="00924472"/>
    <w:rsid w:val="00924771"/>
    <w:rsid w:val="009249C6"/>
    <w:rsid w:val="00924E50"/>
    <w:rsid w:val="009254CD"/>
    <w:rsid w:val="009259A1"/>
    <w:rsid w:val="0092726C"/>
    <w:rsid w:val="009272E1"/>
    <w:rsid w:val="00927CAD"/>
    <w:rsid w:val="009301C3"/>
    <w:rsid w:val="009306CD"/>
    <w:rsid w:val="009309C8"/>
    <w:rsid w:val="00931234"/>
    <w:rsid w:val="009316CE"/>
    <w:rsid w:val="00931CC5"/>
    <w:rsid w:val="009325F1"/>
    <w:rsid w:val="009327D9"/>
    <w:rsid w:val="009329C4"/>
    <w:rsid w:val="00932E05"/>
    <w:rsid w:val="00933754"/>
    <w:rsid w:val="00933797"/>
    <w:rsid w:val="00933F30"/>
    <w:rsid w:val="00934660"/>
    <w:rsid w:val="00934DF6"/>
    <w:rsid w:val="009355B2"/>
    <w:rsid w:val="009357EE"/>
    <w:rsid w:val="009363BA"/>
    <w:rsid w:val="009364D7"/>
    <w:rsid w:val="00936666"/>
    <w:rsid w:val="00936859"/>
    <w:rsid w:val="00936A82"/>
    <w:rsid w:val="00937652"/>
    <w:rsid w:val="009403B3"/>
    <w:rsid w:val="00940449"/>
    <w:rsid w:val="00940C9D"/>
    <w:rsid w:val="00940D53"/>
    <w:rsid w:val="00941326"/>
    <w:rsid w:val="009417EE"/>
    <w:rsid w:val="00941804"/>
    <w:rsid w:val="00941A9C"/>
    <w:rsid w:val="00941B73"/>
    <w:rsid w:val="00941C18"/>
    <w:rsid w:val="00942CF2"/>
    <w:rsid w:val="00942EFF"/>
    <w:rsid w:val="009432DA"/>
    <w:rsid w:val="009438FC"/>
    <w:rsid w:val="00943B74"/>
    <w:rsid w:val="00943D46"/>
    <w:rsid w:val="00943E99"/>
    <w:rsid w:val="00944B59"/>
    <w:rsid w:val="00944C9C"/>
    <w:rsid w:val="009451F1"/>
    <w:rsid w:val="00945779"/>
    <w:rsid w:val="009459B8"/>
    <w:rsid w:val="00945B0B"/>
    <w:rsid w:val="00945CB0"/>
    <w:rsid w:val="00945E09"/>
    <w:rsid w:val="009460F8"/>
    <w:rsid w:val="009462A0"/>
    <w:rsid w:val="0094667E"/>
    <w:rsid w:val="009468F9"/>
    <w:rsid w:val="00946EEB"/>
    <w:rsid w:val="00947077"/>
    <w:rsid w:val="00947170"/>
    <w:rsid w:val="00947D39"/>
    <w:rsid w:val="0095185A"/>
    <w:rsid w:val="0095192E"/>
    <w:rsid w:val="00951B53"/>
    <w:rsid w:val="0095224A"/>
    <w:rsid w:val="00953F23"/>
    <w:rsid w:val="009540CB"/>
    <w:rsid w:val="0095475E"/>
    <w:rsid w:val="0095488C"/>
    <w:rsid w:val="00954AA9"/>
    <w:rsid w:val="00954B0D"/>
    <w:rsid w:val="00954B74"/>
    <w:rsid w:val="00955133"/>
    <w:rsid w:val="009555CE"/>
    <w:rsid w:val="009561D0"/>
    <w:rsid w:val="00956DB0"/>
    <w:rsid w:val="00956F8C"/>
    <w:rsid w:val="0095772D"/>
    <w:rsid w:val="00957DDE"/>
    <w:rsid w:val="00957F27"/>
    <w:rsid w:val="00960127"/>
    <w:rsid w:val="0096056D"/>
    <w:rsid w:val="009609B9"/>
    <w:rsid w:val="009613ED"/>
    <w:rsid w:val="009616BD"/>
    <w:rsid w:val="0096199B"/>
    <w:rsid w:val="00961DE8"/>
    <w:rsid w:val="0096254D"/>
    <w:rsid w:val="009626AF"/>
    <w:rsid w:val="00962780"/>
    <w:rsid w:val="00962A62"/>
    <w:rsid w:val="0096356B"/>
    <w:rsid w:val="009639B1"/>
    <w:rsid w:val="00964802"/>
    <w:rsid w:val="00964A0A"/>
    <w:rsid w:val="00964B7B"/>
    <w:rsid w:val="00964C50"/>
    <w:rsid w:val="00965AE6"/>
    <w:rsid w:val="00965D2E"/>
    <w:rsid w:val="00965D7E"/>
    <w:rsid w:val="009660C1"/>
    <w:rsid w:val="00970502"/>
    <w:rsid w:val="0097089B"/>
    <w:rsid w:val="00970CDE"/>
    <w:rsid w:val="0097172C"/>
    <w:rsid w:val="00971D03"/>
    <w:rsid w:val="00971F0C"/>
    <w:rsid w:val="00972175"/>
    <w:rsid w:val="009722AA"/>
    <w:rsid w:val="009726F4"/>
    <w:rsid w:val="00972DCE"/>
    <w:rsid w:val="00973376"/>
    <w:rsid w:val="009734DE"/>
    <w:rsid w:val="0097374B"/>
    <w:rsid w:val="00974924"/>
    <w:rsid w:val="00975988"/>
    <w:rsid w:val="00975F62"/>
    <w:rsid w:val="00976CFF"/>
    <w:rsid w:val="00977D4D"/>
    <w:rsid w:val="00977FF6"/>
    <w:rsid w:val="0098015A"/>
    <w:rsid w:val="0098047A"/>
    <w:rsid w:val="0098091F"/>
    <w:rsid w:val="00980938"/>
    <w:rsid w:val="009809F5"/>
    <w:rsid w:val="00981077"/>
    <w:rsid w:val="00982716"/>
    <w:rsid w:val="009832F6"/>
    <w:rsid w:val="00984513"/>
    <w:rsid w:val="009853C5"/>
    <w:rsid w:val="00985C6B"/>
    <w:rsid w:val="0098612F"/>
    <w:rsid w:val="0098616E"/>
    <w:rsid w:val="009864AA"/>
    <w:rsid w:val="00986EB0"/>
    <w:rsid w:val="0098788E"/>
    <w:rsid w:val="00987A18"/>
    <w:rsid w:val="009905DC"/>
    <w:rsid w:val="00990705"/>
    <w:rsid w:val="00991CD2"/>
    <w:rsid w:val="0099240B"/>
    <w:rsid w:val="009924D2"/>
    <w:rsid w:val="00992E08"/>
    <w:rsid w:val="00992F35"/>
    <w:rsid w:val="009933A1"/>
    <w:rsid w:val="009938FB"/>
    <w:rsid w:val="00994463"/>
    <w:rsid w:val="0099454F"/>
    <w:rsid w:val="00994BF6"/>
    <w:rsid w:val="00994CB8"/>
    <w:rsid w:val="009950D7"/>
    <w:rsid w:val="00995AC3"/>
    <w:rsid w:val="00996107"/>
    <w:rsid w:val="00996150"/>
    <w:rsid w:val="009965E9"/>
    <w:rsid w:val="00997988"/>
    <w:rsid w:val="00997AB1"/>
    <w:rsid w:val="00997AE7"/>
    <w:rsid w:val="00997B05"/>
    <w:rsid w:val="00997BA7"/>
    <w:rsid w:val="009A03B6"/>
    <w:rsid w:val="009A04C6"/>
    <w:rsid w:val="009A06F4"/>
    <w:rsid w:val="009A09BF"/>
    <w:rsid w:val="009A0B9D"/>
    <w:rsid w:val="009A13BA"/>
    <w:rsid w:val="009A155F"/>
    <w:rsid w:val="009A1A42"/>
    <w:rsid w:val="009A224D"/>
    <w:rsid w:val="009A231F"/>
    <w:rsid w:val="009A2385"/>
    <w:rsid w:val="009A2B47"/>
    <w:rsid w:val="009A4754"/>
    <w:rsid w:val="009A49BA"/>
    <w:rsid w:val="009A59E3"/>
    <w:rsid w:val="009A627B"/>
    <w:rsid w:val="009A636F"/>
    <w:rsid w:val="009A657C"/>
    <w:rsid w:val="009A78F7"/>
    <w:rsid w:val="009A7AB0"/>
    <w:rsid w:val="009B027A"/>
    <w:rsid w:val="009B093F"/>
    <w:rsid w:val="009B0FDF"/>
    <w:rsid w:val="009B1AF3"/>
    <w:rsid w:val="009B1E98"/>
    <w:rsid w:val="009B2FF2"/>
    <w:rsid w:val="009B3FB0"/>
    <w:rsid w:val="009B423A"/>
    <w:rsid w:val="009B44E0"/>
    <w:rsid w:val="009B48E2"/>
    <w:rsid w:val="009B4EAF"/>
    <w:rsid w:val="009B59E2"/>
    <w:rsid w:val="009B5EF3"/>
    <w:rsid w:val="009B634E"/>
    <w:rsid w:val="009C0025"/>
    <w:rsid w:val="009C01C9"/>
    <w:rsid w:val="009C01DA"/>
    <w:rsid w:val="009C02E5"/>
    <w:rsid w:val="009C0B83"/>
    <w:rsid w:val="009C107A"/>
    <w:rsid w:val="009C278A"/>
    <w:rsid w:val="009C315C"/>
    <w:rsid w:val="009C337C"/>
    <w:rsid w:val="009C3535"/>
    <w:rsid w:val="009C38F0"/>
    <w:rsid w:val="009C3DC4"/>
    <w:rsid w:val="009C4ADD"/>
    <w:rsid w:val="009C51F6"/>
    <w:rsid w:val="009C5A8F"/>
    <w:rsid w:val="009C5E06"/>
    <w:rsid w:val="009C5FA2"/>
    <w:rsid w:val="009C6981"/>
    <w:rsid w:val="009C6AB7"/>
    <w:rsid w:val="009C712A"/>
    <w:rsid w:val="009C7672"/>
    <w:rsid w:val="009C76C6"/>
    <w:rsid w:val="009C7B17"/>
    <w:rsid w:val="009C7C83"/>
    <w:rsid w:val="009D0021"/>
    <w:rsid w:val="009D026F"/>
    <w:rsid w:val="009D02B3"/>
    <w:rsid w:val="009D0426"/>
    <w:rsid w:val="009D066E"/>
    <w:rsid w:val="009D0710"/>
    <w:rsid w:val="009D0822"/>
    <w:rsid w:val="009D0A10"/>
    <w:rsid w:val="009D0DFA"/>
    <w:rsid w:val="009D131B"/>
    <w:rsid w:val="009D1B2C"/>
    <w:rsid w:val="009D21A7"/>
    <w:rsid w:val="009D31A8"/>
    <w:rsid w:val="009D32C1"/>
    <w:rsid w:val="009D3818"/>
    <w:rsid w:val="009D3B5A"/>
    <w:rsid w:val="009D3BB9"/>
    <w:rsid w:val="009D3C35"/>
    <w:rsid w:val="009D3D4C"/>
    <w:rsid w:val="009D41EA"/>
    <w:rsid w:val="009D426A"/>
    <w:rsid w:val="009D42BC"/>
    <w:rsid w:val="009D5214"/>
    <w:rsid w:val="009D57D8"/>
    <w:rsid w:val="009D5880"/>
    <w:rsid w:val="009D5DAC"/>
    <w:rsid w:val="009D679B"/>
    <w:rsid w:val="009D6C2C"/>
    <w:rsid w:val="009D70D7"/>
    <w:rsid w:val="009D7DD7"/>
    <w:rsid w:val="009E16C2"/>
    <w:rsid w:val="009E1AD0"/>
    <w:rsid w:val="009E25BA"/>
    <w:rsid w:val="009E2BD5"/>
    <w:rsid w:val="009E326E"/>
    <w:rsid w:val="009E32E9"/>
    <w:rsid w:val="009E3716"/>
    <w:rsid w:val="009E4395"/>
    <w:rsid w:val="009E4669"/>
    <w:rsid w:val="009E477F"/>
    <w:rsid w:val="009E4B82"/>
    <w:rsid w:val="009E4DE8"/>
    <w:rsid w:val="009E5973"/>
    <w:rsid w:val="009E5B64"/>
    <w:rsid w:val="009E5CB2"/>
    <w:rsid w:val="009E5D65"/>
    <w:rsid w:val="009E5DA0"/>
    <w:rsid w:val="009E6181"/>
    <w:rsid w:val="009E6B92"/>
    <w:rsid w:val="009E6C22"/>
    <w:rsid w:val="009E7446"/>
    <w:rsid w:val="009E75DB"/>
    <w:rsid w:val="009E7C39"/>
    <w:rsid w:val="009E7F81"/>
    <w:rsid w:val="009F0233"/>
    <w:rsid w:val="009F09A6"/>
    <w:rsid w:val="009F0A48"/>
    <w:rsid w:val="009F0AF5"/>
    <w:rsid w:val="009F0EC9"/>
    <w:rsid w:val="009F2C37"/>
    <w:rsid w:val="009F3192"/>
    <w:rsid w:val="009F3576"/>
    <w:rsid w:val="009F3E8A"/>
    <w:rsid w:val="009F53F2"/>
    <w:rsid w:val="009F5841"/>
    <w:rsid w:val="009F5907"/>
    <w:rsid w:val="009F5942"/>
    <w:rsid w:val="009F5A60"/>
    <w:rsid w:val="009F5EF9"/>
    <w:rsid w:val="009F6989"/>
    <w:rsid w:val="009F6C96"/>
    <w:rsid w:val="009F7229"/>
    <w:rsid w:val="009F7C65"/>
    <w:rsid w:val="00A00312"/>
    <w:rsid w:val="00A0079F"/>
    <w:rsid w:val="00A008FD"/>
    <w:rsid w:val="00A01440"/>
    <w:rsid w:val="00A014A5"/>
    <w:rsid w:val="00A02555"/>
    <w:rsid w:val="00A02F33"/>
    <w:rsid w:val="00A03793"/>
    <w:rsid w:val="00A03D45"/>
    <w:rsid w:val="00A03DAA"/>
    <w:rsid w:val="00A04653"/>
    <w:rsid w:val="00A05249"/>
    <w:rsid w:val="00A05A24"/>
    <w:rsid w:val="00A05DA0"/>
    <w:rsid w:val="00A05E4F"/>
    <w:rsid w:val="00A066A0"/>
    <w:rsid w:val="00A06C1B"/>
    <w:rsid w:val="00A0729C"/>
    <w:rsid w:val="00A07370"/>
    <w:rsid w:val="00A076C0"/>
    <w:rsid w:val="00A07C44"/>
    <w:rsid w:val="00A10780"/>
    <w:rsid w:val="00A112FF"/>
    <w:rsid w:val="00A11639"/>
    <w:rsid w:val="00A11ACA"/>
    <w:rsid w:val="00A11C0F"/>
    <w:rsid w:val="00A11DAD"/>
    <w:rsid w:val="00A11EE7"/>
    <w:rsid w:val="00A1200F"/>
    <w:rsid w:val="00A13052"/>
    <w:rsid w:val="00A13727"/>
    <w:rsid w:val="00A13F19"/>
    <w:rsid w:val="00A13FF0"/>
    <w:rsid w:val="00A14225"/>
    <w:rsid w:val="00A1453C"/>
    <w:rsid w:val="00A1461A"/>
    <w:rsid w:val="00A148A1"/>
    <w:rsid w:val="00A151CF"/>
    <w:rsid w:val="00A15446"/>
    <w:rsid w:val="00A15CB2"/>
    <w:rsid w:val="00A15E53"/>
    <w:rsid w:val="00A16303"/>
    <w:rsid w:val="00A16A44"/>
    <w:rsid w:val="00A17A4E"/>
    <w:rsid w:val="00A2009D"/>
    <w:rsid w:val="00A2099E"/>
    <w:rsid w:val="00A22B1A"/>
    <w:rsid w:val="00A231C5"/>
    <w:rsid w:val="00A233A1"/>
    <w:rsid w:val="00A23855"/>
    <w:rsid w:val="00A23886"/>
    <w:rsid w:val="00A24116"/>
    <w:rsid w:val="00A24319"/>
    <w:rsid w:val="00A24338"/>
    <w:rsid w:val="00A2458B"/>
    <w:rsid w:val="00A24ED5"/>
    <w:rsid w:val="00A25A4C"/>
    <w:rsid w:val="00A25AE9"/>
    <w:rsid w:val="00A25D19"/>
    <w:rsid w:val="00A25E28"/>
    <w:rsid w:val="00A25F32"/>
    <w:rsid w:val="00A2607E"/>
    <w:rsid w:val="00A260F0"/>
    <w:rsid w:val="00A26506"/>
    <w:rsid w:val="00A26AF6"/>
    <w:rsid w:val="00A271D5"/>
    <w:rsid w:val="00A274CE"/>
    <w:rsid w:val="00A277D6"/>
    <w:rsid w:val="00A30045"/>
    <w:rsid w:val="00A30313"/>
    <w:rsid w:val="00A30EF9"/>
    <w:rsid w:val="00A31DB9"/>
    <w:rsid w:val="00A31F0C"/>
    <w:rsid w:val="00A320C7"/>
    <w:rsid w:val="00A32144"/>
    <w:rsid w:val="00A32494"/>
    <w:rsid w:val="00A324EA"/>
    <w:rsid w:val="00A325C9"/>
    <w:rsid w:val="00A32836"/>
    <w:rsid w:val="00A328EB"/>
    <w:rsid w:val="00A329F7"/>
    <w:rsid w:val="00A32A1F"/>
    <w:rsid w:val="00A32FB2"/>
    <w:rsid w:val="00A337F4"/>
    <w:rsid w:val="00A33C68"/>
    <w:rsid w:val="00A33DB1"/>
    <w:rsid w:val="00A3501D"/>
    <w:rsid w:val="00A352F8"/>
    <w:rsid w:val="00A35426"/>
    <w:rsid w:val="00A36B6D"/>
    <w:rsid w:val="00A36D64"/>
    <w:rsid w:val="00A373C5"/>
    <w:rsid w:val="00A37F2E"/>
    <w:rsid w:val="00A405AD"/>
    <w:rsid w:val="00A412D4"/>
    <w:rsid w:val="00A41596"/>
    <w:rsid w:val="00A41EBC"/>
    <w:rsid w:val="00A42795"/>
    <w:rsid w:val="00A42D31"/>
    <w:rsid w:val="00A43062"/>
    <w:rsid w:val="00A433C5"/>
    <w:rsid w:val="00A43548"/>
    <w:rsid w:val="00A43965"/>
    <w:rsid w:val="00A43E8C"/>
    <w:rsid w:val="00A44131"/>
    <w:rsid w:val="00A44471"/>
    <w:rsid w:val="00A44716"/>
    <w:rsid w:val="00A44AF6"/>
    <w:rsid w:val="00A44B7C"/>
    <w:rsid w:val="00A452EF"/>
    <w:rsid w:val="00A45A43"/>
    <w:rsid w:val="00A4607A"/>
    <w:rsid w:val="00A46238"/>
    <w:rsid w:val="00A46293"/>
    <w:rsid w:val="00A469AF"/>
    <w:rsid w:val="00A47EE5"/>
    <w:rsid w:val="00A50B4C"/>
    <w:rsid w:val="00A5103E"/>
    <w:rsid w:val="00A51EF1"/>
    <w:rsid w:val="00A521F4"/>
    <w:rsid w:val="00A5254B"/>
    <w:rsid w:val="00A52713"/>
    <w:rsid w:val="00A52770"/>
    <w:rsid w:val="00A52ED5"/>
    <w:rsid w:val="00A5325F"/>
    <w:rsid w:val="00A538EB"/>
    <w:rsid w:val="00A542F4"/>
    <w:rsid w:val="00A54EA6"/>
    <w:rsid w:val="00A55042"/>
    <w:rsid w:val="00A56082"/>
    <w:rsid w:val="00A56689"/>
    <w:rsid w:val="00A566D0"/>
    <w:rsid w:val="00A56908"/>
    <w:rsid w:val="00A56C84"/>
    <w:rsid w:val="00A56CF5"/>
    <w:rsid w:val="00A56D26"/>
    <w:rsid w:val="00A5717F"/>
    <w:rsid w:val="00A57956"/>
    <w:rsid w:val="00A57A96"/>
    <w:rsid w:val="00A60C11"/>
    <w:rsid w:val="00A60E40"/>
    <w:rsid w:val="00A61394"/>
    <w:rsid w:val="00A61569"/>
    <w:rsid w:val="00A6200A"/>
    <w:rsid w:val="00A6218C"/>
    <w:rsid w:val="00A6224A"/>
    <w:rsid w:val="00A626F1"/>
    <w:rsid w:val="00A62D3C"/>
    <w:rsid w:val="00A63114"/>
    <w:rsid w:val="00A63883"/>
    <w:rsid w:val="00A64CD0"/>
    <w:rsid w:val="00A65117"/>
    <w:rsid w:val="00A65254"/>
    <w:rsid w:val="00A6530C"/>
    <w:rsid w:val="00A65380"/>
    <w:rsid w:val="00A655BB"/>
    <w:rsid w:val="00A65A99"/>
    <w:rsid w:val="00A663EF"/>
    <w:rsid w:val="00A66992"/>
    <w:rsid w:val="00A66A57"/>
    <w:rsid w:val="00A67575"/>
    <w:rsid w:val="00A67D1C"/>
    <w:rsid w:val="00A702EB"/>
    <w:rsid w:val="00A70445"/>
    <w:rsid w:val="00A70B7C"/>
    <w:rsid w:val="00A70E7D"/>
    <w:rsid w:val="00A70F19"/>
    <w:rsid w:val="00A71AF7"/>
    <w:rsid w:val="00A71CA0"/>
    <w:rsid w:val="00A71DE0"/>
    <w:rsid w:val="00A728B8"/>
    <w:rsid w:val="00A728C6"/>
    <w:rsid w:val="00A72B4E"/>
    <w:rsid w:val="00A72B82"/>
    <w:rsid w:val="00A72F0E"/>
    <w:rsid w:val="00A7318B"/>
    <w:rsid w:val="00A73CDB"/>
    <w:rsid w:val="00A74161"/>
    <w:rsid w:val="00A741D1"/>
    <w:rsid w:val="00A74614"/>
    <w:rsid w:val="00A7515E"/>
    <w:rsid w:val="00A751E0"/>
    <w:rsid w:val="00A75418"/>
    <w:rsid w:val="00A75C17"/>
    <w:rsid w:val="00A75E06"/>
    <w:rsid w:val="00A765E3"/>
    <w:rsid w:val="00A7666B"/>
    <w:rsid w:val="00A771ED"/>
    <w:rsid w:val="00A7784C"/>
    <w:rsid w:val="00A77F40"/>
    <w:rsid w:val="00A80724"/>
    <w:rsid w:val="00A80757"/>
    <w:rsid w:val="00A80D71"/>
    <w:rsid w:val="00A81570"/>
    <w:rsid w:val="00A81BB3"/>
    <w:rsid w:val="00A81FA5"/>
    <w:rsid w:val="00A824FB"/>
    <w:rsid w:val="00A8252D"/>
    <w:rsid w:val="00A826E3"/>
    <w:rsid w:val="00A82BDA"/>
    <w:rsid w:val="00A8372B"/>
    <w:rsid w:val="00A83891"/>
    <w:rsid w:val="00A84D4B"/>
    <w:rsid w:val="00A84D87"/>
    <w:rsid w:val="00A84F0E"/>
    <w:rsid w:val="00A86C4C"/>
    <w:rsid w:val="00A86F3B"/>
    <w:rsid w:val="00A8718C"/>
    <w:rsid w:val="00A871CC"/>
    <w:rsid w:val="00A87419"/>
    <w:rsid w:val="00A87A84"/>
    <w:rsid w:val="00A90382"/>
    <w:rsid w:val="00A90701"/>
    <w:rsid w:val="00A918B4"/>
    <w:rsid w:val="00A9278D"/>
    <w:rsid w:val="00A9366A"/>
    <w:rsid w:val="00A936BE"/>
    <w:rsid w:val="00A93E19"/>
    <w:rsid w:val="00A93E2A"/>
    <w:rsid w:val="00A94D6E"/>
    <w:rsid w:val="00A950EB"/>
    <w:rsid w:val="00A95113"/>
    <w:rsid w:val="00A9581D"/>
    <w:rsid w:val="00A95ACD"/>
    <w:rsid w:val="00A95DC4"/>
    <w:rsid w:val="00A97EAB"/>
    <w:rsid w:val="00AA118A"/>
    <w:rsid w:val="00AA19FE"/>
    <w:rsid w:val="00AA265C"/>
    <w:rsid w:val="00AA2B68"/>
    <w:rsid w:val="00AA2BE5"/>
    <w:rsid w:val="00AA2D09"/>
    <w:rsid w:val="00AA2EC3"/>
    <w:rsid w:val="00AA34A8"/>
    <w:rsid w:val="00AA35BE"/>
    <w:rsid w:val="00AA3E1C"/>
    <w:rsid w:val="00AA41B6"/>
    <w:rsid w:val="00AA4846"/>
    <w:rsid w:val="00AA4B7C"/>
    <w:rsid w:val="00AA4D1B"/>
    <w:rsid w:val="00AA54BF"/>
    <w:rsid w:val="00AA5731"/>
    <w:rsid w:val="00AA5E22"/>
    <w:rsid w:val="00AA5E3E"/>
    <w:rsid w:val="00AA5F7B"/>
    <w:rsid w:val="00AA617B"/>
    <w:rsid w:val="00AA68F7"/>
    <w:rsid w:val="00AA6D35"/>
    <w:rsid w:val="00AA6FEE"/>
    <w:rsid w:val="00AA7359"/>
    <w:rsid w:val="00AA7620"/>
    <w:rsid w:val="00AA7BAC"/>
    <w:rsid w:val="00AB0062"/>
    <w:rsid w:val="00AB0276"/>
    <w:rsid w:val="00AB02C2"/>
    <w:rsid w:val="00AB0314"/>
    <w:rsid w:val="00AB042B"/>
    <w:rsid w:val="00AB0E41"/>
    <w:rsid w:val="00AB1056"/>
    <w:rsid w:val="00AB137F"/>
    <w:rsid w:val="00AB163E"/>
    <w:rsid w:val="00AB1A8D"/>
    <w:rsid w:val="00AB1B13"/>
    <w:rsid w:val="00AB27BB"/>
    <w:rsid w:val="00AB287B"/>
    <w:rsid w:val="00AB2A4D"/>
    <w:rsid w:val="00AB2BDF"/>
    <w:rsid w:val="00AB2EB7"/>
    <w:rsid w:val="00AB3229"/>
    <w:rsid w:val="00AB326D"/>
    <w:rsid w:val="00AB387F"/>
    <w:rsid w:val="00AB3E39"/>
    <w:rsid w:val="00AB4F9D"/>
    <w:rsid w:val="00AB552D"/>
    <w:rsid w:val="00AB5C21"/>
    <w:rsid w:val="00AB5C9A"/>
    <w:rsid w:val="00AB5CEA"/>
    <w:rsid w:val="00AB63E1"/>
    <w:rsid w:val="00AB69B8"/>
    <w:rsid w:val="00AB72AB"/>
    <w:rsid w:val="00AB73E6"/>
    <w:rsid w:val="00AB743F"/>
    <w:rsid w:val="00AC0481"/>
    <w:rsid w:val="00AC074C"/>
    <w:rsid w:val="00AC090D"/>
    <w:rsid w:val="00AC0BA2"/>
    <w:rsid w:val="00AC24C1"/>
    <w:rsid w:val="00AC29EA"/>
    <w:rsid w:val="00AC41A2"/>
    <w:rsid w:val="00AC4D02"/>
    <w:rsid w:val="00AC5A43"/>
    <w:rsid w:val="00AC5CFF"/>
    <w:rsid w:val="00AC60E3"/>
    <w:rsid w:val="00AC6252"/>
    <w:rsid w:val="00AC7601"/>
    <w:rsid w:val="00AC785F"/>
    <w:rsid w:val="00AC7B34"/>
    <w:rsid w:val="00AD0015"/>
    <w:rsid w:val="00AD0336"/>
    <w:rsid w:val="00AD06BF"/>
    <w:rsid w:val="00AD09E9"/>
    <w:rsid w:val="00AD0B25"/>
    <w:rsid w:val="00AD1563"/>
    <w:rsid w:val="00AD1F0C"/>
    <w:rsid w:val="00AD2A24"/>
    <w:rsid w:val="00AD315B"/>
    <w:rsid w:val="00AD34B2"/>
    <w:rsid w:val="00AD34D4"/>
    <w:rsid w:val="00AD41C2"/>
    <w:rsid w:val="00AD461B"/>
    <w:rsid w:val="00AD51AB"/>
    <w:rsid w:val="00AD5992"/>
    <w:rsid w:val="00AD6763"/>
    <w:rsid w:val="00AD71A9"/>
    <w:rsid w:val="00AD7348"/>
    <w:rsid w:val="00AD7559"/>
    <w:rsid w:val="00AD79B2"/>
    <w:rsid w:val="00AD7AAB"/>
    <w:rsid w:val="00AD7C86"/>
    <w:rsid w:val="00AD7FE6"/>
    <w:rsid w:val="00AE00DD"/>
    <w:rsid w:val="00AE0434"/>
    <w:rsid w:val="00AE0CF6"/>
    <w:rsid w:val="00AE0FD2"/>
    <w:rsid w:val="00AE11EE"/>
    <w:rsid w:val="00AE1D25"/>
    <w:rsid w:val="00AE1E5F"/>
    <w:rsid w:val="00AE246C"/>
    <w:rsid w:val="00AE2A36"/>
    <w:rsid w:val="00AE3605"/>
    <w:rsid w:val="00AE379F"/>
    <w:rsid w:val="00AE4E31"/>
    <w:rsid w:val="00AE50A4"/>
    <w:rsid w:val="00AE528F"/>
    <w:rsid w:val="00AE5D9D"/>
    <w:rsid w:val="00AE64AB"/>
    <w:rsid w:val="00AE70FC"/>
    <w:rsid w:val="00AE76C0"/>
    <w:rsid w:val="00AE7968"/>
    <w:rsid w:val="00AE7C2F"/>
    <w:rsid w:val="00AE7DCB"/>
    <w:rsid w:val="00AE7F11"/>
    <w:rsid w:val="00AF0225"/>
    <w:rsid w:val="00AF02C4"/>
    <w:rsid w:val="00AF0631"/>
    <w:rsid w:val="00AF125C"/>
    <w:rsid w:val="00AF14AC"/>
    <w:rsid w:val="00AF15EB"/>
    <w:rsid w:val="00AF15EF"/>
    <w:rsid w:val="00AF164F"/>
    <w:rsid w:val="00AF167A"/>
    <w:rsid w:val="00AF18B9"/>
    <w:rsid w:val="00AF1B03"/>
    <w:rsid w:val="00AF226B"/>
    <w:rsid w:val="00AF2412"/>
    <w:rsid w:val="00AF2588"/>
    <w:rsid w:val="00AF28DE"/>
    <w:rsid w:val="00AF2A6B"/>
    <w:rsid w:val="00AF2CE8"/>
    <w:rsid w:val="00AF2DCE"/>
    <w:rsid w:val="00AF2EB7"/>
    <w:rsid w:val="00AF2FA0"/>
    <w:rsid w:val="00AF3187"/>
    <w:rsid w:val="00AF32C3"/>
    <w:rsid w:val="00AF3EB0"/>
    <w:rsid w:val="00AF426A"/>
    <w:rsid w:val="00AF4374"/>
    <w:rsid w:val="00AF4B7C"/>
    <w:rsid w:val="00AF55F2"/>
    <w:rsid w:val="00AF55FA"/>
    <w:rsid w:val="00AF5C6E"/>
    <w:rsid w:val="00AF5CB0"/>
    <w:rsid w:val="00AF5D2C"/>
    <w:rsid w:val="00AF6361"/>
    <w:rsid w:val="00AF6737"/>
    <w:rsid w:val="00AF6E79"/>
    <w:rsid w:val="00AF7481"/>
    <w:rsid w:val="00B003B7"/>
    <w:rsid w:val="00B00BE6"/>
    <w:rsid w:val="00B00DC6"/>
    <w:rsid w:val="00B00FA6"/>
    <w:rsid w:val="00B013BA"/>
    <w:rsid w:val="00B01984"/>
    <w:rsid w:val="00B01B32"/>
    <w:rsid w:val="00B01D22"/>
    <w:rsid w:val="00B0246C"/>
    <w:rsid w:val="00B02C8B"/>
    <w:rsid w:val="00B0309E"/>
    <w:rsid w:val="00B03359"/>
    <w:rsid w:val="00B03919"/>
    <w:rsid w:val="00B03933"/>
    <w:rsid w:val="00B03CAF"/>
    <w:rsid w:val="00B0441D"/>
    <w:rsid w:val="00B0473E"/>
    <w:rsid w:val="00B04B27"/>
    <w:rsid w:val="00B04CBC"/>
    <w:rsid w:val="00B055B0"/>
    <w:rsid w:val="00B06C8E"/>
    <w:rsid w:val="00B07A53"/>
    <w:rsid w:val="00B07FB5"/>
    <w:rsid w:val="00B10487"/>
    <w:rsid w:val="00B10C4E"/>
    <w:rsid w:val="00B11108"/>
    <w:rsid w:val="00B123A6"/>
    <w:rsid w:val="00B1297F"/>
    <w:rsid w:val="00B12E68"/>
    <w:rsid w:val="00B13545"/>
    <w:rsid w:val="00B136C2"/>
    <w:rsid w:val="00B13F3B"/>
    <w:rsid w:val="00B14491"/>
    <w:rsid w:val="00B152E4"/>
    <w:rsid w:val="00B1661E"/>
    <w:rsid w:val="00B16CCF"/>
    <w:rsid w:val="00B1735D"/>
    <w:rsid w:val="00B17388"/>
    <w:rsid w:val="00B17619"/>
    <w:rsid w:val="00B177C2"/>
    <w:rsid w:val="00B17CB8"/>
    <w:rsid w:val="00B17FF8"/>
    <w:rsid w:val="00B2021C"/>
    <w:rsid w:val="00B206E2"/>
    <w:rsid w:val="00B21439"/>
    <w:rsid w:val="00B21ADA"/>
    <w:rsid w:val="00B22274"/>
    <w:rsid w:val="00B22A00"/>
    <w:rsid w:val="00B23011"/>
    <w:rsid w:val="00B230FB"/>
    <w:rsid w:val="00B235B5"/>
    <w:rsid w:val="00B24283"/>
    <w:rsid w:val="00B24288"/>
    <w:rsid w:val="00B246FF"/>
    <w:rsid w:val="00B2472C"/>
    <w:rsid w:val="00B24A14"/>
    <w:rsid w:val="00B24FDD"/>
    <w:rsid w:val="00B2557F"/>
    <w:rsid w:val="00B25AEC"/>
    <w:rsid w:val="00B263ED"/>
    <w:rsid w:val="00B265F4"/>
    <w:rsid w:val="00B26ABB"/>
    <w:rsid w:val="00B2712B"/>
    <w:rsid w:val="00B278D8"/>
    <w:rsid w:val="00B2790E"/>
    <w:rsid w:val="00B27B52"/>
    <w:rsid w:val="00B27E14"/>
    <w:rsid w:val="00B30125"/>
    <w:rsid w:val="00B302CD"/>
    <w:rsid w:val="00B3034F"/>
    <w:rsid w:val="00B30487"/>
    <w:rsid w:val="00B305DE"/>
    <w:rsid w:val="00B30C5A"/>
    <w:rsid w:val="00B30EFE"/>
    <w:rsid w:val="00B31347"/>
    <w:rsid w:val="00B3168D"/>
    <w:rsid w:val="00B31F11"/>
    <w:rsid w:val="00B329EA"/>
    <w:rsid w:val="00B32CCA"/>
    <w:rsid w:val="00B33876"/>
    <w:rsid w:val="00B33B82"/>
    <w:rsid w:val="00B33CDF"/>
    <w:rsid w:val="00B34504"/>
    <w:rsid w:val="00B34D76"/>
    <w:rsid w:val="00B35123"/>
    <w:rsid w:val="00B3602E"/>
    <w:rsid w:val="00B366B0"/>
    <w:rsid w:val="00B36DAB"/>
    <w:rsid w:val="00B371F2"/>
    <w:rsid w:val="00B37C8A"/>
    <w:rsid w:val="00B37EE5"/>
    <w:rsid w:val="00B40EAA"/>
    <w:rsid w:val="00B41B94"/>
    <w:rsid w:val="00B41D45"/>
    <w:rsid w:val="00B42089"/>
    <w:rsid w:val="00B42A93"/>
    <w:rsid w:val="00B42BA1"/>
    <w:rsid w:val="00B42E32"/>
    <w:rsid w:val="00B43328"/>
    <w:rsid w:val="00B43E30"/>
    <w:rsid w:val="00B4404B"/>
    <w:rsid w:val="00B44084"/>
    <w:rsid w:val="00B44608"/>
    <w:rsid w:val="00B44CCB"/>
    <w:rsid w:val="00B44F8D"/>
    <w:rsid w:val="00B45E3C"/>
    <w:rsid w:val="00B4684F"/>
    <w:rsid w:val="00B477BE"/>
    <w:rsid w:val="00B500B0"/>
    <w:rsid w:val="00B5044F"/>
    <w:rsid w:val="00B505BB"/>
    <w:rsid w:val="00B511B3"/>
    <w:rsid w:val="00B512BA"/>
    <w:rsid w:val="00B514D8"/>
    <w:rsid w:val="00B524A0"/>
    <w:rsid w:val="00B525E1"/>
    <w:rsid w:val="00B5281A"/>
    <w:rsid w:val="00B528F9"/>
    <w:rsid w:val="00B52BE0"/>
    <w:rsid w:val="00B52E80"/>
    <w:rsid w:val="00B53327"/>
    <w:rsid w:val="00B53DF4"/>
    <w:rsid w:val="00B54C00"/>
    <w:rsid w:val="00B55500"/>
    <w:rsid w:val="00B556DE"/>
    <w:rsid w:val="00B5592D"/>
    <w:rsid w:val="00B55E67"/>
    <w:rsid w:val="00B563D7"/>
    <w:rsid w:val="00B56936"/>
    <w:rsid w:val="00B569D6"/>
    <w:rsid w:val="00B56B93"/>
    <w:rsid w:val="00B56D81"/>
    <w:rsid w:val="00B570F7"/>
    <w:rsid w:val="00B603CA"/>
    <w:rsid w:val="00B607C5"/>
    <w:rsid w:val="00B6121C"/>
    <w:rsid w:val="00B618C5"/>
    <w:rsid w:val="00B61946"/>
    <w:rsid w:val="00B61B62"/>
    <w:rsid w:val="00B61C27"/>
    <w:rsid w:val="00B627F9"/>
    <w:rsid w:val="00B62991"/>
    <w:rsid w:val="00B62E9A"/>
    <w:rsid w:val="00B63612"/>
    <w:rsid w:val="00B63C70"/>
    <w:rsid w:val="00B63EC8"/>
    <w:rsid w:val="00B63FB8"/>
    <w:rsid w:val="00B643C7"/>
    <w:rsid w:val="00B64A43"/>
    <w:rsid w:val="00B6507C"/>
    <w:rsid w:val="00B655CB"/>
    <w:rsid w:val="00B65C7C"/>
    <w:rsid w:val="00B65F94"/>
    <w:rsid w:val="00B66383"/>
    <w:rsid w:val="00B66456"/>
    <w:rsid w:val="00B665D7"/>
    <w:rsid w:val="00B66EA2"/>
    <w:rsid w:val="00B67737"/>
    <w:rsid w:val="00B7085D"/>
    <w:rsid w:val="00B71620"/>
    <w:rsid w:val="00B72896"/>
    <w:rsid w:val="00B72C7C"/>
    <w:rsid w:val="00B72EE7"/>
    <w:rsid w:val="00B73B14"/>
    <w:rsid w:val="00B73D04"/>
    <w:rsid w:val="00B7438C"/>
    <w:rsid w:val="00B7495F"/>
    <w:rsid w:val="00B74B34"/>
    <w:rsid w:val="00B74B87"/>
    <w:rsid w:val="00B753D8"/>
    <w:rsid w:val="00B75BD7"/>
    <w:rsid w:val="00B773E8"/>
    <w:rsid w:val="00B80594"/>
    <w:rsid w:val="00B8080A"/>
    <w:rsid w:val="00B81659"/>
    <w:rsid w:val="00B8167D"/>
    <w:rsid w:val="00B81A85"/>
    <w:rsid w:val="00B81D03"/>
    <w:rsid w:val="00B82807"/>
    <w:rsid w:val="00B82A5B"/>
    <w:rsid w:val="00B82C41"/>
    <w:rsid w:val="00B82C95"/>
    <w:rsid w:val="00B83470"/>
    <w:rsid w:val="00B8381E"/>
    <w:rsid w:val="00B83893"/>
    <w:rsid w:val="00B84B23"/>
    <w:rsid w:val="00B8508C"/>
    <w:rsid w:val="00B855BA"/>
    <w:rsid w:val="00B85835"/>
    <w:rsid w:val="00B85B29"/>
    <w:rsid w:val="00B85D12"/>
    <w:rsid w:val="00B85DE0"/>
    <w:rsid w:val="00B86179"/>
    <w:rsid w:val="00B861DA"/>
    <w:rsid w:val="00B86469"/>
    <w:rsid w:val="00B8693D"/>
    <w:rsid w:val="00B86DE6"/>
    <w:rsid w:val="00B876D1"/>
    <w:rsid w:val="00B900F8"/>
    <w:rsid w:val="00B901AA"/>
    <w:rsid w:val="00B911E4"/>
    <w:rsid w:val="00B91559"/>
    <w:rsid w:val="00B91DBE"/>
    <w:rsid w:val="00B9264F"/>
    <w:rsid w:val="00B92AB8"/>
    <w:rsid w:val="00B92E41"/>
    <w:rsid w:val="00B94768"/>
    <w:rsid w:val="00B94AA0"/>
    <w:rsid w:val="00B9548F"/>
    <w:rsid w:val="00B959F0"/>
    <w:rsid w:val="00B96670"/>
    <w:rsid w:val="00B971E0"/>
    <w:rsid w:val="00B9722C"/>
    <w:rsid w:val="00B97C6E"/>
    <w:rsid w:val="00BA0262"/>
    <w:rsid w:val="00BA03AB"/>
    <w:rsid w:val="00BA03D3"/>
    <w:rsid w:val="00BA0568"/>
    <w:rsid w:val="00BA0B19"/>
    <w:rsid w:val="00BA0B7E"/>
    <w:rsid w:val="00BA10C7"/>
    <w:rsid w:val="00BA12AA"/>
    <w:rsid w:val="00BA1943"/>
    <w:rsid w:val="00BA1FB0"/>
    <w:rsid w:val="00BA2297"/>
    <w:rsid w:val="00BA22BB"/>
    <w:rsid w:val="00BA2B70"/>
    <w:rsid w:val="00BA2BE4"/>
    <w:rsid w:val="00BA3933"/>
    <w:rsid w:val="00BA3B0B"/>
    <w:rsid w:val="00BA42B9"/>
    <w:rsid w:val="00BA43B0"/>
    <w:rsid w:val="00BA450A"/>
    <w:rsid w:val="00BA4C6E"/>
    <w:rsid w:val="00BA4D6D"/>
    <w:rsid w:val="00BA4FC4"/>
    <w:rsid w:val="00BA60F0"/>
    <w:rsid w:val="00BA63AC"/>
    <w:rsid w:val="00BA650E"/>
    <w:rsid w:val="00BA667F"/>
    <w:rsid w:val="00BA6683"/>
    <w:rsid w:val="00BA67EC"/>
    <w:rsid w:val="00BA6CE8"/>
    <w:rsid w:val="00BA7158"/>
    <w:rsid w:val="00BA7602"/>
    <w:rsid w:val="00BA7724"/>
    <w:rsid w:val="00BB0487"/>
    <w:rsid w:val="00BB06DA"/>
    <w:rsid w:val="00BB18C0"/>
    <w:rsid w:val="00BB1A9F"/>
    <w:rsid w:val="00BB1B3D"/>
    <w:rsid w:val="00BB226D"/>
    <w:rsid w:val="00BB23A1"/>
    <w:rsid w:val="00BB25C8"/>
    <w:rsid w:val="00BB3350"/>
    <w:rsid w:val="00BB3674"/>
    <w:rsid w:val="00BB382A"/>
    <w:rsid w:val="00BB3BEC"/>
    <w:rsid w:val="00BB3C06"/>
    <w:rsid w:val="00BB43A6"/>
    <w:rsid w:val="00BB4DCD"/>
    <w:rsid w:val="00BB5131"/>
    <w:rsid w:val="00BB63F4"/>
    <w:rsid w:val="00BB6727"/>
    <w:rsid w:val="00BB6EF6"/>
    <w:rsid w:val="00BB748A"/>
    <w:rsid w:val="00BB7BB6"/>
    <w:rsid w:val="00BC0139"/>
    <w:rsid w:val="00BC02EC"/>
    <w:rsid w:val="00BC0E5D"/>
    <w:rsid w:val="00BC1024"/>
    <w:rsid w:val="00BC1B36"/>
    <w:rsid w:val="00BC2046"/>
    <w:rsid w:val="00BC246B"/>
    <w:rsid w:val="00BC2DF1"/>
    <w:rsid w:val="00BC31E8"/>
    <w:rsid w:val="00BC38D7"/>
    <w:rsid w:val="00BC3A99"/>
    <w:rsid w:val="00BC40DA"/>
    <w:rsid w:val="00BC45AC"/>
    <w:rsid w:val="00BC48B4"/>
    <w:rsid w:val="00BC4A72"/>
    <w:rsid w:val="00BC521A"/>
    <w:rsid w:val="00BC5744"/>
    <w:rsid w:val="00BC62C7"/>
    <w:rsid w:val="00BC631D"/>
    <w:rsid w:val="00BC65FA"/>
    <w:rsid w:val="00BC6686"/>
    <w:rsid w:val="00BC6FCC"/>
    <w:rsid w:val="00BC7821"/>
    <w:rsid w:val="00BD01C2"/>
    <w:rsid w:val="00BD04F1"/>
    <w:rsid w:val="00BD0667"/>
    <w:rsid w:val="00BD0D73"/>
    <w:rsid w:val="00BD0E60"/>
    <w:rsid w:val="00BD1056"/>
    <w:rsid w:val="00BD181B"/>
    <w:rsid w:val="00BD1B2B"/>
    <w:rsid w:val="00BD227F"/>
    <w:rsid w:val="00BD2531"/>
    <w:rsid w:val="00BD27C8"/>
    <w:rsid w:val="00BD3190"/>
    <w:rsid w:val="00BD3303"/>
    <w:rsid w:val="00BD3805"/>
    <w:rsid w:val="00BD3E05"/>
    <w:rsid w:val="00BD47DD"/>
    <w:rsid w:val="00BD48BE"/>
    <w:rsid w:val="00BD5187"/>
    <w:rsid w:val="00BD5BC1"/>
    <w:rsid w:val="00BD725A"/>
    <w:rsid w:val="00BD741D"/>
    <w:rsid w:val="00BD7555"/>
    <w:rsid w:val="00BD7634"/>
    <w:rsid w:val="00BD79BE"/>
    <w:rsid w:val="00BE10C4"/>
    <w:rsid w:val="00BE1392"/>
    <w:rsid w:val="00BE175B"/>
    <w:rsid w:val="00BE1B7D"/>
    <w:rsid w:val="00BE24DE"/>
    <w:rsid w:val="00BE24F2"/>
    <w:rsid w:val="00BE277D"/>
    <w:rsid w:val="00BE299C"/>
    <w:rsid w:val="00BE330B"/>
    <w:rsid w:val="00BE33CB"/>
    <w:rsid w:val="00BE3EAE"/>
    <w:rsid w:val="00BE3F98"/>
    <w:rsid w:val="00BE4759"/>
    <w:rsid w:val="00BE4999"/>
    <w:rsid w:val="00BE4EEA"/>
    <w:rsid w:val="00BE4FF5"/>
    <w:rsid w:val="00BE5489"/>
    <w:rsid w:val="00BE61DF"/>
    <w:rsid w:val="00BE6333"/>
    <w:rsid w:val="00BF0B85"/>
    <w:rsid w:val="00BF136F"/>
    <w:rsid w:val="00BF2AE4"/>
    <w:rsid w:val="00BF2D3E"/>
    <w:rsid w:val="00BF2EB0"/>
    <w:rsid w:val="00BF3488"/>
    <w:rsid w:val="00BF35C8"/>
    <w:rsid w:val="00BF3825"/>
    <w:rsid w:val="00BF38AF"/>
    <w:rsid w:val="00BF39E8"/>
    <w:rsid w:val="00BF3A07"/>
    <w:rsid w:val="00BF3FCF"/>
    <w:rsid w:val="00BF4026"/>
    <w:rsid w:val="00BF46A1"/>
    <w:rsid w:val="00BF48E9"/>
    <w:rsid w:val="00BF4904"/>
    <w:rsid w:val="00BF4D05"/>
    <w:rsid w:val="00BF4F2C"/>
    <w:rsid w:val="00BF52D2"/>
    <w:rsid w:val="00BF5C35"/>
    <w:rsid w:val="00BF6462"/>
    <w:rsid w:val="00BF6579"/>
    <w:rsid w:val="00BF65E9"/>
    <w:rsid w:val="00BF6938"/>
    <w:rsid w:val="00BF695F"/>
    <w:rsid w:val="00BF6ED6"/>
    <w:rsid w:val="00BF6FD5"/>
    <w:rsid w:val="00BF6FE3"/>
    <w:rsid w:val="00BF728A"/>
    <w:rsid w:val="00BF72BB"/>
    <w:rsid w:val="00C001BC"/>
    <w:rsid w:val="00C00F03"/>
    <w:rsid w:val="00C0191C"/>
    <w:rsid w:val="00C0208E"/>
    <w:rsid w:val="00C02615"/>
    <w:rsid w:val="00C027F1"/>
    <w:rsid w:val="00C031A9"/>
    <w:rsid w:val="00C03316"/>
    <w:rsid w:val="00C034AA"/>
    <w:rsid w:val="00C03A3F"/>
    <w:rsid w:val="00C0416C"/>
    <w:rsid w:val="00C04B44"/>
    <w:rsid w:val="00C05076"/>
    <w:rsid w:val="00C05F09"/>
    <w:rsid w:val="00C05FD1"/>
    <w:rsid w:val="00C062D4"/>
    <w:rsid w:val="00C06815"/>
    <w:rsid w:val="00C06BA1"/>
    <w:rsid w:val="00C070D6"/>
    <w:rsid w:val="00C1016E"/>
    <w:rsid w:val="00C1066F"/>
    <w:rsid w:val="00C10A54"/>
    <w:rsid w:val="00C10FBD"/>
    <w:rsid w:val="00C11397"/>
    <w:rsid w:val="00C1170B"/>
    <w:rsid w:val="00C11E41"/>
    <w:rsid w:val="00C1247F"/>
    <w:rsid w:val="00C12F3C"/>
    <w:rsid w:val="00C130BC"/>
    <w:rsid w:val="00C13947"/>
    <w:rsid w:val="00C13B6D"/>
    <w:rsid w:val="00C13D1F"/>
    <w:rsid w:val="00C13E5C"/>
    <w:rsid w:val="00C1460F"/>
    <w:rsid w:val="00C14AC5"/>
    <w:rsid w:val="00C14F1C"/>
    <w:rsid w:val="00C150AC"/>
    <w:rsid w:val="00C1554C"/>
    <w:rsid w:val="00C15BD1"/>
    <w:rsid w:val="00C162DF"/>
    <w:rsid w:val="00C16D2A"/>
    <w:rsid w:val="00C16E1F"/>
    <w:rsid w:val="00C17173"/>
    <w:rsid w:val="00C1732C"/>
    <w:rsid w:val="00C17381"/>
    <w:rsid w:val="00C17569"/>
    <w:rsid w:val="00C20FB9"/>
    <w:rsid w:val="00C21ED6"/>
    <w:rsid w:val="00C21F42"/>
    <w:rsid w:val="00C23264"/>
    <w:rsid w:val="00C23809"/>
    <w:rsid w:val="00C239C7"/>
    <w:rsid w:val="00C23C88"/>
    <w:rsid w:val="00C246C2"/>
    <w:rsid w:val="00C247F4"/>
    <w:rsid w:val="00C24C2D"/>
    <w:rsid w:val="00C257F0"/>
    <w:rsid w:val="00C25AE3"/>
    <w:rsid w:val="00C25EB7"/>
    <w:rsid w:val="00C2611D"/>
    <w:rsid w:val="00C2663F"/>
    <w:rsid w:val="00C26841"/>
    <w:rsid w:val="00C273CE"/>
    <w:rsid w:val="00C2753D"/>
    <w:rsid w:val="00C27756"/>
    <w:rsid w:val="00C27D81"/>
    <w:rsid w:val="00C301B8"/>
    <w:rsid w:val="00C303B4"/>
    <w:rsid w:val="00C30AAA"/>
    <w:rsid w:val="00C30B0B"/>
    <w:rsid w:val="00C312E8"/>
    <w:rsid w:val="00C31393"/>
    <w:rsid w:val="00C3308D"/>
    <w:rsid w:val="00C336BE"/>
    <w:rsid w:val="00C3380D"/>
    <w:rsid w:val="00C33BE9"/>
    <w:rsid w:val="00C33FAE"/>
    <w:rsid w:val="00C34218"/>
    <w:rsid w:val="00C34379"/>
    <w:rsid w:val="00C346A5"/>
    <w:rsid w:val="00C34F8D"/>
    <w:rsid w:val="00C356FE"/>
    <w:rsid w:val="00C35A2F"/>
    <w:rsid w:val="00C35F7F"/>
    <w:rsid w:val="00C3623A"/>
    <w:rsid w:val="00C36B9F"/>
    <w:rsid w:val="00C36D73"/>
    <w:rsid w:val="00C370BD"/>
    <w:rsid w:val="00C3723C"/>
    <w:rsid w:val="00C37253"/>
    <w:rsid w:val="00C37633"/>
    <w:rsid w:val="00C37923"/>
    <w:rsid w:val="00C37CE7"/>
    <w:rsid w:val="00C40809"/>
    <w:rsid w:val="00C41522"/>
    <w:rsid w:val="00C41E83"/>
    <w:rsid w:val="00C42CBF"/>
    <w:rsid w:val="00C43181"/>
    <w:rsid w:val="00C43230"/>
    <w:rsid w:val="00C433E6"/>
    <w:rsid w:val="00C4344E"/>
    <w:rsid w:val="00C437C3"/>
    <w:rsid w:val="00C43BB6"/>
    <w:rsid w:val="00C44158"/>
    <w:rsid w:val="00C444CF"/>
    <w:rsid w:val="00C44FE1"/>
    <w:rsid w:val="00C453EC"/>
    <w:rsid w:val="00C4578C"/>
    <w:rsid w:val="00C45A6C"/>
    <w:rsid w:val="00C45E74"/>
    <w:rsid w:val="00C46577"/>
    <w:rsid w:val="00C46AA6"/>
    <w:rsid w:val="00C46CF5"/>
    <w:rsid w:val="00C47764"/>
    <w:rsid w:val="00C47BA6"/>
    <w:rsid w:val="00C500DC"/>
    <w:rsid w:val="00C5041B"/>
    <w:rsid w:val="00C51A20"/>
    <w:rsid w:val="00C52064"/>
    <w:rsid w:val="00C52D55"/>
    <w:rsid w:val="00C5353A"/>
    <w:rsid w:val="00C53FEA"/>
    <w:rsid w:val="00C540B6"/>
    <w:rsid w:val="00C54911"/>
    <w:rsid w:val="00C54A95"/>
    <w:rsid w:val="00C5563D"/>
    <w:rsid w:val="00C55B25"/>
    <w:rsid w:val="00C5633D"/>
    <w:rsid w:val="00C56484"/>
    <w:rsid w:val="00C566BC"/>
    <w:rsid w:val="00C56CD2"/>
    <w:rsid w:val="00C56D16"/>
    <w:rsid w:val="00C56E49"/>
    <w:rsid w:val="00C60A84"/>
    <w:rsid w:val="00C61349"/>
    <w:rsid w:val="00C61998"/>
    <w:rsid w:val="00C6200A"/>
    <w:rsid w:val="00C640B4"/>
    <w:rsid w:val="00C646A0"/>
    <w:rsid w:val="00C64730"/>
    <w:rsid w:val="00C648C7"/>
    <w:rsid w:val="00C657E9"/>
    <w:rsid w:val="00C65DE8"/>
    <w:rsid w:val="00C65E78"/>
    <w:rsid w:val="00C6649C"/>
    <w:rsid w:val="00C66BDF"/>
    <w:rsid w:val="00C671D9"/>
    <w:rsid w:val="00C67A70"/>
    <w:rsid w:val="00C67BA1"/>
    <w:rsid w:val="00C67D4E"/>
    <w:rsid w:val="00C67F6C"/>
    <w:rsid w:val="00C70188"/>
    <w:rsid w:val="00C70EEB"/>
    <w:rsid w:val="00C71179"/>
    <w:rsid w:val="00C7162D"/>
    <w:rsid w:val="00C71B34"/>
    <w:rsid w:val="00C720E1"/>
    <w:rsid w:val="00C72915"/>
    <w:rsid w:val="00C730E5"/>
    <w:rsid w:val="00C731C1"/>
    <w:rsid w:val="00C734F8"/>
    <w:rsid w:val="00C73EF8"/>
    <w:rsid w:val="00C73F1C"/>
    <w:rsid w:val="00C7424F"/>
    <w:rsid w:val="00C74997"/>
    <w:rsid w:val="00C74B95"/>
    <w:rsid w:val="00C74D92"/>
    <w:rsid w:val="00C75590"/>
    <w:rsid w:val="00C760E2"/>
    <w:rsid w:val="00C7645B"/>
    <w:rsid w:val="00C76D9E"/>
    <w:rsid w:val="00C77187"/>
    <w:rsid w:val="00C779A2"/>
    <w:rsid w:val="00C77B9C"/>
    <w:rsid w:val="00C77CB4"/>
    <w:rsid w:val="00C77DFE"/>
    <w:rsid w:val="00C77E41"/>
    <w:rsid w:val="00C803DD"/>
    <w:rsid w:val="00C804B2"/>
    <w:rsid w:val="00C80E94"/>
    <w:rsid w:val="00C81100"/>
    <w:rsid w:val="00C81195"/>
    <w:rsid w:val="00C81F00"/>
    <w:rsid w:val="00C82319"/>
    <w:rsid w:val="00C82B05"/>
    <w:rsid w:val="00C839D9"/>
    <w:rsid w:val="00C84024"/>
    <w:rsid w:val="00C84355"/>
    <w:rsid w:val="00C84BF4"/>
    <w:rsid w:val="00C84EF9"/>
    <w:rsid w:val="00C84FE6"/>
    <w:rsid w:val="00C851A0"/>
    <w:rsid w:val="00C85559"/>
    <w:rsid w:val="00C85E92"/>
    <w:rsid w:val="00C85EC7"/>
    <w:rsid w:val="00C87046"/>
    <w:rsid w:val="00C870EB"/>
    <w:rsid w:val="00C872A2"/>
    <w:rsid w:val="00C87537"/>
    <w:rsid w:val="00C8785F"/>
    <w:rsid w:val="00C87B52"/>
    <w:rsid w:val="00C87D99"/>
    <w:rsid w:val="00C90393"/>
    <w:rsid w:val="00C907D3"/>
    <w:rsid w:val="00C90B1C"/>
    <w:rsid w:val="00C91479"/>
    <w:rsid w:val="00C91DA9"/>
    <w:rsid w:val="00C9245C"/>
    <w:rsid w:val="00C92914"/>
    <w:rsid w:val="00C92B93"/>
    <w:rsid w:val="00C92FB4"/>
    <w:rsid w:val="00C93371"/>
    <w:rsid w:val="00C94138"/>
    <w:rsid w:val="00C94808"/>
    <w:rsid w:val="00C9533F"/>
    <w:rsid w:val="00C95774"/>
    <w:rsid w:val="00C96628"/>
    <w:rsid w:val="00C96F15"/>
    <w:rsid w:val="00C9700A"/>
    <w:rsid w:val="00C971A3"/>
    <w:rsid w:val="00C97863"/>
    <w:rsid w:val="00CA02B3"/>
    <w:rsid w:val="00CA0421"/>
    <w:rsid w:val="00CA045C"/>
    <w:rsid w:val="00CA07B4"/>
    <w:rsid w:val="00CA0FFA"/>
    <w:rsid w:val="00CA1301"/>
    <w:rsid w:val="00CA14F2"/>
    <w:rsid w:val="00CA1930"/>
    <w:rsid w:val="00CA1FB7"/>
    <w:rsid w:val="00CA2405"/>
    <w:rsid w:val="00CA29FA"/>
    <w:rsid w:val="00CA2DCB"/>
    <w:rsid w:val="00CA3494"/>
    <w:rsid w:val="00CA38CC"/>
    <w:rsid w:val="00CA3B59"/>
    <w:rsid w:val="00CA3C4D"/>
    <w:rsid w:val="00CA3E77"/>
    <w:rsid w:val="00CA4159"/>
    <w:rsid w:val="00CA4BFA"/>
    <w:rsid w:val="00CA5033"/>
    <w:rsid w:val="00CA53DD"/>
    <w:rsid w:val="00CA5F1B"/>
    <w:rsid w:val="00CB010C"/>
    <w:rsid w:val="00CB0498"/>
    <w:rsid w:val="00CB0710"/>
    <w:rsid w:val="00CB07F8"/>
    <w:rsid w:val="00CB12EA"/>
    <w:rsid w:val="00CB1A3E"/>
    <w:rsid w:val="00CB29F5"/>
    <w:rsid w:val="00CB39CA"/>
    <w:rsid w:val="00CB4095"/>
    <w:rsid w:val="00CB40CB"/>
    <w:rsid w:val="00CB4244"/>
    <w:rsid w:val="00CB4286"/>
    <w:rsid w:val="00CB5058"/>
    <w:rsid w:val="00CB5A57"/>
    <w:rsid w:val="00CB5FD5"/>
    <w:rsid w:val="00CB67B2"/>
    <w:rsid w:val="00CB6928"/>
    <w:rsid w:val="00CB7034"/>
    <w:rsid w:val="00CC01F5"/>
    <w:rsid w:val="00CC0383"/>
    <w:rsid w:val="00CC0657"/>
    <w:rsid w:val="00CC07F6"/>
    <w:rsid w:val="00CC0DDB"/>
    <w:rsid w:val="00CC0FFD"/>
    <w:rsid w:val="00CC1978"/>
    <w:rsid w:val="00CC2104"/>
    <w:rsid w:val="00CC2AF4"/>
    <w:rsid w:val="00CC2BA2"/>
    <w:rsid w:val="00CC33B5"/>
    <w:rsid w:val="00CC34F6"/>
    <w:rsid w:val="00CC4124"/>
    <w:rsid w:val="00CC4B18"/>
    <w:rsid w:val="00CC4BB5"/>
    <w:rsid w:val="00CC6480"/>
    <w:rsid w:val="00CC6C3D"/>
    <w:rsid w:val="00CC703D"/>
    <w:rsid w:val="00CD02F7"/>
    <w:rsid w:val="00CD0A70"/>
    <w:rsid w:val="00CD0B62"/>
    <w:rsid w:val="00CD0DFE"/>
    <w:rsid w:val="00CD1221"/>
    <w:rsid w:val="00CD168D"/>
    <w:rsid w:val="00CD2190"/>
    <w:rsid w:val="00CD25C3"/>
    <w:rsid w:val="00CD2736"/>
    <w:rsid w:val="00CD290E"/>
    <w:rsid w:val="00CD2BE0"/>
    <w:rsid w:val="00CD38D0"/>
    <w:rsid w:val="00CD44C1"/>
    <w:rsid w:val="00CD5539"/>
    <w:rsid w:val="00CD56FE"/>
    <w:rsid w:val="00CD652D"/>
    <w:rsid w:val="00CD6553"/>
    <w:rsid w:val="00CD65E0"/>
    <w:rsid w:val="00CD68C5"/>
    <w:rsid w:val="00CD6CD3"/>
    <w:rsid w:val="00CD70DB"/>
    <w:rsid w:val="00CD7152"/>
    <w:rsid w:val="00CD7A32"/>
    <w:rsid w:val="00CD7D0E"/>
    <w:rsid w:val="00CD7DC9"/>
    <w:rsid w:val="00CE05E0"/>
    <w:rsid w:val="00CE0645"/>
    <w:rsid w:val="00CE0705"/>
    <w:rsid w:val="00CE186B"/>
    <w:rsid w:val="00CE26A3"/>
    <w:rsid w:val="00CE2931"/>
    <w:rsid w:val="00CE2B9E"/>
    <w:rsid w:val="00CE300B"/>
    <w:rsid w:val="00CE48D8"/>
    <w:rsid w:val="00CE4B07"/>
    <w:rsid w:val="00CE4C75"/>
    <w:rsid w:val="00CE503E"/>
    <w:rsid w:val="00CE70F8"/>
    <w:rsid w:val="00CE7DCB"/>
    <w:rsid w:val="00CE7E4C"/>
    <w:rsid w:val="00CF0AFA"/>
    <w:rsid w:val="00CF13A7"/>
    <w:rsid w:val="00CF13C3"/>
    <w:rsid w:val="00CF2EC6"/>
    <w:rsid w:val="00CF392A"/>
    <w:rsid w:val="00CF3C26"/>
    <w:rsid w:val="00CF43EB"/>
    <w:rsid w:val="00CF4A2F"/>
    <w:rsid w:val="00CF555C"/>
    <w:rsid w:val="00CF5638"/>
    <w:rsid w:val="00CF5B19"/>
    <w:rsid w:val="00CF6183"/>
    <w:rsid w:val="00CF6518"/>
    <w:rsid w:val="00CF6611"/>
    <w:rsid w:val="00CF707F"/>
    <w:rsid w:val="00CF7FB3"/>
    <w:rsid w:val="00D00176"/>
    <w:rsid w:val="00D004BE"/>
    <w:rsid w:val="00D0092A"/>
    <w:rsid w:val="00D00D70"/>
    <w:rsid w:val="00D00DAE"/>
    <w:rsid w:val="00D01343"/>
    <w:rsid w:val="00D0257D"/>
    <w:rsid w:val="00D02ADF"/>
    <w:rsid w:val="00D03028"/>
    <w:rsid w:val="00D042B4"/>
    <w:rsid w:val="00D04374"/>
    <w:rsid w:val="00D0523D"/>
    <w:rsid w:val="00D05491"/>
    <w:rsid w:val="00D05595"/>
    <w:rsid w:val="00D057CB"/>
    <w:rsid w:val="00D06707"/>
    <w:rsid w:val="00D06771"/>
    <w:rsid w:val="00D06B7B"/>
    <w:rsid w:val="00D07B63"/>
    <w:rsid w:val="00D102EE"/>
    <w:rsid w:val="00D104E2"/>
    <w:rsid w:val="00D10563"/>
    <w:rsid w:val="00D10908"/>
    <w:rsid w:val="00D11D67"/>
    <w:rsid w:val="00D12CF4"/>
    <w:rsid w:val="00D130C4"/>
    <w:rsid w:val="00D13291"/>
    <w:rsid w:val="00D13325"/>
    <w:rsid w:val="00D134D1"/>
    <w:rsid w:val="00D1378E"/>
    <w:rsid w:val="00D13895"/>
    <w:rsid w:val="00D13C99"/>
    <w:rsid w:val="00D13D3E"/>
    <w:rsid w:val="00D13ECC"/>
    <w:rsid w:val="00D140E5"/>
    <w:rsid w:val="00D14160"/>
    <w:rsid w:val="00D14ED5"/>
    <w:rsid w:val="00D14F58"/>
    <w:rsid w:val="00D15519"/>
    <w:rsid w:val="00D15B33"/>
    <w:rsid w:val="00D15D25"/>
    <w:rsid w:val="00D1618F"/>
    <w:rsid w:val="00D1668A"/>
    <w:rsid w:val="00D167E9"/>
    <w:rsid w:val="00D16DBA"/>
    <w:rsid w:val="00D16EC7"/>
    <w:rsid w:val="00D16F02"/>
    <w:rsid w:val="00D1720B"/>
    <w:rsid w:val="00D17BD4"/>
    <w:rsid w:val="00D2074D"/>
    <w:rsid w:val="00D208AD"/>
    <w:rsid w:val="00D20A69"/>
    <w:rsid w:val="00D217D1"/>
    <w:rsid w:val="00D21AB7"/>
    <w:rsid w:val="00D21CA4"/>
    <w:rsid w:val="00D21FAB"/>
    <w:rsid w:val="00D2236D"/>
    <w:rsid w:val="00D230B9"/>
    <w:rsid w:val="00D23154"/>
    <w:rsid w:val="00D23155"/>
    <w:rsid w:val="00D2363D"/>
    <w:rsid w:val="00D23709"/>
    <w:rsid w:val="00D23D26"/>
    <w:rsid w:val="00D246C0"/>
    <w:rsid w:val="00D2647B"/>
    <w:rsid w:val="00D266A7"/>
    <w:rsid w:val="00D27181"/>
    <w:rsid w:val="00D273AA"/>
    <w:rsid w:val="00D27538"/>
    <w:rsid w:val="00D27A68"/>
    <w:rsid w:val="00D303BB"/>
    <w:rsid w:val="00D30773"/>
    <w:rsid w:val="00D30C0B"/>
    <w:rsid w:val="00D30E68"/>
    <w:rsid w:val="00D31ACF"/>
    <w:rsid w:val="00D31D73"/>
    <w:rsid w:val="00D32217"/>
    <w:rsid w:val="00D3235D"/>
    <w:rsid w:val="00D3251F"/>
    <w:rsid w:val="00D32BE8"/>
    <w:rsid w:val="00D33044"/>
    <w:rsid w:val="00D34784"/>
    <w:rsid w:val="00D347AA"/>
    <w:rsid w:val="00D34E02"/>
    <w:rsid w:val="00D34E6E"/>
    <w:rsid w:val="00D3531F"/>
    <w:rsid w:val="00D353D9"/>
    <w:rsid w:val="00D35DFA"/>
    <w:rsid w:val="00D3610A"/>
    <w:rsid w:val="00D36324"/>
    <w:rsid w:val="00D364D2"/>
    <w:rsid w:val="00D368C0"/>
    <w:rsid w:val="00D374BD"/>
    <w:rsid w:val="00D37719"/>
    <w:rsid w:val="00D37870"/>
    <w:rsid w:val="00D37930"/>
    <w:rsid w:val="00D37BD1"/>
    <w:rsid w:val="00D37DFC"/>
    <w:rsid w:val="00D41275"/>
    <w:rsid w:val="00D413CD"/>
    <w:rsid w:val="00D418A6"/>
    <w:rsid w:val="00D41EC8"/>
    <w:rsid w:val="00D42D63"/>
    <w:rsid w:val="00D42DDB"/>
    <w:rsid w:val="00D42F1F"/>
    <w:rsid w:val="00D43524"/>
    <w:rsid w:val="00D437FE"/>
    <w:rsid w:val="00D4397B"/>
    <w:rsid w:val="00D44C5F"/>
    <w:rsid w:val="00D451A3"/>
    <w:rsid w:val="00D45556"/>
    <w:rsid w:val="00D455E4"/>
    <w:rsid w:val="00D4588E"/>
    <w:rsid w:val="00D45B85"/>
    <w:rsid w:val="00D45EAE"/>
    <w:rsid w:val="00D46A11"/>
    <w:rsid w:val="00D5038C"/>
    <w:rsid w:val="00D5126C"/>
    <w:rsid w:val="00D51424"/>
    <w:rsid w:val="00D51460"/>
    <w:rsid w:val="00D514A6"/>
    <w:rsid w:val="00D51BD4"/>
    <w:rsid w:val="00D52666"/>
    <w:rsid w:val="00D528B8"/>
    <w:rsid w:val="00D53BDC"/>
    <w:rsid w:val="00D53E53"/>
    <w:rsid w:val="00D53E59"/>
    <w:rsid w:val="00D54172"/>
    <w:rsid w:val="00D543D5"/>
    <w:rsid w:val="00D543E8"/>
    <w:rsid w:val="00D5453F"/>
    <w:rsid w:val="00D54604"/>
    <w:rsid w:val="00D5461B"/>
    <w:rsid w:val="00D54EBA"/>
    <w:rsid w:val="00D5500A"/>
    <w:rsid w:val="00D55071"/>
    <w:rsid w:val="00D57879"/>
    <w:rsid w:val="00D60181"/>
    <w:rsid w:val="00D6050F"/>
    <w:rsid w:val="00D60C43"/>
    <w:rsid w:val="00D60CEF"/>
    <w:rsid w:val="00D61694"/>
    <w:rsid w:val="00D61B05"/>
    <w:rsid w:val="00D61C31"/>
    <w:rsid w:val="00D61F60"/>
    <w:rsid w:val="00D62302"/>
    <w:rsid w:val="00D62EE9"/>
    <w:rsid w:val="00D630E1"/>
    <w:rsid w:val="00D636C0"/>
    <w:rsid w:val="00D6386E"/>
    <w:rsid w:val="00D63FC6"/>
    <w:rsid w:val="00D64172"/>
    <w:rsid w:val="00D64E3D"/>
    <w:rsid w:val="00D66367"/>
    <w:rsid w:val="00D668B2"/>
    <w:rsid w:val="00D66CD6"/>
    <w:rsid w:val="00D6701D"/>
    <w:rsid w:val="00D67C11"/>
    <w:rsid w:val="00D700BA"/>
    <w:rsid w:val="00D701E8"/>
    <w:rsid w:val="00D706F7"/>
    <w:rsid w:val="00D70788"/>
    <w:rsid w:val="00D70C7D"/>
    <w:rsid w:val="00D716BD"/>
    <w:rsid w:val="00D718EF"/>
    <w:rsid w:val="00D71FFF"/>
    <w:rsid w:val="00D723F4"/>
    <w:rsid w:val="00D73549"/>
    <w:rsid w:val="00D73D96"/>
    <w:rsid w:val="00D74410"/>
    <w:rsid w:val="00D744C0"/>
    <w:rsid w:val="00D74502"/>
    <w:rsid w:val="00D74A32"/>
    <w:rsid w:val="00D74ED1"/>
    <w:rsid w:val="00D75D75"/>
    <w:rsid w:val="00D7623C"/>
    <w:rsid w:val="00D7630D"/>
    <w:rsid w:val="00D7654D"/>
    <w:rsid w:val="00D76758"/>
    <w:rsid w:val="00D76E63"/>
    <w:rsid w:val="00D7706B"/>
    <w:rsid w:val="00D77F96"/>
    <w:rsid w:val="00D800A4"/>
    <w:rsid w:val="00D808B3"/>
    <w:rsid w:val="00D808DB"/>
    <w:rsid w:val="00D80A3E"/>
    <w:rsid w:val="00D8114B"/>
    <w:rsid w:val="00D81160"/>
    <w:rsid w:val="00D813A8"/>
    <w:rsid w:val="00D8174A"/>
    <w:rsid w:val="00D81A46"/>
    <w:rsid w:val="00D81ED2"/>
    <w:rsid w:val="00D8245F"/>
    <w:rsid w:val="00D82BDD"/>
    <w:rsid w:val="00D836D1"/>
    <w:rsid w:val="00D8377C"/>
    <w:rsid w:val="00D837B2"/>
    <w:rsid w:val="00D83854"/>
    <w:rsid w:val="00D83BEE"/>
    <w:rsid w:val="00D83F9B"/>
    <w:rsid w:val="00D842F1"/>
    <w:rsid w:val="00D845F4"/>
    <w:rsid w:val="00D84701"/>
    <w:rsid w:val="00D849B5"/>
    <w:rsid w:val="00D84F93"/>
    <w:rsid w:val="00D850C6"/>
    <w:rsid w:val="00D85AF7"/>
    <w:rsid w:val="00D85BF6"/>
    <w:rsid w:val="00D85FE1"/>
    <w:rsid w:val="00D861C7"/>
    <w:rsid w:val="00D86293"/>
    <w:rsid w:val="00D867D7"/>
    <w:rsid w:val="00D86865"/>
    <w:rsid w:val="00D86DA0"/>
    <w:rsid w:val="00D87397"/>
    <w:rsid w:val="00D87955"/>
    <w:rsid w:val="00D87AF1"/>
    <w:rsid w:val="00D87B6D"/>
    <w:rsid w:val="00D90540"/>
    <w:rsid w:val="00D90705"/>
    <w:rsid w:val="00D90825"/>
    <w:rsid w:val="00D90C37"/>
    <w:rsid w:val="00D90C82"/>
    <w:rsid w:val="00D90CE8"/>
    <w:rsid w:val="00D90D77"/>
    <w:rsid w:val="00D90F67"/>
    <w:rsid w:val="00D9107D"/>
    <w:rsid w:val="00D91227"/>
    <w:rsid w:val="00D91538"/>
    <w:rsid w:val="00D915CA"/>
    <w:rsid w:val="00D926FD"/>
    <w:rsid w:val="00D929CD"/>
    <w:rsid w:val="00D92AE4"/>
    <w:rsid w:val="00D92D01"/>
    <w:rsid w:val="00D92E30"/>
    <w:rsid w:val="00D9301C"/>
    <w:rsid w:val="00D93F55"/>
    <w:rsid w:val="00D95ACB"/>
    <w:rsid w:val="00D9622F"/>
    <w:rsid w:val="00D96AF5"/>
    <w:rsid w:val="00D970DF"/>
    <w:rsid w:val="00D97340"/>
    <w:rsid w:val="00D9738C"/>
    <w:rsid w:val="00D97772"/>
    <w:rsid w:val="00D97F11"/>
    <w:rsid w:val="00DA0454"/>
    <w:rsid w:val="00DA0461"/>
    <w:rsid w:val="00DA0F6F"/>
    <w:rsid w:val="00DA13E4"/>
    <w:rsid w:val="00DA16BE"/>
    <w:rsid w:val="00DA20F7"/>
    <w:rsid w:val="00DA24CE"/>
    <w:rsid w:val="00DA2578"/>
    <w:rsid w:val="00DA26C8"/>
    <w:rsid w:val="00DA40A4"/>
    <w:rsid w:val="00DA4B54"/>
    <w:rsid w:val="00DA4E02"/>
    <w:rsid w:val="00DA5278"/>
    <w:rsid w:val="00DA548A"/>
    <w:rsid w:val="00DA5698"/>
    <w:rsid w:val="00DA6149"/>
    <w:rsid w:val="00DA6DAF"/>
    <w:rsid w:val="00DA6F87"/>
    <w:rsid w:val="00DA734F"/>
    <w:rsid w:val="00DA73F4"/>
    <w:rsid w:val="00DB01CB"/>
    <w:rsid w:val="00DB04AB"/>
    <w:rsid w:val="00DB08A0"/>
    <w:rsid w:val="00DB0E55"/>
    <w:rsid w:val="00DB182A"/>
    <w:rsid w:val="00DB1E2C"/>
    <w:rsid w:val="00DB2353"/>
    <w:rsid w:val="00DB2587"/>
    <w:rsid w:val="00DB2E06"/>
    <w:rsid w:val="00DB38FB"/>
    <w:rsid w:val="00DB3A3F"/>
    <w:rsid w:val="00DB42A0"/>
    <w:rsid w:val="00DB4396"/>
    <w:rsid w:val="00DB4AA6"/>
    <w:rsid w:val="00DB4FF0"/>
    <w:rsid w:val="00DB50D8"/>
    <w:rsid w:val="00DB51C7"/>
    <w:rsid w:val="00DB596D"/>
    <w:rsid w:val="00DB5C25"/>
    <w:rsid w:val="00DB5C89"/>
    <w:rsid w:val="00DB607F"/>
    <w:rsid w:val="00DB626B"/>
    <w:rsid w:val="00DB6836"/>
    <w:rsid w:val="00DB6A14"/>
    <w:rsid w:val="00DB722A"/>
    <w:rsid w:val="00DB754C"/>
    <w:rsid w:val="00DC000B"/>
    <w:rsid w:val="00DC061E"/>
    <w:rsid w:val="00DC0A90"/>
    <w:rsid w:val="00DC0E18"/>
    <w:rsid w:val="00DC1768"/>
    <w:rsid w:val="00DC1B4D"/>
    <w:rsid w:val="00DC26BC"/>
    <w:rsid w:val="00DC2919"/>
    <w:rsid w:val="00DC3636"/>
    <w:rsid w:val="00DC3D2A"/>
    <w:rsid w:val="00DC3F81"/>
    <w:rsid w:val="00DC42C4"/>
    <w:rsid w:val="00DC4822"/>
    <w:rsid w:val="00DC5853"/>
    <w:rsid w:val="00DC5A8D"/>
    <w:rsid w:val="00DC6C62"/>
    <w:rsid w:val="00DC6CCB"/>
    <w:rsid w:val="00DC7025"/>
    <w:rsid w:val="00DD096C"/>
    <w:rsid w:val="00DD0A6A"/>
    <w:rsid w:val="00DD0D5E"/>
    <w:rsid w:val="00DD0DD8"/>
    <w:rsid w:val="00DD0F8F"/>
    <w:rsid w:val="00DD1ADB"/>
    <w:rsid w:val="00DD1D23"/>
    <w:rsid w:val="00DD2E38"/>
    <w:rsid w:val="00DD2E7F"/>
    <w:rsid w:val="00DD36D9"/>
    <w:rsid w:val="00DD3AB4"/>
    <w:rsid w:val="00DD410E"/>
    <w:rsid w:val="00DD4537"/>
    <w:rsid w:val="00DD4B2D"/>
    <w:rsid w:val="00DD55F3"/>
    <w:rsid w:val="00DD5A95"/>
    <w:rsid w:val="00DD63A8"/>
    <w:rsid w:val="00DD6708"/>
    <w:rsid w:val="00DD6976"/>
    <w:rsid w:val="00DD69C0"/>
    <w:rsid w:val="00DD6B93"/>
    <w:rsid w:val="00DD6BBE"/>
    <w:rsid w:val="00DD6EA6"/>
    <w:rsid w:val="00DE0166"/>
    <w:rsid w:val="00DE062E"/>
    <w:rsid w:val="00DE06B9"/>
    <w:rsid w:val="00DE0959"/>
    <w:rsid w:val="00DE0A83"/>
    <w:rsid w:val="00DE0F2F"/>
    <w:rsid w:val="00DE1551"/>
    <w:rsid w:val="00DE1DB9"/>
    <w:rsid w:val="00DE2C1F"/>
    <w:rsid w:val="00DE3015"/>
    <w:rsid w:val="00DE35A8"/>
    <w:rsid w:val="00DE39A7"/>
    <w:rsid w:val="00DE3B41"/>
    <w:rsid w:val="00DE40B4"/>
    <w:rsid w:val="00DE40CA"/>
    <w:rsid w:val="00DE4199"/>
    <w:rsid w:val="00DE44C8"/>
    <w:rsid w:val="00DE5527"/>
    <w:rsid w:val="00DE6119"/>
    <w:rsid w:val="00DE6EC4"/>
    <w:rsid w:val="00DE6F19"/>
    <w:rsid w:val="00DE73C9"/>
    <w:rsid w:val="00DE7544"/>
    <w:rsid w:val="00DE7875"/>
    <w:rsid w:val="00DE7B01"/>
    <w:rsid w:val="00DE7D9F"/>
    <w:rsid w:val="00DE7DA6"/>
    <w:rsid w:val="00DF092A"/>
    <w:rsid w:val="00DF127C"/>
    <w:rsid w:val="00DF187D"/>
    <w:rsid w:val="00DF195A"/>
    <w:rsid w:val="00DF1B41"/>
    <w:rsid w:val="00DF1C31"/>
    <w:rsid w:val="00DF21B8"/>
    <w:rsid w:val="00DF2484"/>
    <w:rsid w:val="00DF2719"/>
    <w:rsid w:val="00DF2AD2"/>
    <w:rsid w:val="00DF2F06"/>
    <w:rsid w:val="00DF30BF"/>
    <w:rsid w:val="00DF30F1"/>
    <w:rsid w:val="00DF30F8"/>
    <w:rsid w:val="00DF32CC"/>
    <w:rsid w:val="00DF3397"/>
    <w:rsid w:val="00DF3B17"/>
    <w:rsid w:val="00DF3C52"/>
    <w:rsid w:val="00DF407C"/>
    <w:rsid w:val="00DF40B5"/>
    <w:rsid w:val="00DF45B7"/>
    <w:rsid w:val="00DF4730"/>
    <w:rsid w:val="00DF4DE3"/>
    <w:rsid w:val="00DF4FF1"/>
    <w:rsid w:val="00DF51AD"/>
    <w:rsid w:val="00DF5566"/>
    <w:rsid w:val="00DF56A3"/>
    <w:rsid w:val="00DF5AB0"/>
    <w:rsid w:val="00DF60C1"/>
    <w:rsid w:val="00DF6CFB"/>
    <w:rsid w:val="00DF6F8E"/>
    <w:rsid w:val="00DF7125"/>
    <w:rsid w:val="00DF79FE"/>
    <w:rsid w:val="00DF7C20"/>
    <w:rsid w:val="00DF7C2C"/>
    <w:rsid w:val="00E00365"/>
    <w:rsid w:val="00E004D0"/>
    <w:rsid w:val="00E00880"/>
    <w:rsid w:val="00E013F4"/>
    <w:rsid w:val="00E01A85"/>
    <w:rsid w:val="00E02612"/>
    <w:rsid w:val="00E0318B"/>
    <w:rsid w:val="00E0336E"/>
    <w:rsid w:val="00E035D8"/>
    <w:rsid w:val="00E03E7C"/>
    <w:rsid w:val="00E042CE"/>
    <w:rsid w:val="00E04410"/>
    <w:rsid w:val="00E045C5"/>
    <w:rsid w:val="00E05D49"/>
    <w:rsid w:val="00E06037"/>
    <w:rsid w:val="00E06393"/>
    <w:rsid w:val="00E063BC"/>
    <w:rsid w:val="00E0672E"/>
    <w:rsid w:val="00E0692D"/>
    <w:rsid w:val="00E06944"/>
    <w:rsid w:val="00E06954"/>
    <w:rsid w:val="00E07162"/>
    <w:rsid w:val="00E07192"/>
    <w:rsid w:val="00E071EF"/>
    <w:rsid w:val="00E07BCE"/>
    <w:rsid w:val="00E10044"/>
    <w:rsid w:val="00E100A4"/>
    <w:rsid w:val="00E103EC"/>
    <w:rsid w:val="00E10E10"/>
    <w:rsid w:val="00E10E6A"/>
    <w:rsid w:val="00E110A6"/>
    <w:rsid w:val="00E116D3"/>
    <w:rsid w:val="00E11E78"/>
    <w:rsid w:val="00E121D3"/>
    <w:rsid w:val="00E12267"/>
    <w:rsid w:val="00E135B7"/>
    <w:rsid w:val="00E13750"/>
    <w:rsid w:val="00E13B60"/>
    <w:rsid w:val="00E14137"/>
    <w:rsid w:val="00E14B89"/>
    <w:rsid w:val="00E1501B"/>
    <w:rsid w:val="00E15111"/>
    <w:rsid w:val="00E152F7"/>
    <w:rsid w:val="00E155E8"/>
    <w:rsid w:val="00E158AB"/>
    <w:rsid w:val="00E1663F"/>
    <w:rsid w:val="00E16738"/>
    <w:rsid w:val="00E16D7D"/>
    <w:rsid w:val="00E16F64"/>
    <w:rsid w:val="00E178F8"/>
    <w:rsid w:val="00E1792C"/>
    <w:rsid w:val="00E2080B"/>
    <w:rsid w:val="00E20F63"/>
    <w:rsid w:val="00E213A6"/>
    <w:rsid w:val="00E2168D"/>
    <w:rsid w:val="00E217CF"/>
    <w:rsid w:val="00E21F42"/>
    <w:rsid w:val="00E2222B"/>
    <w:rsid w:val="00E23194"/>
    <w:rsid w:val="00E2333A"/>
    <w:rsid w:val="00E23361"/>
    <w:rsid w:val="00E23412"/>
    <w:rsid w:val="00E23523"/>
    <w:rsid w:val="00E23565"/>
    <w:rsid w:val="00E23A4D"/>
    <w:rsid w:val="00E23DC4"/>
    <w:rsid w:val="00E2450E"/>
    <w:rsid w:val="00E255A7"/>
    <w:rsid w:val="00E25AC2"/>
    <w:rsid w:val="00E25C6C"/>
    <w:rsid w:val="00E265C7"/>
    <w:rsid w:val="00E26760"/>
    <w:rsid w:val="00E27047"/>
    <w:rsid w:val="00E2731C"/>
    <w:rsid w:val="00E273F2"/>
    <w:rsid w:val="00E2768C"/>
    <w:rsid w:val="00E27838"/>
    <w:rsid w:val="00E3017B"/>
    <w:rsid w:val="00E30393"/>
    <w:rsid w:val="00E30A32"/>
    <w:rsid w:val="00E3140B"/>
    <w:rsid w:val="00E31BEC"/>
    <w:rsid w:val="00E31D8B"/>
    <w:rsid w:val="00E32184"/>
    <w:rsid w:val="00E323F7"/>
    <w:rsid w:val="00E3248C"/>
    <w:rsid w:val="00E324A8"/>
    <w:rsid w:val="00E331A4"/>
    <w:rsid w:val="00E3321E"/>
    <w:rsid w:val="00E333C3"/>
    <w:rsid w:val="00E33F0D"/>
    <w:rsid w:val="00E33FFC"/>
    <w:rsid w:val="00E34CED"/>
    <w:rsid w:val="00E3503C"/>
    <w:rsid w:val="00E350A9"/>
    <w:rsid w:val="00E357F3"/>
    <w:rsid w:val="00E35FF9"/>
    <w:rsid w:val="00E36E76"/>
    <w:rsid w:val="00E371B0"/>
    <w:rsid w:val="00E37377"/>
    <w:rsid w:val="00E3753A"/>
    <w:rsid w:val="00E378DC"/>
    <w:rsid w:val="00E379B6"/>
    <w:rsid w:val="00E37D8B"/>
    <w:rsid w:val="00E37F5F"/>
    <w:rsid w:val="00E4049B"/>
    <w:rsid w:val="00E41230"/>
    <w:rsid w:val="00E4191D"/>
    <w:rsid w:val="00E41CDD"/>
    <w:rsid w:val="00E4280F"/>
    <w:rsid w:val="00E42C2E"/>
    <w:rsid w:val="00E42CEE"/>
    <w:rsid w:val="00E43009"/>
    <w:rsid w:val="00E4343E"/>
    <w:rsid w:val="00E43655"/>
    <w:rsid w:val="00E43DA1"/>
    <w:rsid w:val="00E43E03"/>
    <w:rsid w:val="00E441E0"/>
    <w:rsid w:val="00E44682"/>
    <w:rsid w:val="00E44711"/>
    <w:rsid w:val="00E44BBD"/>
    <w:rsid w:val="00E44C63"/>
    <w:rsid w:val="00E452AC"/>
    <w:rsid w:val="00E46A03"/>
    <w:rsid w:val="00E471D8"/>
    <w:rsid w:val="00E4729B"/>
    <w:rsid w:val="00E47306"/>
    <w:rsid w:val="00E4769C"/>
    <w:rsid w:val="00E47B31"/>
    <w:rsid w:val="00E50478"/>
    <w:rsid w:val="00E507D5"/>
    <w:rsid w:val="00E51054"/>
    <w:rsid w:val="00E511A4"/>
    <w:rsid w:val="00E5252A"/>
    <w:rsid w:val="00E534DF"/>
    <w:rsid w:val="00E53B36"/>
    <w:rsid w:val="00E53F28"/>
    <w:rsid w:val="00E542FE"/>
    <w:rsid w:val="00E544A2"/>
    <w:rsid w:val="00E554F5"/>
    <w:rsid w:val="00E55758"/>
    <w:rsid w:val="00E55845"/>
    <w:rsid w:val="00E55A0D"/>
    <w:rsid w:val="00E5620C"/>
    <w:rsid w:val="00E56347"/>
    <w:rsid w:val="00E56394"/>
    <w:rsid w:val="00E5702D"/>
    <w:rsid w:val="00E573C9"/>
    <w:rsid w:val="00E57E8D"/>
    <w:rsid w:val="00E57F24"/>
    <w:rsid w:val="00E60A21"/>
    <w:rsid w:val="00E60E3C"/>
    <w:rsid w:val="00E61551"/>
    <w:rsid w:val="00E629A8"/>
    <w:rsid w:val="00E63023"/>
    <w:rsid w:val="00E633A0"/>
    <w:rsid w:val="00E638DE"/>
    <w:rsid w:val="00E63932"/>
    <w:rsid w:val="00E640EE"/>
    <w:rsid w:val="00E64B9E"/>
    <w:rsid w:val="00E64EDD"/>
    <w:rsid w:val="00E64FD5"/>
    <w:rsid w:val="00E65436"/>
    <w:rsid w:val="00E65CB1"/>
    <w:rsid w:val="00E65D6B"/>
    <w:rsid w:val="00E66111"/>
    <w:rsid w:val="00E669BC"/>
    <w:rsid w:val="00E66C65"/>
    <w:rsid w:val="00E67988"/>
    <w:rsid w:val="00E67D85"/>
    <w:rsid w:val="00E67DBA"/>
    <w:rsid w:val="00E70417"/>
    <w:rsid w:val="00E70B1B"/>
    <w:rsid w:val="00E70F5C"/>
    <w:rsid w:val="00E714DD"/>
    <w:rsid w:val="00E719CE"/>
    <w:rsid w:val="00E71D37"/>
    <w:rsid w:val="00E71DC2"/>
    <w:rsid w:val="00E72D1A"/>
    <w:rsid w:val="00E7358A"/>
    <w:rsid w:val="00E73B23"/>
    <w:rsid w:val="00E73C63"/>
    <w:rsid w:val="00E74139"/>
    <w:rsid w:val="00E74BD5"/>
    <w:rsid w:val="00E74E22"/>
    <w:rsid w:val="00E75C47"/>
    <w:rsid w:val="00E762BB"/>
    <w:rsid w:val="00E7649C"/>
    <w:rsid w:val="00E76947"/>
    <w:rsid w:val="00E76FA8"/>
    <w:rsid w:val="00E77C09"/>
    <w:rsid w:val="00E8021C"/>
    <w:rsid w:val="00E80C19"/>
    <w:rsid w:val="00E80C5A"/>
    <w:rsid w:val="00E80CDB"/>
    <w:rsid w:val="00E814F5"/>
    <w:rsid w:val="00E816D0"/>
    <w:rsid w:val="00E81723"/>
    <w:rsid w:val="00E82564"/>
    <w:rsid w:val="00E832E5"/>
    <w:rsid w:val="00E836A5"/>
    <w:rsid w:val="00E8373E"/>
    <w:rsid w:val="00E850BB"/>
    <w:rsid w:val="00E8511F"/>
    <w:rsid w:val="00E855BC"/>
    <w:rsid w:val="00E85603"/>
    <w:rsid w:val="00E85BD1"/>
    <w:rsid w:val="00E85DB8"/>
    <w:rsid w:val="00E8621E"/>
    <w:rsid w:val="00E86306"/>
    <w:rsid w:val="00E865C7"/>
    <w:rsid w:val="00E870FA"/>
    <w:rsid w:val="00E87EE2"/>
    <w:rsid w:val="00E87EFD"/>
    <w:rsid w:val="00E9038D"/>
    <w:rsid w:val="00E906AA"/>
    <w:rsid w:val="00E9160D"/>
    <w:rsid w:val="00E918CD"/>
    <w:rsid w:val="00E92461"/>
    <w:rsid w:val="00E93CC2"/>
    <w:rsid w:val="00E93E3E"/>
    <w:rsid w:val="00E93ED3"/>
    <w:rsid w:val="00E94080"/>
    <w:rsid w:val="00E94CF9"/>
    <w:rsid w:val="00E94F1F"/>
    <w:rsid w:val="00E95573"/>
    <w:rsid w:val="00E95766"/>
    <w:rsid w:val="00E9581F"/>
    <w:rsid w:val="00E95A69"/>
    <w:rsid w:val="00E95AC5"/>
    <w:rsid w:val="00E9663D"/>
    <w:rsid w:val="00E96C1D"/>
    <w:rsid w:val="00E975E8"/>
    <w:rsid w:val="00E9778E"/>
    <w:rsid w:val="00E978F0"/>
    <w:rsid w:val="00E97E2B"/>
    <w:rsid w:val="00EA032B"/>
    <w:rsid w:val="00EA0E82"/>
    <w:rsid w:val="00EA0F2C"/>
    <w:rsid w:val="00EA1758"/>
    <w:rsid w:val="00EA190F"/>
    <w:rsid w:val="00EA202D"/>
    <w:rsid w:val="00EA207C"/>
    <w:rsid w:val="00EA2198"/>
    <w:rsid w:val="00EA2B44"/>
    <w:rsid w:val="00EA2C1B"/>
    <w:rsid w:val="00EA34D1"/>
    <w:rsid w:val="00EA35E9"/>
    <w:rsid w:val="00EA399D"/>
    <w:rsid w:val="00EA4C7A"/>
    <w:rsid w:val="00EA4EE7"/>
    <w:rsid w:val="00EA56B9"/>
    <w:rsid w:val="00EA5727"/>
    <w:rsid w:val="00EA5B37"/>
    <w:rsid w:val="00EA69B0"/>
    <w:rsid w:val="00EA6DBC"/>
    <w:rsid w:val="00EA712A"/>
    <w:rsid w:val="00EA7726"/>
    <w:rsid w:val="00EA7804"/>
    <w:rsid w:val="00EB133A"/>
    <w:rsid w:val="00EB21E8"/>
    <w:rsid w:val="00EB2241"/>
    <w:rsid w:val="00EB34AF"/>
    <w:rsid w:val="00EB34ED"/>
    <w:rsid w:val="00EB3DD6"/>
    <w:rsid w:val="00EB3E2A"/>
    <w:rsid w:val="00EB3EB8"/>
    <w:rsid w:val="00EB3F3C"/>
    <w:rsid w:val="00EB4157"/>
    <w:rsid w:val="00EB4539"/>
    <w:rsid w:val="00EB51C9"/>
    <w:rsid w:val="00EB529E"/>
    <w:rsid w:val="00EB5402"/>
    <w:rsid w:val="00EB5429"/>
    <w:rsid w:val="00EB59C6"/>
    <w:rsid w:val="00EB5F73"/>
    <w:rsid w:val="00EB639A"/>
    <w:rsid w:val="00EB67C0"/>
    <w:rsid w:val="00EB6970"/>
    <w:rsid w:val="00EB6F15"/>
    <w:rsid w:val="00EB711D"/>
    <w:rsid w:val="00EB7814"/>
    <w:rsid w:val="00EB7860"/>
    <w:rsid w:val="00EB79BF"/>
    <w:rsid w:val="00EB7B13"/>
    <w:rsid w:val="00EC0BB1"/>
    <w:rsid w:val="00EC0E36"/>
    <w:rsid w:val="00EC103D"/>
    <w:rsid w:val="00EC186A"/>
    <w:rsid w:val="00EC1F16"/>
    <w:rsid w:val="00EC2E3A"/>
    <w:rsid w:val="00EC342C"/>
    <w:rsid w:val="00EC384F"/>
    <w:rsid w:val="00EC409A"/>
    <w:rsid w:val="00EC4492"/>
    <w:rsid w:val="00EC468E"/>
    <w:rsid w:val="00EC4A73"/>
    <w:rsid w:val="00EC5135"/>
    <w:rsid w:val="00EC5894"/>
    <w:rsid w:val="00EC5A42"/>
    <w:rsid w:val="00EC6277"/>
    <w:rsid w:val="00EC6F2C"/>
    <w:rsid w:val="00EC71A2"/>
    <w:rsid w:val="00EC7210"/>
    <w:rsid w:val="00EC785D"/>
    <w:rsid w:val="00EC7B84"/>
    <w:rsid w:val="00ED054A"/>
    <w:rsid w:val="00ED0588"/>
    <w:rsid w:val="00ED0BED"/>
    <w:rsid w:val="00ED0EDB"/>
    <w:rsid w:val="00ED1606"/>
    <w:rsid w:val="00ED1DA6"/>
    <w:rsid w:val="00ED2089"/>
    <w:rsid w:val="00ED26E3"/>
    <w:rsid w:val="00ED2C79"/>
    <w:rsid w:val="00ED2C9C"/>
    <w:rsid w:val="00ED2FEB"/>
    <w:rsid w:val="00ED3655"/>
    <w:rsid w:val="00ED39BB"/>
    <w:rsid w:val="00ED3E39"/>
    <w:rsid w:val="00ED43D7"/>
    <w:rsid w:val="00ED4B9E"/>
    <w:rsid w:val="00ED4C21"/>
    <w:rsid w:val="00ED5394"/>
    <w:rsid w:val="00ED609A"/>
    <w:rsid w:val="00ED6840"/>
    <w:rsid w:val="00ED6842"/>
    <w:rsid w:val="00ED7460"/>
    <w:rsid w:val="00EE0385"/>
    <w:rsid w:val="00EE0458"/>
    <w:rsid w:val="00EE047B"/>
    <w:rsid w:val="00EE04A6"/>
    <w:rsid w:val="00EE0903"/>
    <w:rsid w:val="00EE0909"/>
    <w:rsid w:val="00EE0F99"/>
    <w:rsid w:val="00EE10C8"/>
    <w:rsid w:val="00EE1D0C"/>
    <w:rsid w:val="00EE24BF"/>
    <w:rsid w:val="00EE2A26"/>
    <w:rsid w:val="00EE2DCC"/>
    <w:rsid w:val="00EE3675"/>
    <w:rsid w:val="00EE39E1"/>
    <w:rsid w:val="00EE3FE0"/>
    <w:rsid w:val="00EE4053"/>
    <w:rsid w:val="00EE57D9"/>
    <w:rsid w:val="00EE59A8"/>
    <w:rsid w:val="00EE5EC6"/>
    <w:rsid w:val="00EE63AD"/>
    <w:rsid w:val="00EE6B5D"/>
    <w:rsid w:val="00EE6DE3"/>
    <w:rsid w:val="00EE71DE"/>
    <w:rsid w:val="00EE7834"/>
    <w:rsid w:val="00EE7F75"/>
    <w:rsid w:val="00EE7FA8"/>
    <w:rsid w:val="00EF05CC"/>
    <w:rsid w:val="00EF0A0D"/>
    <w:rsid w:val="00EF0F89"/>
    <w:rsid w:val="00EF11E0"/>
    <w:rsid w:val="00EF1851"/>
    <w:rsid w:val="00EF1B79"/>
    <w:rsid w:val="00EF20CD"/>
    <w:rsid w:val="00EF2457"/>
    <w:rsid w:val="00EF283A"/>
    <w:rsid w:val="00EF2DE4"/>
    <w:rsid w:val="00EF33CD"/>
    <w:rsid w:val="00EF3708"/>
    <w:rsid w:val="00EF37D9"/>
    <w:rsid w:val="00EF38EB"/>
    <w:rsid w:val="00EF4172"/>
    <w:rsid w:val="00EF49F8"/>
    <w:rsid w:val="00EF4FAA"/>
    <w:rsid w:val="00EF5699"/>
    <w:rsid w:val="00EF58CB"/>
    <w:rsid w:val="00EF5E5C"/>
    <w:rsid w:val="00EF5FA7"/>
    <w:rsid w:val="00EF6265"/>
    <w:rsid w:val="00EF67BD"/>
    <w:rsid w:val="00EF69D1"/>
    <w:rsid w:val="00EF7391"/>
    <w:rsid w:val="00EF7755"/>
    <w:rsid w:val="00EF7922"/>
    <w:rsid w:val="00EF7A5E"/>
    <w:rsid w:val="00EF7B3B"/>
    <w:rsid w:val="00F001EA"/>
    <w:rsid w:val="00F00686"/>
    <w:rsid w:val="00F00D33"/>
    <w:rsid w:val="00F012B7"/>
    <w:rsid w:val="00F018BB"/>
    <w:rsid w:val="00F01F82"/>
    <w:rsid w:val="00F02370"/>
    <w:rsid w:val="00F02A24"/>
    <w:rsid w:val="00F02FA7"/>
    <w:rsid w:val="00F03522"/>
    <w:rsid w:val="00F03E06"/>
    <w:rsid w:val="00F03F92"/>
    <w:rsid w:val="00F05365"/>
    <w:rsid w:val="00F05904"/>
    <w:rsid w:val="00F05EC6"/>
    <w:rsid w:val="00F0612B"/>
    <w:rsid w:val="00F06528"/>
    <w:rsid w:val="00F0670B"/>
    <w:rsid w:val="00F06CBB"/>
    <w:rsid w:val="00F076DE"/>
    <w:rsid w:val="00F07CC1"/>
    <w:rsid w:val="00F07EEF"/>
    <w:rsid w:val="00F10051"/>
    <w:rsid w:val="00F1006F"/>
    <w:rsid w:val="00F10440"/>
    <w:rsid w:val="00F10C61"/>
    <w:rsid w:val="00F10EF1"/>
    <w:rsid w:val="00F118D2"/>
    <w:rsid w:val="00F119B4"/>
    <w:rsid w:val="00F11BF5"/>
    <w:rsid w:val="00F11CA9"/>
    <w:rsid w:val="00F120AB"/>
    <w:rsid w:val="00F12599"/>
    <w:rsid w:val="00F12A9D"/>
    <w:rsid w:val="00F12DC0"/>
    <w:rsid w:val="00F13455"/>
    <w:rsid w:val="00F139EF"/>
    <w:rsid w:val="00F13A75"/>
    <w:rsid w:val="00F13C32"/>
    <w:rsid w:val="00F14313"/>
    <w:rsid w:val="00F14EFD"/>
    <w:rsid w:val="00F151DC"/>
    <w:rsid w:val="00F16399"/>
    <w:rsid w:val="00F16802"/>
    <w:rsid w:val="00F17390"/>
    <w:rsid w:val="00F17C34"/>
    <w:rsid w:val="00F17D1A"/>
    <w:rsid w:val="00F20307"/>
    <w:rsid w:val="00F21181"/>
    <w:rsid w:val="00F2137B"/>
    <w:rsid w:val="00F2140B"/>
    <w:rsid w:val="00F21846"/>
    <w:rsid w:val="00F233EF"/>
    <w:rsid w:val="00F2351F"/>
    <w:rsid w:val="00F23610"/>
    <w:rsid w:val="00F236F2"/>
    <w:rsid w:val="00F239A1"/>
    <w:rsid w:val="00F23C0F"/>
    <w:rsid w:val="00F23F76"/>
    <w:rsid w:val="00F24872"/>
    <w:rsid w:val="00F24912"/>
    <w:rsid w:val="00F24E25"/>
    <w:rsid w:val="00F2509A"/>
    <w:rsid w:val="00F2536A"/>
    <w:rsid w:val="00F253E5"/>
    <w:rsid w:val="00F25A07"/>
    <w:rsid w:val="00F2600E"/>
    <w:rsid w:val="00F265A4"/>
    <w:rsid w:val="00F276CC"/>
    <w:rsid w:val="00F27E82"/>
    <w:rsid w:val="00F301ED"/>
    <w:rsid w:val="00F30FC6"/>
    <w:rsid w:val="00F3126D"/>
    <w:rsid w:val="00F31D57"/>
    <w:rsid w:val="00F31F42"/>
    <w:rsid w:val="00F323AD"/>
    <w:rsid w:val="00F32695"/>
    <w:rsid w:val="00F329D4"/>
    <w:rsid w:val="00F32CC6"/>
    <w:rsid w:val="00F33807"/>
    <w:rsid w:val="00F33D3E"/>
    <w:rsid w:val="00F33F21"/>
    <w:rsid w:val="00F3400F"/>
    <w:rsid w:val="00F3488A"/>
    <w:rsid w:val="00F35D27"/>
    <w:rsid w:val="00F35F90"/>
    <w:rsid w:val="00F3622B"/>
    <w:rsid w:val="00F3641D"/>
    <w:rsid w:val="00F3666C"/>
    <w:rsid w:val="00F37E8E"/>
    <w:rsid w:val="00F37EBD"/>
    <w:rsid w:val="00F37EF7"/>
    <w:rsid w:val="00F37F33"/>
    <w:rsid w:val="00F40665"/>
    <w:rsid w:val="00F40FFD"/>
    <w:rsid w:val="00F412ED"/>
    <w:rsid w:val="00F416AE"/>
    <w:rsid w:val="00F418E5"/>
    <w:rsid w:val="00F41DF1"/>
    <w:rsid w:val="00F4219A"/>
    <w:rsid w:val="00F43798"/>
    <w:rsid w:val="00F44A1F"/>
    <w:rsid w:val="00F44E95"/>
    <w:rsid w:val="00F45076"/>
    <w:rsid w:val="00F45224"/>
    <w:rsid w:val="00F459EA"/>
    <w:rsid w:val="00F45EF4"/>
    <w:rsid w:val="00F46664"/>
    <w:rsid w:val="00F46BA2"/>
    <w:rsid w:val="00F46C99"/>
    <w:rsid w:val="00F470E9"/>
    <w:rsid w:val="00F47190"/>
    <w:rsid w:val="00F47222"/>
    <w:rsid w:val="00F47413"/>
    <w:rsid w:val="00F475F0"/>
    <w:rsid w:val="00F47D35"/>
    <w:rsid w:val="00F50695"/>
    <w:rsid w:val="00F50716"/>
    <w:rsid w:val="00F50846"/>
    <w:rsid w:val="00F50B1A"/>
    <w:rsid w:val="00F50CCA"/>
    <w:rsid w:val="00F50DF4"/>
    <w:rsid w:val="00F5158B"/>
    <w:rsid w:val="00F520EF"/>
    <w:rsid w:val="00F5230A"/>
    <w:rsid w:val="00F527D3"/>
    <w:rsid w:val="00F52BD4"/>
    <w:rsid w:val="00F52F3C"/>
    <w:rsid w:val="00F53A73"/>
    <w:rsid w:val="00F53B12"/>
    <w:rsid w:val="00F53BDD"/>
    <w:rsid w:val="00F53D02"/>
    <w:rsid w:val="00F54442"/>
    <w:rsid w:val="00F544E0"/>
    <w:rsid w:val="00F54544"/>
    <w:rsid w:val="00F54963"/>
    <w:rsid w:val="00F54989"/>
    <w:rsid w:val="00F54B05"/>
    <w:rsid w:val="00F551BA"/>
    <w:rsid w:val="00F5560F"/>
    <w:rsid w:val="00F559F4"/>
    <w:rsid w:val="00F56343"/>
    <w:rsid w:val="00F567B4"/>
    <w:rsid w:val="00F567BF"/>
    <w:rsid w:val="00F56E6C"/>
    <w:rsid w:val="00F573F6"/>
    <w:rsid w:val="00F5787D"/>
    <w:rsid w:val="00F578ED"/>
    <w:rsid w:val="00F60384"/>
    <w:rsid w:val="00F60434"/>
    <w:rsid w:val="00F60778"/>
    <w:rsid w:val="00F609F3"/>
    <w:rsid w:val="00F610D1"/>
    <w:rsid w:val="00F61A34"/>
    <w:rsid w:val="00F62273"/>
    <w:rsid w:val="00F629C0"/>
    <w:rsid w:val="00F63322"/>
    <w:rsid w:val="00F63637"/>
    <w:rsid w:val="00F63C82"/>
    <w:rsid w:val="00F640A3"/>
    <w:rsid w:val="00F6513A"/>
    <w:rsid w:val="00F654B7"/>
    <w:rsid w:val="00F658FF"/>
    <w:rsid w:val="00F66053"/>
    <w:rsid w:val="00F6626F"/>
    <w:rsid w:val="00F66283"/>
    <w:rsid w:val="00F66CDB"/>
    <w:rsid w:val="00F67597"/>
    <w:rsid w:val="00F67D99"/>
    <w:rsid w:val="00F702E1"/>
    <w:rsid w:val="00F70DEC"/>
    <w:rsid w:val="00F70EC7"/>
    <w:rsid w:val="00F70F13"/>
    <w:rsid w:val="00F7191C"/>
    <w:rsid w:val="00F719FA"/>
    <w:rsid w:val="00F71F72"/>
    <w:rsid w:val="00F72756"/>
    <w:rsid w:val="00F72D9B"/>
    <w:rsid w:val="00F7334A"/>
    <w:rsid w:val="00F735C8"/>
    <w:rsid w:val="00F736E0"/>
    <w:rsid w:val="00F7388F"/>
    <w:rsid w:val="00F740D4"/>
    <w:rsid w:val="00F759F1"/>
    <w:rsid w:val="00F76229"/>
    <w:rsid w:val="00F762C2"/>
    <w:rsid w:val="00F76645"/>
    <w:rsid w:val="00F76B59"/>
    <w:rsid w:val="00F77A02"/>
    <w:rsid w:val="00F77A7B"/>
    <w:rsid w:val="00F8009A"/>
    <w:rsid w:val="00F8018F"/>
    <w:rsid w:val="00F8061C"/>
    <w:rsid w:val="00F80716"/>
    <w:rsid w:val="00F80B01"/>
    <w:rsid w:val="00F80B38"/>
    <w:rsid w:val="00F80C27"/>
    <w:rsid w:val="00F80F95"/>
    <w:rsid w:val="00F8103F"/>
    <w:rsid w:val="00F8177E"/>
    <w:rsid w:val="00F81C3F"/>
    <w:rsid w:val="00F81D0E"/>
    <w:rsid w:val="00F821E8"/>
    <w:rsid w:val="00F82951"/>
    <w:rsid w:val="00F82BD2"/>
    <w:rsid w:val="00F82E0F"/>
    <w:rsid w:val="00F8323E"/>
    <w:rsid w:val="00F83911"/>
    <w:rsid w:val="00F83C02"/>
    <w:rsid w:val="00F83F23"/>
    <w:rsid w:val="00F83FFD"/>
    <w:rsid w:val="00F84991"/>
    <w:rsid w:val="00F8556C"/>
    <w:rsid w:val="00F8586B"/>
    <w:rsid w:val="00F859A6"/>
    <w:rsid w:val="00F85A8F"/>
    <w:rsid w:val="00F85B39"/>
    <w:rsid w:val="00F85CFC"/>
    <w:rsid w:val="00F85E36"/>
    <w:rsid w:val="00F85FA2"/>
    <w:rsid w:val="00F86D5B"/>
    <w:rsid w:val="00F874C2"/>
    <w:rsid w:val="00F901E2"/>
    <w:rsid w:val="00F91203"/>
    <w:rsid w:val="00F91982"/>
    <w:rsid w:val="00F91AB5"/>
    <w:rsid w:val="00F92027"/>
    <w:rsid w:val="00F92630"/>
    <w:rsid w:val="00F92767"/>
    <w:rsid w:val="00F92C85"/>
    <w:rsid w:val="00F935F1"/>
    <w:rsid w:val="00F93709"/>
    <w:rsid w:val="00F938C8"/>
    <w:rsid w:val="00F94865"/>
    <w:rsid w:val="00F94879"/>
    <w:rsid w:val="00F94EAB"/>
    <w:rsid w:val="00F95541"/>
    <w:rsid w:val="00F9560B"/>
    <w:rsid w:val="00F95936"/>
    <w:rsid w:val="00F967CB"/>
    <w:rsid w:val="00F967CD"/>
    <w:rsid w:val="00F96C0A"/>
    <w:rsid w:val="00F971B2"/>
    <w:rsid w:val="00F97FF9"/>
    <w:rsid w:val="00FA04AD"/>
    <w:rsid w:val="00FA04DA"/>
    <w:rsid w:val="00FA0D37"/>
    <w:rsid w:val="00FA16D6"/>
    <w:rsid w:val="00FA1B82"/>
    <w:rsid w:val="00FA3870"/>
    <w:rsid w:val="00FA3D92"/>
    <w:rsid w:val="00FA4189"/>
    <w:rsid w:val="00FA4960"/>
    <w:rsid w:val="00FA497B"/>
    <w:rsid w:val="00FA55F7"/>
    <w:rsid w:val="00FA5C5E"/>
    <w:rsid w:val="00FA636A"/>
    <w:rsid w:val="00FA6494"/>
    <w:rsid w:val="00FA6825"/>
    <w:rsid w:val="00FA6BAC"/>
    <w:rsid w:val="00FA6BF1"/>
    <w:rsid w:val="00FA7087"/>
    <w:rsid w:val="00FA7142"/>
    <w:rsid w:val="00FA7255"/>
    <w:rsid w:val="00FA72F1"/>
    <w:rsid w:val="00FA7550"/>
    <w:rsid w:val="00FA7ED4"/>
    <w:rsid w:val="00FA7EF1"/>
    <w:rsid w:val="00FB00F9"/>
    <w:rsid w:val="00FB0689"/>
    <w:rsid w:val="00FB0746"/>
    <w:rsid w:val="00FB0824"/>
    <w:rsid w:val="00FB0B96"/>
    <w:rsid w:val="00FB0BC9"/>
    <w:rsid w:val="00FB0C76"/>
    <w:rsid w:val="00FB0E39"/>
    <w:rsid w:val="00FB192B"/>
    <w:rsid w:val="00FB1E77"/>
    <w:rsid w:val="00FB1EE4"/>
    <w:rsid w:val="00FB1F05"/>
    <w:rsid w:val="00FB24B0"/>
    <w:rsid w:val="00FB28E3"/>
    <w:rsid w:val="00FB42F7"/>
    <w:rsid w:val="00FB4310"/>
    <w:rsid w:val="00FB53E1"/>
    <w:rsid w:val="00FB57F1"/>
    <w:rsid w:val="00FB6BF6"/>
    <w:rsid w:val="00FB7106"/>
    <w:rsid w:val="00FB7112"/>
    <w:rsid w:val="00FB743A"/>
    <w:rsid w:val="00FB795D"/>
    <w:rsid w:val="00FB7976"/>
    <w:rsid w:val="00FB7EB4"/>
    <w:rsid w:val="00FC013B"/>
    <w:rsid w:val="00FC013E"/>
    <w:rsid w:val="00FC0950"/>
    <w:rsid w:val="00FC143E"/>
    <w:rsid w:val="00FC147F"/>
    <w:rsid w:val="00FC1875"/>
    <w:rsid w:val="00FC191F"/>
    <w:rsid w:val="00FC2048"/>
    <w:rsid w:val="00FC2205"/>
    <w:rsid w:val="00FC2D7F"/>
    <w:rsid w:val="00FC305C"/>
    <w:rsid w:val="00FC33AA"/>
    <w:rsid w:val="00FC4300"/>
    <w:rsid w:val="00FC4303"/>
    <w:rsid w:val="00FC4C38"/>
    <w:rsid w:val="00FC5320"/>
    <w:rsid w:val="00FC5337"/>
    <w:rsid w:val="00FC54D3"/>
    <w:rsid w:val="00FC55EA"/>
    <w:rsid w:val="00FC56F0"/>
    <w:rsid w:val="00FC6BCB"/>
    <w:rsid w:val="00FC6E85"/>
    <w:rsid w:val="00FC6EF8"/>
    <w:rsid w:val="00FC719A"/>
    <w:rsid w:val="00FD0AD1"/>
    <w:rsid w:val="00FD0CA7"/>
    <w:rsid w:val="00FD0D93"/>
    <w:rsid w:val="00FD10E6"/>
    <w:rsid w:val="00FD120A"/>
    <w:rsid w:val="00FD26C9"/>
    <w:rsid w:val="00FD321E"/>
    <w:rsid w:val="00FD3B52"/>
    <w:rsid w:val="00FD45A0"/>
    <w:rsid w:val="00FD4917"/>
    <w:rsid w:val="00FD53EE"/>
    <w:rsid w:val="00FD5476"/>
    <w:rsid w:val="00FD5A21"/>
    <w:rsid w:val="00FD6C1D"/>
    <w:rsid w:val="00FD7018"/>
    <w:rsid w:val="00FD758F"/>
    <w:rsid w:val="00FD7F9E"/>
    <w:rsid w:val="00FE01C1"/>
    <w:rsid w:val="00FE097D"/>
    <w:rsid w:val="00FE0992"/>
    <w:rsid w:val="00FE1467"/>
    <w:rsid w:val="00FE1A54"/>
    <w:rsid w:val="00FE1EF1"/>
    <w:rsid w:val="00FE22FA"/>
    <w:rsid w:val="00FE2739"/>
    <w:rsid w:val="00FE2CA6"/>
    <w:rsid w:val="00FE4834"/>
    <w:rsid w:val="00FE4A6D"/>
    <w:rsid w:val="00FE4E1D"/>
    <w:rsid w:val="00FE4EC1"/>
    <w:rsid w:val="00FE522B"/>
    <w:rsid w:val="00FE5882"/>
    <w:rsid w:val="00FE5BB1"/>
    <w:rsid w:val="00FE5EE5"/>
    <w:rsid w:val="00FE5EF4"/>
    <w:rsid w:val="00FE6187"/>
    <w:rsid w:val="00FE636F"/>
    <w:rsid w:val="00FE73D1"/>
    <w:rsid w:val="00FE7A3B"/>
    <w:rsid w:val="00FE7B0A"/>
    <w:rsid w:val="00FE7C43"/>
    <w:rsid w:val="00FF09B2"/>
    <w:rsid w:val="00FF0BCC"/>
    <w:rsid w:val="00FF0D83"/>
    <w:rsid w:val="00FF0EB5"/>
    <w:rsid w:val="00FF0FA8"/>
    <w:rsid w:val="00FF0FD1"/>
    <w:rsid w:val="00FF1064"/>
    <w:rsid w:val="00FF17D3"/>
    <w:rsid w:val="00FF207B"/>
    <w:rsid w:val="00FF2546"/>
    <w:rsid w:val="00FF2A39"/>
    <w:rsid w:val="00FF3278"/>
    <w:rsid w:val="00FF33CD"/>
    <w:rsid w:val="00FF35FE"/>
    <w:rsid w:val="00FF3D5F"/>
    <w:rsid w:val="00FF3E3F"/>
    <w:rsid w:val="00FF3ED1"/>
    <w:rsid w:val="00FF41AE"/>
    <w:rsid w:val="00FF4DD3"/>
    <w:rsid w:val="00FF4FDC"/>
    <w:rsid w:val="00FF5081"/>
    <w:rsid w:val="00FF52F5"/>
    <w:rsid w:val="00FF6679"/>
    <w:rsid w:val="00FF6BC7"/>
    <w:rsid w:val="00FF6F15"/>
    <w:rsid w:val="00FF70FE"/>
    <w:rsid w:val="00FF7957"/>
    <w:rsid w:val="00FF79AA"/>
    <w:rsid w:val="00FF79C4"/>
    <w:rsid w:val="00FF7D2E"/>
    <w:rsid w:val="151A3119"/>
    <w:rsid w:val="3233516A"/>
    <w:rsid w:val="3CEF3D61"/>
    <w:rsid w:val="407DBA30"/>
    <w:rsid w:val="445E5D43"/>
    <w:rsid w:val="456289ED"/>
    <w:rsid w:val="5515419F"/>
    <w:rsid w:val="595DEB8D"/>
    <w:rsid w:val="675B1309"/>
    <w:rsid w:val="6F00F790"/>
    <w:rsid w:val="7E802C5C"/>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945EBC6"/>
  <w15:docId w15:val="{29A523A0-7FDD-4B34-BB64-52E6CDD48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3F9"/>
    <w:pPr>
      <w:spacing w:line="360" w:lineRule="auto"/>
    </w:pPr>
    <w:rPr>
      <w:rFonts w:cs="Times New Roman"/>
    </w:rPr>
  </w:style>
  <w:style w:type="paragraph" w:styleId="Heading1">
    <w:name w:val="heading 1"/>
    <w:basedOn w:val="Normal"/>
    <w:next w:val="Normal"/>
    <w:link w:val="Heading1Char"/>
    <w:uiPriority w:val="9"/>
    <w:qFormat/>
    <w:rsid w:val="0056637B"/>
    <w:pPr>
      <w:keepNext/>
      <w:keepLines/>
      <w:spacing w:before="240" w:after="0"/>
      <w:outlineLvl w:val="0"/>
    </w:pPr>
    <w:rPr>
      <w:rFonts w:eastAsiaTheme="majorEastAsia" w:cstheme="majorBidi"/>
      <w:b/>
      <w:sz w:val="28"/>
      <w:szCs w:val="32"/>
      <w:lang w:val="en-US"/>
    </w:rPr>
  </w:style>
  <w:style w:type="paragraph" w:styleId="Heading2">
    <w:name w:val="heading 2"/>
    <w:basedOn w:val="Normal"/>
    <w:next w:val="Normal"/>
    <w:link w:val="Heading2Char"/>
    <w:uiPriority w:val="9"/>
    <w:unhideWhenUsed/>
    <w:qFormat/>
    <w:rsid w:val="0056637B"/>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F94879"/>
    <w:pPr>
      <w:keepNext/>
      <w:keepLines/>
      <w:spacing w:before="40" w:after="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0418B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37B"/>
    <w:rPr>
      <w:rFonts w:eastAsiaTheme="majorEastAsia" w:cstheme="majorBidi"/>
      <w:b/>
      <w:sz w:val="28"/>
      <w:szCs w:val="32"/>
      <w:lang w:val="en-US"/>
    </w:rPr>
  </w:style>
  <w:style w:type="character" w:customStyle="1" w:styleId="Heading2Char">
    <w:name w:val="Heading 2 Char"/>
    <w:basedOn w:val="DefaultParagraphFont"/>
    <w:link w:val="Heading2"/>
    <w:uiPriority w:val="9"/>
    <w:rsid w:val="0056637B"/>
    <w:rPr>
      <w:rFonts w:eastAsiaTheme="majorEastAsia" w:cstheme="majorBidi"/>
      <w:b/>
      <w:sz w:val="24"/>
      <w:szCs w:val="26"/>
    </w:rPr>
  </w:style>
  <w:style w:type="character" w:customStyle="1" w:styleId="Heading3Char">
    <w:name w:val="Heading 3 Char"/>
    <w:basedOn w:val="DefaultParagraphFont"/>
    <w:link w:val="Heading3"/>
    <w:uiPriority w:val="9"/>
    <w:rsid w:val="00F94879"/>
    <w:rPr>
      <w:rFonts w:ascii="Times New Roman" w:eastAsiaTheme="majorEastAsia" w:hAnsi="Times New Roman" w:cstheme="majorBidi"/>
      <w:b/>
      <w:i/>
      <w:sz w:val="24"/>
      <w:szCs w:val="24"/>
    </w:rPr>
  </w:style>
  <w:style w:type="paragraph" w:styleId="FootnoteText">
    <w:name w:val="footnote text"/>
    <w:basedOn w:val="Normal"/>
    <w:link w:val="FootnoteTextChar"/>
    <w:unhideWhenUsed/>
    <w:rsid w:val="001A7C90"/>
    <w:pPr>
      <w:spacing w:after="0" w:line="240" w:lineRule="auto"/>
    </w:pPr>
    <w:rPr>
      <w:sz w:val="20"/>
      <w:szCs w:val="20"/>
    </w:rPr>
  </w:style>
  <w:style w:type="character" w:customStyle="1" w:styleId="FootnoteTextChar">
    <w:name w:val="Footnote Text Char"/>
    <w:basedOn w:val="DefaultParagraphFont"/>
    <w:link w:val="FootnoteText"/>
    <w:rsid w:val="001A7C90"/>
    <w:rPr>
      <w:sz w:val="20"/>
      <w:szCs w:val="20"/>
    </w:rPr>
  </w:style>
  <w:style w:type="character" w:styleId="FootnoteReference">
    <w:name w:val="footnote reference"/>
    <w:unhideWhenUsed/>
    <w:rsid w:val="001A7C90"/>
    <w:rPr>
      <w:vertAlign w:val="superscript"/>
    </w:rPr>
  </w:style>
  <w:style w:type="paragraph" w:styleId="Header">
    <w:name w:val="header"/>
    <w:basedOn w:val="Normal"/>
    <w:link w:val="HeaderChar"/>
    <w:uiPriority w:val="99"/>
    <w:unhideWhenUsed/>
    <w:rsid w:val="009A13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13BA"/>
  </w:style>
  <w:style w:type="paragraph" w:styleId="Footer">
    <w:name w:val="footer"/>
    <w:basedOn w:val="Normal"/>
    <w:link w:val="FooterChar"/>
    <w:uiPriority w:val="99"/>
    <w:unhideWhenUsed/>
    <w:rsid w:val="009A13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13BA"/>
  </w:style>
  <w:style w:type="table" w:styleId="TableGrid">
    <w:name w:val="Table Grid"/>
    <w:basedOn w:val="TableNormal"/>
    <w:uiPriority w:val="39"/>
    <w:rsid w:val="00FA6BAC"/>
    <w:pPr>
      <w:spacing w:after="0" w:line="240" w:lineRule="auto"/>
    </w:pPr>
    <w:rPr>
      <w:rFonts w:eastAsiaTheme="minorHAns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BF72BB"/>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3">
    <w:name w:val="Pa3"/>
    <w:basedOn w:val="Default"/>
    <w:next w:val="Default"/>
    <w:uiPriority w:val="99"/>
    <w:rsid w:val="00BF72BB"/>
    <w:pPr>
      <w:spacing w:line="201" w:lineRule="atLeast"/>
    </w:pPr>
    <w:rPr>
      <w:color w:val="auto"/>
    </w:rPr>
  </w:style>
  <w:style w:type="character" w:customStyle="1" w:styleId="A3">
    <w:name w:val="A3"/>
    <w:uiPriority w:val="99"/>
    <w:rsid w:val="00BF72BB"/>
    <w:rPr>
      <w:color w:val="211D1E"/>
      <w:sz w:val="13"/>
      <w:szCs w:val="13"/>
    </w:rPr>
  </w:style>
  <w:style w:type="paragraph" w:customStyle="1" w:styleId="Pa4">
    <w:name w:val="Pa4"/>
    <w:basedOn w:val="Default"/>
    <w:next w:val="Default"/>
    <w:uiPriority w:val="99"/>
    <w:rsid w:val="00BF72BB"/>
    <w:pPr>
      <w:spacing w:line="201" w:lineRule="atLeast"/>
    </w:pPr>
    <w:rPr>
      <w:color w:val="auto"/>
    </w:rPr>
  </w:style>
  <w:style w:type="paragraph" w:styleId="ListParagraph">
    <w:name w:val="List Paragraph"/>
    <w:aliases w:val="Section 5,Bullet1"/>
    <w:basedOn w:val="Normal"/>
    <w:link w:val="ListParagraphChar"/>
    <w:uiPriority w:val="34"/>
    <w:qFormat/>
    <w:rsid w:val="00E10E10"/>
    <w:pPr>
      <w:ind w:left="720"/>
      <w:contextualSpacing/>
    </w:pPr>
  </w:style>
  <w:style w:type="paragraph" w:customStyle="1" w:styleId="EndNoteBibliographyTitle">
    <w:name w:val="EndNote Bibliography Title"/>
    <w:basedOn w:val="Normal"/>
    <w:link w:val="EndNoteBibliographyTitleChar"/>
    <w:rsid w:val="00F967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967CD"/>
    <w:rPr>
      <w:rFonts w:ascii="Calibri" w:hAnsi="Calibri" w:cs="Calibri"/>
      <w:noProof/>
    </w:rPr>
  </w:style>
  <w:style w:type="paragraph" w:customStyle="1" w:styleId="EndNoteBibliography">
    <w:name w:val="EndNote Bibliography"/>
    <w:basedOn w:val="Normal"/>
    <w:link w:val="EndNoteBibliographyChar"/>
    <w:rsid w:val="00F967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967CD"/>
    <w:rPr>
      <w:rFonts w:ascii="Calibri" w:hAnsi="Calibri" w:cs="Calibri"/>
      <w:noProof/>
    </w:rPr>
  </w:style>
  <w:style w:type="character" w:customStyle="1" w:styleId="ListParagraphChar">
    <w:name w:val="List Paragraph Char"/>
    <w:aliases w:val="Section 5 Char,Bullet1 Char"/>
    <w:link w:val="ListParagraph"/>
    <w:uiPriority w:val="34"/>
    <w:locked/>
    <w:rsid w:val="00A61394"/>
    <w:rPr>
      <w:rFonts w:ascii="Times New Roman" w:hAnsi="Times New Roman"/>
      <w:sz w:val="24"/>
    </w:rPr>
  </w:style>
  <w:style w:type="table" w:styleId="GridTable1Light">
    <w:name w:val="Grid Table 1 Light"/>
    <w:basedOn w:val="TableNormal"/>
    <w:uiPriority w:val="46"/>
    <w:rsid w:val="00A61394"/>
    <w:pPr>
      <w:spacing w:after="0" w:line="240" w:lineRule="auto"/>
    </w:pPr>
    <w:rPr>
      <w:rFonts w:eastAsiaTheme="minorHAnsi"/>
      <w:lang w:eastAsia="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170532"/>
    <w:rPr>
      <w:color w:val="0563C1" w:themeColor="hyperlink"/>
      <w:u w:val="single"/>
    </w:rPr>
  </w:style>
  <w:style w:type="character" w:customStyle="1" w:styleId="UnresolvedMention1">
    <w:name w:val="Unresolved Mention1"/>
    <w:basedOn w:val="DefaultParagraphFont"/>
    <w:uiPriority w:val="99"/>
    <w:semiHidden/>
    <w:unhideWhenUsed/>
    <w:rsid w:val="00170532"/>
    <w:rPr>
      <w:color w:val="605E5C"/>
      <w:shd w:val="clear" w:color="auto" w:fill="E1DFDD"/>
    </w:rPr>
  </w:style>
  <w:style w:type="paragraph" w:styleId="BalloonText">
    <w:name w:val="Balloon Text"/>
    <w:basedOn w:val="Normal"/>
    <w:link w:val="BalloonTextChar"/>
    <w:uiPriority w:val="99"/>
    <w:semiHidden/>
    <w:unhideWhenUsed/>
    <w:rsid w:val="001C5E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5E52"/>
    <w:rPr>
      <w:rFonts w:ascii="Segoe UI" w:hAnsi="Segoe UI" w:cs="Segoe UI"/>
      <w:sz w:val="18"/>
      <w:szCs w:val="18"/>
    </w:rPr>
  </w:style>
  <w:style w:type="character" w:customStyle="1" w:styleId="Heading4Char">
    <w:name w:val="Heading 4 Char"/>
    <w:basedOn w:val="DefaultParagraphFont"/>
    <w:link w:val="Heading4"/>
    <w:uiPriority w:val="9"/>
    <w:rsid w:val="000418B7"/>
    <w:rPr>
      <w:rFonts w:asciiTheme="majorHAnsi" w:eastAsiaTheme="majorEastAsia" w:hAnsiTheme="majorHAnsi" w:cstheme="majorBidi"/>
      <w:i/>
      <w:iCs/>
      <w:color w:val="2F5496" w:themeColor="accent1" w:themeShade="BF"/>
      <w:sz w:val="24"/>
    </w:rPr>
  </w:style>
  <w:style w:type="character" w:styleId="CommentReference">
    <w:name w:val="annotation reference"/>
    <w:basedOn w:val="DefaultParagraphFont"/>
    <w:uiPriority w:val="99"/>
    <w:semiHidden/>
    <w:unhideWhenUsed/>
    <w:rsid w:val="00F50846"/>
    <w:rPr>
      <w:sz w:val="16"/>
      <w:szCs w:val="16"/>
    </w:rPr>
  </w:style>
  <w:style w:type="paragraph" w:styleId="CommentText">
    <w:name w:val="annotation text"/>
    <w:basedOn w:val="Normal"/>
    <w:link w:val="CommentTextChar"/>
    <w:uiPriority w:val="99"/>
    <w:unhideWhenUsed/>
    <w:rsid w:val="00F50846"/>
    <w:pPr>
      <w:spacing w:line="240" w:lineRule="auto"/>
    </w:pPr>
    <w:rPr>
      <w:sz w:val="20"/>
      <w:szCs w:val="20"/>
    </w:rPr>
  </w:style>
  <w:style w:type="character" w:customStyle="1" w:styleId="CommentTextChar">
    <w:name w:val="Comment Text Char"/>
    <w:basedOn w:val="DefaultParagraphFont"/>
    <w:link w:val="CommentText"/>
    <w:uiPriority w:val="99"/>
    <w:rsid w:val="00F5084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50846"/>
    <w:rPr>
      <w:b/>
      <w:bCs/>
    </w:rPr>
  </w:style>
  <w:style w:type="character" w:customStyle="1" w:styleId="CommentSubjectChar">
    <w:name w:val="Comment Subject Char"/>
    <w:basedOn w:val="CommentTextChar"/>
    <w:link w:val="CommentSubject"/>
    <w:uiPriority w:val="99"/>
    <w:semiHidden/>
    <w:rsid w:val="00F50846"/>
    <w:rPr>
      <w:rFonts w:ascii="Times New Roman" w:hAnsi="Times New Roman"/>
      <w:b/>
      <w:bCs/>
      <w:sz w:val="20"/>
      <w:szCs w:val="20"/>
    </w:rPr>
  </w:style>
  <w:style w:type="paragraph" w:styleId="NormalWeb">
    <w:name w:val="Normal (Web)"/>
    <w:basedOn w:val="Normal"/>
    <w:uiPriority w:val="99"/>
    <w:semiHidden/>
    <w:unhideWhenUsed/>
    <w:rsid w:val="00A15446"/>
    <w:pPr>
      <w:spacing w:before="100" w:beforeAutospacing="1" w:after="100" w:afterAutospacing="1" w:line="240" w:lineRule="auto"/>
    </w:pPr>
    <w:rPr>
      <w:rFonts w:eastAsia="Times New Roman"/>
      <w:szCs w:val="24"/>
    </w:rPr>
  </w:style>
  <w:style w:type="table" w:styleId="PlainTable5">
    <w:name w:val="Plain Table 5"/>
    <w:basedOn w:val="TableNormal"/>
    <w:uiPriority w:val="45"/>
    <w:rsid w:val="00CB40CB"/>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1">
    <w:name w:val="Grid Table 3 Accent 1"/>
    <w:basedOn w:val="TableNormal"/>
    <w:uiPriority w:val="48"/>
    <w:rsid w:val="00CB40CB"/>
    <w:pPr>
      <w:spacing w:after="0" w:line="240" w:lineRule="auto"/>
    </w:p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ListTable3-Accent1">
    <w:name w:val="List Table 3 Accent 1"/>
    <w:basedOn w:val="TableNormal"/>
    <w:uiPriority w:val="48"/>
    <w:rsid w:val="00CB40CB"/>
    <w:pPr>
      <w:spacing w:after="0" w:line="240" w:lineRule="auto"/>
    </w:pPr>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108" w:type="dxa"/>
        <w:bottom w:w="0" w:type="dxa"/>
        <w:right w:w="108" w:type="dxa"/>
      </w:tblCellMar>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GridTable1Light-Accent1">
    <w:name w:val="Grid Table 1 Light Accent 1"/>
    <w:basedOn w:val="TableNormal"/>
    <w:uiPriority w:val="46"/>
    <w:rsid w:val="00033155"/>
    <w:pPr>
      <w:spacing w:after="0" w:line="240" w:lineRule="auto"/>
    </w:p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Revision">
    <w:name w:val="Revision"/>
    <w:hidden/>
    <w:uiPriority w:val="99"/>
    <w:semiHidden/>
    <w:rsid w:val="0056637B"/>
    <w:pPr>
      <w:spacing w:after="0" w:line="240" w:lineRule="auto"/>
    </w:pPr>
    <w:rPr>
      <w:rFonts w:cs="Times New Roman"/>
    </w:rPr>
  </w:style>
  <w:style w:type="paragraph" w:styleId="Title">
    <w:name w:val="Title"/>
    <w:basedOn w:val="Normal"/>
    <w:next w:val="Normal"/>
    <w:link w:val="TitleChar"/>
    <w:uiPriority w:val="10"/>
    <w:qFormat/>
    <w:rsid w:val="000234BE"/>
    <w:rPr>
      <w:b/>
      <w:sz w:val="36"/>
      <w:szCs w:val="24"/>
      <w:lang w:val="en-US"/>
    </w:rPr>
  </w:style>
  <w:style w:type="character" w:customStyle="1" w:styleId="TitleChar">
    <w:name w:val="Title Char"/>
    <w:basedOn w:val="DefaultParagraphFont"/>
    <w:link w:val="Title"/>
    <w:uiPriority w:val="10"/>
    <w:rsid w:val="000234BE"/>
    <w:rPr>
      <w:rFonts w:cs="Times New Roman"/>
      <w:b/>
      <w:sz w:val="36"/>
      <w:szCs w:val="24"/>
      <w:lang w:val="en-US"/>
    </w:rPr>
  </w:style>
  <w:style w:type="character" w:styleId="FollowedHyperlink">
    <w:name w:val="FollowedHyperlink"/>
    <w:basedOn w:val="DefaultParagraphFont"/>
    <w:uiPriority w:val="99"/>
    <w:semiHidden/>
    <w:unhideWhenUsed/>
    <w:rsid w:val="000D03E7"/>
    <w:rPr>
      <w:color w:val="954F72" w:themeColor="followedHyperlink"/>
      <w:u w:val="single"/>
    </w:rPr>
  </w:style>
  <w:style w:type="character" w:customStyle="1" w:styleId="UnresolvedMention">
    <w:name w:val="Unresolved Mention"/>
    <w:basedOn w:val="DefaultParagraphFont"/>
    <w:uiPriority w:val="99"/>
    <w:semiHidden/>
    <w:unhideWhenUsed/>
    <w:rsid w:val="00C6200A"/>
    <w:rPr>
      <w:color w:val="605E5C"/>
      <w:shd w:val="clear" w:color="auto" w:fill="E1DFDD"/>
    </w:rPr>
  </w:style>
  <w:style w:type="paragraph" w:customStyle="1" w:styleId="C-BodyText">
    <w:name w:val="C-Body Text"/>
    <w:link w:val="C-BodyTextChar"/>
    <w:rsid w:val="00D30E68"/>
    <w:pPr>
      <w:spacing w:before="120" w:after="120" w:line="280" w:lineRule="atLeast"/>
    </w:pPr>
    <w:rPr>
      <w:rFonts w:ascii="Times New Roman" w:eastAsia="Times New Roman" w:hAnsi="Times New Roman" w:cs="Times New Roman"/>
      <w:sz w:val="24"/>
      <w:szCs w:val="20"/>
      <w:lang w:val="en-US" w:eastAsia="en-US"/>
    </w:rPr>
  </w:style>
  <w:style w:type="character" w:customStyle="1" w:styleId="C-BodyTextChar">
    <w:name w:val="C-Body Text Char"/>
    <w:link w:val="C-BodyText"/>
    <w:rsid w:val="00D30E68"/>
    <w:rPr>
      <w:rFonts w:ascii="Times New Roman" w:eastAsia="Times New Roman" w:hAnsi="Times New Roman" w:cs="Times New Roman"/>
      <w:sz w:val="24"/>
      <w:szCs w:val="20"/>
      <w:lang w:val="en-US" w:eastAsia="en-US"/>
    </w:rPr>
  </w:style>
  <w:style w:type="paragraph" w:customStyle="1" w:styleId="C-Bullet">
    <w:name w:val="C-Bullet"/>
    <w:rsid w:val="00D30E68"/>
    <w:pPr>
      <w:numPr>
        <w:numId w:val="28"/>
      </w:numPr>
      <w:spacing w:before="120" w:after="120" w:line="280" w:lineRule="atLeast"/>
    </w:pPr>
    <w:rPr>
      <w:rFonts w:ascii="Times New Roman" w:eastAsia="Times New Roman" w:hAnsi="Times New Roman" w:cs="Times New Roman"/>
      <w:sz w:val="24"/>
      <w:szCs w:val="20"/>
      <w:lang w:val="en-US" w:eastAsia="en-US"/>
    </w:rPr>
  </w:style>
  <w:style w:type="paragraph" w:customStyle="1" w:styleId="C-BulletIndented">
    <w:name w:val="C-Bullet Indented"/>
    <w:rsid w:val="00D30E68"/>
    <w:pPr>
      <w:numPr>
        <w:ilvl w:val="1"/>
        <w:numId w:val="28"/>
      </w:numPr>
      <w:spacing w:before="120" w:after="120" w:line="280" w:lineRule="atLeast"/>
    </w:pPr>
    <w:rPr>
      <w:rFonts w:ascii="Times New Roman" w:eastAsia="Times New Roman" w:hAnsi="Times New Roman" w:cs="Arial"/>
      <w:sz w:val="24"/>
      <w:szCs w:val="20"/>
      <w:lang w:val="en-US" w:eastAsia="en-US"/>
    </w:rPr>
  </w:style>
  <w:style w:type="paragraph" w:customStyle="1" w:styleId="C-BulletIndented2">
    <w:name w:val="C-Bullet Indented 2"/>
    <w:rsid w:val="00D30E68"/>
    <w:pPr>
      <w:numPr>
        <w:ilvl w:val="2"/>
        <w:numId w:val="28"/>
      </w:numPr>
      <w:spacing w:before="120" w:after="120" w:line="280" w:lineRule="atLeast"/>
    </w:pPr>
    <w:rPr>
      <w:rFonts w:ascii="Times New Roman" w:eastAsia="Times New Roman" w:hAnsi="Times New Roman" w:cs="Arial"/>
      <w:sz w:val="24"/>
      <w:szCs w:val="20"/>
      <w:lang w:val="en-US" w:eastAsia="en-US"/>
    </w:rPr>
  </w:style>
  <w:style w:type="numbering" w:customStyle="1" w:styleId="UCBBullets">
    <w:name w:val="UCB Bullets"/>
    <w:rsid w:val="00D30E68"/>
    <w:pPr>
      <w:numPr>
        <w:numId w:val="28"/>
      </w:numPr>
    </w:pPr>
  </w:style>
  <w:style w:type="character" w:customStyle="1" w:styleId="period">
    <w:name w:val="period"/>
    <w:basedOn w:val="DefaultParagraphFont"/>
    <w:rsid w:val="00724D04"/>
  </w:style>
  <w:style w:type="character" w:customStyle="1" w:styleId="cit">
    <w:name w:val="cit"/>
    <w:basedOn w:val="DefaultParagraphFont"/>
    <w:rsid w:val="00724D04"/>
  </w:style>
  <w:style w:type="character" w:customStyle="1" w:styleId="citation-doi">
    <w:name w:val="citation-doi"/>
    <w:basedOn w:val="DefaultParagraphFont"/>
    <w:rsid w:val="00724D04"/>
  </w:style>
  <w:style w:type="character" w:customStyle="1" w:styleId="comma">
    <w:name w:val="comma"/>
    <w:basedOn w:val="DefaultParagraphFont"/>
    <w:rsid w:val="00724D04"/>
  </w:style>
  <w:style w:type="character" w:customStyle="1" w:styleId="secondary-date">
    <w:name w:val="secondary-date"/>
    <w:basedOn w:val="DefaultParagraphFont"/>
    <w:rsid w:val="00724D04"/>
  </w:style>
  <w:style w:type="character" w:customStyle="1" w:styleId="author-sup-separator">
    <w:name w:val="author-sup-separator"/>
    <w:basedOn w:val="DefaultParagraphFont"/>
    <w:rsid w:val="00724D04"/>
  </w:style>
  <w:style w:type="character" w:styleId="Strong">
    <w:name w:val="Strong"/>
    <w:basedOn w:val="DefaultParagraphFont"/>
    <w:uiPriority w:val="22"/>
    <w:qFormat/>
    <w:rsid w:val="00724D04"/>
    <w:rPr>
      <w:b/>
      <w:bCs/>
    </w:rPr>
  </w:style>
  <w:style w:type="character" w:customStyle="1" w:styleId="button-label">
    <w:name w:val="button-label"/>
    <w:basedOn w:val="DefaultParagraphFont"/>
    <w:rsid w:val="00724D04"/>
  </w:style>
  <w:style w:type="character" w:customStyle="1" w:styleId="option-label">
    <w:name w:val="option-label"/>
    <w:basedOn w:val="DefaultParagraphFont"/>
    <w:rsid w:val="00724D04"/>
  </w:style>
  <w:style w:type="paragraph" w:styleId="z-TopofForm">
    <w:name w:val="HTML Top of Form"/>
    <w:basedOn w:val="Normal"/>
    <w:next w:val="Normal"/>
    <w:link w:val="z-TopofFormChar"/>
    <w:hidden/>
    <w:uiPriority w:val="99"/>
    <w:semiHidden/>
    <w:unhideWhenUsed/>
    <w:rsid w:val="00724D04"/>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724D04"/>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724D04"/>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724D04"/>
    <w:rPr>
      <w:rFonts w:ascii="Arial" w:eastAsia="Times New Roman" w:hAnsi="Arial" w:cs="Arial"/>
      <w:vanish/>
      <w:sz w:val="16"/>
      <w:szCs w:val="16"/>
    </w:rPr>
  </w:style>
  <w:style w:type="character" w:customStyle="1" w:styleId="email-subject">
    <w:name w:val="email-subject"/>
    <w:basedOn w:val="DefaultParagraphFont"/>
    <w:rsid w:val="00724D04"/>
  </w:style>
  <w:style w:type="character" w:customStyle="1" w:styleId="field-required">
    <w:name w:val="field-required"/>
    <w:basedOn w:val="DefaultParagraphFont"/>
    <w:rsid w:val="00724D04"/>
  </w:style>
  <w:style w:type="character" w:customStyle="1" w:styleId="action-panel-label">
    <w:name w:val="action-panel-label"/>
    <w:basedOn w:val="DefaultParagraphFont"/>
    <w:rsid w:val="00724D04"/>
  </w:style>
  <w:style w:type="character" w:customStyle="1" w:styleId="text3">
    <w:name w:val="text3"/>
    <w:basedOn w:val="DefaultParagraphFont"/>
    <w:rsid w:val="00724D04"/>
  </w:style>
  <w:style w:type="character" w:customStyle="1" w:styleId="button-title">
    <w:name w:val="button-title"/>
    <w:basedOn w:val="DefaultParagraphFont"/>
    <w:rsid w:val="00724D04"/>
  </w:style>
  <w:style w:type="paragraph" w:customStyle="1" w:styleId="heading">
    <w:name w:val="heading"/>
    <w:basedOn w:val="Normal"/>
    <w:rsid w:val="00724D04"/>
    <w:pPr>
      <w:spacing w:before="100" w:beforeAutospacing="1" w:after="120" w:line="240" w:lineRule="auto"/>
    </w:pPr>
    <w:rPr>
      <w:rFonts w:ascii="Times New Roman" w:eastAsia="Times New Roman" w:hAnsi="Times New Roman"/>
      <w:sz w:val="24"/>
      <w:szCs w:val="24"/>
    </w:rPr>
  </w:style>
  <w:style w:type="paragraph" w:customStyle="1" w:styleId="abstract">
    <w:name w:val="abstract"/>
    <w:basedOn w:val="Normal"/>
    <w:rsid w:val="00724D04"/>
    <w:pPr>
      <w:spacing w:before="100" w:beforeAutospacing="1" w:after="120" w:line="240" w:lineRule="auto"/>
    </w:pPr>
    <w:rPr>
      <w:rFonts w:ascii="Times New Roman" w:eastAsia="Times New Roman" w:hAnsi="Times New Roman"/>
      <w:sz w:val="24"/>
      <w:szCs w:val="24"/>
    </w:rPr>
  </w:style>
  <w:style w:type="paragraph" w:customStyle="1" w:styleId="similar">
    <w:name w:val="similar"/>
    <w:basedOn w:val="Normal"/>
    <w:rsid w:val="00724D04"/>
    <w:pPr>
      <w:spacing w:before="100" w:beforeAutospacing="1" w:after="120" w:line="240" w:lineRule="auto"/>
    </w:pPr>
    <w:rPr>
      <w:rFonts w:ascii="Times New Roman" w:eastAsia="Times New Roman" w:hAnsi="Times New Roman"/>
      <w:sz w:val="24"/>
      <w:szCs w:val="24"/>
    </w:rPr>
  </w:style>
  <w:style w:type="paragraph" w:customStyle="1" w:styleId="publication-types">
    <w:name w:val="publication-types"/>
    <w:basedOn w:val="Normal"/>
    <w:rsid w:val="00724D04"/>
    <w:pPr>
      <w:spacing w:before="100" w:beforeAutospacing="1" w:after="120" w:line="240" w:lineRule="auto"/>
    </w:pPr>
    <w:rPr>
      <w:rFonts w:ascii="Times New Roman" w:eastAsia="Times New Roman" w:hAnsi="Times New Roman"/>
      <w:sz w:val="24"/>
      <w:szCs w:val="24"/>
    </w:rPr>
  </w:style>
  <w:style w:type="paragraph" w:customStyle="1" w:styleId="mesh-terms">
    <w:name w:val="mesh-terms"/>
    <w:basedOn w:val="Normal"/>
    <w:rsid w:val="00724D04"/>
    <w:pPr>
      <w:spacing w:before="100" w:beforeAutospacing="1" w:after="120" w:line="240" w:lineRule="auto"/>
    </w:pPr>
    <w:rPr>
      <w:rFonts w:ascii="Times New Roman" w:eastAsia="Times New Roman" w:hAnsi="Times New Roman"/>
      <w:sz w:val="24"/>
      <w:szCs w:val="24"/>
    </w:rPr>
  </w:style>
  <w:style w:type="paragraph" w:customStyle="1" w:styleId="substances">
    <w:name w:val="substances"/>
    <w:basedOn w:val="Normal"/>
    <w:rsid w:val="00724D04"/>
    <w:pPr>
      <w:spacing w:before="100" w:beforeAutospacing="1" w:after="120" w:line="240" w:lineRule="auto"/>
    </w:pPr>
    <w:rPr>
      <w:rFonts w:ascii="Times New Roman" w:eastAsia="Times New Roman" w:hAnsi="Times New Roman"/>
      <w:sz w:val="24"/>
      <w:szCs w:val="24"/>
    </w:rPr>
  </w:style>
  <w:style w:type="paragraph" w:customStyle="1" w:styleId="supplemental-data">
    <w:name w:val="supplemental-data"/>
    <w:basedOn w:val="Normal"/>
    <w:rsid w:val="00724D04"/>
    <w:pPr>
      <w:spacing w:before="100" w:beforeAutospacing="1" w:after="120" w:line="240" w:lineRule="auto"/>
    </w:pPr>
    <w:rPr>
      <w:rFonts w:ascii="Times New Roman" w:eastAsia="Times New Roman" w:hAnsi="Times New Roman"/>
      <w:sz w:val="24"/>
      <w:szCs w:val="24"/>
    </w:rPr>
  </w:style>
  <w:style w:type="paragraph" w:customStyle="1" w:styleId="related-links">
    <w:name w:val="related-links"/>
    <w:basedOn w:val="Normal"/>
    <w:rsid w:val="00724D04"/>
    <w:pPr>
      <w:spacing w:before="100" w:beforeAutospacing="1" w:after="120" w:line="240" w:lineRule="auto"/>
    </w:pPr>
    <w:rPr>
      <w:rFonts w:ascii="Times New Roman" w:eastAsia="Times New Roman" w:hAnsi="Times New Roman"/>
      <w:sz w:val="24"/>
      <w:szCs w:val="24"/>
    </w:rPr>
  </w:style>
  <w:style w:type="paragraph" w:customStyle="1" w:styleId="linkout">
    <w:name w:val="linkout"/>
    <w:basedOn w:val="Normal"/>
    <w:rsid w:val="00724D04"/>
    <w:pPr>
      <w:spacing w:before="100" w:beforeAutospacing="1" w:after="120" w:line="240" w:lineRule="auto"/>
    </w:pPr>
    <w:rPr>
      <w:rFonts w:ascii="Times New Roman" w:eastAsia="Times New Roman" w:hAnsi="Times New Roman"/>
      <w:sz w:val="24"/>
      <w:szCs w:val="24"/>
    </w:rPr>
  </w:style>
  <w:style w:type="character" w:customStyle="1" w:styleId="identifier">
    <w:name w:val="identifier"/>
    <w:basedOn w:val="DefaultParagraphFont"/>
    <w:rsid w:val="00724D04"/>
  </w:style>
  <w:style w:type="character" w:customStyle="1" w:styleId="id-label">
    <w:name w:val="id-label"/>
    <w:basedOn w:val="DefaultParagraphFont"/>
    <w:rsid w:val="00724D04"/>
  </w:style>
  <w:style w:type="character" w:styleId="Emphasis">
    <w:name w:val="Emphasis"/>
    <w:basedOn w:val="DefaultParagraphFont"/>
    <w:uiPriority w:val="20"/>
    <w:qFormat/>
    <w:rsid w:val="00682535"/>
    <w:rPr>
      <w:i/>
      <w:iCs/>
    </w:rPr>
  </w:style>
  <w:style w:type="paragraph" w:customStyle="1" w:styleId="C-TableText">
    <w:name w:val="C-Table Text"/>
    <w:rsid w:val="00B1735D"/>
    <w:pPr>
      <w:spacing w:before="60" w:after="60" w:line="240" w:lineRule="auto"/>
    </w:pPr>
    <w:rPr>
      <w:rFonts w:ascii="Times New Roman" w:eastAsia="Times New Roman" w:hAnsi="Times New Roman" w:cs="Times New Roman"/>
      <w:szCs w:val="20"/>
      <w:lang w:val="en-US" w:eastAsia="en-US"/>
    </w:rPr>
  </w:style>
  <w:style w:type="paragraph" w:customStyle="1" w:styleId="pf0">
    <w:name w:val="pf0"/>
    <w:basedOn w:val="Normal"/>
    <w:rsid w:val="001124F8"/>
    <w:pPr>
      <w:spacing w:before="100" w:beforeAutospacing="1" w:after="100" w:afterAutospacing="1" w:line="240" w:lineRule="auto"/>
    </w:pPr>
    <w:rPr>
      <w:rFonts w:ascii="Times New Roman" w:eastAsia="Times New Roman" w:hAnsi="Times New Roman"/>
      <w:sz w:val="24"/>
      <w:szCs w:val="24"/>
    </w:rPr>
  </w:style>
  <w:style w:type="character" w:customStyle="1" w:styleId="cf01">
    <w:name w:val="cf01"/>
    <w:basedOn w:val="DefaultParagraphFont"/>
    <w:rsid w:val="001124F8"/>
    <w:rPr>
      <w:rFonts w:ascii="Segoe UI" w:hAnsi="Segoe UI" w:cs="Segoe UI" w:hint="default"/>
      <w:sz w:val="18"/>
      <w:szCs w:val="18"/>
    </w:rPr>
  </w:style>
  <w:style w:type="character" w:customStyle="1" w:styleId="normaltextrun">
    <w:name w:val="normaltextrun"/>
    <w:basedOn w:val="DefaultParagraphFont"/>
    <w:rsid w:val="006B1FA5"/>
  </w:style>
  <w:style w:type="character" w:styleId="LineNumber">
    <w:name w:val="line number"/>
    <w:basedOn w:val="DefaultParagraphFont"/>
    <w:uiPriority w:val="99"/>
    <w:semiHidden/>
    <w:unhideWhenUsed/>
    <w:rsid w:val="003F28E1"/>
  </w:style>
  <w:style w:type="character" w:customStyle="1" w:styleId="Mention">
    <w:name w:val="Mention"/>
    <w:basedOn w:val="DefaultParagraphFont"/>
    <w:uiPriority w:val="99"/>
    <w:unhideWhenUsed/>
    <w:rsid w:val="00A950EB"/>
    <w:rPr>
      <w:color w:val="2B579A"/>
      <w:shd w:val="clear" w:color="auto" w:fill="E1DFDD"/>
    </w:rPr>
  </w:style>
  <w:style w:type="character" w:customStyle="1" w:styleId="eop">
    <w:name w:val="eop"/>
    <w:basedOn w:val="DefaultParagraphFont"/>
    <w:rsid w:val="00D104E2"/>
  </w:style>
  <w:style w:type="character" w:customStyle="1" w:styleId="A5">
    <w:name w:val="A5"/>
    <w:uiPriority w:val="99"/>
    <w:rsid w:val="00CC0657"/>
    <w:rPr>
      <w:rFonts w:cs="ScalaLancetPro"/>
      <w:color w:val="221E1F"/>
      <w:sz w:val="9"/>
      <w:szCs w:val="9"/>
    </w:rPr>
  </w:style>
  <w:style w:type="character" w:customStyle="1" w:styleId="cf11">
    <w:name w:val="cf11"/>
    <w:basedOn w:val="DefaultParagraphFont"/>
    <w:rsid w:val="00A70B7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85433">
      <w:bodyDiv w:val="1"/>
      <w:marLeft w:val="0"/>
      <w:marRight w:val="0"/>
      <w:marTop w:val="0"/>
      <w:marBottom w:val="0"/>
      <w:divBdr>
        <w:top w:val="none" w:sz="0" w:space="0" w:color="auto"/>
        <w:left w:val="none" w:sz="0" w:space="0" w:color="auto"/>
        <w:bottom w:val="none" w:sz="0" w:space="0" w:color="auto"/>
        <w:right w:val="none" w:sz="0" w:space="0" w:color="auto"/>
      </w:divBdr>
    </w:div>
    <w:div w:id="28841880">
      <w:bodyDiv w:val="1"/>
      <w:marLeft w:val="0"/>
      <w:marRight w:val="0"/>
      <w:marTop w:val="0"/>
      <w:marBottom w:val="0"/>
      <w:divBdr>
        <w:top w:val="none" w:sz="0" w:space="0" w:color="auto"/>
        <w:left w:val="none" w:sz="0" w:space="0" w:color="auto"/>
        <w:bottom w:val="none" w:sz="0" w:space="0" w:color="auto"/>
        <w:right w:val="none" w:sz="0" w:space="0" w:color="auto"/>
      </w:divBdr>
      <w:divsChild>
        <w:div w:id="738866960">
          <w:marLeft w:val="446"/>
          <w:marRight w:val="0"/>
          <w:marTop w:val="0"/>
          <w:marBottom w:val="0"/>
          <w:divBdr>
            <w:top w:val="none" w:sz="0" w:space="0" w:color="auto"/>
            <w:left w:val="none" w:sz="0" w:space="0" w:color="auto"/>
            <w:bottom w:val="none" w:sz="0" w:space="0" w:color="auto"/>
            <w:right w:val="none" w:sz="0" w:space="0" w:color="auto"/>
          </w:divBdr>
        </w:div>
        <w:div w:id="873692906">
          <w:marLeft w:val="446"/>
          <w:marRight w:val="0"/>
          <w:marTop w:val="0"/>
          <w:marBottom w:val="0"/>
          <w:divBdr>
            <w:top w:val="none" w:sz="0" w:space="0" w:color="auto"/>
            <w:left w:val="none" w:sz="0" w:space="0" w:color="auto"/>
            <w:bottom w:val="none" w:sz="0" w:space="0" w:color="auto"/>
            <w:right w:val="none" w:sz="0" w:space="0" w:color="auto"/>
          </w:divBdr>
        </w:div>
        <w:div w:id="1938630792">
          <w:marLeft w:val="446"/>
          <w:marRight w:val="0"/>
          <w:marTop w:val="0"/>
          <w:marBottom w:val="0"/>
          <w:divBdr>
            <w:top w:val="none" w:sz="0" w:space="0" w:color="auto"/>
            <w:left w:val="none" w:sz="0" w:space="0" w:color="auto"/>
            <w:bottom w:val="none" w:sz="0" w:space="0" w:color="auto"/>
            <w:right w:val="none" w:sz="0" w:space="0" w:color="auto"/>
          </w:divBdr>
        </w:div>
      </w:divsChild>
    </w:div>
    <w:div w:id="34241381">
      <w:bodyDiv w:val="1"/>
      <w:marLeft w:val="0"/>
      <w:marRight w:val="0"/>
      <w:marTop w:val="0"/>
      <w:marBottom w:val="0"/>
      <w:divBdr>
        <w:top w:val="none" w:sz="0" w:space="0" w:color="auto"/>
        <w:left w:val="none" w:sz="0" w:space="0" w:color="auto"/>
        <w:bottom w:val="none" w:sz="0" w:space="0" w:color="auto"/>
        <w:right w:val="none" w:sz="0" w:space="0" w:color="auto"/>
      </w:divBdr>
    </w:div>
    <w:div w:id="36928874">
      <w:bodyDiv w:val="1"/>
      <w:marLeft w:val="0"/>
      <w:marRight w:val="0"/>
      <w:marTop w:val="0"/>
      <w:marBottom w:val="0"/>
      <w:divBdr>
        <w:top w:val="none" w:sz="0" w:space="0" w:color="auto"/>
        <w:left w:val="none" w:sz="0" w:space="0" w:color="auto"/>
        <w:bottom w:val="none" w:sz="0" w:space="0" w:color="auto"/>
        <w:right w:val="none" w:sz="0" w:space="0" w:color="auto"/>
      </w:divBdr>
      <w:divsChild>
        <w:div w:id="100226457">
          <w:marLeft w:val="446"/>
          <w:marRight w:val="0"/>
          <w:marTop w:val="200"/>
          <w:marBottom w:val="0"/>
          <w:divBdr>
            <w:top w:val="none" w:sz="0" w:space="0" w:color="auto"/>
            <w:left w:val="none" w:sz="0" w:space="0" w:color="auto"/>
            <w:bottom w:val="none" w:sz="0" w:space="0" w:color="auto"/>
            <w:right w:val="none" w:sz="0" w:space="0" w:color="auto"/>
          </w:divBdr>
        </w:div>
        <w:div w:id="1075977438">
          <w:marLeft w:val="446"/>
          <w:marRight w:val="0"/>
          <w:marTop w:val="200"/>
          <w:marBottom w:val="0"/>
          <w:divBdr>
            <w:top w:val="none" w:sz="0" w:space="0" w:color="auto"/>
            <w:left w:val="none" w:sz="0" w:space="0" w:color="auto"/>
            <w:bottom w:val="none" w:sz="0" w:space="0" w:color="auto"/>
            <w:right w:val="none" w:sz="0" w:space="0" w:color="auto"/>
          </w:divBdr>
        </w:div>
        <w:div w:id="1296066344">
          <w:marLeft w:val="446"/>
          <w:marRight w:val="0"/>
          <w:marTop w:val="200"/>
          <w:marBottom w:val="0"/>
          <w:divBdr>
            <w:top w:val="none" w:sz="0" w:space="0" w:color="auto"/>
            <w:left w:val="none" w:sz="0" w:space="0" w:color="auto"/>
            <w:bottom w:val="none" w:sz="0" w:space="0" w:color="auto"/>
            <w:right w:val="none" w:sz="0" w:space="0" w:color="auto"/>
          </w:divBdr>
        </w:div>
        <w:div w:id="1982267432">
          <w:marLeft w:val="446"/>
          <w:marRight w:val="0"/>
          <w:marTop w:val="200"/>
          <w:marBottom w:val="0"/>
          <w:divBdr>
            <w:top w:val="none" w:sz="0" w:space="0" w:color="auto"/>
            <w:left w:val="none" w:sz="0" w:space="0" w:color="auto"/>
            <w:bottom w:val="none" w:sz="0" w:space="0" w:color="auto"/>
            <w:right w:val="none" w:sz="0" w:space="0" w:color="auto"/>
          </w:divBdr>
        </w:div>
      </w:divsChild>
    </w:div>
    <w:div w:id="152992166">
      <w:bodyDiv w:val="1"/>
      <w:marLeft w:val="0"/>
      <w:marRight w:val="0"/>
      <w:marTop w:val="0"/>
      <w:marBottom w:val="0"/>
      <w:divBdr>
        <w:top w:val="none" w:sz="0" w:space="0" w:color="auto"/>
        <w:left w:val="none" w:sz="0" w:space="0" w:color="auto"/>
        <w:bottom w:val="none" w:sz="0" w:space="0" w:color="auto"/>
        <w:right w:val="none" w:sz="0" w:space="0" w:color="auto"/>
      </w:divBdr>
    </w:div>
    <w:div w:id="178979101">
      <w:bodyDiv w:val="1"/>
      <w:marLeft w:val="0"/>
      <w:marRight w:val="0"/>
      <w:marTop w:val="0"/>
      <w:marBottom w:val="0"/>
      <w:divBdr>
        <w:top w:val="none" w:sz="0" w:space="0" w:color="auto"/>
        <w:left w:val="none" w:sz="0" w:space="0" w:color="auto"/>
        <w:bottom w:val="none" w:sz="0" w:space="0" w:color="auto"/>
        <w:right w:val="none" w:sz="0" w:space="0" w:color="auto"/>
      </w:divBdr>
    </w:div>
    <w:div w:id="185214118">
      <w:bodyDiv w:val="1"/>
      <w:marLeft w:val="0"/>
      <w:marRight w:val="0"/>
      <w:marTop w:val="0"/>
      <w:marBottom w:val="0"/>
      <w:divBdr>
        <w:top w:val="none" w:sz="0" w:space="0" w:color="auto"/>
        <w:left w:val="none" w:sz="0" w:space="0" w:color="auto"/>
        <w:bottom w:val="none" w:sz="0" w:space="0" w:color="auto"/>
        <w:right w:val="none" w:sz="0" w:space="0" w:color="auto"/>
      </w:divBdr>
      <w:divsChild>
        <w:div w:id="318120342">
          <w:marLeft w:val="446"/>
          <w:marRight w:val="0"/>
          <w:marTop w:val="200"/>
          <w:marBottom w:val="0"/>
          <w:divBdr>
            <w:top w:val="none" w:sz="0" w:space="0" w:color="auto"/>
            <w:left w:val="none" w:sz="0" w:space="0" w:color="auto"/>
            <w:bottom w:val="none" w:sz="0" w:space="0" w:color="auto"/>
            <w:right w:val="none" w:sz="0" w:space="0" w:color="auto"/>
          </w:divBdr>
        </w:div>
        <w:div w:id="1751927420">
          <w:marLeft w:val="446"/>
          <w:marRight w:val="0"/>
          <w:marTop w:val="200"/>
          <w:marBottom w:val="0"/>
          <w:divBdr>
            <w:top w:val="none" w:sz="0" w:space="0" w:color="auto"/>
            <w:left w:val="none" w:sz="0" w:space="0" w:color="auto"/>
            <w:bottom w:val="none" w:sz="0" w:space="0" w:color="auto"/>
            <w:right w:val="none" w:sz="0" w:space="0" w:color="auto"/>
          </w:divBdr>
        </w:div>
        <w:div w:id="1897547085">
          <w:marLeft w:val="446"/>
          <w:marRight w:val="0"/>
          <w:marTop w:val="200"/>
          <w:marBottom w:val="0"/>
          <w:divBdr>
            <w:top w:val="none" w:sz="0" w:space="0" w:color="auto"/>
            <w:left w:val="none" w:sz="0" w:space="0" w:color="auto"/>
            <w:bottom w:val="none" w:sz="0" w:space="0" w:color="auto"/>
            <w:right w:val="none" w:sz="0" w:space="0" w:color="auto"/>
          </w:divBdr>
        </w:div>
      </w:divsChild>
    </w:div>
    <w:div w:id="200484283">
      <w:bodyDiv w:val="1"/>
      <w:marLeft w:val="0"/>
      <w:marRight w:val="0"/>
      <w:marTop w:val="0"/>
      <w:marBottom w:val="0"/>
      <w:divBdr>
        <w:top w:val="none" w:sz="0" w:space="0" w:color="auto"/>
        <w:left w:val="none" w:sz="0" w:space="0" w:color="auto"/>
        <w:bottom w:val="none" w:sz="0" w:space="0" w:color="auto"/>
        <w:right w:val="none" w:sz="0" w:space="0" w:color="auto"/>
      </w:divBdr>
      <w:divsChild>
        <w:div w:id="340933957">
          <w:marLeft w:val="446"/>
          <w:marRight w:val="0"/>
          <w:marTop w:val="0"/>
          <w:marBottom w:val="0"/>
          <w:divBdr>
            <w:top w:val="none" w:sz="0" w:space="0" w:color="auto"/>
            <w:left w:val="none" w:sz="0" w:space="0" w:color="auto"/>
            <w:bottom w:val="none" w:sz="0" w:space="0" w:color="auto"/>
            <w:right w:val="none" w:sz="0" w:space="0" w:color="auto"/>
          </w:divBdr>
        </w:div>
        <w:div w:id="410391540">
          <w:marLeft w:val="446"/>
          <w:marRight w:val="0"/>
          <w:marTop w:val="0"/>
          <w:marBottom w:val="0"/>
          <w:divBdr>
            <w:top w:val="none" w:sz="0" w:space="0" w:color="auto"/>
            <w:left w:val="none" w:sz="0" w:space="0" w:color="auto"/>
            <w:bottom w:val="none" w:sz="0" w:space="0" w:color="auto"/>
            <w:right w:val="none" w:sz="0" w:space="0" w:color="auto"/>
          </w:divBdr>
        </w:div>
        <w:div w:id="1047875153">
          <w:marLeft w:val="446"/>
          <w:marRight w:val="0"/>
          <w:marTop w:val="0"/>
          <w:marBottom w:val="0"/>
          <w:divBdr>
            <w:top w:val="none" w:sz="0" w:space="0" w:color="auto"/>
            <w:left w:val="none" w:sz="0" w:space="0" w:color="auto"/>
            <w:bottom w:val="none" w:sz="0" w:space="0" w:color="auto"/>
            <w:right w:val="none" w:sz="0" w:space="0" w:color="auto"/>
          </w:divBdr>
        </w:div>
        <w:div w:id="1279071090">
          <w:marLeft w:val="446"/>
          <w:marRight w:val="0"/>
          <w:marTop w:val="0"/>
          <w:marBottom w:val="0"/>
          <w:divBdr>
            <w:top w:val="none" w:sz="0" w:space="0" w:color="auto"/>
            <w:left w:val="none" w:sz="0" w:space="0" w:color="auto"/>
            <w:bottom w:val="none" w:sz="0" w:space="0" w:color="auto"/>
            <w:right w:val="none" w:sz="0" w:space="0" w:color="auto"/>
          </w:divBdr>
        </w:div>
      </w:divsChild>
    </w:div>
    <w:div w:id="227498560">
      <w:bodyDiv w:val="1"/>
      <w:marLeft w:val="0"/>
      <w:marRight w:val="0"/>
      <w:marTop w:val="0"/>
      <w:marBottom w:val="0"/>
      <w:divBdr>
        <w:top w:val="none" w:sz="0" w:space="0" w:color="auto"/>
        <w:left w:val="none" w:sz="0" w:space="0" w:color="auto"/>
        <w:bottom w:val="none" w:sz="0" w:space="0" w:color="auto"/>
        <w:right w:val="none" w:sz="0" w:space="0" w:color="auto"/>
      </w:divBdr>
      <w:divsChild>
        <w:div w:id="861436967">
          <w:marLeft w:val="907"/>
          <w:marRight w:val="0"/>
          <w:marTop w:val="0"/>
          <w:marBottom w:val="0"/>
          <w:divBdr>
            <w:top w:val="none" w:sz="0" w:space="0" w:color="auto"/>
            <w:left w:val="none" w:sz="0" w:space="0" w:color="auto"/>
            <w:bottom w:val="none" w:sz="0" w:space="0" w:color="auto"/>
            <w:right w:val="none" w:sz="0" w:space="0" w:color="auto"/>
          </w:divBdr>
        </w:div>
        <w:div w:id="1062408920">
          <w:marLeft w:val="907"/>
          <w:marRight w:val="0"/>
          <w:marTop w:val="0"/>
          <w:marBottom w:val="0"/>
          <w:divBdr>
            <w:top w:val="none" w:sz="0" w:space="0" w:color="auto"/>
            <w:left w:val="none" w:sz="0" w:space="0" w:color="auto"/>
            <w:bottom w:val="none" w:sz="0" w:space="0" w:color="auto"/>
            <w:right w:val="none" w:sz="0" w:space="0" w:color="auto"/>
          </w:divBdr>
        </w:div>
      </w:divsChild>
    </w:div>
    <w:div w:id="231156643">
      <w:bodyDiv w:val="1"/>
      <w:marLeft w:val="0"/>
      <w:marRight w:val="0"/>
      <w:marTop w:val="0"/>
      <w:marBottom w:val="0"/>
      <w:divBdr>
        <w:top w:val="none" w:sz="0" w:space="0" w:color="auto"/>
        <w:left w:val="none" w:sz="0" w:space="0" w:color="auto"/>
        <w:bottom w:val="none" w:sz="0" w:space="0" w:color="auto"/>
        <w:right w:val="none" w:sz="0" w:space="0" w:color="auto"/>
      </w:divBdr>
      <w:divsChild>
        <w:div w:id="1003555788">
          <w:marLeft w:val="446"/>
          <w:marRight w:val="0"/>
          <w:marTop w:val="0"/>
          <w:marBottom w:val="0"/>
          <w:divBdr>
            <w:top w:val="none" w:sz="0" w:space="0" w:color="auto"/>
            <w:left w:val="none" w:sz="0" w:space="0" w:color="auto"/>
            <w:bottom w:val="none" w:sz="0" w:space="0" w:color="auto"/>
            <w:right w:val="none" w:sz="0" w:space="0" w:color="auto"/>
          </w:divBdr>
        </w:div>
        <w:div w:id="1451050426">
          <w:marLeft w:val="446"/>
          <w:marRight w:val="0"/>
          <w:marTop w:val="0"/>
          <w:marBottom w:val="0"/>
          <w:divBdr>
            <w:top w:val="none" w:sz="0" w:space="0" w:color="auto"/>
            <w:left w:val="none" w:sz="0" w:space="0" w:color="auto"/>
            <w:bottom w:val="none" w:sz="0" w:space="0" w:color="auto"/>
            <w:right w:val="none" w:sz="0" w:space="0" w:color="auto"/>
          </w:divBdr>
        </w:div>
        <w:div w:id="1843162464">
          <w:marLeft w:val="446"/>
          <w:marRight w:val="0"/>
          <w:marTop w:val="0"/>
          <w:marBottom w:val="0"/>
          <w:divBdr>
            <w:top w:val="none" w:sz="0" w:space="0" w:color="auto"/>
            <w:left w:val="none" w:sz="0" w:space="0" w:color="auto"/>
            <w:bottom w:val="none" w:sz="0" w:space="0" w:color="auto"/>
            <w:right w:val="none" w:sz="0" w:space="0" w:color="auto"/>
          </w:divBdr>
        </w:div>
      </w:divsChild>
    </w:div>
    <w:div w:id="239021014">
      <w:bodyDiv w:val="1"/>
      <w:marLeft w:val="0"/>
      <w:marRight w:val="0"/>
      <w:marTop w:val="0"/>
      <w:marBottom w:val="0"/>
      <w:divBdr>
        <w:top w:val="none" w:sz="0" w:space="0" w:color="auto"/>
        <w:left w:val="none" w:sz="0" w:space="0" w:color="auto"/>
        <w:bottom w:val="none" w:sz="0" w:space="0" w:color="auto"/>
        <w:right w:val="none" w:sz="0" w:space="0" w:color="auto"/>
      </w:divBdr>
    </w:div>
    <w:div w:id="281151249">
      <w:bodyDiv w:val="1"/>
      <w:marLeft w:val="0"/>
      <w:marRight w:val="0"/>
      <w:marTop w:val="0"/>
      <w:marBottom w:val="0"/>
      <w:divBdr>
        <w:top w:val="none" w:sz="0" w:space="0" w:color="auto"/>
        <w:left w:val="none" w:sz="0" w:space="0" w:color="auto"/>
        <w:bottom w:val="none" w:sz="0" w:space="0" w:color="auto"/>
        <w:right w:val="none" w:sz="0" w:space="0" w:color="auto"/>
      </w:divBdr>
    </w:div>
    <w:div w:id="471563684">
      <w:bodyDiv w:val="1"/>
      <w:marLeft w:val="0"/>
      <w:marRight w:val="0"/>
      <w:marTop w:val="0"/>
      <w:marBottom w:val="0"/>
      <w:divBdr>
        <w:top w:val="none" w:sz="0" w:space="0" w:color="auto"/>
        <w:left w:val="none" w:sz="0" w:space="0" w:color="auto"/>
        <w:bottom w:val="none" w:sz="0" w:space="0" w:color="auto"/>
        <w:right w:val="none" w:sz="0" w:space="0" w:color="auto"/>
      </w:divBdr>
      <w:divsChild>
        <w:div w:id="633944105">
          <w:marLeft w:val="446"/>
          <w:marRight w:val="0"/>
          <w:marTop w:val="0"/>
          <w:marBottom w:val="0"/>
          <w:divBdr>
            <w:top w:val="none" w:sz="0" w:space="0" w:color="auto"/>
            <w:left w:val="none" w:sz="0" w:space="0" w:color="auto"/>
            <w:bottom w:val="none" w:sz="0" w:space="0" w:color="auto"/>
            <w:right w:val="none" w:sz="0" w:space="0" w:color="auto"/>
          </w:divBdr>
        </w:div>
      </w:divsChild>
    </w:div>
    <w:div w:id="485753288">
      <w:bodyDiv w:val="1"/>
      <w:marLeft w:val="0"/>
      <w:marRight w:val="0"/>
      <w:marTop w:val="0"/>
      <w:marBottom w:val="0"/>
      <w:divBdr>
        <w:top w:val="none" w:sz="0" w:space="0" w:color="auto"/>
        <w:left w:val="none" w:sz="0" w:space="0" w:color="auto"/>
        <w:bottom w:val="none" w:sz="0" w:space="0" w:color="auto"/>
        <w:right w:val="none" w:sz="0" w:space="0" w:color="auto"/>
      </w:divBdr>
      <w:divsChild>
        <w:div w:id="40642944">
          <w:marLeft w:val="446"/>
          <w:marRight w:val="0"/>
          <w:marTop w:val="0"/>
          <w:marBottom w:val="0"/>
          <w:divBdr>
            <w:top w:val="none" w:sz="0" w:space="0" w:color="auto"/>
            <w:left w:val="none" w:sz="0" w:space="0" w:color="auto"/>
            <w:bottom w:val="none" w:sz="0" w:space="0" w:color="auto"/>
            <w:right w:val="none" w:sz="0" w:space="0" w:color="auto"/>
          </w:divBdr>
        </w:div>
      </w:divsChild>
    </w:div>
    <w:div w:id="489055361">
      <w:bodyDiv w:val="1"/>
      <w:marLeft w:val="0"/>
      <w:marRight w:val="0"/>
      <w:marTop w:val="0"/>
      <w:marBottom w:val="0"/>
      <w:divBdr>
        <w:top w:val="none" w:sz="0" w:space="0" w:color="auto"/>
        <w:left w:val="none" w:sz="0" w:space="0" w:color="auto"/>
        <w:bottom w:val="none" w:sz="0" w:space="0" w:color="auto"/>
        <w:right w:val="none" w:sz="0" w:space="0" w:color="auto"/>
      </w:divBdr>
      <w:divsChild>
        <w:div w:id="2145148962">
          <w:marLeft w:val="446"/>
          <w:marRight w:val="0"/>
          <w:marTop w:val="0"/>
          <w:marBottom w:val="0"/>
          <w:divBdr>
            <w:top w:val="none" w:sz="0" w:space="0" w:color="auto"/>
            <w:left w:val="none" w:sz="0" w:space="0" w:color="auto"/>
            <w:bottom w:val="none" w:sz="0" w:space="0" w:color="auto"/>
            <w:right w:val="none" w:sz="0" w:space="0" w:color="auto"/>
          </w:divBdr>
        </w:div>
      </w:divsChild>
    </w:div>
    <w:div w:id="495264713">
      <w:bodyDiv w:val="1"/>
      <w:marLeft w:val="0"/>
      <w:marRight w:val="0"/>
      <w:marTop w:val="0"/>
      <w:marBottom w:val="0"/>
      <w:divBdr>
        <w:top w:val="none" w:sz="0" w:space="0" w:color="auto"/>
        <w:left w:val="none" w:sz="0" w:space="0" w:color="auto"/>
        <w:bottom w:val="none" w:sz="0" w:space="0" w:color="auto"/>
        <w:right w:val="none" w:sz="0" w:space="0" w:color="auto"/>
      </w:divBdr>
      <w:divsChild>
        <w:div w:id="1067339635">
          <w:marLeft w:val="446"/>
          <w:marRight w:val="0"/>
          <w:marTop w:val="0"/>
          <w:marBottom w:val="0"/>
          <w:divBdr>
            <w:top w:val="none" w:sz="0" w:space="0" w:color="auto"/>
            <w:left w:val="none" w:sz="0" w:space="0" w:color="auto"/>
            <w:bottom w:val="none" w:sz="0" w:space="0" w:color="auto"/>
            <w:right w:val="none" w:sz="0" w:space="0" w:color="auto"/>
          </w:divBdr>
        </w:div>
      </w:divsChild>
    </w:div>
    <w:div w:id="521361212">
      <w:bodyDiv w:val="1"/>
      <w:marLeft w:val="0"/>
      <w:marRight w:val="0"/>
      <w:marTop w:val="0"/>
      <w:marBottom w:val="0"/>
      <w:divBdr>
        <w:top w:val="none" w:sz="0" w:space="0" w:color="auto"/>
        <w:left w:val="none" w:sz="0" w:space="0" w:color="auto"/>
        <w:bottom w:val="none" w:sz="0" w:space="0" w:color="auto"/>
        <w:right w:val="none" w:sz="0" w:space="0" w:color="auto"/>
      </w:divBdr>
      <w:divsChild>
        <w:div w:id="277225467">
          <w:marLeft w:val="446"/>
          <w:marRight w:val="0"/>
          <w:marTop w:val="0"/>
          <w:marBottom w:val="240"/>
          <w:divBdr>
            <w:top w:val="none" w:sz="0" w:space="0" w:color="auto"/>
            <w:left w:val="none" w:sz="0" w:space="0" w:color="auto"/>
            <w:bottom w:val="none" w:sz="0" w:space="0" w:color="auto"/>
            <w:right w:val="none" w:sz="0" w:space="0" w:color="auto"/>
          </w:divBdr>
        </w:div>
        <w:div w:id="1967080844">
          <w:marLeft w:val="446"/>
          <w:marRight w:val="0"/>
          <w:marTop w:val="0"/>
          <w:marBottom w:val="240"/>
          <w:divBdr>
            <w:top w:val="none" w:sz="0" w:space="0" w:color="auto"/>
            <w:left w:val="none" w:sz="0" w:space="0" w:color="auto"/>
            <w:bottom w:val="none" w:sz="0" w:space="0" w:color="auto"/>
            <w:right w:val="none" w:sz="0" w:space="0" w:color="auto"/>
          </w:divBdr>
        </w:div>
      </w:divsChild>
    </w:div>
    <w:div w:id="557323565">
      <w:bodyDiv w:val="1"/>
      <w:marLeft w:val="0"/>
      <w:marRight w:val="0"/>
      <w:marTop w:val="0"/>
      <w:marBottom w:val="0"/>
      <w:divBdr>
        <w:top w:val="none" w:sz="0" w:space="0" w:color="auto"/>
        <w:left w:val="none" w:sz="0" w:space="0" w:color="auto"/>
        <w:bottom w:val="none" w:sz="0" w:space="0" w:color="auto"/>
        <w:right w:val="none" w:sz="0" w:space="0" w:color="auto"/>
      </w:divBdr>
    </w:div>
    <w:div w:id="679746521">
      <w:bodyDiv w:val="1"/>
      <w:marLeft w:val="0"/>
      <w:marRight w:val="0"/>
      <w:marTop w:val="0"/>
      <w:marBottom w:val="0"/>
      <w:divBdr>
        <w:top w:val="none" w:sz="0" w:space="0" w:color="auto"/>
        <w:left w:val="none" w:sz="0" w:space="0" w:color="auto"/>
        <w:bottom w:val="none" w:sz="0" w:space="0" w:color="auto"/>
        <w:right w:val="none" w:sz="0" w:space="0" w:color="auto"/>
      </w:divBdr>
    </w:div>
    <w:div w:id="687606759">
      <w:bodyDiv w:val="1"/>
      <w:marLeft w:val="0"/>
      <w:marRight w:val="0"/>
      <w:marTop w:val="0"/>
      <w:marBottom w:val="0"/>
      <w:divBdr>
        <w:top w:val="none" w:sz="0" w:space="0" w:color="auto"/>
        <w:left w:val="none" w:sz="0" w:space="0" w:color="auto"/>
        <w:bottom w:val="none" w:sz="0" w:space="0" w:color="auto"/>
        <w:right w:val="none" w:sz="0" w:space="0" w:color="auto"/>
      </w:divBdr>
    </w:div>
    <w:div w:id="707296873">
      <w:bodyDiv w:val="1"/>
      <w:marLeft w:val="0"/>
      <w:marRight w:val="0"/>
      <w:marTop w:val="0"/>
      <w:marBottom w:val="0"/>
      <w:divBdr>
        <w:top w:val="none" w:sz="0" w:space="0" w:color="auto"/>
        <w:left w:val="none" w:sz="0" w:space="0" w:color="auto"/>
        <w:bottom w:val="none" w:sz="0" w:space="0" w:color="auto"/>
        <w:right w:val="none" w:sz="0" w:space="0" w:color="auto"/>
      </w:divBdr>
      <w:divsChild>
        <w:div w:id="1830442541">
          <w:marLeft w:val="446"/>
          <w:marRight w:val="0"/>
          <w:marTop w:val="0"/>
          <w:marBottom w:val="0"/>
          <w:divBdr>
            <w:top w:val="none" w:sz="0" w:space="0" w:color="auto"/>
            <w:left w:val="none" w:sz="0" w:space="0" w:color="auto"/>
            <w:bottom w:val="none" w:sz="0" w:space="0" w:color="auto"/>
            <w:right w:val="none" w:sz="0" w:space="0" w:color="auto"/>
          </w:divBdr>
        </w:div>
      </w:divsChild>
    </w:div>
    <w:div w:id="778258114">
      <w:bodyDiv w:val="1"/>
      <w:marLeft w:val="0"/>
      <w:marRight w:val="0"/>
      <w:marTop w:val="0"/>
      <w:marBottom w:val="0"/>
      <w:divBdr>
        <w:top w:val="none" w:sz="0" w:space="0" w:color="auto"/>
        <w:left w:val="none" w:sz="0" w:space="0" w:color="auto"/>
        <w:bottom w:val="none" w:sz="0" w:space="0" w:color="auto"/>
        <w:right w:val="none" w:sz="0" w:space="0" w:color="auto"/>
      </w:divBdr>
    </w:div>
    <w:div w:id="785075014">
      <w:bodyDiv w:val="1"/>
      <w:marLeft w:val="0"/>
      <w:marRight w:val="0"/>
      <w:marTop w:val="0"/>
      <w:marBottom w:val="0"/>
      <w:divBdr>
        <w:top w:val="none" w:sz="0" w:space="0" w:color="auto"/>
        <w:left w:val="none" w:sz="0" w:space="0" w:color="auto"/>
        <w:bottom w:val="none" w:sz="0" w:space="0" w:color="auto"/>
        <w:right w:val="none" w:sz="0" w:space="0" w:color="auto"/>
      </w:divBdr>
    </w:div>
    <w:div w:id="819080480">
      <w:bodyDiv w:val="1"/>
      <w:marLeft w:val="0"/>
      <w:marRight w:val="0"/>
      <w:marTop w:val="0"/>
      <w:marBottom w:val="0"/>
      <w:divBdr>
        <w:top w:val="none" w:sz="0" w:space="0" w:color="auto"/>
        <w:left w:val="none" w:sz="0" w:space="0" w:color="auto"/>
        <w:bottom w:val="none" w:sz="0" w:space="0" w:color="auto"/>
        <w:right w:val="none" w:sz="0" w:space="0" w:color="auto"/>
      </w:divBdr>
      <w:divsChild>
        <w:div w:id="845704094">
          <w:marLeft w:val="446"/>
          <w:marRight w:val="0"/>
          <w:marTop w:val="0"/>
          <w:marBottom w:val="0"/>
          <w:divBdr>
            <w:top w:val="none" w:sz="0" w:space="0" w:color="auto"/>
            <w:left w:val="none" w:sz="0" w:space="0" w:color="auto"/>
            <w:bottom w:val="none" w:sz="0" w:space="0" w:color="auto"/>
            <w:right w:val="none" w:sz="0" w:space="0" w:color="auto"/>
          </w:divBdr>
        </w:div>
      </w:divsChild>
    </w:div>
    <w:div w:id="842167151">
      <w:bodyDiv w:val="1"/>
      <w:marLeft w:val="0"/>
      <w:marRight w:val="0"/>
      <w:marTop w:val="0"/>
      <w:marBottom w:val="0"/>
      <w:divBdr>
        <w:top w:val="none" w:sz="0" w:space="0" w:color="auto"/>
        <w:left w:val="none" w:sz="0" w:space="0" w:color="auto"/>
        <w:bottom w:val="none" w:sz="0" w:space="0" w:color="auto"/>
        <w:right w:val="none" w:sz="0" w:space="0" w:color="auto"/>
      </w:divBdr>
      <w:divsChild>
        <w:div w:id="256796845">
          <w:marLeft w:val="446"/>
          <w:marRight w:val="0"/>
          <w:marTop w:val="0"/>
          <w:marBottom w:val="0"/>
          <w:divBdr>
            <w:top w:val="none" w:sz="0" w:space="0" w:color="auto"/>
            <w:left w:val="none" w:sz="0" w:space="0" w:color="auto"/>
            <w:bottom w:val="none" w:sz="0" w:space="0" w:color="auto"/>
            <w:right w:val="none" w:sz="0" w:space="0" w:color="auto"/>
          </w:divBdr>
        </w:div>
        <w:div w:id="416366978">
          <w:marLeft w:val="446"/>
          <w:marRight w:val="0"/>
          <w:marTop w:val="0"/>
          <w:marBottom w:val="0"/>
          <w:divBdr>
            <w:top w:val="none" w:sz="0" w:space="0" w:color="auto"/>
            <w:left w:val="none" w:sz="0" w:space="0" w:color="auto"/>
            <w:bottom w:val="none" w:sz="0" w:space="0" w:color="auto"/>
            <w:right w:val="none" w:sz="0" w:space="0" w:color="auto"/>
          </w:divBdr>
        </w:div>
        <w:div w:id="1692030074">
          <w:marLeft w:val="446"/>
          <w:marRight w:val="0"/>
          <w:marTop w:val="0"/>
          <w:marBottom w:val="0"/>
          <w:divBdr>
            <w:top w:val="none" w:sz="0" w:space="0" w:color="auto"/>
            <w:left w:val="none" w:sz="0" w:space="0" w:color="auto"/>
            <w:bottom w:val="none" w:sz="0" w:space="0" w:color="auto"/>
            <w:right w:val="none" w:sz="0" w:space="0" w:color="auto"/>
          </w:divBdr>
        </w:div>
        <w:div w:id="1802191568">
          <w:marLeft w:val="446"/>
          <w:marRight w:val="0"/>
          <w:marTop w:val="0"/>
          <w:marBottom w:val="0"/>
          <w:divBdr>
            <w:top w:val="none" w:sz="0" w:space="0" w:color="auto"/>
            <w:left w:val="none" w:sz="0" w:space="0" w:color="auto"/>
            <w:bottom w:val="none" w:sz="0" w:space="0" w:color="auto"/>
            <w:right w:val="none" w:sz="0" w:space="0" w:color="auto"/>
          </w:divBdr>
        </w:div>
      </w:divsChild>
    </w:div>
    <w:div w:id="855774773">
      <w:bodyDiv w:val="1"/>
      <w:marLeft w:val="0"/>
      <w:marRight w:val="0"/>
      <w:marTop w:val="0"/>
      <w:marBottom w:val="0"/>
      <w:divBdr>
        <w:top w:val="none" w:sz="0" w:space="0" w:color="auto"/>
        <w:left w:val="none" w:sz="0" w:space="0" w:color="auto"/>
        <w:bottom w:val="none" w:sz="0" w:space="0" w:color="auto"/>
        <w:right w:val="none" w:sz="0" w:space="0" w:color="auto"/>
      </w:divBdr>
    </w:div>
    <w:div w:id="873081101">
      <w:bodyDiv w:val="1"/>
      <w:marLeft w:val="0"/>
      <w:marRight w:val="0"/>
      <w:marTop w:val="0"/>
      <w:marBottom w:val="0"/>
      <w:divBdr>
        <w:top w:val="none" w:sz="0" w:space="0" w:color="auto"/>
        <w:left w:val="none" w:sz="0" w:space="0" w:color="auto"/>
        <w:bottom w:val="none" w:sz="0" w:space="0" w:color="auto"/>
        <w:right w:val="none" w:sz="0" w:space="0" w:color="auto"/>
      </w:divBdr>
    </w:div>
    <w:div w:id="876359052">
      <w:bodyDiv w:val="1"/>
      <w:marLeft w:val="0"/>
      <w:marRight w:val="0"/>
      <w:marTop w:val="0"/>
      <w:marBottom w:val="0"/>
      <w:divBdr>
        <w:top w:val="none" w:sz="0" w:space="0" w:color="auto"/>
        <w:left w:val="none" w:sz="0" w:space="0" w:color="auto"/>
        <w:bottom w:val="none" w:sz="0" w:space="0" w:color="auto"/>
        <w:right w:val="none" w:sz="0" w:space="0" w:color="auto"/>
      </w:divBdr>
    </w:div>
    <w:div w:id="927495488">
      <w:bodyDiv w:val="1"/>
      <w:marLeft w:val="0"/>
      <w:marRight w:val="0"/>
      <w:marTop w:val="0"/>
      <w:marBottom w:val="0"/>
      <w:divBdr>
        <w:top w:val="none" w:sz="0" w:space="0" w:color="auto"/>
        <w:left w:val="none" w:sz="0" w:space="0" w:color="auto"/>
        <w:bottom w:val="none" w:sz="0" w:space="0" w:color="auto"/>
        <w:right w:val="none" w:sz="0" w:space="0" w:color="auto"/>
      </w:divBdr>
      <w:divsChild>
        <w:div w:id="559900143">
          <w:marLeft w:val="446"/>
          <w:marRight w:val="0"/>
          <w:marTop w:val="0"/>
          <w:marBottom w:val="0"/>
          <w:divBdr>
            <w:top w:val="none" w:sz="0" w:space="0" w:color="auto"/>
            <w:left w:val="none" w:sz="0" w:space="0" w:color="auto"/>
            <w:bottom w:val="none" w:sz="0" w:space="0" w:color="auto"/>
            <w:right w:val="none" w:sz="0" w:space="0" w:color="auto"/>
          </w:divBdr>
        </w:div>
      </w:divsChild>
    </w:div>
    <w:div w:id="963074549">
      <w:bodyDiv w:val="1"/>
      <w:marLeft w:val="0"/>
      <w:marRight w:val="0"/>
      <w:marTop w:val="0"/>
      <w:marBottom w:val="0"/>
      <w:divBdr>
        <w:top w:val="none" w:sz="0" w:space="0" w:color="auto"/>
        <w:left w:val="none" w:sz="0" w:space="0" w:color="auto"/>
        <w:bottom w:val="none" w:sz="0" w:space="0" w:color="auto"/>
        <w:right w:val="none" w:sz="0" w:space="0" w:color="auto"/>
      </w:divBdr>
    </w:div>
    <w:div w:id="1055003857">
      <w:bodyDiv w:val="1"/>
      <w:marLeft w:val="0"/>
      <w:marRight w:val="0"/>
      <w:marTop w:val="0"/>
      <w:marBottom w:val="0"/>
      <w:divBdr>
        <w:top w:val="none" w:sz="0" w:space="0" w:color="auto"/>
        <w:left w:val="none" w:sz="0" w:space="0" w:color="auto"/>
        <w:bottom w:val="none" w:sz="0" w:space="0" w:color="auto"/>
        <w:right w:val="none" w:sz="0" w:space="0" w:color="auto"/>
      </w:divBdr>
      <w:divsChild>
        <w:div w:id="550118220">
          <w:marLeft w:val="446"/>
          <w:marRight w:val="0"/>
          <w:marTop w:val="0"/>
          <w:marBottom w:val="0"/>
          <w:divBdr>
            <w:top w:val="none" w:sz="0" w:space="0" w:color="auto"/>
            <w:left w:val="none" w:sz="0" w:space="0" w:color="auto"/>
            <w:bottom w:val="none" w:sz="0" w:space="0" w:color="auto"/>
            <w:right w:val="none" w:sz="0" w:space="0" w:color="auto"/>
          </w:divBdr>
        </w:div>
        <w:div w:id="798258276">
          <w:marLeft w:val="446"/>
          <w:marRight w:val="0"/>
          <w:marTop w:val="0"/>
          <w:marBottom w:val="0"/>
          <w:divBdr>
            <w:top w:val="none" w:sz="0" w:space="0" w:color="auto"/>
            <w:left w:val="none" w:sz="0" w:space="0" w:color="auto"/>
            <w:bottom w:val="none" w:sz="0" w:space="0" w:color="auto"/>
            <w:right w:val="none" w:sz="0" w:space="0" w:color="auto"/>
          </w:divBdr>
        </w:div>
        <w:div w:id="818570051">
          <w:marLeft w:val="446"/>
          <w:marRight w:val="0"/>
          <w:marTop w:val="0"/>
          <w:marBottom w:val="0"/>
          <w:divBdr>
            <w:top w:val="none" w:sz="0" w:space="0" w:color="auto"/>
            <w:left w:val="none" w:sz="0" w:space="0" w:color="auto"/>
            <w:bottom w:val="none" w:sz="0" w:space="0" w:color="auto"/>
            <w:right w:val="none" w:sz="0" w:space="0" w:color="auto"/>
          </w:divBdr>
        </w:div>
      </w:divsChild>
    </w:div>
    <w:div w:id="1165514797">
      <w:bodyDiv w:val="1"/>
      <w:marLeft w:val="0"/>
      <w:marRight w:val="0"/>
      <w:marTop w:val="0"/>
      <w:marBottom w:val="0"/>
      <w:divBdr>
        <w:top w:val="none" w:sz="0" w:space="0" w:color="auto"/>
        <w:left w:val="none" w:sz="0" w:space="0" w:color="auto"/>
        <w:bottom w:val="none" w:sz="0" w:space="0" w:color="auto"/>
        <w:right w:val="none" w:sz="0" w:space="0" w:color="auto"/>
      </w:divBdr>
      <w:divsChild>
        <w:div w:id="1084258784">
          <w:marLeft w:val="446"/>
          <w:marRight w:val="0"/>
          <w:marTop w:val="0"/>
          <w:marBottom w:val="0"/>
          <w:divBdr>
            <w:top w:val="none" w:sz="0" w:space="0" w:color="auto"/>
            <w:left w:val="none" w:sz="0" w:space="0" w:color="auto"/>
            <w:bottom w:val="none" w:sz="0" w:space="0" w:color="auto"/>
            <w:right w:val="none" w:sz="0" w:space="0" w:color="auto"/>
          </w:divBdr>
        </w:div>
      </w:divsChild>
    </w:div>
    <w:div w:id="1176572349">
      <w:bodyDiv w:val="1"/>
      <w:marLeft w:val="0"/>
      <w:marRight w:val="0"/>
      <w:marTop w:val="0"/>
      <w:marBottom w:val="0"/>
      <w:divBdr>
        <w:top w:val="none" w:sz="0" w:space="0" w:color="auto"/>
        <w:left w:val="none" w:sz="0" w:space="0" w:color="auto"/>
        <w:bottom w:val="none" w:sz="0" w:space="0" w:color="auto"/>
        <w:right w:val="none" w:sz="0" w:space="0" w:color="auto"/>
      </w:divBdr>
      <w:divsChild>
        <w:div w:id="1387801782">
          <w:marLeft w:val="0"/>
          <w:marRight w:val="0"/>
          <w:marTop w:val="0"/>
          <w:marBottom w:val="0"/>
          <w:divBdr>
            <w:top w:val="none" w:sz="0" w:space="0" w:color="auto"/>
            <w:left w:val="none" w:sz="0" w:space="0" w:color="auto"/>
            <w:bottom w:val="none" w:sz="0" w:space="0" w:color="auto"/>
            <w:right w:val="none" w:sz="0" w:space="0" w:color="auto"/>
          </w:divBdr>
          <w:divsChild>
            <w:div w:id="35202196">
              <w:marLeft w:val="0"/>
              <w:marRight w:val="0"/>
              <w:marTop w:val="0"/>
              <w:marBottom w:val="0"/>
              <w:divBdr>
                <w:top w:val="none" w:sz="0" w:space="0" w:color="auto"/>
                <w:left w:val="none" w:sz="0" w:space="0" w:color="auto"/>
                <w:bottom w:val="none" w:sz="0" w:space="0" w:color="auto"/>
                <w:right w:val="none" w:sz="0" w:space="0" w:color="auto"/>
              </w:divBdr>
              <w:divsChild>
                <w:div w:id="330255716">
                  <w:marLeft w:val="0"/>
                  <w:marRight w:val="0"/>
                  <w:marTop w:val="0"/>
                  <w:marBottom w:val="0"/>
                  <w:divBdr>
                    <w:top w:val="none" w:sz="0" w:space="0" w:color="auto"/>
                    <w:left w:val="none" w:sz="0" w:space="0" w:color="auto"/>
                    <w:bottom w:val="none" w:sz="0" w:space="0" w:color="auto"/>
                    <w:right w:val="none" w:sz="0" w:space="0" w:color="auto"/>
                  </w:divBdr>
                  <w:divsChild>
                    <w:div w:id="83083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661032">
      <w:bodyDiv w:val="1"/>
      <w:marLeft w:val="0"/>
      <w:marRight w:val="0"/>
      <w:marTop w:val="0"/>
      <w:marBottom w:val="0"/>
      <w:divBdr>
        <w:top w:val="none" w:sz="0" w:space="0" w:color="auto"/>
        <w:left w:val="none" w:sz="0" w:space="0" w:color="auto"/>
        <w:bottom w:val="none" w:sz="0" w:space="0" w:color="auto"/>
        <w:right w:val="none" w:sz="0" w:space="0" w:color="auto"/>
      </w:divBdr>
    </w:div>
    <w:div w:id="1236283830">
      <w:bodyDiv w:val="1"/>
      <w:marLeft w:val="0"/>
      <w:marRight w:val="0"/>
      <w:marTop w:val="0"/>
      <w:marBottom w:val="0"/>
      <w:divBdr>
        <w:top w:val="none" w:sz="0" w:space="0" w:color="auto"/>
        <w:left w:val="none" w:sz="0" w:space="0" w:color="auto"/>
        <w:bottom w:val="none" w:sz="0" w:space="0" w:color="auto"/>
        <w:right w:val="none" w:sz="0" w:space="0" w:color="auto"/>
      </w:divBdr>
    </w:div>
    <w:div w:id="1241252798">
      <w:bodyDiv w:val="1"/>
      <w:marLeft w:val="0"/>
      <w:marRight w:val="0"/>
      <w:marTop w:val="0"/>
      <w:marBottom w:val="0"/>
      <w:divBdr>
        <w:top w:val="none" w:sz="0" w:space="0" w:color="auto"/>
        <w:left w:val="none" w:sz="0" w:space="0" w:color="auto"/>
        <w:bottom w:val="none" w:sz="0" w:space="0" w:color="auto"/>
        <w:right w:val="none" w:sz="0" w:space="0" w:color="auto"/>
      </w:divBdr>
    </w:div>
    <w:div w:id="1357853200">
      <w:bodyDiv w:val="1"/>
      <w:marLeft w:val="0"/>
      <w:marRight w:val="0"/>
      <w:marTop w:val="0"/>
      <w:marBottom w:val="0"/>
      <w:divBdr>
        <w:top w:val="none" w:sz="0" w:space="0" w:color="auto"/>
        <w:left w:val="none" w:sz="0" w:space="0" w:color="auto"/>
        <w:bottom w:val="none" w:sz="0" w:space="0" w:color="auto"/>
        <w:right w:val="none" w:sz="0" w:space="0" w:color="auto"/>
      </w:divBdr>
      <w:divsChild>
        <w:div w:id="1712877721">
          <w:marLeft w:val="446"/>
          <w:marRight w:val="0"/>
          <w:marTop w:val="0"/>
          <w:marBottom w:val="0"/>
          <w:divBdr>
            <w:top w:val="none" w:sz="0" w:space="0" w:color="auto"/>
            <w:left w:val="none" w:sz="0" w:space="0" w:color="auto"/>
            <w:bottom w:val="none" w:sz="0" w:space="0" w:color="auto"/>
            <w:right w:val="none" w:sz="0" w:space="0" w:color="auto"/>
          </w:divBdr>
        </w:div>
      </w:divsChild>
    </w:div>
    <w:div w:id="1376930671">
      <w:bodyDiv w:val="1"/>
      <w:marLeft w:val="0"/>
      <w:marRight w:val="0"/>
      <w:marTop w:val="0"/>
      <w:marBottom w:val="0"/>
      <w:divBdr>
        <w:top w:val="none" w:sz="0" w:space="0" w:color="auto"/>
        <w:left w:val="none" w:sz="0" w:space="0" w:color="auto"/>
        <w:bottom w:val="none" w:sz="0" w:space="0" w:color="auto"/>
        <w:right w:val="none" w:sz="0" w:space="0" w:color="auto"/>
      </w:divBdr>
    </w:div>
    <w:div w:id="1400858352">
      <w:bodyDiv w:val="1"/>
      <w:marLeft w:val="0"/>
      <w:marRight w:val="0"/>
      <w:marTop w:val="0"/>
      <w:marBottom w:val="0"/>
      <w:divBdr>
        <w:top w:val="none" w:sz="0" w:space="0" w:color="auto"/>
        <w:left w:val="none" w:sz="0" w:space="0" w:color="auto"/>
        <w:bottom w:val="none" w:sz="0" w:space="0" w:color="auto"/>
        <w:right w:val="none" w:sz="0" w:space="0" w:color="auto"/>
      </w:divBdr>
    </w:div>
    <w:div w:id="1449936927">
      <w:bodyDiv w:val="1"/>
      <w:marLeft w:val="0"/>
      <w:marRight w:val="0"/>
      <w:marTop w:val="0"/>
      <w:marBottom w:val="0"/>
      <w:divBdr>
        <w:top w:val="none" w:sz="0" w:space="0" w:color="auto"/>
        <w:left w:val="none" w:sz="0" w:space="0" w:color="auto"/>
        <w:bottom w:val="none" w:sz="0" w:space="0" w:color="auto"/>
        <w:right w:val="none" w:sz="0" w:space="0" w:color="auto"/>
      </w:divBdr>
      <w:divsChild>
        <w:div w:id="105275691">
          <w:marLeft w:val="634"/>
          <w:marRight w:val="0"/>
          <w:marTop w:val="0"/>
          <w:marBottom w:val="0"/>
          <w:divBdr>
            <w:top w:val="none" w:sz="0" w:space="0" w:color="auto"/>
            <w:left w:val="none" w:sz="0" w:space="0" w:color="auto"/>
            <w:bottom w:val="none" w:sz="0" w:space="0" w:color="auto"/>
            <w:right w:val="none" w:sz="0" w:space="0" w:color="auto"/>
          </w:divBdr>
        </w:div>
        <w:div w:id="1081171991">
          <w:marLeft w:val="634"/>
          <w:marRight w:val="0"/>
          <w:marTop w:val="0"/>
          <w:marBottom w:val="0"/>
          <w:divBdr>
            <w:top w:val="none" w:sz="0" w:space="0" w:color="auto"/>
            <w:left w:val="none" w:sz="0" w:space="0" w:color="auto"/>
            <w:bottom w:val="none" w:sz="0" w:space="0" w:color="auto"/>
            <w:right w:val="none" w:sz="0" w:space="0" w:color="auto"/>
          </w:divBdr>
        </w:div>
        <w:div w:id="1103108473">
          <w:marLeft w:val="634"/>
          <w:marRight w:val="0"/>
          <w:marTop w:val="0"/>
          <w:marBottom w:val="0"/>
          <w:divBdr>
            <w:top w:val="none" w:sz="0" w:space="0" w:color="auto"/>
            <w:left w:val="none" w:sz="0" w:space="0" w:color="auto"/>
            <w:bottom w:val="none" w:sz="0" w:space="0" w:color="auto"/>
            <w:right w:val="none" w:sz="0" w:space="0" w:color="auto"/>
          </w:divBdr>
        </w:div>
        <w:div w:id="1820417170">
          <w:marLeft w:val="634"/>
          <w:marRight w:val="0"/>
          <w:marTop w:val="0"/>
          <w:marBottom w:val="0"/>
          <w:divBdr>
            <w:top w:val="none" w:sz="0" w:space="0" w:color="auto"/>
            <w:left w:val="none" w:sz="0" w:space="0" w:color="auto"/>
            <w:bottom w:val="none" w:sz="0" w:space="0" w:color="auto"/>
            <w:right w:val="none" w:sz="0" w:space="0" w:color="auto"/>
          </w:divBdr>
        </w:div>
        <w:div w:id="2075274741">
          <w:marLeft w:val="634"/>
          <w:marRight w:val="0"/>
          <w:marTop w:val="0"/>
          <w:marBottom w:val="0"/>
          <w:divBdr>
            <w:top w:val="none" w:sz="0" w:space="0" w:color="auto"/>
            <w:left w:val="none" w:sz="0" w:space="0" w:color="auto"/>
            <w:bottom w:val="none" w:sz="0" w:space="0" w:color="auto"/>
            <w:right w:val="none" w:sz="0" w:space="0" w:color="auto"/>
          </w:divBdr>
        </w:div>
      </w:divsChild>
    </w:div>
    <w:div w:id="1485707876">
      <w:bodyDiv w:val="1"/>
      <w:marLeft w:val="0"/>
      <w:marRight w:val="0"/>
      <w:marTop w:val="0"/>
      <w:marBottom w:val="0"/>
      <w:divBdr>
        <w:top w:val="none" w:sz="0" w:space="0" w:color="auto"/>
        <w:left w:val="none" w:sz="0" w:space="0" w:color="auto"/>
        <w:bottom w:val="none" w:sz="0" w:space="0" w:color="auto"/>
        <w:right w:val="none" w:sz="0" w:space="0" w:color="auto"/>
      </w:divBdr>
      <w:divsChild>
        <w:div w:id="1196653953">
          <w:marLeft w:val="446"/>
          <w:marRight w:val="0"/>
          <w:marTop w:val="0"/>
          <w:marBottom w:val="0"/>
          <w:divBdr>
            <w:top w:val="none" w:sz="0" w:space="0" w:color="auto"/>
            <w:left w:val="none" w:sz="0" w:space="0" w:color="auto"/>
            <w:bottom w:val="none" w:sz="0" w:space="0" w:color="auto"/>
            <w:right w:val="none" w:sz="0" w:space="0" w:color="auto"/>
          </w:divBdr>
        </w:div>
        <w:div w:id="1449078805">
          <w:marLeft w:val="446"/>
          <w:marRight w:val="0"/>
          <w:marTop w:val="0"/>
          <w:marBottom w:val="0"/>
          <w:divBdr>
            <w:top w:val="none" w:sz="0" w:space="0" w:color="auto"/>
            <w:left w:val="none" w:sz="0" w:space="0" w:color="auto"/>
            <w:bottom w:val="none" w:sz="0" w:space="0" w:color="auto"/>
            <w:right w:val="none" w:sz="0" w:space="0" w:color="auto"/>
          </w:divBdr>
        </w:div>
        <w:div w:id="1873180976">
          <w:marLeft w:val="446"/>
          <w:marRight w:val="0"/>
          <w:marTop w:val="0"/>
          <w:marBottom w:val="0"/>
          <w:divBdr>
            <w:top w:val="none" w:sz="0" w:space="0" w:color="auto"/>
            <w:left w:val="none" w:sz="0" w:space="0" w:color="auto"/>
            <w:bottom w:val="none" w:sz="0" w:space="0" w:color="auto"/>
            <w:right w:val="none" w:sz="0" w:space="0" w:color="auto"/>
          </w:divBdr>
        </w:div>
      </w:divsChild>
    </w:div>
    <w:div w:id="1518959270">
      <w:bodyDiv w:val="1"/>
      <w:marLeft w:val="0"/>
      <w:marRight w:val="0"/>
      <w:marTop w:val="0"/>
      <w:marBottom w:val="0"/>
      <w:divBdr>
        <w:top w:val="none" w:sz="0" w:space="0" w:color="auto"/>
        <w:left w:val="none" w:sz="0" w:space="0" w:color="auto"/>
        <w:bottom w:val="none" w:sz="0" w:space="0" w:color="auto"/>
        <w:right w:val="none" w:sz="0" w:space="0" w:color="auto"/>
      </w:divBdr>
    </w:div>
    <w:div w:id="1613702279">
      <w:bodyDiv w:val="1"/>
      <w:marLeft w:val="0"/>
      <w:marRight w:val="0"/>
      <w:marTop w:val="0"/>
      <w:marBottom w:val="0"/>
      <w:divBdr>
        <w:top w:val="none" w:sz="0" w:space="0" w:color="auto"/>
        <w:left w:val="none" w:sz="0" w:space="0" w:color="auto"/>
        <w:bottom w:val="none" w:sz="0" w:space="0" w:color="auto"/>
        <w:right w:val="none" w:sz="0" w:space="0" w:color="auto"/>
      </w:divBdr>
    </w:div>
    <w:div w:id="1642424758">
      <w:bodyDiv w:val="1"/>
      <w:marLeft w:val="0"/>
      <w:marRight w:val="0"/>
      <w:marTop w:val="0"/>
      <w:marBottom w:val="0"/>
      <w:divBdr>
        <w:top w:val="none" w:sz="0" w:space="0" w:color="auto"/>
        <w:left w:val="none" w:sz="0" w:space="0" w:color="auto"/>
        <w:bottom w:val="none" w:sz="0" w:space="0" w:color="auto"/>
        <w:right w:val="none" w:sz="0" w:space="0" w:color="auto"/>
      </w:divBdr>
      <w:divsChild>
        <w:div w:id="1062951414">
          <w:marLeft w:val="446"/>
          <w:marRight w:val="0"/>
          <w:marTop w:val="0"/>
          <w:marBottom w:val="0"/>
          <w:divBdr>
            <w:top w:val="none" w:sz="0" w:space="0" w:color="auto"/>
            <w:left w:val="none" w:sz="0" w:space="0" w:color="auto"/>
            <w:bottom w:val="none" w:sz="0" w:space="0" w:color="auto"/>
            <w:right w:val="none" w:sz="0" w:space="0" w:color="auto"/>
          </w:divBdr>
        </w:div>
      </w:divsChild>
    </w:div>
    <w:div w:id="1668367029">
      <w:bodyDiv w:val="1"/>
      <w:marLeft w:val="0"/>
      <w:marRight w:val="0"/>
      <w:marTop w:val="0"/>
      <w:marBottom w:val="0"/>
      <w:divBdr>
        <w:top w:val="none" w:sz="0" w:space="0" w:color="auto"/>
        <w:left w:val="none" w:sz="0" w:space="0" w:color="auto"/>
        <w:bottom w:val="none" w:sz="0" w:space="0" w:color="auto"/>
        <w:right w:val="none" w:sz="0" w:space="0" w:color="auto"/>
      </w:divBdr>
    </w:div>
    <w:div w:id="1675910981">
      <w:bodyDiv w:val="1"/>
      <w:marLeft w:val="0"/>
      <w:marRight w:val="0"/>
      <w:marTop w:val="0"/>
      <w:marBottom w:val="0"/>
      <w:divBdr>
        <w:top w:val="none" w:sz="0" w:space="0" w:color="auto"/>
        <w:left w:val="none" w:sz="0" w:space="0" w:color="auto"/>
        <w:bottom w:val="none" w:sz="0" w:space="0" w:color="auto"/>
        <w:right w:val="none" w:sz="0" w:space="0" w:color="auto"/>
      </w:divBdr>
      <w:divsChild>
        <w:div w:id="1778714644">
          <w:marLeft w:val="0"/>
          <w:marRight w:val="0"/>
          <w:marTop w:val="0"/>
          <w:marBottom w:val="0"/>
          <w:divBdr>
            <w:top w:val="none" w:sz="0" w:space="0" w:color="auto"/>
            <w:left w:val="none" w:sz="0" w:space="0" w:color="auto"/>
            <w:bottom w:val="none" w:sz="0" w:space="0" w:color="auto"/>
            <w:right w:val="none" w:sz="0" w:space="0" w:color="auto"/>
          </w:divBdr>
          <w:divsChild>
            <w:div w:id="1066755392">
              <w:marLeft w:val="0"/>
              <w:marRight w:val="0"/>
              <w:marTop w:val="0"/>
              <w:marBottom w:val="0"/>
              <w:divBdr>
                <w:top w:val="none" w:sz="0" w:space="0" w:color="auto"/>
                <w:left w:val="none" w:sz="0" w:space="0" w:color="auto"/>
                <w:bottom w:val="none" w:sz="0" w:space="0" w:color="auto"/>
                <w:right w:val="none" w:sz="0" w:space="0" w:color="auto"/>
              </w:divBdr>
              <w:divsChild>
                <w:div w:id="513107396">
                  <w:marLeft w:val="0"/>
                  <w:marRight w:val="0"/>
                  <w:marTop w:val="0"/>
                  <w:marBottom w:val="0"/>
                  <w:divBdr>
                    <w:top w:val="none" w:sz="0" w:space="0" w:color="auto"/>
                    <w:left w:val="none" w:sz="0" w:space="0" w:color="auto"/>
                    <w:bottom w:val="none" w:sz="0" w:space="0" w:color="auto"/>
                    <w:right w:val="none" w:sz="0" w:space="0" w:color="auto"/>
                  </w:divBdr>
                  <w:divsChild>
                    <w:div w:id="145772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7339825">
      <w:bodyDiv w:val="1"/>
      <w:marLeft w:val="0"/>
      <w:marRight w:val="0"/>
      <w:marTop w:val="0"/>
      <w:marBottom w:val="0"/>
      <w:divBdr>
        <w:top w:val="none" w:sz="0" w:space="0" w:color="auto"/>
        <w:left w:val="none" w:sz="0" w:space="0" w:color="auto"/>
        <w:bottom w:val="none" w:sz="0" w:space="0" w:color="auto"/>
        <w:right w:val="none" w:sz="0" w:space="0" w:color="auto"/>
      </w:divBdr>
    </w:div>
    <w:div w:id="1678924722">
      <w:bodyDiv w:val="1"/>
      <w:marLeft w:val="0"/>
      <w:marRight w:val="0"/>
      <w:marTop w:val="0"/>
      <w:marBottom w:val="0"/>
      <w:divBdr>
        <w:top w:val="none" w:sz="0" w:space="0" w:color="auto"/>
        <w:left w:val="none" w:sz="0" w:space="0" w:color="auto"/>
        <w:bottom w:val="none" w:sz="0" w:space="0" w:color="auto"/>
        <w:right w:val="none" w:sz="0" w:space="0" w:color="auto"/>
      </w:divBdr>
      <w:divsChild>
        <w:div w:id="1101149744">
          <w:marLeft w:val="446"/>
          <w:marRight w:val="0"/>
          <w:marTop w:val="0"/>
          <w:marBottom w:val="0"/>
          <w:divBdr>
            <w:top w:val="none" w:sz="0" w:space="0" w:color="auto"/>
            <w:left w:val="none" w:sz="0" w:space="0" w:color="auto"/>
            <w:bottom w:val="none" w:sz="0" w:space="0" w:color="auto"/>
            <w:right w:val="none" w:sz="0" w:space="0" w:color="auto"/>
          </w:divBdr>
        </w:div>
      </w:divsChild>
    </w:div>
    <w:div w:id="1692144754">
      <w:bodyDiv w:val="1"/>
      <w:marLeft w:val="0"/>
      <w:marRight w:val="0"/>
      <w:marTop w:val="0"/>
      <w:marBottom w:val="0"/>
      <w:divBdr>
        <w:top w:val="none" w:sz="0" w:space="0" w:color="auto"/>
        <w:left w:val="none" w:sz="0" w:space="0" w:color="auto"/>
        <w:bottom w:val="none" w:sz="0" w:space="0" w:color="auto"/>
        <w:right w:val="none" w:sz="0" w:space="0" w:color="auto"/>
      </w:divBdr>
      <w:divsChild>
        <w:div w:id="1330912110">
          <w:marLeft w:val="1411"/>
          <w:marRight w:val="0"/>
          <w:marTop w:val="0"/>
          <w:marBottom w:val="240"/>
          <w:divBdr>
            <w:top w:val="none" w:sz="0" w:space="0" w:color="auto"/>
            <w:left w:val="none" w:sz="0" w:space="0" w:color="auto"/>
            <w:bottom w:val="none" w:sz="0" w:space="0" w:color="auto"/>
            <w:right w:val="none" w:sz="0" w:space="0" w:color="auto"/>
          </w:divBdr>
        </w:div>
      </w:divsChild>
    </w:div>
    <w:div w:id="1716074966">
      <w:bodyDiv w:val="1"/>
      <w:marLeft w:val="0"/>
      <w:marRight w:val="0"/>
      <w:marTop w:val="0"/>
      <w:marBottom w:val="0"/>
      <w:divBdr>
        <w:top w:val="none" w:sz="0" w:space="0" w:color="auto"/>
        <w:left w:val="none" w:sz="0" w:space="0" w:color="auto"/>
        <w:bottom w:val="none" w:sz="0" w:space="0" w:color="auto"/>
        <w:right w:val="none" w:sz="0" w:space="0" w:color="auto"/>
      </w:divBdr>
    </w:div>
    <w:div w:id="1724670556">
      <w:bodyDiv w:val="1"/>
      <w:marLeft w:val="0"/>
      <w:marRight w:val="0"/>
      <w:marTop w:val="0"/>
      <w:marBottom w:val="0"/>
      <w:divBdr>
        <w:top w:val="none" w:sz="0" w:space="0" w:color="auto"/>
        <w:left w:val="none" w:sz="0" w:space="0" w:color="auto"/>
        <w:bottom w:val="none" w:sz="0" w:space="0" w:color="auto"/>
        <w:right w:val="none" w:sz="0" w:space="0" w:color="auto"/>
      </w:divBdr>
    </w:div>
    <w:div w:id="1739327029">
      <w:bodyDiv w:val="1"/>
      <w:marLeft w:val="0"/>
      <w:marRight w:val="0"/>
      <w:marTop w:val="0"/>
      <w:marBottom w:val="0"/>
      <w:divBdr>
        <w:top w:val="none" w:sz="0" w:space="0" w:color="auto"/>
        <w:left w:val="none" w:sz="0" w:space="0" w:color="auto"/>
        <w:bottom w:val="none" w:sz="0" w:space="0" w:color="auto"/>
        <w:right w:val="none" w:sz="0" w:space="0" w:color="auto"/>
      </w:divBdr>
    </w:div>
    <w:div w:id="1758672660">
      <w:bodyDiv w:val="1"/>
      <w:marLeft w:val="0"/>
      <w:marRight w:val="0"/>
      <w:marTop w:val="0"/>
      <w:marBottom w:val="0"/>
      <w:divBdr>
        <w:top w:val="none" w:sz="0" w:space="0" w:color="auto"/>
        <w:left w:val="none" w:sz="0" w:space="0" w:color="auto"/>
        <w:bottom w:val="none" w:sz="0" w:space="0" w:color="auto"/>
        <w:right w:val="none" w:sz="0" w:space="0" w:color="auto"/>
      </w:divBdr>
      <w:divsChild>
        <w:div w:id="1830124879">
          <w:marLeft w:val="446"/>
          <w:marRight w:val="0"/>
          <w:marTop w:val="0"/>
          <w:marBottom w:val="0"/>
          <w:divBdr>
            <w:top w:val="none" w:sz="0" w:space="0" w:color="auto"/>
            <w:left w:val="none" w:sz="0" w:space="0" w:color="auto"/>
            <w:bottom w:val="none" w:sz="0" w:space="0" w:color="auto"/>
            <w:right w:val="none" w:sz="0" w:space="0" w:color="auto"/>
          </w:divBdr>
        </w:div>
      </w:divsChild>
    </w:div>
    <w:div w:id="1776053457">
      <w:bodyDiv w:val="1"/>
      <w:marLeft w:val="0"/>
      <w:marRight w:val="0"/>
      <w:marTop w:val="0"/>
      <w:marBottom w:val="0"/>
      <w:divBdr>
        <w:top w:val="none" w:sz="0" w:space="0" w:color="auto"/>
        <w:left w:val="none" w:sz="0" w:space="0" w:color="auto"/>
        <w:bottom w:val="none" w:sz="0" w:space="0" w:color="auto"/>
        <w:right w:val="none" w:sz="0" w:space="0" w:color="auto"/>
      </w:divBdr>
      <w:divsChild>
        <w:div w:id="944340907">
          <w:marLeft w:val="446"/>
          <w:marRight w:val="0"/>
          <w:marTop w:val="0"/>
          <w:marBottom w:val="0"/>
          <w:divBdr>
            <w:top w:val="none" w:sz="0" w:space="0" w:color="auto"/>
            <w:left w:val="none" w:sz="0" w:space="0" w:color="auto"/>
            <w:bottom w:val="none" w:sz="0" w:space="0" w:color="auto"/>
            <w:right w:val="none" w:sz="0" w:space="0" w:color="auto"/>
          </w:divBdr>
        </w:div>
      </w:divsChild>
    </w:div>
    <w:div w:id="1837333582">
      <w:bodyDiv w:val="1"/>
      <w:marLeft w:val="0"/>
      <w:marRight w:val="0"/>
      <w:marTop w:val="0"/>
      <w:marBottom w:val="0"/>
      <w:divBdr>
        <w:top w:val="none" w:sz="0" w:space="0" w:color="auto"/>
        <w:left w:val="none" w:sz="0" w:space="0" w:color="auto"/>
        <w:bottom w:val="none" w:sz="0" w:space="0" w:color="auto"/>
        <w:right w:val="none" w:sz="0" w:space="0" w:color="auto"/>
      </w:divBdr>
    </w:div>
    <w:div w:id="1918591405">
      <w:bodyDiv w:val="1"/>
      <w:marLeft w:val="0"/>
      <w:marRight w:val="0"/>
      <w:marTop w:val="0"/>
      <w:marBottom w:val="0"/>
      <w:divBdr>
        <w:top w:val="none" w:sz="0" w:space="0" w:color="auto"/>
        <w:left w:val="none" w:sz="0" w:space="0" w:color="auto"/>
        <w:bottom w:val="none" w:sz="0" w:space="0" w:color="auto"/>
        <w:right w:val="none" w:sz="0" w:space="0" w:color="auto"/>
      </w:divBdr>
      <w:divsChild>
        <w:div w:id="942348856">
          <w:marLeft w:val="446"/>
          <w:marRight w:val="0"/>
          <w:marTop w:val="0"/>
          <w:marBottom w:val="0"/>
          <w:divBdr>
            <w:top w:val="none" w:sz="0" w:space="0" w:color="auto"/>
            <w:left w:val="none" w:sz="0" w:space="0" w:color="auto"/>
            <w:bottom w:val="none" w:sz="0" w:space="0" w:color="auto"/>
            <w:right w:val="none" w:sz="0" w:space="0" w:color="auto"/>
          </w:divBdr>
        </w:div>
      </w:divsChild>
    </w:div>
    <w:div w:id="2017028435">
      <w:bodyDiv w:val="1"/>
      <w:marLeft w:val="0"/>
      <w:marRight w:val="0"/>
      <w:marTop w:val="0"/>
      <w:marBottom w:val="0"/>
      <w:divBdr>
        <w:top w:val="none" w:sz="0" w:space="0" w:color="auto"/>
        <w:left w:val="none" w:sz="0" w:space="0" w:color="auto"/>
        <w:bottom w:val="none" w:sz="0" w:space="0" w:color="auto"/>
        <w:right w:val="none" w:sz="0" w:space="0" w:color="auto"/>
      </w:divBdr>
      <w:divsChild>
        <w:div w:id="361830695">
          <w:marLeft w:val="446"/>
          <w:marRight w:val="0"/>
          <w:marTop w:val="0"/>
          <w:marBottom w:val="0"/>
          <w:divBdr>
            <w:top w:val="none" w:sz="0" w:space="0" w:color="auto"/>
            <w:left w:val="none" w:sz="0" w:space="0" w:color="auto"/>
            <w:bottom w:val="none" w:sz="0" w:space="0" w:color="auto"/>
            <w:right w:val="none" w:sz="0" w:space="0" w:color="auto"/>
          </w:divBdr>
        </w:div>
      </w:divsChild>
    </w:div>
    <w:div w:id="2074615710">
      <w:bodyDiv w:val="1"/>
      <w:marLeft w:val="0"/>
      <w:marRight w:val="0"/>
      <w:marTop w:val="0"/>
      <w:marBottom w:val="0"/>
      <w:divBdr>
        <w:top w:val="none" w:sz="0" w:space="0" w:color="auto"/>
        <w:left w:val="none" w:sz="0" w:space="0" w:color="auto"/>
        <w:bottom w:val="none" w:sz="0" w:space="0" w:color="auto"/>
        <w:right w:val="none" w:sz="0" w:space="0" w:color="auto"/>
      </w:divBdr>
      <w:divsChild>
        <w:div w:id="439494015">
          <w:marLeft w:val="446"/>
          <w:marRight w:val="0"/>
          <w:marTop w:val="0"/>
          <w:marBottom w:val="240"/>
          <w:divBdr>
            <w:top w:val="none" w:sz="0" w:space="0" w:color="auto"/>
            <w:left w:val="none" w:sz="0" w:space="0" w:color="auto"/>
            <w:bottom w:val="none" w:sz="0" w:space="0" w:color="auto"/>
            <w:right w:val="none" w:sz="0" w:space="0" w:color="auto"/>
          </w:divBdr>
        </w:div>
        <w:div w:id="898828752">
          <w:marLeft w:val="446"/>
          <w:marRight w:val="0"/>
          <w:marTop w:val="0"/>
          <w:marBottom w:val="240"/>
          <w:divBdr>
            <w:top w:val="none" w:sz="0" w:space="0" w:color="auto"/>
            <w:left w:val="none" w:sz="0" w:space="0" w:color="auto"/>
            <w:bottom w:val="none" w:sz="0" w:space="0" w:color="auto"/>
            <w:right w:val="none" w:sz="0" w:space="0" w:color="auto"/>
          </w:divBdr>
        </w:div>
      </w:divsChild>
    </w:div>
    <w:div w:id="2132823033">
      <w:bodyDiv w:val="1"/>
      <w:marLeft w:val="0"/>
      <w:marRight w:val="0"/>
      <w:marTop w:val="0"/>
      <w:marBottom w:val="0"/>
      <w:divBdr>
        <w:top w:val="none" w:sz="0" w:space="0" w:color="auto"/>
        <w:left w:val="none" w:sz="0" w:space="0" w:color="auto"/>
        <w:bottom w:val="none" w:sz="0" w:space="0" w:color="auto"/>
        <w:right w:val="none" w:sz="0" w:space="0" w:color="auto"/>
      </w:divBdr>
      <w:divsChild>
        <w:div w:id="2106803518">
          <w:marLeft w:val="446"/>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3.jpeg"/><Relationship Id="rId3" Type="http://schemas.openxmlformats.org/officeDocument/2006/relationships/customXml" Target="../customXml/item3.xml"/><Relationship Id="rId21" Type="http://schemas.microsoft.com/office/2019/05/relationships/documenttasks" Target="documenttasks/documenttasks1.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documenttasks/documenttasks1.xml><?xml version="1.0" encoding="utf-8"?>
<t:Tasks xmlns:t="http://schemas.microsoft.com/office/tasks/2019/documenttasks" xmlns:oel="http://schemas.microsoft.com/office/2019/extlst">
  <t:Task id="{8C2B1068-6552-4DE2-8F53-42E93C01F0F3}">
    <t:Anchor>
      <t:Comment id="1856765702"/>
    </t:Anchor>
    <t:History>
      <t:Event id="{9B6D266C-4D35-4AD0-A3CC-6E517BA4CE98}" time="2023-11-15T00:56:21.221Z">
        <t:Attribution userId="S::jenny.fanstone@ogilvy.com::12d79b88-1876-4166-82c7-293598f00fca" userProvider="AD" userName="Jenny Fanstone"/>
        <t:Anchor>
          <t:Comment id="1856765702"/>
        </t:Anchor>
        <t:Create/>
      </t:Event>
      <t:Event id="{B56D8206-8D8C-4F24-BCDB-C89FA2E8E31D}" time="2023-11-15T00:56:21.221Z">
        <t:Attribution userId="S::jenny.fanstone@ogilvy.com::12d79b88-1876-4166-82c7-293598f00fca" userProvider="AD" userName="Jenny Fanstone"/>
        <t:Anchor>
          <t:Comment id="1856765702"/>
        </t:Anchor>
        <t:Assign userId="S::daniel.smalley@ogilvy.com::d0869f3a-c853-4bb6-a54d-1812c48f9729" userProvider="AD" userName="Daniel Smalley"/>
      </t:Event>
      <t:Event id="{146D8C0F-D8B0-42E1-9619-9F579D09D789}" time="2023-11-15T00:56:21.221Z">
        <t:Attribution userId="S::jenny.fanstone@ogilvy.com::12d79b88-1876-4166-82c7-293598f00fca" userProvider="AD" userName="Jenny Fanstone"/>
        <t:Anchor>
          <t:Comment id="1856765702"/>
        </t:Anchor>
        <t:SetTitle title="Question for @Daniel Smalley In some parts of the Safety section and in the Pharmacodynamics section, percentages are given to 1d.p. - in some places in this section, only as a round number. And in Table 1 and Table 2, as round numbers. Is there a reas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68feb7c-fc42-47a6-872f-2c6c58eef79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B4A375773064746BC4640216B823DDA" ma:contentTypeVersion="61" ma:contentTypeDescription="Create a new document." ma:contentTypeScope="" ma:versionID="a1605a038b5ee477b828ffd4ed2bf5a1">
  <xsd:schema xmlns:xsd="http://www.w3.org/2001/XMLSchema" xmlns:xs="http://www.w3.org/2001/XMLSchema" xmlns:p="http://schemas.microsoft.com/office/2006/metadata/properties" xmlns:ns2="d68feb7c-fc42-47a6-872f-2c6c58eef79e" xmlns:ns3="dbd746cf-d2c5-4f35-b1db-7b8d02a4b25c" targetNamespace="http://schemas.microsoft.com/office/2006/metadata/properties" ma:root="true" ma:fieldsID="3c3efd4eafd0e38a1e15f6baeee77327" ns2:_="" ns3:_="">
    <xsd:import namespace="d68feb7c-fc42-47a6-872f-2c6c58eef79e"/>
    <xsd:import namespace="dbd746cf-d2c5-4f35-b1db-7b8d02a4b25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SharedWithUsers" minOccurs="0"/>
                <xsd:element ref="ns3:SharedWithDetails"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feb7c-fc42-47a6-872f-2c6c58eef7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23d344c-9e5d-4dd2-9612-f746068d8c58"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d746cf-d2c5-4f35-b1db-7b8d02a4b25c"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45B906-9C3D-407C-AA04-AA26FCDA2D00}">
  <ds:schemaRefs>
    <ds:schemaRef ds:uri="http://schemas.microsoft.com/office/2006/metadata/properties"/>
    <ds:schemaRef ds:uri="http://schemas.microsoft.com/office/infopath/2007/PartnerControls"/>
    <ds:schemaRef ds:uri="d68feb7c-fc42-47a6-872f-2c6c58eef79e"/>
  </ds:schemaRefs>
</ds:datastoreItem>
</file>

<file path=customXml/itemProps2.xml><?xml version="1.0" encoding="utf-8"?>
<ds:datastoreItem xmlns:ds="http://schemas.openxmlformats.org/officeDocument/2006/customXml" ds:itemID="{37B922D0-8E3D-4A92-AD95-BBCD943C056D}">
  <ds:schemaRefs>
    <ds:schemaRef ds:uri="http://schemas.microsoft.com/sharepoint/v3/contenttype/forms"/>
  </ds:schemaRefs>
</ds:datastoreItem>
</file>

<file path=customXml/itemProps3.xml><?xml version="1.0" encoding="utf-8"?>
<ds:datastoreItem xmlns:ds="http://schemas.openxmlformats.org/officeDocument/2006/customXml" ds:itemID="{84B83E78-0963-46BE-A9DD-22079D7F84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feb7c-fc42-47a6-872f-2c6c58eef79e"/>
    <ds:schemaRef ds:uri="dbd746cf-d2c5-4f35-b1db-7b8d02a4b2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CBB457F-BD17-48B8-84A6-0FAEEDB81C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34</Words>
  <Characters>761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dc:creator>
  <cp:keywords/>
  <dc:description/>
  <cp:lastModifiedBy>Darpana</cp:lastModifiedBy>
  <cp:revision>2</cp:revision>
  <cp:lastPrinted>2020-09-17T23:47:00Z</cp:lastPrinted>
  <dcterms:created xsi:type="dcterms:W3CDTF">2024-11-15T03:06:00Z</dcterms:created>
  <dcterms:modified xsi:type="dcterms:W3CDTF">2024-11-15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4A375773064746BC4640216B823DDA</vt:lpwstr>
  </property>
  <property fmtid="{D5CDD505-2E9C-101B-9397-08002B2CF9AE}" pid="3" name="MediaServiceImageTags">
    <vt:lpwstr/>
  </property>
  <property fmtid="{D5CDD505-2E9C-101B-9397-08002B2CF9AE}" pid="4" name="GrammarlyDocumentId">
    <vt:lpwstr>8845fce0fecf0d1020e2fc30c1c83f804dc611140524f547f6866205a5d07dfa</vt:lpwstr>
  </property>
</Properties>
</file>